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2B9E1" w14:textId="70FC2DEE" w:rsidR="00611319" w:rsidRPr="004A4EC1" w:rsidRDefault="00000000" w:rsidP="004A4EC1">
      <w:pPr>
        <w:tabs>
          <w:tab w:val="left" w:pos="2100"/>
        </w:tabs>
        <w:spacing w:line="360" w:lineRule="auto"/>
        <w:jc w:val="both"/>
        <w:rPr>
          <w:rFonts w:asciiTheme="minorBidi" w:hAnsiTheme="minorBidi" w:cstheme="minorBidi"/>
          <w:sz w:val="24"/>
          <w:szCs w:val="24"/>
        </w:rPr>
      </w:pPr>
      <w:bookmarkStart w:id="0" w:name="_heading=h.gjdgxs" w:colFirst="0" w:colLast="0"/>
      <w:bookmarkEnd w:id="0"/>
      <w:r w:rsidRPr="004A4EC1">
        <w:rPr>
          <w:rFonts w:asciiTheme="minorBidi" w:hAnsiTheme="minorBidi" w:cstheme="minorBidi"/>
          <w:sz w:val="24"/>
          <w:szCs w:val="24"/>
        </w:rPr>
        <w:t xml:space="preserve">Figure 1 describes the literature search. The whole literature search process is clarified in the main text. The chosen keywords among databases varied to some degree because not all of the databases shared a similar range of keywords. However, all of the database searches included the search terms “retirement” and “functioning” cut with an asterisk. The CINAHL, MEDLINE and Medic databases did not have specific keywords for psychosocial, cognitive, physical, or social functioning – unlike the PubMed database. Instead, a subject heading “International Classification of Functioning, Disability, and Health” was found in all four databases. In PubMed, using the subject heading “International Classification of Functioning, Disability, and Health” did not broaden the results. Therefore, the subject heading was dropped from the literature search in the PubMed database. In Medic, the keyword “physical functional performance” was included to broaden the results since the amount of returned studies was small in general. This keyword was not found in CINAHL, MEDLINE or PubMed.  In CINAHL, MEDLINE, and PubMed, a search term “after” was used in its own search field for titles and abstracts to focus on the search for the review context. This term was used to target studies where the focus is on the population after retirement. This search term was not used in Medic since the amount of results was already relatively small. </w:t>
      </w:r>
    </w:p>
    <w:p w14:paraId="332EEDDE" w14:textId="77777777" w:rsidR="00611319" w:rsidRPr="004A4EC1" w:rsidRDefault="00611319"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br w:type="page"/>
      </w:r>
    </w:p>
    <w:p w14:paraId="060344AF" w14:textId="291EC028" w:rsidR="00611319" w:rsidRPr="004A4EC1" w:rsidRDefault="00611319" w:rsidP="004A4EC1">
      <w:pPr>
        <w:spacing w:after="160" w:line="360" w:lineRule="auto"/>
        <w:jc w:val="both"/>
        <w:rPr>
          <w:sz w:val="24"/>
          <w:szCs w:val="24"/>
        </w:rPr>
      </w:pPr>
      <w:r w:rsidRPr="004A4EC1">
        <w:rPr>
          <w:color w:val="000000"/>
          <w:sz w:val="24"/>
          <w:szCs w:val="24"/>
        </w:rPr>
        <w:lastRenderedPageBreak/>
        <w:t>Declining functioning included declining physical, social, cognitive, and mental functioning (Figure S1). Declining physical functioning was associated with age and work-related characteristics such as high job strain, passive work, and occupational environmental hazards. Declining physical functioning was also associated with health and retirement itself.</w:t>
      </w:r>
    </w:p>
    <w:p w14:paraId="061B5709" w14:textId="78FFBD04" w:rsidR="00611319" w:rsidRPr="004A4EC1" w:rsidRDefault="00611319" w:rsidP="004A4EC1">
      <w:pPr>
        <w:spacing w:after="160" w:line="360" w:lineRule="auto"/>
        <w:ind w:left="360"/>
        <w:jc w:val="both"/>
        <w:rPr>
          <w:sz w:val="24"/>
          <w:szCs w:val="24"/>
        </w:rPr>
      </w:pPr>
      <w:r w:rsidRPr="004A4EC1">
        <w:rPr>
          <w:rFonts w:eastAsia="Calibri"/>
          <w:noProof/>
          <w:sz w:val="24"/>
          <w:szCs w:val="24"/>
        </w:rPr>
        <mc:AlternateContent>
          <mc:Choice Requires="wpg">
            <w:drawing>
              <wp:inline distT="0" distB="0" distL="0" distR="0" wp14:anchorId="6992D27C" wp14:editId="40A1E0BF">
                <wp:extent cx="5441993" cy="6070600"/>
                <wp:effectExtent l="38100" t="38100" r="44450" b="44450"/>
                <wp:docPr id="1" name="Group 1"/>
                <wp:cNvGraphicFramePr/>
                <a:graphic xmlns:a="http://schemas.openxmlformats.org/drawingml/2006/main">
                  <a:graphicData uri="http://schemas.microsoft.com/office/word/2010/wordprocessingGroup">
                    <wpg:wgp>
                      <wpg:cNvGrpSpPr/>
                      <wpg:grpSpPr>
                        <a:xfrm>
                          <a:off x="0" y="0"/>
                          <a:ext cx="5441993" cy="6070600"/>
                          <a:chOff x="-48" y="0"/>
                          <a:chExt cx="6080572" cy="5251640"/>
                        </a:xfrm>
                      </wpg:grpSpPr>
                      <wpg:grpSp>
                        <wpg:cNvPr id="2" name="Group 2"/>
                        <wpg:cNvGrpSpPr/>
                        <wpg:grpSpPr>
                          <a:xfrm>
                            <a:off x="-48" y="647700"/>
                            <a:ext cx="6080572" cy="4603940"/>
                            <a:chOff x="-48" y="0"/>
                            <a:chExt cx="6080572" cy="4603940"/>
                          </a:xfrm>
                        </wpg:grpSpPr>
                        <wpg:grpSp>
                          <wpg:cNvPr id="3" name="Ryhmä 4"/>
                          <wpg:cNvGrpSpPr/>
                          <wpg:grpSpPr>
                            <a:xfrm>
                              <a:off x="0" y="0"/>
                              <a:ext cx="6080524" cy="1140019"/>
                              <a:chOff x="0" y="0"/>
                              <a:chExt cx="6080524" cy="1140019"/>
                            </a:xfrm>
                          </wpg:grpSpPr>
                          <wps:wsp>
                            <wps:cNvPr id="4" name="Suorakulmio 3"/>
                            <wps:cNvSpPr/>
                            <wps:spPr>
                              <a:xfrm>
                                <a:off x="0" y="0"/>
                                <a:ext cx="1259689" cy="1120969"/>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7397"/>
                                          <a:gd name="connsiteY0" fmla="*/ 0 h 1295777"/>
                                          <a:gd name="connsiteX1" fmla="*/ 541150 w 1127397"/>
                                          <a:gd name="connsiteY1" fmla="*/ 0 h 1295777"/>
                                          <a:gd name="connsiteX2" fmla="*/ 1127397 w 1127397"/>
                                          <a:gd name="connsiteY2" fmla="*/ 0 h 1295777"/>
                                          <a:gd name="connsiteX3" fmla="*/ 1127397 w 1127397"/>
                                          <a:gd name="connsiteY3" fmla="*/ 673804 h 1295777"/>
                                          <a:gd name="connsiteX4" fmla="*/ 1127397 w 1127397"/>
                                          <a:gd name="connsiteY4" fmla="*/ 1295777 h 1295777"/>
                                          <a:gd name="connsiteX5" fmla="*/ 586246 w 1127397"/>
                                          <a:gd name="connsiteY5" fmla="*/ 1295777 h 1295777"/>
                                          <a:gd name="connsiteX6" fmla="*/ 0 w 1127397"/>
                                          <a:gd name="connsiteY6" fmla="*/ 1295777 h 1295777"/>
                                          <a:gd name="connsiteX7" fmla="*/ 0 w 1127397"/>
                                          <a:gd name="connsiteY7" fmla="*/ 686761 h 1295777"/>
                                          <a:gd name="connsiteX8" fmla="*/ 0 w 1127397"/>
                                          <a:gd name="connsiteY8" fmla="*/ 0 h 1295777"/>
                                          <a:gd name="connsiteX0" fmla="*/ 0 w 1127397"/>
                                          <a:gd name="connsiteY0" fmla="*/ 0 h 1295777"/>
                                          <a:gd name="connsiteX1" fmla="*/ 541150 w 1127397"/>
                                          <a:gd name="connsiteY1" fmla="*/ 0 h 1295777"/>
                                          <a:gd name="connsiteX2" fmla="*/ 1127397 w 1127397"/>
                                          <a:gd name="connsiteY2" fmla="*/ 0 h 1295777"/>
                                          <a:gd name="connsiteX3" fmla="*/ 1127397 w 1127397"/>
                                          <a:gd name="connsiteY3" fmla="*/ 621972 h 1295777"/>
                                          <a:gd name="connsiteX4" fmla="*/ 1127397 w 1127397"/>
                                          <a:gd name="connsiteY4" fmla="*/ 1295777 h 1295777"/>
                                          <a:gd name="connsiteX5" fmla="*/ 541150 w 1127397"/>
                                          <a:gd name="connsiteY5" fmla="*/ 1295777 h 1295777"/>
                                          <a:gd name="connsiteX6" fmla="*/ 0 w 1127397"/>
                                          <a:gd name="connsiteY6" fmla="*/ 1295777 h 1295777"/>
                                          <a:gd name="connsiteX7" fmla="*/ 0 w 1127397"/>
                                          <a:gd name="connsiteY7" fmla="*/ 673804 h 1295777"/>
                                          <a:gd name="connsiteX8" fmla="*/ 0 w 1127397"/>
                                          <a:gd name="connsiteY8" fmla="*/ 0 h 129577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7397" h="1295777" fill="none" extrusionOk="0">
                                            <a:moveTo>
                                              <a:pt x="0" y="0"/>
                                            </a:moveTo>
                                            <a:cubicBezTo>
                                              <a:pt x="252766" y="23729"/>
                                              <a:pt x="396368" y="53785"/>
                                              <a:pt x="541150" y="0"/>
                                            </a:cubicBezTo>
                                            <a:cubicBezTo>
                                              <a:pt x="708143" y="-19030"/>
                                              <a:pt x="970184" y="-37841"/>
                                              <a:pt x="1127397" y="0"/>
                                            </a:cubicBezTo>
                                            <a:cubicBezTo>
                                              <a:pt x="1124428" y="251862"/>
                                              <a:pt x="1136561" y="496770"/>
                                              <a:pt x="1127397" y="673804"/>
                                            </a:cubicBezTo>
                                            <a:cubicBezTo>
                                              <a:pt x="1106399" y="829054"/>
                                              <a:pt x="1117961" y="1119109"/>
                                              <a:pt x="1127397" y="1295777"/>
                                            </a:cubicBezTo>
                                            <a:cubicBezTo>
                                              <a:pt x="909059" y="1266005"/>
                                              <a:pt x="800987" y="1283354"/>
                                              <a:pt x="586246" y="1295777"/>
                                            </a:cubicBezTo>
                                            <a:cubicBezTo>
                                              <a:pt x="357397" y="1313252"/>
                                              <a:pt x="202176" y="1263257"/>
                                              <a:pt x="0" y="1295777"/>
                                            </a:cubicBezTo>
                                            <a:cubicBezTo>
                                              <a:pt x="6706" y="1119728"/>
                                              <a:pt x="-9188" y="830084"/>
                                              <a:pt x="0" y="686761"/>
                                            </a:cubicBezTo>
                                            <a:cubicBezTo>
                                              <a:pt x="26607" y="571250"/>
                                              <a:pt x="19719" y="204237"/>
                                              <a:pt x="0" y="0"/>
                                            </a:cubicBezTo>
                                            <a:close/>
                                          </a:path>
                                          <a:path w="1127397" h="1295777" stroke="0" extrusionOk="0">
                                            <a:moveTo>
                                              <a:pt x="0" y="0"/>
                                            </a:moveTo>
                                            <a:cubicBezTo>
                                              <a:pt x="160520" y="20262"/>
                                              <a:pt x="266911" y="36887"/>
                                              <a:pt x="541150" y="0"/>
                                            </a:cubicBezTo>
                                            <a:cubicBezTo>
                                              <a:pt x="805957" y="-28557"/>
                                              <a:pt x="849401" y="-21356"/>
                                              <a:pt x="1127397" y="0"/>
                                            </a:cubicBezTo>
                                            <a:cubicBezTo>
                                              <a:pt x="1156811" y="283095"/>
                                              <a:pt x="1136344" y="358999"/>
                                              <a:pt x="1127397" y="621972"/>
                                            </a:cubicBezTo>
                                            <a:cubicBezTo>
                                              <a:pt x="1110708" y="890145"/>
                                              <a:pt x="1153514" y="999403"/>
                                              <a:pt x="1127397" y="1295777"/>
                                            </a:cubicBezTo>
                                            <a:cubicBezTo>
                                              <a:pt x="878588" y="1287713"/>
                                              <a:pt x="747391" y="1274508"/>
                                              <a:pt x="541150" y="1295777"/>
                                            </a:cubicBezTo>
                                            <a:cubicBezTo>
                                              <a:pt x="334577" y="1322569"/>
                                              <a:pt x="257187" y="1280111"/>
                                              <a:pt x="0" y="1295777"/>
                                            </a:cubicBezTo>
                                            <a:cubicBezTo>
                                              <a:pt x="-1718" y="1162085"/>
                                              <a:pt x="-16153" y="951484"/>
                                              <a:pt x="0" y="673804"/>
                                            </a:cubicBezTo>
                                            <a:cubicBezTo>
                                              <a:pt x="-7490" y="378520"/>
                                              <a:pt x="1631" y="307694"/>
                                              <a:pt x="0" y="0"/>
                                            </a:cubicBezTo>
                                            <a:close/>
                                          </a:path>
                                          <a:path w="1127397" h="1295777" fill="none" stroke="0" extrusionOk="0">
                                            <a:moveTo>
                                              <a:pt x="0" y="0"/>
                                            </a:moveTo>
                                            <a:cubicBezTo>
                                              <a:pt x="231328" y="15966"/>
                                              <a:pt x="348312" y="49681"/>
                                              <a:pt x="541150" y="0"/>
                                            </a:cubicBezTo>
                                            <a:cubicBezTo>
                                              <a:pt x="676436" y="-42594"/>
                                              <a:pt x="968653" y="14171"/>
                                              <a:pt x="1127397" y="0"/>
                                            </a:cubicBezTo>
                                            <a:cubicBezTo>
                                              <a:pt x="1106796" y="303149"/>
                                              <a:pt x="1113702" y="508057"/>
                                              <a:pt x="1127397" y="673804"/>
                                            </a:cubicBezTo>
                                            <a:cubicBezTo>
                                              <a:pt x="1109826" y="849163"/>
                                              <a:pt x="1115397" y="1125492"/>
                                              <a:pt x="1127397" y="1295777"/>
                                            </a:cubicBezTo>
                                            <a:cubicBezTo>
                                              <a:pt x="882865" y="1258349"/>
                                              <a:pt x="791819" y="1285339"/>
                                              <a:pt x="586246" y="1295777"/>
                                            </a:cubicBezTo>
                                            <a:cubicBezTo>
                                              <a:pt x="386342" y="1318536"/>
                                              <a:pt x="215502" y="1275806"/>
                                              <a:pt x="0" y="1295777"/>
                                            </a:cubicBezTo>
                                            <a:cubicBezTo>
                                              <a:pt x="29317" y="1092784"/>
                                              <a:pt x="-856" y="807484"/>
                                              <a:pt x="0" y="686761"/>
                                            </a:cubicBezTo>
                                            <a:cubicBezTo>
                                              <a:pt x="30340" y="547064"/>
                                              <a:pt x="-26578" y="180338"/>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7AAFAD62" w14:textId="77777777" w:rsidR="00611319" w:rsidRPr="00436B44" w:rsidRDefault="00611319" w:rsidP="00611319">
                                  <w:pPr>
                                    <w:jc w:val="center"/>
                                    <w:rPr>
                                      <w:sz w:val="20"/>
                                      <w:szCs w:val="14"/>
                                      <w:lang w:val="fi-FI"/>
                                    </w:rPr>
                                  </w:pPr>
                                  <w:r w:rsidRPr="00436B44">
                                    <w:rPr>
                                      <w:sz w:val="20"/>
                                      <w:szCs w:val="14"/>
                                    </w:rPr>
                                    <w:t>DECL</w:t>
                                  </w:r>
                                  <w:r w:rsidRPr="00436B44">
                                    <w:rPr>
                                      <w:sz w:val="20"/>
                                      <w:szCs w:val="14"/>
                                      <w:lang w:val="fi-FI"/>
                                    </w:rPr>
                                    <w:t xml:space="preserve">INING </w:t>
                                  </w:r>
                                </w:p>
                                <w:p w14:paraId="409B7180" w14:textId="77777777" w:rsidR="00611319" w:rsidRPr="00436B44" w:rsidRDefault="00611319" w:rsidP="00611319">
                                  <w:pPr>
                                    <w:jc w:val="center"/>
                                    <w:rPr>
                                      <w:sz w:val="20"/>
                                      <w:szCs w:val="14"/>
                                      <w:lang w:val="fi-FI"/>
                                    </w:rPr>
                                  </w:pPr>
                                  <w:r w:rsidRPr="00436B44">
                                    <w:rPr>
                                      <w:sz w:val="20"/>
                                      <w:szCs w:val="14"/>
                                      <w:lang w:val="fi-FI"/>
                                    </w:rPr>
                                    <w:t>PHYSICAL</w:t>
                                  </w:r>
                                </w:p>
                                <w:p w14:paraId="265E20BB" w14:textId="77777777" w:rsidR="00611319" w:rsidRPr="00436B44" w:rsidRDefault="00611319" w:rsidP="00611319">
                                  <w:pPr>
                                    <w:jc w:val="center"/>
                                    <w:rPr>
                                      <w:sz w:val="20"/>
                                      <w:szCs w:val="14"/>
                                      <w:lang w:val="fi-FI"/>
                                    </w:rPr>
                                  </w:pPr>
                                  <w:r w:rsidRPr="00436B44">
                                    <w:rPr>
                                      <w:sz w:val="20"/>
                                      <w:szCs w:val="14"/>
                                      <w:lang w:val="fi-FI"/>
                                    </w:rPr>
                                    <w:t>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Suorakulmio 8"/>
                            <wps:cNvSpPr/>
                            <wps:spPr>
                              <a:xfrm>
                                <a:off x="1390650" y="19050"/>
                                <a:ext cx="4689874" cy="1120969"/>
                              </a:xfrm>
                              <a:custGeom>
                                <a:avLst/>
                                <a:gdLst>
                                  <a:gd name="connsiteX0" fmla="*/ 0 w 4690052"/>
                                  <a:gd name="connsiteY0" fmla="*/ 0 h 899732"/>
                                  <a:gd name="connsiteX1" fmla="*/ 576206 w 4690052"/>
                                  <a:gd name="connsiteY1" fmla="*/ 0 h 899732"/>
                                  <a:gd name="connsiteX2" fmla="*/ 1199313 w 4690052"/>
                                  <a:gd name="connsiteY2" fmla="*/ 0 h 899732"/>
                                  <a:gd name="connsiteX3" fmla="*/ 1916221 w 4690052"/>
                                  <a:gd name="connsiteY3" fmla="*/ 0 h 899732"/>
                                  <a:gd name="connsiteX4" fmla="*/ 2445527 w 4690052"/>
                                  <a:gd name="connsiteY4" fmla="*/ 0 h 899732"/>
                                  <a:gd name="connsiteX5" fmla="*/ 3068634 w 4690052"/>
                                  <a:gd name="connsiteY5" fmla="*/ 0 h 899732"/>
                                  <a:gd name="connsiteX6" fmla="*/ 3832442 w 4690052"/>
                                  <a:gd name="connsiteY6" fmla="*/ 0 h 899732"/>
                                  <a:gd name="connsiteX7" fmla="*/ 4690052 w 4690052"/>
                                  <a:gd name="connsiteY7" fmla="*/ 0 h 899732"/>
                                  <a:gd name="connsiteX8" fmla="*/ 4690052 w 4690052"/>
                                  <a:gd name="connsiteY8" fmla="*/ 422874 h 899732"/>
                                  <a:gd name="connsiteX9" fmla="*/ 4690052 w 4690052"/>
                                  <a:gd name="connsiteY9" fmla="*/ 899732 h 899732"/>
                                  <a:gd name="connsiteX10" fmla="*/ 4160746 w 4690052"/>
                                  <a:gd name="connsiteY10" fmla="*/ 899732 h 899732"/>
                                  <a:gd name="connsiteX11" fmla="*/ 3584540 w 4690052"/>
                                  <a:gd name="connsiteY11" fmla="*/ 899732 h 899732"/>
                                  <a:gd name="connsiteX12" fmla="*/ 3008333 w 4690052"/>
                                  <a:gd name="connsiteY12" fmla="*/ 899732 h 899732"/>
                                  <a:gd name="connsiteX13" fmla="*/ 2291425 w 4690052"/>
                                  <a:gd name="connsiteY13" fmla="*/ 899732 h 899732"/>
                                  <a:gd name="connsiteX14" fmla="*/ 1574517 w 4690052"/>
                                  <a:gd name="connsiteY14" fmla="*/ 899732 h 899732"/>
                                  <a:gd name="connsiteX15" fmla="*/ 1045212 w 4690052"/>
                                  <a:gd name="connsiteY15" fmla="*/ 899732 h 899732"/>
                                  <a:gd name="connsiteX16" fmla="*/ 0 w 4690052"/>
                                  <a:gd name="connsiteY16" fmla="*/ 899732 h 899732"/>
                                  <a:gd name="connsiteX17" fmla="*/ 0 w 4690052"/>
                                  <a:gd name="connsiteY17" fmla="*/ 476858 h 899732"/>
                                  <a:gd name="connsiteX18" fmla="*/ 0 w 4690052"/>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690052" h="899732" fill="none" extrusionOk="0">
                                    <a:moveTo>
                                      <a:pt x="0" y="0"/>
                                    </a:moveTo>
                                    <a:cubicBezTo>
                                      <a:pt x="236412" y="-23739"/>
                                      <a:pt x="319127" y="-9736"/>
                                      <a:pt x="576206" y="0"/>
                                    </a:cubicBezTo>
                                    <a:cubicBezTo>
                                      <a:pt x="833285" y="9736"/>
                                      <a:pt x="982466" y="-23619"/>
                                      <a:pt x="1199313" y="0"/>
                                    </a:cubicBezTo>
                                    <a:cubicBezTo>
                                      <a:pt x="1416160" y="23619"/>
                                      <a:pt x="1598881" y="-1126"/>
                                      <a:pt x="1916221" y="0"/>
                                    </a:cubicBezTo>
                                    <a:cubicBezTo>
                                      <a:pt x="2233561" y="1126"/>
                                      <a:pt x="2199469" y="1815"/>
                                      <a:pt x="2445527" y="0"/>
                                    </a:cubicBezTo>
                                    <a:cubicBezTo>
                                      <a:pt x="2691585" y="-1815"/>
                                      <a:pt x="2920973" y="-5173"/>
                                      <a:pt x="3068634" y="0"/>
                                    </a:cubicBezTo>
                                    <a:cubicBezTo>
                                      <a:pt x="3216295" y="5173"/>
                                      <a:pt x="3504776" y="25760"/>
                                      <a:pt x="3832442" y="0"/>
                                    </a:cubicBezTo>
                                    <a:cubicBezTo>
                                      <a:pt x="4160108" y="-25760"/>
                                      <a:pt x="4514206" y="21665"/>
                                      <a:pt x="4690052" y="0"/>
                                    </a:cubicBezTo>
                                    <a:cubicBezTo>
                                      <a:pt x="4674609" y="128132"/>
                                      <a:pt x="4700359" y="224111"/>
                                      <a:pt x="4690052" y="422874"/>
                                    </a:cubicBezTo>
                                    <a:cubicBezTo>
                                      <a:pt x="4679745" y="621637"/>
                                      <a:pt x="4704369" y="794551"/>
                                      <a:pt x="4690052" y="899732"/>
                                    </a:cubicBezTo>
                                    <a:cubicBezTo>
                                      <a:pt x="4468037" y="878899"/>
                                      <a:pt x="4313880" y="875731"/>
                                      <a:pt x="4160746" y="899732"/>
                                    </a:cubicBezTo>
                                    <a:cubicBezTo>
                                      <a:pt x="4007612" y="923733"/>
                                      <a:pt x="3865022" y="924251"/>
                                      <a:pt x="3584540" y="899732"/>
                                    </a:cubicBezTo>
                                    <a:cubicBezTo>
                                      <a:pt x="3304058" y="875213"/>
                                      <a:pt x="3226362" y="873327"/>
                                      <a:pt x="3008333" y="899732"/>
                                    </a:cubicBezTo>
                                    <a:cubicBezTo>
                                      <a:pt x="2790304" y="926137"/>
                                      <a:pt x="2509440" y="886430"/>
                                      <a:pt x="2291425" y="899732"/>
                                    </a:cubicBezTo>
                                    <a:cubicBezTo>
                                      <a:pt x="2073410" y="913034"/>
                                      <a:pt x="1838022" y="881878"/>
                                      <a:pt x="1574517" y="899732"/>
                                    </a:cubicBezTo>
                                    <a:cubicBezTo>
                                      <a:pt x="1311012" y="917586"/>
                                      <a:pt x="1184663" y="880231"/>
                                      <a:pt x="1045212" y="899732"/>
                                    </a:cubicBezTo>
                                    <a:cubicBezTo>
                                      <a:pt x="905762" y="919233"/>
                                      <a:pt x="489955" y="855788"/>
                                      <a:pt x="0" y="899732"/>
                                    </a:cubicBezTo>
                                    <a:cubicBezTo>
                                      <a:pt x="-20392" y="700932"/>
                                      <a:pt x="2336" y="563466"/>
                                      <a:pt x="0" y="476858"/>
                                    </a:cubicBezTo>
                                    <a:cubicBezTo>
                                      <a:pt x="-2336" y="390250"/>
                                      <a:pt x="-19229" y="187633"/>
                                      <a:pt x="0" y="0"/>
                                    </a:cubicBezTo>
                                    <a:close/>
                                  </a:path>
                                  <a:path w="4690052" h="899732" stroke="0" extrusionOk="0">
                                    <a:moveTo>
                                      <a:pt x="0" y="0"/>
                                    </a:moveTo>
                                    <a:cubicBezTo>
                                      <a:pt x="213412" y="13748"/>
                                      <a:pt x="523863" y="-28785"/>
                                      <a:pt x="670007" y="0"/>
                                    </a:cubicBezTo>
                                    <a:cubicBezTo>
                                      <a:pt x="816151" y="28785"/>
                                      <a:pt x="1075802" y="-7291"/>
                                      <a:pt x="1246214" y="0"/>
                                    </a:cubicBezTo>
                                    <a:cubicBezTo>
                                      <a:pt x="1416626" y="7291"/>
                                      <a:pt x="1683266" y="12667"/>
                                      <a:pt x="1869321" y="0"/>
                                    </a:cubicBezTo>
                                    <a:cubicBezTo>
                                      <a:pt x="2055376" y="-12667"/>
                                      <a:pt x="2279606" y="19080"/>
                                      <a:pt x="2586229" y="0"/>
                                    </a:cubicBezTo>
                                    <a:cubicBezTo>
                                      <a:pt x="2892852" y="-19080"/>
                                      <a:pt x="3007466" y="17892"/>
                                      <a:pt x="3350037" y="0"/>
                                    </a:cubicBezTo>
                                    <a:cubicBezTo>
                                      <a:pt x="3692608" y="-17892"/>
                                      <a:pt x="3631806" y="-7238"/>
                                      <a:pt x="3879343" y="0"/>
                                    </a:cubicBezTo>
                                    <a:cubicBezTo>
                                      <a:pt x="4126880" y="7238"/>
                                      <a:pt x="4456316" y="-21478"/>
                                      <a:pt x="4690052" y="0"/>
                                    </a:cubicBezTo>
                                    <a:cubicBezTo>
                                      <a:pt x="4681770" y="215531"/>
                                      <a:pt x="4688142" y="325791"/>
                                      <a:pt x="4690052" y="467861"/>
                                    </a:cubicBezTo>
                                    <a:cubicBezTo>
                                      <a:pt x="4691962" y="609931"/>
                                      <a:pt x="4695810" y="715849"/>
                                      <a:pt x="4690052" y="899732"/>
                                    </a:cubicBezTo>
                                    <a:cubicBezTo>
                                      <a:pt x="4462198" y="877893"/>
                                      <a:pt x="4387056" y="897291"/>
                                      <a:pt x="4160746" y="899732"/>
                                    </a:cubicBezTo>
                                    <a:cubicBezTo>
                                      <a:pt x="3934436" y="902173"/>
                                      <a:pt x="3872467" y="921351"/>
                                      <a:pt x="3631440" y="899732"/>
                                    </a:cubicBezTo>
                                    <a:cubicBezTo>
                                      <a:pt x="3390413" y="878113"/>
                                      <a:pt x="3203388" y="908823"/>
                                      <a:pt x="2961433" y="899732"/>
                                    </a:cubicBezTo>
                                    <a:cubicBezTo>
                                      <a:pt x="2719478" y="890641"/>
                                      <a:pt x="2509836" y="912731"/>
                                      <a:pt x="2338326" y="899732"/>
                                    </a:cubicBezTo>
                                    <a:cubicBezTo>
                                      <a:pt x="2166816" y="886733"/>
                                      <a:pt x="1835785" y="903554"/>
                                      <a:pt x="1668318" y="899732"/>
                                    </a:cubicBezTo>
                                    <a:cubicBezTo>
                                      <a:pt x="1500851" y="895910"/>
                                      <a:pt x="1169847" y="896093"/>
                                      <a:pt x="951411" y="899732"/>
                                    </a:cubicBezTo>
                                    <a:cubicBezTo>
                                      <a:pt x="732975" y="903371"/>
                                      <a:pt x="412087" y="903033"/>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197345"/>
                                          <a:gd name="connsiteY0" fmla="*/ 0 h 1295777"/>
                                          <a:gd name="connsiteX1" fmla="*/ 515673 w 4197345"/>
                                          <a:gd name="connsiteY1" fmla="*/ 0 h 1295777"/>
                                          <a:gd name="connsiteX2" fmla="*/ 1073320 w 4197345"/>
                                          <a:gd name="connsiteY2" fmla="*/ 0 h 1295777"/>
                                          <a:gd name="connsiteX3" fmla="*/ 1714915 w 4197345"/>
                                          <a:gd name="connsiteY3" fmla="*/ 0 h 1295777"/>
                                          <a:gd name="connsiteX4" fmla="*/ 2188615 w 4197345"/>
                                          <a:gd name="connsiteY4" fmla="*/ 0 h 1295777"/>
                                          <a:gd name="connsiteX5" fmla="*/ 2746262 w 4197345"/>
                                          <a:gd name="connsiteY5" fmla="*/ 0 h 1295777"/>
                                          <a:gd name="connsiteX6" fmla="*/ 3429830 w 4197345"/>
                                          <a:gd name="connsiteY6" fmla="*/ 0 h 1295777"/>
                                          <a:gd name="connsiteX7" fmla="*/ 4197345 w 4197345"/>
                                          <a:gd name="connsiteY7" fmla="*/ 0 h 1295777"/>
                                          <a:gd name="connsiteX8" fmla="*/ 4197345 w 4197345"/>
                                          <a:gd name="connsiteY8" fmla="*/ 609015 h 1295777"/>
                                          <a:gd name="connsiteX9" fmla="*/ 4197345 w 4197345"/>
                                          <a:gd name="connsiteY9" fmla="*/ 1295777 h 1295777"/>
                                          <a:gd name="connsiteX10" fmla="*/ 3723644 w 4197345"/>
                                          <a:gd name="connsiteY10" fmla="*/ 1295777 h 1295777"/>
                                          <a:gd name="connsiteX11" fmla="*/ 3207971 w 4197345"/>
                                          <a:gd name="connsiteY11" fmla="*/ 1295777 h 1295777"/>
                                          <a:gd name="connsiteX12" fmla="*/ 2692296 w 4197345"/>
                                          <a:gd name="connsiteY12" fmla="*/ 1295777 h 1295777"/>
                                          <a:gd name="connsiteX13" fmla="*/ 2050702 w 4197345"/>
                                          <a:gd name="connsiteY13" fmla="*/ 1295777 h 1295777"/>
                                          <a:gd name="connsiteX14" fmla="*/ 1409108 w 4197345"/>
                                          <a:gd name="connsiteY14" fmla="*/ 1295777 h 1295777"/>
                                          <a:gd name="connsiteX15" fmla="*/ 935408 w 4197345"/>
                                          <a:gd name="connsiteY15" fmla="*/ 1295777 h 1295777"/>
                                          <a:gd name="connsiteX16" fmla="*/ 0 w 4197345"/>
                                          <a:gd name="connsiteY16" fmla="*/ 1295777 h 1295777"/>
                                          <a:gd name="connsiteX17" fmla="*/ 0 w 4197345"/>
                                          <a:gd name="connsiteY17" fmla="*/ 686761 h 1295777"/>
                                          <a:gd name="connsiteX18" fmla="*/ 0 w 4197345"/>
                                          <a:gd name="connsiteY18" fmla="*/ 0 h 1295777"/>
                                          <a:gd name="connsiteX0" fmla="*/ 0 w 4197345"/>
                                          <a:gd name="connsiteY0" fmla="*/ 0 h 1295777"/>
                                          <a:gd name="connsiteX1" fmla="*/ 599620 w 4197345"/>
                                          <a:gd name="connsiteY1" fmla="*/ 0 h 1295777"/>
                                          <a:gd name="connsiteX2" fmla="*/ 1115294 w 4197345"/>
                                          <a:gd name="connsiteY2" fmla="*/ 0 h 1295777"/>
                                          <a:gd name="connsiteX3" fmla="*/ 1672942 w 4197345"/>
                                          <a:gd name="connsiteY3" fmla="*/ 0 h 1295777"/>
                                          <a:gd name="connsiteX4" fmla="*/ 2314536 w 4197345"/>
                                          <a:gd name="connsiteY4" fmla="*/ 0 h 1295777"/>
                                          <a:gd name="connsiteX5" fmla="*/ 2998103 w 4197345"/>
                                          <a:gd name="connsiteY5" fmla="*/ 0 h 1295777"/>
                                          <a:gd name="connsiteX6" fmla="*/ 3471803 w 4197345"/>
                                          <a:gd name="connsiteY6" fmla="*/ 0 h 1295777"/>
                                          <a:gd name="connsiteX7" fmla="*/ 4197345 w 4197345"/>
                                          <a:gd name="connsiteY7" fmla="*/ 0 h 1295777"/>
                                          <a:gd name="connsiteX8" fmla="*/ 4197345 w 4197345"/>
                                          <a:gd name="connsiteY8" fmla="*/ 673804 h 1295777"/>
                                          <a:gd name="connsiteX9" fmla="*/ 4197345 w 4197345"/>
                                          <a:gd name="connsiteY9" fmla="*/ 1295777 h 1295777"/>
                                          <a:gd name="connsiteX10" fmla="*/ 3723644 w 4197345"/>
                                          <a:gd name="connsiteY10" fmla="*/ 1295777 h 1295777"/>
                                          <a:gd name="connsiteX11" fmla="*/ 3249944 w 4197345"/>
                                          <a:gd name="connsiteY11" fmla="*/ 1295777 h 1295777"/>
                                          <a:gd name="connsiteX12" fmla="*/ 2650323 w 4197345"/>
                                          <a:gd name="connsiteY12" fmla="*/ 1295777 h 1295777"/>
                                          <a:gd name="connsiteX13" fmla="*/ 2092676 w 4197345"/>
                                          <a:gd name="connsiteY13" fmla="*/ 1295777 h 1295777"/>
                                          <a:gd name="connsiteX14" fmla="*/ 1493055 w 4197345"/>
                                          <a:gd name="connsiteY14" fmla="*/ 1295777 h 1295777"/>
                                          <a:gd name="connsiteX15" fmla="*/ 851461 w 4197345"/>
                                          <a:gd name="connsiteY15" fmla="*/ 1295777 h 1295777"/>
                                          <a:gd name="connsiteX16" fmla="*/ 0 w 4197345"/>
                                          <a:gd name="connsiteY16" fmla="*/ 1295777 h 1295777"/>
                                          <a:gd name="connsiteX17" fmla="*/ 0 w 4197345"/>
                                          <a:gd name="connsiteY17" fmla="*/ 621972 h 1295777"/>
                                          <a:gd name="connsiteX18" fmla="*/ 0 w 4197345"/>
                                          <a:gd name="connsiteY18" fmla="*/ 0 h 129577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197345" h="1295777" fill="none" extrusionOk="0">
                                            <a:moveTo>
                                              <a:pt x="0" y="0"/>
                                            </a:moveTo>
                                            <a:cubicBezTo>
                                              <a:pt x="197344" y="-40701"/>
                                              <a:pt x="268892" y="-13349"/>
                                              <a:pt x="515673" y="0"/>
                                            </a:cubicBezTo>
                                            <a:cubicBezTo>
                                              <a:pt x="773746" y="-6446"/>
                                              <a:pt x="861326" y="-24664"/>
                                              <a:pt x="1073320" y="0"/>
                                            </a:cubicBezTo>
                                            <a:cubicBezTo>
                                              <a:pt x="1285248" y="65254"/>
                                              <a:pt x="1441033" y="1499"/>
                                              <a:pt x="1714915" y="0"/>
                                            </a:cubicBezTo>
                                            <a:cubicBezTo>
                                              <a:pt x="1857720" y="-4704"/>
                                              <a:pt x="2084970" y="844"/>
                                              <a:pt x="2188615" y="0"/>
                                            </a:cubicBezTo>
                                            <a:cubicBezTo>
                                              <a:pt x="2401265" y="-1856"/>
                                              <a:pt x="2601099" y="-1554"/>
                                              <a:pt x="2746262" y="0"/>
                                            </a:cubicBezTo>
                                            <a:cubicBezTo>
                                              <a:pt x="2885481" y="10435"/>
                                              <a:pt x="3117150" y="22134"/>
                                              <a:pt x="3429830" y="0"/>
                                            </a:cubicBezTo>
                                            <a:cubicBezTo>
                                              <a:pt x="3703157" y="-16412"/>
                                              <a:pt x="4030079" y="34232"/>
                                              <a:pt x="4197345" y="0"/>
                                            </a:cubicBezTo>
                                            <a:cubicBezTo>
                                              <a:pt x="4191188" y="191881"/>
                                              <a:pt x="4205969" y="314803"/>
                                              <a:pt x="4197345" y="609015"/>
                                            </a:cubicBezTo>
                                            <a:cubicBezTo>
                                              <a:pt x="4201262" y="895762"/>
                                              <a:pt x="4193268" y="1142725"/>
                                              <a:pt x="4197345" y="1295777"/>
                                            </a:cubicBezTo>
                                            <a:cubicBezTo>
                                              <a:pt x="4000364" y="1260758"/>
                                              <a:pt x="3876419" y="1275738"/>
                                              <a:pt x="3723644" y="1295777"/>
                                            </a:cubicBezTo>
                                            <a:cubicBezTo>
                                              <a:pt x="3576835" y="1359296"/>
                                              <a:pt x="3483324" y="1314710"/>
                                              <a:pt x="3207971" y="1295777"/>
                                            </a:cubicBezTo>
                                            <a:cubicBezTo>
                                              <a:pt x="2950230" y="1267346"/>
                                              <a:pt x="2890089" y="1251443"/>
                                              <a:pt x="2692296" y="1295777"/>
                                            </a:cubicBezTo>
                                            <a:cubicBezTo>
                                              <a:pt x="2492552" y="1333444"/>
                                              <a:pt x="2278586" y="1255164"/>
                                              <a:pt x="2050702" y="1295777"/>
                                            </a:cubicBezTo>
                                            <a:cubicBezTo>
                                              <a:pt x="1894796" y="1290186"/>
                                              <a:pt x="1628068" y="1235767"/>
                                              <a:pt x="1409108" y="1295777"/>
                                            </a:cubicBezTo>
                                            <a:cubicBezTo>
                                              <a:pt x="1177670" y="1313459"/>
                                              <a:pt x="1085400" y="1251743"/>
                                              <a:pt x="935408" y="1295777"/>
                                            </a:cubicBezTo>
                                            <a:cubicBezTo>
                                              <a:pt x="861829" y="1398515"/>
                                              <a:pt x="509217" y="1179590"/>
                                              <a:pt x="0" y="1295777"/>
                                            </a:cubicBezTo>
                                            <a:cubicBezTo>
                                              <a:pt x="-13985" y="985621"/>
                                              <a:pt x="4878" y="794398"/>
                                              <a:pt x="0" y="686761"/>
                                            </a:cubicBezTo>
                                            <a:cubicBezTo>
                                              <a:pt x="42466" y="554854"/>
                                              <a:pt x="18792" y="271515"/>
                                              <a:pt x="0" y="0"/>
                                            </a:cubicBezTo>
                                            <a:close/>
                                          </a:path>
                                          <a:path w="4197345" h="1295777" stroke="0" extrusionOk="0">
                                            <a:moveTo>
                                              <a:pt x="0" y="0"/>
                                            </a:moveTo>
                                            <a:cubicBezTo>
                                              <a:pt x="202904" y="21342"/>
                                              <a:pt x="470153" y="-31211"/>
                                              <a:pt x="599620" y="0"/>
                                            </a:cubicBezTo>
                                            <a:cubicBezTo>
                                              <a:pt x="726273" y="48922"/>
                                              <a:pt x="928364" y="-19610"/>
                                              <a:pt x="1115294" y="0"/>
                                            </a:cubicBezTo>
                                            <a:cubicBezTo>
                                              <a:pt x="1284796" y="-4504"/>
                                              <a:pt x="1475751" y="25261"/>
                                              <a:pt x="1672942" y="0"/>
                                            </a:cubicBezTo>
                                            <a:cubicBezTo>
                                              <a:pt x="1879146" y="-18849"/>
                                              <a:pt x="2039579" y="76560"/>
                                              <a:pt x="2314536" y="0"/>
                                            </a:cubicBezTo>
                                            <a:cubicBezTo>
                                              <a:pt x="2586550" y="-49991"/>
                                              <a:pt x="2709473" y="26821"/>
                                              <a:pt x="2998103" y="0"/>
                                            </a:cubicBezTo>
                                            <a:cubicBezTo>
                                              <a:pt x="3304951" y="-15751"/>
                                              <a:pt x="3255344" y="-162"/>
                                              <a:pt x="3471803" y="0"/>
                                            </a:cubicBezTo>
                                            <a:cubicBezTo>
                                              <a:pt x="3678593" y="53219"/>
                                              <a:pt x="3977898" y="-31383"/>
                                              <a:pt x="4197345" y="0"/>
                                            </a:cubicBezTo>
                                            <a:cubicBezTo>
                                              <a:pt x="4209570" y="307157"/>
                                              <a:pt x="4197521" y="474768"/>
                                              <a:pt x="4197345" y="673804"/>
                                            </a:cubicBezTo>
                                            <a:cubicBezTo>
                                              <a:pt x="4180156" y="876356"/>
                                              <a:pt x="4194195" y="1050076"/>
                                              <a:pt x="4197345" y="1295777"/>
                                            </a:cubicBezTo>
                                            <a:cubicBezTo>
                                              <a:pt x="3999393" y="1273733"/>
                                              <a:pt x="3924397" y="1293551"/>
                                              <a:pt x="3723644" y="1295777"/>
                                            </a:cubicBezTo>
                                            <a:cubicBezTo>
                                              <a:pt x="3532697" y="1289490"/>
                                              <a:pt x="3453922" y="1330731"/>
                                              <a:pt x="3249944" y="1295777"/>
                                            </a:cubicBezTo>
                                            <a:cubicBezTo>
                                              <a:pt x="3050807" y="1234056"/>
                                              <a:pt x="2881844" y="1318239"/>
                                              <a:pt x="2650323" y="1295777"/>
                                            </a:cubicBezTo>
                                            <a:cubicBezTo>
                                              <a:pt x="2398486" y="1280488"/>
                                              <a:pt x="2245505" y="1301480"/>
                                              <a:pt x="2092676" y="1295777"/>
                                            </a:cubicBezTo>
                                            <a:cubicBezTo>
                                              <a:pt x="1943567" y="1254142"/>
                                              <a:pt x="1637829" y="1294427"/>
                                              <a:pt x="1493055" y="1295777"/>
                                            </a:cubicBezTo>
                                            <a:cubicBezTo>
                                              <a:pt x="1351693" y="1289294"/>
                                              <a:pt x="1067913" y="1246590"/>
                                              <a:pt x="851461" y="1295777"/>
                                            </a:cubicBezTo>
                                            <a:cubicBezTo>
                                              <a:pt x="698283" y="1344561"/>
                                              <a:pt x="413517" y="1335196"/>
                                              <a:pt x="0" y="1295777"/>
                                            </a:cubicBezTo>
                                            <a:cubicBezTo>
                                              <a:pt x="-4327" y="1140513"/>
                                              <a:pt x="-575" y="785512"/>
                                              <a:pt x="0" y="621972"/>
                                            </a:cubicBezTo>
                                            <a:cubicBezTo>
                                              <a:pt x="32006" y="463778"/>
                                              <a:pt x="10779" y="163216"/>
                                              <a:pt x="0" y="0"/>
                                            </a:cubicBezTo>
                                            <a:close/>
                                          </a:path>
                                          <a:path w="4197345" h="1295777" fill="none" stroke="0" extrusionOk="0">
                                            <a:moveTo>
                                              <a:pt x="0" y="0"/>
                                            </a:moveTo>
                                            <a:cubicBezTo>
                                              <a:pt x="213806" y="-30080"/>
                                              <a:pt x="276118" y="-9705"/>
                                              <a:pt x="515673" y="0"/>
                                            </a:cubicBezTo>
                                            <a:cubicBezTo>
                                              <a:pt x="757134" y="46315"/>
                                              <a:pt x="874308" y="-51344"/>
                                              <a:pt x="1073320" y="0"/>
                                            </a:cubicBezTo>
                                            <a:cubicBezTo>
                                              <a:pt x="1255554" y="-3906"/>
                                              <a:pt x="1427982" y="5944"/>
                                              <a:pt x="1714915" y="0"/>
                                            </a:cubicBezTo>
                                            <a:cubicBezTo>
                                              <a:pt x="1836576" y="12944"/>
                                              <a:pt x="2010678" y="-15779"/>
                                              <a:pt x="2188615" y="0"/>
                                            </a:cubicBezTo>
                                            <a:cubicBezTo>
                                              <a:pt x="2409026" y="13550"/>
                                              <a:pt x="2591715" y="12480"/>
                                              <a:pt x="2746262" y="0"/>
                                            </a:cubicBezTo>
                                            <a:cubicBezTo>
                                              <a:pt x="2882512" y="822"/>
                                              <a:pt x="3136918" y="52436"/>
                                              <a:pt x="3429830" y="0"/>
                                            </a:cubicBezTo>
                                            <a:cubicBezTo>
                                              <a:pt x="3711570" y="-24661"/>
                                              <a:pt x="4014709" y="16596"/>
                                              <a:pt x="4197345" y="0"/>
                                            </a:cubicBezTo>
                                            <a:cubicBezTo>
                                              <a:pt x="4192281" y="174015"/>
                                              <a:pt x="4231743" y="319540"/>
                                              <a:pt x="4197345" y="609015"/>
                                            </a:cubicBezTo>
                                            <a:cubicBezTo>
                                              <a:pt x="4220522" y="880720"/>
                                              <a:pt x="4218087" y="1146532"/>
                                              <a:pt x="4197345" y="1295777"/>
                                            </a:cubicBezTo>
                                            <a:cubicBezTo>
                                              <a:pt x="4013776" y="1267316"/>
                                              <a:pt x="3846733" y="1276643"/>
                                              <a:pt x="3723644" y="1295777"/>
                                            </a:cubicBezTo>
                                            <a:cubicBezTo>
                                              <a:pt x="3602428" y="1336760"/>
                                              <a:pt x="3472706" y="1316530"/>
                                              <a:pt x="3207971" y="1295777"/>
                                            </a:cubicBezTo>
                                            <a:cubicBezTo>
                                              <a:pt x="2962985" y="1254571"/>
                                              <a:pt x="2894016" y="1242498"/>
                                              <a:pt x="2692296" y="1295777"/>
                                            </a:cubicBezTo>
                                            <a:cubicBezTo>
                                              <a:pt x="2541135" y="1333000"/>
                                              <a:pt x="2202596" y="1296978"/>
                                              <a:pt x="2050702" y="1295777"/>
                                            </a:cubicBezTo>
                                            <a:cubicBezTo>
                                              <a:pt x="1842043" y="1303736"/>
                                              <a:pt x="1625407" y="1246240"/>
                                              <a:pt x="1409108" y="1295777"/>
                                            </a:cubicBezTo>
                                            <a:cubicBezTo>
                                              <a:pt x="1184816" y="1323985"/>
                                              <a:pt x="1070413" y="1245151"/>
                                              <a:pt x="935408" y="1295777"/>
                                            </a:cubicBezTo>
                                            <a:cubicBezTo>
                                              <a:pt x="783720" y="1340348"/>
                                              <a:pt x="432366" y="1252950"/>
                                              <a:pt x="0" y="1295777"/>
                                            </a:cubicBezTo>
                                            <a:cubicBezTo>
                                              <a:pt x="-21028" y="1011432"/>
                                              <a:pt x="-9801" y="838411"/>
                                              <a:pt x="0" y="686761"/>
                                            </a:cubicBezTo>
                                            <a:cubicBezTo>
                                              <a:pt x="45432" y="556306"/>
                                              <a:pt x="-36524" y="253008"/>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042C6891"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Age along with retirement declining physical functioning (25, 26, 34, 35)</w:t>
                                  </w:r>
                                </w:p>
                                <w:p w14:paraId="36B43D1F"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Declining physical functioning related with job features</w:t>
                                  </w:r>
                                  <w:r>
                                    <w:rPr>
                                      <w:sz w:val="20"/>
                                    </w:rPr>
                                    <w:t xml:space="preserve"> (26, 27, 32)</w:t>
                                  </w:r>
                                </w:p>
                                <w:p w14:paraId="3B999BD0"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Declining physical functioning related with workload</w:t>
                                  </w:r>
                                  <w:r>
                                    <w:rPr>
                                      <w:sz w:val="20"/>
                                    </w:rPr>
                                    <w:t xml:space="preserve"> (27, 28, 33, 36)</w:t>
                                  </w:r>
                                </w:p>
                                <w:p w14:paraId="0EFB5454"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Health causing declining physical functioning</w:t>
                                  </w:r>
                                  <w:r>
                                    <w:rPr>
                                      <w:sz w:val="20"/>
                                    </w:rPr>
                                    <w:t xml:space="preserve"> (34)</w:t>
                                  </w:r>
                                </w:p>
                                <w:p w14:paraId="5ADEE538"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Retirement declining physical functioning</w:t>
                                  </w:r>
                                  <w:r>
                                    <w:rPr>
                                      <w:sz w:val="20"/>
                                    </w:rPr>
                                    <w:t xml:space="preserve"> (25, 30, 34, 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6" name="Ryhmä 14"/>
                          <wpg:cNvGrpSpPr/>
                          <wpg:grpSpPr>
                            <a:xfrm>
                              <a:off x="0" y="1209675"/>
                              <a:ext cx="6073775" cy="592658"/>
                              <a:chOff x="0" y="0"/>
                              <a:chExt cx="6073948" cy="783560"/>
                            </a:xfrm>
                          </wpg:grpSpPr>
                          <wps:wsp>
                            <wps:cNvPr id="7" name="Suorakulmio 5"/>
                            <wps:cNvSpPr/>
                            <wps:spPr>
                              <a:xfrm>
                                <a:off x="0" y="0"/>
                                <a:ext cx="1259737" cy="761772"/>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7408"/>
                                          <a:gd name="connsiteY0" fmla="*/ 0 h 666029"/>
                                          <a:gd name="connsiteX1" fmla="*/ 541156 w 1127408"/>
                                          <a:gd name="connsiteY1" fmla="*/ 0 h 666029"/>
                                          <a:gd name="connsiteX2" fmla="*/ 1127408 w 1127408"/>
                                          <a:gd name="connsiteY2" fmla="*/ 0 h 666029"/>
                                          <a:gd name="connsiteX3" fmla="*/ 1127408 w 1127408"/>
                                          <a:gd name="connsiteY3" fmla="*/ 346335 h 666029"/>
                                          <a:gd name="connsiteX4" fmla="*/ 1127408 w 1127408"/>
                                          <a:gd name="connsiteY4" fmla="*/ 666029 h 666029"/>
                                          <a:gd name="connsiteX5" fmla="*/ 586251 w 1127408"/>
                                          <a:gd name="connsiteY5" fmla="*/ 666029 h 666029"/>
                                          <a:gd name="connsiteX6" fmla="*/ 0 w 1127408"/>
                                          <a:gd name="connsiteY6" fmla="*/ 666029 h 666029"/>
                                          <a:gd name="connsiteX7" fmla="*/ 0 w 1127408"/>
                                          <a:gd name="connsiteY7" fmla="*/ 352995 h 666029"/>
                                          <a:gd name="connsiteX8" fmla="*/ 0 w 1127408"/>
                                          <a:gd name="connsiteY8" fmla="*/ 0 h 666029"/>
                                          <a:gd name="connsiteX0" fmla="*/ 0 w 1127408"/>
                                          <a:gd name="connsiteY0" fmla="*/ 0 h 666029"/>
                                          <a:gd name="connsiteX1" fmla="*/ 541156 w 1127408"/>
                                          <a:gd name="connsiteY1" fmla="*/ 0 h 666029"/>
                                          <a:gd name="connsiteX2" fmla="*/ 1127408 w 1127408"/>
                                          <a:gd name="connsiteY2" fmla="*/ 0 h 666029"/>
                                          <a:gd name="connsiteX3" fmla="*/ 1127408 w 1127408"/>
                                          <a:gd name="connsiteY3" fmla="*/ 319693 h 666029"/>
                                          <a:gd name="connsiteX4" fmla="*/ 1127408 w 1127408"/>
                                          <a:gd name="connsiteY4" fmla="*/ 666029 h 666029"/>
                                          <a:gd name="connsiteX5" fmla="*/ 541156 w 1127408"/>
                                          <a:gd name="connsiteY5" fmla="*/ 666029 h 666029"/>
                                          <a:gd name="connsiteX6" fmla="*/ 0 w 1127408"/>
                                          <a:gd name="connsiteY6" fmla="*/ 666029 h 666029"/>
                                          <a:gd name="connsiteX7" fmla="*/ 0 w 1127408"/>
                                          <a:gd name="connsiteY7" fmla="*/ 346335 h 666029"/>
                                          <a:gd name="connsiteX8" fmla="*/ 0 w 1127408"/>
                                          <a:gd name="connsiteY8" fmla="*/ 0 h 66602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7408" h="666029" fill="none" extrusionOk="0">
                                            <a:moveTo>
                                              <a:pt x="0" y="0"/>
                                            </a:moveTo>
                                            <a:cubicBezTo>
                                              <a:pt x="254256" y="19486"/>
                                              <a:pt x="380940" y="24169"/>
                                              <a:pt x="541156" y="0"/>
                                            </a:cubicBezTo>
                                            <a:cubicBezTo>
                                              <a:pt x="708479" y="4881"/>
                                              <a:pt x="958389" y="-13652"/>
                                              <a:pt x="1127408" y="0"/>
                                            </a:cubicBezTo>
                                            <a:cubicBezTo>
                                              <a:pt x="1114485" y="130781"/>
                                              <a:pt x="1136533" y="245231"/>
                                              <a:pt x="1127408" y="346335"/>
                                            </a:cubicBezTo>
                                            <a:cubicBezTo>
                                              <a:pt x="1102765" y="423758"/>
                                              <a:pt x="1117805" y="567192"/>
                                              <a:pt x="1127408" y="666029"/>
                                            </a:cubicBezTo>
                                            <a:cubicBezTo>
                                              <a:pt x="903453" y="651165"/>
                                              <a:pt x="813535" y="650940"/>
                                              <a:pt x="586251" y="666029"/>
                                            </a:cubicBezTo>
                                            <a:cubicBezTo>
                                              <a:pt x="368903" y="674476"/>
                                              <a:pt x="215431" y="656356"/>
                                              <a:pt x="0" y="666029"/>
                                            </a:cubicBezTo>
                                            <a:cubicBezTo>
                                              <a:pt x="1828" y="567745"/>
                                              <a:pt x="-6023" y="433712"/>
                                              <a:pt x="0" y="352995"/>
                                            </a:cubicBezTo>
                                            <a:cubicBezTo>
                                              <a:pt x="18621" y="292980"/>
                                              <a:pt x="12031" y="93769"/>
                                              <a:pt x="0" y="0"/>
                                            </a:cubicBezTo>
                                            <a:close/>
                                          </a:path>
                                          <a:path w="1127408" h="666029" stroke="0" extrusionOk="0">
                                            <a:moveTo>
                                              <a:pt x="0" y="0"/>
                                            </a:moveTo>
                                            <a:cubicBezTo>
                                              <a:pt x="154857" y="17374"/>
                                              <a:pt x="263727" y="26285"/>
                                              <a:pt x="541156" y="0"/>
                                            </a:cubicBezTo>
                                            <a:cubicBezTo>
                                              <a:pt x="813389" y="-19899"/>
                                              <a:pt x="848178" y="-12301"/>
                                              <a:pt x="1127408" y="0"/>
                                            </a:cubicBezTo>
                                            <a:cubicBezTo>
                                              <a:pt x="1146542" y="143956"/>
                                              <a:pt x="1141095" y="185116"/>
                                              <a:pt x="1127408" y="319693"/>
                                            </a:cubicBezTo>
                                            <a:cubicBezTo>
                                              <a:pt x="1109004" y="469348"/>
                                              <a:pt x="1135297" y="520418"/>
                                              <a:pt x="1127408" y="666029"/>
                                            </a:cubicBezTo>
                                            <a:cubicBezTo>
                                              <a:pt x="877386" y="669127"/>
                                              <a:pt x="751209" y="679125"/>
                                              <a:pt x="541156" y="666029"/>
                                            </a:cubicBezTo>
                                            <a:cubicBezTo>
                                              <a:pt x="328883" y="664624"/>
                                              <a:pt x="254546" y="642169"/>
                                              <a:pt x="0" y="666029"/>
                                            </a:cubicBezTo>
                                            <a:cubicBezTo>
                                              <a:pt x="9113" y="592250"/>
                                              <a:pt x="-10727" y="491033"/>
                                              <a:pt x="0" y="346335"/>
                                            </a:cubicBezTo>
                                            <a:cubicBezTo>
                                              <a:pt x="-2642" y="207270"/>
                                              <a:pt x="-18092" y="151659"/>
                                              <a:pt x="0" y="0"/>
                                            </a:cubicBezTo>
                                            <a:close/>
                                          </a:path>
                                          <a:path w="1127408" h="666029" fill="none" stroke="0" extrusionOk="0">
                                            <a:moveTo>
                                              <a:pt x="0" y="0"/>
                                            </a:moveTo>
                                            <a:cubicBezTo>
                                              <a:pt x="227090" y="29772"/>
                                              <a:pt x="350705" y="29055"/>
                                              <a:pt x="541156" y="0"/>
                                            </a:cubicBezTo>
                                            <a:cubicBezTo>
                                              <a:pt x="665123" y="-23381"/>
                                              <a:pt x="962274" y="8978"/>
                                              <a:pt x="1127408" y="0"/>
                                            </a:cubicBezTo>
                                            <a:cubicBezTo>
                                              <a:pt x="1107494" y="141781"/>
                                              <a:pt x="1130082" y="262708"/>
                                              <a:pt x="1127408" y="346335"/>
                                            </a:cubicBezTo>
                                            <a:cubicBezTo>
                                              <a:pt x="1110742" y="442787"/>
                                              <a:pt x="1108147" y="563921"/>
                                              <a:pt x="1127408" y="666029"/>
                                            </a:cubicBezTo>
                                            <a:cubicBezTo>
                                              <a:pt x="881628" y="646262"/>
                                              <a:pt x="780093" y="650222"/>
                                              <a:pt x="586251" y="666029"/>
                                            </a:cubicBezTo>
                                            <a:cubicBezTo>
                                              <a:pt x="398953" y="707167"/>
                                              <a:pt x="185534" y="649443"/>
                                              <a:pt x="0" y="666029"/>
                                            </a:cubicBezTo>
                                            <a:cubicBezTo>
                                              <a:pt x="12427" y="561181"/>
                                              <a:pt x="-4813" y="413174"/>
                                              <a:pt x="0" y="352995"/>
                                            </a:cubicBezTo>
                                            <a:cubicBezTo>
                                              <a:pt x="27529" y="281344"/>
                                              <a:pt x="4785" y="90943"/>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5C9F0968" w14:textId="77777777" w:rsidR="00611319" w:rsidRPr="00436B44" w:rsidRDefault="00611319" w:rsidP="00611319">
                                  <w:pPr>
                                    <w:jc w:val="center"/>
                                    <w:rPr>
                                      <w:sz w:val="20"/>
                                      <w:szCs w:val="14"/>
                                      <w:lang w:val="fi-FI"/>
                                    </w:rPr>
                                  </w:pPr>
                                  <w:r w:rsidRPr="00436B44">
                                    <w:rPr>
                                      <w:sz w:val="20"/>
                                      <w:szCs w:val="14"/>
                                      <w:lang w:val="fi-FI"/>
                                    </w:rPr>
                                    <w:t xml:space="preserve">DECLINING </w:t>
                                  </w:r>
                                </w:p>
                                <w:p w14:paraId="5C38D06B" w14:textId="77777777" w:rsidR="00611319" w:rsidRPr="00436B44" w:rsidRDefault="00611319" w:rsidP="00611319">
                                  <w:pPr>
                                    <w:jc w:val="center"/>
                                    <w:rPr>
                                      <w:sz w:val="20"/>
                                      <w:szCs w:val="14"/>
                                      <w:lang w:val="fi-FI"/>
                                    </w:rPr>
                                  </w:pPr>
                                  <w:r w:rsidRPr="00436B44">
                                    <w:rPr>
                                      <w:sz w:val="20"/>
                                      <w:szCs w:val="14"/>
                                      <w:lang w:val="fi-FI"/>
                                    </w:rPr>
                                    <w:t>SOCIAL</w:t>
                                  </w:r>
                                </w:p>
                                <w:p w14:paraId="0AA07975" w14:textId="77777777" w:rsidR="00611319" w:rsidRPr="00436B44" w:rsidRDefault="00611319" w:rsidP="00611319">
                                  <w:pPr>
                                    <w:jc w:val="center"/>
                                    <w:rPr>
                                      <w:sz w:val="20"/>
                                      <w:szCs w:val="14"/>
                                      <w:lang w:val="fi-FI"/>
                                    </w:rPr>
                                  </w:pPr>
                                  <w:r w:rsidRPr="00436B44">
                                    <w:rPr>
                                      <w:sz w:val="20"/>
                                      <w:szCs w:val="14"/>
                                      <w:lang w:val="fi-FI"/>
                                    </w:rPr>
                                    <w:t>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Suorakulmio 9"/>
                            <wps:cNvSpPr/>
                            <wps:spPr>
                              <a:xfrm>
                                <a:off x="1383723" y="12121"/>
                                <a:ext cx="4690225" cy="771439"/>
                              </a:xfrm>
                              <a:custGeom>
                                <a:avLst/>
                                <a:gdLst>
                                  <a:gd name="connsiteX0" fmla="*/ 0 w 4690225"/>
                                  <a:gd name="connsiteY0" fmla="*/ 0 h 899160"/>
                                  <a:gd name="connsiteX1" fmla="*/ 576228 w 4690225"/>
                                  <a:gd name="connsiteY1" fmla="*/ 0 h 899160"/>
                                  <a:gd name="connsiteX2" fmla="*/ 1199358 w 4690225"/>
                                  <a:gd name="connsiteY2" fmla="*/ 0 h 899160"/>
                                  <a:gd name="connsiteX3" fmla="*/ 1916292 w 4690225"/>
                                  <a:gd name="connsiteY3" fmla="*/ 0 h 899160"/>
                                  <a:gd name="connsiteX4" fmla="*/ 2445617 w 4690225"/>
                                  <a:gd name="connsiteY4" fmla="*/ 0 h 899160"/>
                                  <a:gd name="connsiteX5" fmla="*/ 3068747 w 4690225"/>
                                  <a:gd name="connsiteY5" fmla="*/ 0 h 899160"/>
                                  <a:gd name="connsiteX6" fmla="*/ 3832584 w 4690225"/>
                                  <a:gd name="connsiteY6" fmla="*/ 0 h 899160"/>
                                  <a:gd name="connsiteX7" fmla="*/ 4690225 w 4690225"/>
                                  <a:gd name="connsiteY7" fmla="*/ 0 h 899160"/>
                                  <a:gd name="connsiteX8" fmla="*/ 4690225 w 4690225"/>
                                  <a:gd name="connsiteY8" fmla="*/ 422605 h 899160"/>
                                  <a:gd name="connsiteX9" fmla="*/ 4690225 w 4690225"/>
                                  <a:gd name="connsiteY9" fmla="*/ 899160 h 899160"/>
                                  <a:gd name="connsiteX10" fmla="*/ 4160900 w 4690225"/>
                                  <a:gd name="connsiteY10" fmla="*/ 899160 h 899160"/>
                                  <a:gd name="connsiteX11" fmla="*/ 3584672 w 4690225"/>
                                  <a:gd name="connsiteY11" fmla="*/ 899160 h 899160"/>
                                  <a:gd name="connsiteX12" fmla="*/ 3008444 w 4690225"/>
                                  <a:gd name="connsiteY12" fmla="*/ 899160 h 899160"/>
                                  <a:gd name="connsiteX13" fmla="*/ 2291510 w 4690225"/>
                                  <a:gd name="connsiteY13" fmla="*/ 899160 h 899160"/>
                                  <a:gd name="connsiteX14" fmla="*/ 1574576 w 4690225"/>
                                  <a:gd name="connsiteY14" fmla="*/ 899160 h 899160"/>
                                  <a:gd name="connsiteX15" fmla="*/ 1045250 w 4690225"/>
                                  <a:gd name="connsiteY15" fmla="*/ 899160 h 899160"/>
                                  <a:gd name="connsiteX16" fmla="*/ 0 w 4690225"/>
                                  <a:gd name="connsiteY16" fmla="*/ 899160 h 899160"/>
                                  <a:gd name="connsiteX17" fmla="*/ 0 w 4690225"/>
                                  <a:gd name="connsiteY17" fmla="*/ 476555 h 899160"/>
                                  <a:gd name="connsiteX18" fmla="*/ 0 w 4690225"/>
                                  <a:gd name="connsiteY18" fmla="*/ 0 h 89916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690225" h="899160" fill="none" extrusionOk="0">
                                    <a:moveTo>
                                      <a:pt x="0" y="0"/>
                                    </a:moveTo>
                                    <a:cubicBezTo>
                                      <a:pt x="268191" y="-13756"/>
                                      <a:pt x="425869" y="19284"/>
                                      <a:pt x="576228" y="0"/>
                                    </a:cubicBezTo>
                                    <a:cubicBezTo>
                                      <a:pt x="726587" y="-19284"/>
                                      <a:pt x="1027969" y="23966"/>
                                      <a:pt x="1199358" y="0"/>
                                    </a:cubicBezTo>
                                    <a:cubicBezTo>
                                      <a:pt x="1370747" y="-23966"/>
                                      <a:pt x="1702683" y="13202"/>
                                      <a:pt x="1916292" y="0"/>
                                    </a:cubicBezTo>
                                    <a:cubicBezTo>
                                      <a:pt x="2129901" y="-13202"/>
                                      <a:pt x="2285143" y="-14133"/>
                                      <a:pt x="2445617" y="0"/>
                                    </a:cubicBezTo>
                                    <a:cubicBezTo>
                                      <a:pt x="2606092" y="14133"/>
                                      <a:pt x="2818209" y="-5948"/>
                                      <a:pt x="3068747" y="0"/>
                                    </a:cubicBezTo>
                                    <a:cubicBezTo>
                                      <a:pt x="3319285" y="5948"/>
                                      <a:pt x="3589244" y="-1722"/>
                                      <a:pt x="3832584" y="0"/>
                                    </a:cubicBezTo>
                                    <a:cubicBezTo>
                                      <a:pt x="4075924" y="1722"/>
                                      <a:pt x="4410045" y="8398"/>
                                      <a:pt x="4690225" y="0"/>
                                    </a:cubicBezTo>
                                    <a:cubicBezTo>
                                      <a:pt x="4679612" y="151909"/>
                                      <a:pt x="4710342" y="313209"/>
                                      <a:pt x="4690225" y="422605"/>
                                    </a:cubicBezTo>
                                    <a:cubicBezTo>
                                      <a:pt x="4670108" y="532002"/>
                                      <a:pt x="4687851" y="727447"/>
                                      <a:pt x="4690225" y="899160"/>
                                    </a:cubicBezTo>
                                    <a:cubicBezTo>
                                      <a:pt x="4479709" y="889560"/>
                                      <a:pt x="4373170" y="887832"/>
                                      <a:pt x="4160900" y="899160"/>
                                    </a:cubicBezTo>
                                    <a:cubicBezTo>
                                      <a:pt x="3948630" y="910488"/>
                                      <a:pt x="3760975" y="898923"/>
                                      <a:pt x="3584672" y="899160"/>
                                    </a:cubicBezTo>
                                    <a:cubicBezTo>
                                      <a:pt x="3408369" y="899397"/>
                                      <a:pt x="3131105" y="906815"/>
                                      <a:pt x="3008444" y="899160"/>
                                    </a:cubicBezTo>
                                    <a:cubicBezTo>
                                      <a:pt x="2885783" y="891505"/>
                                      <a:pt x="2539014" y="866769"/>
                                      <a:pt x="2291510" y="899160"/>
                                    </a:cubicBezTo>
                                    <a:cubicBezTo>
                                      <a:pt x="2044006" y="931551"/>
                                      <a:pt x="1856424" y="882622"/>
                                      <a:pt x="1574576" y="899160"/>
                                    </a:cubicBezTo>
                                    <a:cubicBezTo>
                                      <a:pt x="1292728" y="915698"/>
                                      <a:pt x="1157078" y="910708"/>
                                      <a:pt x="1045250" y="899160"/>
                                    </a:cubicBezTo>
                                    <a:cubicBezTo>
                                      <a:pt x="933422" y="887612"/>
                                      <a:pt x="228382" y="862242"/>
                                      <a:pt x="0" y="899160"/>
                                    </a:cubicBezTo>
                                    <a:cubicBezTo>
                                      <a:pt x="15759" y="728534"/>
                                      <a:pt x="20504" y="600395"/>
                                      <a:pt x="0" y="476555"/>
                                    </a:cubicBezTo>
                                    <a:cubicBezTo>
                                      <a:pt x="-20504" y="352715"/>
                                      <a:pt x="-16247" y="199772"/>
                                      <a:pt x="0" y="0"/>
                                    </a:cubicBezTo>
                                    <a:close/>
                                  </a:path>
                                  <a:path w="4690225" h="899160" stroke="0" extrusionOk="0">
                                    <a:moveTo>
                                      <a:pt x="0" y="0"/>
                                    </a:moveTo>
                                    <a:cubicBezTo>
                                      <a:pt x="146704" y="-11144"/>
                                      <a:pt x="383805" y="-16783"/>
                                      <a:pt x="670032" y="0"/>
                                    </a:cubicBezTo>
                                    <a:cubicBezTo>
                                      <a:pt x="956259" y="16783"/>
                                      <a:pt x="969197" y="2233"/>
                                      <a:pt x="1246260" y="0"/>
                                    </a:cubicBezTo>
                                    <a:cubicBezTo>
                                      <a:pt x="1523323" y="-2233"/>
                                      <a:pt x="1584709" y="-22098"/>
                                      <a:pt x="1869390" y="0"/>
                                    </a:cubicBezTo>
                                    <a:cubicBezTo>
                                      <a:pt x="2154071" y="22098"/>
                                      <a:pt x="2341250" y="13825"/>
                                      <a:pt x="2586324" y="0"/>
                                    </a:cubicBezTo>
                                    <a:cubicBezTo>
                                      <a:pt x="2831398" y="-13825"/>
                                      <a:pt x="3168154" y="-34973"/>
                                      <a:pt x="3350161" y="0"/>
                                    </a:cubicBezTo>
                                    <a:cubicBezTo>
                                      <a:pt x="3532168" y="34973"/>
                                      <a:pt x="3665942" y="5908"/>
                                      <a:pt x="3879486" y="0"/>
                                    </a:cubicBezTo>
                                    <a:cubicBezTo>
                                      <a:pt x="4093030" y="-5908"/>
                                      <a:pt x="4316452" y="27365"/>
                                      <a:pt x="4690225" y="0"/>
                                    </a:cubicBezTo>
                                    <a:cubicBezTo>
                                      <a:pt x="4667715" y="114709"/>
                                      <a:pt x="4677071" y="285399"/>
                                      <a:pt x="4690225" y="467563"/>
                                    </a:cubicBezTo>
                                    <a:cubicBezTo>
                                      <a:pt x="4703379" y="649727"/>
                                      <a:pt x="4695884" y="781599"/>
                                      <a:pt x="4690225" y="899160"/>
                                    </a:cubicBezTo>
                                    <a:cubicBezTo>
                                      <a:pt x="4431625" y="923074"/>
                                      <a:pt x="4267683" y="874504"/>
                                      <a:pt x="4160900" y="899160"/>
                                    </a:cubicBezTo>
                                    <a:cubicBezTo>
                                      <a:pt x="4054117" y="923816"/>
                                      <a:pt x="3848386" y="889218"/>
                                      <a:pt x="3631574" y="899160"/>
                                    </a:cubicBezTo>
                                    <a:cubicBezTo>
                                      <a:pt x="3414762" y="909102"/>
                                      <a:pt x="3115884" y="885386"/>
                                      <a:pt x="2961542" y="899160"/>
                                    </a:cubicBezTo>
                                    <a:cubicBezTo>
                                      <a:pt x="2807200" y="912934"/>
                                      <a:pt x="2469211" y="893463"/>
                                      <a:pt x="2338412" y="899160"/>
                                    </a:cubicBezTo>
                                    <a:cubicBezTo>
                                      <a:pt x="2207613" y="904858"/>
                                      <a:pt x="1987491" y="906192"/>
                                      <a:pt x="1668380" y="899160"/>
                                    </a:cubicBezTo>
                                    <a:cubicBezTo>
                                      <a:pt x="1349269" y="892128"/>
                                      <a:pt x="1210501" y="866789"/>
                                      <a:pt x="951446" y="899160"/>
                                    </a:cubicBezTo>
                                    <a:cubicBezTo>
                                      <a:pt x="692391" y="931531"/>
                                      <a:pt x="255883" y="868746"/>
                                      <a:pt x="0" y="899160"/>
                                    </a:cubicBezTo>
                                    <a:cubicBezTo>
                                      <a:pt x="-3692" y="673475"/>
                                      <a:pt x="-17279" y="616609"/>
                                      <a:pt x="0" y="431597"/>
                                    </a:cubicBezTo>
                                    <a:cubicBezTo>
                                      <a:pt x="17279" y="246585"/>
                                      <a:pt x="11571" y="185983"/>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197540"/>
                                          <a:gd name="connsiteY0" fmla="*/ 0 h 674481"/>
                                          <a:gd name="connsiteX1" fmla="*/ 515698 w 4197540"/>
                                          <a:gd name="connsiteY1" fmla="*/ 0 h 674481"/>
                                          <a:gd name="connsiteX2" fmla="*/ 1073371 w 4197540"/>
                                          <a:gd name="connsiteY2" fmla="*/ 0 h 674481"/>
                                          <a:gd name="connsiteX3" fmla="*/ 1714994 w 4197540"/>
                                          <a:gd name="connsiteY3" fmla="*/ 0 h 674481"/>
                                          <a:gd name="connsiteX4" fmla="*/ 2188716 w 4197540"/>
                                          <a:gd name="connsiteY4" fmla="*/ 0 h 674481"/>
                                          <a:gd name="connsiteX5" fmla="*/ 2746390 w 4197540"/>
                                          <a:gd name="connsiteY5" fmla="*/ 0 h 674481"/>
                                          <a:gd name="connsiteX6" fmla="*/ 3429989 w 4197540"/>
                                          <a:gd name="connsiteY6" fmla="*/ 0 h 674481"/>
                                          <a:gd name="connsiteX7" fmla="*/ 4197540 w 4197540"/>
                                          <a:gd name="connsiteY7" fmla="*/ 0 h 674481"/>
                                          <a:gd name="connsiteX8" fmla="*/ 4197540 w 4197540"/>
                                          <a:gd name="connsiteY8" fmla="*/ 317005 h 674481"/>
                                          <a:gd name="connsiteX9" fmla="*/ 4197540 w 4197540"/>
                                          <a:gd name="connsiteY9" fmla="*/ 674481 h 674481"/>
                                          <a:gd name="connsiteX10" fmla="*/ 3723817 w 4197540"/>
                                          <a:gd name="connsiteY10" fmla="*/ 674481 h 674481"/>
                                          <a:gd name="connsiteX11" fmla="*/ 3208119 w 4197540"/>
                                          <a:gd name="connsiteY11" fmla="*/ 674481 h 674481"/>
                                          <a:gd name="connsiteX12" fmla="*/ 2692421 w 4197540"/>
                                          <a:gd name="connsiteY12" fmla="*/ 674481 h 674481"/>
                                          <a:gd name="connsiteX13" fmla="*/ 2050798 w 4197540"/>
                                          <a:gd name="connsiteY13" fmla="*/ 674481 h 674481"/>
                                          <a:gd name="connsiteX14" fmla="*/ 1409174 w 4197540"/>
                                          <a:gd name="connsiteY14" fmla="*/ 674481 h 674481"/>
                                          <a:gd name="connsiteX15" fmla="*/ 935451 w 4197540"/>
                                          <a:gd name="connsiteY15" fmla="*/ 674481 h 674481"/>
                                          <a:gd name="connsiteX16" fmla="*/ 0 w 4197540"/>
                                          <a:gd name="connsiteY16" fmla="*/ 674481 h 674481"/>
                                          <a:gd name="connsiteX17" fmla="*/ 0 w 4197540"/>
                                          <a:gd name="connsiteY17" fmla="*/ 357475 h 674481"/>
                                          <a:gd name="connsiteX18" fmla="*/ 0 w 4197540"/>
                                          <a:gd name="connsiteY18" fmla="*/ 0 h 674481"/>
                                          <a:gd name="connsiteX0" fmla="*/ 0 w 4197540"/>
                                          <a:gd name="connsiteY0" fmla="*/ 0 h 674481"/>
                                          <a:gd name="connsiteX1" fmla="*/ 599648 w 4197540"/>
                                          <a:gd name="connsiteY1" fmla="*/ 0 h 674481"/>
                                          <a:gd name="connsiteX2" fmla="*/ 1115346 w 4197540"/>
                                          <a:gd name="connsiteY2" fmla="*/ 0 h 674481"/>
                                          <a:gd name="connsiteX3" fmla="*/ 1673019 w 4197540"/>
                                          <a:gd name="connsiteY3" fmla="*/ 0 h 674481"/>
                                          <a:gd name="connsiteX4" fmla="*/ 2314643 w 4197540"/>
                                          <a:gd name="connsiteY4" fmla="*/ 0 h 674481"/>
                                          <a:gd name="connsiteX5" fmla="*/ 2998243 w 4197540"/>
                                          <a:gd name="connsiteY5" fmla="*/ 0 h 674481"/>
                                          <a:gd name="connsiteX6" fmla="*/ 3471965 w 4197540"/>
                                          <a:gd name="connsiteY6" fmla="*/ 0 h 674481"/>
                                          <a:gd name="connsiteX7" fmla="*/ 4197540 w 4197540"/>
                                          <a:gd name="connsiteY7" fmla="*/ 0 h 674481"/>
                                          <a:gd name="connsiteX8" fmla="*/ 4197540 w 4197540"/>
                                          <a:gd name="connsiteY8" fmla="*/ 350729 h 674481"/>
                                          <a:gd name="connsiteX9" fmla="*/ 4197540 w 4197540"/>
                                          <a:gd name="connsiteY9" fmla="*/ 674481 h 674481"/>
                                          <a:gd name="connsiteX10" fmla="*/ 3723817 w 4197540"/>
                                          <a:gd name="connsiteY10" fmla="*/ 674481 h 674481"/>
                                          <a:gd name="connsiteX11" fmla="*/ 3250095 w 4197540"/>
                                          <a:gd name="connsiteY11" fmla="*/ 674481 h 674481"/>
                                          <a:gd name="connsiteX12" fmla="*/ 2650446 w 4197540"/>
                                          <a:gd name="connsiteY12" fmla="*/ 674481 h 674481"/>
                                          <a:gd name="connsiteX13" fmla="*/ 2092773 w 4197540"/>
                                          <a:gd name="connsiteY13" fmla="*/ 674481 h 674481"/>
                                          <a:gd name="connsiteX14" fmla="*/ 1493124 w 4197540"/>
                                          <a:gd name="connsiteY14" fmla="*/ 674481 h 674481"/>
                                          <a:gd name="connsiteX15" fmla="*/ 851501 w 4197540"/>
                                          <a:gd name="connsiteY15" fmla="*/ 674481 h 674481"/>
                                          <a:gd name="connsiteX16" fmla="*/ 0 w 4197540"/>
                                          <a:gd name="connsiteY16" fmla="*/ 674481 h 674481"/>
                                          <a:gd name="connsiteX17" fmla="*/ 0 w 4197540"/>
                                          <a:gd name="connsiteY17" fmla="*/ 323751 h 674481"/>
                                          <a:gd name="connsiteX18" fmla="*/ 0 w 4197540"/>
                                          <a:gd name="connsiteY18" fmla="*/ 0 h 67448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197540" h="674481" fill="none" extrusionOk="0">
                                            <a:moveTo>
                                              <a:pt x="0" y="0"/>
                                            </a:moveTo>
                                            <a:cubicBezTo>
                                              <a:pt x="229661" y="-36290"/>
                                              <a:pt x="408567" y="26181"/>
                                              <a:pt x="515698" y="0"/>
                                            </a:cubicBezTo>
                                            <a:cubicBezTo>
                                              <a:pt x="619500" y="-28246"/>
                                              <a:pt x="917538" y="14610"/>
                                              <a:pt x="1073371" y="0"/>
                                            </a:cubicBezTo>
                                            <a:cubicBezTo>
                                              <a:pt x="1231865" y="-21962"/>
                                              <a:pt x="1521818" y="40618"/>
                                              <a:pt x="1714994" y="0"/>
                                            </a:cubicBezTo>
                                            <a:cubicBezTo>
                                              <a:pt x="1907443" y="16708"/>
                                              <a:pt x="2012400" y="-12820"/>
                                              <a:pt x="2188716" y="0"/>
                                            </a:cubicBezTo>
                                            <a:cubicBezTo>
                                              <a:pt x="2370018" y="11947"/>
                                              <a:pt x="2512666" y="-3509"/>
                                              <a:pt x="2746390" y="0"/>
                                            </a:cubicBezTo>
                                            <a:cubicBezTo>
                                              <a:pt x="2936736" y="19810"/>
                                              <a:pt x="3258329" y="18178"/>
                                              <a:pt x="3429989" y="0"/>
                                            </a:cubicBezTo>
                                            <a:cubicBezTo>
                                              <a:pt x="3602859" y="-33287"/>
                                              <a:pt x="3904097" y="50650"/>
                                              <a:pt x="4197540" y="0"/>
                                            </a:cubicBezTo>
                                            <a:cubicBezTo>
                                              <a:pt x="4174537" y="118087"/>
                                              <a:pt x="4230013" y="248819"/>
                                              <a:pt x="4197540" y="317005"/>
                                            </a:cubicBezTo>
                                            <a:cubicBezTo>
                                              <a:pt x="4178004" y="378739"/>
                                              <a:pt x="4200502" y="545866"/>
                                              <a:pt x="4197540" y="674481"/>
                                            </a:cubicBezTo>
                                            <a:cubicBezTo>
                                              <a:pt x="3989830" y="665482"/>
                                              <a:pt x="3920823" y="645370"/>
                                              <a:pt x="3723817" y="674481"/>
                                            </a:cubicBezTo>
                                            <a:cubicBezTo>
                                              <a:pt x="3549378" y="697326"/>
                                              <a:pt x="3361485" y="687406"/>
                                              <a:pt x="3208119" y="674481"/>
                                            </a:cubicBezTo>
                                            <a:cubicBezTo>
                                              <a:pt x="3065162" y="664681"/>
                                              <a:pt x="2799524" y="682958"/>
                                              <a:pt x="2692421" y="674481"/>
                                            </a:cubicBezTo>
                                            <a:cubicBezTo>
                                              <a:pt x="2591284" y="648330"/>
                                              <a:pt x="2232662" y="647097"/>
                                              <a:pt x="2050798" y="674481"/>
                                            </a:cubicBezTo>
                                            <a:cubicBezTo>
                                              <a:pt x="1849311" y="685672"/>
                                              <a:pt x="1673544" y="654419"/>
                                              <a:pt x="1409174" y="674481"/>
                                            </a:cubicBezTo>
                                            <a:cubicBezTo>
                                              <a:pt x="1155625" y="684225"/>
                                              <a:pt x="1044941" y="665914"/>
                                              <a:pt x="935451" y="674481"/>
                                            </a:cubicBezTo>
                                            <a:cubicBezTo>
                                              <a:pt x="857023" y="652109"/>
                                              <a:pt x="218007" y="666633"/>
                                              <a:pt x="0" y="674481"/>
                                            </a:cubicBezTo>
                                            <a:cubicBezTo>
                                              <a:pt x="20568" y="541655"/>
                                              <a:pt x="20687" y="437302"/>
                                              <a:pt x="0" y="357475"/>
                                            </a:cubicBezTo>
                                            <a:cubicBezTo>
                                              <a:pt x="-17886" y="261728"/>
                                              <a:pt x="-3559" y="148084"/>
                                              <a:pt x="0" y="0"/>
                                            </a:cubicBezTo>
                                            <a:close/>
                                          </a:path>
                                          <a:path w="4197540" h="674481" stroke="0" extrusionOk="0">
                                            <a:moveTo>
                                              <a:pt x="0" y="0"/>
                                            </a:moveTo>
                                            <a:cubicBezTo>
                                              <a:pt x="162392" y="-7246"/>
                                              <a:pt x="384525" y="-7274"/>
                                              <a:pt x="599648" y="0"/>
                                            </a:cubicBezTo>
                                            <a:cubicBezTo>
                                              <a:pt x="855975" y="13884"/>
                                              <a:pt x="866556" y="3174"/>
                                              <a:pt x="1115346" y="0"/>
                                            </a:cubicBezTo>
                                            <a:cubicBezTo>
                                              <a:pt x="1354059" y="-4123"/>
                                              <a:pt x="1426381" y="-23763"/>
                                              <a:pt x="1673019" y="0"/>
                                            </a:cubicBezTo>
                                            <a:cubicBezTo>
                                              <a:pt x="1914972" y="19510"/>
                                              <a:pt x="2106910" y="10193"/>
                                              <a:pt x="2314643" y="0"/>
                                            </a:cubicBezTo>
                                            <a:cubicBezTo>
                                              <a:pt x="2533679" y="16078"/>
                                              <a:pt x="2833429" y="-44326"/>
                                              <a:pt x="2998243" y="0"/>
                                            </a:cubicBezTo>
                                            <a:cubicBezTo>
                                              <a:pt x="3185115" y="27641"/>
                                              <a:pt x="3281131" y="15009"/>
                                              <a:pt x="3471965" y="0"/>
                                            </a:cubicBezTo>
                                            <a:cubicBezTo>
                                              <a:pt x="3670854" y="11301"/>
                                              <a:pt x="3858357" y="34092"/>
                                              <a:pt x="4197540" y="0"/>
                                            </a:cubicBezTo>
                                            <a:cubicBezTo>
                                              <a:pt x="4170928" y="85762"/>
                                              <a:pt x="4194002" y="212723"/>
                                              <a:pt x="4197540" y="350729"/>
                                            </a:cubicBezTo>
                                            <a:cubicBezTo>
                                              <a:pt x="4215769" y="506447"/>
                                              <a:pt x="4194652" y="585430"/>
                                              <a:pt x="4197540" y="674481"/>
                                            </a:cubicBezTo>
                                            <a:cubicBezTo>
                                              <a:pt x="3962713" y="700229"/>
                                              <a:pt x="3824618" y="664241"/>
                                              <a:pt x="3723817" y="674481"/>
                                            </a:cubicBezTo>
                                            <a:cubicBezTo>
                                              <a:pt x="3624473" y="695712"/>
                                              <a:pt x="3470442" y="644767"/>
                                              <a:pt x="3250095" y="674481"/>
                                            </a:cubicBezTo>
                                            <a:cubicBezTo>
                                              <a:pt x="3027154" y="691349"/>
                                              <a:pt x="2794749" y="652752"/>
                                              <a:pt x="2650446" y="674481"/>
                                            </a:cubicBezTo>
                                            <a:cubicBezTo>
                                              <a:pt x="2536867" y="700165"/>
                                              <a:pt x="2206700" y="670012"/>
                                              <a:pt x="2092773" y="674481"/>
                                            </a:cubicBezTo>
                                            <a:cubicBezTo>
                                              <a:pt x="1974898" y="662729"/>
                                              <a:pt x="1787872" y="631879"/>
                                              <a:pt x="1493124" y="674481"/>
                                            </a:cubicBezTo>
                                            <a:cubicBezTo>
                                              <a:pt x="1201597" y="661226"/>
                                              <a:pt x="1098491" y="648458"/>
                                              <a:pt x="851501" y="674481"/>
                                            </a:cubicBezTo>
                                            <a:cubicBezTo>
                                              <a:pt x="624521" y="688569"/>
                                              <a:pt x="265852" y="689590"/>
                                              <a:pt x="0" y="674481"/>
                                            </a:cubicBezTo>
                                            <a:cubicBezTo>
                                              <a:pt x="-1943" y="506245"/>
                                              <a:pt x="-12941" y="462541"/>
                                              <a:pt x="0" y="323751"/>
                                            </a:cubicBezTo>
                                            <a:cubicBezTo>
                                              <a:pt x="19365" y="188432"/>
                                              <a:pt x="20301" y="137929"/>
                                              <a:pt x="0" y="0"/>
                                            </a:cubicBezTo>
                                            <a:close/>
                                          </a:path>
                                          <a:path w="4197540" h="674481" fill="none" stroke="0" extrusionOk="0">
                                            <a:moveTo>
                                              <a:pt x="0" y="0"/>
                                            </a:moveTo>
                                            <a:cubicBezTo>
                                              <a:pt x="243795" y="-3358"/>
                                              <a:pt x="358592" y="24726"/>
                                              <a:pt x="515698" y="0"/>
                                            </a:cubicBezTo>
                                            <a:cubicBezTo>
                                              <a:pt x="662611" y="20549"/>
                                              <a:pt x="914272" y="-2039"/>
                                              <a:pt x="1073371" y="0"/>
                                            </a:cubicBezTo>
                                            <a:cubicBezTo>
                                              <a:pt x="1221640" y="-34373"/>
                                              <a:pt x="1512706" y="38614"/>
                                              <a:pt x="1714994" y="0"/>
                                            </a:cubicBezTo>
                                            <a:cubicBezTo>
                                              <a:pt x="1892257" y="-21114"/>
                                              <a:pt x="2027154" y="1856"/>
                                              <a:pt x="2188716" y="0"/>
                                            </a:cubicBezTo>
                                            <a:cubicBezTo>
                                              <a:pt x="2328878" y="14141"/>
                                              <a:pt x="2512559" y="-28434"/>
                                              <a:pt x="2746390" y="0"/>
                                            </a:cubicBezTo>
                                            <a:cubicBezTo>
                                              <a:pt x="2938019" y="35903"/>
                                              <a:pt x="3250713" y="-22961"/>
                                              <a:pt x="3429989" y="0"/>
                                            </a:cubicBezTo>
                                            <a:cubicBezTo>
                                              <a:pt x="3647093" y="-40582"/>
                                              <a:pt x="3985208" y="53343"/>
                                              <a:pt x="4197540" y="0"/>
                                            </a:cubicBezTo>
                                            <a:cubicBezTo>
                                              <a:pt x="4187600" y="106652"/>
                                              <a:pt x="4226412" y="240388"/>
                                              <a:pt x="4197540" y="317005"/>
                                            </a:cubicBezTo>
                                            <a:cubicBezTo>
                                              <a:pt x="4175587" y="414242"/>
                                              <a:pt x="4186791" y="525773"/>
                                              <a:pt x="4197540" y="674481"/>
                                            </a:cubicBezTo>
                                            <a:cubicBezTo>
                                              <a:pt x="4025543" y="660429"/>
                                              <a:pt x="3911770" y="653126"/>
                                              <a:pt x="3723817" y="674481"/>
                                            </a:cubicBezTo>
                                            <a:cubicBezTo>
                                              <a:pt x="3524767" y="666897"/>
                                              <a:pt x="3368800" y="670697"/>
                                              <a:pt x="3208119" y="674481"/>
                                            </a:cubicBezTo>
                                            <a:cubicBezTo>
                                              <a:pt x="3064176" y="673157"/>
                                              <a:pt x="2812222" y="672240"/>
                                              <a:pt x="2692421" y="674481"/>
                                            </a:cubicBezTo>
                                            <a:cubicBezTo>
                                              <a:pt x="2583796" y="661599"/>
                                              <a:pt x="2320027" y="639074"/>
                                              <a:pt x="2050798" y="674481"/>
                                            </a:cubicBezTo>
                                            <a:cubicBezTo>
                                              <a:pt x="1852813" y="698939"/>
                                              <a:pt x="1627005" y="639915"/>
                                              <a:pt x="1409174" y="674481"/>
                                            </a:cubicBezTo>
                                            <a:cubicBezTo>
                                              <a:pt x="1138575" y="689095"/>
                                              <a:pt x="1033784" y="691947"/>
                                              <a:pt x="935451" y="674481"/>
                                            </a:cubicBezTo>
                                            <a:cubicBezTo>
                                              <a:pt x="816511" y="708255"/>
                                              <a:pt x="204474" y="666165"/>
                                              <a:pt x="0" y="674481"/>
                                            </a:cubicBezTo>
                                            <a:cubicBezTo>
                                              <a:pt x="27571" y="544172"/>
                                              <a:pt x="7229" y="460633"/>
                                              <a:pt x="0" y="357475"/>
                                            </a:cubicBezTo>
                                            <a:cubicBezTo>
                                              <a:pt x="-20229" y="266720"/>
                                              <a:pt x="-31928" y="156210"/>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0B0A35EF" w14:textId="77777777" w:rsidR="00611319" w:rsidRPr="00147513" w:rsidRDefault="00611319" w:rsidP="00611319">
                                  <w:pPr>
                                    <w:pStyle w:val="ListParagraph"/>
                                    <w:numPr>
                                      <w:ilvl w:val="0"/>
                                      <w:numId w:val="4"/>
                                    </w:numPr>
                                    <w:suppressAutoHyphens/>
                                    <w:spacing w:line="240" w:lineRule="auto"/>
                                    <w:jc w:val="both"/>
                                    <w:rPr>
                                      <w:sz w:val="20"/>
                                    </w:rPr>
                                  </w:pPr>
                                  <w:r w:rsidRPr="00147513">
                                    <w:rPr>
                                      <w:sz w:val="20"/>
                                    </w:rPr>
                                    <w:t>Declining social functioning related with lower cognitive level job</w:t>
                                  </w:r>
                                  <w:r>
                                    <w:rPr>
                                      <w:sz w:val="20"/>
                                    </w:rPr>
                                    <w:t xml:space="preserve"> (40)</w:t>
                                  </w:r>
                                </w:p>
                                <w:p w14:paraId="21C3DB68" w14:textId="77777777" w:rsidR="00611319" w:rsidRPr="00147513" w:rsidRDefault="00611319" w:rsidP="00611319">
                                  <w:pPr>
                                    <w:pStyle w:val="ListParagraph"/>
                                    <w:numPr>
                                      <w:ilvl w:val="0"/>
                                      <w:numId w:val="4"/>
                                    </w:numPr>
                                    <w:suppressAutoHyphens/>
                                    <w:spacing w:line="240" w:lineRule="auto"/>
                                    <w:jc w:val="both"/>
                                    <w:rPr>
                                      <w:sz w:val="20"/>
                                    </w:rPr>
                                  </w:pPr>
                                  <w:r w:rsidRPr="00147513">
                                    <w:rPr>
                                      <w:sz w:val="20"/>
                                    </w:rPr>
                                    <w:t>Retirement declining social functioning</w:t>
                                  </w:r>
                                  <w:r>
                                    <w:rPr>
                                      <w:sz w:val="20"/>
                                    </w:rPr>
                                    <w:t xml:space="preserve"> (41, 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9" name="Ryhmä 13"/>
                          <wpg:cNvGrpSpPr/>
                          <wpg:grpSpPr>
                            <a:xfrm>
                              <a:off x="-48" y="1905754"/>
                              <a:ext cx="6080571" cy="1703888"/>
                              <a:chOff x="-48" y="-28966"/>
                              <a:chExt cx="6080571" cy="748700"/>
                            </a:xfrm>
                          </wpg:grpSpPr>
                          <wps:wsp>
                            <wps:cNvPr id="14" name="Suorakulmio 6"/>
                            <wps:cNvSpPr/>
                            <wps:spPr>
                              <a:xfrm>
                                <a:off x="-48" y="-28966"/>
                                <a:ext cx="1259737" cy="743137"/>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7440"/>
                                          <a:gd name="connsiteY0" fmla="*/ 0 h 1954964"/>
                                          <a:gd name="connsiteX1" fmla="*/ 541171 w 1127440"/>
                                          <a:gd name="connsiteY1" fmla="*/ 0 h 1954964"/>
                                          <a:gd name="connsiteX2" fmla="*/ 1127440 w 1127440"/>
                                          <a:gd name="connsiteY2" fmla="*/ 0 h 1954964"/>
                                          <a:gd name="connsiteX3" fmla="*/ 1127440 w 1127440"/>
                                          <a:gd name="connsiteY3" fmla="*/ 1016582 h 1954964"/>
                                          <a:gd name="connsiteX4" fmla="*/ 1127440 w 1127440"/>
                                          <a:gd name="connsiteY4" fmla="*/ 1954964 h 1954964"/>
                                          <a:gd name="connsiteX5" fmla="*/ 586268 w 1127440"/>
                                          <a:gd name="connsiteY5" fmla="*/ 1954964 h 1954964"/>
                                          <a:gd name="connsiteX6" fmla="*/ 0 w 1127440"/>
                                          <a:gd name="connsiteY6" fmla="*/ 1954964 h 1954964"/>
                                          <a:gd name="connsiteX7" fmla="*/ 0 w 1127440"/>
                                          <a:gd name="connsiteY7" fmla="*/ 1036131 h 1954964"/>
                                          <a:gd name="connsiteX8" fmla="*/ 0 w 1127440"/>
                                          <a:gd name="connsiteY8" fmla="*/ 0 h 1954964"/>
                                          <a:gd name="connsiteX0" fmla="*/ 0 w 1127440"/>
                                          <a:gd name="connsiteY0" fmla="*/ 0 h 1954964"/>
                                          <a:gd name="connsiteX1" fmla="*/ 541171 w 1127440"/>
                                          <a:gd name="connsiteY1" fmla="*/ 0 h 1954964"/>
                                          <a:gd name="connsiteX2" fmla="*/ 1127440 w 1127440"/>
                                          <a:gd name="connsiteY2" fmla="*/ 0 h 1954964"/>
                                          <a:gd name="connsiteX3" fmla="*/ 1127440 w 1127440"/>
                                          <a:gd name="connsiteY3" fmla="*/ 938381 h 1954964"/>
                                          <a:gd name="connsiteX4" fmla="*/ 1127440 w 1127440"/>
                                          <a:gd name="connsiteY4" fmla="*/ 1954964 h 1954964"/>
                                          <a:gd name="connsiteX5" fmla="*/ 541171 w 1127440"/>
                                          <a:gd name="connsiteY5" fmla="*/ 1954964 h 1954964"/>
                                          <a:gd name="connsiteX6" fmla="*/ 0 w 1127440"/>
                                          <a:gd name="connsiteY6" fmla="*/ 1954964 h 1954964"/>
                                          <a:gd name="connsiteX7" fmla="*/ 0 w 1127440"/>
                                          <a:gd name="connsiteY7" fmla="*/ 1016582 h 1954964"/>
                                          <a:gd name="connsiteX8" fmla="*/ 0 w 1127440"/>
                                          <a:gd name="connsiteY8" fmla="*/ 0 h 195496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7440" h="1954964" fill="none" extrusionOk="0">
                                            <a:moveTo>
                                              <a:pt x="0" y="0"/>
                                            </a:moveTo>
                                            <a:cubicBezTo>
                                              <a:pt x="257200" y="32017"/>
                                              <a:pt x="400791" y="77362"/>
                                              <a:pt x="541171" y="0"/>
                                            </a:cubicBezTo>
                                            <a:cubicBezTo>
                                              <a:pt x="706861" y="-55927"/>
                                              <a:pt x="962042" y="-30610"/>
                                              <a:pt x="1127440" y="0"/>
                                            </a:cubicBezTo>
                                            <a:cubicBezTo>
                                              <a:pt x="1143515" y="372175"/>
                                              <a:pt x="1134984" y="719783"/>
                                              <a:pt x="1127440" y="1016582"/>
                                            </a:cubicBezTo>
                                            <a:cubicBezTo>
                                              <a:pt x="1075506" y="1244144"/>
                                              <a:pt x="1115098" y="1657088"/>
                                              <a:pt x="1127440" y="1954964"/>
                                            </a:cubicBezTo>
                                            <a:cubicBezTo>
                                              <a:pt x="906064" y="1905081"/>
                                              <a:pt x="815234" y="1930379"/>
                                              <a:pt x="586268" y="1954964"/>
                                            </a:cubicBezTo>
                                            <a:cubicBezTo>
                                              <a:pt x="371118" y="1971065"/>
                                              <a:pt x="216444" y="1906562"/>
                                              <a:pt x="0" y="1954964"/>
                                            </a:cubicBezTo>
                                            <a:cubicBezTo>
                                              <a:pt x="9195" y="1684829"/>
                                              <a:pt x="-5168" y="1257744"/>
                                              <a:pt x="0" y="1036131"/>
                                            </a:cubicBezTo>
                                            <a:cubicBezTo>
                                              <a:pt x="25362" y="847354"/>
                                              <a:pt x="13009" y="271395"/>
                                              <a:pt x="0" y="0"/>
                                            </a:cubicBezTo>
                                            <a:close/>
                                          </a:path>
                                          <a:path w="1127440" h="1954964" stroke="0" extrusionOk="0">
                                            <a:moveTo>
                                              <a:pt x="0" y="0"/>
                                            </a:moveTo>
                                            <a:cubicBezTo>
                                              <a:pt x="159143" y="45437"/>
                                              <a:pt x="265027" y="52364"/>
                                              <a:pt x="541171" y="0"/>
                                            </a:cubicBezTo>
                                            <a:cubicBezTo>
                                              <a:pt x="813007" y="-46808"/>
                                              <a:pt x="850735" y="-30829"/>
                                              <a:pt x="1127440" y="0"/>
                                            </a:cubicBezTo>
                                            <a:cubicBezTo>
                                              <a:pt x="1159923" y="423986"/>
                                              <a:pt x="1136951" y="542910"/>
                                              <a:pt x="1127440" y="938381"/>
                                            </a:cubicBezTo>
                                            <a:cubicBezTo>
                                              <a:pt x="1102074" y="1381007"/>
                                              <a:pt x="1142418" y="1529422"/>
                                              <a:pt x="1127440" y="1954964"/>
                                            </a:cubicBezTo>
                                            <a:cubicBezTo>
                                              <a:pt x="873474" y="1955095"/>
                                              <a:pt x="750666" y="1932934"/>
                                              <a:pt x="541171" y="1954964"/>
                                            </a:cubicBezTo>
                                            <a:cubicBezTo>
                                              <a:pt x="331625" y="1991877"/>
                                              <a:pt x="257406" y="1935454"/>
                                              <a:pt x="0" y="1954964"/>
                                            </a:cubicBezTo>
                                            <a:cubicBezTo>
                                              <a:pt x="11329" y="1704116"/>
                                              <a:pt x="-26409" y="1435991"/>
                                              <a:pt x="0" y="1016582"/>
                                            </a:cubicBezTo>
                                            <a:cubicBezTo>
                                              <a:pt x="-6722" y="589395"/>
                                              <a:pt x="-7167" y="450710"/>
                                              <a:pt x="0" y="0"/>
                                            </a:cubicBezTo>
                                            <a:close/>
                                          </a:path>
                                          <a:path w="1127440" h="1954964" fill="none" stroke="0" extrusionOk="0">
                                            <a:moveTo>
                                              <a:pt x="0" y="0"/>
                                            </a:moveTo>
                                            <a:cubicBezTo>
                                              <a:pt x="227946" y="36606"/>
                                              <a:pt x="349301" y="70163"/>
                                              <a:pt x="541171" y="0"/>
                                            </a:cubicBezTo>
                                            <a:cubicBezTo>
                                              <a:pt x="683772" y="-62966"/>
                                              <a:pt x="959587" y="-6764"/>
                                              <a:pt x="1127440" y="0"/>
                                            </a:cubicBezTo>
                                            <a:cubicBezTo>
                                              <a:pt x="1107086" y="425771"/>
                                              <a:pt x="1102985" y="766922"/>
                                              <a:pt x="1127440" y="1016582"/>
                                            </a:cubicBezTo>
                                            <a:cubicBezTo>
                                              <a:pt x="1110351" y="1271313"/>
                                              <a:pt x="1109220" y="1690831"/>
                                              <a:pt x="1127440" y="1954964"/>
                                            </a:cubicBezTo>
                                            <a:cubicBezTo>
                                              <a:pt x="893215" y="1899686"/>
                                              <a:pt x="774028" y="1925618"/>
                                              <a:pt x="586268" y="1954964"/>
                                            </a:cubicBezTo>
                                            <a:cubicBezTo>
                                              <a:pt x="398938" y="2004636"/>
                                              <a:pt x="214222" y="1914366"/>
                                              <a:pt x="0" y="1954964"/>
                                            </a:cubicBezTo>
                                            <a:cubicBezTo>
                                              <a:pt x="32309" y="1646392"/>
                                              <a:pt x="4878" y="1217181"/>
                                              <a:pt x="0" y="1036131"/>
                                            </a:cubicBezTo>
                                            <a:cubicBezTo>
                                              <a:pt x="66718" y="825986"/>
                                              <a:pt x="-8374" y="267114"/>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29CB5514" w14:textId="77777777" w:rsidR="00611319" w:rsidRPr="00436B44" w:rsidRDefault="00611319" w:rsidP="00611319">
                                  <w:pPr>
                                    <w:jc w:val="center"/>
                                    <w:rPr>
                                      <w:sz w:val="20"/>
                                      <w:szCs w:val="14"/>
                                      <w:lang w:val="fi-FI"/>
                                    </w:rPr>
                                  </w:pPr>
                                  <w:r w:rsidRPr="00436B44">
                                    <w:rPr>
                                      <w:sz w:val="20"/>
                                      <w:szCs w:val="14"/>
                                      <w:lang w:val="fi-FI"/>
                                    </w:rPr>
                                    <w:t xml:space="preserve">DECLINING </w:t>
                                  </w:r>
                                </w:p>
                                <w:p w14:paraId="788BA9EB" w14:textId="77777777" w:rsidR="00611319" w:rsidRPr="00436B44" w:rsidRDefault="00611319" w:rsidP="00611319">
                                  <w:pPr>
                                    <w:jc w:val="center"/>
                                    <w:rPr>
                                      <w:sz w:val="20"/>
                                      <w:szCs w:val="14"/>
                                      <w:lang w:val="fi-FI"/>
                                    </w:rPr>
                                  </w:pPr>
                                  <w:r w:rsidRPr="00436B44">
                                    <w:rPr>
                                      <w:sz w:val="20"/>
                                      <w:szCs w:val="14"/>
                                      <w:lang w:val="fi-FI"/>
                                    </w:rPr>
                                    <w:t>COGNITIVE</w:t>
                                  </w:r>
                                </w:p>
                                <w:p w14:paraId="21028B6B" w14:textId="77777777" w:rsidR="00611319" w:rsidRPr="00436B44" w:rsidRDefault="00611319" w:rsidP="00611319">
                                  <w:pPr>
                                    <w:jc w:val="center"/>
                                    <w:rPr>
                                      <w:sz w:val="20"/>
                                      <w:szCs w:val="14"/>
                                      <w:lang w:val="fi-FI"/>
                                    </w:rPr>
                                  </w:pPr>
                                  <w:r w:rsidRPr="00436B44">
                                    <w:rPr>
                                      <w:sz w:val="20"/>
                                      <w:szCs w:val="14"/>
                                      <w:lang w:val="fi-FI"/>
                                    </w:rPr>
                                    <w:t>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Suorakulmio 10"/>
                            <wps:cNvSpPr/>
                            <wps:spPr>
                              <a:xfrm>
                                <a:off x="1386430" y="-28966"/>
                                <a:ext cx="4694093" cy="748700"/>
                              </a:xfrm>
                              <a:custGeom>
                                <a:avLst/>
                                <a:gdLst>
                                  <a:gd name="connsiteX0" fmla="*/ 0 w 4694093"/>
                                  <a:gd name="connsiteY0" fmla="*/ 0 h 899732"/>
                                  <a:gd name="connsiteX1" fmla="*/ 576703 w 4694093"/>
                                  <a:gd name="connsiteY1" fmla="*/ 0 h 899732"/>
                                  <a:gd name="connsiteX2" fmla="*/ 1200347 w 4694093"/>
                                  <a:gd name="connsiteY2" fmla="*/ 0 h 899732"/>
                                  <a:gd name="connsiteX3" fmla="*/ 1917872 w 4694093"/>
                                  <a:gd name="connsiteY3" fmla="*/ 0 h 899732"/>
                                  <a:gd name="connsiteX4" fmla="*/ 2447634 w 4694093"/>
                                  <a:gd name="connsiteY4" fmla="*/ 0 h 899732"/>
                                  <a:gd name="connsiteX5" fmla="*/ 3071278 w 4694093"/>
                                  <a:gd name="connsiteY5" fmla="*/ 0 h 899732"/>
                                  <a:gd name="connsiteX6" fmla="*/ 3835745 w 4694093"/>
                                  <a:gd name="connsiteY6" fmla="*/ 0 h 899732"/>
                                  <a:gd name="connsiteX7" fmla="*/ 4694093 w 4694093"/>
                                  <a:gd name="connsiteY7" fmla="*/ 0 h 899732"/>
                                  <a:gd name="connsiteX8" fmla="*/ 4694093 w 4694093"/>
                                  <a:gd name="connsiteY8" fmla="*/ 422874 h 899732"/>
                                  <a:gd name="connsiteX9" fmla="*/ 4694093 w 4694093"/>
                                  <a:gd name="connsiteY9" fmla="*/ 899732 h 899732"/>
                                  <a:gd name="connsiteX10" fmla="*/ 4164331 w 4694093"/>
                                  <a:gd name="connsiteY10" fmla="*/ 899732 h 899732"/>
                                  <a:gd name="connsiteX11" fmla="*/ 3587628 w 4694093"/>
                                  <a:gd name="connsiteY11" fmla="*/ 899732 h 899732"/>
                                  <a:gd name="connsiteX12" fmla="*/ 3010925 w 4694093"/>
                                  <a:gd name="connsiteY12" fmla="*/ 899732 h 899732"/>
                                  <a:gd name="connsiteX13" fmla="*/ 2293400 w 4694093"/>
                                  <a:gd name="connsiteY13" fmla="*/ 899732 h 899732"/>
                                  <a:gd name="connsiteX14" fmla="*/ 1575874 w 4694093"/>
                                  <a:gd name="connsiteY14" fmla="*/ 899732 h 899732"/>
                                  <a:gd name="connsiteX15" fmla="*/ 1046112 w 4694093"/>
                                  <a:gd name="connsiteY15" fmla="*/ 899732 h 899732"/>
                                  <a:gd name="connsiteX16" fmla="*/ 0 w 4694093"/>
                                  <a:gd name="connsiteY16" fmla="*/ 899732 h 899732"/>
                                  <a:gd name="connsiteX17" fmla="*/ 0 w 4694093"/>
                                  <a:gd name="connsiteY17" fmla="*/ 476858 h 899732"/>
                                  <a:gd name="connsiteX18" fmla="*/ 0 w 4694093"/>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694093" h="899732" fill="none" extrusionOk="0">
                                    <a:moveTo>
                                      <a:pt x="0" y="0"/>
                                    </a:moveTo>
                                    <a:cubicBezTo>
                                      <a:pt x="163266" y="20443"/>
                                      <a:pt x="382352" y="27811"/>
                                      <a:pt x="576703" y="0"/>
                                    </a:cubicBezTo>
                                    <a:cubicBezTo>
                                      <a:pt x="771054" y="-27811"/>
                                      <a:pt x="1047894" y="-13813"/>
                                      <a:pt x="1200347" y="0"/>
                                    </a:cubicBezTo>
                                    <a:cubicBezTo>
                                      <a:pt x="1352800" y="13813"/>
                                      <a:pt x="1756467" y="854"/>
                                      <a:pt x="1917872" y="0"/>
                                    </a:cubicBezTo>
                                    <a:cubicBezTo>
                                      <a:pt x="2079277" y="-854"/>
                                      <a:pt x="2192651" y="-8024"/>
                                      <a:pt x="2447634" y="0"/>
                                    </a:cubicBezTo>
                                    <a:cubicBezTo>
                                      <a:pt x="2702617" y="8024"/>
                                      <a:pt x="2766800" y="18609"/>
                                      <a:pt x="3071278" y="0"/>
                                    </a:cubicBezTo>
                                    <a:cubicBezTo>
                                      <a:pt x="3375756" y="-18609"/>
                                      <a:pt x="3657149" y="35366"/>
                                      <a:pt x="3835745" y="0"/>
                                    </a:cubicBezTo>
                                    <a:cubicBezTo>
                                      <a:pt x="4014341" y="-35366"/>
                                      <a:pt x="4351983" y="-36658"/>
                                      <a:pt x="4694093" y="0"/>
                                    </a:cubicBezTo>
                                    <a:cubicBezTo>
                                      <a:pt x="4678650" y="128132"/>
                                      <a:pt x="4704400" y="224111"/>
                                      <a:pt x="4694093" y="422874"/>
                                    </a:cubicBezTo>
                                    <a:cubicBezTo>
                                      <a:pt x="4683786" y="621637"/>
                                      <a:pt x="4708410" y="794551"/>
                                      <a:pt x="4694093" y="899732"/>
                                    </a:cubicBezTo>
                                    <a:cubicBezTo>
                                      <a:pt x="4430190" y="882570"/>
                                      <a:pt x="4306353" y="913966"/>
                                      <a:pt x="4164331" y="899732"/>
                                    </a:cubicBezTo>
                                    <a:cubicBezTo>
                                      <a:pt x="4022309" y="885498"/>
                                      <a:pt x="3862786" y="892356"/>
                                      <a:pt x="3587628" y="899732"/>
                                    </a:cubicBezTo>
                                    <a:cubicBezTo>
                                      <a:pt x="3312470" y="907108"/>
                                      <a:pt x="3156312" y="904987"/>
                                      <a:pt x="3010925" y="899732"/>
                                    </a:cubicBezTo>
                                    <a:cubicBezTo>
                                      <a:pt x="2865538" y="894477"/>
                                      <a:pt x="2565441" y="914983"/>
                                      <a:pt x="2293400" y="899732"/>
                                    </a:cubicBezTo>
                                    <a:cubicBezTo>
                                      <a:pt x="2021360" y="884481"/>
                                      <a:pt x="1844860" y="895191"/>
                                      <a:pt x="1575874" y="899732"/>
                                    </a:cubicBezTo>
                                    <a:cubicBezTo>
                                      <a:pt x="1306888" y="904273"/>
                                      <a:pt x="1179480" y="893089"/>
                                      <a:pt x="1046112" y="899732"/>
                                    </a:cubicBezTo>
                                    <a:cubicBezTo>
                                      <a:pt x="912744" y="906375"/>
                                      <a:pt x="466267" y="882503"/>
                                      <a:pt x="0" y="899732"/>
                                    </a:cubicBezTo>
                                    <a:cubicBezTo>
                                      <a:pt x="-20392" y="700932"/>
                                      <a:pt x="2336" y="563466"/>
                                      <a:pt x="0" y="476858"/>
                                    </a:cubicBezTo>
                                    <a:cubicBezTo>
                                      <a:pt x="-2336" y="390250"/>
                                      <a:pt x="-19229" y="187633"/>
                                      <a:pt x="0" y="0"/>
                                    </a:cubicBezTo>
                                    <a:close/>
                                  </a:path>
                                  <a:path w="4694093" h="899732" stroke="0" extrusionOk="0">
                                    <a:moveTo>
                                      <a:pt x="0" y="0"/>
                                    </a:moveTo>
                                    <a:cubicBezTo>
                                      <a:pt x="280547" y="28227"/>
                                      <a:pt x="504558" y="-26303"/>
                                      <a:pt x="670585" y="0"/>
                                    </a:cubicBezTo>
                                    <a:cubicBezTo>
                                      <a:pt x="836613" y="26303"/>
                                      <a:pt x="980057" y="-24506"/>
                                      <a:pt x="1247288" y="0"/>
                                    </a:cubicBezTo>
                                    <a:cubicBezTo>
                                      <a:pt x="1514519" y="24506"/>
                                      <a:pt x="1631582" y="-4540"/>
                                      <a:pt x="1870931" y="0"/>
                                    </a:cubicBezTo>
                                    <a:cubicBezTo>
                                      <a:pt x="2110280" y="4540"/>
                                      <a:pt x="2291882" y="-16107"/>
                                      <a:pt x="2588457" y="0"/>
                                    </a:cubicBezTo>
                                    <a:cubicBezTo>
                                      <a:pt x="2885032" y="16107"/>
                                      <a:pt x="3057140" y="-36731"/>
                                      <a:pt x="3352924" y="0"/>
                                    </a:cubicBezTo>
                                    <a:cubicBezTo>
                                      <a:pt x="3648708" y="36731"/>
                                      <a:pt x="3666046" y="1223"/>
                                      <a:pt x="3882685" y="0"/>
                                    </a:cubicBezTo>
                                    <a:cubicBezTo>
                                      <a:pt x="4099324" y="-1223"/>
                                      <a:pt x="4361999" y="38959"/>
                                      <a:pt x="4694093" y="0"/>
                                    </a:cubicBezTo>
                                    <a:cubicBezTo>
                                      <a:pt x="4685811" y="215531"/>
                                      <a:pt x="4692183" y="325791"/>
                                      <a:pt x="4694093" y="467861"/>
                                    </a:cubicBezTo>
                                    <a:cubicBezTo>
                                      <a:pt x="4696003" y="609931"/>
                                      <a:pt x="4699851" y="715849"/>
                                      <a:pt x="4694093" y="899732"/>
                                    </a:cubicBezTo>
                                    <a:cubicBezTo>
                                      <a:pt x="4519834" y="916440"/>
                                      <a:pt x="4379570" y="891804"/>
                                      <a:pt x="4164331" y="899732"/>
                                    </a:cubicBezTo>
                                    <a:cubicBezTo>
                                      <a:pt x="3949092" y="907660"/>
                                      <a:pt x="3765519" y="908664"/>
                                      <a:pt x="3634569" y="899732"/>
                                    </a:cubicBezTo>
                                    <a:cubicBezTo>
                                      <a:pt x="3503619" y="890800"/>
                                      <a:pt x="3212395" y="923433"/>
                                      <a:pt x="2963984" y="899732"/>
                                    </a:cubicBezTo>
                                    <a:cubicBezTo>
                                      <a:pt x="2715573" y="876031"/>
                                      <a:pt x="2551941" y="868982"/>
                                      <a:pt x="2340341" y="899732"/>
                                    </a:cubicBezTo>
                                    <a:cubicBezTo>
                                      <a:pt x="2128741" y="930482"/>
                                      <a:pt x="1861821" y="915134"/>
                                      <a:pt x="1669756" y="899732"/>
                                    </a:cubicBezTo>
                                    <a:cubicBezTo>
                                      <a:pt x="1477692" y="884330"/>
                                      <a:pt x="1240854" y="869800"/>
                                      <a:pt x="952230" y="899732"/>
                                    </a:cubicBezTo>
                                    <a:cubicBezTo>
                                      <a:pt x="663606" y="929664"/>
                                      <a:pt x="293711" y="912156"/>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201122"/>
                                          <a:gd name="connsiteY0" fmla="*/ 0 h 1969599"/>
                                          <a:gd name="connsiteX1" fmla="*/ 516137 w 4201122"/>
                                          <a:gd name="connsiteY1" fmla="*/ 0 h 1969599"/>
                                          <a:gd name="connsiteX2" fmla="*/ 1074287 w 4201122"/>
                                          <a:gd name="connsiteY2" fmla="*/ 0 h 1969599"/>
                                          <a:gd name="connsiteX3" fmla="*/ 1716458 w 4201122"/>
                                          <a:gd name="connsiteY3" fmla="*/ 0 h 1969599"/>
                                          <a:gd name="connsiteX4" fmla="*/ 2190584 w 4201122"/>
                                          <a:gd name="connsiteY4" fmla="*/ 0 h 1969599"/>
                                          <a:gd name="connsiteX5" fmla="*/ 2748734 w 4201122"/>
                                          <a:gd name="connsiteY5" fmla="*/ 0 h 1969599"/>
                                          <a:gd name="connsiteX6" fmla="*/ 3432917 w 4201122"/>
                                          <a:gd name="connsiteY6" fmla="*/ 0 h 1969599"/>
                                          <a:gd name="connsiteX7" fmla="*/ 4201122 w 4201122"/>
                                          <a:gd name="connsiteY7" fmla="*/ 0 h 1969599"/>
                                          <a:gd name="connsiteX8" fmla="*/ 4201122 w 4201122"/>
                                          <a:gd name="connsiteY8" fmla="*/ 925711 h 1969599"/>
                                          <a:gd name="connsiteX9" fmla="*/ 4201122 w 4201122"/>
                                          <a:gd name="connsiteY9" fmla="*/ 1969598 h 1969599"/>
                                          <a:gd name="connsiteX10" fmla="*/ 3726995 w 4201122"/>
                                          <a:gd name="connsiteY10" fmla="*/ 1969598 h 1969599"/>
                                          <a:gd name="connsiteX11" fmla="*/ 3210857 w 4201122"/>
                                          <a:gd name="connsiteY11" fmla="*/ 1969598 h 1969599"/>
                                          <a:gd name="connsiteX12" fmla="*/ 2694719 w 4201122"/>
                                          <a:gd name="connsiteY12" fmla="*/ 1969598 h 1969599"/>
                                          <a:gd name="connsiteX13" fmla="*/ 2052548 w 4201122"/>
                                          <a:gd name="connsiteY13" fmla="*/ 1969598 h 1969599"/>
                                          <a:gd name="connsiteX14" fmla="*/ 1410376 w 4201122"/>
                                          <a:gd name="connsiteY14" fmla="*/ 1969598 h 1969599"/>
                                          <a:gd name="connsiteX15" fmla="*/ 936249 w 4201122"/>
                                          <a:gd name="connsiteY15" fmla="*/ 1969598 h 1969599"/>
                                          <a:gd name="connsiteX16" fmla="*/ 0 w 4201122"/>
                                          <a:gd name="connsiteY16" fmla="*/ 1969598 h 1969599"/>
                                          <a:gd name="connsiteX17" fmla="*/ 0 w 4201122"/>
                                          <a:gd name="connsiteY17" fmla="*/ 1043887 h 1969599"/>
                                          <a:gd name="connsiteX18" fmla="*/ 0 w 4201122"/>
                                          <a:gd name="connsiteY18" fmla="*/ 0 h 1969599"/>
                                          <a:gd name="connsiteX0" fmla="*/ 0 w 4201122"/>
                                          <a:gd name="connsiteY0" fmla="*/ 0 h 1969599"/>
                                          <a:gd name="connsiteX1" fmla="*/ 600160 w 4201122"/>
                                          <a:gd name="connsiteY1" fmla="*/ 0 h 1969599"/>
                                          <a:gd name="connsiteX2" fmla="*/ 1116298 w 4201122"/>
                                          <a:gd name="connsiteY2" fmla="*/ 0 h 1969599"/>
                                          <a:gd name="connsiteX3" fmla="*/ 1674446 w 4201122"/>
                                          <a:gd name="connsiteY3" fmla="*/ 0 h 1969599"/>
                                          <a:gd name="connsiteX4" fmla="*/ 2316618 w 4201122"/>
                                          <a:gd name="connsiteY4" fmla="*/ 0 h 1969599"/>
                                          <a:gd name="connsiteX5" fmla="*/ 3000801 w 4201122"/>
                                          <a:gd name="connsiteY5" fmla="*/ 0 h 1969599"/>
                                          <a:gd name="connsiteX6" fmla="*/ 3474927 w 4201122"/>
                                          <a:gd name="connsiteY6" fmla="*/ 0 h 1969599"/>
                                          <a:gd name="connsiteX7" fmla="*/ 4201122 w 4201122"/>
                                          <a:gd name="connsiteY7" fmla="*/ 0 h 1969599"/>
                                          <a:gd name="connsiteX8" fmla="*/ 4201122 w 4201122"/>
                                          <a:gd name="connsiteY8" fmla="*/ 1024192 h 1969599"/>
                                          <a:gd name="connsiteX9" fmla="*/ 4201122 w 4201122"/>
                                          <a:gd name="connsiteY9" fmla="*/ 1969598 h 1969599"/>
                                          <a:gd name="connsiteX10" fmla="*/ 3726995 w 4201122"/>
                                          <a:gd name="connsiteY10" fmla="*/ 1969598 h 1969599"/>
                                          <a:gd name="connsiteX11" fmla="*/ 3252868 w 4201122"/>
                                          <a:gd name="connsiteY11" fmla="*/ 1969598 h 1969599"/>
                                          <a:gd name="connsiteX12" fmla="*/ 2652708 w 4201122"/>
                                          <a:gd name="connsiteY12" fmla="*/ 1969598 h 1969599"/>
                                          <a:gd name="connsiteX13" fmla="*/ 2094559 w 4201122"/>
                                          <a:gd name="connsiteY13" fmla="*/ 1969598 h 1969599"/>
                                          <a:gd name="connsiteX14" fmla="*/ 1494399 w 4201122"/>
                                          <a:gd name="connsiteY14" fmla="*/ 1969598 h 1969599"/>
                                          <a:gd name="connsiteX15" fmla="*/ 852227 w 4201122"/>
                                          <a:gd name="connsiteY15" fmla="*/ 1969598 h 1969599"/>
                                          <a:gd name="connsiteX16" fmla="*/ 0 w 4201122"/>
                                          <a:gd name="connsiteY16" fmla="*/ 1969598 h 1969599"/>
                                          <a:gd name="connsiteX17" fmla="*/ 0 w 4201122"/>
                                          <a:gd name="connsiteY17" fmla="*/ 945406 h 1969599"/>
                                          <a:gd name="connsiteX18" fmla="*/ 0 w 4201122"/>
                                          <a:gd name="connsiteY18" fmla="*/ 0 h 196959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201122" h="1969599" fill="none" extrusionOk="0">
                                            <a:moveTo>
                                              <a:pt x="0" y="0"/>
                                            </a:moveTo>
                                            <a:cubicBezTo>
                                              <a:pt x="143226" y="37496"/>
                                              <a:pt x="370104" y="72798"/>
                                              <a:pt x="516137" y="0"/>
                                            </a:cubicBezTo>
                                            <a:cubicBezTo>
                                              <a:pt x="684889" y="-63205"/>
                                              <a:pt x="926861" y="-45352"/>
                                              <a:pt x="1074287" y="0"/>
                                            </a:cubicBezTo>
                                            <a:cubicBezTo>
                                              <a:pt x="1220626" y="22519"/>
                                              <a:pt x="1570704" y="21749"/>
                                              <a:pt x="1716458" y="0"/>
                                            </a:cubicBezTo>
                                            <a:cubicBezTo>
                                              <a:pt x="1861620" y="12885"/>
                                              <a:pt x="1938830" y="-19163"/>
                                              <a:pt x="2190584" y="0"/>
                                            </a:cubicBezTo>
                                            <a:cubicBezTo>
                                              <a:pt x="2424472" y="17768"/>
                                              <a:pt x="2461975" y="42166"/>
                                              <a:pt x="2748734" y="0"/>
                                            </a:cubicBezTo>
                                            <a:cubicBezTo>
                                              <a:pt x="2996928" y="-29723"/>
                                              <a:pt x="3298846" y="88298"/>
                                              <a:pt x="3432917" y="0"/>
                                            </a:cubicBezTo>
                                            <a:cubicBezTo>
                                              <a:pt x="3582628" y="-85219"/>
                                              <a:pt x="3888742" y="-73809"/>
                                              <a:pt x="4201122" y="0"/>
                                            </a:cubicBezTo>
                                            <a:cubicBezTo>
                                              <a:pt x="4151596" y="291431"/>
                                              <a:pt x="4232682" y="512015"/>
                                              <a:pt x="4201122" y="925711"/>
                                            </a:cubicBezTo>
                                            <a:cubicBezTo>
                                              <a:pt x="4188379" y="1314129"/>
                                              <a:pt x="4242773" y="1740428"/>
                                              <a:pt x="4201122" y="1969598"/>
                                            </a:cubicBezTo>
                                            <a:cubicBezTo>
                                              <a:pt x="3954390" y="1931047"/>
                                              <a:pt x="3859749" y="1984209"/>
                                              <a:pt x="3726995" y="1969598"/>
                                            </a:cubicBezTo>
                                            <a:cubicBezTo>
                                              <a:pt x="3614843" y="1952253"/>
                                              <a:pt x="3448073" y="1980280"/>
                                              <a:pt x="3210857" y="1969598"/>
                                            </a:cubicBezTo>
                                            <a:cubicBezTo>
                                              <a:pt x="2973509" y="1979747"/>
                                              <a:pt x="2802622" y="2003835"/>
                                              <a:pt x="2694719" y="1969598"/>
                                            </a:cubicBezTo>
                                            <a:cubicBezTo>
                                              <a:pt x="2566992" y="1952443"/>
                                              <a:pt x="2249187" y="1999338"/>
                                              <a:pt x="2052548" y="1969598"/>
                                            </a:cubicBezTo>
                                            <a:cubicBezTo>
                                              <a:pt x="1818543" y="1930016"/>
                                              <a:pt x="1665605" y="1950510"/>
                                              <a:pt x="1410376" y="1969598"/>
                                            </a:cubicBezTo>
                                            <a:cubicBezTo>
                                              <a:pt x="1157518" y="1954886"/>
                                              <a:pt x="1066728" y="1934699"/>
                                              <a:pt x="936249" y="1969598"/>
                                            </a:cubicBezTo>
                                            <a:cubicBezTo>
                                              <a:pt x="860447" y="1956563"/>
                                              <a:pt x="431079" y="1951967"/>
                                              <a:pt x="0" y="1969598"/>
                                            </a:cubicBezTo>
                                            <a:cubicBezTo>
                                              <a:pt x="13396" y="1510739"/>
                                              <a:pt x="6650" y="1207980"/>
                                              <a:pt x="0" y="1043887"/>
                                            </a:cubicBezTo>
                                            <a:cubicBezTo>
                                              <a:pt x="12447" y="765142"/>
                                              <a:pt x="37622" y="401915"/>
                                              <a:pt x="0" y="0"/>
                                            </a:cubicBezTo>
                                            <a:close/>
                                          </a:path>
                                          <a:path w="4201122" h="1969599" stroke="0" extrusionOk="0">
                                            <a:moveTo>
                                              <a:pt x="0" y="0"/>
                                            </a:moveTo>
                                            <a:cubicBezTo>
                                              <a:pt x="256277" y="61977"/>
                                              <a:pt x="455951" y="-57012"/>
                                              <a:pt x="600160" y="0"/>
                                            </a:cubicBezTo>
                                            <a:cubicBezTo>
                                              <a:pt x="749456" y="63025"/>
                                              <a:pt x="863306" y="-28696"/>
                                              <a:pt x="1116298" y="0"/>
                                            </a:cubicBezTo>
                                            <a:cubicBezTo>
                                              <a:pt x="1328144" y="46415"/>
                                              <a:pt x="1462414" y="-11864"/>
                                              <a:pt x="1674446" y="0"/>
                                            </a:cubicBezTo>
                                            <a:cubicBezTo>
                                              <a:pt x="1873885" y="13318"/>
                                              <a:pt x="2070720" y="-35558"/>
                                              <a:pt x="2316618" y="0"/>
                                            </a:cubicBezTo>
                                            <a:cubicBezTo>
                                              <a:pt x="2581923" y="46369"/>
                                              <a:pt x="2735621" y="-84719"/>
                                              <a:pt x="3000801" y="0"/>
                                            </a:cubicBezTo>
                                            <a:cubicBezTo>
                                              <a:pt x="3284458" y="81518"/>
                                              <a:pt x="3281368" y="15147"/>
                                              <a:pt x="3474927" y="0"/>
                                            </a:cubicBezTo>
                                            <a:cubicBezTo>
                                              <a:pt x="3691982" y="44187"/>
                                              <a:pt x="3890022" y="125580"/>
                                              <a:pt x="4201122" y="0"/>
                                            </a:cubicBezTo>
                                            <a:cubicBezTo>
                                              <a:pt x="4184789" y="471426"/>
                                              <a:pt x="4214161" y="710749"/>
                                              <a:pt x="4201122" y="1024192"/>
                                            </a:cubicBezTo>
                                            <a:cubicBezTo>
                                              <a:pt x="4218946" y="1382801"/>
                                              <a:pt x="4200159" y="1566396"/>
                                              <a:pt x="4201122" y="1969598"/>
                                            </a:cubicBezTo>
                                            <a:cubicBezTo>
                                              <a:pt x="4035611" y="2028175"/>
                                              <a:pt x="3936577" y="1978970"/>
                                              <a:pt x="3726995" y="1969598"/>
                                            </a:cubicBezTo>
                                            <a:cubicBezTo>
                                              <a:pt x="3518315" y="1998572"/>
                                              <a:pt x="3377596" y="1982781"/>
                                              <a:pt x="3252868" y="1969598"/>
                                            </a:cubicBezTo>
                                            <a:cubicBezTo>
                                              <a:pt x="3111706" y="1957849"/>
                                              <a:pt x="2883127" y="2006539"/>
                                              <a:pt x="2652708" y="1969598"/>
                                            </a:cubicBezTo>
                                            <a:cubicBezTo>
                                              <a:pt x="2455201" y="1933234"/>
                                              <a:pt x="2267925" y="1901288"/>
                                              <a:pt x="2094559" y="1969598"/>
                                            </a:cubicBezTo>
                                            <a:cubicBezTo>
                                              <a:pt x="1902958" y="1993254"/>
                                              <a:pt x="1674287" y="1961527"/>
                                              <a:pt x="1494399" y="1969598"/>
                                            </a:cubicBezTo>
                                            <a:cubicBezTo>
                                              <a:pt x="1317903" y="1929696"/>
                                              <a:pt x="1122467" y="1902705"/>
                                              <a:pt x="852227" y="1969598"/>
                                            </a:cubicBezTo>
                                            <a:cubicBezTo>
                                              <a:pt x="598818" y="2024841"/>
                                              <a:pt x="275793" y="2010101"/>
                                              <a:pt x="0" y="1969598"/>
                                            </a:cubicBezTo>
                                            <a:cubicBezTo>
                                              <a:pt x="3717" y="1749418"/>
                                              <a:pt x="16921" y="1180758"/>
                                              <a:pt x="0" y="945406"/>
                                            </a:cubicBezTo>
                                            <a:cubicBezTo>
                                              <a:pt x="22613" y="720941"/>
                                              <a:pt x="33986" y="242900"/>
                                              <a:pt x="0" y="0"/>
                                            </a:cubicBezTo>
                                            <a:close/>
                                          </a:path>
                                          <a:path w="4201122" h="1969599" fill="none" stroke="0" extrusionOk="0">
                                            <a:moveTo>
                                              <a:pt x="0" y="0"/>
                                            </a:moveTo>
                                            <a:cubicBezTo>
                                              <a:pt x="152680" y="56842"/>
                                              <a:pt x="311973" y="74638"/>
                                              <a:pt x="516137" y="0"/>
                                            </a:cubicBezTo>
                                            <a:cubicBezTo>
                                              <a:pt x="695177" y="-46423"/>
                                              <a:pt x="928648" y="-62460"/>
                                              <a:pt x="1074287" y="0"/>
                                            </a:cubicBezTo>
                                            <a:cubicBezTo>
                                              <a:pt x="1203250" y="6268"/>
                                              <a:pt x="1561410" y="29224"/>
                                              <a:pt x="1716458" y="0"/>
                                            </a:cubicBezTo>
                                            <a:cubicBezTo>
                                              <a:pt x="1858937" y="-3462"/>
                                              <a:pt x="1945219" y="-5653"/>
                                              <a:pt x="2190584" y="0"/>
                                            </a:cubicBezTo>
                                            <a:cubicBezTo>
                                              <a:pt x="2410471" y="26085"/>
                                              <a:pt x="2471873" y="29865"/>
                                              <a:pt x="2748734" y="0"/>
                                            </a:cubicBezTo>
                                            <a:cubicBezTo>
                                              <a:pt x="3013397" y="-33174"/>
                                              <a:pt x="3298616" y="63046"/>
                                              <a:pt x="3432917" y="0"/>
                                            </a:cubicBezTo>
                                            <a:cubicBezTo>
                                              <a:pt x="3592070" y="-120057"/>
                                              <a:pt x="3939018" y="-26272"/>
                                              <a:pt x="4201122" y="0"/>
                                            </a:cubicBezTo>
                                            <a:cubicBezTo>
                                              <a:pt x="4186306" y="264058"/>
                                              <a:pt x="4234801" y="502846"/>
                                              <a:pt x="4201122" y="925711"/>
                                            </a:cubicBezTo>
                                            <a:cubicBezTo>
                                              <a:pt x="4189265" y="1370936"/>
                                              <a:pt x="4198943" y="1704748"/>
                                              <a:pt x="4201122" y="1969598"/>
                                            </a:cubicBezTo>
                                            <a:cubicBezTo>
                                              <a:pt x="3969478" y="1930131"/>
                                              <a:pt x="3849315" y="1970293"/>
                                              <a:pt x="3726995" y="1969598"/>
                                            </a:cubicBezTo>
                                            <a:cubicBezTo>
                                              <a:pt x="3585880" y="1913626"/>
                                              <a:pt x="3475339" y="1930774"/>
                                              <a:pt x="3210857" y="1969598"/>
                                            </a:cubicBezTo>
                                            <a:cubicBezTo>
                                              <a:pt x="2986777" y="1983340"/>
                                              <a:pt x="2848477" y="1962276"/>
                                              <a:pt x="2694719" y="1969598"/>
                                            </a:cubicBezTo>
                                            <a:cubicBezTo>
                                              <a:pt x="2573563" y="1902518"/>
                                              <a:pt x="2319237" y="1997579"/>
                                              <a:pt x="2052548" y="1969598"/>
                                            </a:cubicBezTo>
                                            <a:cubicBezTo>
                                              <a:pt x="1826212" y="1936330"/>
                                              <a:pt x="1624494" y="1942516"/>
                                              <a:pt x="1410376" y="1969598"/>
                                            </a:cubicBezTo>
                                            <a:cubicBezTo>
                                              <a:pt x="1162000" y="1980458"/>
                                              <a:pt x="1053004" y="1968188"/>
                                              <a:pt x="936249" y="1969598"/>
                                            </a:cubicBezTo>
                                            <a:cubicBezTo>
                                              <a:pt x="797435" y="2027914"/>
                                              <a:pt x="417649" y="2014063"/>
                                              <a:pt x="0" y="1969598"/>
                                            </a:cubicBezTo>
                                            <a:cubicBezTo>
                                              <a:pt x="1939" y="1530931"/>
                                              <a:pt x="-5477" y="1240464"/>
                                              <a:pt x="0" y="1043887"/>
                                            </a:cubicBezTo>
                                            <a:cubicBezTo>
                                              <a:pt x="-23019" y="878148"/>
                                              <a:pt x="-46893" y="421598"/>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3A300A12" w14:textId="77777777" w:rsidR="00611319" w:rsidRPr="00147513" w:rsidRDefault="00611319" w:rsidP="00611319">
                                  <w:pPr>
                                    <w:pStyle w:val="ListParagraph"/>
                                    <w:numPr>
                                      <w:ilvl w:val="0"/>
                                      <w:numId w:val="2"/>
                                    </w:numPr>
                                    <w:suppressAutoHyphens/>
                                    <w:spacing w:line="240" w:lineRule="auto"/>
                                    <w:jc w:val="both"/>
                                    <w:rPr>
                                      <w:sz w:val="20"/>
                                      <w:szCs w:val="16"/>
                                      <w:lang w:val="fi-FI"/>
                                    </w:rPr>
                                  </w:pPr>
                                  <w:proofErr w:type="spellStart"/>
                                  <w:r w:rsidRPr="00147513">
                                    <w:rPr>
                                      <w:sz w:val="20"/>
                                      <w:szCs w:val="16"/>
                                      <w:lang w:val="fi-FI"/>
                                    </w:rPr>
                                    <w:t>Age</w:t>
                                  </w:r>
                                  <w:proofErr w:type="spellEnd"/>
                                  <w:r w:rsidRPr="00147513">
                                    <w:rPr>
                                      <w:sz w:val="20"/>
                                      <w:szCs w:val="16"/>
                                      <w:lang w:val="fi-FI"/>
                                    </w:rPr>
                                    <w:t xml:space="preserve"> </w:t>
                                  </w:r>
                                  <w:proofErr w:type="spellStart"/>
                                  <w:r w:rsidRPr="00147513">
                                    <w:rPr>
                                      <w:sz w:val="20"/>
                                      <w:szCs w:val="16"/>
                                      <w:lang w:val="fi-FI"/>
                                    </w:rPr>
                                    <w:t>declining</w:t>
                                  </w:r>
                                  <w:proofErr w:type="spellEnd"/>
                                  <w:r w:rsidRPr="00147513">
                                    <w:rPr>
                                      <w:sz w:val="20"/>
                                      <w:szCs w:val="16"/>
                                      <w:lang w:val="fi-FI"/>
                                    </w:rPr>
                                    <w:t xml:space="preserve"> </w:t>
                                  </w:r>
                                  <w:proofErr w:type="spellStart"/>
                                  <w:r w:rsidRPr="00147513">
                                    <w:rPr>
                                      <w:sz w:val="20"/>
                                      <w:szCs w:val="16"/>
                                      <w:lang w:val="fi-FI"/>
                                    </w:rPr>
                                    <w:t>cognitive</w:t>
                                  </w:r>
                                  <w:proofErr w:type="spellEnd"/>
                                  <w:r w:rsidRPr="00147513">
                                    <w:rPr>
                                      <w:sz w:val="20"/>
                                      <w:szCs w:val="16"/>
                                      <w:lang w:val="fi-FI"/>
                                    </w:rPr>
                                    <w:t xml:space="preserve"> </w:t>
                                  </w:r>
                                  <w:proofErr w:type="spellStart"/>
                                  <w:r w:rsidRPr="00147513">
                                    <w:rPr>
                                      <w:sz w:val="20"/>
                                      <w:szCs w:val="16"/>
                                      <w:lang w:val="fi-FI"/>
                                    </w:rPr>
                                    <w:t>functioning</w:t>
                                  </w:r>
                                  <w:proofErr w:type="spellEnd"/>
                                  <w:r>
                                    <w:rPr>
                                      <w:sz w:val="20"/>
                                      <w:szCs w:val="16"/>
                                      <w:lang w:val="fi-FI"/>
                                    </w:rPr>
                                    <w:t xml:space="preserve"> (28)</w:t>
                                  </w:r>
                                </w:p>
                                <w:p w14:paraId="5FFF37F8"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 xml:space="preserve">Declining cognitive functioning related with socioeconomic </w:t>
                                  </w:r>
                                  <w:r>
                                    <w:rPr>
                                      <w:sz w:val="20"/>
                                      <w:szCs w:val="16"/>
                                    </w:rPr>
                                    <w:t>position (23)</w:t>
                                  </w:r>
                                </w:p>
                                <w:p w14:paraId="5D13005B"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after retirement related with high job strain</w:t>
                                  </w:r>
                                  <w:r>
                                    <w:rPr>
                                      <w:sz w:val="20"/>
                                      <w:szCs w:val="16"/>
                                    </w:rPr>
                                    <w:t xml:space="preserve"> (28, 33)</w:t>
                                  </w:r>
                                </w:p>
                                <w:p w14:paraId="3D01860A"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related with health status</w:t>
                                  </w:r>
                                  <w:r>
                                    <w:rPr>
                                      <w:sz w:val="20"/>
                                      <w:szCs w:val="16"/>
                                    </w:rPr>
                                    <w:t xml:space="preserve"> (23)</w:t>
                                  </w:r>
                                </w:p>
                                <w:p w14:paraId="7E800572"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related with job features</w:t>
                                  </w:r>
                                  <w:r>
                                    <w:rPr>
                                      <w:sz w:val="20"/>
                                      <w:szCs w:val="16"/>
                                    </w:rPr>
                                    <w:t xml:space="preserve"> (22, 33)</w:t>
                                  </w:r>
                                </w:p>
                                <w:p w14:paraId="105DE220"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related with social isolation</w:t>
                                  </w:r>
                                  <w:r>
                                    <w:rPr>
                                      <w:sz w:val="20"/>
                                      <w:szCs w:val="16"/>
                                    </w:rPr>
                                    <w:t xml:space="preserve"> (31)</w:t>
                                  </w:r>
                                </w:p>
                                <w:p w14:paraId="7CB894E7"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related with workload</w:t>
                                  </w:r>
                                  <w:r>
                                    <w:rPr>
                                      <w:sz w:val="20"/>
                                      <w:szCs w:val="16"/>
                                    </w:rPr>
                                    <w:t xml:space="preserve"> (31, 33)</w:t>
                                  </w:r>
                                </w:p>
                                <w:p w14:paraId="5035535C"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Retirement declining cognitive functioning</w:t>
                                  </w:r>
                                  <w:r>
                                    <w:rPr>
                                      <w:sz w:val="20"/>
                                      <w:szCs w:val="16"/>
                                    </w:rPr>
                                    <w:t xml:space="preserve"> (22, 23, 30, 38)</w:t>
                                  </w:r>
                                </w:p>
                                <w:p w14:paraId="28CBCA90"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Retirement declining memory</w:t>
                                  </w:r>
                                  <w:r>
                                    <w:rPr>
                                      <w:sz w:val="20"/>
                                      <w:szCs w:val="16"/>
                                    </w:rPr>
                                    <w:t xml:space="preserve"> (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6" name="Ryhmä 12"/>
                          <wpg:cNvGrpSpPr/>
                          <wpg:grpSpPr>
                            <a:xfrm>
                              <a:off x="-48" y="3659206"/>
                              <a:ext cx="6080571" cy="944734"/>
                              <a:chOff x="-48" y="-410118"/>
                              <a:chExt cx="6080860" cy="928043"/>
                            </a:xfrm>
                          </wpg:grpSpPr>
                          <wps:wsp>
                            <wps:cNvPr id="17" name="Suorakulmio 7"/>
                            <wps:cNvSpPr/>
                            <wps:spPr>
                              <a:xfrm>
                                <a:off x="-48" y="-410118"/>
                                <a:ext cx="1259736" cy="899732"/>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7386"/>
                                          <a:gd name="connsiteY0" fmla="*/ 0 h 1058744"/>
                                          <a:gd name="connsiteX1" fmla="*/ 541145 w 1127386"/>
                                          <a:gd name="connsiteY1" fmla="*/ 0 h 1058744"/>
                                          <a:gd name="connsiteX2" fmla="*/ 1127386 w 1127386"/>
                                          <a:gd name="connsiteY2" fmla="*/ 0 h 1058744"/>
                                          <a:gd name="connsiteX3" fmla="*/ 1127386 w 1127386"/>
                                          <a:gd name="connsiteY3" fmla="*/ 550547 h 1058744"/>
                                          <a:gd name="connsiteX4" fmla="*/ 1127386 w 1127386"/>
                                          <a:gd name="connsiteY4" fmla="*/ 1058744 h 1058744"/>
                                          <a:gd name="connsiteX5" fmla="*/ 586240 w 1127386"/>
                                          <a:gd name="connsiteY5" fmla="*/ 1058744 h 1058744"/>
                                          <a:gd name="connsiteX6" fmla="*/ 0 w 1127386"/>
                                          <a:gd name="connsiteY6" fmla="*/ 1058744 h 1058744"/>
                                          <a:gd name="connsiteX7" fmla="*/ 0 w 1127386"/>
                                          <a:gd name="connsiteY7" fmla="*/ 561134 h 1058744"/>
                                          <a:gd name="connsiteX8" fmla="*/ 0 w 1127386"/>
                                          <a:gd name="connsiteY8" fmla="*/ 0 h 1058744"/>
                                          <a:gd name="connsiteX0" fmla="*/ 0 w 1127386"/>
                                          <a:gd name="connsiteY0" fmla="*/ 0 h 1058744"/>
                                          <a:gd name="connsiteX1" fmla="*/ 541145 w 1127386"/>
                                          <a:gd name="connsiteY1" fmla="*/ 0 h 1058744"/>
                                          <a:gd name="connsiteX2" fmla="*/ 1127386 w 1127386"/>
                                          <a:gd name="connsiteY2" fmla="*/ 0 h 1058744"/>
                                          <a:gd name="connsiteX3" fmla="*/ 1127386 w 1127386"/>
                                          <a:gd name="connsiteY3" fmla="*/ 508196 h 1058744"/>
                                          <a:gd name="connsiteX4" fmla="*/ 1127386 w 1127386"/>
                                          <a:gd name="connsiteY4" fmla="*/ 1058744 h 1058744"/>
                                          <a:gd name="connsiteX5" fmla="*/ 541145 w 1127386"/>
                                          <a:gd name="connsiteY5" fmla="*/ 1058744 h 1058744"/>
                                          <a:gd name="connsiteX6" fmla="*/ 0 w 1127386"/>
                                          <a:gd name="connsiteY6" fmla="*/ 1058744 h 1058744"/>
                                          <a:gd name="connsiteX7" fmla="*/ 0 w 1127386"/>
                                          <a:gd name="connsiteY7" fmla="*/ 550547 h 1058744"/>
                                          <a:gd name="connsiteX8" fmla="*/ 0 w 1127386"/>
                                          <a:gd name="connsiteY8" fmla="*/ 0 h 105874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7386" h="1058744" fill="none" extrusionOk="0">
                                            <a:moveTo>
                                              <a:pt x="0" y="0"/>
                                            </a:moveTo>
                                            <a:cubicBezTo>
                                              <a:pt x="245069" y="16823"/>
                                              <a:pt x="379131" y="35417"/>
                                              <a:pt x="541145" y="0"/>
                                            </a:cubicBezTo>
                                            <a:cubicBezTo>
                                              <a:pt x="709604" y="6499"/>
                                              <a:pt x="962025" y="-22861"/>
                                              <a:pt x="1127386" y="0"/>
                                            </a:cubicBezTo>
                                            <a:cubicBezTo>
                                              <a:pt x="1120548" y="206379"/>
                                              <a:pt x="1136372" y="398138"/>
                                              <a:pt x="1127386" y="550547"/>
                                            </a:cubicBezTo>
                                            <a:cubicBezTo>
                                              <a:pt x="1107764" y="677227"/>
                                              <a:pt x="1117965" y="912376"/>
                                              <a:pt x="1127386" y="1058744"/>
                                            </a:cubicBezTo>
                                            <a:cubicBezTo>
                                              <a:pt x="902146" y="1032160"/>
                                              <a:pt x="809384" y="1043303"/>
                                              <a:pt x="586240" y="1058744"/>
                                            </a:cubicBezTo>
                                            <a:cubicBezTo>
                                              <a:pt x="371574" y="1068679"/>
                                              <a:pt x="211562" y="1036079"/>
                                              <a:pt x="0" y="1058744"/>
                                            </a:cubicBezTo>
                                            <a:cubicBezTo>
                                              <a:pt x="2826" y="902054"/>
                                              <a:pt x="-9170" y="678850"/>
                                              <a:pt x="0" y="561134"/>
                                            </a:cubicBezTo>
                                            <a:cubicBezTo>
                                              <a:pt x="17905" y="457513"/>
                                              <a:pt x="20887" y="175995"/>
                                              <a:pt x="0" y="0"/>
                                            </a:cubicBezTo>
                                            <a:close/>
                                          </a:path>
                                          <a:path w="1127386" h="1058744" stroke="0" extrusionOk="0">
                                            <a:moveTo>
                                              <a:pt x="0" y="0"/>
                                            </a:moveTo>
                                            <a:cubicBezTo>
                                              <a:pt x="157472" y="21945"/>
                                              <a:pt x="262827" y="35308"/>
                                              <a:pt x="541145" y="0"/>
                                            </a:cubicBezTo>
                                            <a:cubicBezTo>
                                              <a:pt x="806775" y="-24076"/>
                                              <a:pt x="850517" y="-17388"/>
                                              <a:pt x="1127386" y="0"/>
                                            </a:cubicBezTo>
                                            <a:cubicBezTo>
                                              <a:pt x="1145265" y="225989"/>
                                              <a:pt x="1127569" y="289925"/>
                                              <a:pt x="1127386" y="508196"/>
                                            </a:cubicBezTo>
                                            <a:cubicBezTo>
                                              <a:pt x="1107060" y="746161"/>
                                              <a:pt x="1142770" y="822786"/>
                                              <a:pt x="1127386" y="1058744"/>
                                            </a:cubicBezTo>
                                            <a:cubicBezTo>
                                              <a:pt x="874237" y="1066927"/>
                                              <a:pt x="747508" y="1044036"/>
                                              <a:pt x="541145" y="1058744"/>
                                            </a:cubicBezTo>
                                            <a:cubicBezTo>
                                              <a:pt x="334825" y="1080128"/>
                                              <a:pt x="257609" y="1046889"/>
                                              <a:pt x="0" y="1058744"/>
                                            </a:cubicBezTo>
                                            <a:cubicBezTo>
                                              <a:pt x="11025" y="928252"/>
                                              <a:pt x="-11067" y="776490"/>
                                              <a:pt x="0" y="550547"/>
                                            </a:cubicBezTo>
                                            <a:cubicBezTo>
                                              <a:pt x="-5305" y="316013"/>
                                              <a:pt x="-6519" y="248462"/>
                                              <a:pt x="0" y="0"/>
                                            </a:cubicBezTo>
                                            <a:close/>
                                          </a:path>
                                          <a:path w="1127386" h="1058744" fill="none" stroke="0" extrusionOk="0">
                                            <a:moveTo>
                                              <a:pt x="0" y="0"/>
                                            </a:moveTo>
                                            <a:cubicBezTo>
                                              <a:pt x="226108" y="37397"/>
                                              <a:pt x="368488" y="35769"/>
                                              <a:pt x="541145" y="0"/>
                                            </a:cubicBezTo>
                                            <a:cubicBezTo>
                                              <a:pt x="676403" y="-35118"/>
                                              <a:pt x="974946" y="26760"/>
                                              <a:pt x="1127386" y="0"/>
                                            </a:cubicBezTo>
                                            <a:cubicBezTo>
                                              <a:pt x="1107259" y="232107"/>
                                              <a:pt x="1112924" y="413486"/>
                                              <a:pt x="1127386" y="550547"/>
                                            </a:cubicBezTo>
                                            <a:cubicBezTo>
                                              <a:pt x="1112525" y="690865"/>
                                              <a:pt x="1116805" y="920877"/>
                                              <a:pt x="1127386" y="1058744"/>
                                            </a:cubicBezTo>
                                            <a:cubicBezTo>
                                              <a:pt x="877010" y="1027585"/>
                                              <a:pt x="780879" y="1040977"/>
                                              <a:pt x="586240" y="1058744"/>
                                            </a:cubicBezTo>
                                            <a:cubicBezTo>
                                              <a:pt x="400244" y="1104823"/>
                                              <a:pt x="197490" y="1036526"/>
                                              <a:pt x="0" y="1058744"/>
                                            </a:cubicBezTo>
                                            <a:cubicBezTo>
                                              <a:pt x="27803" y="893631"/>
                                              <a:pt x="-7564" y="669051"/>
                                              <a:pt x="0" y="561134"/>
                                            </a:cubicBezTo>
                                            <a:cubicBezTo>
                                              <a:pt x="30910" y="447086"/>
                                              <a:pt x="3390" y="144271"/>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42407A0B" w14:textId="77777777" w:rsidR="00611319" w:rsidRPr="00436B44" w:rsidRDefault="00611319" w:rsidP="00611319">
                                  <w:pPr>
                                    <w:jc w:val="center"/>
                                    <w:rPr>
                                      <w:sz w:val="20"/>
                                      <w:szCs w:val="14"/>
                                      <w:lang w:val="fi-FI"/>
                                    </w:rPr>
                                  </w:pPr>
                                  <w:r w:rsidRPr="00436B44">
                                    <w:rPr>
                                      <w:sz w:val="20"/>
                                      <w:szCs w:val="14"/>
                                      <w:lang w:val="fi-FI"/>
                                    </w:rPr>
                                    <w:t xml:space="preserve">DECLINING </w:t>
                                  </w:r>
                                </w:p>
                                <w:p w14:paraId="3E96C7B8" w14:textId="77777777" w:rsidR="00611319" w:rsidRPr="00436B44" w:rsidRDefault="00611319" w:rsidP="00611319">
                                  <w:pPr>
                                    <w:jc w:val="center"/>
                                    <w:rPr>
                                      <w:sz w:val="20"/>
                                      <w:szCs w:val="14"/>
                                      <w:lang w:val="fi-FI"/>
                                    </w:rPr>
                                  </w:pPr>
                                  <w:r w:rsidRPr="00436B44">
                                    <w:rPr>
                                      <w:sz w:val="20"/>
                                      <w:szCs w:val="14"/>
                                      <w:lang w:val="fi-FI"/>
                                    </w:rPr>
                                    <w:t>MENTAL</w:t>
                                  </w:r>
                                </w:p>
                                <w:p w14:paraId="3978C1E0" w14:textId="77777777" w:rsidR="00611319" w:rsidRPr="00436B44" w:rsidRDefault="00611319" w:rsidP="00611319">
                                  <w:pPr>
                                    <w:jc w:val="center"/>
                                    <w:rPr>
                                      <w:sz w:val="20"/>
                                      <w:szCs w:val="14"/>
                                      <w:lang w:val="fi-FI"/>
                                    </w:rPr>
                                  </w:pPr>
                                  <w:r w:rsidRPr="00436B44">
                                    <w:rPr>
                                      <w:sz w:val="20"/>
                                      <w:szCs w:val="14"/>
                                      <w:lang w:val="fi-FI"/>
                                    </w:rPr>
                                    <w:t>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Suorakulmio 11"/>
                            <wps:cNvSpPr/>
                            <wps:spPr>
                              <a:xfrm>
                                <a:off x="1373730" y="-381807"/>
                                <a:ext cx="4707082" cy="899732"/>
                              </a:xfrm>
                              <a:custGeom>
                                <a:avLst/>
                                <a:gdLst>
                                  <a:gd name="connsiteX0" fmla="*/ 0 w 4707082"/>
                                  <a:gd name="connsiteY0" fmla="*/ 0 h 899732"/>
                                  <a:gd name="connsiteX1" fmla="*/ 578299 w 4707082"/>
                                  <a:gd name="connsiteY1" fmla="*/ 0 h 899732"/>
                                  <a:gd name="connsiteX2" fmla="*/ 1203668 w 4707082"/>
                                  <a:gd name="connsiteY2" fmla="*/ 0 h 899732"/>
                                  <a:gd name="connsiteX3" fmla="*/ 1923179 w 4707082"/>
                                  <a:gd name="connsiteY3" fmla="*/ 0 h 899732"/>
                                  <a:gd name="connsiteX4" fmla="*/ 2454407 w 4707082"/>
                                  <a:gd name="connsiteY4" fmla="*/ 0 h 899732"/>
                                  <a:gd name="connsiteX5" fmla="*/ 3079777 w 4707082"/>
                                  <a:gd name="connsiteY5" fmla="*/ 0 h 899732"/>
                                  <a:gd name="connsiteX6" fmla="*/ 3846358 w 4707082"/>
                                  <a:gd name="connsiteY6" fmla="*/ 0 h 899732"/>
                                  <a:gd name="connsiteX7" fmla="*/ 4707082 w 4707082"/>
                                  <a:gd name="connsiteY7" fmla="*/ 0 h 899732"/>
                                  <a:gd name="connsiteX8" fmla="*/ 4707082 w 4707082"/>
                                  <a:gd name="connsiteY8" fmla="*/ 422874 h 899732"/>
                                  <a:gd name="connsiteX9" fmla="*/ 4707082 w 4707082"/>
                                  <a:gd name="connsiteY9" fmla="*/ 899732 h 899732"/>
                                  <a:gd name="connsiteX10" fmla="*/ 4175854 w 4707082"/>
                                  <a:gd name="connsiteY10" fmla="*/ 899732 h 899732"/>
                                  <a:gd name="connsiteX11" fmla="*/ 3597556 w 4707082"/>
                                  <a:gd name="connsiteY11" fmla="*/ 899732 h 899732"/>
                                  <a:gd name="connsiteX12" fmla="*/ 3019257 w 4707082"/>
                                  <a:gd name="connsiteY12" fmla="*/ 899732 h 899732"/>
                                  <a:gd name="connsiteX13" fmla="*/ 2299746 w 4707082"/>
                                  <a:gd name="connsiteY13" fmla="*/ 899732 h 899732"/>
                                  <a:gd name="connsiteX14" fmla="*/ 1580235 w 4707082"/>
                                  <a:gd name="connsiteY14" fmla="*/ 899732 h 899732"/>
                                  <a:gd name="connsiteX15" fmla="*/ 1049007 w 4707082"/>
                                  <a:gd name="connsiteY15" fmla="*/ 899732 h 899732"/>
                                  <a:gd name="connsiteX16" fmla="*/ 0 w 4707082"/>
                                  <a:gd name="connsiteY16" fmla="*/ 899732 h 899732"/>
                                  <a:gd name="connsiteX17" fmla="*/ 0 w 4707082"/>
                                  <a:gd name="connsiteY17" fmla="*/ 476858 h 899732"/>
                                  <a:gd name="connsiteX18" fmla="*/ 0 w 4707082"/>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707082" h="899732" fill="none" extrusionOk="0">
                                    <a:moveTo>
                                      <a:pt x="0" y="0"/>
                                    </a:moveTo>
                                    <a:cubicBezTo>
                                      <a:pt x="172368" y="24391"/>
                                      <a:pt x="447144" y="10765"/>
                                      <a:pt x="578299" y="0"/>
                                    </a:cubicBezTo>
                                    <a:cubicBezTo>
                                      <a:pt x="709454" y="-10765"/>
                                      <a:pt x="955620" y="28975"/>
                                      <a:pt x="1203668" y="0"/>
                                    </a:cubicBezTo>
                                    <a:cubicBezTo>
                                      <a:pt x="1451716" y="-28975"/>
                                      <a:pt x="1682395" y="11833"/>
                                      <a:pt x="1923179" y="0"/>
                                    </a:cubicBezTo>
                                    <a:cubicBezTo>
                                      <a:pt x="2163963" y="-11833"/>
                                      <a:pt x="2292476" y="3883"/>
                                      <a:pt x="2454407" y="0"/>
                                    </a:cubicBezTo>
                                    <a:cubicBezTo>
                                      <a:pt x="2616338" y="-3883"/>
                                      <a:pt x="2940991" y="-21306"/>
                                      <a:pt x="3079777" y="0"/>
                                    </a:cubicBezTo>
                                    <a:cubicBezTo>
                                      <a:pt x="3218563" y="21306"/>
                                      <a:pt x="3468848" y="-16984"/>
                                      <a:pt x="3846358" y="0"/>
                                    </a:cubicBezTo>
                                    <a:cubicBezTo>
                                      <a:pt x="4223868" y="16984"/>
                                      <a:pt x="4379486" y="-19886"/>
                                      <a:pt x="4707082" y="0"/>
                                    </a:cubicBezTo>
                                    <a:cubicBezTo>
                                      <a:pt x="4691639" y="128132"/>
                                      <a:pt x="4717389" y="224111"/>
                                      <a:pt x="4707082" y="422874"/>
                                    </a:cubicBezTo>
                                    <a:cubicBezTo>
                                      <a:pt x="4696775" y="621637"/>
                                      <a:pt x="4721399" y="794551"/>
                                      <a:pt x="4707082" y="899732"/>
                                    </a:cubicBezTo>
                                    <a:cubicBezTo>
                                      <a:pt x="4532676" y="888800"/>
                                      <a:pt x="4414353" y="925073"/>
                                      <a:pt x="4175854" y="899732"/>
                                    </a:cubicBezTo>
                                    <a:cubicBezTo>
                                      <a:pt x="3937355" y="874391"/>
                                      <a:pt x="3817254" y="912321"/>
                                      <a:pt x="3597556" y="899732"/>
                                    </a:cubicBezTo>
                                    <a:cubicBezTo>
                                      <a:pt x="3377858" y="887143"/>
                                      <a:pt x="3150731" y="927391"/>
                                      <a:pt x="3019257" y="899732"/>
                                    </a:cubicBezTo>
                                    <a:cubicBezTo>
                                      <a:pt x="2887783" y="872073"/>
                                      <a:pt x="2448123" y="900519"/>
                                      <a:pt x="2299746" y="899732"/>
                                    </a:cubicBezTo>
                                    <a:cubicBezTo>
                                      <a:pt x="2151369" y="898945"/>
                                      <a:pt x="1737468" y="924171"/>
                                      <a:pt x="1580235" y="899732"/>
                                    </a:cubicBezTo>
                                    <a:cubicBezTo>
                                      <a:pt x="1423002" y="875293"/>
                                      <a:pt x="1247772" y="880729"/>
                                      <a:pt x="1049007" y="899732"/>
                                    </a:cubicBezTo>
                                    <a:cubicBezTo>
                                      <a:pt x="850242" y="918735"/>
                                      <a:pt x="333460" y="876726"/>
                                      <a:pt x="0" y="899732"/>
                                    </a:cubicBezTo>
                                    <a:cubicBezTo>
                                      <a:pt x="-20392" y="700932"/>
                                      <a:pt x="2336" y="563466"/>
                                      <a:pt x="0" y="476858"/>
                                    </a:cubicBezTo>
                                    <a:cubicBezTo>
                                      <a:pt x="-2336" y="390250"/>
                                      <a:pt x="-19229" y="187633"/>
                                      <a:pt x="0" y="0"/>
                                    </a:cubicBezTo>
                                    <a:close/>
                                  </a:path>
                                  <a:path w="4707082" h="899732" stroke="0" extrusionOk="0">
                                    <a:moveTo>
                                      <a:pt x="0" y="0"/>
                                    </a:moveTo>
                                    <a:cubicBezTo>
                                      <a:pt x="176894" y="15842"/>
                                      <a:pt x="409578" y="-1987"/>
                                      <a:pt x="672440" y="0"/>
                                    </a:cubicBezTo>
                                    <a:cubicBezTo>
                                      <a:pt x="935302" y="1987"/>
                                      <a:pt x="1038828" y="-14110"/>
                                      <a:pt x="1250739" y="0"/>
                                    </a:cubicBezTo>
                                    <a:cubicBezTo>
                                      <a:pt x="1462650" y="14110"/>
                                      <a:pt x="1746179" y="-29061"/>
                                      <a:pt x="1876108" y="0"/>
                                    </a:cubicBezTo>
                                    <a:cubicBezTo>
                                      <a:pt x="2006037" y="29061"/>
                                      <a:pt x="2237793" y="11190"/>
                                      <a:pt x="2595620" y="0"/>
                                    </a:cubicBezTo>
                                    <a:cubicBezTo>
                                      <a:pt x="2953447" y="-11190"/>
                                      <a:pt x="3130492" y="22287"/>
                                      <a:pt x="3362201" y="0"/>
                                    </a:cubicBezTo>
                                    <a:cubicBezTo>
                                      <a:pt x="3593910" y="-22287"/>
                                      <a:pt x="3770402" y="-25986"/>
                                      <a:pt x="3893429" y="0"/>
                                    </a:cubicBezTo>
                                    <a:cubicBezTo>
                                      <a:pt x="4016456" y="25986"/>
                                      <a:pt x="4400475" y="-11118"/>
                                      <a:pt x="4707082" y="0"/>
                                    </a:cubicBezTo>
                                    <a:cubicBezTo>
                                      <a:pt x="4698800" y="215531"/>
                                      <a:pt x="4705172" y="325791"/>
                                      <a:pt x="4707082" y="467861"/>
                                    </a:cubicBezTo>
                                    <a:cubicBezTo>
                                      <a:pt x="4708992" y="609931"/>
                                      <a:pt x="4712840" y="715849"/>
                                      <a:pt x="4707082" y="899732"/>
                                    </a:cubicBezTo>
                                    <a:cubicBezTo>
                                      <a:pt x="4523817" y="884482"/>
                                      <a:pt x="4390511" y="912659"/>
                                      <a:pt x="4175854" y="899732"/>
                                    </a:cubicBezTo>
                                    <a:cubicBezTo>
                                      <a:pt x="3961197" y="886805"/>
                                      <a:pt x="3750885" y="877460"/>
                                      <a:pt x="3644626" y="899732"/>
                                    </a:cubicBezTo>
                                    <a:cubicBezTo>
                                      <a:pt x="3538367" y="922004"/>
                                      <a:pt x="3154671" y="900790"/>
                                      <a:pt x="2972186" y="899732"/>
                                    </a:cubicBezTo>
                                    <a:cubicBezTo>
                                      <a:pt x="2789701" y="898674"/>
                                      <a:pt x="2641181" y="887229"/>
                                      <a:pt x="2346817" y="899732"/>
                                    </a:cubicBezTo>
                                    <a:cubicBezTo>
                                      <a:pt x="2052453" y="912235"/>
                                      <a:pt x="1883023" y="893543"/>
                                      <a:pt x="1674376" y="899732"/>
                                    </a:cubicBezTo>
                                    <a:cubicBezTo>
                                      <a:pt x="1465729" y="905921"/>
                                      <a:pt x="1205381" y="873380"/>
                                      <a:pt x="954865" y="899732"/>
                                    </a:cubicBezTo>
                                    <a:cubicBezTo>
                                      <a:pt x="704349" y="926084"/>
                                      <a:pt x="274569" y="854185"/>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212546"/>
                                          <a:gd name="connsiteY0" fmla="*/ 0 h 1058744"/>
                                          <a:gd name="connsiteX1" fmla="*/ 517541 w 4212546"/>
                                          <a:gd name="connsiteY1" fmla="*/ 0 h 1058744"/>
                                          <a:gd name="connsiteX2" fmla="*/ 1077208 w 4212546"/>
                                          <a:gd name="connsiteY2" fmla="*/ 0 h 1058744"/>
                                          <a:gd name="connsiteX3" fmla="*/ 1721125 w 4212546"/>
                                          <a:gd name="connsiteY3" fmla="*/ 0 h 1058744"/>
                                          <a:gd name="connsiteX4" fmla="*/ 2196541 w 4212546"/>
                                          <a:gd name="connsiteY4" fmla="*/ 0 h 1058744"/>
                                          <a:gd name="connsiteX5" fmla="*/ 2756209 w 4212546"/>
                                          <a:gd name="connsiteY5" fmla="*/ 0 h 1058744"/>
                                          <a:gd name="connsiteX6" fmla="*/ 3442251 w 4212546"/>
                                          <a:gd name="connsiteY6" fmla="*/ 0 h 1058744"/>
                                          <a:gd name="connsiteX7" fmla="*/ 4212546 w 4212546"/>
                                          <a:gd name="connsiteY7" fmla="*/ 0 h 1058744"/>
                                          <a:gd name="connsiteX8" fmla="*/ 4212546 w 4212546"/>
                                          <a:gd name="connsiteY8" fmla="*/ 497609 h 1058744"/>
                                          <a:gd name="connsiteX9" fmla="*/ 4212546 w 4212546"/>
                                          <a:gd name="connsiteY9" fmla="*/ 1058744 h 1058744"/>
                                          <a:gd name="connsiteX10" fmla="*/ 3737129 w 4212546"/>
                                          <a:gd name="connsiteY10" fmla="*/ 1058744 h 1058744"/>
                                          <a:gd name="connsiteX11" fmla="*/ 3219589 w 4212546"/>
                                          <a:gd name="connsiteY11" fmla="*/ 1058744 h 1058744"/>
                                          <a:gd name="connsiteX12" fmla="*/ 2702047 w 4212546"/>
                                          <a:gd name="connsiteY12" fmla="*/ 1058744 h 1058744"/>
                                          <a:gd name="connsiteX13" fmla="*/ 2058129 w 4212546"/>
                                          <a:gd name="connsiteY13" fmla="*/ 1058744 h 1058744"/>
                                          <a:gd name="connsiteX14" fmla="*/ 1414212 w 4212546"/>
                                          <a:gd name="connsiteY14" fmla="*/ 1058744 h 1058744"/>
                                          <a:gd name="connsiteX15" fmla="*/ 938796 w 4212546"/>
                                          <a:gd name="connsiteY15" fmla="*/ 1058744 h 1058744"/>
                                          <a:gd name="connsiteX16" fmla="*/ 0 w 4212546"/>
                                          <a:gd name="connsiteY16" fmla="*/ 1058744 h 1058744"/>
                                          <a:gd name="connsiteX17" fmla="*/ 0 w 4212546"/>
                                          <a:gd name="connsiteY17" fmla="*/ 561134 h 1058744"/>
                                          <a:gd name="connsiteX18" fmla="*/ 0 w 4212546"/>
                                          <a:gd name="connsiteY18" fmla="*/ 0 h 1058744"/>
                                          <a:gd name="connsiteX0" fmla="*/ 0 w 4212546"/>
                                          <a:gd name="connsiteY0" fmla="*/ 0 h 1058744"/>
                                          <a:gd name="connsiteX1" fmla="*/ 601792 w 4212546"/>
                                          <a:gd name="connsiteY1" fmla="*/ 0 h 1058744"/>
                                          <a:gd name="connsiteX2" fmla="*/ 1119333 w 4212546"/>
                                          <a:gd name="connsiteY2" fmla="*/ 0 h 1058744"/>
                                          <a:gd name="connsiteX3" fmla="*/ 1679000 w 4212546"/>
                                          <a:gd name="connsiteY3" fmla="*/ 0 h 1058744"/>
                                          <a:gd name="connsiteX4" fmla="*/ 2322918 w 4212546"/>
                                          <a:gd name="connsiteY4" fmla="*/ 0 h 1058744"/>
                                          <a:gd name="connsiteX5" fmla="*/ 3008961 w 4212546"/>
                                          <a:gd name="connsiteY5" fmla="*/ 0 h 1058744"/>
                                          <a:gd name="connsiteX6" fmla="*/ 3484377 w 4212546"/>
                                          <a:gd name="connsiteY6" fmla="*/ 0 h 1058744"/>
                                          <a:gd name="connsiteX7" fmla="*/ 4212546 w 4212546"/>
                                          <a:gd name="connsiteY7" fmla="*/ 0 h 1058744"/>
                                          <a:gd name="connsiteX8" fmla="*/ 4212546 w 4212546"/>
                                          <a:gd name="connsiteY8" fmla="*/ 550547 h 1058744"/>
                                          <a:gd name="connsiteX9" fmla="*/ 4212546 w 4212546"/>
                                          <a:gd name="connsiteY9" fmla="*/ 1058744 h 1058744"/>
                                          <a:gd name="connsiteX10" fmla="*/ 3737129 w 4212546"/>
                                          <a:gd name="connsiteY10" fmla="*/ 1058744 h 1058744"/>
                                          <a:gd name="connsiteX11" fmla="*/ 3261713 w 4212546"/>
                                          <a:gd name="connsiteY11" fmla="*/ 1058744 h 1058744"/>
                                          <a:gd name="connsiteX12" fmla="*/ 2659921 w 4212546"/>
                                          <a:gd name="connsiteY12" fmla="*/ 1058744 h 1058744"/>
                                          <a:gd name="connsiteX13" fmla="*/ 2100255 w 4212546"/>
                                          <a:gd name="connsiteY13" fmla="*/ 1058744 h 1058744"/>
                                          <a:gd name="connsiteX14" fmla="*/ 1498462 w 4212546"/>
                                          <a:gd name="connsiteY14" fmla="*/ 1058744 h 1058744"/>
                                          <a:gd name="connsiteX15" fmla="*/ 854544 w 4212546"/>
                                          <a:gd name="connsiteY15" fmla="*/ 1058744 h 1058744"/>
                                          <a:gd name="connsiteX16" fmla="*/ 0 w 4212546"/>
                                          <a:gd name="connsiteY16" fmla="*/ 1058744 h 1058744"/>
                                          <a:gd name="connsiteX17" fmla="*/ 0 w 4212546"/>
                                          <a:gd name="connsiteY17" fmla="*/ 508196 h 1058744"/>
                                          <a:gd name="connsiteX18" fmla="*/ 0 w 4212546"/>
                                          <a:gd name="connsiteY18" fmla="*/ 0 h 105874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212546" h="1058744" fill="none" extrusionOk="0">
                                            <a:moveTo>
                                              <a:pt x="0" y="0"/>
                                            </a:moveTo>
                                            <a:cubicBezTo>
                                              <a:pt x="149931" y="17850"/>
                                              <a:pt x="410087" y="16904"/>
                                              <a:pt x="517541" y="0"/>
                                            </a:cubicBezTo>
                                            <a:cubicBezTo>
                                              <a:pt x="623078" y="-17972"/>
                                              <a:pt x="848785" y="25240"/>
                                              <a:pt x="1077208" y="0"/>
                                            </a:cubicBezTo>
                                            <a:cubicBezTo>
                                              <a:pt x="1326893" y="-55695"/>
                                              <a:pt x="1505122" y="21842"/>
                                              <a:pt x="1721125" y="0"/>
                                            </a:cubicBezTo>
                                            <a:cubicBezTo>
                                              <a:pt x="1937180" y="-2089"/>
                                              <a:pt x="2030182" y="3115"/>
                                              <a:pt x="2196541" y="0"/>
                                            </a:cubicBezTo>
                                            <a:cubicBezTo>
                                              <a:pt x="2361231" y="-3864"/>
                                              <a:pt x="2613119" y="-23178"/>
                                              <a:pt x="2756209" y="0"/>
                                            </a:cubicBezTo>
                                            <a:cubicBezTo>
                                              <a:pt x="2833663" y="46254"/>
                                              <a:pt x="3112050" y="-16758"/>
                                              <a:pt x="3442251" y="0"/>
                                            </a:cubicBezTo>
                                            <a:cubicBezTo>
                                              <a:pt x="3774020" y="15304"/>
                                              <a:pt x="3900960" y="-4280"/>
                                              <a:pt x="4212546" y="0"/>
                                            </a:cubicBezTo>
                                            <a:cubicBezTo>
                                              <a:pt x="4178414" y="156999"/>
                                              <a:pt x="4231653" y="273194"/>
                                              <a:pt x="4212546" y="497609"/>
                                            </a:cubicBezTo>
                                            <a:cubicBezTo>
                                              <a:pt x="4202918" y="726150"/>
                                              <a:pt x="4255187" y="936092"/>
                                              <a:pt x="4212546" y="1058744"/>
                                            </a:cubicBezTo>
                                            <a:cubicBezTo>
                                              <a:pt x="4032815" y="1043677"/>
                                              <a:pt x="3956358" y="1071603"/>
                                              <a:pt x="3737129" y="1058744"/>
                                            </a:cubicBezTo>
                                            <a:cubicBezTo>
                                              <a:pt x="3529391" y="1034192"/>
                                              <a:pt x="3412341" y="1085017"/>
                                              <a:pt x="3219589" y="1058744"/>
                                            </a:cubicBezTo>
                                            <a:cubicBezTo>
                                              <a:pt x="3037253" y="1034320"/>
                                              <a:pt x="2810058" y="1101166"/>
                                              <a:pt x="2702047" y="1058744"/>
                                            </a:cubicBezTo>
                                            <a:cubicBezTo>
                                              <a:pt x="2593518" y="1004624"/>
                                              <a:pt x="2184855" y="1059198"/>
                                              <a:pt x="2058129" y="1058744"/>
                                            </a:cubicBezTo>
                                            <a:cubicBezTo>
                                              <a:pt x="1931212" y="1053973"/>
                                              <a:pt x="1572703" y="1076280"/>
                                              <a:pt x="1414212" y="1058744"/>
                                            </a:cubicBezTo>
                                            <a:cubicBezTo>
                                              <a:pt x="1257929" y="998319"/>
                                              <a:pt x="1132452" y="1007497"/>
                                              <a:pt x="938796" y="1058744"/>
                                            </a:cubicBezTo>
                                            <a:cubicBezTo>
                                              <a:pt x="803037" y="1054435"/>
                                              <a:pt x="315728" y="1056890"/>
                                              <a:pt x="0" y="1058744"/>
                                            </a:cubicBezTo>
                                            <a:cubicBezTo>
                                              <a:pt x="-9977" y="818622"/>
                                              <a:pt x="4692" y="648499"/>
                                              <a:pt x="0" y="561134"/>
                                            </a:cubicBezTo>
                                            <a:cubicBezTo>
                                              <a:pt x="4744" y="417301"/>
                                              <a:pt x="30547" y="213102"/>
                                              <a:pt x="0" y="0"/>
                                            </a:cubicBezTo>
                                            <a:close/>
                                          </a:path>
                                          <a:path w="4212546" h="1058744" stroke="0" extrusionOk="0">
                                            <a:moveTo>
                                              <a:pt x="0" y="0"/>
                                            </a:moveTo>
                                            <a:cubicBezTo>
                                              <a:pt x="178418" y="19361"/>
                                              <a:pt x="376202" y="-1088"/>
                                              <a:pt x="601792" y="0"/>
                                            </a:cubicBezTo>
                                            <a:cubicBezTo>
                                              <a:pt x="838379" y="12724"/>
                                              <a:pt x="920633" y="-265"/>
                                              <a:pt x="1119333" y="0"/>
                                            </a:cubicBezTo>
                                            <a:cubicBezTo>
                                              <a:pt x="1287778" y="10992"/>
                                              <a:pt x="1574436" y="-44542"/>
                                              <a:pt x="1679000" y="0"/>
                                            </a:cubicBezTo>
                                            <a:cubicBezTo>
                                              <a:pt x="1774420" y="38969"/>
                                              <a:pt x="2043016" y="12552"/>
                                              <a:pt x="2322918" y="0"/>
                                            </a:cubicBezTo>
                                            <a:cubicBezTo>
                                              <a:pt x="2643078" y="-6632"/>
                                              <a:pt x="2800240" y="13497"/>
                                              <a:pt x="3008961" y="0"/>
                                            </a:cubicBezTo>
                                            <a:cubicBezTo>
                                              <a:pt x="3228067" y="-25537"/>
                                              <a:pt x="3374343" y="-27999"/>
                                              <a:pt x="3484377" y="0"/>
                                            </a:cubicBezTo>
                                            <a:cubicBezTo>
                                              <a:pt x="3611617" y="65249"/>
                                              <a:pt x="3919758" y="40306"/>
                                              <a:pt x="4212546" y="0"/>
                                            </a:cubicBezTo>
                                            <a:cubicBezTo>
                                              <a:pt x="4173602" y="252240"/>
                                              <a:pt x="4222924" y="381370"/>
                                              <a:pt x="4212546" y="550547"/>
                                            </a:cubicBezTo>
                                            <a:cubicBezTo>
                                              <a:pt x="4223146" y="743989"/>
                                              <a:pt x="4189096" y="839251"/>
                                              <a:pt x="4212546" y="1058744"/>
                                            </a:cubicBezTo>
                                            <a:cubicBezTo>
                                              <a:pt x="4044014" y="1051210"/>
                                              <a:pt x="3937546" y="1087063"/>
                                              <a:pt x="3737129" y="1058744"/>
                                            </a:cubicBezTo>
                                            <a:cubicBezTo>
                                              <a:pt x="3540776" y="1046609"/>
                                              <a:pt x="3374955" y="1017186"/>
                                              <a:pt x="3261713" y="1058744"/>
                                            </a:cubicBezTo>
                                            <a:cubicBezTo>
                                              <a:pt x="3155700" y="1088507"/>
                                              <a:pt x="2828175" y="1050867"/>
                                              <a:pt x="2659921" y="1058744"/>
                                            </a:cubicBezTo>
                                            <a:cubicBezTo>
                                              <a:pt x="2516522" y="1069951"/>
                                              <a:pt x="2338870" y="1042487"/>
                                              <a:pt x="2100255" y="1058744"/>
                                            </a:cubicBezTo>
                                            <a:cubicBezTo>
                                              <a:pt x="1835054" y="1038836"/>
                                              <a:pt x="1686821" y="1042926"/>
                                              <a:pt x="1498462" y="1058744"/>
                                            </a:cubicBezTo>
                                            <a:cubicBezTo>
                                              <a:pt x="1293770" y="1041879"/>
                                              <a:pt x="1118380" y="1023180"/>
                                              <a:pt x="854544" y="1058744"/>
                                            </a:cubicBezTo>
                                            <a:cubicBezTo>
                                              <a:pt x="649216" y="1050199"/>
                                              <a:pt x="273305" y="1033534"/>
                                              <a:pt x="0" y="1058744"/>
                                            </a:cubicBezTo>
                                            <a:cubicBezTo>
                                              <a:pt x="-10723" y="936544"/>
                                              <a:pt x="18106" y="634759"/>
                                              <a:pt x="0" y="508196"/>
                                            </a:cubicBezTo>
                                            <a:cubicBezTo>
                                              <a:pt x="17143" y="387672"/>
                                              <a:pt x="47004" y="127133"/>
                                              <a:pt x="0" y="0"/>
                                            </a:cubicBezTo>
                                            <a:close/>
                                          </a:path>
                                          <a:path w="4212546" h="1058744" fill="none" stroke="0" extrusionOk="0">
                                            <a:moveTo>
                                              <a:pt x="0" y="0"/>
                                            </a:moveTo>
                                            <a:cubicBezTo>
                                              <a:pt x="162811" y="44463"/>
                                              <a:pt x="392101" y="16338"/>
                                              <a:pt x="517541" y="0"/>
                                            </a:cubicBezTo>
                                            <a:cubicBezTo>
                                              <a:pt x="643499" y="11665"/>
                                              <a:pt x="842451" y="-10644"/>
                                              <a:pt x="1077208" y="0"/>
                                            </a:cubicBezTo>
                                            <a:cubicBezTo>
                                              <a:pt x="1286275" y="-75502"/>
                                              <a:pt x="1492201" y="48626"/>
                                              <a:pt x="1721125" y="0"/>
                                            </a:cubicBezTo>
                                            <a:cubicBezTo>
                                              <a:pt x="1926792" y="-21840"/>
                                              <a:pt x="2045024" y="9150"/>
                                              <a:pt x="2196541" y="0"/>
                                            </a:cubicBezTo>
                                            <a:cubicBezTo>
                                              <a:pt x="2335966" y="1056"/>
                                              <a:pt x="2630065" y="-29907"/>
                                              <a:pt x="2756209" y="0"/>
                                            </a:cubicBezTo>
                                            <a:cubicBezTo>
                                              <a:pt x="2840126" y="63938"/>
                                              <a:pt x="3151713" y="-46612"/>
                                              <a:pt x="3442251" y="0"/>
                                            </a:cubicBezTo>
                                            <a:cubicBezTo>
                                              <a:pt x="3780005" y="14180"/>
                                              <a:pt x="3931857" y="-8106"/>
                                              <a:pt x="4212546" y="0"/>
                                            </a:cubicBezTo>
                                            <a:cubicBezTo>
                                              <a:pt x="4197300" y="127217"/>
                                              <a:pt x="4231433" y="268557"/>
                                              <a:pt x="4212546" y="497609"/>
                                            </a:cubicBezTo>
                                            <a:cubicBezTo>
                                              <a:pt x="4195738" y="760641"/>
                                              <a:pt x="4213625" y="907897"/>
                                              <a:pt x="4212546" y="1058744"/>
                                            </a:cubicBezTo>
                                            <a:cubicBezTo>
                                              <a:pt x="4074391" y="1038394"/>
                                              <a:pt x="3947357" y="1068108"/>
                                              <a:pt x="3737129" y="1058744"/>
                                            </a:cubicBezTo>
                                            <a:cubicBezTo>
                                              <a:pt x="3518992" y="1020607"/>
                                              <a:pt x="3420695" y="1067969"/>
                                              <a:pt x="3219589" y="1058744"/>
                                            </a:cubicBezTo>
                                            <a:cubicBezTo>
                                              <a:pt x="3051841" y="1040800"/>
                                              <a:pt x="2831592" y="1081827"/>
                                              <a:pt x="2702047" y="1058744"/>
                                            </a:cubicBezTo>
                                            <a:cubicBezTo>
                                              <a:pt x="2587930" y="1004217"/>
                                              <a:pt x="2220340" y="1052821"/>
                                              <a:pt x="2058129" y="1058744"/>
                                            </a:cubicBezTo>
                                            <a:cubicBezTo>
                                              <a:pt x="1944804" y="1057950"/>
                                              <a:pt x="1528795" y="1070674"/>
                                              <a:pt x="1414212" y="1058744"/>
                                            </a:cubicBezTo>
                                            <a:cubicBezTo>
                                              <a:pt x="1244080" y="1033525"/>
                                              <a:pt x="1113902" y="1050366"/>
                                              <a:pt x="938796" y="1058744"/>
                                            </a:cubicBezTo>
                                            <a:cubicBezTo>
                                              <a:pt x="755502" y="1093281"/>
                                              <a:pt x="298580" y="1068005"/>
                                              <a:pt x="0" y="1058744"/>
                                            </a:cubicBezTo>
                                            <a:cubicBezTo>
                                              <a:pt x="1407" y="821426"/>
                                              <a:pt x="-8692" y="672999"/>
                                              <a:pt x="0" y="561134"/>
                                            </a:cubicBezTo>
                                            <a:cubicBezTo>
                                              <a:pt x="-37498" y="499575"/>
                                              <a:pt x="-61357" y="236934"/>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21323969" w14:textId="77777777" w:rsidR="00611319" w:rsidRPr="006A33E8" w:rsidRDefault="00611319" w:rsidP="00611319">
                                  <w:pPr>
                                    <w:pStyle w:val="ListParagraph"/>
                                    <w:numPr>
                                      <w:ilvl w:val="0"/>
                                      <w:numId w:val="3"/>
                                    </w:numPr>
                                    <w:suppressAutoHyphens/>
                                    <w:spacing w:line="240" w:lineRule="auto"/>
                                    <w:jc w:val="both"/>
                                    <w:rPr>
                                      <w:sz w:val="20"/>
                                      <w:szCs w:val="16"/>
                                    </w:rPr>
                                  </w:pPr>
                                  <w:r w:rsidRPr="006A33E8">
                                    <w:rPr>
                                      <w:sz w:val="20"/>
                                      <w:szCs w:val="16"/>
                                    </w:rPr>
                                    <w:t>Age along with retirement declining mental functioning</w:t>
                                  </w:r>
                                  <w:r>
                                    <w:rPr>
                                      <w:sz w:val="20"/>
                                      <w:szCs w:val="16"/>
                                    </w:rPr>
                                    <w:t xml:space="preserve"> (29)</w:t>
                                  </w:r>
                                </w:p>
                                <w:p w14:paraId="1ED12599" w14:textId="77777777" w:rsidR="00611319" w:rsidRPr="006A33E8" w:rsidRDefault="00611319" w:rsidP="00611319">
                                  <w:pPr>
                                    <w:pStyle w:val="ListParagraph"/>
                                    <w:numPr>
                                      <w:ilvl w:val="0"/>
                                      <w:numId w:val="3"/>
                                    </w:numPr>
                                    <w:suppressAutoHyphens/>
                                    <w:spacing w:line="240" w:lineRule="auto"/>
                                    <w:jc w:val="both"/>
                                    <w:rPr>
                                      <w:sz w:val="20"/>
                                      <w:szCs w:val="16"/>
                                    </w:rPr>
                                  </w:pPr>
                                  <w:r w:rsidRPr="006A33E8">
                                    <w:rPr>
                                      <w:sz w:val="20"/>
                                      <w:szCs w:val="16"/>
                                    </w:rPr>
                                    <w:t>Declining mental functioning related to social isolation</w:t>
                                  </w:r>
                                  <w:r>
                                    <w:rPr>
                                      <w:sz w:val="20"/>
                                      <w:szCs w:val="16"/>
                                    </w:rPr>
                                    <w:t xml:space="preserve"> (29)</w:t>
                                  </w:r>
                                </w:p>
                                <w:p w14:paraId="589C17C0" w14:textId="77777777" w:rsidR="00611319" w:rsidRPr="006A33E8" w:rsidRDefault="00611319" w:rsidP="00611319">
                                  <w:pPr>
                                    <w:pStyle w:val="ListParagraph"/>
                                    <w:numPr>
                                      <w:ilvl w:val="0"/>
                                      <w:numId w:val="3"/>
                                    </w:numPr>
                                    <w:suppressAutoHyphens/>
                                    <w:spacing w:line="240" w:lineRule="auto"/>
                                    <w:jc w:val="both"/>
                                    <w:rPr>
                                      <w:sz w:val="20"/>
                                      <w:szCs w:val="16"/>
                                    </w:rPr>
                                  </w:pPr>
                                  <w:r w:rsidRPr="006A33E8">
                                    <w:rPr>
                                      <w:sz w:val="20"/>
                                      <w:szCs w:val="16"/>
                                    </w:rPr>
                                    <w:t>Retirement declining mental functioning</w:t>
                                  </w:r>
                                  <w:r>
                                    <w:rPr>
                                      <w:sz w:val="20"/>
                                      <w:szCs w:val="16"/>
                                    </w:rPr>
                                    <w:t xml:space="preserve"> (41)</w:t>
                                  </w:r>
                                </w:p>
                                <w:p w14:paraId="7748114A" w14:textId="77777777" w:rsidR="00611319" w:rsidRPr="006A33E8" w:rsidRDefault="00611319" w:rsidP="00611319">
                                  <w:pPr>
                                    <w:pStyle w:val="ListParagraph"/>
                                    <w:numPr>
                                      <w:ilvl w:val="0"/>
                                      <w:numId w:val="3"/>
                                    </w:numPr>
                                    <w:suppressAutoHyphens/>
                                    <w:spacing w:line="240" w:lineRule="auto"/>
                                    <w:jc w:val="both"/>
                                    <w:rPr>
                                      <w:sz w:val="20"/>
                                      <w:szCs w:val="16"/>
                                    </w:rPr>
                                  </w:pPr>
                                  <w:r w:rsidRPr="006A33E8">
                                    <w:rPr>
                                      <w:sz w:val="20"/>
                                      <w:szCs w:val="16"/>
                                    </w:rPr>
                                    <w:t>Retirement declining mental wellbeing</w:t>
                                  </w:r>
                                  <w:r>
                                    <w:rPr>
                                      <w:sz w:val="20"/>
                                      <w:szCs w:val="16"/>
                                    </w:rPr>
                                    <w:t xml:space="preserve"> (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19" name="Group 19"/>
                        <wpg:cNvGrpSpPr/>
                        <wpg:grpSpPr>
                          <a:xfrm>
                            <a:off x="0" y="0"/>
                            <a:ext cx="6024562" cy="576263"/>
                            <a:chOff x="0" y="0"/>
                            <a:chExt cx="6024562" cy="576263"/>
                          </a:xfrm>
                        </wpg:grpSpPr>
                        <wps:wsp>
                          <wps:cNvPr id="20" name="Suorakulmio 3"/>
                          <wps:cNvSpPr/>
                          <wps:spPr>
                            <a:xfrm>
                              <a:off x="0" y="0"/>
                              <a:ext cx="1328737" cy="542925"/>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89194"/>
                                        <a:gd name="connsiteY0" fmla="*/ 0 h 627590"/>
                                        <a:gd name="connsiteX1" fmla="*/ 570813 w 1189194"/>
                                        <a:gd name="connsiteY1" fmla="*/ 0 h 627590"/>
                                        <a:gd name="connsiteX2" fmla="*/ 1189194 w 1189194"/>
                                        <a:gd name="connsiteY2" fmla="*/ 0 h 627590"/>
                                        <a:gd name="connsiteX3" fmla="*/ 1189194 w 1189194"/>
                                        <a:gd name="connsiteY3" fmla="*/ 326347 h 627590"/>
                                        <a:gd name="connsiteX4" fmla="*/ 1189194 w 1189194"/>
                                        <a:gd name="connsiteY4" fmla="*/ 627590 h 627590"/>
                                        <a:gd name="connsiteX5" fmla="*/ 618380 w 1189194"/>
                                        <a:gd name="connsiteY5" fmla="*/ 627590 h 627590"/>
                                        <a:gd name="connsiteX6" fmla="*/ 0 w 1189194"/>
                                        <a:gd name="connsiteY6" fmla="*/ 627590 h 627590"/>
                                        <a:gd name="connsiteX7" fmla="*/ 0 w 1189194"/>
                                        <a:gd name="connsiteY7" fmla="*/ 332622 h 627590"/>
                                        <a:gd name="connsiteX8" fmla="*/ 0 w 1189194"/>
                                        <a:gd name="connsiteY8" fmla="*/ 0 h 627590"/>
                                        <a:gd name="connsiteX0" fmla="*/ 0 w 1189194"/>
                                        <a:gd name="connsiteY0" fmla="*/ 0 h 627590"/>
                                        <a:gd name="connsiteX1" fmla="*/ 570813 w 1189194"/>
                                        <a:gd name="connsiteY1" fmla="*/ 0 h 627590"/>
                                        <a:gd name="connsiteX2" fmla="*/ 1189194 w 1189194"/>
                                        <a:gd name="connsiteY2" fmla="*/ 0 h 627590"/>
                                        <a:gd name="connsiteX3" fmla="*/ 1189194 w 1189194"/>
                                        <a:gd name="connsiteY3" fmla="*/ 301242 h 627590"/>
                                        <a:gd name="connsiteX4" fmla="*/ 1189194 w 1189194"/>
                                        <a:gd name="connsiteY4" fmla="*/ 627590 h 627590"/>
                                        <a:gd name="connsiteX5" fmla="*/ 570813 w 1189194"/>
                                        <a:gd name="connsiteY5" fmla="*/ 627590 h 627590"/>
                                        <a:gd name="connsiteX6" fmla="*/ 0 w 1189194"/>
                                        <a:gd name="connsiteY6" fmla="*/ 627590 h 627590"/>
                                        <a:gd name="connsiteX7" fmla="*/ 0 w 1189194"/>
                                        <a:gd name="connsiteY7" fmla="*/ 326347 h 627590"/>
                                        <a:gd name="connsiteX8" fmla="*/ 0 w 1189194"/>
                                        <a:gd name="connsiteY8" fmla="*/ 0 h 6275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89194" h="627590" fill="none" extrusionOk="0">
                                          <a:moveTo>
                                            <a:pt x="0" y="0"/>
                                          </a:moveTo>
                                          <a:cubicBezTo>
                                            <a:pt x="264056" y="17276"/>
                                            <a:pt x="408723" y="27493"/>
                                            <a:pt x="570813" y="0"/>
                                          </a:cubicBezTo>
                                          <a:cubicBezTo>
                                            <a:pt x="746728" y="402"/>
                                            <a:pt x="1027718" y="-40393"/>
                                            <a:pt x="1189194" y="0"/>
                                          </a:cubicBezTo>
                                          <a:cubicBezTo>
                                            <a:pt x="1172568" y="124889"/>
                                            <a:pt x="1199095" y="235533"/>
                                            <a:pt x="1189194" y="326347"/>
                                          </a:cubicBezTo>
                                          <a:cubicBezTo>
                                            <a:pt x="1162488" y="398678"/>
                                            <a:pt x="1180008" y="545021"/>
                                            <a:pt x="1189194" y="627590"/>
                                          </a:cubicBezTo>
                                          <a:cubicBezTo>
                                            <a:pt x="952302" y="613688"/>
                                            <a:pt x="842760" y="620573"/>
                                            <a:pt x="618380" y="627590"/>
                                          </a:cubicBezTo>
                                          <a:cubicBezTo>
                                            <a:pt x="389024" y="636042"/>
                                            <a:pt x="225269" y="619093"/>
                                            <a:pt x="0" y="627590"/>
                                          </a:cubicBezTo>
                                          <a:cubicBezTo>
                                            <a:pt x="821" y="530618"/>
                                            <a:pt x="-7483" y="407692"/>
                                            <a:pt x="0" y="332622"/>
                                          </a:cubicBezTo>
                                          <a:cubicBezTo>
                                            <a:pt x="14119" y="268700"/>
                                            <a:pt x="15363" y="97542"/>
                                            <a:pt x="0" y="0"/>
                                          </a:cubicBezTo>
                                          <a:close/>
                                        </a:path>
                                        <a:path w="1189194" h="627590" stroke="0" extrusionOk="0">
                                          <a:moveTo>
                                            <a:pt x="0" y="0"/>
                                          </a:moveTo>
                                          <a:cubicBezTo>
                                            <a:pt x="168901" y="-892"/>
                                            <a:pt x="284946" y="20483"/>
                                            <a:pt x="570813" y="0"/>
                                          </a:cubicBezTo>
                                          <a:cubicBezTo>
                                            <a:pt x="850137" y="-14548"/>
                                            <a:pt x="900067" y="-9942"/>
                                            <a:pt x="1189194" y="0"/>
                                          </a:cubicBezTo>
                                          <a:cubicBezTo>
                                            <a:pt x="1209213" y="135942"/>
                                            <a:pt x="1202776" y="174081"/>
                                            <a:pt x="1189194" y="301242"/>
                                          </a:cubicBezTo>
                                          <a:cubicBezTo>
                                            <a:pt x="1171851" y="434054"/>
                                            <a:pt x="1195367" y="491919"/>
                                            <a:pt x="1189194" y="627590"/>
                                          </a:cubicBezTo>
                                          <a:cubicBezTo>
                                            <a:pt x="922323" y="641498"/>
                                            <a:pt x="789391" y="628753"/>
                                            <a:pt x="570813" y="627590"/>
                                          </a:cubicBezTo>
                                          <a:cubicBezTo>
                                            <a:pt x="347634" y="625804"/>
                                            <a:pt x="268508" y="603033"/>
                                            <a:pt x="0" y="627590"/>
                                          </a:cubicBezTo>
                                          <a:cubicBezTo>
                                            <a:pt x="14902" y="547965"/>
                                            <a:pt x="-559" y="457559"/>
                                            <a:pt x="0" y="326347"/>
                                          </a:cubicBezTo>
                                          <a:cubicBezTo>
                                            <a:pt x="-4663" y="184976"/>
                                            <a:pt x="-8978" y="149993"/>
                                            <a:pt x="0" y="0"/>
                                          </a:cubicBezTo>
                                          <a:close/>
                                        </a:path>
                                        <a:path w="1189194" h="627590" fill="none" stroke="0" extrusionOk="0">
                                          <a:moveTo>
                                            <a:pt x="0" y="0"/>
                                          </a:moveTo>
                                          <a:cubicBezTo>
                                            <a:pt x="241288" y="22927"/>
                                            <a:pt x="360923" y="31154"/>
                                            <a:pt x="570813" y="0"/>
                                          </a:cubicBezTo>
                                          <a:cubicBezTo>
                                            <a:pt x="708609" y="-21893"/>
                                            <a:pt x="1010060" y="1855"/>
                                            <a:pt x="1189194" y="0"/>
                                          </a:cubicBezTo>
                                          <a:cubicBezTo>
                                            <a:pt x="1167996" y="143499"/>
                                            <a:pt x="1192330" y="247384"/>
                                            <a:pt x="1189194" y="326347"/>
                                          </a:cubicBezTo>
                                          <a:cubicBezTo>
                                            <a:pt x="1174287" y="412912"/>
                                            <a:pt x="1173668" y="537201"/>
                                            <a:pt x="1189194" y="627590"/>
                                          </a:cubicBezTo>
                                          <a:cubicBezTo>
                                            <a:pt x="927105" y="608652"/>
                                            <a:pt x="819951" y="609059"/>
                                            <a:pt x="618380" y="627590"/>
                                          </a:cubicBezTo>
                                          <a:cubicBezTo>
                                            <a:pt x="419725" y="668530"/>
                                            <a:pt x="222730" y="626502"/>
                                            <a:pt x="0" y="627590"/>
                                          </a:cubicBezTo>
                                          <a:cubicBezTo>
                                            <a:pt x="4466" y="527390"/>
                                            <a:pt x="-6792" y="391275"/>
                                            <a:pt x="0" y="332622"/>
                                          </a:cubicBezTo>
                                          <a:cubicBezTo>
                                            <a:pt x="28073" y="265128"/>
                                            <a:pt x="-3146" y="86878"/>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105A1D62" w14:textId="77777777" w:rsidR="00611319" w:rsidRPr="00436B44" w:rsidRDefault="00611319" w:rsidP="00611319">
                                <w:pPr>
                                  <w:jc w:val="center"/>
                                  <w:rPr>
                                    <w:sz w:val="20"/>
                                    <w:szCs w:val="14"/>
                                    <w:lang w:val="fi-FI"/>
                                  </w:rPr>
                                </w:pPr>
                                <w:r w:rsidRPr="00436B44">
                                  <w:rPr>
                                    <w:sz w:val="20"/>
                                    <w:szCs w:val="14"/>
                                  </w:rPr>
                                  <w:t>DIMENSION OF 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Suorakulmio 3"/>
                          <wps:cNvSpPr/>
                          <wps:spPr>
                            <a:xfrm>
                              <a:off x="1452562" y="9525"/>
                              <a:ext cx="4572000" cy="566738"/>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4091850"/>
                                        <a:gd name="connsiteY0" fmla="*/ 0 h 655117"/>
                                        <a:gd name="connsiteX1" fmla="*/ 1964088 w 4091850"/>
                                        <a:gd name="connsiteY1" fmla="*/ 0 h 655117"/>
                                        <a:gd name="connsiteX2" fmla="*/ 4091850 w 4091850"/>
                                        <a:gd name="connsiteY2" fmla="*/ 0 h 655117"/>
                                        <a:gd name="connsiteX3" fmla="*/ 4091850 w 4091850"/>
                                        <a:gd name="connsiteY3" fmla="*/ 340661 h 655117"/>
                                        <a:gd name="connsiteX4" fmla="*/ 4091850 w 4091850"/>
                                        <a:gd name="connsiteY4" fmla="*/ 655117 h 655117"/>
                                        <a:gd name="connsiteX5" fmla="*/ 2127761 w 4091850"/>
                                        <a:gd name="connsiteY5" fmla="*/ 655117 h 655117"/>
                                        <a:gd name="connsiteX6" fmla="*/ 0 w 4091850"/>
                                        <a:gd name="connsiteY6" fmla="*/ 655117 h 655117"/>
                                        <a:gd name="connsiteX7" fmla="*/ 0 w 4091850"/>
                                        <a:gd name="connsiteY7" fmla="*/ 347212 h 655117"/>
                                        <a:gd name="connsiteX8" fmla="*/ 0 w 4091850"/>
                                        <a:gd name="connsiteY8" fmla="*/ 0 h 655117"/>
                                        <a:gd name="connsiteX0" fmla="*/ 0 w 4091850"/>
                                        <a:gd name="connsiteY0" fmla="*/ 0 h 655117"/>
                                        <a:gd name="connsiteX1" fmla="*/ 1964088 w 4091850"/>
                                        <a:gd name="connsiteY1" fmla="*/ 0 h 655117"/>
                                        <a:gd name="connsiteX2" fmla="*/ 4091850 w 4091850"/>
                                        <a:gd name="connsiteY2" fmla="*/ 0 h 655117"/>
                                        <a:gd name="connsiteX3" fmla="*/ 4091850 w 4091850"/>
                                        <a:gd name="connsiteY3" fmla="*/ 314455 h 655117"/>
                                        <a:gd name="connsiteX4" fmla="*/ 4091850 w 4091850"/>
                                        <a:gd name="connsiteY4" fmla="*/ 655117 h 655117"/>
                                        <a:gd name="connsiteX5" fmla="*/ 1964088 w 4091850"/>
                                        <a:gd name="connsiteY5" fmla="*/ 655117 h 655117"/>
                                        <a:gd name="connsiteX6" fmla="*/ 0 w 4091850"/>
                                        <a:gd name="connsiteY6" fmla="*/ 655117 h 655117"/>
                                        <a:gd name="connsiteX7" fmla="*/ 0 w 4091850"/>
                                        <a:gd name="connsiteY7" fmla="*/ 340661 h 655117"/>
                                        <a:gd name="connsiteX8" fmla="*/ 0 w 4091850"/>
                                        <a:gd name="connsiteY8" fmla="*/ 0 h 65511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4091850" h="655117" fill="none" extrusionOk="0">
                                          <a:moveTo>
                                            <a:pt x="0" y="0"/>
                                          </a:moveTo>
                                          <a:cubicBezTo>
                                            <a:pt x="911598" y="48966"/>
                                            <a:pt x="1404767" y="46147"/>
                                            <a:pt x="1964088" y="0"/>
                                          </a:cubicBezTo>
                                          <a:cubicBezTo>
                                            <a:pt x="2575330" y="121901"/>
                                            <a:pt x="3526578" y="-110590"/>
                                            <a:pt x="4091850" y="0"/>
                                          </a:cubicBezTo>
                                          <a:cubicBezTo>
                                            <a:pt x="4024390" y="130419"/>
                                            <a:pt x="4127429" y="248378"/>
                                            <a:pt x="4091850" y="340661"/>
                                          </a:cubicBezTo>
                                          <a:cubicBezTo>
                                            <a:pt x="4040465" y="416595"/>
                                            <a:pt x="4059494" y="552412"/>
                                            <a:pt x="4091850" y="655117"/>
                                          </a:cubicBezTo>
                                          <a:cubicBezTo>
                                            <a:pt x="3285417" y="654073"/>
                                            <a:pt x="2930810" y="624040"/>
                                            <a:pt x="2127761" y="655117"/>
                                          </a:cubicBezTo>
                                          <a:cubicBezTo>
                                            <a:pt x="1322881" y="680785"/>
                                            <a:pt x="685401" y="645799"/>
                                            <a:pt x="0" y="655117"/>
                                          </a:cubicBezTo>
                                          <a:cubicBezTo>
                                            <a:pt x="3715" y="568026"/>
                                            <a:pt x="-35309" y="426166"/>
                                            <a:pt x="0" y="347212"/>
                                          </a:cubicBezTo>
                                          <a:cubicBezTo>
                                            <a:pt x="49193" y="290935"/>
                                            <a:pt x="43551" y="101481"/>
                                            <a:pt x="0" y="0"/>
                                          </a:cubicBezTo>
                                          <a:close/>
                                        </a:path>
                                        <a:path w="4091850" h="655117" stroke="0" extrusionOk="0">
                                          <a:moveTo>
                                            <a:pt x="0" y="0"/>
                                          </a:moveTo>
                                          <a:cubicBezTo>
                                            <a:pt x="576263" y="-36106"/>
                                            <a:pt x="978103" y="40755"/>
                                            <a:pt x="1964088" y="0"/>
                                          </a:cubicBezTo>
                                          <a:cubicBezTo>
                                            <a:pt x="2954350" y="-36462"/>
                                            <a:pt x="3072159" y="-20293"/>
                                            <a:pt x="4091850" y="0"/>
                                          </a:cubicBezTo>
                                          <a:cubicBezTo>
                                            <a:pt x="4142989" y="139594"/>
                                            <a:pt x="4139200" y="179939"/>
                                            <a:pt x="4091850" y="314455"/>
                                          </a:cubicBezTo>
                                          <a:cubicBezTo>
                                            <a:pt x="4035686" y="451735"/>
                                            <a:pt x="4109241" y="510813"/>
                                            <a:pt x="4091850" y="655117"/>
                                          </a:cubicBezTo>
                                          <a:cubicBezTo>
                                            <a:pt x="3173407" y="721223"/>
                                            <a:pt x="2725296" y="741236"/>
                                            <a:pt x="1964088" y="655117"/>
                                          </a:cubicBezTo>
                                          <a:cubicBezTo>
                                            <a:pt x="1206497" y="633629"/>
                                            <a:pt x="936114" y="641026"/>
                                            <a:pt x="0" y="655117"/>
                                          </a:cubicBezTo>
                                          <a:cubicBezTo>
                                            <a:pt x="48983" y="587147"/>
                                            <a:pt x="5510" y="477540"/>
                                            <a:pt x="0" y="340661"/>
                                          </a:cubicBezTo>
                                          <a:cubicBezTo>
                                            <a:pt x="-9589" y="199643"/>
                                            <a:pt x="-57502" y="157518"/>
                                            <a:pt x="0" y="0"/>
                                          </a:cubicBezTo>
                                          <a:close/>
                                        </a:path>
                                        <a:path w="4091850" h="655117" fill="none" stroke="0" extrusionOk="0">
                                          <a:moveTo>
                                            <a:pt x="0" y="0"/>
                                          </a:moveTo>
                                          <a:cubicBezTo>
                                            <a:pt x="822111" y="102904"/>
                                            <a:pt x="1276191" y="48809"/>
                                            <a:pt x="1964088" y="0"/>
                                          </a:cubicBezTo>
                                          <a:cubicBezTo>
                                            <a:pt x="2471914" y="-25944"/>
                                            <a:pt x="3530519" y="111397"/>
                                            <a:pt x="4091850" y="0"/>
                                          </a:cubicBezTo>
                                          <a:cubicBezTo>
                                            <a:pt x="4019739" y="147232"/>
                                            <a:pt x="4111992" y="255581"/>
                                            <a:pt x="4091850" y="340661"/>
                                          </a:cubicBezTo>
                                          <a:cubicBezTo>
                                            <a:pt x="4048046" y="438020"/>
                                            <a:pt x="4054828" y="561855"/>
                                            <a:pt x="4091850" y="655117"/>
                                          </a:cubicBezTo>
                                          <a:cubicBezTo>
                                            <a:pt x="3172726" y="631131"/>
                                            <a:pt x="2859905" y="632791"/>
                                            <a:pt x="2127761" y="655117"/>
                                          </a:cubicBezTo>
                                          <a:cubicBezTo>
                                            <a:pt x="1405296" y="716288"/>
                                            <a:pt x="760318" y="693740"/>
                                            <a:pt x="0" y="655117"/>
                                          </a:cubicBezTo>
                                          <a:cubicBezTo>
                                            <a:pt x="7145" y="551014"/>
                                            <a:pt x="-33178" y="405088"/>
                                            <a:pt x="0" y="347212"/>
                                          </a:cubicBezTo>
                                          <a:cubicBezTo>
                                            <a:pt x="54770" y="276701"/>
                                            <a:pt x="18321" y="91489"/>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04EFF7AD" w14:textId="77777777" w:rsidR="00611319" w:rsidRPr="00436B44" w:rsidRDefault="00611319" w:rsidP="00611319">
                                <w:pPr>
                                  <w:jc w:val="center"/>
                                  <w:rPr>
                                    <w:sz w:val="20"/>
                                    <w:szCs w:val="14"/>
                                    <w:lang w:val="fi-FI"/>
                                  </w:rPr>
                                </w:pPr>
                                <w:r w:rsidRPr="00436B44">
                                  <w:rPr>
                                    <w:sz w:val="20"/>
                                    <w:szCs w:val="14"/>
                                  </w:rPr>
                                  <w:t>DRIV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inline>
            </w:drawing>
          </mc:Choice>
          <mc:Fallback>
            <w:pict>
              <v:group w14:anchorId="6992D27C" id="Group 1" o:spid="_x0000_s1026" style="width:428.5pt;height:478pt;mso-position-horizontal-relative:char;mso-position-vertical-relative:line" coordorigin="" coordsize="60805,525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">
                <v:group id="Group 2" o:spid="_x0000_s1027" style="position:absolute;top:6477;width:60805;height:46039" coordorigin="" coordsize="60805,460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Ryhmä 4" o:spid="_x0000_s1028" style="position:absolute;width:60805;height:11400" coordsize="60805,11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Suorakulmio 3" o:spid="_x0000_s1029" style="position:absolute;width:12596;height:11209;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51,0;1259689,0;1259689,582904;1259689,1120969;655038,1120969;0,1120969;0,594114;0,0" o:connectangles="0,0,0,0,0,0,0,0,0" textboxrect="0,0,1259737,899732"/>
                      <v:textbox>
                        <w:txbxContent>
                          <w:p w14:paraId="7AAFAD62" w14:textId="77777777" w:rsidR="00611319" w:rsidRPr="00436B44" w:rsidRDefault="00611319" w:rsidP="00611319">
                            <w:pPr>
                              <w:jc w:val="center"/>
                              <w:rPr>
                                <w:sz w:val="20"/>
                                <w:szCs w:val="14"/>
                                <w:lang w:val="fi-FI"/>
                              </w:rPr>
                            </w:pPr>
                            <w:r w:rsidRPr="00436B44">
                              <w:rPr>
                                <w:sz w:val="20"/>
                                <w:szCs w:val="14"/>
                              </w:rPr>
                              <w:t>DECL</w:t>
                            </w:r>
                            <w:r w:rsidRPr="00436B44">
                              <w:rPr>
                                <w:sz w:val="20"/>
                                <w:szCs w:val="14"/>
                                <w:lang w:val="fi-FI"/>
                              </w:rPr>
                              <w:t xml:space="preserve">INING </w:t>
                            </w:r>
                          </w:p>
                          <w:p w14:paraId="409B7180" w14:textId="77777777" w:rsidR="00611319" w:rsidRPr="00436B44" w:rsidRDefault="00611319" w:rsidP="00611319">
                            <w:pPr>
                              <w:jc w:val="center"/>
                              <w:rPr>
                                <w:sz w:val="20"/>
                                <w:szCs w:val="14"/>
                                <w:lang w:val="fi-FI"/>
                              </w:rPr>
                            </w:pPr>
                            <w:r w:rsidRPr="00436B44">
                              <w:rPr>
                                <w:sz w:val="20"/>
                                <w:szCs w:val="14"/>
                                <w:lang w:val="fi-FI"/>
                              </w:rPr>
                              <w:t>PHYSICAL</w:t>
                            </w:r>
                          </w:p>
                          <w:p w14:paraId="265E20BB" w14:textId="77777777" w:rsidR="00611319" w:rsidRPr="00436B44" w:rsidRDefault="00611319" w:rsidP="00611319">
                            <w:pPr>
                              <w:jc w:val="center"/>
                              <w:rPr>
                                <w:sz w:val="20"/>
                                <w:szCs w:val="14"/>
                                <w:lang w:val="fi-FI"/>
                              </w:rPr>
                            </w:pPr>
                            <w:r w:rsidRPr="00436B44">
                              <w:rPr>
                                <w:sz w:val="20"/>
                                <w:szCs w:val="14"/>
                                <w:lang w:val="fi-FI"/>
                              </w:rPr>
                              <w:t>FUNCTIONING</w:t>
                            </w:r>
                          </w:p>
                        </w:txbxContent>
                      </v:textbox>
                    </v:shape>
                    <v:shape id="Suorakulmio 8" o:spid="_x0000_s1030" style="position:absolute;left:13906;top:190;width:46899;height:11210;visibility:visible;mso-wrap-style:square;v-text-anchor:middle" coordsize="4690052,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" adj="-11796480,,5400" path="m,nfc236412,-23739,319127,-9736,576206,v257079,9736,406260,-23619,623107,c1416160,23619,1598881,-1126,1916221,v317340,1126,283248,1815,529306,c2691585,-1815,2920973,-5173,3068634,v147661,5173,436142,25760,763808,c4160108,-25760,4514206,21665,4690052,v-15443,128132,10307,224111,,422874c4679745,621637,4704369,794551,4690052,899732v-222015,-20833,-376172,-24001,-529306,c4007612,923733,3865022,924251,3584540,899732v-280482,-24519,-358178,-26405,-576207,c2790304,926137,2509440,886430,2291425,899732v-218015,13302,-453403,-17854,-716908,c1311012,917586,1184663,880231,1045212,899732,905762,919233,489955,855788,,899732,-20392,700932,2336,563466,,476858,-2336,390250,-19229,187633,,xem,nsc213412,13748,523863,-28785,670007,v146144,28785,405795,-7291,576207,c1416626,7291,1683266,12667,1869321,v186055,-12667,410285,19080,716908,c2892852,-19080,3007466,17892,3350037,v342571,-17892,281769,-7238,529306,c4126880,7238,4456316,-21478,4690052,v-8282,215531,-1910,325791,,467861c4691962,609931,4695810,715849,4690052,899732v-227854,-21839,-302996,-2441,-529306,c3934436,902173,3872467,921351,3631440,899732v-241027,-21619,-428052,9091,-670007,c2719478,890641,2509836,912731,2338326,899732v-171510,-12999,-502541,3822,-670008,c1500851,895910,1169847,896093,951411,899732v-218436,3639,-539324,3301,-951411,c-18755,791892,-11686,539336,,431871,11686,324406,17200,112309,,xe" fillcolor="white [3201]" strokecolor="black [3200]" strokeweight="2pt">
                      <v:stroke dashstyle="3 1" joinstyle="miter"/>
                      <v:formulas/>
                      <v:path arrowok="t" o:extrusionok="f" o:connecttype="custom" o:connectlocs="0,0;576184,0;1199267,0;1916148,0;2445434,0;3068518,0;3832297,0;4689874,0;4689874,526855;4689874,1120969;4160588,1120969;3584404,1120969;3008219,1120969;2291338,1120969;1574457,1120969;1045172,1120969;0,1120969;0,594114;0,0" o:connectangles="0,0,0,0,0,0,0,0,0,0,0,0,0,0,0,0,0,0,0" textboxrect="0,0,4690052,899732"/>
                      <v:textbox>
                        <w:txbxContent>
                          <w:p w14:paraId="042C6891"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Age along with retirement declining physical functioning (25, 26, 34, 35)</w:t>
                            </w:r>
                          </w:p>
                          <w:p w14:paraId="36B43D1F"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Declining physical functioning related with job features</w:t>
                            </w:r>
                            <w:r>
                              <w:rPr>
                                <w:sz w:val="20"/>
                              </w:rPr>
                              <w:t xml:space="preserve"> (26, 27, 32)</w:t>
                            </w:r>
                          </w:p>
                          <w:p w14:paraId="3B999BD0"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Declining physical functioning related with workload</w:t>
                            </w:r>
                            <w:r>
                              <w:rPr>
                                <w:sz w:val="20"/>
                              </w:rPr>
                              <w:t xml:space="preserve"> (27, 28, 33, 36)</w:t>
                            </w:r>
                          </w:p>
                          <w:p w14:paraId="0EFB5454"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Health causing declining physical functioning</w:t>
                            </w:r>
                            <w:r>
                              <w:rPr>
                                <w:sz w:val="20"/>
                              </w:rPr>
                              <w:t xml:space="preserve"> (34)</w:t>
                            </w:r>
                          </w:p>
                          <w:p w14:paraId="5ADEE538" w14:textId="77777777" w:rsidR="00611319" w:rsidRPr="00D87D5A" w:rsidRDefault="00611319" w:rsidP="00611319">
                            <w:pPr>
                              <w:pStyle w:val="ListParagraph"/>
                              <w:numPr>
                                <w:ilvl w:val="0"/>
                                <w:numId w:val="1"/>
                              </w:numPr>
                              <w:suppressAutoHyphens/>
                              <w:spacing w:line="240" w:lineRule="auto"/>
                              <w:rPr>
                                <w:sz w:val="20"/>
                              </w:rPr>
                            </w:pPr>
                            <w:r w:rsidRPr="00D87D5A">
                              <w:rPr>
                                <w:sz w:val="20"/>
                              </w:rPr>
                              <w:t>Retirement declining physical functioning</w:t>
                            </w:r>
                            <w:r>
                              <w:rPr>
                                <w:sz w:val="20"/>
                              </w:rPr>
                              <w:t xml:space="preserve"> (25, 30, 34, 41)</w:t>
                            </w:r>
                          </w:p>
                        </w:txbxContent>
                      </v:textbox>
                    </v:shape>
                  </v:group>
                  <v:group id="Ryhmä 14" o:spid="_x0000_s1031" style="position:absolute;top:12096;width:60737;height:5927" coordsize="60739,78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Suorakulmio 5" o:spid="_x0000_s1032" style="position:absolute;width:12597;height:7617;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74,0;1259737,0;1259737,396122;1259737,761772;655063,761772;0,761772;0,403739;0,0" o:connectangles="0,0,0,0,0,0,0,0,0" textboxrect="0,0,1259737,899732"/>
                      <v:textbox>
                        <w:txbxContent>
                          <w:p w14:paraId="5C9F0968" w14:textId="77777777" w:rsidR="00611319" w:rsidRPr="00436B44" w:rsidRDefault="00611319" w:rsidP="00611319">
                            <w:pPr>
                              <w:jc w:val="center"/>
                              <w:rPr>
                                <w:sz w:val="20"/>
                                <w:szCs w:val="14"/>
                                <w:lang w:val="fi-FI"/>
                              </w:rPr>
                            </w:pPr>
                            <w:r w:rsidRPr="00436B44">
                              <w:rPr>
                                <w:sz w:val="20"/>
                                <w:szCs w:val="14"/>
                                <w:lang w:val="fi-FI"/>
                              </w:rPr>
                              <w:t xml:space="preserve">DECLINING </w:t>
                            </w:r>
                          </w:p>
                          <w:p w14:paraId="5C38D06B" w14:textId="77777777" w:rsidR="00611319" w:rsidRPr="00436B44" w:rsidRDefault="00611319" w:rsidP="00611319">
                            <w:pPr>
                              <w:jc w:val="center"/>
                              <w:rPr>
                                <w:sz w:val="20"/>
                                <w:szCs w:val="14"/>
                                <w:lang w:val="fi-FI"/>
                              </w:rPr>
                            </w:pPr>
                            <w:r w:rsidRPr="00436B44">
                              <w:rPr>
                                <w:sz w:val="20"/>
                                <w:szCs w:val="14"/>
                                <w:lang w:val="fi-FI"/>
                              </w:rPr>
                              <w:t>SOCIAL</w:t>
                            </w:r>
                          </w:p>
                          <w:p w14:paraId="0AA07975" w14:textId="77777777" w:rsidR="00611319" w:rsidRPr="00436B44" w:rsidRDefault="00611319" w:rsidP="00611319">
                            <w:pPr>
                              <w:jc w:val="center"/>
                              <w:rPr>
                                <w:sz w:val="20"/>
                                <w:szCs w:val="14"/>
                                <w:lang w:val="fi-FI"/>
                              </w:rPr>
                            </w:pPr>
                            <w:r w:rsidRPr="00436B44">
                              <w:rPr>
                                <w:sz w:val="20"/>
                                <w:szCs w:val="14"/>
                                <w:lang w:val="fi-FI"/>
                              </w:rPr>
                              <w:t>FUNCTIONING</w:t>
                            </w:r>
                          </w:p>
                        </w:txbxContent>
                      </v:textbox>
                    </v:shape>
                    <v:shape id="Suorakulmio 9" o:spid="_x0000_s1033" style="position:absolute;left:13837;top:121;width:46902;height:7714;visibility:visible;mso-wrap-style:square;v-text-anchor:middle" coordsize="4690225,89916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" adj="-11796480,,5400" path="m,nfc268191,-13756,425869,19284,576228,v150359,-19284,451741,23966,623130,c1370747,-23966,1702683,13202,1916292,v213609,-13202,368851,-14133,529325,c2606092,14133,2818209,-5948,3068747,v250538,5948,520497,-1722,763837,c4075924,1722,4410045,8398,4690225,v-10613,151909,20117,313209,,422605c4670108,532002,4687851,727447,4690225,899160v-210516,-9600,-317055,-11328,-529325,c3948630,910488,3760975,898923,3584672,899160v-176303,237,-453567,7655,-576228,c2885783,891505,2539014,866769,2291510,899160v-247504,32391,-435086,-16538,-716934,c1292728,915698,1157078,910708,1045250,899160,933422,887612,228382,862242,,899160,15759,728534,20504,600395,,476555,-20504,352715,-16247,199772,,xem,nsc146704,-11144,383805,-16783,670032,v286227,16783,299165,2233,576228,c1523323,-2233,1584709,-22098,1869390,v284681,22098,471860,13825,716934,c2831398,-13825,3168154,-34973,3350161,v182007,34973,315781,5908,529325,c4093030,-5908,4316452,27365,4690225,v-22510,114709,-13154,285399,,467563c4703379,649727,4695884,781599,4690225,899160v-258600,23914,-422542,-24656,-529325,c4054117,923816,3848386,889218,3631574,899160v-216812,9942,-515690,-13774,-670032,c2807200,912934,2469211,893463,2338412,899160v-130799,5698,-350921,7032,-670032,c1349269,892128,1210501,866789,951446,899160,692391,931531,255883,868746,,899160,-3692,673475,-17279,616609,,431597,17279,246585,11571,185983,,xe" fillcolor="white [3201]" strokecolor="black [3200]" strokeweight="2pt">
                      <v:stroke dashstyle="3 1" joinstyle="miter"/>
                      <v:formulas/>
                      <v:path arrowok="t" o:extrusionok="f" o:connecttype="custom" o:connectlocs="0,0;576228,0;1199358,0;1916292,0;2445617,0;3068747,0;3832584,0;4690225,0;4690225,362576;4690225,771439;4160900,771439;3584672,771439;3008444,771439;2291510,771439;1574576,771439;1045250,771439;0,771439;0,408863;0,0" o:connectangles="0,0,0,0,0,0,0,0,0,0,0,0,0,0,0,0,0,0,0" textboxrect="0,0,4690225,899160"/>
                      <v:textbox>
                        <w:txbxContent>
                          <w:p w14:paraId="0B0A35EF" w14:textId="77777777" w:rsidR="00611319" w:rsidRPr="00147513" w:rsidRDefault="00611319" w:rsidP="00611319">
                            <w:pPr>
                              <w:pStyle w:val="ListParagraph"/>
                              <w:numPr>
                                <w:ilvl w:val="0"/>
                                <w:numId w:val="4"/>
                              </w:numPr>
                              <w:suppressAutoHyphens/>
                              <w:spacing w:line="240" w:lineRule="auto"/>
                              <w:jc w:val="both"/>
                              <w:rPr>
                                <w:sz w:val="20"/>
                              </w:rPr>
                            </w:pPr>
                            <w:r w:rsidRPr="00147513">
                              <w:rPr>
                                <w:sz w:val="20"/>
                              </w:rPr>
                              <w:t>Declining social functioning related with lower cognitive level job</w:t>
                            </w:r>
                            <w:r>
                              <w:rPr>
                                <w:sz w:val="20"/>
                              </w:rPr>
                              <w:t xml:space="preserve"> (40)</w:t>
                            </w:r>
                          </w:p>
                          <w:p w14:paraId="21C3DB68" w14:textId="77777777" w:rsidR="00611319" w:rsidRPr="00147513" w:rsidRDefault="00611319" w:rsidP="00611319">
                            <w:pPr>
                              <w:pStyle w:val="ListParagraph"/>
                              <w:numPr>
                                <w:ilvl w:val="0"/>
                                <w:numId w:val="4"/>
                              </w:numPr>
                              <w:suppressAutoHyphens/>
                              <w:spacing w:line="240" w:lineRule="auto"/>
                              <w:jc w:val="both"/>
                              <w:rPr>
                                <w:sz w:val="20"/>
                              </w:rPr>
                            </w:pPr>
                            <w:r w:rsidRPr="00147513">
                              <w:rPr>
                                <w:sz w:val="20"/>
                              </w:rPr>
                              <w:t>Retirement declining social functioning</w:t>
                            </w:r>
                            <w:r>
                              <w:rPr>
                                <w:sz w:val="20"/>
                              </w:rPr>
                              <w:t xml:space="preserve"> (41, 42)</w:t>
                            </w:r>
                          </w:p>
                        </w:txbxContent>
                      </v:textbox>
                    </v:shape>
                  </v:group>
                  <v:group id="Ryhmä 13" o:spid="_x0000_s1034" style="position:absolute;top:19057;width:60805;height:17039" coordorigin=",-289" coordsize="60805,7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Suorakulmio 6" o:spid="_x0000_s1035" style="position:absolute;top:-289;width:12596;height:7430;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74,0;1259737,0;1259737,386432;1259737,743137;655063,743137;0,743137;0,393863;0,0" o:connectangles="0,0,0,0,0,0,0,0,0" textboxrect="0,0,1259737,899732"/>
                      <v:textbox>
                        <w:txbxContent>
                          <w:p w14:paraId="29CB5514" w14:textId="77777777" w:rsidR="00611319" w:rsidRPr="00436B44" w:rsidRDefault="00611319" w:rsidP="00611319">
                            <w:pPr>
                              <w:jc w:val="center"/>
                              <w:rPr>
                                <w:sz w:val="20"/>
                                <w:szCs w:val="14"/>
                                <w:lang w:val="fi-FI"/>
                              </w:rPr>
                            </w:pPr>
                            <w:r w:rsidRPr="00436B44">
                              <w:rPr>
                                <w:sz w:val="20"/>
                                <w:szCs w:val="14"/>
                                <w:lang w:val="fi-FI"/>
                              </w:rPr>
                              <w:t xml:space="preserve">DECLINING </w:t>
                            </w:r>
                          </w:p>
                          <w:p w14:paraId="788BA9EB" w14:textId="77777777" w:rsidR="00611319" w:rsidRPr="00436B44" w:rsidRDefault="00611319" w:rsidP="00611319">
                            <w:pPr>
                              <w:jc w:val="center"/>
                              <w:rPr>
                                <w:sz w:val="20"/>
                                <w:szCs w:val="14"/>
                                <w:lang w:val="fi-FI"/>
                              </w:rPr>
                            </w:pPr>
                            <w:r w:rsidRPr="00436B44">
                              <w:rPr>
                                <w:sz w:val="20"/>
                                <w:szCs w:val="14"/>
                                <w:lang w:val="fi-FI"/>
                              </w:rPr>
                              <w:t>COGNITIVE</w:t>
                            </w:r>
                          </w:p>
                          <w:p w14:paraId="21028B6B" w14:textId="77777777" w:rsidR="00611319" w:rsidRPr="00436B44" w:rsidRDefault="00611319" w:rsidP="00611319">
                            <w:pPr>
                              <w:jc w:val="center"/>
                              <w:rPr>
                                <w:sz w:val="20"/>
                                <w:szCs w:val="14"/>
                                <w:lang w:val="fi-FI"/>
                              </w:rPr>
                            </w:pPr>
                            <w:r w:rsidRPr="00436B44">
                              <w:rPr>
                                <w:sz w:val="20"/>
                                <w:szCs w:val="14"/>
                                <w:lang w:val="fi-FI"/>
                              </w:rPr>
                              <w:t>FUNCTIONING</w:t>
                            </w:r>
                          </w:p>
                        </w:txbxContent>
                      </v:textbox>
                    </v:shape>
                    <v:shape id="Suorakulmio 10" o:spid="_x0000_s1036" style="position:absolute;left:13864;top:-289;width:46941;height:7486;visibility:visible;mso-wrap-style:square;v-text-anchor:middle" coordsize="4694093,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" adj="-11796480,,5400" path="m,nfc163266,20443,382352,27811,576703,v194351,-27811,471191,-13813,623644,c1352800,13813,1756467,854,1917872,v161405,-854,274779,-8024,529762,c2702617,8024,2766800,18609,3071278,v304478,-18609,585871,35366,764467,c4014341,-35366,4351983,-36658,4694093,v-15443,128132,10307,224111,,422874c4683786,621637,4708410,794551,4694093,899732v-263903,-17162,-387740,14234,-529762,c4022309,885498,3862786,892356,3587628,899732v-275158,7376,-431316,5255,-576703,c2865538,894477,2565441,914983,2293400,899732v-272040,-15251,-448540,-4541,-717526,c1306888,904273,1179480,893089,1046112,899732,912744,906375,466267,882503,,899732,-20392,700932,2336,563466,,476858,-2336,390250,-19229,187633,,xem,nsc280547,28227,504558,-26303,670585,v166028,26303,309472,-24506,576703,c1514519,24506,1631582,-4540,1870931,v239349,4540,420951,-16107,717526,c2885032,16107,3057140,-36731,3352924,v295784,36731,313122,1223,529761,c4099324,-1223,4361999,38959,4694093,v-8282,215531,-1910,325791,,467861c4696003,609931,4699851,715849,4694093,899732v-174259,16708,-314523,-7928,-529762,c3949092,907660,3765519,908664,3634569,899732v-130950,-8932,-422174,23701,-670585,c2715573,876031,2551941,868982,2340341,899732v-211600,30750,-478520,15402,-670585,c1477692,884330,1240854,869800,952230,899732,663606,929664,293711,912156,,899732,-18755,791892,-11686,539336,,431871,11686,324406,17200,112309,,xe" fillcolor="white [3201]" strokecolor="black [3200]" strokeweight="2pt">
                      <v:stroke dashstyle="3 1" joinstyle="miter"/>
                      <v:formulas/>
                      <v:path arrowok="t" o:extrusionok="f" o:connecttype="custom" o:connectlocs="0,0;576703,0;1200347,0;1917872,0;2447634,0;3071278,0;3835745,0;4694093,0;4694093,351889;4694093,748700;4164331,748700;3587628,748700;3010925,748700;2293400,748700;1575874,748700;1046112,748700;0,748700;0,396811;0,0" o:connectangles="0,0,0,0,0,0,0,0,0,0,0,0,0,0,0,0,0,0,0" textboxrect="0,0,4694093,899732"/>
                      <v:textbox>
                        <w:txbxContent>
                          <w:p w14:paraId="3A300A12" w14:textId="77777777" w:rsidR="00611319" w:rsidRPr="00147513" w:rsidRDefault="00611319" w:rsidP="00611319">
                            <w:pPr>
                              <w:pStyle w:val="ListParagraph"/>
                              <w:numPr>
                                <w:ilvl w:val="0"/>
                                <w:numId w:val="2"/>
                              </w:numPr>
                              <w:suppressAutoHyphens/>
                              <w:spacing w:line="240" w:lineRule="auto"/>
                              <w:jc w:val="both"/>
                              <w:rPr>
                                <w:sz w:val="20"/>
                                <w:szCs w:val="16"/>
                                <w:lang w:val="fi-FI"/>
                              </w:rPr>
                            </w:pPr>
                            <w:proofErr w:type="spellStart"/>
                            <w:r w:rsidRPr="00147513">
                              <w:rPr>
                                <w:sz w:val="20"/>
                                <w:szCs w:val="16"/>
                                <w:lang w:val="fi-FI"/>
                              </w:rPr>
                              <w:t>Age</w:t>
                            </w:r>
                            <w:proofErr w:type="spellEnd"/>
                            <w:r w:rsidRPr="00147513">
                              <w:rPr>
                                <w:sz w:val="20"/>
                                <w:szCs w:val="16"/>
                                <w:lang w:val="fi-FI"/>
                              </w:rPr>
                              <w:t xml:space="preserve"> </w:t>
                            </w:r>
                            <w:proofErr w:type="spellStart"/>
                            <w:r w:rsidRPr="00147513">
                              <w:rPr>
                                <w:sz w:val="20"/>
                                <w:szCs w:val="16"/>
                                <w:lang w:val="fi-FI"/>
                              </w:rPr>
                              <w:t>declining</w:t>
                            </w:r>
                            <w:proofErr w:type="spellEnd"/>
                            <w:r w:rsidRPr="00147513">
                              <w:rPr>
                                <w:sz w:val="20"/>
                                <w:szCs w:val="16"/>
                                <w:lang w:val="fi-FI"/>
                              </w:rPr>
                              <w:t xml:space="preserve"> </w:t>
                            </w:r>
                            <w:proofErr w:type="spellStart"/>
                            <w:r w:rsidRPr="00147513">
                              <w:rPr>
                                <w:sz w:val="20"/>
                                <w:szCs w:val="16"/>
                                <w:lang w:val="fi-FI"/>
                              </w:rPr>
                              <w:t>cognitive</w:t>
                            </w:r>
                            <w:proofErr w:type="spellEnd"/>
                            <w:r w:rsidRPr="00147513">
                              <w:rPr>
                                <w:sz w:val="20"/>
                                <w:szCs w:val="16"/>
                                <w:lang w:val="fi-FI"/>
                              </w:rPr>
                              <w:t xml:space="preserve"> </w:t>
                            </w:r>
                            <w:proofErr w:type="spellStart"/>
                            <w:r w:rsidRPr="00147513">
                              <w:rPr>
                                <w:sz w:val="20"/>
                                <w:szCs w:val="16"/>
                                <w:lang w:val="fi-FI"/>
                              </w:rPr>
                              <w:t>functioning</w:t>
                            </w:r>
                            <w:proofErr w:type="spellEnd"/>
                            <w:r>
                              <w:rPr>
                                <w:sz w:val="20"/>
                                <w:szCs w:val="16"/>
                                <w:lang w:val="fi-FI"/>
                              </w:rPr>
                              <w:t xml:space="preserve"> (28)</w:t>
                            </w:r>
                          </w:p>
                          <w:p w14:paraId="5FFF37F8"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 xml:space="preserve">Declining cognitive functioning related with socioeconomic </w:t>
                            </w:r>
                            <w:r>
                              <w:rPr>
                                <w:sz w:val="20"/>
                                <w:szCs w:val="16"/>
                              </w:rPr>
                              <w:t>position (23)</w:t>
                            </w:r>
                          </w:p>
                          <w:p w14:paraId="5D13005B"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after retirement related with high job strain</w:t>
                            </w:r>
                            <w:r>
                              <w:rPr>
                                <w:sz w:val="20"/>
                                <w:szCs w:val="16"/>
                              </w:rPr>
                              <w:t xml:space="preserve"> (28, 33)</w:t>
                            </w:r>
                          </w:p>
                          <w:p w14:paraId="3D01860A"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related with health status</w:t>
                            </w:r>
                            <w:r>
                              <w:rPr>
                                <w:sz w:val="20"/>
                                <w:szCs w:val="16"/>
                              </w:rPr>
                              <w:t xml:space="preserve"> (23)</w:t>
                            </w:r>
                          </w:p>
                          <w:p w14:paraId="7E800572"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related with job features</w:t>
                            </w:r>
                            <w:r>
                              <w:rPr>
                                <w:sz w:val="20"/>
                                <w:szCs w:val="16"/>
                              </w:rPr>
                              <w:t xml:space="preserve"> (22, 33)</w:t>
                            </w:r>
                          </w:p>
                          <w:p w14:paraId="105DE220"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related with social isolation</w:t>
                            </w:r>
                            <w:r>
                              <w:rPr>
                                <w:sz w:val="20"/>
                                <w:szCs w:val="16"/>
                              </w:rPr>
                              <w:t xml:space="preserve"> (31)</w:t>
                            </w:r>
                          </w:p>
                          <w:p w14:paraId="7CB894E7"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Declining cognitive functioning related with workload</w:t>
                            </w:r>
                            <w:r>
                              <w:rPr>
                                <w:sz w:val="20"/>
                                <w:szCs w:val="16"/>
                              </w:rPr>
                              <w:t xml:space="preserve"> (31, 33)</w:t>
                            </w:r>
                          </w:p>
                          <w:p w14:paraId="5035535C"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Retirement declining cognitive functioning</w:t>
                            </w:r>
                            <w:r>
                              <w:rPr>
                                <w:sz w:val="20"/>
                                <w:szCs w:val="16"/>
                              </w:rPr>
                              <w:t xml:space="preserve"> (22, 23, 30, 38)</w:t>
                            </w:r>
                          </w:p>
                          <w:p w14:paraId="28CBCA90" w14:textId="77777777" w:rsidR="00611319" w:rsidRPr="00147513" w:rsidRDefault="00611319" w:rsidP="00611319">
                            <w:pPr>
                              <w:pStyle w:val="ListParagraph"/>
                              <w:numPr>
                                <w:ilvl w:val="0"/>
                                <w:numId w:val="2"/>
                              </w:numPr>
                              <w:suppressAutoHyphens/>
                              <w:spacing w:line="240" w:lineRule="auto"/>
                              <w:jc w:val="both"/>
                              <w:rPr>
                                <w:sz w:val="20"/>
                                <w:szCs w:val="16"/>
                              </w:rPr>
                            </w:pPr>
                            <w:r w:rsidRPr="00147513">
                              <w:rPr>
                                <w:sz w:val="20"/>
                                <w:szCs w:val="16"/>
                              </w:rPr>
                              <w:t>Retirement declining memory</w:t>
                            </w:r>
                            <w:r>
                              <w:rPr>
                                <w:sz w:val="20"/>
                                <w:szCs w:val="16"/>
                              </w:rPr>
                              <w:t xml:space="preserve"> (23)</w:t>
                            </w:r>
                          </w:p>
                        </w:txbxContent>
                      </v:textbox>
                    </v:shape>
                  </v:group>
                  <v:group id="Ryhmä 12" o:spid="_x0000_s1037" style="position:absolute;top:36592;width:60805;height:9447" coordorigin=",-4101" coordsize="60808,9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Suorakulmio 7" o:spid="_x0000_s1038" style="position:absolute;top:-4101;width:12596;height:8997;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74,0;1259736,0;1259736,467861;1259736,899732;655062,899732;0,899732;0,476858;0,0" o:connectangles="0,0,0,0,0,0,0,0,0" textboxrect="0,0,1259737,899732"/>
                      <v:textbox>
                        <w:txbxContent>
                          <w:p w14:paraId="42407A0B" w14:textId="77777777" w:rsidR="00611319" w:rsidRPr="00436B44" w:rsidRDefault="00611319" w:rsidP="00611319">
                            <w:pPr>
                              <w:jc w:val="center"/>
                              <w:rPr>
                                <w:sz w:val="20"/>
                                <w:szCs w:val="14"/>
                                <w:lang w:val="fi-FI"/>
                              </w:rPr>
                            </w:pPr>
                            <w:r w:rsidRPr="00436B44">
                              <w:rPr>
                                <w:sz w:val="20"/>
                                <w:szCs w:val="14"/>
                                <w:lang w:val="fi-FI"/>
                              </w:rPr>
                              <w:t xml:space="preserve">DECLINING </w:t>
                            </w:r>
                          </w:p>
                          <w:p w14:paraId="3E96C7B8" w14:textId="77777777" w:rsidR="00611319" w:rsidRPr="00436B44" w:rsidRDefault="00611319" w:rsidP="00611319">
                            <w:pPr>
                              <w:jc w:val="center"/>
                              <w:rPr>
                                <w:sz w:val="20"/>
                                <w:szCs w:val="14"/>
                                <w:lang w:val="fi-FI"/>
                              </w:rPr>
                            </w:pPr>
                            <w:r w:rsidRPr="00436B44">
                              <w:rPr>
                                <w:sz w:val="20"/>
                                <w:szCs w:val="14"/>
                                <w:lang w:val="fi-FI"/>
                              </w:rPr>
                              <w:t>MENTAL</w:t>
                            </w:r>
                          </w:p>
                          <w:p w14:paraId="3978C1E0" w14:textId="77777777" w:rsidR="00611319" w:rsidRPr="00436B44" w:rsidRDefault="00611319" w:rsidP="00611319">
                            <w:pPr>
                              <w:jc w:val="center"/>
                              <w:rPr>
                                <w:sz w:val="20"/>
                                <w:szCs w:val="14"/>
                                <w:lang w:val="fi-FI"/>
                              </w:rPr>
                            </w:pPr>
                            <w:r w:rsidRPr="00436B44">
                              <w:rPr>
                                <w:sz w:val="20"/>
                                <w:szCs w:val="14"/>
                                <w:lang w:val="fi-FI"/>
                              </w:rPr>
                              <w:t>FUNCTIONING</w:t>
                            </w:r>
                          </w:p>
                        </w:txbxContent>
                      </v:textbox>
                    </v:shape>
                    <v:shape id="Suorakulmio 11" o:spid="_x0000_s1039" style="position:absolute;left:13737;top:-3818;width:47071;height:8997;visibility:visible;mso-wrap-style:square;v-text-anchor:middle" coordsize="4707082,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" adj="-11796480,,5400" path="m,nfc172368,24391,447144,10765,578299,v131155,-10765,377321,28975,625369,c1451716,-28975,1682395,11833,1923179,v240784,-11833,369297,3883,531228,c2616338,-3883,2940991,-21306,3079777,v138786,21306,389071,-16984,766581,c4223868,16984,4379486,-19886,4707082,v-15443,128132,10307,224111,,422874c4696775,621637,4721399,794551,4707082,899732v-174406,-10932,-292729,25341,-531228,c3937355,874391,3817254,912321,3597556,899732v-219698,-12589,-446825,27659,-578299,c2887783,872073,2448123,900519,2299746,899732v-148377,-787,-562278,24439,-719511,c1423002,875293,1247772,880729,1049007,899732,850242,918735,333460,876726,,899732,-20392,700932,2336,563466,,476858,-2336,390250,-19229,187633,,xem,nsc176894,15842,409578,-1987,672440,v262862,1987,366388,-14110,578299,c1462650,14110,1746179,-29061,1876108,v129929,29061,361685,11190,719512,c2953447,-11190,3130492,22287,3362201,v231709,-22287,408201,-25986,531228,c4016456,25986,4400475,-11118,4707082,v-8282,215531,-1910,325791,,467861c4708992,609931,4712840,715849,4707082,899732v-183265,-15250,-316571,12927,-531228,c3961197,886805,3750885,877460,3644626,899732v-106259,22272,-489955,1058,-672440,c2789701,898674,2641181,887229,2346817,899732v-294364,12503,-463794,-6189,-672441,c1465729,905921,1205381,873380,954865,899732,704349,926084,274569,854185,,899732,-18755,791892,-11686,539336,,431871,11686,324406,17200,112309,,xe" fillcolor="white [3201]" strokecolor="black [3200]" strokeweight="2pt">
                      <v:stroke dashstyle="3 1" joinstyle="miter"/>
                      <v:formulas/>
                      <v:path arrowok="t" o:extrusionok="f" o:connecttype="custom" o:connectlocs="0,0;578299,0;1203668,0;1923179,0;2454407,0;3079777,0;3846358,0;4707082,0;4707082,422874;4707082,899732;4175854,899732;3597556,899732;3019257,899732;2299746,899732;1580235,899732;1049007,899732;0,899732;0,476858;0,0" o:connectangles="0,0,0,0,0,0,0,0,0,0,0,0,0,0,0,0,0,0,0" textboxrect="0,0,4707082,899732"/>
                      <v:textbox>
                        <w:txbxContent>
                          <w:p w14:paraId="21323969" w14:textId="77777777" w:rsidR="00611319" w:rsidRPr="006A33E8" w:rsidRDefault="00611319" w:rsidP="00611319">
                            <w:pPr>
                              <w:pStyle w:val="ListParagraph"/>
                              <w:numPr>
                                <w:ilvl w:val="0"/>
                                <w:numId w:val="3"/>
                              </w:numPr>
                              <w:suppressAutoHyphens/>
                              <w:spacing w:line="240" w:lineRule="auto"/>
                              <w:jc w:val="both"/>
                              <w:rPr>
                                <w:sz w:val="20"/>
                                <w:szCs w:val="16"/>
                              </w:rPr>
                            </w:pPr>
                            <w:r w:rsidRPr="006A33E8">
                              <w:rPr>
                                <w:sz w:val="20"/>
                                <w:szCs w:val="16"/>
                              </w:rPr>
                              <w:t>Age along with retirement declining mental functioning</w:t>
                            </w:r>
                            <w:r>
                              <w:rPr>
                                <w:sz w:val="20"/>
                                <w:szCs w:val="16"/>
                              </w:rPr>
                              <w:t xml:space="preserve"> (29)</w:t>
                            </w:r>
                          </w:p>
                          <w:p w14:paraId="1ED12599" w14:textId="77777777" w:rsidR="00611319" w:rsidRPr="006A33E8" w:rsidRDefault="00611319" w:rsidP="00611319">
                            <w:pPr>
                              <w:pStyle w:val="ListParagraph"/>
                              <w:numPr>
                                <w:ilvl w:val="0"/>
                                <w:numId w:val="3"/>
                              </w:numPr>
                              <w:suppressAutoHyphens/>
                              <w:spacing w:line="240" w:lineRule="auto"/>
                              <w:jc w:val="both"/>
                              <w:rPr>
                                <w:sz w:val="20"/>
                                <w:szCs w:val="16"/>
                              </w:rPr>
                            </w:pPr>
                            <w:r w:rsidRPr="006A33E8">
                              <w:rPr>
                                <w:sz w:val="20"/>
                                <w:szCs w:val="16"/>
                              </w:rPr>
                              <w:t>Declining mental functioning related to social isolation</w:t>
                            </w:r>
                            <w:r>
                              <w:rPr>
                                <w:sz w:val="20"/>
                                <w:szCs w:val="16"/>
                              </w:rPr>
                              <w:t xml:space="preserve"> (29)</w:t>
                            </w:r>
                          </w:p>
                          <w:p w14:paraId="589C17C0" w14:textId="77777777" w:rsidR="00611319" w:rsidRPr="006A33E8" w:rsidRDefault="00611319" w:rsidP="00611319">
                            <w:pPr>
                              <w:pStyle w:val="ListParagraph"/>
                              <w:numPr>
                                <w:ilvl w:val="0"/>
                                <w:numId w:val="3"/>
                              </w:numPr>
                              <w:suppressAutoHyphens/>
                              <w:spacing w:line="240" w:lineRule="auto"/>
                              <w:jc w:val="both"/>
                              <w:rPr>
                                <w:sz w:val="20"/>
                                <w:szCs w:val="16"/>
                              </w:rPr>
                            </w:pPr>
                            <w:r w:rsidRPr="006A33E8">
                              <w:rPr>
                                <w:sz w:val="20"/>
                                <w:szCs w:val="16"/>
                              </w:rPr>
                              <w:t>Retirement declining mental functioning</w:t>
                            </w:r>
                            <w:r>
                              <w:rPr>
                                <w:sz w:val="20"/>
                                <w:szCs w:val="16"/>
                              </w:rPr>
                              <w:t xml:space="preserve"> (41)</w:t>
                            </w:r>
                          </w:p>
                          <w:p w14:paraId="7748114A" w14:textId="77777777" w:rsidR="00611319" w:rsidRPr="006A33E8" w:rsidRDefault="00611319" w:rsidP="00611319">
                            <w:pPr>
                              <w:pStyle w:val="ListParagraph"/>
                              <w:numPr>
                                <w:ilvl w:val="0"/>
                                <w:numId w:val="3"/>
                              </w:numPr>
                              <w:suppressAutoHyphens/>
                              <w:spacing w:line="240" w:lineRule="auto"/>
                              <w:jc w:val="both"/>
                              <w:rPr>
                                <w:sz w:val="20"/>
                                <w:szCs w:val="16"/>
                              </w:rPr>
                            </w:pPr>
                            <w:r w:rsidRPr="006A33E8">
                              <w:rPr>
                                <w:sz w:val="20"/>
                                <w:szCs w:val="16"/>
                              </w:rPr>
                              <w:t>Retirement declining mental wellbeing</w:t>
                            </w:r>
                            <w:r>
                              <w:rPr>
                                <w:sz w:val="20"/>
                                <w:szCs w:val="16"/>
                              </w:rPr>
                              <w:t xml:space="preserve"> (41)</w:t>
                            </w:r>
                          </w:p>
                        </w:txbxContent>
                      </v:textbox>
                    </v:shape>
                  </v:group>
                </v:group>
                <v:group id="Group 19" o:spid="_x0000_s1040" style="position:absolute;width:60245;height:5762" coordsize="60245,5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Suorakulmio 3" o:spid="_x0000_s1041" style="position:absolute;width:13287;height:5429;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37794,0;1328737,0;1328737,282321;1328737,542925;690943,542925;0,542925;0,287750;0,0" o:connectangles="0,0,0,0,0,0,0,0,0" textboxrect="0,0,1259737,899732"/>
                    <v:textbox>
                      <w:txbxContent>
                        <w:p w14:paraId="105A1D62" w14:textId="77777777" w:rsidR="00611319" w:rsidRPr="00436B44" w:rsidRDefault="00611319" w:rsidP="00611319">
                          <w:pPr>
                            <w:jc w:val="center"/>
                            <w:rPr>
                              <w:sz w:val="20"/>
                              <w:szCs w:val="14"/>
                              <w:lang w:val="fi-FI"/>
                            </w:rPr>
                          </w:pPr>
                          <w:r w:rsidRPr="00436B44">
                            <w:rPr>
                              <w:sz w:val="20"/>
                              <w:szCs w:val="14"/>
                            </w:rPr>
                            <w:t>DIMENSION OF FUNCTIONING</w:t>
                          </w:r>
                        </w:p>
                      </w:txbxContent>
                    </v:textbox>
                  </v:shape>
                  <v:shape id="Suorakulmio 3" o:spid="_x0000_s1042" style="position:absolute;left:14525;top:95;width:45720;height:5667;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2194561,0;4572000,0;4572000,294704;4572000,566738;2377439,566738;0,566738;0,300371;0,0" o:connectangles="0,0,0,0,0,0,0,0,0" textboxrect="0,0,1259737,899732"/>
                    <v:textbox>
                      <w:txbxContent>
                        <w:p w14:paraId="04EFF7AD" w14:textId="77777777" w:rsidR="00611319" w:rsidRPr="00436B44" w:rsidRDefault="00611319" w:rsidP="00611319">
                          <w:pPr>
                            <w:jc w:val="center"/>
                            <w:rPr>
                              <w:sz w:val="20"/>
                              <w:szCs w:val="14"/>
                              <w:lang w:val="fi-FI"/>
                            </w:rPr>
                          </w:pPr>
                          <w:r w:rsidRPr="00436B44">
                            <w:rPr>
                              <w:sz w:val="20"/>
                              <w:szCs w:val="14"/>
                            </w:rPr>
                            <w:t>DRIVERS</w:t>
                          </w:r>
                        </w:p>
                      </w:txbxContent>
                    </v:textbox>
                  </v:shape>
                </v:group>
                <w10:anchorlock/>
              </v:group>
            </w:pict>
          </mc:Fallback>
        </mc:AlternateContent>
      </w:r>
    </w:p>
    <w:p w14:paraId="61E6AD4A" w14:textId="17130D30" w:rsidR="00611319" w:rsidRPr="004A4EC1" w:rsidRDefault="00611319" w:rsidP="004A4EC1">
      <w:pPr>
        <w:spacing w:after="160" w:line="360" w:lineRule="auto"/>
        <w:jc w:val="both"/>
        <w:rPr>
          <w:sz w:val="24"/>
          <w:szCs w:val="24"/>
        </w:rPr>
      </w:pPr>
      <w:r w:rsidRPr="004A4EC1">
        <w:rPr>
          <w:sz w:val="24"/>
          <w:szCs w:val="24"/>
        </w:rPr>
        <w:t>Figure S1: Declining functioning characteristics. Source: Elaborated by the authors.</w:t>
      </w:r>
    </w:p>
    <w:p w14:paraId="27981E88" w14:textId="77777777" w:rsidR="00CE0A46" w:rsidRPr="004A4EC1" w:rsidRDefault="00CE0A46" w:rsidP="004A4EC1">
      <w:pPr>
        <w:spacing w:line="360" w:lineRule="auto"/>
        <w:rPr>
          <w:sz w:val="24"/>
          <w:szCs w:val="24"/>
        </w:rPr>
      </w:pPr>
    </w:p>
    <w:p w14:paraId="001CD029" w14:textId="4CE27B11" w:rsidR="00611319" w:rsidRPr="004A4EC1" w:rsidRDefault="00611319" w:rsidP="004A4EC1">
      <w:pPr>
        <w:spacing w:line="360" w:lineRule="auto"/>
        <w:rPr>
          <w:rFonts w:ascii="Roboto" w:eastAsia="Roboto" w:hAnsi="Roboto" w:cs="Roboto"/>
          <w:color w:val="202124"/>
          <w:sz w:val="24"/>
          <w:szCs w:val="24"/>
        </w:rPr>
      </w:pPr>
      <w:r w:rsidRPr="004A4EC1">
        <w:rPr>
          <w:sz w:val="24"/>
          <w:szCs w:val="24"/>
        </w:rPr>
        <w:lastRenderedPageBreak/>
        <w:t xml:space="preserve">Several studies identified improving functioning after retirement. Improving functioning was found with physical, social, cognitive, and mental functioning (Figure S2). </w:t>
      </w:r>
    </w:p>
    <w:tbl>
      <w:tblPr>
        <w:tblW w:w="5915" w:type="dxa"/>
        <w:tblBorders>
          <w:top w:val="nil"/>
          <w:left w:val="nil"/>
          <w:bottom w:val="nil"/>
          <w:right w:val="nil"/>
          <w:insideH w:val="nil"/>
          <w:insideV w:val="nil"/>
        </w:tblBorders>
        <w:tblLayout w:type="fixed"/>
        <w:tblLook w:val="0600" w:firstRow="0" w:lastRow="0" w:firstColumn="0" w:lastColumn="0" w:noHBand="1" w:noVBand="1"/>
      </w:tblPr>
      <w:tblGrid>
        <w:gridCol w:w="5915"/>
      </w:tblGrid>
      <w:tr w:rsidR="00611319" w:rsidRPr="004A4EC1" w14:paraId="49D6AED0" w14:textId="77777777" w:rsidTr="00EB2582">
        <w:trPr>
          <w:trHeight w:val="785"/>
        </w:trPr>
        <w:tc>
          <w:tcPr>
            <w:tcW w:w="5915" w:type="dxa"/>
            <w:tcMar>
              <w:top w:w="100" w:type="dxa"/>
              <w:left w:w="100" w:type="dxa"/>
              <w:bottom w:w="100" w:type="dxa"/>
              <w:right w:w="100" w:type="dxa"/>
            </w:tcMar>
          </w:tcPr>
          <w:p w14:paraId="6C6A6CA4" w14:textId="77777777" w:rsidR="00611319" w:rsidRPr="004A4EC1" w:rsidRDefault="00611319" w:rsidP="004A4EC1">
            <w:pPr>
              <w:spacing w:after="160" w:line="360" w:lineRule="auto"/>
              <w:jc w:val="both"/>
              <w:rPr>
                <w:rFonts w:ascii="Roboto" w:eastAsia="Roboto" w:hAnsi="Roboto" w:cs="Roboto"/>
                <w:color w:val="3C4043"/>
                <w:sz w:val="24"/>
                <w:szCs w:val="24"/>
              </w:rPr>
            </w:pPr>
          </w:p>
        </w:tc>
      </w:tr>
    </w:tbl>
    <w:p w14:paraId="4BFD44B1" w14:textId="77777777" w:rsidR="00611319" w:rsidRPr="004A4EC1" w:rsidRDefault="00611319" w:rsidP="004A4EC1">
      <w:pPr>
        <w:spacing w:after="160" w:line="360" w:lineRule="auto"/>
        <w:ind w:left="360"/>
        <w:jc w:val="both"/>
        <w:rPr>
          <w:sz w:val="24"/>
          <w:szCs w:val="24"/>
        </w:rPr>
      </w:pPr>
      <w:r w:rsidRPr="004A4EC1">
        <w:rPr>
          <w:rFonts w:eastAsia="Calibri"/>
          <w:noProof/>
          <w:sz w:val="24"/>
          <w:szCs w:val="24"/>
        </w:rPr>
        <mc:AlternateContent>
          <mc:Choice Requires="wpg">
            <w:drawing>
              <wp:inline distT="0" distB="0" distL="0" distR="0" wp14:anchorId="33778630" wp14:editId="0B63B5C2">
                <wp:extent cx="5410200" cy="6680200"/>
                <wp:effectExtent l="38100" t="38100" r="38100" b="44450"/>
                <wp:docPr id="91" name="Group 91"/>
                <wp:cNvGraphicFramePr/>
                <a:graphic xmlns:a="http://schemas.openxmlformats.org/drawingml/2006/main">
                  <a:graphicData uri="http://schemas.microsoft.com/office/word/2010/wordprocessingGroup">
                    <wpg:wgp>
                      <wpg:cNvGrpSpPr/>
                      <wpg:grpSpPr>
                        <a:xfrm>
                          <a:off x="0" y="0"/>
                          <a:ext cx="5410200" cy="6680200"/>
                          <a:chOff x="0" y="0"/>
                          <a:chExt cx="6080125" cy="5623243"/>
                        </a:xfrm>
                      </wpg:grpSpPr>
                      <wpg:grpSp>
                        <wpg:cNvPr id="34" name="Ryhmä 34"/>
                        <wpg:cNvGrpSpPr/>
                        <wpg:grpSpPr>
                          <a:xfrm>
                            <a:off x="0" y="652463"/>
                            <a:ext cx="6080125" cy="1136015"/>
                            <a:chOff x="0" y="0"/>
                            <a:chExt cx="6080414" cy="911855"/>
                          </a:xfrm>
                        </wpg:grpSpPr>
                        <wps:wsp>
                          <wps:cNvPr id="35" name="Suorakulmio 35"/>
                          <wps:cNvSpPr/>
                          <wps:spPr>
                            <a:xfrm>
                              <a:off x="0" y="0"/>
                              <a:ext cx="1259737" cy="899732"/>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0882"/>
                                        <a:gd name="connsiteY0" fmla="*/ 0 h 1331601"/>
                                        <a:gd name="connsiteX1" fmla="*/ 538023 w 1120882"/>
                                        <a:gd name="connsiteY1" fmla="*/ 0 h 1331601"/>
                                        <a:gd name="connsiteX2" fmla="*/ 1120882 w 1120882"/>
                                        <a:gd name="connsiteY2" fmla="*/ 0 h 1331601"/>
                                        <a:gd name="connsiteX3" fmla="*/ 1120882 w 1120882"/>
                                        <a:gd name="connsiteY3" fmla="*/ 692433 h 1331601"/>
                                        <a:gd name="connsiteX4" fmla="*/ 1120882 w 1120882"/>
                                        <a:gd name="connsiteY4" fmla="*/ 1331601 h 1331601"/>
                                        <a:gd name="connsiteX5" fmla="*/ 582858 w 1120882"/>
                                        <a:gd name="connsiteY5" fmla="*/ 1331601 h 1331601"/>
                                        <a:gd name="connsiteX6" fmla="*/ 0 w 1120882"/>
                                        <a:gd name="connsiteY6" fmla="*/ 1331601 h 1331601"/>
                                        <a:gd name="connsiteX7" fmla="*/ 0 w 1120882"/>
                                        <a:gd name="connsiteY7" fmla="*/ 705748 h 1331601"/>
                                        <a:gd name="connsiteX8" fmla="*/ 0 w 1120882"/>
                                        <a:gd name="connsiteY8" fmla="*/ 0 h 1331601"/>
                                        <a:gd name="connsiteX0" fmla="*/ 0 w 1120882"/>
                                        <a:gd name="connsiteY0" fmla="*/ 0 h 1331601"/>
                                        <a:gd name="connsiteX1" fmla="*/ 538023 w 1120882"/>
                                        <a:gd name="connsiteY1" fmla="*/ 0 h 1331601"/>
                                        <a:gd name="connsiteX2" fmla="*/ 1120882 w 1120882"/>
                                        <a:gd name="connsiteY2" fmla="*/ 0 h 1331601"/>
                                        <a:gd name="connsiteX3" fmla="*/ 1120882 w 1120882"/>
                                        <a:gd name="connsiteY3" fmla="*/ 639167 h 1331601"/>
                                        <a:gd name="connsiteX4" fmla="*/ 1120882 w 1120882"/>
                                        <a:gd name="connsiteY4" fmla="*/ 1331601 h 1331601"/>
                                        <a:gd name="connsiteX5" fmla="*/ 538023 w 1120882"/>
                                        <a:gd name="connsiteY5" fmla="*/ 1331601 h 1331601"/>
                                        <a:gd name="connsiteX6" fmla="*/ 0 w 1120882"/>
                                        <a:gd name="connsiteY6" fmla="*/ 1331601 h 1331601"/>
                                        <a:gd name="connsiteX7" fmla="*/ 0 w 1120882"/>
                                        <a:gd name="connsiteY7" fmla="*/ 692433 h 1331601"/>
                                        <a:gd name="connsiteX8" fmla="*/ 0 w 1120882"/>
                                        <a:gd name="connsiteY8" fmla="*/ 0 h 13316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0882" h="1331601" fill="none" extrusionOk="0">
                                          <a:moveTo>
                                            <a:pt x="0" y="0"/>
                                          </a:moveTo>
                                          <a:cubicBezTo>
                                            <a:pt x="250773" y="23607"/>
                                            <a:pt x="403489" y="60786"/>
                                            <a:pt x="538023" y="0"/>
                                          </a:cubicBezTo>
                                          <a:cubicBezTo>
                                            <a:pt x="704153" y="-19026"/>
                                            <a:pt x="951638" y="-17486"/>
                                            <a:pt x="1120882" y="0"/>
                                          </a:cubicBezTo>
                                          <a:cubicBezTo>
                                            <a:pt x="1113850" y="262283"/>
                                            <a:pt x="1130390" y="520767"/>
                                            <a:pt x="1120882" y="692433"/>
                                          </a:cubicBezTo>
                                          <a:cubicBezTo>
                                            <a:pt x="1084884" y="848089"/>
                                            <a:pt x="1111937" y="1156075"/>
                                            <a:pt x="1120882" y="1331601"/>
                                          </a:cubicBezTo>
                                          <a:cubicBezTo>
                                            <a:pt x="897765" y="1297724"/>
                                            <a:pt x="807600" y="1312814"/>
                                            <a:pt x="582858" y="1331601"/>
                                          </a:cubicBezTo>
                                          <a:cubicBezTo>
                                            <a:pt x="339217" y="1356038"/>
                                            <a:pt x="205491" y="1299238"/>
                                            <a:pt x="0" y="1331601"/>
                                          </a:cubicBezTo>
                                          <a:cubicBezTo>
                                            <a:pt x="4422" y="1138708"/>
                                            <a:pt x="-1173" y="866781"/>
                                            <a:pt x="0" y="705748"/>
                                          </a:cubicBezTo>
                                          <a:cubicBezTo>
                                            <a:pt x="27855" y="588433"/>
                                            <a:pt x="23491" y="221678"/>
                                            <a:pt x="0" y="0"/>
                                          </a:cubicBezTo>
                                          <a:close/>
                                        </a:path>
                                        <a:path w="1120882" h="1331601" stroke="0" extrusionOk="0">
                                          <a:moveTo>
                                            <a:pt x="0" y="0"/>
                                          </a:moveTo>
                                          <a:cubicBezTo>
                                            <a:pt x="156208" y="31775"/>
                                            <a:pt x="267948" y="35428"/>
                                            <a:pt x="538023" y="0"/>
                                          </a:cubicBezTo>
                                          <a:cubicBezTo>
                                            <a:pt x="809682" y="-34512"/>
                                            <a:pt x="844445" y="-21901"/>
                                            <a:pt x="1120882" y="0"/>
                                          </a:cubicBezTo>
                                          <a:cubicBezTo>
                                            <a:pt x="1146282" y="288218"/>
                                            <a:pt x="1128094" y="368417"/>
                                            <a:pt x="1120882" y="639167"/>
                                          </a:cubicBezTo>
                                          <a:cubicBezTo>
                                            <a:pt x="1102966" y="920874"/>
                                            <a:pt x="1140818" y="1033474"/>
                                            <a:pt x="1120882" y="1331601"/>
                                          </a:cubicBezTo>
                                          <a:cubicBezTo>
                                            <a:pt x="868017" y="1340098"/>
                                            <a:pt x="746971" y="1328339"/>
                                            <a:pt x="538023" y="1331601"/>
                                          </a:cubicBezTo>
                                          <a:cubicBezTo>
                                            <a:pt x="332219" y="1358404"/>
                                            <a:pt x="255735" y="1315876"/>
                                            <a:pt x="0" y="1331601"/>
                                          </a:cubicBezTo>
                                          <a:cubicBezTo>
                                            <a:pt x="4931" y="1178075"/>
                                            <a:pt x="-14205" y="976421"/>
                                            <a:pt x="0" y="692433"/>
                                          </a:cubicBezTo>
                                          <a:cubicBezTo>
                                            <a:pt x="-5882" y="398380"/>
                                            <a:pt x="3200" y="316801"/>
                                            <a:pt x="0" y="0"/>
                                          </a:cubicBezTo>
                                          <a:close/>
                                        </a:path>
                                        <a:path w="1120882" h="1331601" fill="none" stroke="0" extrusionOk="0">
                                          <a:moveTo>
                                            <a:pt x="0" y="0"/>
                                          </a:moveTo>
                                          <a:cubicBezTo>
                                            <a:pt x="226721" y="30886"/>
                                            <a:pt x="348179" y="50161"/>
                                            <a:pt x="538023" y="0"/>
                                          </a:cubicBezTo>
                                          <a:cubicBezTo>
                                            <a:pt x="693448" y="-42511"/>
                                            <a:pt x="949987" y="-8114"/>
                                            <a:pt x="1120882" y="0"/>
                                          </a:cubicBezTo>
                                          <a:cubicBezTo>
                                            <a:pt x="1100896" y="286515"/>
                                            <a:pt x="1097409" y="519194"/>
                                            <a:pt x="1120882" y="692433"/>
                                          </a:cubicBezTo>
                                          <a:cubicBezTo>
                                            <a:pt x="1100134" y="879456"/>
                                            <a:pt x="1097645" y="1138405"/>
                                            <a:pt x="1120882" y="1331601"/>
                                          </a:cubicBezTo>
                                          <a:cubicBezTo>
                                            <a:pt x="881835" y="1293457"/>
                                            <a:pt x="778272" y="1313626"/>
                                            <a:pt x="582858" y="1331601"/>
                                          </a:cubicBezTo>
                                          <a:cubicBezTo>
                                            <a:pt x="378392" y="1344279"/>
                                            <a:pt x="187279" y="1296322"/>
                                            <a:pt x="0" y="1331601"/>
                                          </a:cubicBezTo>
                                          <a:cubicBezTo>
                                            <a:pt x="7056" y="1118526"/>
                                            <a:pt x="3601" y="821941"/>
                                            <a:pt x="0" y="705748"/>
                                          </a:cubicBezTo>
                                          <a:cubicBezTo>
                                            <a:pt x="35953" y="562309"/>
                                            <a:pt x="1275" y="181468"/>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2D4B46E4" w14:textId="77777777" w:rsidR="00611319" w:rsidRPr="00436B44" w:rsidRDefault="00611319" w:rsidP="00611319">
                                <w:pPr>
                                  <w:jc w:val="center"/>
                                  <w:rPr>
                                    <w:sz w:val="20"/>
                                    <w:szCs w:val="14"/>
                                    <w:lang w:val="fi-FI"/>
                                  </w:rPr>
                                </w:pPr>
                                <w:r w:rsidRPr="00436B44">
                                  <w:rPr>
                                    <w:sz w:val="20"/>
                                    <w:szCs w:val="14"/>
                                    <w:lang w:val="fi-FI"/>
                                  </w:rPr>
                                  <w:t>IMPROVING PHYSICAL</w:t>
                                </w:r>
                              </w:p>
                              <w:p w14:paraId="3BEB54EC" w14:textId="77777777" w:rsidR="00611319" w:rsidRPr="00436B44" w:rsidRDefault="00611319" w:rsidP="00611319">
                                <w:pPr>
                                  <w:jc w:val="center"/>
                                  <w:rPr>
                                    <w:sz w:val="20"/>
                                    <w:szCs w:val="14"/>
                                    <w:lang w:val="fi-FI"/>
                                  </w:rPr>
                                </w:pPr>
                                <w:r w:rsidRPr="00436B44">
                                  <w:rPr>
                                    <w:sz w:val="20"/>
                                    <w:szCs w:val="14"/>
                                    <w:lang w:val="fi-FI"/>
                                  </w:rPr>
                                  <w:t>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Suorakulmio 36"/>
                          <wps:cNvSpPr/>
                          <wps:spPr>
                            <a:xfrm>
                              <a:off x="1373332" y="12123"/>
                              <a:ext cx="4707082" cy="899732"/>
                            </a:xfrm>
                            <a:custGeom>
                              <a:avLst/>
                              <a:gdLst>
                                <a:gd name="connsiteX0" fmla="*/ 0 w 4707082"/>
                                <a:gd name="connsiteY0" fmla="*/ 0 h 899732"/>
                                <a:gd name="connsiteX1" fmla="*/ 578299 w 4707082"/>
                                <a:gd name="connsiteY1" fmla="*/ 0 h 899732"/>
                                <a:gd name="connsiteX2" fmla="*/ 1203668 w 4707082"/>
                                <a:gd name="connsiteY2" fmla="*/ 0 h 899732"/>
                                <a:gd name="connsiteX3" fmla="*/ 1923179 w 4707082"/>
                                <a:gd name="connsiteY3" fmla="*/ 0 h 899732"/>
                                <a:gd name="connsiteX4" fmla="*/ 2454407 w 4707082"/>
                                <a:gd name="connsiteY4" fmla="*/ 0 h 899732"/>
                                <a:gd name="connsiteX5" fmla="*/ 3079777 w 4707082"/>
                                <a:gd name="connsiteY5" fmla="*/ 0 h 899732"/>
                                <a:gd name="connsiteX6" fmla="*/ 3846358 w 4707082"/>
                                <a:gd name="connsiteY6" fmla="*/ 0 h 899732"/>
                                <a:gd name="connsiteX7" fmla="*/ 4707082 w 4707082"/>
                                <a:gd name="connsiteY7" fmla="*/ 0 h 899732"/>
                                <a:gd name="connsiteX8" fmla="*/ 4707082 w 4707082"/>
                                <a:gd name="connsiteY8" fmla="*/ 422874 h 899732"/>
                                <a:gd name="connsiteX9" fmla="*/ 4707082 w 4707082"/>
                                <a:gd name="connsiteY9" fmla="*/ 899732 h 899732"/>
                                <a:gd name="connsiteX10" fmla="*/ 4175854 w 4707082"/>
                                <a:gd name="connsiteY10" fmla="*/ 899732 h 899732"/>
                                <a:gd name="connsiteX11" fmla="*/ 3597556 w 4707082"/>
                                <a:gd name="connsiteY11" fmla="*/ 899732 h 899732"/>
                                <a:gd name="connsiteX12" fmla="*/ 3019257 w 4707082"/>
                                <a:gd name="connsiteY12" fmla="*/ 899732 h 899732"/>
                                <a:gd name="connsiteX13" fmla="*/ 2299746 w 4707082"/>
                                <a:gd name="connsiteY13" fmla="*/ 899732 h 899732"/>
                                <a:gd name="connsiteX14" fmla="*/ 1580235 w 4707082"/>
                                <a:gd name="connsiteY14" fmla="*/ 899732 h 899732"/>
                                <a:gd name="connsiteX15" fmla="*/ 1049007 w 4707082"/>
                                <a:gd name="connsiteY15" fmla="*/ 899732 h 899732"/>
                                <a:gd name="connsiteX16" fmla="*/ 0 w 4707082"/>
                                <a:gd name="connsiteY16" fmla="*/ 899732 h 899732"/>
                                <a:gd name="connsiteX17" fmla="*/ 0 w 4707082"/>
                                <a:gd name="connsiteY17" fmla="*/ 476858 h 899732"/>
                                <a:gd name="connsiteX18" fmla="*/ 0 w 4707082"/>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707082" h="899732" fill="none" extrusionOk="0">
                                  <a:moveTo>
                                    <a:pt x="0" y="0"/>
                                  </a:moveTo>
                                  <a:cubicBezTo>
                                    <a:pt x="172368" y="24391"/>
                                    <a:pt x="447144" y="10765"/>
                                    <a:pt x="578299" y="0"/>
                                  </a:cubicBezTo>
                                  <a:cubicBezTo>
                                    <a:pt x="709454" y="-10765"/>
                                    <a:pt x="955620" y="28975"/>
                                    <a:pt x="1203668" y="0"/>
                                  </a:cubicBezTo>
                                  <a:cubicBezTo>
                                    <a:pt x="1451716" y="-28975"/>
                                    <a:pt x="1682395" y="11833"/>
                                    <a:pt x="1923179" y="0"/>
                                  </a:cubicBezTo>
                                  <a:cubicBezTo>
                                    <a:pt x="2163963" y="-11833"/>
                                    <a:pt x="2292476" y="3883"/>
                                    <a:pt x="2454407" y="0"/>
                                  </a:cubicBezTo>
                                  <a:cubicBezTo>
                                    <a:pt x="2616338" y="-3883"/>
                                    <a:pt x="2940991" y="-21306"/>
                                    <a:pt x="3079777" y="0"/>
                                  </a:cubicBezTo>
                                  <a:cubicBezTo>
                                    <a:pt x="3218563" y="21306"/>
                                    <a:pt x="3468848" y="-16984"/>
                                    <a:pt x="3846358" y="0"/>
                                  </a:cubicBezTo>
                                  <a:cubicBezTo>
                                    <a:pt x="4223868" y="16984"/>
                                    <a:pt x="4379486" y="-19886"/>
                                    <a:pt x="4707082" y="0"/>
                                  </a:cubicBezTo>
                                  <a:cubicBezTo>
                                    <a:pt x="4691639" y="128132"/>
                                    <a:pt x="4717389" y="224111"/>
                                    <a:pt x="4707082" y="422874"/>
                                  </a:cubicBezTo>
                                  <a:cubicBezTo>
                                    <a:pt x="4696775" y="621637"/>
                                    <a:pt x="4721399" y="794551"/>
                                    <a:pt x="4707082" y="899732"/>
                                  </a:cubicBezTo>
                                  <a:cubicBezTo>
                                    <a:pt x="4532676" y="888800"/>
                                    <a:pt x="4414353" y="925073"/>
                                    <a:pt x="4175854" y="899732"/>
                                  </a:cubicBezTo>
                                  <a:cubicBezTo>
                                    <a:pt x="3937355" y="874391"/>
                                    <a:pt x="3817254" y="912321"/>
                                    <a:pt x="3597556" y="899732"/>
                                  </a:cubicBezTo>
                                  <a:cubicBezTo>
                                    <a:pt x="3377858" y="887143"/>
                                    <a:pt x="3150731" y="927391"/>
                                    <a:pt x="3019257" y="899732"/>
                                  </a:cubicBezTo>
                                  <a:cubicBezTo>
                                    <a:pt x="2887783" y="872073"/>
                                    <a:pt x="2448123" y="900519"/>
                                    <a:pt x="2299746" y="899732"/>
                                  </a:cubicBezTo>
                                  <a:cubicBezTo>
                                    <a:pt x="2151369" y="898945"/>
                                    <a:pt x="1737468" y="924171"/>
                                    <a:pt x="1580235" y="899732"/>
                                  </a:cubicBezTo>
                                  <a:cubicBezTo>
                                    <a:pt x="1423002" y="875293"/>
                                    <a:pt x="1247772" y="880729"/>
                                    <a:pt x="1049007" y="899732"/>
                                  </a:cubicBezTo>
                                  <a:cubicBezTo>
                                    <a:pt x="850242" y="918735"/>
                                    <a:pt x="333460" y="876726"/>
                                    <a:pt x="0" y="899732"/>
                                  </a:cubicBezTo>
                                  <a:cubicBezTo>
                                    <a:pt x="-20392" y="700932"/>
                                    <a:pt x="2336" y="563466"/>
                                    <a:pt x="0" y="476858"/>
                                  </a:cubicBezTo>
                                  <a:cubicBezTo>
                                    <a:pt x="-2336" y="390250"/>
                                    <a:pt x="-19229" y="187633"/>
                                    <a:pt x="0" y="0"/>
                                  </a:cubicBezTo>
                                  <a:close/>
                                </a:path>
                                <a:path w="4707082" h="899732" stroke="0" extrusionOk="0">
                                  <a:moveTo>
                                    <a:pt x="0" y="0"/>
                                  </a:moveTo>
                                  <a:cubicBezTo>
                                    <a:pt x="176894" y="15842"/>
                                    <a:pt x="409578" y="-1987"/>
                                    <a:pt x="672440" y="0"/>
                                  </a:cubicBezTo>
                                  <a:cubicBezTo>
                                    <a:pt x="935302" y="1987"/>
                                    <a:pt x="1038828" y="-14110"/>
                                    <a:pt x="1250739" y="0"/>
                                  </a:cubicBezTo>
                                  <a:cubicBezTo>
                                    <a:pt x="1462650" y="14110"/>
                                    <a:pt x="1746179" y="-29061"/>
                                    <a:pt x="1876108" y="0"/>
                                  </a:cubicBezTo>
                                  <a:cubicBezTo>
                                    <a:pt x="2006037" y="29061"/>
                                    <a:pt x="2237793" y="11190"/>
                                    <a:pt x="2595620" y="0"/>
                                  </a:cubicBezTo>
                                  <a:cubicBezTo>
                                    <a:pt x="2953447" y="-11190"/>
                                    <a:pt x="3130492" y="22287"/>
                                    <a:pt x="3362201" y="0"/>
                                  </a:cubicBezTo>
                                  <a:cubicBezTo>
                                    <a:pt x="3593910" y="-22287"/>
                                    <a:pt x="3770402" y="-25986"/>
                                    <a:pt x="3893429" y="0"/>
                                  </a:cubicBezTo>
                                  <a:cubicBezTo>
                                    <a:pt x="4016456" y="25986"/>
                                    <a:pt x="4400475" y="-11118"/>
                                    <a:pt x="4707082" y="0"/>
                                  </a:cubicBezTo>
                                  <a:cubicBezTo>
                                    <a:pt x="4698800" y="215531"/>
                                    <a:pt x="4705172" y="325791"/>
                                    <a:pt x="4707082" y="467861"/>
                                  </a:cubicBezTo>
                                  <a:cubicBezTo>
                                    <a:pt x="4708992" y="609931"/>
                                    <a:pt x="4712840" y="715849"/>
                                    <a:pt x="4707082" y="899732"/>
                                  </a:cubicBezTo>
                                  <a:cubicBezTo>
                                    <a:pt x="4523817" y="884482"/>
                                    <a:pt x="4390511" y="912659"/>
                                    <a:pt x="4175854" y="899732"/>
                                  </a:cubicBezTo>
                                  <a:cubicBezTo>
                                    <a:pt x="3961197" y="886805"/>
                                    <a:pt x="3750885" y="877460"/>
                                    <a:pt x="3644626" y="899732"/>
                                  </a:cubicBezTo>
                                  <a:cubicBezTo>
                                    <a:pt x="3538367" y="922004"/>
                                    <a:pt x="3154671" y="900790"/>
                                    <a:pt x="2972186" y="899732"/>
                                  </a:cubicBezTo>
                                  <a:cubicBezTo>
                                    <a:pt x="2789701" y="898674"/>
                                    <a:pt x="2641181" y="887229"/>
                                    <a:pt x="2346817" y="899732"/>
                                  </a:cubicBezTo>
                                  <a:cubicBezTo>
                                    <a:pt x="2052453" y="912235"/>
                                    <a:pt x="1883023" y="893543"/>
                                    <a:pt x="1674376" y="899732"/>
                                  </a:cubicBezTo>
                                  <a:cubicBezTo>
                                    <a:pt x="1465729" y="905921"/>
                                    <a:pt x="1205381" y="873380"/>
                                    <a:pt x="954865" y="899732"/>
                                  </a:cubicBezTo>
                                  <a:cubicBezTo>
                                    <a:pt x="704349" y="926084"/>
                                    <a:pt x="274569" y="854185"/>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188244"/>
                                        <a:gd name="connsiteY0" fmla="*/ 0 h 1331601"/>
                                        <a:gd name="connsiteX1" fmla="*/ 514556 w 4188244"/>
                                        <a:gd name="connsiteY1" fmla="*/ 0 h 1331601"/>
                                        <a:gd name="connsiteX2" fmla="*/ 1070993 w 4188244"/>
                                        <a:gd name="connsiteY2" fmla="*/ 0 h 1331601"/>
                                        <a:gd name="connsiteX3" fmla="*/ 1711196 w 4188244"/>
                                        <a:gd name="connsiteY3" fmla="*/ 0 h 1331601"/>
                                        <a:gd name="connsiteX4" fmla="*/ 2183870 w 4188244"/>
                                        <a:gd name="connsiteY4" fmla="*/ 0 h 1331601"/>
                                        <a:gd name="connsiteX5" fmla="*/ 2740308 w 4188244"/>
                                        <a:gd name="connsiteY5" fmla="*/ 0 h 1331601"/>
                                        <a:gd name="connsiteX6" fmla="*/ 3422393 w 4188244"/>
                                        <a:gd name="connsiteY6" fmla="*/ 0 h 1331601"/>
                                        <a:gd name="connsiteX7" fmla="*/ 4188244 w 4188244"/>
                                        <a:gd name="connsiteY7" fmla="*/ 0 h 1331601"/>
                                        <a:gd name="connsiteX8" fmla="*/ 4188244 w 4188244"/>
                                        <a:gd name="connsiteY8" fmla="*/ 625852 h 1331601"/>
                                        <a:gd name="connsiteX9" fmla="*/ 4188244 w 4188244"/>
                                        <a:gd name="connsiteY9" fmla="*/ 1331601 h 1331601"/>
                                        <a:gd name="connsiteX10" fmla="*/ 3715570 w 4188244"/>
                                        <a:gd name="connsiteY10" fmla="*/ 1331601 h 1331601"/>
                                        <a:gd name="connsiteX11" fmla="*/ 3201015 w 4188244"/>
                                        <a:gd name="connsiteY11" fmla="*/ 1331601 h 1331601"/>
                                        <a:gd name="connsiteX12" fmla="*/ 2686459 w 4188244"/>
                                        <a:gd name="connsiteY12" fmla="*/ 1331601 h 1331601"/>
                                        <a:gd name="connsiteX13" fmla="*/ 2046256 w 4188244"/>
                                        <a:gd name="connsiteY13" fmla="*/ 1331601 h 1331601"/>
                                        <a:gd name="connsiteX14" fmla="*/ 1406053 w 4188244"/>
                                        <a:gd name="connsiteY14" fmla="*/ 1331601 h 1331601"/>
                                        <a:gd name="connsiteX15" fmla="*/ 933380 w 4188244"/>
                                        <a:gd name="connsiteY15" fmla="*/ 1331601 h 1331601"/>
                                        <a:gd name="connsiteX16" fmla="*/ 0 w 4188244"/>
                                        <a:gd name="connsiteY16" fmla="*/ 1331601 h 1331601"/>
                                        <a:gd name="connsiteX17" fmla="*/ 0 w 4188244"/>
                                        <a:gd name="connsiteY17" fmla="*/ 705748 h 1331601"/>
                                        <a:gd name="connsiteX18" fmla="*/ 0 w 4188244"/>
                                        <a:gd name="connsiteY18" fmla="*/ 0 h 1331601"/>
                                        <a:gd name="connsiteX0" fmla="*/ 0 w 4188244"/>
                                        <a:gd name="connsiteY0" fmla="*/ 0 h 1331601"/>
                                        <a:gd name="connsiteX1" fmla="*/ 598320 w 4188244"/>
                                        <a:gd name="connsiteY1" fmla="*/ 0 h 1331601"/>
                                        <a:gd name="connsiteX2" fmla="*/ 1112876 w 4188244"/>
                                        <a:gd name="connsiteY2" fmla="*/ 0 h 1331601"/>
                                        <a:gd name="connsiteX3" fmla="*/ 1669314 w 4188244"/>
                                        <a:gd name="connsiteY3" fmla="*/ 0 h 1331601"/>
                                        <a:gd name="connsiteX4" fmla="*/ 2309517 w 4188244"/>
                                        <a:gd name="connsiteY4" fmla="*/ 0 h 1331601"/>
                                        <a:gd name="connsiteX5" fmla="*/ 2991602 w 4188244"/>
                                        <a:gd name="connsiteY5" fmla="*/ 0 h 1331601"/>
                                        <a:gd name="connsiteX6" fmla="*/ 3464275 w 4188244"/>
                                        <a:gd name="connsiteY6" fmla="*/ 0 h 1331601"/>
                                        <a:gd name="connsiteX7" fmla="*/ 4188244 w 4188244"/>
                                        <a:gd name="connsiteY7" fmla="*/ 0 h 1331601"/>
                                        <a:gd name="connsiteX8" fmla="*/ 4188244 w 4188244"/>
                                        <a:gd name="connsiteY8" fmla="*/ 692433 h 1331601"/>
                                        <a:gd name="connsiteX9" fmla="*/ 4188244 w 4188244"/>
                                        <a:gd name="connsiteY9" fmla="*/ 1331601 h 1331601"/>
                                        <a:gd name="connsiteX10" fmla="*/ 3715570 w 4188244"/>
                                        <a:gd name="connsiteY10" fmla="*/ 1331601 h 1331601"/>
                                        <a:gd name="connsiteX11" fmla="*/ 3242897 w 4188244"/>
                                        <a:gd name="connsiteY11" fmla="*/ 1331601 h 1331601"/>
                                        <a:gd name="connsiteX12" fmla="*/ 2644576 w 4188244"/>
                                        <a:gd name="connsiteY12" fmla="*/ 1331601 h 1331601"/>
                                        <a:gd name="connsiteX13" fmla="*/ 2088139 w 4188244"/>
                                        <a:gd name="connsiteY13" fmla="*/ 1331601 h 1331601"/>
                                        <a:gd name="connsiteX14" fmla="*/ 1489817 w 4188244"/>
                                        <a:gd name="connsiteY14" fmla="*/ 1331601 h 1331601"/>
                                        <a:gd name="connsiteX15" fmla="*/ 849615 w 4188244"/>
                                        <a:gd name="connsiteY15" fmla="*/ 1331601 h 1331601"/>
                                        <a:gd name="connsiteX16" fmla="*/ 0 w 4188244"/>
                                        <a:gd name="connsiteY16" fmla="*/ 1331601 h 1331601"/>
                                        <a:gd name="connsiteX17" fmla="*/ 0 w 4188244"/>
                                        <a:gd name="connsiteY17" fmla="*/ 639167 h 1331601"/>
                                        <a:gd name="connsiteX18" fmla="*/ 0 w 4188244"/>
                                        <a:gd name="connsiteY18" fmla="*/ 0 h 13316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188244" h="1331601" fill="none" extrusionOk="0">
                                          <a:moveTo>
                                            <a:pt x="0" y="0"/>
                                          </a:moveTo>
                                          <a:cubicBezTo>
                                            <a:pt x="144061" y="12761"/>
                                            <a:pt x="414807" y="23171"/>
                                            <a:pt x="514556" y="0"/>
                                          </a:cubicBezTo>
                                          <a:cubicBezTo>
                                            <a:pt x="582329" y="-37849"/>
                                            <a:pt x="819286" y="225"/>
                                            <a:pt x="1070993" y="0"/>
                                          </a:cubicBezTo>
                                          <a:cubicBezTo>
                                            <a:pt x="1322399" y="-66822"/>
                                            <a:pt x="1495594" y="38310"/>
                                            <a:pt x="1711196" y="0"/>
                                          </a:cubicBezTo>
                                          <a:cubicBezTo>
                                            <a:pt x="1926329" y="1008"/>
                                            <a:pt x="2027448" y="4909"/>
                                            <a:pt x="2183870" y="0"/>
                                          </a:cubicBezTo>
                                          <a:cubicBezTo>
                                            <a:pt x="2333985" y="-5531"/>
                                            <a:pt x="2597850" y="-29630"/>
                                            <a:pt x="2740308" y="0"/>
                                          </a:cubicBezTo>
                                          <a:cubicBezTo>
                                            <a:pt x="2839537" y="42524"/>
                                            <a:pt x="3124151" y="-9239"/>
                                            <a:pt x="3422393" y="0"/>
                                          </a:cubicBezTo>
                                          <a:cubicBezTo>
                                            <a:pt x="3729954" y="3317"/>
                                            <a:pt x="3877612" y="-9544"/>
                                            <a:pt x="4188244" y="0"/>
                                          </a:cubicBezTo>
                                          <a:cubicBezTo>
                                            <a:pt x="4151120" y="196798"/>
                                            <a:pt x="4213030" y="346655"/>
                                            <a:pt x="4188244" y="625852"/>
                                          </a:cubicBezTo>
                                          <a:cubicBezTo>
                                            <a:pt x="4178273" y="909402"/>
                                            <a:pt x="4214361" y="1176435"/>
                                            <a:pt x="4188244" y="1331601"/>
                                          </a:cubicBezTo>
                                          <a:cubicBezTo>
                                            <a:pt x="4027745" y="1314926"/>
                                            <a:pt x="3929101" y="1365237"/>
                                            <a:pt x="3715570" y="1331601"/>
                                          </a:cubicBezTo>
                                          <a:cubicBezTo>
                                            <a:pt x="3520493" y="1309922"/>
                                            <a:pt x="3387395" y="1377227"/>
                                            <a:pt x="3201015" y="1331601"/>
                                          </a:cubicBezTo>
                                          <a:cubicBezTo>
                                            <a:pt x="3016869" y="1305340"/>
                                            <a:pt x="2784931" y="1391477"/>
                                            <a:pt x="2686459" y="1331601"/>
                                          </a:cubicBezTo>
                                          <a:cubicBezTo>
                                            <a:pt x="2574120" y="1279696"/>
                                            <a:pt x="2174305" y="1332456"/>
                                            <a:pt x="2046256" y="1331601"/>
                                          </a:cubicBezTo>
                                          <a:cubicBezTo>
                                            <a:pt x="1939207" y="1314086"/>
                                            <a:pt x="1574800" y="1349562"/>
                                            <a:pt x="1406053" y="1331601"/>
                                          </a:cubicBezTo>
                                          <a:cubicBezTo>
                                            <a:pt x="1261424" y="1285817"/>
                                            <a:pt x="1123404" y="1279364"/>
                                            <a:pt x="933380" y="1331601"/>
                                          </a:cubicBezTo>
                                          <a:cubicBezTo>
                                            <a:pt x="784493" y="1342017"/>
                                            <a:pt x="325616" y="1339691"/>
                                            <a:pt x="0" y="1331601"/>
                                          </a:cubicBezTo>
                                          <a:cubicBezTo>
                                            <a:pt x="2545" y="1021904"/>
                                            <a:pt x="5907" y="812518"/>
                                            <a:pt x="0" y="705748"/>
                                          </a:cubicBezTo>
                                          <a:cubicBezTo>
                                            <a:pt x="7967" y="515962"/>
                                            <a:pt x="10769" y="273206"/>
                                            <a:pt x="0" y="0"/>
                                          </a:cubicBezTo>
                                          <a:close/>
                                        </a:path>
                                        <a:path w="4188244" h="1331601" stroke="0" extrusionOk="0">
                                          <a:moveTo>
                                            <a:pt x="0" y="0"/>
                                          </a:moveTo>
                                          <a:cubicBezTo>
                                            <a:pt x="185779" y="24463"/>
                                            <a:pt x="396489" y="1212"/>
                                            <a:pt x="598320" y="0"/>
                                          </a:cubicBezTo>
                                          <a:cubicBezTo>
                                            <a:pt x="834418" y="20042"/>
                                            <a:pt x="920303" y="-13628"/>
                                            <a:pt x="1112876" y="0"/>
                                          </a:cubicBezTo>
                                          <a:cubicBezTo>
                                            <a:pt x="1287968" y="17320"/>
                                            <a:pt x="1558839" y="-47543"/>
                                            <a:pt x="1669314" y="0"/>
                                          </a:cubicBezTo>
                                          <a:cubicBezTo>
                                            <a:pt x="1744203" y="52325"/>
                                            <a:pt x="2029926" y="15969"/>
                                            <a:pt x="2309517" y="0"/>
                                          </a:cubicBezTo>
                                          <a:cubicBezTo>
                                            <a:pt x="2627516" y="18193"/>
                                            <a:pt x="2784700" y="26095"/>
                                            <a:pt x="2991602" y="0"/>
                                          </a:cubicBezTo>
                                          <a:cubicBezTo>
                                            <a:pt x="3226534" y="-31297"/>
                                            <a:pt x="3354883" y="-35666"/>
                                            <a:pt x="3464275" y="0"/>
                                          </a:cubicBezTo>
                                          <a:cubicBezTo>
                                            <a:pt x="3601471" y="94553"/>
                                            <a:pt x="3899498" y="29797"/>
                                            <a:pt x="4188244" y="0"/>
                                          </a:cubicBezTo>
                                          <a:cubicBezTo>
                                            <a:pt x="4174035" y="318685"/>
                                            <a:pt x="4219718" y="476685"/>
                                            <a:pt x="4188244" y="692433"/>
                                          </a:cubicBezTo>
                                          <a:cubicBezTo>
                                            <a:pt x="4201506" y="936852"/>
                                            <a:pt x="4177598" y="1057739"/>
                                            <a:pt x="4188244" y="1331601"/>
                                          </a:cubicBezTo>
                                          <a:cubicBezTo>
                                            <a:pt x="4015873" y="1330465"/>
                                            <a:pt x="3918377" y="1369357"/>
                                            <a:pt x="3715570" y="1331601"/>
                                          </a:cubicBezTo>
                                          <a:cubicBezTo>
                                            <a:pt x="3505217" y="1326485"/>
                                            <a:pt x="3341108" y="1295538"/>
                                            <a:pt x="3242897" y="1331601"/>
                                          </a:cubicBezTo>
                                          <a:cubicBezTo>
                                            <a:pt x="3137652" y="1368046"/>
                                            <a:pt x="2818466" y="1311905"/>
                                            <a:pt x="2644576" y="1331601"/>
                                          </a:cubicBezTo>
                                          <a:cubicBezTo>
                                            <a:pt x="2505858" y="1344826"/>
                                            <a:pt x="2320712" y="1311271"/>
                                            <a:pt x="2088139" y="1331601"/>
                                          </a:cubicBezTo>
                                          <a:cubicBezTo>
                                            <a:pt x="1825173" y="1329513"/>
                                            <a:pt x="1676710" y="1315936"/>
                                            <a:pt x="1489817" y="1331601"/>
                                          </a:cubicBezTo>
                                          <a:cubicBezTo>
                                            <a:pt x="1281433" y="1310201"/>
                                            <a:pt x="1109323" y="1288372"/>
                                            <a:pt x="849615" y="1331601"/>
                                          </a:cubicBezTo>
                                          <a:cubicBezTo>
                                            <a:pt x="651981" y="1317627"/>
                                            <a:pt x="270459" y="1291109"/>
                                            <a:pt x="0" y="1331601"/>
                                          </a:cubicBezTo>
                                          <a:cubicBezTo>
                                            <a:pt x="9738" y="1192481"/>
                                            <a:pt x="19352" y="798324"/>
                                            <a:pt x="0" y="639167"/>
                                          </a:cubicBezTo>
                                          <a:cubicBezTo>
                                            <a:pt x="20132" y="488759"/>
                                            <a:pt x="36526" y="162844"/>
                                            <a:pt x="0" y="0"/>
                                          </a:cubicBezTo>
                                          <a:close/>
                                        </a:path>
                                        <a:path w="4188244" h="1331601" fill="none" stroke="0" extrusionOk="0">
                                          <a:moveTo>
                                            <a:pt x="0" y="0"/>
                                          </a:moveTo>
                                          <a:cubicBezTo>
                                            <a:pt x="158992" y="46462"/>
                                            <a:pt x="384965" y="21800"/>
                                            <a:pt x="514556" y="0"/>
                                          </a:cubicBezTo>
                                          <a:cubicBezTo>
                                            <a:pt x="636347" y="-1491"/>
                                            <a:pt x="836777" y="-4452"/>
                                            <a:pt x="1070993" y="0"/>
                                          </a:cubicBezTo>
                                          <a:cubicBezTo>
                                            <a:pt x="1285184" y="-63766"/>
                                            <a:pt x="1492493" y="29029"/>
                                            <a:pt x="1711196" y="0"/>
                                          </a:cubicBezTo>
                                          <a:cubicBezTo>
                                            <a:pt x="1913533" y="-27110"/>
                                            <a:pt x="2026117" y="15236"/>
                                            <a:pt x="2183870" y="0"/>
                                          </a:cubicBezTo>
                                          <a:cubicBezTo>
                                            <a:pt x="2312524" y="10054"/>
                                            <a:pt x="2608352" y="-52653"/>
                                            <a:pt x="2740308" y="0"/>
                                          </a:cubicBezTo>
                                          <a:cubicBezTo>
                                            <a:pt x="2854766" y="40244"/>
                                            <a:pt x="3128530" y="-48795"/>
                                            <a:pt x="3422393" y="0"/>
                                          </a:cubicBezTo>
                                          <a:cubicBezTo>
                                            <a:pt x="3757709" y="-11077"/>
                                            <a:pt x="3910365" y="-12768"/>
                                            <a:pt x="4188244" y="0"/>
                                          </a:cubicBezTo>
                                          <a:cubicBezTo>
                                            <a:pt x="4173458" y="172350"/>
                                            <a:pt x="4202423" y="334191"/>
                                            <a:pt x="4188244" y="625852"/>
                                          </a:cubicBezTo>
                                          <a:cubicBezTo>
                                            <a:pt x="4176071" y="931559"/>
                                            <a:pt x="4198249" y="1169626"/>
                                            <a:pt x="4188244" y="1331601"/>
                                          </a:cubicBezTo>
                                          <a:cubicBezTo>
                                            <a:pt x="4048837" y="1308834"/>
                                            <a:pt x="3926486" y="1360862"/>
                                            <a:pt x="3715570" y="1331601"/>
                                          </a:cubicBezTo>
                                          <a:cubicBezTo>
                                            <a:pt x="3489875" y="1270210"/>
                                            <a:pt x="3414906" y="1327320"/>
                                            <a:pt x="3201015" y="1331601"/>
                                          </a:cubicBezTo>
                                          <a:cubicBezTo>
                                            <a:pt x="3015272" y="1311913"/>
                                            <a:pt x="2823455" y="1356598"/>
                                            <a:pt x="2686459" y="1331601"/>
                                          </a:cubicBezTo>
                                          <a:cubicBezTo>
                                            <a:pt x="2570240" y="1285935"/>
                                            <a:pt x="2205555" y="1326415"/>
                                            <a:pt x="2046256" y="1331601"/>
                                          </a:cubicBezTo>
                                          <a:cubicBezTo>
                                            <a:pt x="1941828" y="1330624"/>
                                            <a:pt x="1522110" y="1352414"/>
                                            <a:pt x="1406053" y="1331601"/>
                                          </a:cubicBezTo>
                                          <a:cubicBezTo>
                                            <a:pt x="1239466" y="1298643"/>
                                            <a:pt x="1107256" y="1318485"/>
                                            <a:pt x="933380" y="1331601"/>
                                          </a:cubicBezTo>
                                          <a:cubicBezTo>
                                            <a:pt x="736296" y="1405243"/>
                                            <a:pt x="296995" y="1365795"/>
                                            <a:pt x="0" y="1331601"/>
                                          </a:cubicBezTo>
                                          <a:cubicBezTo>
                                            <a:pt x="-11238" y="1036188"/>
                                            <a:pt x="-4044" y="839578"/>
                                            <a:pt x="0" y="705748"/>
                                          </a:cubicBezTo>
                                          <a:cubicBezTo>
                                            <a:pt x="-39932" y="620713"/>
                                            <a:pt x="-52327" y="290571"/>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16BC9D8C"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Increasing leisure-time activity</w:t>
                                </w:r>
                                <w:r>
                                  <w:rPr>
                                    <w:sz w:val="20"/>
                                    <w:szCs w:val="16"/>
                                  </w:rPr>
                                  <w:t xml:space="preserve"> (26)</w:t>
                                </w:r>
                              </w:p>
                              <w:p w14:paraId="5CF4B071"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Preserved activities improving physical functioning</w:t>
                                </w:r>
                                <w:r>
                                  <w:rPr>
                                    <w:sz w:val="20"/>
                                    <w:szCs w:val="16"/>
                                  </w:rPr>
                                  <w:t xml:space="preserve"> (42)</w:t>
                                </w:r>
                              </w:p>
                              <w:p w14:paraId="3221BBD0"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improving physical functioning</w:t>
                                </w:r>
                                <w:r>
                                  <w:rPr>
                                    <w:sz w:val="20"/>
                                    <w:szCs w:val="16"/>
                                  </w:rPr>
                                  <w:t xml:space="preserve"> (25, 30, 35, 40, 41)</w:t>
                                </w:r>
                              </w:p>
                              <w:p w14:paraId="532EEF75"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Self-rated health related with improving physical functioning</w:t>
                                </w:r>
                                <w:r>
                                  <w:rPr>
                                    <w:sz w:val="20"/>
                                    <w:szCs w:val="16"/>
                                  </w:rPr>
                                  <w:t xml:space="preserve"> (42)</w:t>
                                </w:r>
                              </w:p>
                              <w:p w14:paraId="4AA52DA0"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 xml:space="preserve">Socioeconomic </w:t>
                                </w:r>
                                <w:r>
                                  <w:rPr>
                                    <w:sz w:val="20"/>
                                    <w:szCs w:val="16"/>
                                  </w:rPr>
                                  <w:t>position</w:t>
                                </w:r>
                                <w:r w:rsidRPr="00233691">
                                  <w:rPr>
                                    <w:sz w:val="20"/>
                                    <w:szCs w:val="16"/>
                                  </w:rPr>
                                  <w:t xml:space="preserve"> related with improving physical functioning</w:t>
                                </w:r>
                                <w:r>
                                  <w:rPr>
                                    <w:sz w:val="20"/>
                                    <w:szCs w:val="16"/>
                                  </w:rPr>
                                  <w:t xml:space="preserve"> (29)</w:t>
                                </w:r>
                              </w:p>
                              <w:p w14:paraId="3DD42FF6"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Workload related with improving physical functioning</w:t>
                                </w:r>
                                <w:r>
                                  <w:rPr>
                                    <w:sz w:val="20"/>
                                    <w:szCs w:val="16"/>
                                  </w:rPr>
                                  <w:t xml:space="preserve"> (27)</w:t>
                                </w:r>
                              </w:p>
                              <w:p w14:paraId="1040CC3C" w14:textId="77777777" w:rsidR="00611319" w:rsidRPr="00233691" w:rsidRDefault="00611319" w:rsidP="00611319">
                                <w:pPr>
                                  <w:rPr>
                                    <w:sz w:val="24"/>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7" name="Ryhmä 37"/>
                        <wpg:cNvGrpSpPr/>
                        <wpg:grpSpPr>
                          <a:xfrm>
                            <a:off x="0" y="1843088"/>
                            <a:ext cx="6080125" cy="801370"/>
                            <a:chOff x="0" y="0"/>
                            <a:chExt cx="6080414" cy="911855"/>
                          </a:xfrm>
                        </wpg:grpSpPr>
                        <wps:wsp>
                          <wps:cNvPr id="38" name="Suorakulmio 38"/>
                          <wps:cNvSpPr/>
                          <wps:spPr>
                            <a:xfrm>
                              <a:off x="0" y="0"/>
                              <a:ext cx="1259737" cy="899732"/>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0882"/>
                                        <a:gd name="connsiteY0" fmla="*/ 0 h 939340"/>
                                        <a:gd name="connsiteX1" fmla="*/ 538023 w 1120882"/>
                                        <a:gd name="connsiteY1" fmla="*/ 0 h 939340"/>
                                        <a:gd name="connsiteX2" fmla="*/ 1120882 w 1120882"/>
                                        <a:gd name="connsiteY2" fmla="*/ 0 h 939340"/>
                                        <a:gd name="connsiteX3" fmla="*/ 1120882 w 1120882"/>
                                        <a:gd name="connsiteY3" fmla="*/ 488457 h 939340"/>
                                        <a:gd name="connsiteX4" fmla="*/ 1120882 w 1120882"/>
                                        <a:gd name="connsiteY4" fmla="*/ 939340 h 939340"/>
                                        <a:gd name="connsiteX5" fmla="*/ 582858 w 1120882"/>
                                        <a:gd name="connsiteY5" fmla="*/ 939340 h 939340"/>
                                        <a:gd name="connsiteX6" fmla="*/ 0 w 1120882"/>
                                        <a:gd name="connsiteY6" fmla="*/ 939340 h 939340"/>
                                        <a:gd name="connsiteX7" fmla="*/ 0 w 1120882"/>
                                        <a:gd name="connsiteY7" fmla="*/ 497850 h 939340"/>
                                        <a:gd name="connsiteX8" fmla="*/ 0 w 1120882"/>
                                        <a:gd name="connsiteY8" fmla="*/ 0 h 939340"/>
                                        <a:gd name="connsiteX0" fmla="*/ 0 w 1120882"/>
                                        <a:gd name="connsiteY0" fmla="*/ 0 h 939340"/>
                                        <a:gd name="connsiteX1" fmla="*/ 538023 w 1120882"/>
                                        <a:gd name="connsiteY1" fmla="*/ 0 h 939340"/>
                                        <a:gd name="connsiteX2" fmla="*/ 1120882 w 1120882"/>
                                        <a:gd name="connsiteY2" fmla="*/ 0 h 939340"/>
                                        <a:gd name="connsiteX3" fmla="*/ 1120882 w 1120882"/>
                                        <a:gd name="connsiteY3" fmla="*/ 450882 h 939340"/>
                                        <a:gd name="connsiteX4" fmla="*/ 1120882 w 1120882"/>
                                        <a:gd name="connsiteY4" fmla="*/ 939340 h 939340"/>
                                        <a:gd name="connsiteX5" fmla="*/ 538023 w 1120882"/>
                                        <a:gd name="connsiteY5" fmla="*/ 939340 h 939340"/>
                                        <a:gd name="connsiteX6" fmla="*/ 0 w 1120882"/>
                                        <a:gd name="connsiteY6" fmla="*/ 939340 h 939340"/>
                                        <a:gd name="connsiteX7" fmla="*/ 0 w 1120882"/>
                                        <a:gd name="connsiteY7" fmla="*/ 488457 h 939340"/>
                                        <a:gd name="connsiteX8" fmla="*/ 0 w 1120882"/>
                                        <a:gd name="connsiteY8" fmla="*/ 0 h 93934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0882" h="939340" fill="none" extrusionOk="0">
                                          <a:moveTo>
                                            <a:pt x="0" y="0"/>
                                          </a:moveTo>
                                          <a:cubicBezTo>
                                            <a:pt x="235888" y="10797"/>
                                            <a:pt x="397395" y="44563"/>
                                            <a:pt x="538023" y="0"/>
                                          </a:cubicBezTo>
                                          <a:cubicBezTo>
                                            <a:pt x="704248" y="-5482"/>
                                            <a:pt x="969177" y="-41880"/>
                                            <a:pt x="1120882" y="0"/>
                                          </a:cubicBezTo>
                                          <a:cubicBezTo>
                                            <a:pt x="1120283" y="177452"/>
                                            <a:pt x="1130131" y="358383"/>
                                            <a:pt x="1120882" y="488457"/>
                                          </a:cubicBezTo>
                                          <a:cubicBezTo>
                                            <a:pt x="1108250" y="602389"/>
                                            <a:pt x="1112182" y="816805"/>
                                            <a:pt x="1120882" y="939340"/>
                                          </a:cubicBezTo>
                                          <a:cubicBezTo>
                                            <a:pt x="900264" y="917783"/>
                                            <a:pt x="794401" y="930382"/>
                                            <a:pt x="582858" y="939340"/>
                                          </a:cubicBezTo>
                                          <a:cubicBezTo>
                                            <a:pt x="357616" y="953430"/>
                                            <a:pt x="190879" y="914679"/>
                                            <a:pt x="0" y="939340"/>
                                          </a:cubicBezTo>
                                          <a:cubicBezTo>
                                            <a:pt x="2956" y="802508"/>
                                            <a:pt x="1322" y="620797"/>
                                            <a:pt x="0" y="497850"/>
                                          </a:cubicBezTo>
                                          <a:cubicBezTo>
                                            <a:pt x="24668" y="417927"/>
                                            <a:pt x="12659" y="133020"/>
                                            <a:pt x="0" y="0"/>
                                          </a:cubicBezTo>
                                          <a:close/>
                                        </a:path>
                                        <a:path w="1120882" h="939340" stroke="0" extrusionOk="0">
                                          <a:moveTo>
                                            <a:pt x="0" y="0"/>
                                          </a:moveTo>
                                          <a:cubicBezTo>
                                            <a:pt x="156812" y="17459"/>
                                            <a:pt x="267861" y="27234"/>
                                            <a:pt x="538023" y="0"/>
                                          </a:cubicBezTo>
                                          <a:cubicBezTo>
                                            <a:pt x="808295" y="-25385"/>
                                            <a:pt x="839483" y="-17738"/>
                                            <a:pt x="1120882" y="0"/>
                                          </a:cubicBezTo>
                                          <a:cubicBezTo>
                                            <a:pt x="1136802" y="199649"/>
                                            <a:pt x="1121399" y="256790"/>
                                            <a:pt x="1120882" y="450882"/>
                                          </a:cubicBezTo>
                                          <a:cubicBezTo>
                                            <a:pt x="1104401" y="646721"/>
                                            <a:pt x="1126205" y="738209"/>
                                            <a:pt x="1120882" y="939340"/>
                                          </a:cubicBezTo>
                                          <a:cubicBezTo>
                                            <a:pt x="865538" y="960139"/>
                                            <a:pt x="743624" y="929648"/>
                                            <a:pt x="538023" y="939340"/>
                                          </a:cubicBezTo>
                                          <a:cubicBezTo>
                                            <a:pt x="334342" y="960901"/>
                                            <a:pt x="253714" y="916690"/>
                                            <a:pt x="0" y="939340"/>
                                          </a:cubicBezTo>
                                          <a:cubicBezTo>
                                            <a:pt x="7082" y="833393"/>
                                            <a:pt x="-26580" y="698327"/>
                                            <a:pt x="0" y="488457"/>
                                          </a:cubicBezTo>
                                          <a:cubicBezTo>
                                            <a:pt x="-3958" y="285782"/>
                                            <a:pt x="-11106" y="218213"/>
                                            <a:pt x="0" y="0"/>
                                          </a:cubicBezTo>
                                          <a:close/>
                                        </a:path>
                                        <a:path w="1120882" h="939340" fill="none" stroke="0" extrusionOk="0">
                                          <a:moveTo>
                                            <a:pt x="0" y="0"/>
                                          </a:moveTo>
                                          <a:cubicBezTo>
                                            <a:pt x="227558" y="23898"/>
                                            <a:pt x="365740" y="32187"/>
                                            <a:pt x="538023" y="0"/>
                                          </a:cubicBezTo>
                                          <a:cubicBezTo>
                                            <a:pt x="686310" y="-30549"/>
                                            <a:pt x="958078" y="8811"/>
                                            <a:pt x="1120882" y="0"/>
                                          </a:cubicBezTo>
                                          <a:cubicBezTo>
                                            <a:pt x="1100978" y="202569"/>
                                            <a:pt x="1108464" y="366645"/>
                                            <a:pt x="1120882" y="488457"/>
                                          </a:cubicBezTo>
                                          <a:cubicBezTo>
                                            <a:pt x="1099044" y="630059"/>
                                            <a:pt x="1103159" y="804940"/>
                                            <a:pt x="1120882" y="939340"/>
                                          </a:cubicBezTo>
                                          <a:cubicBezTo>
                                            <a:pt x="885097" y="912481"/>
                                            <a:pt x="772760" y="919485"/>
                                            <a:pt x="582858" y="939340"/>
                                          </a:cubicBezTo>
                                          <a:cubicBezTo>
                                            <a:pt x="388265" y="967084"/>
                                            <a:pt x="210691" y="928183"/>
                                            <a:pt x="0" y="939340"/>
                                          </a:cubicBezTo>
                                          <a:cubicBezTo>
                                            <a:pt x="14833" y="790943"/>
                                            <a:pt x="174" y="578173"/>
                                            <a:pt x="0" y="497850"/>
                                          </a:cubicBezTo>
                                          <a:cubicBezTo>
                                            <a:pt x="15302" y="396354"/>
                                            <a:pt x="-7130" y="129506"/>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75F49C88" w14:textId="77777777" w:rsidR="00611319" w:rsidRPr="00436B44" w:rsidRDefault="00611319" w:rsidP="00611319">
                                <w:pPr>
                                  <w:jc w:val="center"/>
                                  <w:rPr>
                                    <w:sz w:val="20"/>
                                    <w:szCs w:val="14"/>
                                    <w:lang w:val="fi-FI"/>
                                  </w:rPr>
                                </w:pPr>
                                <w:r w:rsidRPr="00436B44">
                                  <w:rPr>
                                    <w:sz w:val="20"/>
                                    <w:szCs w:val="14"/>
                                    <w:lang w:val="fi-FI"/>
                                  </w:rPr>
                                  <w:t>IMPROVING</w:t>
                                </w:r>
                                <w:r w:rsidRPr="00436B44">
                                  <w:rPr>
                                    <w:sz w:val="20"/>
                                    <w:szCs w:val="14"/>
                                    <w:lang w:val="fi-FI"/>
                                  </w:rPr>
                                  <w:br/>
                                  <w:t>SOCIAL</w:t>
                                </w:r>
                              </w:p>
                              <w:p w14:paraId="44260C1C" w14:textId="77777777" w:rsidR="00611319" w:rsidRPr="00436B44" w:rsidRDefault="00611319" w:rsidP="00611319">
                                <w:pPr>
                                  <w:jc w:val="center"/>
                                  <w:rPr>
                                    <w:sz w:val="20"/>
                                    <w:szCs w:val="14"/>
                                    <w:lang w:val="fi-FI"/>
                                  </w:rPr>
                                </w:pPr>
                                <w:r w:rsidRPr="00436B44">
                                  <w:rPr>
                                    <w:sz w:val="20"/>
                                    <w:szCs w:val="14"/>
                                    <w:lang w:val="fi-FI"/>
                                  </w:rPr>
                                  <w:t>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Suorakulmio 39"/>
                          <wps:cNvSpPr/>
                          <wps:spPr>
                            <a:xfrm>
                              <a:off x="1373332" y="12123"/>
                              <a:ext cx="4707082" cy="899732"/>
                            </a:xfrm>
                            <a:custGeom>
                              <a:avLst/>
                              <a:gdLst>
                                <a:gd name="connsiteX0" fmla="*/ 0 w 4707082"/>
                                <a:gd name="connsiteY0" fmla="*/ 0 h 899732"/>
                                <a:gd name="connsiteX1" fmla="*/ 578299 w 4707082"/>
                                <a:gd name="connsiteY1" fmla="*/ 0 h 899732"/>
                                <a:gd name="connsiteX2" fmla="*/ 1203668 w 4707082"/>
                                <a:gd name="connsiteY2" fmla="*/ 0 h 899732"/>
                                <a:gd name="connsiteX3" fmla="*/ 1923179 w 4707082"/>
                                <a:gd name="connsiteY3" fmla="*/ 0 h 899732"/>
                                <a:gd name="connsiteX4" fmla="*/ 2454407 w 4707082"/>
                                <a:gd name="connsiteY4" fmla="*/ 0 h 899732"/>
                                <a:gd name="connsiteX5" fmla="*/ 3079777 w 4707082"/>
                                <a:gd name="connsiteY5" fmla="*/ 0 h 899732"/>
                                <a:gd name="connsiteX6" fmla="*/ 3846358 w 4707082"/>
                                <a:gd name="connsiteY6" fmla="*/ 0 h 899732"/>
                                <a:gd name="connsiteX7" fmla="*/ 4707082 w 4707082"/>
                                <a:gd name="connsiteY7" fmla="*/ 0 h 899732"/>
                                <a:gd name="connsiteX8" fmla="*/ 4707082 w 4707082"/>
                                <a:gd name="connsiteY8" fmla="*/ 422874 h 899732"/>
                                <a:gd name="connsiteX9" fmla="*/ 4707082 w 4707082"/>
                                <a:gd name="connsiteY9" fmla="*/ 899732 h 899732"/>
                                <a:gd name="connsiteX10" fmla="*/ 4175854 w 4707082"/>
                                <a:gd name="connsiteY10" fmla="*/ 899732 h 899732"/>
                                <a:gd name="connsiteX11" fmla="*/ 3597556 w 4707082"/>
                                <a:gd name="connsiteY11" fmla="*/ 899732 h 899732"/>
                                <a:gd name="connsiteX12" fmla="*/ 3019257 w 4707082"/>
                                <a:gd name="connsiteY12" fmla="*/ 899732 h 899732"/>
                                <a:gd name="connsiteX13" fmla="*/ 2299746 w 4707082"/>
                                <a:gd name="connsiteY13" fmla="*/ 899732 h 899732"/>
                                <a:gd name="connsiteX14" fmla="*/ 1580235 w 4707082"/>
                                <a:gd name="connsiteY14" fmla="*/ 899732 h 899732"/>
                                <a:gd name="connsiteX15" fmla="*/ 1049007 w 4707082"/>
                                <a:gd name="connsiteY15" fmla="*/ 899732 h 899732"/>
                                <a:gd name="connsiteX16" fmla="*/ 0 w 4707082"/>
                                <a:gd name="connsiteY16" fmla="*/ 899732 h 899732"/>
                                <a:gd name="connsiteX17" fmla="*/ 0 w 4707082"/>
                                <a:gd name="connsiteY17" fmla="*/ 476858 h 899732"/>
                                <a:gd name="connsiteX18" fmla="*/ 0 w 4707082"/>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707082" h="899732" fill="none" extrusionOk="0">
                                  <a:moveTo>
                                    <a:pt x="0" y="0"/>
                                  </a:moveTo>
                                  <a:cubicBezTo>
                                    <a:pt x="172368" y="24391"/>
                                    <a:pt x="447144" y="10765"/>
                                    <a:pt x="578299" y="0"/>
                                  </a:cubicBezTo>
                                  <a:cubicBezTo>
                                    <a:pt x="709454" y="-10765"/>
                                    <a:pt x="955620" y="28975"/>
                                    <a:pt x="1203668" y="0"/>
                                  </a:cubicBezTo>
                                  <a:cubicBezTo>
                                    <a:pt x="1451716" y="-28975"/>
                                    <a:pt x="1682395" y="11833"/>
                                    <a:pt x="1923179" y="0"/>
                                  </a:cubicBezTo>
                                  <a:cubicBezTo>
                                    <a:pt x="2163963" y="-11833"/>
                                    <a:pt x="2292476" y="3883"/>
                                    <a:pt x="2454407" y="0"/>
                                  </a:cubicBezTo>
                                  <a:cubicBezTo>
                                    <a:pt x="2616338" y="-3883"/>
                                    <a:pt x="2940991" y="-21306"/>
                                    <a:pt x="3079777" y="0"/>
                                  </a:cubicBezTo>
                                  <a:cubicBezTo>
                                    <a:pt x="3218563" y="21306"/>
                                    <a:pt x="3468848" y="-16984"/>
                                    <a:pt x="3846358" y="0"/>
                                  </a:cubicBezTo>
                                  <a:cubicBezTo>
                                    <a:pt x="4223868" y="16984"/>
                                    <a:pt x="4379486" y="-19886"/>
                                    <a:pt x="4707082" y="0"/>
                                  </a:cubicBezTo>
                                  <a:cubicBezTo>
                                    <a:pt x="4691639" y="128132"/>
                                    <a:pt x="4717389" y="224111"/>
                                    <a:pt x="4707082" y="422874"/>
                                  </a:cubicBezTo>
                                  <a:cubicBezTo>
                                    <a:pt x="4696775" y="621637"/>
                                    <a:pt x="4721399" y="794551"/>
                                    <a:pt x="4707082" y="899732"/>
                                  </a:cubicBezTo>
                                  <a:cubicBezTo>
                                    <a:pt x="4532676" y="888800"/>
                                    <a:pt x="4414353" y="925073"/>
                                    <a:pt x="4175854" y="899732"/>
                                  </a:cubicBezTo>
                                  <a:cubicBezTo>
                                    <a:pt x="3937355" y="874391"/>
                                    <a:pt x="3817254" y="912321"/>
                                    <a:pt x="3597556" y="899732"/>
                                  </a:cubicBezTo>
                                  <a:cubicBezTo>
                                    <a:pt x="3377858" y="887143"/>
                                    <a:pt x="3150731" y="927391"/>
                                    <a:pt x="3019257" y="899732"/>
                                  </a:cubicBezTo>
                                  <a:cubicBezTo>
                                    <a:pt x="2887783" y="872073"/>
                                    <a:pt x="2448123" y="900519"/>
                                    <a:pt x="2299746" y="899732"/>
                                  </a:cubicBezTo>
                                  <a:cubicBezTo>
                                    <a:pt x="2151369" y="898945"/>
                                    <a:pt x="1737468" y="924171"/>
                                    <a:pt x="1580235" y="899732"/>
                                  </a:cubicBezTo>
                                  <a:cubicBezTo>
                                    <a:pt x="1423002" y="875293"/>
                                    <a:pt x="1247772" y="880729"/>
                                    <a:pt x="1049007" y="899732"/>
                                  </a:cubicBezTo>
                                  <a:cubicBezTo>
                                    <a:pt x="850242" y="918735"/>
                                    <a:pt x="333460" y="876726"/>
                                    <a:pt x="0" y="899732"/>
                                  </a:cubicBezTo>
                                  <a:cubicBezTo>
                                    <a:pt x="-20392" y="700932"/>
                                    <a:pt x="2336" y="563466"/>
                                    <a:pt x="0" y="476858"/>
                                  </a:cubicBezTo>
                                  <a:cubicBezTo>
                                    <a:pt x="-2336" y="390250"/>
                                    <a:pt x="-19229" y="187633"/>
                                    <a:pt x="0" y="0"/>
                                  </a:cubicBezTo>
                                  <a:close/>
                                </a:path>
                                <a:path w="4707082" h="899732" stroke="0" extrusionOk="0">
                                  <a:moveTo>
                                    <a:pt x="0" y="0"/>
                                  </a:moveTo>
                                  <a:cubicBezTo>
                                    <a:pt x="176894" y="15842"/>
                                    <a:pt x="409578" y="-1987"/>
                                    <a:pt x="672440" y="0"/>
                                  </a:cubicBezTo>
                                  <a:cubicBezTo>
                                    <a:pt x="935302" y="1987"/>
                                    <a:pt x="1038828" y="-14110"/>
                                    <a:pt x="1250739" y="0"/>
                                  </a:cubicBezTo>
                                  <a:cubicBezTo>
                                    <a:pt x="1462650" y="14110"/>
                                    <a:pt x="1746179" y="-29061"/>
                                    <a:pt x="1876108" y="0"/>
                                  </a:cubicBezTo>
                                  <a:cubicBezTo>
                                    <a:pt x="2006037" y="29061"/>
                                    <a:pt x="2237793" y="11190"/>
                                    <a:pt x="2595620" y="0"/>
                                  </a:cubicBezTo>
                                  <a:cubicBezTo>
                                    <a:pt x="2953447" y="-11190"/>
                                    <a:pt x="3130492" y="22287"/>
                                    <a:pt x="3362201" y="0"/>
                                  </a:cubicBezTo>
                                  <a:cubicBezTo>
                                    <a:pt x="3593910" y="-22287"/>
                                    <a:pt x="3770402" y="-25986"/>
                                    <a:pt x="3893429" y="0"/>
                                  </a:cubicBezTo>
                                  <a:cubicBezTo>
                                    <a:pt x="4016456" y="25986"/>
                                    <a:pt x="4400475" y="-11118"/>
                                    <a:pt x="4707082" y="0"/>
                                  </a:cubicBezTo>
                                  <a:cubicBezTo>
                                    <a:pt x="4698800" y="215531"/>
                                    <a:pt x="4705172" y="325791"/>
                                    <a:pt x="4707082" y="467861"/>
                                  </a:cubicBezTo>
                                  <a:cubicBezTo>
                                    <a:pt x="4708992" y="609931"/>
                                    <a:pt x="4712840" y="715849"/>
                                    <a:pt x="4707082" y="899732"/>
                                  </a:cubicBezTo>
                                  <a:cubicBezTo>
                                    <a:pt x="4523817" y="884482"/>
                                    <a:pt x="4390511" y="912659"/>
                                    <a:pt x="4175854" y="899732"/>
                                  </a:cubicBezTo>
                                  <a:cubicBezTo>
                                    <a:pt x="3961197" y="886805"/>
                                    <a:pt x="3750885" y="877460"/>
                                    <a:pt x="3644626" y="899732"/>
                                  </a:cubicBezTo>
                                  <a:cubicBezTo>
                                    <a:pt x="3538367" y="922004"/>
                                    <a:pt x="3154671" y="900790"/>
                                    <a:pt x="2972186" y="899732"/>
                                  </a:cubicBezTo>
                                  <a:cubicBezTo>
                                    <a:pt x="2789701" y="898674"/>
                                    <a:pt x="2641181" y="887229"/>
                                    <a:pt x="2346817" y="899732"/>
                                  </a:cubicBezTo>
                                  <a:cubicBezTo>
                                    <a:pt x="2052453" y="912235"/>
                                    <a:pt x="1883023" y="893543"/>
                                    <a:pt x="1674376" y="899732"/>
                                  </a:cubicBezTo>
                                  <a:cubicBezTo>
                                    <a:pt x="1465729" y="905921"/>
                                    <a:pt x="1205381" y="873380"/>
                                    <a:pt x="954865" y="899732"/>
                                  </a:cubicBezTo>
                                  <a:cubicBezTo>
                                    <a:pt x="704349" y="926084"/>
                                    <a:pt x="274569" y="854185"/>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188244"/>
                                        <a:gd name="connsiteY0" fmla="*/ 0 h 939340"/>
                                        <a:gd name="connsiteX1" fmla="*/ 514556 w 4188244"/>
                                        <a:gd name="connsiteY1" fmla="*/ 0 h 939340"/>
                                        <a:gd name="connsiteX2" fmla="*/ 1070993 w 4188244"/>
                                        <a:gd name="connsiteY2" fmla="*/ 0 h 939340"/>
                                        <a:gd name="connsiteX3" fmla="*/ 1711196 w 4188244"/>
                                        <a:gd name="connsiteY3" fmla="*/ 0 h 939340"/>
                                        <a:gd name="connsiteX4" fmla="*/ 2183870 w 4188244"/>
                                        <a:gd name="connsiteY4" fmla="*/ 0 h 939340"/>
                                        <a:gd name="connsiteX5" fmla="*/ 2740308 w 4188244"/>
                                        <a:gd name="connsiteY5" fmla="*/ 0 h 939340"/>
                                        <a:gd name="connsiteX6" fmla="*/ 3422393 w 4188244"/>
                                        <a:gd name="connsiteY6" fmla="*/ 0 h 939340"/>
                                        <a:gd name="connsiteX7" fmla="*/ 4188244 w 4188244"/>
                                        <a:gd name="connsiteY7" fmla="*/ 0 h 939340"/>
                                        <a:gd name="connsiteX8" fmla="*/ 4188244 w 4188244"/>
                                        <a:gd name="connsiteY8" fmla="*/ 441489 h 939340"/>
                                        <a:gd name="connsiteX9" fmla="*/ 4188244 w 4188244"/>
                                        <a:gd name="connsiteY9" fmla="*/ 939340 h 939340"/>
                                        <a:gd name="connsiteX10" fmla="*/ 3715570 w 4188244"/>
                                        <a:gd name="connsiteY10" fmla="*/ 939340 h 939340"/>
                                        <a:gd name="connsiteX11" fmla="*/ 3201015 w 4188244"/>
                                        <a:gd name="connsiteY11" fmla="*/ 939340 h 939340"/>
                                        <a:gd name="connsiteX12" fmla="*/ 2686459 w 4188244"/>
                                        <a:gd name="connsiteY12" fmla="*/ 939340 h 939340"/>
                                        <a:gd name="connsiteX13" fmla="*/ 2046256 w 4188244"/>
                                        <a:gd name="connsiteY13" fmla="*/ 939340 h 939340"/>
                                        <a:gd name="connsiteX14" fmla="*/ 1406053 w 4188244"/>
                                        <a:gd name="connsiteY14" fmla="*/ 939340 h 939340"/>
                                        <a:gd name="connsiteX15" fmla="*/ 933380 w 4188244"/>
                                        <a:gd name="connsiteY15" fmla="*/ 939340 h 939340"/>
                                        <a:gd name="connsiteX16" fmla="*/ 0 w 4188244"/>
                                        <a:gd name="connsiteY16" fmla="*/ 939340 h 939340"/>
                                        <a:gd name="connsiteX17" fmla="*/ 0 w 4188244"/>
                                        <a:gd name="connsiteY17" fmla="*/ 497850 h 939340"/>
                                        <a:gd name="connsiteX18" fmla="*/ 0 w 4188244"/>
                                        <a:gd name="connsiteY18" fmla="*/ 0 h 939340"/>
                                        <a:gd name="connsiteX0" fmla="*/ 0 w 4188244"/>
                                        <a:gd name="connsiteY0" fmla="*/ 0 h 939340"/>
                                        <a:gd name="connsiteX1" fmla="*/ 598320 w 4188244"/>
                                        <a:gd name="connsiteY1" fmla="*/ 0 h 939340"/>
                                        <a:gd name="connsiteX2" fmla="*/ 1112876 w 4188244"/>
                                        <a:gd name="connsiteY2" fmla="*/ 0 h 939340"/>
                                        <a:gd name="connsiteX3" fmla="*/ 1669314 w 4188244"/>
                                        <a:gd name="connsiteY3" fmla="*/ 0 h 939340"/>
                                        <a:gd name="connsiteX4" fmla="*/ 2309517 w 4188244"/>
                                        <a:gd name="connsiteY4" fmla="*/ 0 h 939340"/>
                                        <a:gd name="connsiteX5" fmla="*/ 2991602 w 4188244"/>
                                        <a:gd name="connsiteY5" fmla="*/ 0 h 939340"/>
                                        <a:gd name="connsiteX6" fmla="*/ 3464275 w 4188244"/>
                                        <a:gd name="connsiteY6" fmla="*/ 0 h 939340"/>
                                        <a:gd name="connsiteX7" fmla="*/ 4188244 w 4188244"/>
                                        <a:gd name="connsiteY7" fmla="*/ 0 h 939340"/>
                                        <a:gd name="connsiteX8" fmla="*/ 4188244 w 4188244"/>
                                        <a:gd name="connsiteY8" fmla="*/ 488457 h 939340"/>
                                        <a:gd name="connsiteX9" fmla="*/ 4188244 w 4188244"/>
                                        <a:gd name="connsiteY9" fmla="*/ 939340 h 939340"/>
                                        <a:gd name="connsiteX10" fmla="*/ 3715570 w 4188244"/>
                                        <a:gd name="connsiteY10" fmla="*/ 939340 h 939340"/>
                                        <a:gd name="connsiteX11" fmla="*/ 3242897 w 4188244"/>
                                        <a:gd name="connsiteY11" fmla="*/ 939340 h 939340"/>
                                        <a:gd name="connsiteX12" fmla="*/ 2644576 w 4188244"/>
                                        <a:gd name="connsiteY12" fmla="*/ 939340 h 939340"/>
                                        <a:gd name="connsiteX13" fmla="*/ 2088139 w 4188244"/>
                                        <a:gd name="connsiteY13" fmla="*/ 939340 h 939340"/>
                                        <a:gd name="connsiteX14" fmla="*/ 1489817 w 4188244"/>
                                        <a:gd name="connsiteY14" fmla="*/ 939340 h 939340"/>
                                        <a:gd name="connsiteX15" fmla="*/ 849615 w 4188244"/>
                                        <a:gd name="connsiteY15" fmla="*/ 939340 h 939340"/>
                                        <a:gd name="connsiteX16" fmla="*/ 0 w 4188244"/>
                                        <a:gd name="connsiteY16" fmla="*/ 939340 h 939340"/>
                                        <a:gd name="connsiteX17" fmla="*/ 0 w 4188244"/>
                                        <a:gd name="connsiteY17" fmla="*/ 450882 h 939340"/>
                                        <a:gd name="connsiteX18" fmla="*/ 0 w 4188244"/>
                                        <a:gd name="connsiteY18" fmla="*/ 0 h 93934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188244" h="939340" fill="none" extrusionOk="0">
                                          <a:moveTo>
                                            <a:pt x="0" y="0"/>
                                          </a:moveTo>
                                          <a:cubicBezTo>
                                            <a:pt x="151857" y="21675"/>
                                            <a:pt x="421215" y="21213"/>
                                            <a:pt x="514556" y="0"/>
                                          </a:cubicBezTo>
                                          <a:cubicBezTo>
                                            <a:pt x="609505" y="-20982"/>
                                            <a:pt x="832627" y="5951"/>
                                            <a:pt x="1070993" y="0"/>
                                          </a:cubicBezTo>
                                          <a:cubicBezTo>
                                            <a:pt x="1323940" y="-55392"/>
                                            <a:pt x="1496155" y="24569"/>
                                            <a:pt x="1711196" y="0"/>
                                          </a:cubicBezTo>
                                          <a:cubicBezTo>
                                            <a:pt x="1926423" y="8116"/>
                                            <a:pt x="2036919" y="3858"/>
                                            <a:pt x="2183870" y="0"/>
                                          </a:cubicBezTo>
                                          <a:cubicBezTo>
                                            <a:pt x="2352947" y="-3161"/>
                                            <a:pt x="2593699" y="-19925"/>
                                            <a:pt x="2740308" y="0"/>
                                          </a:cubicBezTo>
                                          <a:cubicBezTo>
                                            <a:pt x="2842319" y="31974"/>
                                            <a:pt x="3117480" y="-4650"/>
                                            <a:pt x="3422393" y="0"/>
                                          </a:cubicBezTo>
                                          <a:cubicBezTo>
                                            <a:pt x="3731570" y="-2844"/>
                                            <a:pt x="3876624" y="152"/>
                                            <a:pt x="4188244" y="0"/>
                                          </a:cubicBezTo>
                                          <a:cubicBezTo>
                                            <a:pt x="4165981" y="136383"/>
                                            <a:pt x="4213789" y="249676"/>
                                            <a:pt x="4188244" y="441489"/>
                                          </a:cubicBezTo>
                                          <a:cubicBezTo>
                                            <a:pt x="4177511" y="628273"/>
                                            <a:pt x="4212371" y="829955"/>
                                            <a:pt x="4188244" y="939340"/>
                                          </a:cubicBezTo>
                                          <a:cubicBezTo>
                                            <a:pt x="4014213" y="926171"/>
                                            <a:pt x="3929773" y="959958"/>
                                            <a:pt x="3715570" y="939340"/>
                                          </a:cubicBezTo>
                                          <a:cubicBezTo>
                                            <a:pt x="3519300" y="927606"/>
                                            <a:pt x="3388774" y="975391"/>
                                            <a:pt x="3201015" y="939340"/>
                                          </a:cubicBezTo>
                                          <a:cubicBezTo>
                                            <a:pt x="3009210" y="923722"/>
                                            <a:pt x="2800456" y="971271"/>
                                            <a:pt x="2686459" y="939340"/>
                                          </a:cubicBezTo>
                                          <a:cubicBezTo>
                                            <a:pt x="2576208" y="894562"/>
                                            <a:pt x="2157157" y="938517"/>
                                            <a:pt x="2046256" y="939340"/>
                                          </a:cubicBezTo>
                                          <a:cubicBezTo>
                                            <a:pt x="1940667" y="921213"/>
                                            <a:pt x="1567095" y="951509"/>
                                            <a:pt x="1406053" y="939340"/>
                                          </a:cubicBezTo>
                                          <a:cubicBezTo>
                                            <a:pt x="1253018" y="887113"/>
                                            <a:pt x="1117715" y="905805"/>
                                            <a:pt x="933380" y="939340"/>
                                          </a:cubicBezTo>
                                          <a:cubicBezTo>
                                            <a:pt x="813825" y="922900"/>
                                            <a:pt x="319222" y="948141"/>
                                            <a:pt x="0" y="939340"/>
                                          </a:cubicBezTo>
                                          <a:cubicBezTo>
                                            <a:pt x="-6430" y="723027"/>
                                            <a:pt x="3824" y="578505"/>
                                            <a:pt x="0" y="497850"/>
                                          </a:cubicBezTo>
                                          <a:cubicBezTo>
                                            <a:pt x="5657" y="359990"/>
                                            <a:pt x="-3163" y="193646"/>
                                            <a:pt x="0" y="0"/>
                                          </a:cubicBezTo>
                                          <a:close/>
                                        </a:path>
                                        <a:path w="4188244" h="939340" stroke="0" extrusionOk="0">
                                          <a:moveTo>
                                            <a:pt x="0" y="0"/>
                                          </a:moveTo>
                                          <a:cubicBezTo>
                                            <a:pt x="168454" y="16935"/>
                                            <a:pt x="409510" y="3764"/>
                                            <a:pt x="598320" y="0"/>
                                          </a:cubicBezTo>
                                          <a:cubicBezTo>
                                            <a:pt x="834878" y="22736"/>
                                            <a:pt x="917010" y="-1534"/>
                                            <a:pt x="1112876" y="0"/>
                                          </a:cubicBezTo>
                                          <a:cubicBezTo>
                                            <a:pt x="1280975" y="9318"/>
                                            <a:pt x="1570267" y="-44965"/>
                                            <a:pt x="1669314" y="0"/>
                                          </a:cubicBezTo>
                                          <a:cubicBezTo>
                                            <a:pt x="1734713" y="41827"/>
                                            <a:pt x="1999277" y="11558"/>
                                            <a:pt x="2309517" y="0"/>
                                          </a:cubicBezTo>
                                          <a:cubicBezTo>
                                            <a:pt x="2627779" y="-568"/>
                                            <a:pt x="2781447" y="-14173"/>
                                            <a:pt x="2991602" y="0"/>
                                          </a:cubicBezTo>
                                          <a:cubicBezTo>
                                            <a:pt x="3225182" y="-21660"/>
                                            <a:pt x="3355070" y="-17247"/>
                                            <a:pt x="3464275" y="0"/>
                                          </a:cubicBezTo>
                                          <a:cubicBezTo>
                                            <a:pt x="3578578" y="36912"/>
                                            <a:pt x="3911431" y="7"/>
                                            <a:pt x="4188244" y="0"/>
                                          </a:cubicBezTo>
                                          <a:cubicBezTo>
                                            <a:pt x="4154880" y="223879"/>
                                            <a:pt x="4209493" y="336338"/>
                                            <a:pt x="4188244" y="488457"/>
                                          </a:cubicBezTo>
                                          <a:cubicBezTo>
                                            <a:pt x="4195325" y="652680"/>
                                            <a:pt x="4175659" y="745436"/>
                                            <a:pt x="4188244" y="939340"/>
                                          </a:cubicBezTo>
                                          <a:cubicBezTo>
                                            <a:pt x="4019331" y="936887"/>
                                            <a:pt x="3911270" y="960253"/>
                                            <a:pt x="3715570" y="939340"/>
                                          </a:cubicBezTo>
                                          <a:cubicBezTo>
                                            <a:pt x="3513863" y="933598"/>
                                            <a:pt x="3341518" y="912640"/>
                                            <a:pt x="3242897" y="939340"/>
                                          </a:cubicBezTo>
                                          <a:cubicBezTo>
                                            <a:pt x="3113139" y="974057"/>
                                            <a:pt x="2823886" y="909178"/>
                                            <a:pt x="2644576" y="939340"/>
                                          </a:cubicBezTo>
                                          <a:cubicBezTo>
                                            <a:pt x="2503603" y="951615"/>
                                            <a:pt x="2338551" y="925570"/>
                                            <a:pt x="2088139" y="939340"/>
                                          </a:cubicBezTo>
                                          <a:cubicBezTo>
                                            <a:pt x="1825227" y="932875"/>
                                            <a:pt x="1676559" y="927164"/>
                                            <a:pt x="1489817" y="939340"/>
                                          </a:cubicBezTo>
                                          <a:cubicBezTo>
                                            <a:pt x="1277123" y="909449"/>
                                            <a:pt x="1083872" y="910522"/>
                                            <a:pt x="849615" y="939340"/>
                                          </a:cubicBezTo>
                                          <a:cubicBezTo>
                                            <a:pt x="638983" y="941127"/>
                                            <a:pt x="285846" y="934540"/>
                                            <a:pt x="0" y="939340"/>
                                          </a:cubicBezTo>
                                          <a:cubicBezTo>
                                            <a:pt x="-6305" y="834800"/>
                                            <a:pt x="13621" y="563166"/>
                                            <a:pt x="0" y="450882"/>
                                          </a:cubicBezTo>
                                          <a:cubicBezTo>
                                            <a:pt x="31133" y="357089"/>
                                            <a:pt x="34252" y="114241"/>
                                            <a:pt x="0" y="0"/>
                                          </a:cubicBezTo>
                                          <a:close/>
                                        </a:path>
                                        <a:path w="4188244" h="939340" fill="none" stroke="0" extrusionOk="0">
                                          <a:moveTo>
                                            <a:pt x="0" y="0"/>
                                          </a:moveTo>
                                          <a:cubicBezTo>
                                            <a:pt x="155906" y="30142"/>
                                            <a:pt x="395268" y="12416"/>
                                            <a:pt x="514556" y="0"/>
                                          </a:cubicBezTo>
                                          <a:cubicBezTo>
                                            <a:pt x="635889" y="1902"/>
                                            <a:pt x="837036" y="-16175"/>
                                            <a:pt x="1070993" y="0"/>
                                          </a:cubicBezTo>
                                          <a:cubicBezTo>
                                            <a:pt x="1286748" y="-46120"/>
                                            <a:pt x="1492247" y="24507"/>
                                            <a:pt x="1711196" y="0"/>
                                          </a:cubicBezTo>
                                          <a:cubicBezTo>
                                            <a:pt x="1921910" y="-15199"/>
                                            <a:pt x="2036883" y="6069"/>
                                            <a:pt x="2183870" y="0"/>
                                          </a:cubicBezTo>
                                          <a:cubicBezTo>
                                            <a:pt x="2316022" y="8165"/>
                                            <a:pt x="2606197" y="-48740"/>
                                            <a:pt x="2740308" y="0"/>
                                          </a:cubicBezTo>
                                          <a:cubicBezTo>
                                            <a:pt x="2845512" y="39883"/>
                                            <a:pt x="3104721" y="-27990"/>
                                            <a:pt x="3422393" y="0"/>
                                          </a:cubicBezTo>
                                          <a:cubicBezTo>
                                            <a:pt x="3757831" y="-10893"/>
                                            <a:pt x="3907197" y="-7978"/>
                                            <a:pt x="4188244" y="0"/>
                                          </a:cubicBezTo>
                                          <a:cubicBezTo>
                                            <a:pt x="4172967" y="108382"/>
                                            <a:pt x="4203406" y="236977"/>
                                            <a:pt x="4188244" y="441489"/>
                                          </a:cubicBezTo>
                                          <a:cubicBezTo>
                                            <a:pt x="4174354" y="667140"/>
                                            <a:pt x="4199509" y="826129"/>
                                            <a:pt x="4188244" y="939340"/>
                                          </a:cubicBezTo>
                                          <a:cubicBezTo>
                                            <a:pt x="4047691" y="921817"/>
                                            <a:pt x="3924578" y="945410"/>
                                            <a:pt x="3715570" y="939340"/>
                                          </a:cubicBezTo>
                                          <a:cubicBezTo>
                                            <a:pt x="3493483" y="895388"/>
                                            <a:pt x="3411922" y="933285"/>
                                            <a:pt x="3201015" y="939340"/>
                                          </a:cubicBezTo>
                                          <a:cubicBezTo>
                                            <a:pt x="3009341" y="925783"/>
                                            <a:pt x="2806881" y="965476"/>
                                            <a:pt x="2686459" y="939340"/>
                                          </a:cubicBezTo>
                                          <a:cubicBezTo>
                                            <a:pt x="2571738" y="896444"/>
                                            <a:pt x="2204951" y="933952"/>
                                            <a:pt x="2046256" y="939340"/>
                                          </a:cubicBezTo>
                                          <a:cubicBezTo>
                                            <a:pt x="1947727" y="938747"/>
                                            <a:pt x="1542636" y="962717"/>
                                            <a:pt x="1406053" y="939340"/>
                                          </a:cubicBezTo>
                                          <a:cubicBezTo>
                                            <a:pt x="1249223" y="915862"/>
                                            <a:pt x="1106774" y="936938"/>
                                            <a:pt x="933380" y="939340"/>
                                          </a:cubicBezTo>
                                          <a:cubicBezTo>
                                            <a:pt x="734438" y="1008878"/>
                                            <a:pt x="296827" y="944061"/>
                                            <a:pt x="0" y="939340"/>
                                          </a:cubicBezTo>
                                          <a:cubicBezTo>
                                            <a:pt x="-8455" y="730120"/>
                                            <a:pt x="-11215" y="600538"/>
                                            <a:pt x="0" y="497850"/>
                                          </a:cubicBezTo>
                                          <a:cubicBezTo>
                                            <a:pt x="-22325" y="430506"/>
                                            <a:pt x="-49742" y="207822"/>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05A8026B" w14:textId="77777777" w:rsidR="00611319" w:rsidRPr="00233691" w:rsidRDefault="00611319" w:rsidP="00611319">
                                <w:pPr>
                                  <w:pStyle w:val="ListParagraph"/>
                                  <w:numPr>
                                    <w:ilvl w:val="0"/>
                                    <w:numId w:val="3"/>
                                  </w:numPr>
                                  <w:suppressAutoHyphens/>
                                  <w:spacing w:line="240" w:lineRule="auto"/>
                                  <w:jc w:val="both"/>
                                  <w:rPr>
                                    <w:sz w:val="20"/>
                                    <w:szCs w:val="16"/>
                                  </w:rPr>
                                </w:pPr>
                                <w:proofErr w:type="spellStart"/>
                                <w:r w:rsidRPr="00233691">
                                  <w:rPr>
                                    <w:sz w:val="20"/>
                                    <w:szCs w:val="16"/>
                                  </w:rPr>
                                  <w:t>Favorable</w:t>
                                </w:r>
                                <w:proofErr w:type="spellEnd"/>
                                <w:r w:rsidRPr="00233691">
                                  <w:rPr>
                                    <w:sz w:val="20"/>
                                    <w:szCs w:val="16"/>
                                  </w:rPr>
                                  <w:t xml:space="preserve"> work related with improving social functioning</w:t>
                                </w:r>
                                <w:r>
                                  <w:rPr>
                                    <w:sz w:val="20"/>
                                    <w:szCs w:val="16"/>
                                  </w:rPr>
                                  <w:t xml:space="preserve"> (39)</w:t>
                                </w:r>
                              </w:p>
                              <w:p w14:paraId="1971857D"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Increased autonomy improving social functioning</w:t>
                                </w:r>
                                <w:r>
                                  <w:rPr>
                                    <w:sz w:val="20"/>
                                    <w:szCs w:val="16"/>
                                  </w:rPr>
                                  <w:t xml:space="preserve"> (42)</w:t>
                                </w:r>
                              </w:p>
                              <w:p w14:paraId="331AC2E0"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Perception of time improving social functioning</w:t>
                                </w:r>
                                <w:r>
                                  <w:rPr>
                                    <w:sz w:val="20"/>
                                    <w:szCs w:val="16"/>
                                  </w:rPr>
                                  <w:t xml:space="preserve"> (42)</w:t>
                                </w:r>
                              </w:p>
                              <w:p w14:paraId="24B2D7FE"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improving social functioning</w:t>
                                </w:r>
                                <w:r>
                                  <w:rPr>
                                    <w:sz w:val="20"/>
                                    <w:szCs w:val="16"/>
                                  </w:rPr>
                                  <w:t xml:space="preserve"> (30, 39, 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40" name="Ryhmä 40"/>
                        <wpg:cNvGrpSpPr/>
                        <wpg:grpSpPr>
                          <a:xfrm>
                            <a:off x="0" y="2705100"/>
                            <a:ext cx="6080125" cy="1713865"/>
                            <a:chOff x="0" y="0"/>
                            <a:chExt cx="6080414" cy="911855"/>
                          </a:xfrm>
                        </wpg:grpSpPr>
                        <wps:wsp>
                          <wps:cNvPr id="41" name="Suorakulmio 41"/>
                          <wps:cNvSpPr/>
                          <wps:spPr>
                            <a:xfrm>
                              <a:off x="0" y="0"/>
                              <a:ext cx="1259737" cy="899732"/>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0882"/>
                                        <a:gd name="connsiteY0" fmla="*/ 0 h 2008939"/>
                                        <a:gd name="connsiteX1" fmla="*/ 538023 w 1120882"/>
                                        <a:gd name="connsiteY1" fmla="*/ 0 h 2008939"/>
                                        <a:gd name="connsiteX2" fmla="*/ 1120882 w 1120882"/>
                                        <a:gd name="connsiteY2" fmla="*/ 0 h 2008939"/>
                                        <a:gd name="connsiteX3" fmla="*/ 1120882 w 1120882"/>
                                        <a:gd name="connsiteY3" fmla="*/ 1044649 h 2008939"/>
                                        <a:gd name="connsiteX4" fmla="*/ 1120882 w 1120882"/>
                                        <a:gd name="connsiteY4" fmla="*/ 2008939 h 2008939"/>
                                        <a:gd name="connsiteX5" fmla="*/ 582858 w 1120882"/>
                                        <a:gd name="connsiteY5" fmla="*/ 2008939 h 2008939"/>
                                        <a:gd name="connsiteX6" fmla="*/ 0 w 1120882"/>
                                        <a:gd name="connsiteY6" fmla="*/ 2008939 h 2008939"/>
                                        <a:gd name="connsiteX7" fmla="*/ 0 w 1120882"/>
                                        <a:gd name="connsiteY7" fmla="*/ 1064737 h 2008939"/>
                                        <a:gd name="connsiteX8" fmla="*/ 0 w 1120882"/>
                                        <a:gd name="connsiteY8" fmla="*/ 0 h 2008939"/>
                                        <a:gd name="connsiteX0" fmla="*/ 0 w 1120882"/>
                                        <a:gd name="connsiteY0" fmla="*/ 0 h 2008939"/>
                                        <a:gd name="connsiteX1" fmla="*/ 538023 w 1120882"/>
                                        <a:gd name="connsiteY1" fmla="*/ 0 h 2008939"/>
                                        <a:gd name="connsiteX2" fmla="*/ 1120882 w 1120882"/>
                                        <a:gd name="connsiteY2" fmla="*/ 0 h 2008939"/>
                                        <a:gd name="connsiteX3" fmla="*/ 1120882 w 1120882"/>
                                        <a:gd name="connsiteY3" fmla="*/ 964289 h 2008939"/>
                                        <a:gd name="connsiteX4" fmla="*/ 1120882 w 1120882"/>
                                        <a:gd name="connsiteY4" fmla="*/ 2008939 h 2008939"/>
                                        <a:gd name="connsiteX5" fmla="*/ 538023 w 1120882"/>
                                        <a:gd name="connsiteY5" fmla="*/ 2008939 h 2008939"/>
                                        <a:gd name="connsiteX6" fmla="*/ 0 w 1120882"/>
                                        <a:gd name="connsiteY6" fmla="*/ 2008939 h 2008939"/>
                                        <a:gd name="connsiteX7" fmla="*/ 0 w 1120882"/>
                                        <a:gd name="connsiteY7" fmla="*/ 1044649 h 2008939"/>
                                        <a:gd name="connsiteX8" fmla="*/ 0 w 1120882"/>
                                        <a:gd name="connsiteY8" fmla="*/ 0 h 200893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0882" h="2008939" fill="none" extrusionOk="0">
                                          <a:moveTo>
                                            <a:pt x="0" y="0"/>
                                          </a:moveTo>
                                          <a:cubicBezTo>
                                            <a:pt x="260874" y="35695"/>
                                            <a:pt x="385660" y="70886"/>
                                            <a:pt x="538023" y="0"/>
                                          </a:cubicBezTo>
                                          <a:cubicBezTo>
                                            <a:pt x="704005" y="-42210"/>
                                            <a:pt x="968954" y="-50829"/>
                                            <a:pt x="1120882" y="0"/>
                                          </a:cubicBezTo>
                                          <a:cubicBezTo>
                                            <a:pt x="1107373" y="405315"/>
                                            <a:pt x="1129575" y="770533"/>
                                            <a:pt x="1120882" y="1044649"/>
                                          </a:cubicBezTo>
                                          <a:cubicBezTo>
                                            <a:pt x="1099868" y="1286928"/>
                                            <a:pt x="1107713" y="1692903"/>
                                            <a:pt x="1120882" y="2008939"/>
                                          </a:cubicBezTo>
                                          <a:cubicBezTo>
                                            <a:pt x="903260" y="1958753"/>
                                            <a:pt x="809819" y="1984430"/>
                                            <a:pt x="582858" y="2008939"/>
                                          </a:cubicBezTo>
                                          <a:cubicBezTo>
                                            <a:pt x="345534" y="2035229"/>
                                            <a:pt x="209204" y="1957134"/>
                                            <a:pt x="0" y="2008939"/>
                                          </a:cubicBezTo>
                                          <a:cubicBezTo>
                                            <a:pt x="7832" y="1723502"/>
                                            <a:pt x="8358" y="1315614"/>
                                            <a:pt x="0" y="1064737"/>
                                          </a:cubicBezTo>
                                          <a:cubicBezTo>
                                            <a:pt x="22526" y="865745"/>
                                            <a:pt x="30298" y="335692"/>
                                            <a:pt x="0" y="0"/>
                                          </a:cubicBezTo>
                                          <a:close/>
                                        </a:path>
                                        <a:path w="1120882" h="2008939" stroke="0" extrusionOk="0">
                                          <a:moveTo>
                                            <a:pt x="0" y="0"/>
                                          </a:moveTo>
                                          <a:cubicBezTo>
                                            <a:pt x="157376" y="49800"/>
                                            <a:pt x="258387" y="57704"/>
                                            <a:pt x="538023" y="0"/>
                                          </a:cubicBezTo>
                                          <a:cubicBezTo>
                                            <a:pt x="807226" y="-47259"/>
                                            <a:pt x="845724" y="-31657"/>
                                            <a:pt x="1120882" y="0"/>
                                          </a:cubicBezTo>
                                          <a:cubicBezTo>
                                            <a:pt x="1148442" y="432376"/>
                                            <a:pt x="1112167" y="551717"/>
                                            <a:pt x="1120882" y="964289"/>
                                          </a:cubicBezTo>
                                          <a:cubicBezTo>
                                            <a:pt x="1102104" y="1386493"/>
                                            <a:pt x="1161922" y="1547237"/>
                                            <a:pt x="1120882" y="2008939"/>
                                          </a:cubicBezTo>
                                          <a:cubicBezTo>
                                            <a:pt x="869693" y="2004272"/>
                                            <a:pt x="743726" y="1972873"/>
                                            <a:pt x="538023" y="2008939"/>
                                          </a:cubicBezTo>
                                          <a:cubicBezTo>
                                            <a:pt x="329582" y="2047030"/>
                                            <a:pt x="254333" y="1981410"/>
                                            <a:pt x="0" y="2008939"/>
                                          </a:cubicBezTo>
                                          <a:cubicBezTo>
                                            <a:pt x="4824" y="1765201"/>
                                            <a:pt x="-6134" y="1463977"/>
                                            <a:pt x="0" y="1044649"/>
                                          </a:cubicBezTo>
                                          <a:cubicBezTo>
                                            <a:pt x="-4797" y="616666"/>
                                            <a:pt x="-14967" y="457457"/>
                                            <a:pt x="0" y="0"/>
                                          </a:cubicBezTo>
                                          <a:close/>
                                        </a:path>
                                        <a:path w="1120882" h="2008939" fill="none" stroke="0" extrusionOk="0">
                                          <a:moveTo>
                                            <a:pt x="0" y="0"/>
                                          </a:moveTo>
                                          <a:cubicBezTo>
                                            <a:pt x="227275" y="33994"/>
                                            <a:pt x="361469" y="67287"/>
                                            <a:pt x="538023" y="0"/>
                                          </a:cubicBezTo>
                                          <a:cubicBezTo>
                                            <a:pt x="673895" y="-65000"/>
                                            <a:pt x="964584" y="10376"/>
                                            <a:pt x="1120882" y="0"/>
                                          </a:cubicBezTo>
                                          <a:cubicBezTo>
                                            <a:pt x="1100400" y="448422"/>
                                            <a:pt x="1081811" y="783729"/>
                                            <a:pt x="1120882" y="1044649"/>
                                          </a:cubicBezTo>
                                          <a:cubicBezTo>
                                            <a:pt x="1090552" y="1335952"/>
                                            <a:pt x="1091750" y="1720118"/>
                                            <a:pt x="1120882" y="2008939"/>
                                          </a:cubicBezTo>
                                          <a:cubicBezTo>
                                            <a:pt x="866878" y="1950649"/>
                                            <a:pt x="784434" y="1991475"/>
                                            <a:pt x="582858" y="2008939"/>
                                          </a:cubicBezTo>
                                          <a:cubicBezTo>
                                            <a:pt x="397933" y="2061114"/>
                                            <a:pt x="214370" y="1967329"/>
                                            <a:pt x="0" y="2008939"/>
                                          </a:cubicBezTo>
                                          <a:cubicBezTo>
                                            <a:pt x="13996" y="1688128"/>
                                            <a:pt x="-5645" y="1271879"/>
                                            <a:pt x="0" y="1064737"/>
                                          </a:cubicBezTo>
                                          <a:cubicBezTo>
                                            <a:pt x="66922" y="848761"/>
                                            <a:pt x="4620" y="272678"/>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49011E5B" w14:textId="77777777" w:rsidR="00611319" w:rsidRPr="00436B44" w:rsidRDefault="00611319" w:rsidP="00611319">
                                <w:pPr>
                                  <w:jc w:val="center"/>
                                  <w:rPr>
                                    <w:sz w:val="20"/>
                                    <w:szCs w:val="14"/>
                                    <w:lang w:val="fi-FI"/>
                                  </w:rPr>
                                </w:pPr>
                                <w:r w:rsidRPr="00436B44">
                                  <w:rPr>
                                    <w:sz w:val="20"/>
                                    <w:szCs w:val="14"/>
                                    <w:lang w:val="fi-FI"/>
                                  </w:rPr>
                                  <w:t>IMPROVING</w:t>
                                </w:r>
                              </w:p>
                              <w:p w14:paraId="4AF66200" w14:textId="77777777" w:rsidR="00611319" w:rsidRPr="00436B44" w:rsidRDefault="00611319" w:rsidP="00611319">
                                <w:pPr>
                                  <w:jc w:val="center"/>
                                  <w:rPr>
                                    <w:sz w:val="20"/>
                                    <w:szCs w:val="14"/>
                                    <w:lang w:val="fi-FI"/>
                                  </w:rPr>
                                </w:pPr>
                                <w:r w:rsidRPr="00436B44">
                                  <w:rPr>
                                    <w:sz w:val="20"/>
                                    <w:szCs w:val="14"/>
                                    <w:lang w:val="fi-FI"/>
                                  </w:rPr>
                                  <w:t>COGNITIVE</w:t>
                                </w:r>
                              </w:p>
                              <w:p w14:paraId="691A64C7" w14:textId="77777777" w:rsidR="00611319" w:rsidRPr="00436B44" w:rsidRDefault="00611319" w:rsidP="00611319">
                                <w:pPr>
                                  <w:jc w:val="center"/>
                                  <w:rPr>
                                    <w:sz w:val="20"/>
                                    <w:szCs w:val="14"/>
                                    <w:lang w:val="fi-FI"/>
                                  </w:rPr>
                                </w:pPr>
                                <w:r w:rsidRPr="00436B44">
                                  <w:rPr>
                                    <w:sz w:val="20"/>
                                    <w:szCs w:val="14"/>
                                    <w:lang w:val="fi-FI"/>
                                  </w:rPr>
                                  <w:t>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Suorakulmio 42"/>
                          <wps:cNvSpPr/>
                          <wps:spPr>
                            <a:xfrm>
                              <a:off x="1373332" y="12123"/>
                              <a:ext cx="4707082" cy="899732"/>
                            </a:xfrm>
                            <a:custGeom>
                              <a:avLst/>
                              <a:gdLst>
                                <a:gd name="connsiteX0" fmla="*/ 0 w 4707082"/>
                                <a:gd name="connsiteY0" fmla="*/ 0 h 899732"/>
                                <a:gd name="connsiteX1" fmla="*/ 578299 w 4707082"/>
                                <a:gd name="connsiteY1" fmla="*/ 0 h 899732"/>
                                <a:gd name="connsiteX2" fmla="*/ 1203668 w 4707082"/>
                                <a:gd name="connsiteY2" fmla="*/ 0 h 899732"/>
                                <a:gd name="connsiteX3" fmla="*/ 1923179 w 4707082"/>
                                <a:gd name="connsiteY3" fmla="*/ 0 h 899732"/>
                                <a:gd name="connsiteX4" fmla="*/ 2454407 w 4707082"/>
                                <a:gd name="connsiteY4" fmla="*/ 0 h 899732"/>
                                <a:gd name="connsiteX5" fmla="*/ 3079777 w 4707082"/>
                                <a:gd name="connsiteY5" fmla="*/ 0 h 899732"/>
                                <a:gd name="connsiteX6" fmla="*/ 3846358 w 4707082"/>
                                <a:gd name="connsiteY6" fmla="*/ 0 h 899732"/>
                                <a:gd name="connsiteX7" fmla="*/ 4707082 w 4707082"/>
                                <a:gd name="connsiteY7" fmla="*/ 0 h 899732"/>
                                <a:gd name="connsiteX8" fmla="*/ 4707082 w 4707082"/>
                                <a:gd name="connsiteY8" fmla="*/ 422874 h 899732"/>
                                <a:gd name="connsiteX9" fmla="*/ 4707082 w 4707082"/>
                                <a:gd name="connsiteY9" fmla="*/ 899732 h 899732"/>
                                <a:gd name="connsiteX10" fmla="*/ 4175854 w 4707082"/>
                                <a:gd name="connsiteY10" fmla="*/ 899732 h 899732"/>
                                <a:gd name="connsiteX11" fmla="*/ 3597556 w 4707082"/>
                                <a:gd name="connsiteY11" fmla="*/ 899732 h 899732"/>
                                <a:gd name="connsiteX12" fmla="*/ 3019257 w 4707082"/>
                                <a:gd name="connsiteY12" fmla="*/ 899732 h 899732"/>
                                <a:gd name="connsiteX13" fmla="*/ 2299746 w 4707082"/>
                                <a:gd name="connsiteY13" fmla="*/ 899732 h 899732"/>
                                <a:gd name="connsiteX14" fmla="*/ 1580235 w 4707082"/>
                                <a:gd name="connsiteY14" fmla="*/ 899732 h 899732"/>
                                <a:gd name="connsiteX15" fmla="*/ 1049007 w 4707082"/>
                                <a:gd name="connsiteY15" fmla="*/ 899732 h 899732"/>
                                <a:gd name="connsiteX16" fmla="*/ 0 w 4707082"/>
                                <a:gd name="connsiteY16" fmla="*/ 899732 h 899732"/>
                                <a:gd name="connsiteX17" fmla="*/ 0 w 4707082"/>
                                <a:gd name="connsiteY17" fmla="*/ 476858 h 899732"/>
                                <a:gd name="connsiteX18" fmla="*/ 0 w 4707082"/>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707082" h="899732" fill="none" extrusionOk="0">
                                  <a:moveTo>
                                    <a:pt x="0" y="0"/>
                                  </a:moveTo>
                                  <a:cubicBezTo>
                                    <a:pt x="172368" y="24391"/>
                                    <a:pt x="447144" y="10765"/>
                                    <a:pt x="578299" y="0"/>
                                  </a:cubicBezTo>
                                  <a:cubicBezTo>
                                    <a:pt x="709454" y="-10765"/>
                                    <a:pt x="955620" y="28975"/>
                                    <a:pt x="1203668" y="0"/>
                                  </a:cubicBezTo>
                                  <a:cubicBezTo>
                                    <a:pt x="1451716" y="-28975"/>
                                    <a:pt x="1682395" y="11833"/>
                                    <a:pt x="1923179" y="0"/>
                                  </a:cubicBezTo>
                                  <a:cubicBezTo>
                                    <a:pt x="2163963" y="-11833"/>
                                    <a:pt x="2292476" y="3883"/>
                                    <a:pt x="2454407" y="0"/>
                                  </a:cubicBezTo>
                                  <a:cubicBezTo>
                                    <a:pt x="2616338" y="-3883"/>
                                    <a:pt x="2940991" y="-21306"/>
                                    <a:pt x="3079777" y="0"/>
                                  </a:cubicBezTo>
                                  <a:cubicBezTo>
                                    <a:pt x="3218563" y="21306"/>
                                    <a:pt x="3468848" y="-16984"/>
                                    <a:pt x="3846358" y="0"/>
                                  </a:cubicBezTo>
                                  <a:cubicBezTo>
                                    <a:pt x="4223868" y="16984"/>
                                    <a:pt x="4379486" y="-19886"/>
                                    <a:pt x="4707082" y="0"/>
                                  </a:cubicBezTo>
                                  <a:cubicBezTo>
                                    <a:pt x="4691639" y="128132"/>
                                    <a:pt x="4717389" y="224111"/>
                                    <a:pt x="4707082" y="422874"/>
                                  </a:cubicBezTo>
                                  <a:cubicBezTo>
                                    <a:pt x="4696775" y="621637"/>
                                    <a:pt x="4721399" y="794551"/>
                                    <a:pt x="4707082" y="899732"/>
                                  </a:cubicBezTo>
                                  <a:cubicBezTo>
                                    <a:pt x="4532676" y="888800"/>
                                    <a:pt x="4414353" y="925073"/>
                                    <a:pt x="4175854" y="899732"/>
                                  </a:cubicBezTo>
                                  <a:cubicBezTo>
                                    <a:pt x="3937355" y="874391"/>
                                    <a:pt x="3817254" y="912321"/>
                                    <a:pt x="3597556" y="899732"/>
                                  </a:cubicBezTo>
                                  <a:cubicBezTo>
                                    <a:pt x="3377858" y="887143"/>
                                    <a:pt x="3150731" y="927391"/>
                                    <a:pt x="3019257" y="899732"/>
                                  </a:cubicBezTo>
                                  <a:cubicBezTo>
                                    <a:pt x="2887783" y="872073"/>
                                    <a:pt x="2448123" y="900519"/>
                                    <a:pt x="2299746" y="899732"/>
                                  </a:cubicBezTo>
                                  <a:cubicBezTo>
                                    <a:pt x="2151369" y="898945"/>
                                    <a:pt x="1737468" y="924171"/>
                                    <a:pt x="1580235" y="899732"/>
                                  </a:cubicBezTo>
                                  <a:cubicBezTo>
                                    <a:pt x="1423002" y="875293"/>
                                    <a:pt x="1247772" y="880729"/>
                                    <a:pt x="1049007" y="899732"/>
                                  </a:cubicBezTo>
                                  <a:cubicBezTo>
                                    <a:pt x="850242" y="918735"/>
                                    <a:pt x="333460" y="876726"/>
                                    <a:pt x="0" y="899732"/>
                                  </a:cubicBezTo>
                                  <a:cubicBezTo>
                                    <a:pt x="-20392" y="700932"/>
                                    <a:pt x="2336" y="563466"/>
                                    <a:pt x="0" y="476858"/>
                                  </a:cubicBezTo>
                                  <a:cubicBezTo>
                                    <a:pt x="-2336" y="390250"/>
                                    <a:pt x="-19229" y="187633"/>
                                    <a:pt x="0" y="0"/>
                                  </a:cubicBezTo>
                                  <a:close/>
                                </a:path>
                                <a:path w="4707082" h="899732" stroke="0" extrusionOk="0">
                                  <a:moveTo>
                                    <a:pt x="0" y="0"/>
                                  </a:moveTo>
                                  <a:cubicBezTo>
                                    <a:pt x="176894" y="15842"/>
                                    <a:pt x="409578" y="-1987"/>
                                    <a:pt x="672440" y="0"/>
                                  </a:cubicBezTo>
                                  <a:cubicBezTo>
                                    <a:pt x="935302" y="1987"/>
                                    <a:pt x="1038828" y="-14110"/>
                                    <a:pt x="1250739" y="0"/>
                                  </a:cubicBezTo>
                                  <a:cubicBezTo>
                                    <a:pt x="1462650" y="14110"/>
                                    <a:pt x="1746179" y="-29061"/>
                                    <a:pt x="1876108" y="0"/>
                                  </a:cubicBezTo>
                                  <a:cubicBezTo>
                                    <a:pt x="2006037" y="29061"/>
                                    <a:pt x="2237793" y="11190"/>
                                    <a:pt x="2595620" y="0"/>
                                  </a:cubicBezTo>
                                  <a:cubicBezTo>
                                    <a:pt x="2953447" y="-11190"/>
                                    <a:pt x="3130492" y="22287"/>
                                    <a:pt x="3362201" y="0"/>
                                  </a:cubicBezTo>
                                  <a:cubicBezTo>
                                    <a:pt x="3593910" y="-22287"/>
                                    <a:pt x="3770402" y="-25986"/>
                                    <a:pt x="3893429" y="0"/>
                                  </a:cubicBezTo>
                                  <a:cubicBezTo>
                                    <a:pt x="4016456" y="25986"/>
                                    <a:pt x="4400475" y="-11118"/>
                                    <a:pt x="4707082" y="0"/>
                                  </a:cubicBezTo>
                                  <a:cubicBezTo>
                                    <a:pt x="4698800" y="215531"/>
                                    <a:pt x="4705172" y="325791"/>
                                    <a:pt x="4707082" y="467861"/>
                                  </a:cubicBezTo>
                                  <a:cubicBezTo>
                                    <a:pt x="4708992" y="609931"/>
                                    <a:pt x="4712840" y="715849"/>
                                    <a:pt x="4707082" y="899732"/>
                                  </a:cubicBezTo>
                                  <a:cubicBezTo>
                                    <a:pt x="4523817" y="884482"/>
                                    <a:pt x="4390511" y="912659"/>
                                    <a:pt x="4175854" y="899732"/>
                                  </a:cubicBezTo>
                                  <a:cubicBezTo>
                                    <a:pt x="3961197" y="886805"/>
                                    <a:pt x="3750885" y="877460"/>
                                    <a:pt x="3644626" y="899732"/>
                                  </a:cubicBezTo>
                                  <a:cubicBezTo>
                                    <a:pt x="3538367" y="922004"/>
                                    <a:pt x="3154671" y="900790"/>
                                    <a:pt x="2972186" y="899732"/>
                                  </a:cubicBezTo>
                                  <a:cubicBezTo>
                                    <a:pt x="2789701" y="898674"/>
                                    <a:pt x="2641181" y="887229"/>
                                    <a:pt x="2346817" y="899732"/>
                                  </a:cubicBezTo>
                                  <a:cubicBezTo>
                                    <a:pt x="2052453" y="912235"/>
                                    <a:pt x="1883023" y="893543"/>
                                    <a:pt x="1674376" y="899732"/>
                                  </a:cubicBezTo>
                                  <a:cubicBezTo>
                                    <a:pt x="1465729" y="905921"/>
                                    <a:pt x="1205381" y="873380"/>
                                    <a:pt x="954865" y="899732"/>
                                  </a:cubicBezTo>
                                  <a:cubicBezTo>
                                    <a:pt x="704349" y="926084"/>
                                    <a:pt x="274569" y="854185"/>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188244"/>
                                        <a:gd name="connsiteY0" fmla="*/ 0 h 2008939"/>
                                        <a:gd name="connsiteX1" fmla="*/ 514556 w 4188244"/>
                                        <a:gd name="connsiteY1" fmla="*/ 0 h 2008939"/>
                                        <a:gd name="connsiteX2" fmla="*/ 1070993 w 4188244"/>
                                        <a:gd name="connsiteY2" fmla="*/ 0 h 2008939"/>
                                        <a:gd name="connsiteX3" fmla="*/ 1711196 w 4188244"/>
                                        <a:gd name="connsiteY3" fmla="*/ 0 h 2008939"/>
                                        <a:gd name="connsiteX4" fmla="*/ 2183870 w 4188244"/>
                                        <a:gd name="connsiteY4" fmla="*/ 0 h 2008939"/>
                                        <a:gd name="connsiteX5" fmla="*/ 2740308 w 4188244"/>
                                        <a:gd name="connsiteY5" fmla="*/ 0 h 2008939"/>
                                        <a:gd name="connsiteX6" fmla="*/ 3422393 w 4188244"/>
                                        <a:gd name="connsiteY6" fmla="*/ 0 h 2008939"/>
                                        <a:gd name="connsiteX7" fmla="*/ 4188244 w 4188244"/>
                                        <a:gd name="connsiteY7" fmla="*/ 0 h 2008939"/>
                                        <a:gd name="connsiteX8" fmla="*/ 4188244 w 4188244"/>
                                        <a:gd name="connsiteY8" fmla="*/ 944201 h 2008939"/>
                                        <a:gd name="connsiteX9" fmla="*/ 4188244 w 4188244"/>
                                        <a:gd name="connsiteY9" fmla="*/ 2008939 h 2008939"/>
                                        <a:gd name="connsiteX10" fmla="*/ 3715570 w 4188244"/>
                                        <a:gd name="connsiteY10" fmla="*/ 2008939 h 2008939"/>
                                        <a:gd name="connsiteX11" fmla="*/ 3201015 w 4188244"/>
                                        <a:gd name="connsiteY11" fmla="*/ 2008939 h 2008939"/>
                                        <a:gd name="connsiteX12" fmla="*/ 2686459 w 4188244"/>
                                        <a:gd name="connsiteY12" fmla="*/ 2008939 h 2008939"/>
                                        <a:gd name="connsiteX13" fmla="*/ 2046256 w 4188244"/>
                                        <a:gd name="connsiteY13" fmla="*/ 2008939 h 2008939"/>
                                        <a:gd name="connsiteX14" fmla="*/ 1406053 w 4188244"/>
                                        <a:gd name="connsiteY14" fmla="*/ 2008939 h 2008939"/>
                                        <a:gd name="connsiteX15" fmla="*/ 933380 w 4188244"/>
                                        <a:gd name="connsiteY15" fmla="*/ 2008939 h 2008939"/>
                                        <a:gd name="connsiteX16" fmla="*/ 0 w 4188244"/>
                                        <a:gd name="connsiteY16" fmla="*/ 2008939 h 2008939"/>
                                        <a:gd name="connsiteX17" fmla="*/ 0 w 4188244"/>
                                        <a:gd name="connsiteY17" fmla="*/ 1064737 h 2008939"/>
                                        <a:gd name="connsiteX18" fmla="*/ 0 w 4188244"/>
                                        <a:gd name="connsiteY18" fmla="*/ 0 h 2008939"/>
                                        <a:gd name="connsiteX0" fmla="*/ 0 w 4188244"/>
                                        <a:gd name="connsiteY0" fmla="*/ 0 h 2008939"/>
                                        <a:gd name="connsiteX1" fmla="*/ 598320 w 4188244"/>
                                        <a:gd name="connsiteY1" fmla="*/ 0 h 2008939"/>
                                        <a:gd name="connsiteX2" fmla="*/ 1112876 w 4188244"/>
                                        <a:gd name="connsiteY2" fmla="*/ 0 h 2008939"/>
                                        <a:gd name="connsiteX3" fmla="*/ 1669314 w 4188244"/>
                                        <a:gd name="connsiteY3" fmla="*/ 0 h 2008939"/>
                                        <a:gd name="connsiteX4" fmla="*/ 2309517 w 4188244"/>
                                        <a:gd name="connsiteY4" fmla="*/ 0 h 2008939"/>
                                        <a:gd name="connsiteX5" fmla="*/ 2991602 w 4188244"/>
                                        <a:gd name="connsiteY5" fmla="*/ 0 h 2008939"/>
                                        <a:gd name="connsiteX6" fmla="*/ 3464275 w 4188244"/>
                                        <a:gd name="connsiteY6" fmla="*/ 0 h 2008939"/>
                                        <a:gd name="connsiteX7" fmla="*/ 4188244 w 4188244"/>
                                        <a:gd name="connsiteY7" fmla="*/ 0 h 2008939"/>
                                        <a:gd name="connsiteX8" fmla="*/ 4188244 w 4188244"/>
                                        <a:gd name="connsiteY8" fmla="*/ 1044649 h 2008939"/>
                                        <a:gd name="connsiteX9" fmla="*/ 4188244 w 4188244"/>
                                        <a:gd name="connsiteY9" fmla="*/ 2008939 h 2008939"/>
                                        <a:gd name="connsiteX10" fmla="*/ 3715570 w 4188244"/>
                                        <a:gd name="connsiteY10" fmla="*/ 2008939 h 2008939"/>
                                        <a:gd name="connsiteX11" fmla="*/ 3242897 w 4188244"/>
                                        <a:gd name="connsiteY11" fmla="*/ 2008939 h 2008939"/>
                                        <a:gd name="connsiteX12" fmla="*/ 2644576 w 4188244"/>
                                        <a:gd name="connsiteY12" fmla="*/ 2008939 h 2008939"/>
                                        <a:gd name="connsiteX13" fmla="*/ 2088139 w 4188244"/>
                                        <a:gd name="connsiteY13" fmla="*/ 2008939 h 2008939"/>
                                        <a:gd name="connsiteX14" fmla="*/ 1489817 w 4188244"/>
                                        <a:gd name="connsiteY14" fmla="*/ 2008939 h 2008939"/>
                                        <a:gd name="connsiteX15" fmla="*/ 849615 w 4188244"/>
                                        <a:gd name="connsiteY15" fmla="*/ 2008939 h 2008939"/>
                                        <a:gd name="connsiteX16" fmla="*/ 0 w 4188244"/>
                                        <a:gd name="connsiteY16" fmla="*/ 2008939 h 2008939"/>
                                        <a:gd name="connsiteX17" fmla="*/ 0 w 4188244"/>
                                        <a:gd name="connsiteY17" fmla="*/ 964289 h 2008939"/>
                                        <a:gd name="connsiteX18" fmla="*/ 0 w 4188244"/>
                                        <a:gd name="connsiteY18" fmla="*/ 0 h 200893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188244" h="2008939" fill="none" extrusionOk="0">
                                          <a:moveTo>
                                            <a:pt x="0" y="0"/>
                                          </a:moveTo>
                                          <a:cubicBezTo>
                                            <a:pt x="146516" y="37279"/>
                                            <a:pt x="409899" y="29179"/>
                                            <a:pt x="514556" y="0"/>
                                          </a:cubicBezTo>
                                          <a:cubicBezTo>
                                            <a:pt x="615219" y="-31220"/>
                                            <a:pt x="835049" y="43729"/>
                                            <a:pt x="1070993" y="0"/>
                                          </a:cubicBezTo>
                                          <a:cubicBezTo>
                                            <a:pt x="1324038" y="-89913"/>
                                            <a:pt x="1495969" y="41491"/>
                                            <a:pt x="1711196" y="0"/>
                                          </a:cubicBezTo>
                                          <a:cubicBezTo>
                                            <a:pt x="1926735" y="561"/>
                                            <a:pt x="2029998" y="8006"/>
                                            <a:pt x="2183870" y="0"/>
                                          </a:cubicBezTo>
                                          <a:cubicBezTo>
                                            <a:pt x="2332458" y="-8510"/>
                                            <a:pt x="2599471" y="-45833"/>
                                            <a:pt x="2740308" y="0"/>
                                          </a:cubicBezTo>
                                          <a:cubicBezTo>
                                            <a:pt x="2832725" y="61651"/>
                                            <a:pt x="3129940" y="-19581"/>
                                            <a:pt x="3422393" y="0"/>
                                          </a:cubicBezTo>
                                          <a:cubicBezTo>
                                            <a:pt x="3741271" y="24816"/>
                                            <a:pt x="3869666" y="-16260"/>
                                            <a:pt x="4188244" y="0"/>
                                          </a:cubicBezTo>
                                          <a:cubicBezTo>
                                            <a:pt x="4130498" y="299576"/>
                                            <a:pt x="4218009" y="520146"/>
                                            <a:pt x="4188244" y="944201"/>
                                          </a:cubicBezTo>
                                          <a:cubicBezTo>
                                            <a:pt x="4175917" y="1346120"/>
                                            <a:pt x="4207633" y="1774337"/>
                                            <a:pt x="4188244" y="2008939"/>
                                          </a:cubicBezTo>
                                          <a:cubicBezTo>
                                            <a:pt x="4022840" y="1983577"/>
                                            <a:pt x="3936968" y="2038596"/>
                                            <a:pt x="3715570" y="2008939"/>
                                          </a:cubicBezTo>
                                          <a:cubicBezTo>
                                            <a:pt x="3508915" y="1957488"/>
                                            <a:pt x="3386593" y="2066421"/>
                                            <a:pt x="3201015" y="2008939"/>
                                          </a:cubicBezTo>
                                          <a:cubicBezTo>
                                            <a:pt x="3012527" y="1976123"/>
                                            <a:pt x="2782057" y="2092579"/>
                                            <a:pt x="2686459" y="2008939"/>
                                          </a:cubicBezTo>
                                          <a:cubicBezTo>
                                            <a:pt x="2579492" y="1923522"/>
                                            <a:pt x="2158033" y="2009120"/>
                                            <a:pt x="2046256" y="2008939"/>
                                          </a:cubicBezTo>
                                          <a:cubicBezTo>
                                            <a:pt x="1925664" y="1999698"/>
                                            <a:pt x="1563566" y="2052389"/>
                                            <a:pt x="1406053" y="2008939"/>
                                          </a:cubicBezTo>
                                          <a:cubicBezTo>
                                            <a:pt x="1248982" y="1919451"/>
                                            <a:pt x="1114949" y="1957879"/>
                                            <a:pt x="933380" y="2008939"/>
                                          </a:cubicBezTo>
                                          <a:cubicBezTo>
                                            <a:pt x="782865" y="2034692"/>
                                            <a:pt x="326109" y="2000427"/>
                                            <a:pt x="0" y="2008939"/>
                                          </a:cubicBezTo>
                                          <a:cubicBezTo>
                                            <a:pt x="-2190" y="1553122"/>
                                            <a:pt x="5317" y="1240005"/>
                                            <a:pt x="0" y="1064737"/>
                                          </a:cubicBezTo>
                                          <a:cubicBezTo>
                                            <a:pt x="3777" y="835448"/>
                                            <a:pt x="32648" y="410936"/>
                                            <a:pt x="0" y="0"/>
                                          </a:cubicBezTo>
                                          <a:close/>
                                        </a:path>
                                        <a:path w="4188244" h="2008939" stroke="0" extrusionOk="0">
                                          <a:moveTo>
                                            <a:pt x="0" y="0"/>
                                          </a:moveTo>
                                          <a:cubicBezTo>
                                            <a:pt x="208866" y="37216"/>
                                            <a:pt x="381665" y="-2205"/>
                                            <a:pt x="598320" y="0"/>
                                          </a:cubicBezTo>
                                          <a:cubicBezTo>
                                            <a:pt x="833315" y="13002"/>
                                            <a:pt x="917510" y="-19210"/>
                                            <a:pt x="1112876" y="0"/>
                                          </a:cubicBezTo>
                                          <a:cubicBezTo>
                                            <a:pt x="1293413" y="29384"/>
                                            <a:pt x="1556183" y="-67075"/>
                                            <a:pt x="1669314" y="0"/>
                                          </a:cubicBezTo>
                                          <a:cubicBezTo>
                                            <a:pt x="1742394" y="74616"/>
                                            <a:pt x="2011122" y="24680"/>
                                            <a:pt x="2309517" y="0"/>
                                          </a:cubicBezTo>
                                          <a:cubicBezTo>
                                            <a:pt x="2627804" y="-16087"/>
                                            <a:pt x="2784660" y="42505"/>
                                            <a:pt x="2991602" y="0"/>
                                          </a:cubicBezTo>
                                          <a:cubicBezTo>
                                            <a:pt x="3226871" y="-48055"/>
                                            <a:pt x="3355538" y="-30425"/>
                                            <a:pt x="3464275" y="0"/>
                                          </a:cubicBezTo>
                                          <a:cubicBezTo>
                                            <a:pt x="3577256" y="65130"/>
                                            <a:pt x="3903745" y="9100"/>
                                            <a:pt x="4188244" y="0"/>
                                          </a:cubicBezTo>
                                          <a:cubicBezTo>
                                            <a:pt x="4148988" y="479843"/>
                                            <a:pt x="4198024" y="725534"/>
                                            <a:pt x="4188244" y="1044649"/>
                                          </a:cubicBezTo>
                                          <a:cubicBezTo>
                                            <a:pt x="4194456" y="1375198"/>
                                            <a:pt x="4154001" y="1594080"/>
                                            <a:pt x="4188244" y="2008939"/>
                                          </a:cubicBezTo>
                                          <a:cubicBezTo>
                                            <a:pt x="4015122" y="1998051"/>
                                            <a:pt x="3923674" y="2064780"/>
                                            <a:pt x="3715570" y="2008939"/>
                                          </a:cubicBezTo>
                                          <a:cubicBezTo>
                                            <a:pt x="3520773" y="1982827"/>
                                            <a:pt x="3340544" y="1956586"/>
                                            <a:pt x="3242897" y="2008939"/>
                                          </a:cubicBezTo>
                                          <a:cubicBezTo>
                                            <a:pt x="3129746" y="2064725"/>
                                            <a:pt x="2812715" y="2000655"/>
                                            <a:pt x="2644576" y="2008939"/>
                                          </a:cubicBezTo>
                                          <a:cubicBezTo>
                                            <a:pt x="2505986" y="2021447"/>
                                            <a:pt x="2345381" y="1980731"/>
                                            <a:pt x="2088139" y="2008939"/>
                                          </a:cubicBezTo>
                                          <a:cubicBezTo>
                                            <a:pt x="1824751" y="2007984"/>
                                            <a:pt x="1679081" y="1976220"/>
                                            <a:pt x="1489817" y="2008939"/>
                                          </a:cubicBezTo>
                                          <a:cubicBezTo>
                                            <a:pt x="1281457" y="1992230"/>
                                            <a:pt x="1101065" y="1946819"/>
                                            <a:pt x="849615" y="2008939"/>
                                          </a:cubicBezTo>
                                          <a:cubicBezTo>
                                            <a:pt x="637626" y="2044898"/>
                                            <a:pt x="283472" y="1947550"/>
                                            <a:pt x="0" y="2008939"/>
                                          </a:cubicBezTo>
                                          <a:cubicBezTo>
                                            <a:pt x="22682" y="1798668"/>
                                            <a:pt x="39291" y="1204421"/>
                                            <a:pt x="0" y="964289"/>
                                          </a:cubicBezTo>
                                          <a:cubicBezTo>
                                            <a:pt x="38911" y="749643"/>
                                            <a:pt x="40979" y="246684"/>
                                            <a:pt x="0" y="0"/>
                                          </a:cubicBezTo>
                                          <a:close/>
                                        </a:path>
                                        <a:path w="4188244" h="2008939" fill="none" stroke="0" extrusionOk="0">
                                          <a:moveTo>
                                            <a:pt x="0" y="0"/>
                                          </a:moveTo>
                                          <a:cubicBezTo>
                                            <a:pt x="156868" y="60910"/>
                                            <a:pt x="394074" y="25758"/>
                                            <a:pt x="514556" y="0"/>
                                          </a:cubicBezTo>
                                          <a:cubicBezTo>
                                            <a:pt x="646515" y="19234"/>
                                            <a:pt x="840122" y="29081"/>
                                            <a:pt x="1070993" y="0"/>
                                          </a:cubicBezTo>
                                          <a:cubicBezTo>
                                            <a:pt x="1277852" y="-109075"/>
                                            <a:pt x="1483831" y="60308"/>
                                            <a:pt x="1711196" y="0"/>
                                          </a:cubicBezTo>
                                          <a:cubicBezTo>
                                            <a:pt x="1910152" y="-38743"/>
                                            <a:pt x="2036870" y="10695"/>
                                            <a:pt x="2183870" y="0"/>
                                          </a:cubicBezTo>
                                          <a:cubicBezTo>
                                            <a:pt x="2318539" y="970"/>
                                            <a:pt x="2610417" y="-63542"/>
                                            <a:pt x="2740308" y="0"/>
                                          </a:cubicBezTo>
                                          <a:cubicBezTo>
                                            <a:pt x="2853850" y="57168"/>
                                            <a:pt x="3125882" y="-60090"/>
                                            <a:pt x="3422393" y="0"/>
                                          </a:cubicBezTo>
                                          <a:cubicBezTo>
                                            <a:pt x="3758026" y="21400"/>
                                            <a:pt x="3909607" y="-28666"/>
                                            <a:pt x="4188244" y="0"/>
                                          </a:cubicBezTo>
                                          <a:cubicBezTo>
                                            <a:pt x="4171317" y="233415"/>
                                            <a:pt x="4221064" y="512242"/>
                                            <a:pt x="4188244" y="944201"/>
                                          </a:cubicBezTo>
                                          <a:cubicBezTo>
                                            <a:pt x="4172896" y="1411743"/>
                                            <a:pt x="4180896" y="1727734"/>
                                            <a:pt x="4188244" y="2008939"/>
                                          </a:cubicBezTo>
                                          <a:cubicBezTo>
                                            <a:pt x="4058636" y="1973851"/>
                                            <a:pt x="3923286" y="2036912"/>
                                            <a:pt x="3715570" y="2008939"/>
                                          </a:cubicBezTo>
                                          <a:cubicBezTo>
                                            <a:pt x="3490534" y="1929637"/>
                                            <a:pt x="3416043" y="2012720"/>
                                            <a:pt x="3201015" y="2008939"/>
                                          </a:cubicBezTo>
                                          <a:cubicBezTo>
                                            <a:pt x="3025568" y="1978657"/>
                                            <a:pt x="2816949" y="2059939"/>
                                            <a:pt x="2686459" y="2008939"/>
                                          </a:cubicBezTo>
                                          <a:cubicBezTo>
                                            <a:pt x="2573393" y="1922899"/>
                                            <a:pt x="2204527" y="2004586"/>
                                            <a:pt x="2046256" y="2008939"/>
                                          </a:cubicBezTo>
                                          <a:cubicBezTo>
                                            <a:pt x="1919421" y="2007216"/>
                                            <a:pt x="1526777" y="2051156"/>
                                            <a:pt x="1406053" y="2008939"/>
                                          </a:cubicBezTo>
                                          <a:cubicBezTo>
                                            <a:pt x="1242172" y="1957257"/>
                                            <a:pt x="1108715" y="1974170"/>
                                            <a:pt x="933380" y="2008939"/>
                                          </a:cubicBezTo>
                                          <a:cubicBezTo>
                                            <a:pt x="726979" y="2117852"/>
                                            <a:pt x="296813" y="1983142"/>
                                            <a:pt x="0" y="2008939"/>
                                          </a:cubicBezTo>
                                          <a:cubicBezTo>
                                            <a:pt x="28738" y="1556985"/>
                                            <a:pt x="-1600" y="1261511"/>
                                            <a:pt x="0" y="1064737"/>
                                          </a:cubicBezTo>
                                          <a:cubicBezTo>
                                            <a:pt x="-40930" y="915639"/>
                                            <a:pt x="-89375" y="445370"/>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6E3F17A8" w14:textId="77777777" w:rsidR="00611319" w:rsidRPr="00233691" w:rsidRDefault="00611319" w:rsidP="00611319">
                                <w:pPr>
                                  <w:pStyle w:val="ListParagraph"/>
                                  <w:numPr>
                                    <w:ilvl w:val="0"/>
                                    <w:numId w:val="3"/>
                                  </w:numPr>
                                  <w:suppressAutoHyphens/>
                                  <w:spacing w:line="240" w:lineRule="auto"/>
                                  <w:jc w:val="both"/>
                                  <w:rPr>
                                    <w:sz w:val="20"/>
                                    <w:szCs w:val="16"/>
                                  </w:rPr>
                                </w:pPr>
                                <w:proofErr w:type="spellStart"/>
                                <w:r w:rsidRPr="00233691">
                                  <w:rPr>
                                    <w:sz w:val="20"/>
                                    <w:szCs w:val="16"/>
                                  </w:rPr>
                                  <w:t>Favorable</w:t>
                                </w:r>
                                <w:proofErr w:type="spellEnd"/>
                                <w:r w:rsidRPr="00233691">
                                  <w:rPr>
                                    <w:sz w:val="20"/>
                                    <w:szCs w:val="16"/>
                                  </w:rPr>
                                  <w:t xml:space="preserve"> work characteristics related with improving cognitive functioning</w:t>
                                </w:r>
                                <w:r>
                                  <w:rPr>
                                    <w:sz w:val="20"/>
                                    <w:szCs w:val="16"/>
                                  </w:rPr>
                                  <w:t xml:space="preserve"> (33, 39, 40) </w:t>
                                </w:r>
                              </w:p>
                              <w:p w14:paraId="057B7E0C"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High job strain related with improving cognitive functioning</w:t>
                                </w:r>
                                <w:r>
                                  <w:rPr>
                                    <w:sz w:val="20"/>
                                    <w:szCs w:val="16"/>
                                  </w:rPr>
                                  <w:t xml:space="preserve"> (28, 33, 40)</w:t>
                                </w:r>
                              </w:p>
                              <w:p w14:paraId="6D9F4921"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High work-related mental demands improving cognitive functioning</w:t>
                                </w:r>
                                <w:r>
                                  <w:rPr>
                                    <w:sz w:val="20"/>
                                    <w:szCs w:val="16"/>
                                  </w:rPr>
                                  <w:t xml:space="preserve"> (24, 31)</w:t>
                                </w:r>
                              </w:p>
                              <w:p w14:paraId="12C56EBA"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Leisure-time activities improving cognitive functioning</w:t>
                                </w:r>
                                <w:r>
                                  <w:rPr>
                                    <w:sz w:val="20"/>
                                    <w:szCs w:val="16"/>
                                  </w:rPr>
                                  <w:t xml:space="preserve"> (39, 40)</w:t>
                                </w:r>
                              </w:p>
                              <w:p w14:paraId="3B35933D"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New leisure-time activities improving cognitive functioning</w:t>
                                </w:r>
                                <w:r>
                                  <w:rPr>
                                    <w:sz w:val="20"/>
                                    <w:szCs w:val="16"/>
                                  </w:rPr>
                                  <w:t xml:space="preserve"> (39)</w:t>
                                </w:r>
                              </w:p>
                              <w:p w14:paraId="115E5172"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improving cognitive functioning</w:t>
                                </w:r>
                                <w:r>
                                  <w:rPr>
                                    <w:sz w:val="20"/>
                                    <w:szCs w:val="16"/>
                                  </w:rPr>
                                  <w:t xml:space="preserve"> (24)</w:t>
                                </w:r>
                              </w:p>
                              <w:p w14:paraId="6A67446C"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timing related with cognitive functioning</w:t>
                                </w:r>
                                <w:r>
                                  <w:rPr>
                                    <w:sz w:val="20"/>
                                    <w:szCs w:val="16"/>
                                  </w:rPr>
                                  <w:t xml:space="preserve"> (29, 40)</w:t>
                                </w:r>
                              </w:p>
                              <w:p w14:paraId="16B8E46A"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 xml:space="preserve">Socioeconomic </w:t>
                                </w:r>
                                <w:r>
                                  <w:rPr>
                                    <w:sz w:val="20"/>
                                    <w:szCs w:val="16"/>
                                  </w:rPr>
                                  <w:t>position</w:t>
                                </w:r>
                                <w:r w:rsidRPr="00233691">
                                  <w:rPr>
                                    <w:sz w:val="20"/>
                                    <w:szCs w:val="16"/>
                                  </w:rPr>
                                  <w:t xml:space="preserve"> related with improving cognitive functioning</w:t>
                                </w:r>
                                <w:r>
                                  <w:rPr>
                                    <w:sz w:val="20"/>
                                    <w:szCs w:val="16"/>
                                  </w:rPr>
                                  <w:t xml:space="preserve"> (23, 29, 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43" name="Ryhmä 43"/>
                        <wpg:cNvGrpSpPr/>
                        <wpg:grpSpPr>
                          <a:xfrm>
                            <a:off x="0" y="4481513"/>
                            <a:ext cx="6080125" cy="1141730"/>
                            <a:chOff x="0" y="0"/>
                            <a:chExt cx="6080414" cy="911855"/>
                          </a:xfrm>
                        </wpg:grpSpPr>
                        <wps:wsp>
                          <wps:cNvPr id="44" name="Suorakulmio 44"/>
                          <wps:cNvSpPr/>
                          <wps:spPr>
                            <a:xfrm>
                              <a:off x="0" y="0"/>
                              <a:ext cx="1259737" cy="899732"/>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0882"/>
                                        <a:gd name="connsiteY0" fmla="*/ 0 h 1338300"/>
                                        <a:gd name="connsiteX1" fmla="*/ 538023 w 1120882"/>
                                        <a:gd name="connsiteY1" fmla="*/ 0 h 1338300"/>
                                        <a:gd name="connsiteX2" fmla="*/ 1120882 w 1120882"/>
                                        <a:gd name="connsiteY2" fmla="*/ 0 h 1338300"/>
                                        <a:gd name="connsiteX3" fmla="*/ 1120882 w 1120882"/>
                                        <a:gd name="connsiteY3" fmla="*/ 695916 h 1338300"/>
                                        <a:gd name="connsiteX4" fmla="*/ 1120882 w 1120882"/>
                                        <a:gd name="connsiteY4" fmla="*/ 1338300 h 1338300"/>
                                        <a:gd name="connsiteX5" fmla="*/ 582858 w 1120882"/>
                                        <a:gd name="connsiteY5" fmla="*/ 1338300 h 1338300"/>
                                        <a:gd name="connsiteX6" fmla="*/ 0 w 1120882"/>
                                        <a:gd name="connsiteY6" fmla="*/ 1338300 h 1338300"/>
                                        <a:gd name="connsiteX7" fmla="*/ 0 w 1120882"/>
                                        <a:gd name="connsiteY7" fmla="*/ 709299 h 1338300"/>
                                        <a:gd name="connsiteX8" fmla="*/ 0 w 1120882"/>
                                        <a:gd name="connsiteY8" fmla="*/ 0 h 1338300"/>
                                        <a:gd name="connsiteX0" fmla="*/ 0 w 1120882"/>
                                        <a:gd name="connsiteY0" fmla="*/ 0 h 1338300"/>
                                        <a:gd name="connsiteX1" fmla="*/ 538023 w 1120882"/>
                                        <a:gd name="connsiteY1" fmla="*/ 0 h 1338300"/>
                                        <a:gd name="connsiteX2" fmla="*/ 1120882 w 1120882"/>
                                        <a:gd name="connsiteY2" fmla="*/ 0 h 1338300"/>
                                        <a:gd name="connsiteX3" fmla="*/ 1120882 w 1120882"/>
                                        <a:gd name="connsiteY3" fmla="*/ 642383 h 1338300"/>
                                        <a:gd name="connsiteX4" fmla="*/ 1120882 w 1120882"/>
                                        <a:gd name="connsiteY4" fmla="*/ 1338300 h 1338300"/>
                                        <a:gd name="connsiteX5" fmla="*/ 538023 w 1120882"/>
                                        <a:gd name="connsiteY5" fmla="*/ 1338300 h 1338300"/>
                                        <a:gd name="connsiteX6" fmla="*/ 0 w 1120882"/>
                                        <a:gd name="connsiteY6" fmla="*/ 1338300 h 1338300"/>
                                        <a:gd name="connsiteX7" fmla="*/ 0 w 1120882"/>
                                        <a:gd name="connsiteY7" fmla="*/ 695916 h 1338300"/>
                                        <a:gd name="connsiteX8" fmla="*/ 0 w 1120882"/>
                                        <a:gd name="connsiteY8" fmla="*/ 0 h 13383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0882" h="1338300" fill="none" extrusionOk="0">
                                          <a:moveTo>
                                            <a:pt x="0" y="0"/>
                                          </a:moveTo>
                                          <a:cubicBezTo>
                                            <a:pt x="259383" y="29199"/>
                                            <a:pt x="397057" y="56933"/>
                                            <a:pt x="538023" y="0"/>
                                          </a:cubicBezTo>
                                          <a:cubicBezTo>
                                            <a:pt x="704229" y="-18304"/>
                                            <a:pt x="966916" y="-41766"/>
                                            <a:pt x="1120882" y="0"/>
                                          </a:cubicBezTo>
                                          <a:cubicBezTo>
                                            <a:pt x="1122691" y="257063"/>
                                            <a:pt x="1129383" y="499001"/>
                                            <a:pt x="1120882" y="695916"/>
                                          </a:cubicBezTo>
                                          <a:cubicBezTo>
                                            <a:pt x="1078862" y="850805"/>
                                            <a:pt x="1110338" y="1141300"/>
                                            <a:pt x="1120882" y="1338300"/>
                                          </a:cubicBezTo>
                                          <a:cubicBezTo>
                                            <a:pt x="909906" y="1310377"/>
                                            <a:pt x="799770" y="1323750"/>
                                            <a:pt x="582858" y="1338300"/>
                                          </a:cubicBezTo>
                                          <a:cubicBezTo>
                                            <a:pt x="343720" y="1360889"/>
                                            <a:pt x="203847" y="1305265"/>
                                            <a:pt x="0" y="1338300"/>
                                          </a:cubicBezTo>
                                          <a:cubicBezTo>
                                            <a:pt x="5721" y="1150628"/>
                                            <a:pt x="-6854" y="861171"/>
                                            <a:pt x="0" y="709299"/>
                                          </a:cubicBezTo>
                                          <a:cubicBezTo>
                                            <a:pt x="24282" y="585615"/>
                                            <a:pt x="22545" y="219480"/>
                                            <a:pt x="0" y="0"/>
                                          </a:cubicBezTo>
                                          <a:close/>
                                        </a:path>
                                        <a:path w="1120882" h="1338300" stroke="0" extrusionOk="0">
                                          <a:moveTo>
                                            <a:pt x="0" y="0"/>
                                          </a:moveTo>
                                          <a:cubicBezTo>
                                            <a:pt x="154681" y="36614"/>
                                            <a:pt x="266387" y="36875"/>
                                            <a:pt x="538023" y="0"/>
                                          </a:cubicBezTo>
                                          <a:cubicBezTo>
                                            <a:pt x="800773" y="-29119"/>
                                            <a:pt x="844021" y="-22151"/>
                                            <a:pt x="1120882" y="0"/>
                                          </a:cubicBezTo>
                                          <a:cubicBezTo>
                                            <a:pt x="1138775" y="284993"/>
                                            <a:pt x="1114628" y="365654"/>
                                            <a:pt x="1120882" y="642383"/>
                                          </a:cubicBezTo>
                                          <a:cubicBezTo>
                                            <a:pt x="1099109" y="944007"/>
                                            <a:pt x="1146924" y="1032966"/>
                                            <a:pt x="1120882" y="1338300"/>
                                          </a:cubicBezTo>
                                          <a:cubicBezTo>
                                            <a:pt x="872880" y="1331648"/>
                                            <a:pt x="746068" y="1330479"/>
                                            <a:pt x="538023" y="1338300"/>
                                          </a:cubicBezTo>
                                          <a:cubicBezTo>
                                            <a:pt x="327644" y="1355332"/>
                                            <a:pt x="253855" y="1313394"/>
                                            <a:pt x="0" y="1338300"/>
                                          </a:cubicBezTo>
                                          <a:cubicBezTo>
                                            <a:pt x="-147" y="1195217"/>
                                            <a:pt x="-2625" y="974883"/>
                                            <a:pt x="0" y="695916"/>
                                          </a:cubicBezTo>
                                          <a:cubicBezTo>
                                            <a:pt x="-3872" y="411359"/>
                                            <a:pt x="-17220" y="304227"/>
                                            <a:pt x="0" y="0"/>
                                          </a:cubicBezTo>
                                          <a:close/>
                                        </a:path>
                                        <a:path w="1120882" h="1338300" fill="none" stroke="0" extrusionOk="0">
                                          <a:moveTo>
                                            <a:pt x="0" y="0"/>
                                          </a:moveTo>
                                          <a:cubicBezTo>
                                            <a:pt x="225092" y="38241"/>
                                            <a:pt x="361998" y="45965"/>
                                            <a:pt x="538023" y="0"/>
                                          </a:cubicBezTo>
                                          <a:cubicBezTo>
                                            <a:pt x="679275" y="-43537"/>
                                            <a:pt x="961639" y="11289"/>
                                            <a:pt x="1120882" y="0"/>
                                          </a:cubicBezTo>
                                          <a:cubicBezTo>
                                            <a:pt x="1100465" y="308445"/>
                                            <a:pt x="1113982" y="527178"/>
                                            <a:pt x="1120882" y="695916"/>
                                          </a:cubicBezTo>
                                          <a:cubicBezTo>
                                            <a:pt x="1100199" y="883611"/>
                                            <a:pt x="1106690" y="1158968"/>
                                            <a:pt x="1120882" y="1338300"/>
                                          </a:cubicBezTo>
                                          <a:cubicBezTo>
                                            <a:pt x="883683" y="1300097"/>
                                            <a:pt x="784613" y="1325446"/>
                                            <a:pt x="582858" y="1338300"/>
                                          </a:cubicBezTo>
                                          <a:cubicBezTo>
                                            <a:pt x="379206" y="1352482"/>
                                            <a:pt x="196707" y="1307750"/>
                                            <a:pt x="0" y="1338300"/>
                                          </a:cubicBezTo>
                                          <a:cubicBezTo>
                                            <a:pt x="5702" y="1123884"/>
                                            <a:pt x="-3650" y="840088"/>
                                            <a:pt x="0" y="709299"/>
                                          </a:cubicBezTo>
                                          <a:cubicBezTo>
                                            <a:pt x="44504" y="565334"/>
                                            <a:pt x="-11504" y="184076"/>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270C3064" w14:textId="77777777" w:rsidR="00611319" w:rsidRPr="00436B44" w:rsidRDefault="00611319" w:rsidP="00611319">
                                <w:pPr>
                                  <w:jc w:val="center"/>
                                  <w:rPr>
                                    <w:sz w:val="20"/>
                                    <w:szCs w:val="14"/>
                                    <w:lang w:val="fi-FI"/>
                                  </w:rPr>
                                </w:pPr>
                                <w:r w:rsidRPr="00436B44">
                                  <w:rPr>
                                    <w:sz w:val="20"/>
                                    <w:szCs w:val="14"/>
                                    <w:lang w:val="fi-FI"/>
                                  </w:rPr>
                                  <w:t>IMPROVING</w:t>
                                </w:r>
                              </w:p>
                              <w:p w14:paraId="19A93F6D" w14:textId="77777777" w:rsidR="00611319" w:rsidRPr="00436B44" w:rsidRDefault="00611319" w:rsidP="00611319">
                                <w:pPr>
                                  <w:jc w:val="center"/>
                                  <w:rPr>
                                    <w:sz w:val="20"/>
                                    <w:szCs w:val="14"/>
                                    <w:lang w:val="fi-FI"/>
                                  </w:rPr>
                                </w:pPr>
                                <w:r w:rsidRPr="00436B44">
                                  <w:rPr>
                                    <w:sz w:val="20"/>
                                    <w:szCs w:val="14"/>
                                    <w:lang w:val="fi-FI"/>
                                  </w:rPr>
                                  <w:t>MENTAL</w:t>
                                </w:r>
                              </w:p>
                              <w:p w14:paraId="0CF2FCF0" w14:textId="77777777" w:rsidR="00611319" w:rsidRPr="00436B44" w:rsidRDefault="00611319" w:rsidP="00611319">
                                <w:pPr>
                                  <w:jc w:val="center"/>
                                  <w:rPr>
                                    <w:sz w:val="20"/>
                                    <w:szCs w:val="14"/>
                                    <w:lang w:val="fi-FI"/>
                                  </w:rPr>
                                </w:pPr>
                                <w:r w:rsidRPr="00436B44">
                                  <w:rPr>
                                    <w:sz w:val="20"/>
                                    <w:szCs w:val="14"/>
                                    <w:lang w:val="fi-FI"/>
                                  </w:rPr>
                                  <w:t>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Suorakulmio 45"/>
                          <wps:cNvSpPr/>
                          <wps:spPr>
                            <a:xfrm>
                              <a:off x="1373332" y="12123"/>
                              <a:ext cx="4707082" cy="899732"/>
                            </a:xfrm>
                            <a:custGeom>
                              <a:avLst/>
                              <a:gdLst>
                                <a:gd name="connsiteX0" fmla="*/ 0 w 4707082"/>
                                <a:gd name="connsiteY0" fmla="*/ 0 h 899732"/>
                                <a:gd name="connsiteX1" fmla="*/ 578299 w 4707082"/>
                                <a:gd name="connsiteY1" fmla="*/ 0 h 899732"/>
                                <a:gd name="connsiteX2" fmla="*/ 1203668 w 4707082"/>
                                <a:gd name="connsiteY2" fmla="*/ 0 h 899732"/>
                                <a:gd name="connsiteX3" fmla="*/ 1923179 w 4707082"/>
                                <a:gd name="connsiteY3" fmla="*/ 0 h 899732"/>
                                <a:gd name="connsiteX4" fmla="*/ 2454407 w 4707082"/>
                                <a:gd name="connsiteY4" fmla="*/ 0 h 899732"/>
                                <a:gd name="connsiteX5" fmla="*/ 3079777 w 4707082"/>
                                <a:gd name="connsiteY5" fmla="*/ 0 h 899732"/>
                                <a:gd name="connsiteX6" fmla="*/ 3846358 w 4707082"/>
                                <a:gd name="connsiteY6" fmla="*/ 0 h 899732"/>
                                <a:gd name="connsiteX7" fmla="*/ 4707082 w 4707082"/>
                                <a:gd name="connsiteY7" fmla="*/ 0 h 899732"/>
                                <a:gd name="connsiteX8" fmla="*/ 4707082 w 4707082"/>
                                <a:gd name="connsiteY8" fmla="*/ 422874 h 899732"/>
                                <a:gd name="connsiteX9" fmla="*/ 4707082 w 4707082"/>
                                <a:gd name="connsiteY9" fmla="*/ 899732 h 899732"/>
                                <a:gd name="connsiteX10" fmla="*/ 4175854 w 4707082"/>
                                <a:gd name="connsiteY10" fmla="*/ 899732 h 899732"/>
                                <a:gd name="connsiteX11" fmla="*/ 3597556 w 4707082"/>
                                <a:gd name="connsiteY11" fmla="*/ 899732 h 899732"/>
                                <a:gd name="connsiteX12" fmla="*/ 3019257 w 4707082"/>
                                <a:gd name="connsiteY12" fmla="*/ 899732 h 899732"/>
                                <a:gd name="connsiteX13" fmla="*/ 2299746 w 4707082"/>
                                <a:gd name="connsiteY13" fmla="*/ 899732 h 899732"/>
                                <a:gd name="connsiteX14" fmla="*/ 1580235 w 4707082"/>
                                <a:gd name="connsiteY14" fmla="*/ 899732 h 899732"/>
                                <a:gd name="connsiteX15" fmla="*/ 1049007 w 4707082"/>
                                <a:gd name="connsiteY15" fmla="*/ 899732 h 899732"/>
                                <a:gd name="connsiteX16" fmla="*/ 0 w 4707082"/>
                                <a:gd name="connsiteY16" fmla="*/ 899732 h 899732"/>
                                <a:gd name="connsiteX17" fmla="*/ 0 w 4707082"/>
                                <a:gd name="connsiteY17" fmla="*/ 476858 h 899732"/>
                                <a:gd name="connsiteX18" fmla="*/ 0 w 4707082"/>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707082" h="899732" fill="none" extrusionOk="0">
                                  <a:moveTo>
                                    <a:pt x="0" y="0"/>
                                  </a:moveTo>
                                  <a:cubicBezTo>
                                    <a:pt x="172368" y="24391"/>
                                    <a:pt x="447144" y="10765"/>
                                    <a:pt x="578299" y="0"/>
                                  </a:cubicBezTo>
                                  <a:cubicBezTo>
                                    <a:pt x="709454" y="-10765"/>
                                    <a:pt x="955620" y="28975"/>
                                    <a:pt x="1203668" y="0"/>
                                  </a:cubicBezTo>
                                  <a:cubicBezTo>
                                    <a:pt x="1451716" y="-28975"/>
                                    <a:pt x="1682395" y="11833"/>
                                    <a:pt x="1923179" y="0"/>
                                  </a:cubicBezTo>
                                  <a:cubicBezTo>
                                    <a:pt x="2163963" y="-11833"/>
                                    <a:pt x="2292476" y="3883"/>
                                    <a:pt x="2454407" y="0"/>
                                  </a:cubicBezTo>
                                  <a:cubicBezTo>
                                    <a:pt x="2616338" y="-3883"/>
                                    <a:pt x="2940991" y="-21306"/>
                                    <a:pt x="3079777" y="0"/>
                                  </a:cubicBezTo>
                                  <a:cubicBezTo>
                                    <a:pt x="3218563" y="21306"/>
                                    <a:pt x="3468848" y="-16984"/>
                                    <a:pt x="3846358" y="0"/>
                                  </a:cubicBezTo>
                                  <a:cubicBezTo>
                                    <a:pt x="4223868" y="16984"/>
                                    <a:pt x="4379486" y="-19886"/>
                                    <a:pt x="4707082" y="0"/>
                                  </a:cubicBezTo>
                                  <a:cubicBezTo>
                                    <a:pt x="4691639" y="128132"/>
                                    <a:pt x="4717389" y="224111"/>
                                    <a:pt x="4707082" y="422874"/>
                                  </a:cubicBezTo>
                                  <a:cubicBezTo>
                                    <a:pt x="4696775" y="621637"/>
                                    <a:pt x="4721399" y="794551"/>
                                    <a:pt x="4707082" y="899732"/>
                                  </a:cubicBezTo>
                                  <a:cubicBezTo>
                                    <a:pt x="4532676" y="888800"/>
                                    <a:pt x="4414353" y="925073"/>
                                    <a:pt x="4175854" y="899732"/>
                                  </a:cubicBezTo>
                                  <a:cubicBezTo>
                                    <a:pt x="3937355" y="874391"/>
                                    <a:pt x="3817254" y="912321"/>
                                    <a:pt x="3597556" y="899732"/>
                                  </a:cubicBezTo>
                                  <a:cubicBezTo>
                                    <a:pt x="3377858" y="887143"/>
                                    <a:pt x="3150731" y="927391"/>
                                    <a:pt x="3019257" y="899732"/>
                                  </a:cubicBezTo>
                                  <a:cubicBezTo>
                                    <a:pt x="2887783" y="872073"/>
                                    <a:pt x="2448123" y="900519"/>
                                    <a:pt x="2299746" y="899732"/>
                                  </a:cubicBezTo>
                                  <a:cubicBezTo>
                                    <a:pt x="2151369" y="898945"/>
                                    <a:pt x="1737468" y="924171"/>
                                    <a:pt x="1580235" y="899732"/>
                                  </a:cubicBezTo>
                                  <a:cubicBezTo>
                                    <a:pt x="1423002" y="875293"/>
                                    <a:pt x="1247772" y="880729"/>
                                    <a:pt x="1049007" y="899732"/>
                                  </a:cubicBezTo>
                                  <a:cubicBezTo>
                                    <a:pt x="850242" y="918735"/>
                                    <a:pt x="333460" y="876726"/>
                                    <a:pt x="0" y="899732"/>
                                  </a:cubicBezTo>
                                  <a:cubicBezTo>
                                    <a:pt x="-20392" y="700932"/>
                                    <a:pt x="2336" y="563466"/>
                                    <a:pt x="0" y="476858"/>
                                  </a:cubicBezTo>
                                  <a:cubicBezTo>
                                    <a:pt x="-2336" y="390250"/>
                                    <a:pt x="-19229" y="187633"/>
                                    <a:pt x="0" y="0"/>
                                  </a:cubicBezTo>
                                  <a:close/>
                                </a:path>
                                <a:path w="4707082" h="899732" stroke="0" extrusionOk="0">
                                  <a:moveTo>
                                    <a:pt x="0" y="0"/>
                                  </a:moveTo>
                                  <a:cubicBezTo>
                                    <a:pt x="176894" y="15842"/>
                                    <a:pt x="409578" y="-1987"/>
                                    <a:pt x="672440" y="0"/>
                                  </a:cubicBezTo>
                                  <a:cubicBezTo>
                                    <a:pt x="935302" y="1987"/>
                                    <a:pt x="1038828" y="-14110"/>
                                    <a:pt x="1250739" y="0"/>
                                  </a:cubicBezTo>
                                  <a:cubicBezTo>
                                    <a:pt x="1462650" y="14110"/>
                                    <a:pt x="1746179" y="-29061"/>
                                    <a:pt x="1876108" y="0"/>
                                  </a:cubicBezTo>
                                  <a:cubicBezTo>
                                    <a:pt x="2006037" y="29061"/>
                                    <a:pt x="2237793" y="11190"/>
                                    <a:pt x="2595620" y="0"/>
                                  </a:cubicBezTo>
                                  <a:cubicBezTo>
                                    <a:pt x="2953447" y="-11190"/>
                                    <a:pt x="3130492" y="22287"/>
                                    <a:pt x="3362201" y="0"/>
                                  </a:cubicBezTo>
                                  <a:cubicBezTo>
                                    <a:pt x="3593910" y="-22287"/>
                                    <a:pt x="3770402" y="-25986"/>
                                    <a:pt x="3893429" y="0"/>
                                  </a:cubicBezTo>
                                  <a:cubicBezTo>
                                    <a:pt x="4016456" y="25986"/>
                                    <a:pt x="4400475" y="-11118"/>
                                    <a:pt x="4707082" y="0"/>
                                  </a:cubicBezTo>
                                  <a:cubicBezTo>
                                    <a:pt x="4698800" y="215531"/>
                                    <a:pt x="4705172" y="325791"/>
                                    <a:pt x="4707082" y="467861"/>
                                  </a:cubicBezTo>
                                  <a:cubicBezTo>
                                    <a:pt x="4708992" y="609931"/>
                                    <a:pt x="4712840" y="715849"/>
                                    <a:pt x="4707082" y="899732"/>
                                  </a:cubicBezTo>
                                  <a:cubicBezTo>
                                    <a:pt x="4523817" y="884482"/>
                                    <a:pt x="4390511" y="912659"/>
                                    <a:pt x="4175854" y="899732"/>
                                  </a:cubicBezTo>
                                  <a:cubicBezTo>
                                    <a:pt x="3961197" y="886805"/>
                                    <a:pt x="3750885" y="877460"/>
                                    <a:pt x="3644626" y="899732"/>
                                  </a:cubicBezTo>
                                  <a:cubicBezTo>
                                    <a:pt x="3538367" y="922004"/>
                                    <a:pt x="3154671" y="900790"/>
                                    <a:pt x="2972186" y="899732"/>
                                  </a:cubicBezTo>
                                  <a:cubicBezTo>
                                    <a:pt x="2789701" y="898674"/>
                                    <a:pt x="2641181" y="887229"/>
                                    <a:pt x="2346817" y="899732"/>
                                  </a:cubicBezTo>
                                  <a:cubicBezTo>
                                    <a:pt x="2052453" y="912235"/>
                                    <a:pt x="1883023" y="893543"/>
                                    <a:pt x="1674376" y="899732"/>
                                  </a:cubicBezTo>
                                  <a:cubicBezTo>
                                    <a:pt x="1465729" y="905921"/>
                                    <a:pt x="1205381" y="873380"/>
                                    <a:pt x="954865" y="899732"/>
                                  </a:cubicBezTo>
                                  <a:cubicBezTo>
                                    <a:pt x="704349" y="926084"/>
                                    <a:pt x="274569" y="854185"/>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188244"/>
                                        <a:gd name="connsiteY0" fmla="*/ 0 h 1338300"/>
                                        <a:gd name="connsiteX1" fmla="*/ 514556 w 4188244"/>
                                        <a:gd name="connsiteY1" fmla="*/ 0 h 1338300"/>
                                        <a:gd name="connsiteX2" fmla="*/ 1070993 w 4188244"/>
                                        <a:gd name="connsiteY2" fmla="*/ 0 h 1338300"/>
                                        <a:gd name="connsiteX3" fmla="*/ 1711196 w 4188244"/>
                                        <a:gd name="connsiteY3" fmla="*/ 0 h 1338300"/>
                                        <a:gd name="connsiteX4" fmla="*/ 2183870 w 4188244"/>
                                        <a:gd name="connsiteY4" fmla="*/ 0 h 1338300"/>
                                        <a:gd name="connsiteX5" fmla="*/ 2740308 w 4188244"/>
                                        <a:gd name="connsiteY5" fmla="*/ 0 h 1338300"/>
                                        <a:gd name="connsiteX6" fmla="*/ 3422393 w 4188244"/>
                                        <a:gd name="connsiteY6" fmla="*/ 0 h 1338300"/>
                                        <a:gd name="connsiteX7" fmla="*/ 4188244 w 4188244"/>
                                        <a:gd name="connsiteY7" fmla="*/ 0 h 1338300"/>
                                        <a:gd name="connsiteX8" fmla="*/ 4188244 w 4188244"/>
                                        <a:gd name="connsiteY8" fmla="*/ 629000 h 1338300"/>
                                        <a:gd name="connsiteX9" fmla="*/ 4188244 w 4188244"/>
                                        <a:gd name="connsiteY9" fmla="*/ 1338300 h 1338300"/>
                                        <a:gd name="connsiteX10" fmla="*/ 3715570 w 4188244"/>
                                        <a:gd name="connsiteY10" fmla="*/ 1338300 h 1338300"/>
                                        <a:gd name="connsiteX11" fmla="*/ 3201015 w 4188244"/>
                                        <a:gd name="connsiteY11" fmla="*/ 1338300 h 1338300"/>
                                        <a:gd name="connsiteX12" fmla="*/ 2686459 w 4188244"/>
                                        <a:gd name="connsiteY12" fmla="*/ 1338300 h 1338300"/>
                                        <a:gd name="connsiteX13" fmla="*/ 2046256 w 4188244"/>
                                        <a:gd name="connsiteY13" fmla="*/ 1338300 h 1338300"/>
                                        <a:gd name="connsiteX14" fmla="*/ 1406053 w 4188244"/>
                                        <a:gd name="connsiteY14" fmla="*/ 1338300 h 1338300"/>
                                        <a:gd name="connsiteX15" fmla="*/ 933380 w 4188244"/>
                                        <a:gd name="connsiteY15" fmla="*/ 1338300 h 1338300"/>
                                        <a:gd name="connsiteX16" fmla="*/ 0 w 4188244"/>
                                        <a:gd name="connsiteY16" fmla="*/ 1338300 h 1338300"/>
                                        <a:gd name="connsiteX17" fmla="*/ 0 w 4188244"/>
                                        <a:gd name="connsiteY17" fmla="*/ 709299 h 1338300"/>
                                        <a:gd name="connsiteX18" fmla="*/ 0 w 4188244"/>
                                        <a:gd name="connsiteY18" fmla="*/ 0 h 1338300"/>
                                        <a:gd name="connsiteX0" fmla="*/ 0 w 4188244"/>
                                        <a:gd name="connsiteY0" fmla="*/ 0 h 1338300"/>
                                        <a:gd name="connsiteX1" fmla="*/ 598320 w 4188244"/>
                                        <a:gd name="connsiteY1" fmla="*/ 0 h 1338300"/>
                                        <a:gd name="connsiteX2" fmla="*/ 1112876 w 4188244"/>
                                        <a:gd name="connsiteY2" fmla="*/ 0 h 1338300"/>
                                        <a:gd name="connsiteX3" fmla="*/ 1669314 w 4188244"/>
                                        <a:gd name="connsiteY3" fmla="*/ 0 h 1338300"/>
                                        <a:gd name="connsiteX4" fmla="*/ 2309517 w 4188244"/>
                                        <a:gd name="connsiteY4" fmla="*/ 0 h 1338300"/>
                                        <a:gd name="connsiteX5" fmla="*/ 2991602 w 4188244"/>
                                        <a:gd name="connsiteY5" fmla="*/ 0 h 1338300"/>
                                        <a:gd name="connsiteX6" fmla="*/ 3464275 w 4188244"/>
                                        <a:gd name="connsiteY6" fmla="*/ 0 h 1338300"/>
                                        <a:gd name="connsiteX7" fmla="*/ 4188244 w 4188244"/>
                                        <a:gd name="connsiteY7" fmla="*/ 0 h 1338300"/>
                                        <a:gd name="connsiteX8" fmla="*/ 4188244 w 4188244"/>
                                        <a:gd name="connsiteY8" fmla="*/ 695916 h 1338300"/>
                                        <a:gd name="connsiteX9" fmla="*/ 4188244 w 4188244"/>
                                        <a:gd name="connsiteY9" fmla="*/ 1338300 h 1338300"/>
                                        <a:gd name="connsiteX10" fmla="*/ 3715570 w 4188244"/>
                                        <a:gd name="connsiteY10" fmla="*/ 1338300 h 1338300"/>
                                        <a:gd name="connsiteX11" fmla="*/ 3242897 w 4188244"/>
                                        <a:gd name="connsiteY11" fmla="*/ 1338300 h 1338300"/>
                                        <a:gd name="connsiteX12" fmla="*/ 2644576 w 4188244"/>
                                        <a:gd name="connsiteY12" fmla="*/ 1338300 h 1338300"/>
                                        <a:gd name="connsiteX13" fmla="*/ 2088139 w 4188244"/>
                                        <a:gd name="connsiteY13" fmla="*/ 1338300 h 1338300"/>
                                        <a:gd name="connsiteX14" fmla="*/ 1489817 w 4188244"/>
                                        <a:gd name="connsiteY14" fmla="*/ 1338300 h 1338300"/>
                                        <a:gd name="connsiteX15" fmla="*/ 849615 w 4188244"/>
                                        <a:gd name="connsiteY15" fmla="*/ 1338300 h 1338300"/>
                                        <a:gd name="connsiteX16" fmla="*/ 0 w 4188244"/>
                                        <a:gd name="connsiteY16" fmla="*/ 1338300 h 1338300"/>
                                        <a:gd name="connsiteX17" fmla="*/ 0 w 4188244"/>
                                        <a:gd name="connsiteY17" fmla="*/ 642383 h 1338300"/>
                                        <a:gd name="connsiteX18" fmla="*/ 0 w 4188244"/>
                                        <a:gd name="connsiteY18" fmla="*/ 0 h 13383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188244" h="1338300" fill="none" extrusionOk="0">
                                          <a:moveTo>
                                            <a:pt x="0" y="0"/>
                                          </a:moveTo>
                                          <a:cubicBezTo>
                                            <a:pt x="148389" y="23796"/>
                                            <a:pt x="414590" y="23158"/>
                                            <a:pt x="514556" y="0"/>
                                          </a:cubicBezTo>
                                          <a:cubicBezTo>
                                            <a:pt x="588038" y="-35372"/>
                                            <a:pt x="823375" y="6068"/>
                                            <a:pt x="1070993" y="0"/>
                                          </a:cubicBezTo>
                                          <a:cubicBezTo>
                                            <a:pt x="1303680" y="-52441"/>
                                            <a:pt x="1494456" y="55819"/>
                                            <a:pt x="1711196" y="0"/>
                                          </a:cubicBezTo>
                                          <a:cubicBezTo>
                                            <a:pt x="1926623" y="7046"/>
                                            <a:pt x="2036906" y="5580"/>
                                            <a:pt x="2183870" y="0"/>
                                          </a:cubicBezTo>
                                          <a:cubicBezTo>
                                            <a:pt x="2348376" y="-5046"/>
                                            <a:pt x="2591515" y="-29154"/>
                                            <a:pt x="2740308" y="0"/>
                                          </a:cubicBezTo>
                                          <a:cubicBezTo>
                                            <a:pt x="2825121" y="49215"/>
                                            <a:pt x="3129983" y="-6903"/>
                                            <a:pt x="3422393" y="0"/>
                                          </a:cubicBezTo>
                                          <a:cubicBezTo>
                                            <a:pt x="3753759" y="21772"/>
                                            <a:pt x="3886158" y="-18570"/>
                                            <a:pt x="4188244" y="0"/>
                                          </a:cubicBezTo>
                                          <a:cubicBezTo>
                                            <a:pt x="4165719" y="193280"/>
                                            <a:pt x="4210255" y="345664"/>
                                            <a:pt x="4188244" y="629000"/>
                                          </a:cubicBezTo>
                                          <a:cubicBezTo>
                                            <a:pt x="4176730" y="893552"/>
                                            <a:pt x="4216502" y="1182431"/>
                                            <a:pt x="4188244" y="1338300"/>
                                          </a:cubicBezTo>
                                          <a:cubicBezTo>
                                            <a:pt x="4015197" y="1320376"/>
                                            <a:pt x="3931042" y="1366436"/>
                                            <a:pt x="3715570" y="1338300"/>
                                          </a:cubicBezTo>
                                          <a:cubicBezTo>
                                            <a:pt x="3518047" y="1314172"/>
                                            <a:pt x="3394552" y="1362795"/>
                                            <a:pt x="3201015" y="1338300"/>
                                          </a:cubicBezTo>
                                          <a:cubicBezTo>
                                            <a:pt x="3025528" y="1306118"/>
                                            <a:pt x="2792509" y="1390628"/>
                                            <a:pt x="2686459" y="1338300"/>
                                          </a:cubicBezTo>
                                          <a:cubicBezTo>
                                            <a:pt x="2573596" y="1287428"/>
                                            <a:pt x="2174658" y="1339188"/>
                                            <a:pt x="2046256" y="1338300"/>
                                          </a:cubicBezTo>
                                          <a:cubicBezTo>
                                            <a:pt x="1918352" y="1334433"/>
                                            <a:pt x="1570210" y="1359341"/>
                                            <a:pt x="1406053" y="1338300"/>
                                          </a:cubicBezTo>
                                          <a:cubicBezTo>
                                            <a:pt x="1249357" y="1267791"/>
                                            <a:pt x="1114254" y="1302676"/>
                                            <a:pt x="933380" y="1338300"/>
                                          </a:cubicBezTo>
                                          <a:cubicBezTo>
                                            <a:pt x="811195" y="1331951"/>
                                            <a:pt x="303381" y="1313810"/>
                                            <a:pt x="0" y="1338300"/>
                                          </a:cubicBezTo>
                                          <a:cubicBezTo>
                                            <a:pt x="-9682" y="1036267"/>
                                            <a:pt x="3732" y="828872"/>
                                            <a:pt x="0" y="709299"/>
                                          </a:cubicBezTo>
                                          <a:cubicBezTo>
                                            <a:pt x="3492" y="546309"/>
                                            <a:pt x="36867" y="270400"/>
                                            <a:pt x="0" y="0"/>
                                          </a:cubicBezTo>
                                          <a:close/>
                                        </a:path>
                                        <a:path w="4188244" h="1338300" stroke="0" extrusionOk="0">
                                          <a:moveTo>
                                            <a:pt x="0" y="0"/>
                                          </a:moveTo>
                                          <a:cubicBezTo>
                                            <a:pt x="179586" y="24359"/>
                                            <a:pt x="392495" y="679"/>
                                            <a:pt x="598320" y="0"/>
                                          </a:cubicBezTo>
                                          <a:cubicBezTo>
                                            <a:pt x="833843" y="15614"/>
                                            <a:pt x="913215" y="-942"/>
                                            <a:pt x="1112876" y="0"/>
                                          </a:cubicBezTo>
                                          <a:cubicBezTo>
                                            <a:pt x="1276593" y="14414"/>
                                            <a:pt x="1563367" y="-51758"/>
                                            <a:pt x="1669314" y="0"/>
                                          </a:cubicBezTo>
                                          <a:cubicBezTo>
                                            <a:pt x="1741253" y="53216"/>
                                            <a:pt x="1997523" y="16546"/>
                                            <a:pt x="2309517" y="0"/>
                                          </a:cubicBezTo>
                                          <a:cubicBezTo>
                                            <a:pt x="2627596" y="10942"/>
                                            <a:pt x="2783907" y="18818"/>
                                            <a:pt x="2991602" y="0"/>
                                          </a:cubicBezTo>
                                          <a:cubicBezTo>
                                            <a:pt x="3219264" y="-31890"/>
                                            <a:pt x="3355147" y="-25873"/>
                                            <a:pt x="3464275" y="0"/>
                                          </a:cubicBezTo>
                                          <a:cubicBezTo>
                                            <a:pt x="3600126" y="92026"/>
                                            <a:pt x="3896513" y="38378"/>
                                            <a:pt x="4188244" y="0"/>
                                          </a:cubicBezTo>
                                          <a:cubicBezTo>
                                            <a:pt x="4150152" y="319243"/>
                                            <a:pt x="4218879" y="479249"/>
                                            <a:pt x="4188244" y="695916"/>
                                          </a:cubicBezTo>
                                          <a:cubicBezTo>
                                            <a:pt x="4191690" y="912398"/>
                                            <a:pt x="4189196" y="1064330"/>
                                            <a:pt x="4188244" y="1338300"/>
                                          </a:cubicBezTo>
                                          <a:cubicBezTo>
                                            <a:pt x="4020561" y="1326252"/>
                                            <a:pt x="3922176" y="1382144"/>
                                            <a:pt x="3715570" y="1338300"/>
                                          </a:cubicBezTo>
                                          <a:cubicBezTo>
                                            <a:pt x="3521365" y="1321394"/>
                                            <a:pt x="3343144" y="1300349"/>
                                            <a:pt x="3242897" y="1338300"/>
                                          </a:cubicBezTo>
                                          <a:cubicBezTo>
                                            <a:pt x="3138152" y="1374748"/>
                                            <a:pt x="2817996" y="1319478"/>
                                            <a:pt x="2644576" y="1338300"/>
                                          </a:cubicBezTo>
                                          <a:cubicBezTo>
                                            <a:pt x="2504864" y="1350895"/>
                                            <a:pt x="2343996" y="1319325"/>
                                            <a:pt x="2088139" y="1338300"/>
                                          </a:cubicBezTo>
                                          <a:cubicBezTo>
                                            <a:pt x="1825909" y="1350770"/>
                                            <a:pt x="1677620" y="1317833"/>
                                            <a:pt x="1489817" y="1338300"/>
                                          </a:cubicBezTo>
                                          <a:cubicBezTo>
                                            <a:pt x="1285195" y="1322002"/>
                                            <a:pt x="1117373" y="1293949"/>
                                            <a:pt x="849615" y="1338300"/>
                                          </a:cubicBezTo>
                                          <a:cubicBezTo>
                                            <a:pt x="635847" y="1358347"/>
                                            <a:pt x="250436" y="1276862"/>
                                            <a:pt x="0" y="1338300"/>
                                          </a:cubicBezTo>
                                          <a:cubicBezTo>
                                            <a:pt x="-11659" y="1181792"/>
                                            <a:pt x="-4630" y="802252"/>
                                            <a:pt x="0" y="642383"/>
                                          </a:cubicBezTo>
                                          <a:cubicBezTo>
                                            <a:pt x="41756" y="510364"/>
                                            <a:pt x="45947" y="162183"/>
                                            <a:pt x="0" y="0"/>
                                          </a:cubicBezTo>
                                          <a:close/>
                                        </a:path>
                                        <a:path w="4188244" h="1338300" fill="none" stroke="0" extrusionOk="0">
                                          <a:moveTo>
                                            <a:pt x="0" y="0"/>
                                          </a:moveTo>
                                          <a:cubicBezTo>
                                            <a:pt x="165442" y="58529"/>
                                            <a:pt x="376074" y="25927"/>
                                            <a:pt x="514556" y="0"/>
                                          </a:cubicBezTo>
                                          <a:cubicBezTo>
                                            <a:pt x="648395" y="32590"/>
                                            <a:pt x="843872" y="20624"/>
                                            <a:pt x="1070993" y="0"/>
                                          </a:cubicBezTo>
                                          <a:cubicBezTo>
                                            <a:pt x="1286236" y="-60611"/>
                                            <a:pt x="1487427" y="42201"/>
                                            <a:pt x="1711196" y="0"/>
                                          </a:cubicBezTo>
                                          <a:cubicBezTo>
                                            <a:pt x="1912241" y="-28239"/>
                                            <a:pt x="2034303" y="9582"/>
                                            <a:pt x="2183870" y="0"/>
                                          </a:cubicBezTo>
                                          <a:cubicBezTo>
                                            <a:pt x="2309522" y="13101"/>
                                            <a:pt x="2609250" y="-50573"/>
                                            <a:pt x="2740308" y="0"/>
                                          </a:cubicBezTo>
                                          <a:cubicBezTo>
                                            <a:pt x="2843834" y="50950"/>
                                            <a:pt x="3123722" y="-46215"/>
                                            <a:pt x="3422393" y="0"/>
                                          </a:cubicBezTo>
                                          <a:cubicBezTo>
                                            <a:pt x="3758047" y="10076"/>
                                            <a:pt x="3916631" y="-5243"/>
                                            <a:pt x="4188244" y="0"/>
                                          </a:cubicBezTo>
                                          <a:cubicBezTo>
                                            <a:pt x="4172809" y="162582"/>
                                            <a:pt x="4217158" y="343239"/>
                                            <a:pt x="4188244" y="629000"/>
                                          </a:cubicBezTo>
                                          <a:cubicBezTo>
                                            <a:pt x="4177354" y="931256"/>
                                            <a:pt x="4198748" y="1176693"/>
                                            <a:pt x="4188244" y="1338300"/>
                                          </a:cubicBezTo>
                                          <a:cubicBezTo>
                                            <a:pt x="4041868" y="1318362"/>
                                            <a:pt x="3926928" y="1370564"/>
                                            <a:pt x="3715570" y="1338300"/>
                                          </a:cubicBezTo>
                                          <a:cubicBezTo>
                                            <a:pt x="3499964" y="1294590"/>
                                            <a:pt x="3398712" y="1354268"/>
                                            <a:pt x="3201015" y="1338300"/>
                                          </a:cubicBezTo>
                                          <a:cubicBezTo>
                                            <a:pt x="3014046" y="1318651"/>
                                            <a:pt x="2811155" y="1373298"/>
                                            <a:pt x="2686459" y="1338300"/>
                                          </a:cubicBezTo>
                                          <a:cubicBezTo>
                                            <a:pt x="2570111" y="1293229"/>
                                            <a:pt x="2204364" y="1333398"/>
                                            <a:pt x="2046256" y="1338300"/>
                                          </a:cubicBezTo>
                                          <a:cubicBezTo>
                                            <a:pt x="1950032" y="1337374"/>
                                            <a:pt x="1530505" y="1364701"/>
                                            <a:pt x="1406053" y="1338300"/>
                                          </a:cubicBezTo>
                                          <a:cubicBezTo>
                                            <a:pt x="1245716" y="1304407"/>
                                            <a:pt x="1102709" y="1347951"/>
                                            <a:pt x="933380" y="1338300"/>
                                          </a:cubicBezTo>
                                          <a:cubicBezTo>
                                            <a:pt x="737691" y="1408943"/>
                                            <a:pt x="296840" y="1335902"/>
                                            <a:pt x="0" y="1338300"/>
                                          </a:cubicBezTo>
                                          <a:cubicBezTo>
                                            <a:pt x="5991" y="1038442"/>
                                            <a:pt x="-13183" y="852207"/>
                                            <a:pt x="0" y="709299"/>
                                          </a:cubicBezTo>
                                          <a:cubicBezTo>
                                            <a:pt x="-42009" y="625986"/>
                                            <a:pt x="-59849" y="294718"/>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45EA0031" w14:textId="77777777" w:rsidR="00611319" w:rsidRPr="00233691" w:rsidRDefault="00611319" w:rsidP="00611319">
                                <w:pPr>
                                  <w:pStyle w:val="ListParagraph"/>
                                  <w:numPr>
                                    <w:ilvl w:val="0"/>
                                    <w:numId w:val="3"/>
                                  </w:numPr>
                                  <w:suppressAutoHyphens/>
                                  <w:spacing w:line="240" w:lineRule="auto"/>
                                  <w:jc w:val="both"/>
                                  <w:rPr>
                                    <w:sz w:val="20"/>
                                    <w:szCs w:val="16"/>
                                  </w:rPr>
                                </w:pPr>
                                <w:proofErr w:type="spellStart"/>
                                <w:r w:rsidRPr="00233691">
                                  <w:rPr>
                                    <w:sz w:val="20"/>
                                    <w:szCs w:val="16"/>
                                  </w:rPr>
                                  <w:t>Favorable</w:t>
                                </w:r>
                                <w:proofErr w:type="spellEnd"/>
                                <w:r w:rsidRPr="00233691">
                                  <w:rPr>
                                    <w:sz w:val="20"/>
                                    <w:szCs w:val="16"/>
                                  </w:rPr>
                                  <w:t xml:space="preserve"> work characteristics related with improving mental functioning</w:t>
                                </w:r>
                                <w:r>
                                  <w:rPr>
                                    <w:sz w:val="20"/>
                                    <w:szCs w:val="16"/>
                                  </w:rPr>
                                  <w:t xml:space="preserve"> (24)</w:t>
                                </w:r>
                              </w:p>
                              <w:p w14:paraId="3D162D98"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Health related with improving mental functioning</w:t>
                                </w:r>
                                <w:r>
                                  <w:rPr>
                                    <w:sz w:val="20"/>
                                    <w:szCs w:val="16"/>
                                  </w:rPr>
                                  <w:t xml:space="preserve"> (24)</w:t>
                                </w:r>
                              </w:p>
                              <w:p w14:paraId="16DFF93D"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improving mental functioning</w:t>
                                </w:r>
                                <w:r>
                                  <w:rPr>
                                    <w:sz w:val="20"/>
                                    <w:szCs w:val="16"/>
                                  </w:rPr>
                                  <w:t xml:space="preserve"> (24, 30, 41)</w:t>
                                </w:r>
                              </w:p>
                              <w:p w14:paraId="2969448C"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Sex related with improving mental functioning</w:t>
                                </w:r>
                                <w:r>
                                  <w:rPr>
                                    <w:sz w:val="20"/>
                                    <w:szCs w:val="16"/>
                                  </w:rPr>
                                  <w:t xml:space="preserve"> (24, 41)</w:t>
                                </w:r>
                              </w:p>
                              <w:p w14:paraId="467768DB"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 xml:space="preserve">Socioeconomic </w:t>
                                </w:r>
                                <w:r>
                                  <w:rPr>
                                    <w:sz w:val="20"/>
                                    <w:szCs w:val="16"/>
                                  </w:rPr>
                                  <w:t>position</w:t>
                                </w:r>
                                <w:r w:rsidRPr="00233691">
                                  <w:rPr>
                                    <w:sz w:val="20"/>
                                    <w:szCs w:val="16"/>
                                  </w:rPr>
                                  <w:t xml:space="preserve"> related with improving mental functioning</w:t>
                                </w:r>
                                <w:r>
                                  <w:rPr>
                                    <w:sz w:val="20"/>
                                    <w:szCs w:val="16"/>
                                  </w:rPr>
                                  <w:t xml:space="preserve"> (24, 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82" name="Group 82"/>
                        <wpg:cNvGrpSpPr/>
                        <wpg:grpSpPr>
                          <a:xfrm>
                            <a:off x="14288" y="0"/>
                            <a:ext cx="6024562" cy="576263"/>
                            <a:chOff x="0" y="0"/>
                            <a:chExt cx="6024562" cy="576263"/>
                          </a:xfrm>
                        </wpg:grpSpPr>
                        <wps:wsp>
                          <wps:cNvPr id="83" name="Suorakulmio 3"/>
                          <wps:cNvSpPr/>
                          <wps:spPr>
                            <a:xfrm>
                              <a:off x="0" y="0"/>
                              <a:ext cx="1328737" cy="542925"/>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82333"/>
                                        <a:gd name="connsiteY0" fmla="*/ 0 h 644975"/>
                                        <a:gd name="connsiteX1" fmla="*/ 567520 w 1182333"/>
                                        <a:gd name="connsiteY1" fmla="*/ 0 h 644975"/>
                                        <a:gd name="connsiteX2" fmla="*/ 1182333 w 1182333"/>
                                        <a:gd name="connsiteY2" fmla="*/ 0 h 644975"/>
                                        <a:gd name="connsiteX3" fmla="*/ 1182333 w 1182333"/>
                                        <a:gd name="connsiteY3" fmla="*/ 335387 h 644975"/>
                                        <a:gd name="connsiteX4" fmla="*/ 1182333 w 1182333"/>
                                        <a:gd name="connsiteY4" fmla="*/ 644975 h 644975"/>
                                        <a:gd name="connsiteX5" fmla="*/ 614812 w 1182333"/>
                                        <a:gd name="connsiteY5" fmla="*/ 644975 h 644975"/>
                                        <a:gd name="connsiteX6" fmla="*/ 0 w 1182333"/>
                                        <a:gd name="connsiteY6" fmla="*/ 644975 h 644975"/>
                                        <a:gd name="connsiteX7" fmla="*/ 0 w 1182333"/>
                                        <a:gd name="connsiteY7" fmla="*/ 341836 h 644975"/>
                                        <a:gd name="connsiteX8" fmla="*/ 0 w 1182333"/>
                                        <a:gd name="connsiteY8" fmla="*/ 0 h 644975"/>
                                        <a:gd name="connsiteX0" fmla="*/ 0 w 1182333"/>
                                        <a:gd name="connsiteY0" fmla="*/ 0 h 644975"/>
                                        <a:gd name="connsiteX1" fmla="*/ 567520 w 1182333"/>
                                        <a:gd name="connsiteY1" fmla="*/ 0 h 644975"/>
                                        <a:gd name="connsiteX2" fmla="*/ 1182333 w 1182333"/>
                                        <a:gd name="connsiteY2" fmla="*/ 0 h 644975"/>
                                        <a:gd name="connsiteX3" fmla="*/ 1182333 w 1182333"/>
                                        <a:gd name="connsiteY3" fmla="*/ 309587 h 644975"/>
                                        <a:gd name="connsiteX4" fmla="*/ 1182333 w 1182333"/>
                                        <a:gd name="connsiteY4" fmla="*/ 644975 h 644975"/>
                                        <a:gd name="connsiteX5" fmla="*/ 567520 w 1182333"/>
                                        <a:gd name="connsiteY5" fmla="*/ 644975 h 644975"/>
                                        <a:gd name="connsiteX6" fmla="*/ 0 w 1182333"/>
                                        <a:gd name="connsiteY6" fmla="*/ 644975 h 644975"/>
                                        <a:gd name="connsiteX7" fmla="*/ 0 w 1182333"/>
                                        <a:gd name="connsiteY7" fmla="*/ 335387 h 644975"/>
                                        <a:gd name="connsiteX8" fmla="*/ 0 w 1182333"/>
                                        <a:gd name="connsiteY8" fmla="*/ 0 h 6449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82333" h="644975" fill="none" extrusionOk="0">
                                          <a:moveTo>
                                            <a:pt x="0" y="0"/>
                                          </a:moveTo>
                                          <a:cubicBezTo>
                                            <a:pt x="270306" y="22349"/>
                                            <a:pt x="408169" y="29138"/>
                                            <a:pt x="567520" y="0"/>
                                          </a:cubicBezTo>
                                          <a:cubicBezTo>
                                            <a:pt x="742162" y="-3429"/>
                                            <a:pt x="1021822" y="-40395"/>
                                            <a:pt x="1182333" y="0"/>
                                          </a:cubicBezTo>
                                          <a:cubicBezTo>
                                            <a:pt x="1176959" y="120143"/>
                                            <a:pt x="1192277" y="244954"/>
                                            <a:pt x="1182333" y="335387"/>
                                          </a:cubicBezTo>
                                          <a:cubicBezTo>
                                            <a:pt x="1169448" y="413465"/>
                                            <a:pt x="1172022" y="545022"/>
                                            <a:pt x="1182333" y="644975"/>
                                          </a:cubicBezTo>
                                          <a:cubicBezTo>
                                            <a:pt x="961403" y="637946"/>
                                            <a:pt x="840863" y="636237"/>
                                            <a:pt x="614812" y="644975"/>
                                          </a:cubicBezTo>
                                          <a:cubicBezTo>
                                            <a:pt x="356742" y="666146"/>
                                            <a:pt x="229384" y="637438"/>
                                            <a:pt x="0" y="644975"/>
                                          </a:cubicBezTo>
                                          <a:cubicBezTo>
                                            <a:pt x="1909" y="550479"/>
                                            <a:pt x="-7475" y="418683"/>
                                            <a:pt x="0" y="341836"/>
                                          </a:cubicBezTo>
                                          <a:cubicBezTo>
                                            <a:pt x="15040" y="277594"/>
                                            <a:pt x="12151" y="89561"/>
                                            <a:pt x="0" y="0"/>
                                          </a:cubicBezTo>
                                          <a:close/>
                                        </a:path>
                                        <a:path w="1182333" h="644975" stroke="0" extrusionOk="0">
                                          <a:moveTo>
                                            <a:pt x="0" y="0"/>
                                          </a:moveTo>
                                          <a:cubicBezTo>
                                            <a:pt x="170709" y="-8647"/>
                                            <a:pt x="282264" y="21676"/>
                                            <a:pt x="567520" y="0"/>
                                          </a:cubicBezTo>
                                          <a:cubicBezTo>
                                            <a:pt x="846505" y="-15697"/>
                                            <a:pt x="885935" y="-13349"/>
                                            <a:pt x="1182333" y="0"/>
                                          </a:cubicBezTo>
                                          <a:cubicBezTo>
                                            <a:pt x="1201003" y="138825"/>
                                            <a:pt x="1189075" y="176606"/>
                                            <a:pt x="1182333" y="309587"/>
                                          </a:cubicBezTo>
                                          <a:cubicBezTo>
                                            <a:pt x="1163863" y="451769"/>
                                            <a:pt x="1188121" y="505965"/>
                                            <a:pt x="1182333" y="644975"/>
                                          </a:cubicBezTo>
                                          <a:cubicBezTo>
                                            <a:pt x="921535" y="644503"/>
                                            <a:pt x="788536" y="663600"/>
                                            <a:pt x="567520" y="644975"/>
                                          </a:cubicBezTo>
                                          <a:cubicBezTo>
                                            <a:pt x="351634" y="656773"/>
                                            <a:pt x="268229" y="626573"/>
                                            <a:pt x="0" y="644975"/>
                                          </a:cubicBezTo>
                                          <a:cubicBezTo>
                                            <a:pt x="12718" y="567688"/>
                                            <a:pt x="-2992" y="471525"/>
                                            <a:pt x="0" y="335387"/>
                                          </a:cubicBezTo>
                                          <a:cubicBezTo>
                                            <a:pt x="-4432" y="191595"/>
                                            <a:pt x="-10996" y="152450"/>
                                            <a:pt x="0" y="0"/>
                                          </a:cubicBezTo>
                                          <a:close/>
                                        </a:path>
                                        <a:path w="1182333" h="644975" fill="none" stroke="0" extrusionOk="0">
                                          <a:moveTo>
                                            <a:pt x="0" y="0"/>
                                          </a:moveTo>
                                          <a:cubicBezTo>
                                            <a:pt x="242556" y="11044"/>
                                            <a:pt x="390122" y="21661"/>
                                            <a:pt x="567520" y="0"/>
                                          </a:cubicBezTo>
                                          <a:cubicBezTo>
                                            <a:pt x="700343" y="-22670"/>
                                            <a:pt x="1020037" y="28059"/>
                                            <a:pt x="1182333" y="0"/>
                                          </a:cubicBezTo>
                                          <a:cubicBezTo>
                                            <a:pt x="1161495" y="135574"/>
                                            <a:pt x="1187919" y="255108"/>
                                            <a:pt x="1182333" y="335387"/>
                                          </a:cubicBezTo>
                                          <a:cubicBezTo>
                                            <a:pt x="1168473" y="421850"/>
                                            <a:pt x="1164803" y="549032"/>
                                            <a:pt x="1182333" y="644975"/>
                                          </a:cubicBezTo>
                                          <a:cubicBezTo>
                                            <a:pt x="916692" y="625197"/>
                                            <a:pt x="826358" y="635484"/>
                                            <a:pt x="614812" y="644975"/>
                                          </a:cubicBezTo>
                                          <a:cubicBezTo>
                                            <a:pt x="404674" y="663206"/>
                                            <a:pt x="204323" y="634301"/>
                                            <a:pt x="0" y="644975"/>
                                          </a:cubicBezTo>
                                          <a:cubicBezTo>
                                            <a:pt x="17011" y="544405"/>
                                            <a:pt x="-8148" y="405092"/>
                                            <a:pt x="0" y="341836"/>
                                          </a:cubicBezTo>
                                          <a:cubicBezTo>
                                            <a:pt x="23870" y="272365"/>
                                            <a:pt x="-4412" y="89391"/>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53423CE2" w14:textId="77777777" w:rsidR="00611319" w:rsidRPr="00436B44" w:rsidRDefault="00611319" w:rsidP="00611319">
                                <w:pPr>
                                  <w:jc w:val="center"/>
                                  <w:rPr>
                                    <w:sz w:val="20"/>
                                    <w:szCs w:val="14"/>
                                    <w:lang w:val="fi-FI"/>
                                  </w:rPr>
                                </w:pPr>
                                <w:r w:rsidRPr="00436B44">
                                  <w:rPr>
                                    <w:sz w:val="20"/>
                                    <w:szCs w:val="14"/>
                                  </w:rPr>
                                  <w:t>DIMENSION OF 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 name="Suorakulmio 3"/>
                          <wps:cNvSpPr/>
                          <wps:spPr>
                            <a:xfrm>
                              <a:off x="1452562" y="9525"/>
                              <a:ext cx="4572000" cy="566738"/>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4068244"/>
                                        <a:gd name="connsiteY0" fmla="*/ 0 h 673264"/>
                                        <a:gd name="connsiteX1" fmla="*/ 1952757 w 4068244"/>
                                        <a:gd name="connsiteY1" fmla="*/ 0 h 673264"/>
                                        <a:gd name="connsiteX2" fmla="*/ 4068244 w 4068244"/>
                                        <a:gd name="connsiteY2" fmla="*/ 0 h 673264"/>
                                        <a:gd name="connsiteX3" fmla="*/ 4068244 w 4068244"/>
                                        <a:gd name="connsiteY3" fmla="*/ 350097 h 673264"/>
                                        <a:gd name="connsiteX4" fmla="*/ 4068244 w 4068244"/>
                                        <a:gd name="connsiteY4" fmla="*/ 673264 h 673264"/>
                                        <a:gd name="connsiteX5" fmla="*/ 2115486 w 4068244"/>
                                        <a:gd name="connsiteY5" fmla="*/ 673264 h 673264"/>
                                        <a:gd name="connsiteX6" fmla="*/ 0 w 4068244"/>
                                        <a:gd name="connsiteY6" fmla="*/ 673264 h 673264"/>
                                        <a:gd name="connsiteX7" fmla="*/ 0 w 4068244"/>
                                        <a:gd name="connsiteY7" fmla="*/ 356829 h 673264"/>
                                        <a:gd name="connsiteX8" fmla="*/ 0 w 4068244"/>
                                        <a:gd name="connsiteY8" fmla="*/ 0 h 673264"/>
                                        <a:gd name="connsiteX0" fmla="*/ 0 w 4068244"/>
                                        <a:gd name="connsiteY0" fmla="*/ 0 h 673264"/>
                                        <a:gd name="connsiteX1" fmla="*/ 1952757 w 4068244"/>
                                        <a:gd name="connsiteY1" fmla="*/ 0 h 673264"/>
                                        <a:gd name="connsiteX2" fmla="*/ 4068244 w 4068244"/>
                                        <a:gd name="connsiteY2" fmla="*/ 0 h 673264"/>
                                        <a:gd name="connsiteX3" fmla="*/ 4068244 w 4068244"/>
                                        <a:gd name="connsiteY3" fmla="*/ 323166 h 673264"/>
                                        <a:gd name="connsiteX4" fmla="*/ 4068244 w 4068244"/>
                                        <a:gd name="connsiteY4" fmla="*/ 673264 h 673264"/>
                                        <a:gd name="connsiteX5" fmla="*/ 1952757 w 4068244"/>
                                        <a:gd name="connsiteY5" fmla="*/ 673264 h 673264"/>
                                        <a:gd name="connsiteX6" fmla="*/ 0 w 4068244"/>
                                        <a:gd name="connsiteY6" fmla="*/ 673264 h 673264"/>
                                        <a:gd name="connsiteX7" fmla="*/ 0 w 4068244"/>
                                        <a:gd name="connsiteY7" fmla="*/ 350097 h 673264"/>
                                        <a:gd name="connsiteX8" fmla="*/ 0 w 4068244"/>
                                        <a:gd name="connsiteY8" fmla="*/ 0 h 67326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4068244" h="673264" fill="none" extrusionOk="0">
                                          <a:moveTo>
                                            <a:pt x="0" y="0"/>
                                          </a:moveTo>
                                          <a:cubicBezTo>
                                            <a:pt x="871896" y="26716"/>
                                            <a:pt x="1453341" y="82386"/>
                                            <a:pt x="1952757" y="0"/>
                                          </a:cubicBezTo>
                                          <a:cubicBezTo>
                                            <a:pt x="2554270" y="44231"/>
                                            <a:pt x="3471386" y="-54899"/>
                                            <a:pt x="4068244" y="0"/>
                                          </a:cubicBezTo>
                                          <a:cubicBezTo>
                                            <a:pt x="4004321" y="131794"/>
                                            <a:pt x="4103612" y="255522"/>
                                            <a:pt x="4068244" y="350097"/>
                                          </a:cubicBezTo>
                                          <a:cubicBezTo>
                                            <a:pt x="4012696" y="427094"/>
                                            <a:pt x="4036721" y="576711"/>
                                            <a:pt x="4068244" y="673264"/>
                                          </a:cubicBezTo>
                                          <a:cubicBezTo>
                                            <a:pt x="3240806" y="658626"/>
                                            <a:pt x="2918561" y="639673"/>
                                            <a:pt x="2115486" y="673264"/>
                                          </a:cubicBezTo>
                                          <a:cubicBezTo>
                                            <a:pt x="1238857" y="731046"/>
                                            <a:pt x="690180" y="665830"/>
                                            <a:pt x="0" y="673264"/>
                                          </a:cubicBezTo>
                                          <a:cubicBezTo>
                                            <a:pt x="2226" y="576026"/>
                                            <a:pt x="-36283" y="435651"/>
                                            <a:pt x="0" y="356829"/>
                                          </a:cubicBezTo>
                                          <a:cubicBezTo>
                                            <a:pt x="51270" y="302237"/>
                                            <a:pt x="44061" y="106363"/>
                                            <a:pt x="0" y="0"/>
                                          </a:cubicBezTo>
                                          <a:close/>
                                        </a:path>
                                        <a:path w="4068244" h="673264" stroke="0" extrusionOk="0">
                                          <a:moveTo>
                                            <a:pt x="0" y="0"/>
                                          </a:moveTo>
                                          <a:cubicBezTo>
                                            <a:pt x="589150" y="-84299"/>
                                            <a:pt x="992765" y="23984"/>
                                            <a:pt x="1952757" y="0"/>
                                          </a:cubicBezTo>
                                          <a:cubicBezTo>
                                            <a:pt x="2937900" y="-37082"/>
                                            <a:pt x="3065180" y="-16722"/>
                                            <a:pt x="4068244" y="0"/>
                                          </a:cubicBezTo>
                                          <a:cubicBezTo>
                                            <a:pt x="4124287" y="146624"/>
                                            <a:pt x="4113693" y="184452"/>
                                            <a:pt x="4068244" y="323166"/>
                                          </a:cubicBezTo>
                                          <a:cubicBezTo>
                                            <a:pt x="4012942" y="461479"/>
                                            <a:pt x="4097053" y="514227"/>
                                            <a:pt x="4068244" y="673264"/>
                                          </a:cubicBezTo>
                                          <a:cubicBezTo>
                                            <a:pt x="3155601" y="737175"/>
                                            <a:pt x="2706195" y="741898"/>
                                            <a:pt x="1952757" y="673264"/>
                                          </a:cubicBezTo>
                                          <a:cubicBezTo>
                                            <a:pt x="1203149" y="660297"/>
                                            <a:pt x="927783" y="644855"/>
                                            <a:pt x="0" y="673264"/>
                                          </a:cubicBezTo>
                                          <a:cubicBezTo>
                                            <a:pt x="52370" y="594565"/>
                                            <a:pt x="-7299" y="497779"/>
                                            <a:pt x="0" y="350097"/>
                                          </a:cubicBezTo>
                                          <a:cubicBezTo>
                                            <a:pt x="-8831" y="209169"/>
                                            <a:pt x="-63545" y="157170"/>
                                            <a:pt x="0" y="0"/>
                                          </a:cubicBezTo>
                                          <a:close/>
                                        </a:path>
                                        <a:path w="4068244" h="673264" fill="none" stroke="0" extrusionOk="0">
                                          <a:moveTo>
                                            <a:pt x="0" y="0"/>
                                          </a:moveTo>
                                          <a:cubicBezTo>
                                            <a:pt x="814728" y="114329"/>
                                            <a:pt x="1305453" y="37538"/>
                                            <a:pt x="1952757" y="0"/>
                                          </a:cubicBezTo>
                                          <a:cubicBezTo>
                                            <a:pt x="2519528" y="-22928"/>
                                            <a:pt x="3456829" y="21502"/>
                                            <a:pt x="4068244" y="0"/>
                                          </a:cubicBezTo>
                                          <a:cubicBezTo>
                                            <a:pt x="3996759" y="140811"/>
                                            <a:pt x="4090412" y="263519"/>
                                            <a:pt x="4068244" y="350097"/>
                                          </a:cubicBezTo>
                                          <a:cubicBezTo>
                                            <a:pt x="4028830" y="440244"/>
                                            <a:pt x="4027396" y="571183"/>
                                            <a:pt x="4068244" y="673264"/>
                                          </a:cubicBezTo>
                                          <a:cubicBezTo>
                                            <a:pt x="3214309" y="653023"/>
                                            <a:pt x="2796274" y="612520"/>
                                            <a:pt x="2115486" y="673264"/>
                                          </a:cubicBezTo>
                                          <a:cubicBezTo>
                                            <a:pt x="1434853" y="801663"/>
                                            <a:pt x="727541" y="696148"/>
                                            <a:pt x="0" y="673264"/>
                                          </a:cubicBezTo>
                                          <a:cubicBezTo>
                                            <a:pt x="15067" y="567773"/>
                                            <a:pt x="-38728" y="427727"/>
                                            <a:pt x="0" y="356829"/>
                                          </a:cubicBezTo>
                                          <a:cubicBezTo>
                                            <a:pt x="57792" y="284432"/>
                                            <a:pt x="22118" y="93409"/>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76C56202" w14:textId="77777777" w:rsidR="00611319" w:rsidRPr="00436B44" w:rsidRDefault="00611319" w:rsidP="00611319">
                                <w:pPr>
                                  <w:jc w:val="center"/>
                                  <w:rPr>
                                    <w:sz w:val="20"/>
                                    <w:szCs w:val="14"/>
                                    <w:lang w:val="fi-FI"/>
                                  </w:rPr>
                                </w:pPr>
                                <w:r w:rsidRPr="00436B44">
                                  <w:rPr>
                                    <w:sz w:val="20"/>
                                    <w:szCs w:val="14"/>
                                  </w:rPr>
                                  <w:t>DRIV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inline>
            </w:drawing>
          </mc:Choice>
          <mc:Fallback>
            <w:pict>
              <v:group w14:anchorId="33778630" id="Group 91" o:spid="_x0000_s1043" style="width:426pt;height:526pt;mso-position-horizontal-relative:char;mso-position-vertical-relative:line" coordsize="60801,562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">
                <v:group id="Ryhmä 34" o:spid="_x0000_s1044" style="position:absolute;top:6524;width:60801;height:11360" coordsize="60804,91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Suorakulmio 35" o:spid="_x0000_s1045" style="position:absolute;width:12597;height:8997;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74,0;1259737,0;1259737,467861;1259737,899732;655063,899732;0,899732;0,476858;0,0" o:connectangles="0,0,0,0,0,0,0,0,0" textboxrect="0,0,1259737,899732"/>
                    <v:textbox>
                      <w:txbxContent>
                        <w:p w14:paraId="2D4B46E4" w14:textId="77777777" w:rsidR="00611319" w:rsidRPr="00436B44" w:rsidRDefault="00611319" w:rsidP="00611319">
                          <w:pPr>
                            <w:jc w:val="center"/>
                            <w:rPr>
                              <w:sz w:val="20"/>
                              <w:szCs w:val="14"/>
                              <w:lang w:val="fi-FI"/>
                            </w:rPr>
                          </w:pPr>
                          <w:r w:rsidRPr="00436B44">
                            <w:rPr>
                              <w:sz w:val="20"/>
                              <w:szCs w:val="14"/>
                              <w:lang w:val="fi-FI"/>
                            </w:rPr>
                            <w:t>IMPROVING PHYSICAL</w:t>
                          </w:r>
                        </w:p>
                        <w:p w14:paraId="3BEB54EC" w14:textId="77777777" w:rsidR="00611319" w:rsidRPr="00436B44" w:rsidRDefault="00611319" w:rsidP="00611319">
                          <w:pPr>
                            <w:jc w:val="center"/>
                            <w:rPr>
                              <w:sz w:val="20"/>
                              <w:szCs w:val="14"/>
                              <w:lang w:val="fi-FI"/>
                            </w:rPr>
                          </w:pPr>
                          <w:r w:rsidRPr="00436B44">
                            <w:rPr>
                              <w:sz w:val="20"/>
                              <w:szCs w:val="14"/>
                              <w:lang w:val="fi-FI"/>
                            </w:rPr>
                            <w:t>FUNCTIONING</w:t>
                          </w:r>
                        </w:p>
                      </w:txbxContent>
                    </v:textbox>
                  </v:shape>
                  <v:shape id="Suorakulmio 36" o:spid="_x0000_s1046" style="position:absolute;left:13733;top:121;width:47071;height:8997;visibility:visible;mso-wrap-style:square;v-text-anchor:middle" coordsize="4707082,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" adj="-11796480,,5400" path="m,nfc172368,24391,447144,10765,578299,v131155,-10765,377321,28975,625369,c1451716,-28975,1682395,11833,1923179,v240784,-11833,369297,3883,531228,c2616338,-3883,2940991,-21306,3079777,v138786,21306,389071,-16984,766581,c4223868,16984,4379486,-19886,4707082,v-15443,128132,10307,224111,,422874c4696775,621637,4721399,794551,4707082,899732v-174406,-10932,-292729,25341,-531228,c3937355,874391,3817254,912321,3597556,899732v-219698,-12589,-446825,27659,-578299,c2887783,872073,2448123,900519,2299746,899732v-148377,-787,-562278,24439,-719511,c1423002,875293,1247772,880729,1049007,899732,850242,918735,333460,876726,,899732,-20392,700932,2336,563466,,476858,-2336,390250,-19229,187633,,xem,nsc176894,15842,409578,-1987,672440,v262862,1987,366388,-14110,578299,c1462650,14110,1746179,-29061,1876108,v129929,29061,361685,11190,719512,c2953447,-11190,3130492,22287,3362201,v231709,-22287,408201,-25986,531228,c4016456,25986,4400475,-11118,4707082,v-8282,215531,-1910,325791,,467861c4708992,609931,4712840,715849,4707082,899732v-183265,-15250,-316571,12927,-531228,c3961197,886805,3750885,877460,3644626,899732v-106259,22272,-489955,1058,-672440,c2789701,898674,2641181,887229,2346817,899732v-294364,12503,-463794,-6189,-672441,c1465729,905921,1205381,873380,954865,899732,704349,926084,274569,854185,,899732,-18755,791892,-11686,539336,,431871,11686,324406,17200,112309,,xe" fillcolor="white [3201]" strokecolor="black [3200]" strokeweight="2pt">
                    <v:stroke dashstyle="3 1" joinstyle="miter"/>
                    <v:formulas/>
                    <v:path arrowok="t" o:extrusionok="f" o:connecttype="custom" o:connectlocs="0,0;578299,0;1203668,0;1923179,0;2454407,0;3079777,0;3846358,0;4707082,0;4707082,422874;4707082,899732;4175854,899732;3597556,899732;3019257,899732;2299746,899732;1580235,899732;1049007,899732;0,899732;0,476858;0,0" o:connectangles="0,0,0,0,0,0,0,0,0,0,0,0,0,0,0,0,0,0,0" textboxrect="0,0,4707082,899732"/>
                    <v:textbox>
                      <w:txbxContent>
                        <w:p w14:paraId="16BC9D8C"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Increasing leisure-time activity</w:t>
                          </w:r>
                          <w:r>
                            <w:rPr>
                              <w:sz w:val="20"/>
                              <w:szCs w:val="16"/>
                            </w:rPr>
                            <w:t xml:space="preserve"> (26)</w:t>
                          </w:r>
                        </w:p>
                        <w:p w14:paraId="5CF4B071"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Preserved activities improving physical functioning</w:t>
                          </w:r>
                          <w:r>
                            <w:rPr>
                              <w:sz w:val="20"/>
                              <w:szCs w:val="16"/>
                            </w:rPr>
                            <w:t xml:space="preserve"> (42)</w:t>
                          </w:r>
                        </w:p>
                        <w:p w14:paraId="3221BBD0"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improving physical functioning</w:t>
                          </w:r>
                          <w:r>
                            <w:rPr>
                              <w:sz w:val="20"/>
                              <w:szCs w:val="16"/>
                            </w:rPr>
                            <w:t xml:space="preserve"> (25, 30, 35, 40, 41)</w:t>
                          </w:r>
                        </w:p>
                        <w:p w14:paraId="532EEF75"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Self-rated health related with improving physical functioning</w:t>
                          </w:r>
                          <w:r>
                            <w:rPr>
                              <w:sz w:val="20"/>
                              <w:szCs w:val="16"/>
                            </w:rPr>
                            <w:t xml:space="preserve"> (42)</w:t>
                          </w:r>
                        </w:p>
                        <w:p w14:paraId="4AA52DA0"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 xml:space="preserve">Socioeconomic </w:t>
                          </w:r>
                          <w:r>
                            <w:rPr>
                              <w:sz w:val="20"/>
                              <w:szCs w:val="16"/>
                            </w:rPr>
                            <w:t>position</w:t>
                          </w:r>
                          <w:r w:rsidRPr="00233691">
                            <w:rPr>
                              <w:sz w:val="20"/>
                              <w:szCs w:val="16"/>
                            </w:rPr>
                            <w:t xml:space="preserve"> related with improving physical functioning</w:t>
                          </w:r>
                          <w:r>
                            <w:rPr>
                              <w:sz w:val="20"/>
                              <w:szCs w:val="16"/>
                            </w:rPr>
                            <w:t xml:space="preserve"> (29)</w:t>
                          </w:r>
                        </w:p>
                        <w:p w14:paraId="3DD42FF6"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Workload related with improving physical functioning</w:t>
                          </w:r>
                          <w:r>
                            <w:rPr>
                              <w:sz w:val="20"/>
                              <w:szCs w:val="16"/>
                            </w:rPr>
                            <w:t xml:space="preserve"> (27)</w:t>
                          </w:r>
                        </w:p>
                        <w:p w14:paraId="1040CC3C" w14:textId="77777777" w:rsidR="00611319" w:rsidRPr="00233691" w:rsidRDefault="00611319" w:rsidP="00611319">
                          <w:pPr>
                            <w:rPr>
                              <w:sz w:val="24"/>
                              <w:szCs w:val="18"/>
                            </w:rPr>
                          </w:pPr>
                        </w:p>
                      </w:txbxContent>
                    </v:textbox>
                  </v:shape>
                </v:group>
                <v:group id="Ryhmä 37" o:spid="_x0000_s1047" style="position:absolute;top:18430;width:60801;height:8014" coordsize="60804,91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 id="Suorakulmio 38" o:spid="_x0000_s1048" style="position:absolute;width:12597;height:8997;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74,0;1259737,0;1259737,467861;1259737,899732;655063,899732;0,899732;0,476858;0,0" o:connectangles="0,0,0,0,0,0,0,0,0" textboxrect="0,0,1259737,899732"/>
                    <v:textbox>
                      <w:txbxContent>
                        <w:p w14:paraId="75F49C88" w14:textId="77777777" w:rsidR="00611319" w:rsidRPr="00436B44" w:rsidRDefault="00611319" w:rsidP="00611319">
                          <w:pPr>
                            <w:jc w:val="center"/>
                            <w:rPr>
                              <w:sz w:val="20"/>
                              <w:szCs w:val="14"/>
                              <w:lang w:val="fi-FI"/>
                            </w:rPr>
                          </w:pPr>
                          <w:r w:rsidRPr="00436B44">
                            <w:rPr>
                              <w:sz w:val="20"/>
                              <w:szCs w:val="14"/>
                              <w:lang w:val="fi-FI"/>
                            </w:rPr>
                            <w:t>IMPROVING</w:t>
                          </w:r>
                          <w:r w:rsidRPr="00436B44">
                            <w:rPr>
                              <w:sz w:val="20"/>
                              <w:szCs w:val="14"/>
                              <w:lang w:val="fi-FI"/>
                            </w:rPr>
                            <w:br/>
                            <w:t>SOCIAL</w:t>
                          </w:r>
                        </w:p>
                        <w:p w14:paraId="44260C1C" w14:textId="77777777" w:rsidR="00611319" w:rsidRPr="00436B44" w:rsidRDefault="00611319" w:rsidP="00611319">
                          <w:pPr>
                            <w:jc w:val="center"/>
                            <w:rPr>
                              <w:sz w:val="20"/>
                              <w:szCs w:val="14"/>
                              <w:lang w:val="fi-FI"/>
                            </w:rPr>
                          </w:pPr>
                          <w:r w:rsidRPr="00436B44">
                            <w:rPr>
                              <w:sz w:val="20"/>
                              <w:szCs w:val="14"/>
                              <w:lang w:val="fi-FI"/>
                            </w:rPr>
                            <w:t>FUNCTIONING</w:t>
                          </w:r>
                        </w:p>
                      </w:txbxContent>
                    </v:textbox>
                  </v:shape>
                  <v:shape id="Suorakulmio 39" o:spid="_x0000_s1049" style="position:absolute;left:13733;top:121;width:47071;height:8997;visibility:visible;mso-wrap-style:square;v-text-anchor:middle" coordsize="4707082,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" adj="-11796480,,5400" path="m,nfc172368,24391,447144,10765,578299,v131155,-10765,377321,28975,625369,c1451716,-28975,1682395,11833,1923179,v240784,-11833,369297,3883,531228,c2616338,-3883,2940991,-21306,3079777,v138786,21306,389071,-16984,766581,c4223868,16984,4379486,-19886,4707082,v-15443,128132,10307,224111,,422874c4696775,621637,4721399,794551,4707082,899732v-174406,-10932,-292729,25341,-531228,c3937355,874391,3817254,912321,3597556,899732v-219698,-12589,-446825,27659,-578299,c2887783,872073,2448123,900519,2299746,899732v-148377,-787,-562278,24439,-719511,c1423002,875293,1247772,880729,1049007,899732,850242,918735,333460,876726,,899732,-20392,700932,2336,563466,,476858,-2336,390250,-19229,187633,,xem,nsc176894,15842,409578,-1987,672440,v262862,1987,366388,-14110,578299,c1462650,14110,1746179,-29061,1876108,v129929,29061,361685,11190,719512,c2953447,-11190,3130492,22287,3362201,v231709,-22287,408201,-25986,531228,c4016456,25986,4400475,-11118,4707082,v-8282,215531,-1910,325791,,467861c4708992,609931,4712840,715849,4707082,899732v-183265,-15250,-316571,12927,-531228,c3961197,886805,3750885,877460,3644626,899732v-106259,22272,-489955,1058,-672440,c2789701,898674,2641181,887229,2346817,899732v-294364,12503,-463794,-6189,-672441,c1465729,905921,1205381,873380,954865,899732,704349,926084,274569,854185,,899732,-18755,791892,-11686,539336,,431871,11686,324406,17200,112309,,xe" fillcolor="white [3201]" strokecolor="black [3200]" strokeweight="2pt">
                    <v:stroke dashstyle="3 1" joinstyle="miter"/>
                    <v:formulas/>
                    <v:path arrowok="t" o:extrusionok="f" o:connecttype="custom" o:connectlocs="0,0;578299,0;1203668,0;1923179,0;2454407,0;3079777,0;3846358,0;4707082,0;4707082,422874;4707082,899732;4175854,899732;3597556,899732;3019257,899732;2299746,899732;1580235,899732;1049007,899732;0,899732;0,476858;0,0" o:connectangles="0,0,0,0,0,0,0,0,0,0,0,0,0,0,0,0,0,0,0" textboxrect="0,0,4707082,899732"/>
                    <v:textbox>
                      <w:txbxContent>
                        <w:p w14:paraId="05A8026B" w14:textId="77777777" w:rsidR="00611319" w:rsidRPr="00233691" w:rsidRDefault="00611319" w:rsidP="00611319">
                          <w:pPr>
                            <w:pStyle w:val="ListParagraph"/>
                            <w:numPr>
                              <w:ilvl w:val="0"/>
                              <w:numId w:val="3"/>
                            </w:numPr>
                            <w:suppressAutoHyphens/>
                            <w:spacing w:line="240" w:lineRule="auto"/>
                            <w:jc w:val="both"/>
                            <w:rPr>
                              <w:sz w:val="20"/>
                              <w:szCs w:val="16"/>
                            </w:rPr>
                          </w:pPr>
                          <w:proofErr w:type="spellStart"/>
                          <w:r w:rsidRPr="00233691">
                            <w:rPr>
                              <w:sz w:val="20"/>
                              <w:szCs w:val="16"/>
                            </w:rPr>
                            <w:t>Favorable</w:t>
                          </w:r>
                          <w:proofErr w:type="spellEnd"/>
                          <w:r w:rsidRPr="00233691">
                            <w:rPr>
                              <w:sz w:val="20"/>
                              <w:szCs w:val="16"/>
                            </w:rPr>
                            <w:t xml:space="preserve"> work related with improving social functioning</w:t>
                          </w:r>
                          <w:r>
                            <w:rPr>
                              <w:sz w:val="20"/>
                              <w:szCs w:val="16"/>
                            </w:rPr>
                            <w:t xml:space="preserve"> (39)</w:t>
                          </w:r>
                        </w:p>
                        <w:p w14:paraId="1971857D"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Increased autonomy improving social functioning</w:t>
                          </w:r>
                          <w:r>
                            <w:rPr>
                              <w:sz w:val="20"/>
                              <w:szCs w:val="16"/>
                            </w:rPr>
                            <w:t xml:space="preserve"> (42)</w:t>
                          </w:r>
                        </w:p>
                        <w:p w14:paraId="331AC2E0"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Perception of time improving social functioning</w:t>
                          </w:r>
                          <w:r>
                            <w:rPr>
                              <w:sz w:val="20"/>
                              <w:szCs w:val="16"/>
                            </w:rPr>
                            <w:t xml:space="preserve"> (42)</w:t>
                          </w:r>
                        </w:p>
                        <w:p w14:paraId="24B2D7FE"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improving social functioning</w:t>
                          </w:r>
                          <w:r>
                            <w:rPr>
                              <w:sz w:val="20"/>
                              <w:szCs w:val="16"/>
                            </w:rPr>
                            <w:t xml:space="preserve"> (30, 39, 42)</w:t>
                          </w:r>
                        </w:p>
                      </w:txbxContent>
                    </v:textbox>
                  </v:shape>
                </v:group>
                <v:group id="Ryhmä 40" o:spid="_x0000_s1050" style="position:absolute;top:27051;width:60801;height:17138" coordsize="60804,91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shape id="Suorakulmio 41" o:spid="_x0000_s1051" style="position:absolute;width:12597;height:8997;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74,0;1259737,0;1259737,467861;1259737,899732;655063,899732;0,899732;0,476858;0,0" o:connectangles="0,0,0,0,0,0,0,0,0" textboxrect="0,0,1259737,899732"/>
                    <v:textbox>
                      <w:txbxContent>
                        <w:p w14:paraId="49011E5B" w14:textId="77777777" w:rsidR="00611319" w:rsidRPr="00436B44" w:rsidRDefault="00611319" w:rsidP="00611319">
                          <w:pPr>
                            <w:jc w:val="center"/>
                            <w:rPr>
                              <w:sz w:val="20"/>
                              <w:szCs w:val="14"/>
                              <w:lang w:val="fi-FI"/>
                            </w:rPr>
                          </w:pPr>
                          <w:r w:rsidRPr="00436B44">
                            <w:rPr>
                              <w:sz w:val="20"/>
                              <w:szCs w:val="14"/>
                              <w:lang w:val="fi-FI"/>
                            </w:rPr>
                            <w:t>IMPROVING</w:t>
                          </w:r>
                        </w:p>
                        <w:p w14:paraId="4AF66200" w14:textId="77777777" w:rsidR="00611319" w:rsidRPr="00436B44" w:rsidRDefault="00611319" w:rsidP="00611319">
                          <w:pPr>
                            <w:jc w:val="center"/>
                            <w:rPr>
                              <w:sz w:val="20"/>
                              <w:szCs w:val="14"/>
                              <w:lang w:val="fi-FI"/>
                            </w:rPr>
                          </w:pPr>
                          <w:r w:rsidRPr="00436B44">
                            <w:rPr>
                              <w:sz w:val="20"/>
                              <w:szCs w:val="14"/>
                              <w:lang w:val="fi-FI"/>
                            </w:rPr>
                            <w:t>COGNITIVE</w:t>
                          </w:r>
                        </w:p>
                        <w:p w14:paraId="691A64C7" w14:textId="77777777" w:rsidR="00611319" w:rsidRPr="00436B44" w:rsidRDefault="00611319" w:rsidP="00611319">
                          <w:pPr>
                            <w:jc w:val="center"/>
                            <w:rPr>
                              <w:sz w:val="20"/>
                              <w:szCs w:val="14"/>
                              <w:lang w:val="fi-FI"/>
                            </w:rPr>
                          </w:pPr>
                          <w:r w:rsidRPr="00436B44">
                            <w:rPr>
                              <w:sz w:val="20"/>
                              <w:szCs w:val="14"/>
                              <w:lang w:val="fi-FI"/>
                            </w:rPr>
                            <w:t>FUNCTIONING</w:t>
                          </w:r>
                        </w:p>
                      </w:txbxContent>
                    </v:textbox>
                  </v:shape>
                  <v:shape id="Suorakulmio 42" o:spid="_x0000_s1052" style="position:absolute;left:13733;top:121;width:47071;height:8997;visibility:visible;mso-wrap-style:square;v-text-anchor:middle" coordsize="4707082,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" adj="-11796480,,5400" path="m,nfc172368,24391,447144,10765,578299,v131155,-10765,377321,28975,625369,c1451716,-28975,1682395,11833,1923179,v240784,-11833,369297,3883,531228,c2616338,-3883,2940991,-21306,3079777,v138786,21306,389071,-16984,766581,c4223868,16984,4379486,-19886,4707082,v-15443,128132,10307,224111,,422874c4696775,621637,4721399,794551,4707082,899732v-174406,-10932,-292729,25341,-531228,c3937355,874391,3817254,912321,3597556,899732v-219698,-12589,-446825,27659,-578299,c2887783,872073,2448123,900519,2299746,899732v-148377,-787,-562278,24439,-719511,c1423002,875293,1247772,880729,1049007,899732,850242,918735,333460,876726,,899732,-20392,700932,2336,563466,,476858,-2336,390250,-19229,187633,,xem,nsc176894,15842,409578,-1987,672440,v262862,1987,366388,-14110,578299,c1462650,14110,1746179,-29061,1876108,v129929,29061,361685,11190,719512,c2953447,-11190,3130492,22287,3362201,v231709,-22287,408201,-25986,531228,c4016456,25986,4400475,-11118,4707082,v-8282,215531,-1910,325791,,467861c4708992,609931,4712840,715849,4707082,899732v-183265,-15250,-316571,12927,-531228,c3961197,886805,3750885,877460,3644626,899732v-106259,22272,-489955,1058,-672440,c2789701,898674,2641181,887229,2346817,899732v-294364,12503,-463794,-6189,-672441,c1465729,905921,1205381,873380,954865,899732,704349,926084,274569,854185,,899732,-18755,791892,-11686,539336,,431871,11686,324406,17200,112309,,xe" fillcolor="white [3201]" strokecolor="black [3200]" strokeweight="2pt">
                    <v:stroke dashstyle="3 1" joinstyle="miter"/>
                    <v:formulas/>
                    <v:path arrowok="t" o:extrusionok="f" o:connecttype="custom" o:connectlocs="0,0;578299,0;1203668,0;1923179,0;2454407,0;3079777,0;3846358,0;4707082,0;4707082,422874;4707082,899732;4175854,899732;3597556,899732;3019257,899732;2299746,899732;1580235,899732;1049007,899732;0,899732;0,476858;0,0" o:connectangles="0,0,0,0,0,0,0,0,0,0,0,0,0,0,0,0,0,0,0" textboxrect="0,0,4707082,899732"/>
                    <v:textbox>
                      <w:txbxContent>
                        <w:p w14:paraId="6E3F17A8" w14:textId="77777777" w:rsidR="00611319" w:rsidRPr="00233691" w:rsidRDefault="00611319" w:rsidP="00611319">
                          <w:pPr>
                            <w:pStyle w:val="ListParagraph"/>
                            <w:numPr>
                              <w:ilvl w:val="0"/>
                              <w:numId w:val="3"/>
                            </w:numPr>
                            <w:suppressAutoHyphens/>
                            <w:spacing w:line="240" w:lineRule="auto"/>
                            <w:jc w:val="both"/>
                            <w:rPr>
                              <w:sz w:val="20"/>
                              <w:szCs w:val="16"/>
                            </w:rPr>
                          </w:pPr>
                          <w:proofErr w:type="spellStart"/>
                          <w:r w:rsidRPr="00233691">
                            <w:rPr>
                              <w:sz w:val="20"/>
                              <w:szCs w:val="16"/>
                            </w:rPr>
                            <w:t>Favorable</w:t>
                          </w:r>
                          <w:proofErr w:type="spellEnd"/>
                          <w:r w:rsidRPr="00233691">
                            <w:rPr>
                              <w:sz w:val="20"/>
                              <w:szCs w:val="16"/>
                            </w:rPr>
                            <w:t xml:space="preserve"> work characteristics related with improving cognitive functioning</w:t>
                          </w:r>
                          <w:r>
                            <w:rPr>
                              <w:sz w:val="20"/>
                              <w:szCs w:val="16"/>
                            </w:rPr>
                            <w:t xml:space="preserve"> (33, 39, 40) </w:t>
                          </w:r>
                        </w:p>
                        <w:p w14:paraId="057B7E0C"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High job strain related with improving cognitive functioning</w:t>
                          </w:r>
                          <w:r>
                            <w:rPr>
                              <w:sz w:val="20"/>
                              <w:szCs w:val="16"/>
                            </w:rPr>
                            <w:t xml:space="preserve"> (28, 33, 40)</w:t>
                          </w:r>
                        </w:p>
                        <w:p w14:paraId="6D9F4921"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High work-related mental demands improving cognitive functioning</w:t>
                          </w:r>
                          <w:r>
                            <w:rPr>
                              <w:sz w:val="20"/>
                              <w:szCs w:val="16"/>
                            </w:rPr>
                            <w:t xml:space="preserve"> (24, 31)</w:t>
                          </w:r>
                        </w:p>
                        <w:p w14:paraId="12C56EBA"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Leisure-time activities improving cognitive functioning</w:t>
                          </w:r>
                          <w:r>
                            <w:rPr>
                              <w:sz w:val="20"/>
                              <w:szCs w:val="16"/>
                            </w:rPr>
                            <w:t xml:space="preserve"> (39, 40)</w:t>
                          </w:r>
                        </w:p>
                        <w:p w14:paraId="3B35933D"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New leisure-time activities improving cognitive functioning</w:t>
                          </w:r>
                          <w:r>
                            <w:rPr>
                              <w:sz w:val="20"/>
                              <w:szCs w:val="16"/>
                            </w:rPr>
                            <w:t xml:space="preserve"> (39)</w:t>
                          </w:r>
                        </w:p>
                        <w:p w14:paraId="115E5172"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improving cognitive functioning</w:t>
                          </w:r>
                          <w:r>
                            <w:rPr>
                              <w:sz w:val="20"/>
                              <w:szCs w:val="16"/>
                            </w:rPr>
                            <w:t xml:space="preserve"> (24)</w:t>
                          </w:r>
                        </w:p>
                        <w:p w14:paraId="6A67446C"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timing related with cognitive functioning</w:t>
                          </w:r>
                          <w:r>
                            <w:rPr>
                              <w:sz w:val="20"/>
                              <w:szCs w:val="16"/>
                            </w:rPr>
                            <w:t xml:space="preserve"> (29, 40)</w:t>
                          </w:r>
                        </w:p>
                        <w:p w14:paraId="16B8E46A"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 xml:space="preserve">Socioeconomic </w:t>
                          </w:r>
                          <w:r>
                            <w:rPr>
                              <w:sz w:val="20"/>
                              <w:szCs w:val="16"/>
                            </w:rPr>
                            <w:t>position</w:t>
                          </w:r>
                          <w:r w:rsidRPr="00233691">
                            <w:rPr>
                              <w:sz w:val="20"/>
                              <w:szCs w:val="16"/>
                            </w:rPr>
                            <w:t xml:space="preserve"> related with improving cognitive functioning</w:t>
                          </w:r>
                          <w:r>
                            <w:rPr>
                              <w:sz w:val="20"/>
                              <w:szCs w:val="16"/>
                            </w:rPr>
                            <w:t xml:space="preserve"> (23, 29, 40)</w:t>
                          </w:r>
                        </w:p>
                      </w:txbxContent>
                    </v:textbox>
                  </v:shape>
                </v:group>
                <v:group id="Ryhmä 43" o:spid="_x0000_s1053" style="position:absolute;top:44815;width:60801;height:11417" coordsize="60804,91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 id="Suorakulmio 44" o:spid="_x0000_s1054" style="position:absolute;width:12597;height:8997;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74,0;1259737,0;1259737,467861;1259737,899732;655063,899732;0,899732;0,476858;0,0" o:connectangles="0,0,0,0,0,0,0,0,0" textboxrect="0,0,1259737,899732"/>
                    <v:textbox>
                      <w:txbxContent>
                        <w:p w14:paraId="270C3064" w14:textId="77777777" w:rsidR="00611319" w:rsidRPr="00436B44" w:rsidRDefault="00611319" w:rsidP="00611319">
                          <w:pPr>
                            <w:jc w:val="center"/>
                            <w:rPr>
                              <w:sz w:val="20"/>
                              <w:szCs w:val="14"/>
                              <w:lang w:val="fi-FI"/>
                            </w:rPr>
                          </w:pPr>
                          <w:r w:rsidRPr="00436B44">
                            <w:rPr>
                              <w:sz w:val="20"/>
                              <w:szCs w:val="14"/>
                              <w:lang w:val="fi-FI"/>
                            </w:rPr>
                            <w:t>IMPROVING</w:t>
                          </w:r>
                        </w:p>
                        <w:p w14:paraId="19A93F6D" w14:textId="77777777" w:rsidR="00611319" w:rsidRPr="00436B44" w:rsidRDefault="00611319" w:rsidP="00611319">
                          <w:pPr>
                            <w:jc w:val="center"/>
                            <w:rPr>
                              <w:sz w:val="20"/>
                              <w:szCs w:val="14"/>
                              <w:lang w:val="fi-FI"/>
                            </w:rPr>
                          </w:pPr>
                          <w:r w:rsidRPr="00436B44">
                            <w:rPr>
                              <w:sz w:val="20"/>
                              <w:szCs w:val="14"/>
                              <w:lang w:val="fi-FI"/>
                            </w:rPr>
                            <w:t>MENTAL</w:t>
                          </w:r>
                        </w:p>
                        <w:p w14:paraId="0CF2FCF0" w14:textId="77777777" w:rsidR="00611319" w:rsidRPr="00436B44" w:rsidRDefault="00611319" w:rsidP="00611319">
                          <w:pPr>
                            <w:jc w:val="center"/>
                            <w:rPr>
                              <w:sz w:val="20"/>
                              <w:szCs w:val="14"/>
                              <w:lang w:val="fi-FI"/>
                            </w:rPr>
                          </w:pPr>
                          <w:r w:rsidRPr="00436B44">
                            <w:rPr>
                              <w:sz w:val="20"/>
                              <w:szCs w:val="14"/>
                              <w:lang w:val="fi-FI"/>
                            </w:rPr>
                            <w:t>FUNCTIONING</w:t>
                          </w:r>
                        </w:p>
                      </w:txbxContent>
                    </v:textbox>
                  </v:shape>
                  <v:shape id="Suorakulmio 45" o:spid="_x0000_s1055" style="position:absolute;left:13733;top:121;width:47071;height:8997;visibility:visible;mso-wrap-style:square;v-text-anchor:middle" coordsize="4707082,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" adj="-11796480,,5400" path="m,nfc172368,24391,447144,10765,578299,v131155,-10765,377321,28975,625369,c1451716,-28975,1682395,11833,1923179,v240784,-11833,369297,3883,531228,c2616338,-3883,2940991,-21306,3079777,v138786,21306,389071,-16984,766581,c4223868,16984,4379486,-19886,4707082,v-15443,128132,10307,224111,,422874c4696775,621637,4721399,794551,4707082,899732v-174406,-10932,-292729,25341,-531228,c3937355,874391,3817254,912321,3597556,899732v-219698,-12589,-446825,27659,-578299,c2887783,872073,2448123,900519,2299746,899732v-148377,-787,-562278,24439,-719511,c1423002,875293,1247772,880729,1049007,899732,850242,918735,333460,876726,,899732,-20392,700932,2336,563466,,476858,-2336,390250,-19229,187633,,xem,nsc176894,15842,409578,-1987,672440,v262862,1987,366388,-14110,578299,c1462650,14110,1746179,-29061,1876108,v129929,29061,361685,11190,719512,c2953447,-11190,3130492,22287,3362201,v231709,-22287,408201,-25986,531228,c4016456,25986,4400475,-11118,4707082,v-8282,215531,-1910,325791,,467861c4708992,609931,4712840,715849,4707082,899732v-183265,-15250,-316571,12927,-531228,c3961197,886805,3750885,877460,3644626,899732v-106259,22272,-489955,1058,-672440,c2789701,898674,2641181,887229,2346817,899732v-294364,12503,-463794,-6189,-672441,c1465729,905921,1205381,873380,954865,899732,704349,926084,274569,854185,,899732,-18755,791892,-11686,539336,,431871,11686,324406,17200,112309,,xe" fillcolor="white [3201]" strokecolor="black [3200]" strokeweight="2pt">
                    <v:stroke dashstyle="3 1" joinstyle="miter"/>
                    <v:formulas/>
                    <v:path arrowok="t" o:extrusionok="f" o:connecttype="custom" o:connectlocs="0,0;578299,0;1203668,0;1923179,0;2454407,0;3079777,0;3846358,0;4707082,0;4707082,422874;4707082,899732;4175854,899732;3597556,899732;3019257,899732;2299746,899732;1580235,899732;1049007,899732;0,899732;0,476858;0,0" o:connectangles="0,0,0,0,0,0,0,0,0,0,0,0,0,0,0,0,0,0,0" textboxrect="0,0,4707082,899732"/>
                    <v:textbox>
                      <w:txbxContent>
                        <w:p w14:paraId="45EA0031" w14:textId="77777777" w:rsidR="00611319" w:rsidRPr="00233691" w:rsidRDefault="00611319" w:rsidP="00611319">
                          <w:pPr>
                            <w:pStyle w:val="ListParagraph"/>
                            <w:numPr>
                              <w:ilvl w:val="0"/>
                              <w:numId w:val="3"/>
                            </w:numPr>
                            <w:suppressAutoHyphens/>
                            <w:spacing w:line="240" w:lineRule="auto"/>
                            <w:jc w:val="both"/>
                            <w:rPr>
                              <w:sz w:val="20"/>
                              <w:szCs w:val="16"/>
                            </w:rPr>
                          </w:pPr>
                          <w:proofErr w:type="spellStart"/>
                          <w:r w:rsidRPr="00233691">
                            <w:rPr>
                              <w:sz w:val="20"/>
                              <w:szCs w:val="16"/>
                            </w:rPr>
                            <w:t>Favorable</w:t>
                          </w:r>
                          <w:proofErr w:type="spellEnd"/>
                          <w:r w:rsidRPr="00233691">
                            <w:rPr>
                              <w:sz w:val="20"/>
                              <w:szCs w:val="16"/>
                            </w:rPr>
                            <w:t xml:space="preserve"> work characteristics related with improving mental functioning</w:t>
                          </w:r>
                          <w:r>
                            <w:rPr>
                              <w:sz w:val="20"/>
                              <w:szCs w:val="16"/>
                            </w:rPr>
                            <w:t xml:space="preserve"> (24)</w:t>
                          </w:r>
                        </w:p>
                        <w:p w14:paraId="3D162D98"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Health related with improving mental functioning</w:t>
                          </w:r>
                          <w:r>
                            <w:rPr>
                              <w:sz w:val="20"/>
                              <w:szCs w:val="16"/>
                            </w:rPr>
                            <w:t xml:space="preserve"> (24)</w:t>
                          </w:r>
                        </w:p>
                        <w:p w14:paraId="16DFF93D"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Retirement improving mental functioning</w:t>
                          </w:r>
                          <w:r>
                            <w:rPr>
                              <w:sz w:val="20"/>
                              <w:szCs w:val="16"/>
                            </w:rPr>
                            <w:t xml:space="preserve"> (24, 30, 41)</w:t>
                          </w:r>
                        </w:p>
                        <w:p w14:paraId="2969448C"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Sex related with improving mental functioning</w:t>
                          </w:r>
                          <w:r>
                            <w:rPr>
                              <w:sz w:val="20"/>
                              <w:szCs w:val="16"/>
                            </w:rPr>
                            <w:t xml:space="preserve"> (24, 41)</w:t>
                          </w:r>
                        </w:p>
                        <w:p w14:paraId="467768DB" w14:textId="77777777" w:rsidR="00611319" w:rsidRPr="00233691" w:rsidRDefault="00611319" w:rsidP="00611319">
                          <w:pPr>
                            <w:pStyle w:val="ListParagraph"/>
                            <w:numPr>
                              <w:ilvl w:val="0"/>
                              <w:numId w:val="3"/>
                            </w:numPr>
                            <w:suppressAutoHyphens/>
                            <w:spacing w:line="240" w:lineRule="auto"/>
                            <w:jc w:val="both"/>
                            <w:rPr>
                              <w:sz w:val="20"/>
                              <w:szCs w:val="16"/>
                            </w:rPr>
                          </w:pPr>
                          <w:r w:rsidRPr="00233691">
                            <w:rPr>
                              <w:sz w:val="20"/>
                              <w:szCs w:val="16"/>
                            </w:rPr>
                            <w:t xml:space="preserve">Socioeconomic </w:t>
                          </w:r>
                          <w:r>
                            <w:rPr>
                              <w:sz w:val="20"/>
                              <w:szCs w:val="16"/>
                            </w:rPr>
                            <w:t>position</w:t>
                          </w:r>
                          <w:r w:rsidRPr="00233691">
                            <w:rPr>
                              <w:sz w:val="20"/>
                              <w:szCs w:val="16"/>
                            </w:rPr>
                            <w:t xml:space="preserve"> related with improving mental functioning</w:t>
                          </w:r>
                          <w:r>
                            <w:rPr>
                              <w:sz w:val="20"/>
                              <w:szCs w:val="16"/>
                            </w:rPr>
                            <w:t xml:space="preserve"> (24, 29)</w:t>
                          </w:r>
                        </w:p>
                      </w:txbxContent>
                    </v:textbox>
                  </v:shape>
                </v:group>
                <v:group id="Group 82" o:spid="_x0000_s1056" style="position:absolute;left:142;width:60246;height:5762" coordsize="60245,5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">
                  <v:shape id="Suorakulmio 3" o:spid="_x0000_s1057" style="position:absolute;width:13287;height:5429;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37794,0;1328737,0;1328737,282321;1328737,542925;690943,542925;0,542925;0,287750;0,0" o:connectangles="0,0,0,0,0,0,0,0,0" textboxrect="0,0,1259737,899732"/>
                    <v:textbox>
                      <w:txbxContent>
                        <w:p w14:paraId="53423CE2" w14:textId="77777777" w:rsidR="00611319" w:rsidRPr="00436B44" w:rsidRDefault="00611319" w:rsidP="00611319">
                          <w:pPr>
                            <w:jc w:val="center"/>
                            <w:rPr>
                              <w:sz w:val="20"/>
                              <w:szCs w:val="14"/>
                              <w:lang w:val="fi-FI"/>
                            </w:rPr>
                          </w:pPr>
                          <w:r w:rsidRPr="00436B44">
                            <w:rPr>
                              <w:sz w:val="20"/>
                              <w:szCs w:val="14"/>
                            </w:rPr>
                            <w:t>DIMENSION OF FUNCTIONING</w:t>
                          </w:r>
                        </w:p>
                      </w:txbxContent>
                    </v:textbox>
                  </v:shape>
                  <v:shape id="Suorakulmio 3" o:spid="_x0000_s1058" style="position:absolute;left:14525;top:95;width:45720;height:5667;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2194561,0;4572000,0;4572000,294704;4572000,566738;2377439,566738;0,566738;0,300371;0,0" o:connectangles="0,0,0,0,0,0,0,0,0" textboxrect="0,0,1259737,899732"/>
                    <v:textbox>
                      <w:txbxContent>
                        <w:p w14:paraId="76C56202" w14:textId="77777777" w:rsidR="00611319" w:rsidRPr="00436B44" w:rsidRDefault="00611319" w:rsidP="00611319">
                          <w:pPr>
                            <w:jc w:val="center"/>
                            <w:rPr>
                              <w:sz w:val="20"/>
                              <w:szCs w:val="14"/>
                              <w:lang w:val="fi-FI"/>
                            </w:rPr>
                          </w:pPr>
                          <w:r w:rsidRPr="00436B44">
                            <w:rPr>
                              <w:sz w:val="20"/>
                              <w:szCs w:val="14"/>
                            </w:rPr>
                            <w:t>DRIVERS</w:t>
                          </w:r>
                        </w:p>
                      </w:txbxContent>
                    </v:textbox>
                  </v:shape>
                </v:group>
                <w10:anchorlock/>
              </v:group>
            </w:pict>
          </mc:Fallback>
        </mc:AlternateContent>
      </w:r>
    </w:p>
    <w:p w14:paraId="4E41200E" w14:textId="56735764" w:rsidR="00611319" w:rsidRPr="004A4EC1" w:rsidRDefault="00611319" w:rsidP="004A4EC1">
      <w:pPr>
        <w:spacing w:after="160" w:line="360" w:lineRule="auto"/>
        <w:jc w:val="both"/>
        <w:rPr>
          <w:sz w:val="24"/>
          <w:szCs w:val="24"/>
        </w:rPr>
      </w:pPr>
      <w:r w:rsidRPr="004A4EC1">
        <w:rPr>
          <w:sz w:val="24"/>
          <w:szCs w:val="24"/>
        </w:rPr>
        <w:t>Figure S2: Improving functioning characteristics. Source: Elaborated by the authors.</w:t>
      </w:r>
    </w:p>
    <w:p w14:paraId="64DF4AA1" w14:textId="7BB5BBEC" w:rsidR="00611319" w:rsidRPr="004A4EC1" w:rsidRDefault="00611319" w:rsidP="004A4EC1">
      <w:pPr>
        <w:shd w:val="clear" w:color="auto" w:fill="FFFFFF"/>
        <w:spacing w:line="360" w:lineRule="auto"/>
        <w:jc w:val="both"/>
        <w:rPr>
          <w:sz w:val="24"/>
          <w:szCs w:val="24"/>
        </w:rPr>
      </w:pPr>
      <w:r w:rsidRPr="004A4EC1">
        <w:rPr>
          <w:sz w:val="24"/>
          <w:szCs w:val="24"/>
        </w:rPr>
        <w:lastRenderedPageBreak/>
        <w:t xml:space="preserve">Retirement was associated with inequalities in functioning, in terms of age, sex, marital status, race, socioeconomic position, and job features (Figure </w:t>
      </w:r>
      <w:r w:rsidR="00A95190" w:rsidRPr="004A4EC1">
        <w:rPr>
          <w:sz w:val="24"/>
          <w:szCs w:val="24"/>
        </w:rPr>
        <w:t>S3</w:t>
      </w:r>
      <w:r w:rsidRPr="004A4EC1">
        <w:rPr>
          <w:sz w:val="24"/>
          <w:szCs w:val="24"/>
        </w:rPr>
        <w:t xml:space="preserve">). </w:t>
      </w:r>
    </w:p>
    <w:p w14:paraId="653EF128" w14:textId="77777777" w:rsidR="00611319" w:rsidRPr="004A4EC1" w:rsidRDefault="00611319" w:rsidP="004A4EC1">
      <w:pPr>
        <w:spacing w:after="160" w:line="360" w:lineRule="auto"/>
        <w:ind w:left="360"/>
        <w:jc w:val="both"/>
        <w:rPr>
          <w:sz w:val="24"/>
          <w:szCs w:val="24"/>
        </w:rPr>
      </w:pPr>
      <w:r w:rsidRPr="004A4EC1">
        <w:rPr>
          <w:rFonts w:eastAsia="Calibri"/>
          <w:noProof/>
          <w:sz w:val="24"/>
          <w:szCs w:val="24"/>
        </w:rPr>
        <mc:AlternateContent>
          <mc:Choice Requires="wpg">
            <w:drawing>
              <wp:inline distT="0" distB="0" distL="0" distR="0" wp14:anchorId="03FC8C6F" wp14:editId="0AA4419D">
                <wp:extent cx="5454313" cy="3975100"/>
                <wp:effectExtent l="38100" t="38100" r="32385" b="44450"/>
                <wp:docPr id="22" name="Group 22"/>
                <wp:cNvGraphicFramePr/>
                <a:graphic xmlns:a="http://schemas.openxmlformats.org/drawingml/2006/main">
                  <a:graphicData uri="http://schemas.microsoft.com/office/word/2010/wordprocessingGroup">
                    <wpg:wgp>
                      <wpg:cNvGrpSpPr/>
                      <wpg:grpSpPr>
                        <a:xfrm>
                          <a:off x="0" y="0"/>
                          <a:ext cx="5454313" cy="3975100"/>
                          <a:chOff x="-28447" y="0"/>
                          <a:chExt cx="6111133" cy="3884331"/>
                        </a:xfrm>
                      </wpg:grpSpPr>
                      <wpg:grpSp>
                        <wpg:cNvPr id="23" name="Group 23"/>
                        <wpg:cNvGrpSpPr/>
                        <wpg:grpSpPr>
                          <a:xfrm>
                            <a:off x="-28447" y="679450"/>
                            <a:ext cx="6111133" cy="3204881"/>
                            <a:chOff x="-9411" y="-57150"/>
                            <a:chExt cx="6111681" cy="3205170"/>
                          </a:xfrm>
                        </wpg:grpSpPr>
                        <wpg:grpSp>
                          <wpg:cNvPr id="10" name="Group 24"/>
                          <wpg:cNvGrpSpPr/>
                          <wpg:grpSpPr>
                            <a:xfrm>
                              <a:off x="5043" y="1128715"/>
                              <a:ext cx="6097227" cy="1007798"/>
                              <a:chOff x="5043" y="1128715"/>
                              <a:chExt cx="6097227" cy="1007798"/>
                            </a:xfrm>
                          </wpg:grpSpPr>
                          <wps:wsp>
                            <wps:cNvPr id="25" name="Suorakulmio 48"/>
                            <wps:cNvSpPr/>
                            <wps:spPr>
                              <a:xfrm>
                                <a:off x="5043" y="1128715"/>
                                <a:ext cx="1259688" cy="989181"/>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4197"/>
                                          <a:gd name="connsiteY0" fmla="*/ 0 h 1012205"/>
                                          <a:gd name="connsiteX1" fmla="*/ 539614 w 1124197"/>
                                          <a:gd name="connsiteY1" fmla="*/ 0 h 1012205"/>
                                          <a:gd name="connsiteX2" fmla="*/ 1124197 w 1124197"/>
                                          <a:gd name="connsiteY2" fmla="*/ 0 h 1012205"/>
                                          <a:gd name="connsiteX3" fmla="*/ 1124197 w 1124197"/>
                                          <a:gd name="connsiteY3" fmla="*/ 526347 h 1012205"/>
                                          <a:gd name="connsiteX4" fmla="*/ 1124197 w 1124197"/>
                                          <a:gd name="connsiteY4" fmla="*/ 1012205 h 1012205"/>
                                          <a:gd name="connsiteX5" fmla="*/ 584582 w 1124197"/>
                                          <a:gd name="connsiteY5" fmla="*/ 1012205 h 1012205"/>
                                          <a:gd name="connsiteX6" fmla="*/ 0 w 1124197"/>
                                          <a:gd name="connsiteY6" fmla="*/ 1012205 h 1012205"/>
                                          <a:gd name="connsiteX7" fmla="*/ 0 w 1124197"/>
                                          <a:gd name="connsiteY7" fmla="*/ 536468 h 1012205"/>
                                          <a:gd name="connsiteX8" fmla="*/ 0 w 1124197"/>
                                          <a:gd name="connsiteY8" fmla="*/ 0 h 1012205"/>
                                          <a:gd name="connsiteX0" fmla="*/ 0 w 1124197"/>
                                          <a:gd name="connsiteY0" fmla="*/ 0 h 1012205"/>
                                          <a:gd name="connsiteX1" fmla="*/ 539614 w 1124197"/>
                                          <a:gd name="connsiteY1" fmla="*/ 0 h 1012205"/>
                                          <a:gd name="connsiteX2" fmla="*/ 1124197 w 1124197"/>
                                          <a:gd name="connsiteY2" fmla="*/ 0 h 1012205"/>
                                          <a:gd name="connsiteX3" fmla="*/ 1124197 w 1124197"/>
                                          <a:gd name="connsiteY3" fmla="*/ 485857 h 1012205"/>
                                          <a:gd name="connsiteX4" fmla="*/ 1124197 w 1124197"/>
                                          <a:gd name="connsiteY4" fmla="*/ 1012205 h 1012205"/>
                                          <a:gd name="connsiteX5" fmla="*/ 539614 w 1124197"/>
                                          <a:gd name="connsiteY5" fmla="*/ 1012205 h 1012205"/>
                                          <a:gd name="connsiteX6" fmla="*/ 0 w 1124197"/>
                                          <a:gd name="connsiteY6" fmla="*/ 1012205 h 1012205"/>
                                          <a:gd name="connsiteX7" fmla="*/ 0 w 1124197"/>
                                          <a:gd name="connsiteY7" fmla="*/ 526347 h 1012205"/>
                                          <a:gd name="connsiteX8" fmla="*/ 0 w 1124197"/>
                                          <a:gd name="connsiteY8" fmla="*/ 0 h 10122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4197" h="1012205" fill="none" extrusionOk="0">
                                            <a:moveTo>
                                              <a:pt x="0" y="0"/>
                                            </a:moveTo>
                                            <a:cubicBezTo>
                                              <a:pt x="259311" y="26020"/>
                                              <a:pt x="394074" y="44065"/>
                                              <a:pt x="539614" y="0"/>
                                            </a:cubicBezTo>
                                            <a:cubicBezTo>
                                              <a:pt x="707113" y="1910"/>
                                              <a:pt x="956208" y="-17511"/>
                                              <a:pt x="1124197" y="0"/>
                                            </a:cubicBezTo>
                                            <a:cubicBezTo>
                                              <a:pt x="1121801" y="193616"/>
                                              <a:pt x="1132851" y="372234"/>
                                              <a:pt x="1124197" y="526347"/>
                                            </a:cubicBezTo>
                                            <a:cubicBezTo>
                                              <a:pt x="1088487" y="643101"/>
                                              <a:pt x="1115023" y="874622"/>
                                              <a:pt x="1124197" y="1012205"/>
                                            </a:cubicBezTo>
                                            <a:cubicBezTo>
                                              <a:pt x="914375" y="994401"/>
                                              <a:pt x="808084" y="996557"/>
                                              <a:pt x="584582" y="1012205"/>
                                            </a:cubicBezTo>
                                            <a:cubicBezTo>
                                              <a:pt x="362555" y="1025172"/>
                                              <a:pt x="208318" y="990167"/>
                                              <a:pt x="0" y="1012205"/>
                                            </a:cubicBezTo>
                                            <a:cubicBezTo>
                                              <a:pt x="1558" y="856861"/>
                                              <a:pt x="-9416" y="648669"/>
                                              <a:pt x="0" y="536468"/>
                                            </a:cubicBezTo>
                                            <a:cubicBezTo>
                                              <a:pt x="20756" y="442433"/>
                                              <a:pt x="14087" y="147466"/>
                                              <a:pt x="0" y="0"/>
                                            </a:cubicBezTo>
                                            <a:close/>
                                          </a:path>
                                          <a:path w="1124197" h="1012205" stroke="0" extrusionOk="0">
                                            <a:moveTo>
                                              <a:pt x="0" y="0"/>
                                            </a:moveTo>
                                            <a:cubicBezTo>
                                              <a:pt x="160432" y="10181"/>
                                              <a:pt x="253824" y="41206"/>
                                              <a:pt x="539614" y="0"/>
                                            </a:cubicBezTo>
                                            <a:cubicBezTo>
                                              <a:pt x="804316" y="-22981"/>
                                              <a:pt x="842693" y="-18591"/>
                                              <a:pt x="1124197" y="0"/>
                                            </a:cubicBezTo>
                                            <a:cubicBezTo>
                                              <a:pt x="1142888" y="216701"/>
                                              <a:pt x="1124451" y="276993"/>
                                              <a:pt x="1124197" y="485857"/>
                                            </a:cubicBezTo>
                                            <a:cubicBezTo>
                                              <a:pt x="1107675" y="696352"/>
                                              <a:pt x="1139993" y="785713"/>
                                              <a:pt x="1124197" y="1012205"/>
                                            </a:cubicBezTo>
                                            <a:cubicBezTo>
                                              <a:pt x="873439" y="1015687"/>
                                              <a:pt x="745175" y="997570"/>
                                              <a:pt x="539614" y="1012205"/>
                                            </a:cubicBezTo>
                                            <a:cubicBezTo>
                                              <a:pt x="332856" y="1030214"/>
                                              <a:pt x="255898" y="995934"/>
                                              <a:pt x="0" y="1012205"/>
                                            </a:cubicBezTo>
                                            <a:cubicBezTo>
                                              <a:pt x="13882" y="881448"/>
                                              <a:pt x="-2145" y="737746"/>
                                              <a:pt x="0" y="526347"/>
                                            </a:cubicBezTo>
                                            <a:cubicBezTo>
                                              <a:pt x="-4122" y="307780"/>
                                              <a:pt x="-17454" y="230353"/>
                                              <a:pt x="0" y="0"/>
                                            </a:cubicBezTo>
                                            <a:close/>
                                          </a:path>
                                          <a:path w="1124197" h="1012205" fill="none" stroke="0" extrusionOk="0">
                                            <a:moveTo>
                                              <a:pt x="0" y="0"/>
                                            </a:moveTo>
                                            <a:cubicBezTo>
                                              <a:pt x="225330" y="37549"/>
                                              <a:pt x="359189" y="36927"/>
                                              <a:pt x="539614" y="0"/>
                                            </a:cubicBezTo>
                                            <a:cubicBezTo>
                                              <a:pt x="682011" y="-33213"/>
                                              <a:pt x="964625" y="14431"/>
                                              <a:pt x="1124197" y="0"/>
                                            </a:cubicBezTo>
                                            <a:cubicBezTo>
                                              <a:pt x="1103967" y="230236"/>
                                              <a:pt x="1122206" y="398977"/>
                                              <a:pt x="1124197" y="526347"/>
                                            </a:cubicBezTo>
                                            <a:cubicBezTo>
                                              <a:pt x="1108639" y="662618"/>
                                              <a:pt x="1099499" y="857241"/>
                                              <a:pt x="1124197" y="1012205"/>
                                            </a:cubicBezTo>
                                            <a:cubicBezTo>
                                              <a:pt x="871868" y="982174"/>
                                              <a:pt x="783280" y="998533"/>
                                              <a:pt x="584582" y="1012205"/>
                                            </a:cubicBezTo>
                                            <a:cubicBezTo>
                                              <a:pt x="390547" y="1042527"/>
                                              <a:pt x="193970" y="989819"/>
                                              <a:pt x="0" y="1012205"/>
                                            </a:cubicBezTo>
                                            <a:cubicBezTo>
                                              <a:pt x="12966" y="851711"/>
                                              <a:pt x="-2091" y="628943"/>
                                              <a:pt x="0" y="536468"/>
                                            </a:cubicBezTo>
                                            <a:cubicBezTo>
                                              <a:pt x="23949" y="427292"/>
                                              <a:pt x="7142" y="137469"/>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18F24C11" w14:textId="77777777" w:rsidR="00611319" w:rsidRPr="00436B44" w:rsidRDefault="00611319" w:rsidP="00611319">
                                  <w:pPr>
                                    <w:jc w:val="center"/>
                                    <w:rPr>
                                      <w:sz w:val="20"/>
                                      <w:szCs w:val="14"/>
                                      <w:lang w:val="fi-FI"/>
                                    </w:rPr>
                                  </w:pPr>
                                  <w:r w:rsidRPr="00436B44">
                                    <w:rPr>
                                      <w:sz w:val="20"/>
                                      <w:szCs w:val="14"/>
                                      <w:lang w:val="fi-FI"/>
                                    </w:rPr>
                                    <w:t>UNCOVERING INEQUALITIES IN COGNITIVE 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Suorakulmio 49"/>
                            <wps:cNvSpPr/>
                            <wps:spPr>
                              <a:xfrm>
                                <a:off x="1412395" y="1147338"/>
                                <a:ext cx="4689875" cy="989175"/>
                              </a:xfrm>
                              <a:custGeom>
                                <a:avLst/>
                                <a:gdLst>
                                  <a:gd name="connsiteX0" fmla="*/ 0 w 4690052"/>
                                  <a:gd name="connsiteY0" fmla="*/ 0 h 899732"/>
                                  <a:gd name="connsiteX1" fmla="*/ 576206 w 4690052"/>
                                  <a:gd name="connsiteY1" fmla="*/ 0 h 899732"/>
                                  <a:gd name="connsiteX2" fmla="*/ 1199313 w 4690052"/>
                                  <a:gd name="connsiteY2" fmla="*/ 0 h 899732"/>
                                  <a:gd name="connsiteX3" fmla="*/ 1916221 w 4690052"/>
                                  <a:gd name="connsiteY3" fmla="*/ 0 h 899732"/>
                                  <a:gd name="connsiteX4" fmla="*/ 2445527 w 4690052"/>
                                  <a:gd name="connsiteY4" fmla="*/ 0 h 899732"/>
                                  <a:gd name="connsiteX5" fmla="*/ 3068634 w 4690052"/>
                                  <a:gd name="connsiteY5" fmla="*/ 0 h 899732"/>
                                  <a:gd name="connsiteX6" fmla="*/ 3832442 w 4690052"/>
                                  <a:gd name="connsiteY6" fmla="*/ 0 h 899732"/>
                                  <a:gd name="connsiteX7" fmla="*/ 4690052 w 4690052"/>
                                  <a:gd name="connsiteY7" fmla="*/ 0 h 899732"/>
                                  <a:gd name="connsiteX8" fmla="*/ 4690052 w 4690052"/>
                                  <a:gd name="connsiteY8" fmla="*/ 422874 h 899732"/>
                                  <a:gd name="connsiteX9" fmla="*/ 4690052 w 4690052"/>
                                  <a:gd name="connsiteY9" fmla="*/ 899732 h 899732"/>
                                  <a:gd name="connsiteX10" fmla="*/ 4160746 w 4690052"/>
                                  <a:gd name="connsiteY10" fmla="*/ 899732 h 899732"/>
                                  <a:gd name="connsiteX11" fmla="*/ 3584540 w 4690052"/>
                                  <a:gd name="connsiteY11" fmla="*/ 899732 h 899732"/>
                                  <a:gd name="connsiteX12" fmla="*/ 3008333 w 4690052"/>
                                  <a:gd name="connsiteY12" fmla="*/ 899732 h 899732"/>
                                  <a:gd name="connsiteX13" fmla="*/ 2291425 w 4690052"/>
                                  <a:gd name="connsiteY13" fmla="*/ 899732 h 899732"/>
                                  <a:gd name="connsiteX14" fmla="*/ 1574517 w 4690052"/>
                                  <a:gd name="connsiteY14" fmla="*/ 899732 h 899732"/>
                                  <a:gd name="connsiteX15" fmla="*/ 1045212 w 4690052"/>
                                  <a:gd name="connsiteY15" fmla="*/ 899732 h 899732"/>
                                  <a:gd name="connsiteX16" fmla="*/ 0 w 4690052"/>
                                  <a:gd name="connsiteY16" fmla="*/ 899732 h 899732"/>
                                  <a:gd name="connsiteX17" fmla="*/ 0 w 4690052"/>
                                  <a:gd name="connsiteY17" fmla="*/ 476858 h 899732"/>
                                  <a:gd name="connsiteX18" fmla="*/ 0 w 4690052"/>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690052" h="899732" fill="none" extrusionOk="0">
                                    <a:moveTo>
                                      <a:pt x="0" y="0"/>
                                    </a:moveTo>
                                    <a:cubicBezTo>
                                      <a:pt x="236412" y="-23739"/>
                                      <a:pt x="319127" y="-9736"/>
                                      <a:pt x="576206" y="0"/>
                                    </a:cubicBezTo>
                                    <a:cubicBezTo>
                                      <a:pt x="833285" y="9736"/>
                                      <a:pt x="982466" y="-23619"/>
                                      <a:pt x="1199313" y="0"/>
                                    </a:cubicBezTo>
                                    <a:cubicBezTo>
                                      <a:pt x="1416160" y="23619"/>
                                      <a:pt x="1598881" y="-1126"/>
                                      <a:pt x="1916221" y="0"/>
                                    </a:cubicBezTo>
                                    <a:cubicBezTo>
                                      <a:pt x="2233561" y="1126"/>
                                      <a:pt x="2199469" y="1815"/>
                                      <a:pt x="2445527" y="0"/>
                                    </a:cubicBezTo>
                                    <a:cubicBezTo>
                                      <a:pt x="2691585" y="-1815"/>
                                      <a:pt x="2920973" y="-5173"/>
                                      <a:pt x="3068634" y="0"/>
                                    </a:cubicBezTo>
                                    <a:cubicBezTo>
                                      <a:pt x="3216295" y="5173"/>
                                      <a:pt x="3504776" y="25760"/>
                                      <a:pt x="3832442" y="0"/>
                                    </a:cubicBezTo>
                                    <a:cubicBezTo>
                                      <a:pt x="4160108" y="-25760"/>
                                      <a:pt x="4514206" y="21665"/>
                                      <a:pt x="4690052" y="0"/>
                                    </a:cubicBezTo>
                                    <a:cubicBezTo>
                                      <a:pt x="4674609" y="128132"/>
                                      <a:pt x="4700359" y="224111"/>
                                      <a:pt x="4690052" y="422874"/>
                                    </a:cubicBezTo>
                                    <a:cubicBezTo>
                                      <a:pt x="4679745" y="621637"/>
                                      <a:pt x="4704369" y="794551"/>
                                      <a:pt x="4690052" y="899732"/>
                                    </a:cubicBezTo>
                                    <a:cubicBezTo>
                                      <a:pt x="4468037" y="878899"/>
                                      <a:pt x="4313880" y="875731"/>
                                      <a:pt x="4160746" y="899732"/>
                                    </a:cubicBezTo>
                                    <a:cubicBezTo>
                                      <a:pt x="4007612" y="923733"/>
                                      <a:pt x="3865022" y="924251"/>
                                      <a:pt x="3584540" y="899732"/>
                                    </a:cubicBezTo>
                                    <a:cubicBezTo>
                                      <a:pt x="3304058" y="875213"/>
                                      <a:pt x="3226362" y="873327"/>
                                      <a:pt x="3008333" y="899732"/>
                                    </a:cubicBezTo>
                                    <a:cubicBezTo>
                                      <a:pt x="2790304" y="926137"/>
                                      <a:pt x="2509440" y="886430"/>
                                      <a:pt x="2291425" y="899732"/>
                                    </a:cubicBezTo>
                                    <a:cubicBezTo>
                                      <a:pt x="2073410" y="913034"/>
                                      <a:pt x="1838022" y="881878"/>
                                      <a:pt x="1574517" y="899732"/>
                                    </a:cubicBezTo>
                                    <a:cubicBezTo>
                                      <a:pt x="1311012" y="917586"/>
                                      <a:pt x="1184663" y="880231"/>
                                      <a:pt x="1045212" y="899732"/>
                                    </a:cubicBezTo>
                                    <a:cubicBezTo>
                                      <a:pt x="905762" y="919233"/>
                                      <a:pt x="489955" y="855788"/>
                                      <a:pt x="0" y="899732"/>
                                    </a:cubicBezTo>
                                    <a:cubicBezTo>
                                      <a:pt x="-20392" y="700932"/>
                                      <a:pt x="2336" y="563466"/>
                                      <a:pt x="0" y="476858"/>
                                    </a:cubicBezTo>
                                    <a:cubicBezTo>
                                      <a:pt x="-2336" y="390250"/>
                                      <a:pt x="-19229" y="187633"/>
                                      <a:pt x="0" y="0"/>
                                    </a:cubicBezTo>
                                    <a:close/>
                                  </a:path>
                                  <a:path w="4690052" h="899732" stroke="0" extrusionOk="0">
                                    <a:moveTo>
                                      <a:pt x="0" y="0"/>
                                    </a:moveTo>
                                    <a:cubicBezTo>
                                      <a:pt x="213412" y="13748"/>
                                      <a:pt x="523863" y="-28785"/>
                                      <a:pt x="670007" y="0"/>
                                    </a:cubicBezTo>
                                    <a:cubicBezTo>
                                      <a:pt x="816151" y="28785"/>
                                      <a:pt x="1075802" y="-7291"/>
                                      <a:pt x="1246214" y="0"/>
                                    </a:cubicBezTo>
                                    <a:cubicBezTo>
                                      <a:pt x="1416626" y="7291"/>
                                      <a:pt x="1683266" y="12667"/>
                                      <a:pt x="1869321" y="0"/>
                                    </a:cubicBezTo>
                                    <a:cubicBezTo>
                                      <a:pt x="2055376" y="-12667"/>
                                      <a:pt x="2279606" y="19080"/>
                                      <a:pt x="2586229" y="0"/>
                                    </a:cubicBezTo>
                                    <a:cubicBezTo>
                                      <a:pt x="2892852" y="-19080"/>
                                      <a:pt x="3007466" y="17892"/>
                                      <a:pt x="3350037" y="0"/>
                                    </a:cubicBezTo>
                                    <a:cubicBezTo>
                                      <a:pt x="3692608" y="-17892"/>
                                      <a:pt x="3631806" y="-7238"/>
                                      <a:pt x="3879343" y="0"/>
                                    </a:cubicBezTo>
                                    <a:cubicBezTo>
                                      <a:pt x="4126880" y="7238"/>
                                      <a:pt x="4456316" y="-21478"/>
                                      <a:pt x="4690052" y="0"/>
                                    </a:cubicBezTo>
                                    <a:cubicBezTo>
                                      <a:pt x="4681770" y="215531"/>
                                      <a:pt x="4688142" y="325791"/>
                                      <a:pt x="4690052" y="467861"/>
                                    </a:cubicBezTo>
                                    <a:cubicBezTo>
                                      <a:pt x="4691962" y="609931"/>
                                      <a:pt x="4695810" y="715849"/>
                                      <a:pt x="4690052" y="899732"/>
                                    </a:cubicBezTo>
                                    <a:cubicBezTo>
                                      <a:pt x="4462198" y="877893"/>
                                      <a:pt x="4387056" y="897291"/>
                                      <a:pt x="4160746" y="899732"/>
                                    </a:cubicBezTo>
                                    <a:cubicBezTo>
                                      <a:pt x="3934436" y="902173"/>
                                      <a:pt x="3872467" y="921351"/>
                                      <a:pt x="3631440" y="899732"/>
                                    </a:cubicBezTo>
                                    <a:cubicBezTo>
                                      <a:pt x="3390413" y="878113"/>
                                      <a:pt x="3203388" y="908823"/>
                                      <a:pt x="2961433" y="899732"/>
                                    </a:cubicBezTo>
                                    <a:cubicBezTo>
                                      <a:pt x="2719478" y="890641"/>
                                      <a:pt x="2509836" y="912731"/>
                                      <a:pt x="2338326" y="899732"/>
                                    </a:cubicBezTo>
                                    <a:cubicBezTo>
                                      <a:pt x="2166816" y="886733"/>
                                      <a:pt x="1835785" y="903554"/>
                                      <a:pt x="1668318" y="899732"/>
                                    </a:cubicBezTo>
                                    <a:cubicBezTo>
                                      <a:pt x="1500851" y="895910"/>
                                      <a:pt x="1169847" y="896093"/>
                                      <a:pt x="951411" y="899732"/>
                                    </a:cubicBezTo>
                                    <a:cubicBezTo>
                                      <a:pt x="732975" y="903371"/>
                                      <a:pt x="412087" y="903033"/>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185434"/>
                                          <a:gd name="connsiteY0" fmla="*/ 0 h 1012199"/>
                                          <a:gd name="connsiteX1" fmla="*/ 514210 w 4185434"/>
                                          <a:gd name="connsiteY1" fmla="*/ 0 h 1012199"/>
                                          <a:gd name="connsiteX2" fmla="*/ 1070275 w 4185434"/>
                                          <a:gd name="connsiteY2" fmla="*/ 0 h 1012199"/>
                                          <a:gd name="connsiteX3" fmla="*/ 1710048 w 4185434"/>
                                          <a:gd name="connsiteY3" fmla="*/ 0 h 1012199"/>
                                          <a:gd name="connsiteX4" fmla="*/ 2182404 w 4185434"/>
                                          <a:gd name="connsiteY4" fmla="*/ 0 h 1012199"/>
                                          <a:gd name="connsiteX5" fmla="*/ 2738469 w 4185434"/>
                                          <a:gd name="connsiteY5" fmla="*/ 0 h 1012199"/>
                                          <a:gd name="connsiteX6" fmla="*/ 3420097 w 4185434"/>
                                          <a:gd name="connsiteY6" fmla="*/ 0 h 1012199"/>
                                          <a:gd name="connsiteX7" fmla="*/ 4185434 w 4185434"/>
                                          <a:gd name="connsiteY7" fmla="*/ 0 h 1012199"/>
                                          <a:gd name="connsiteX8" fmla="*/ 4185434 w 4185434"/>
                                          <a:gd name="connsiteY8" fmla="*/ 475733 h 1012199"/>
                                          <a:gd name="connsiteX9" fmla="*/ 4185434 w 4185434"/>
                                          <a:gd name="connsiteY9" fmla="*/ 1012199 h 1012199"/>
                                          <a:gd name="connsiteX10" fmla="*/ 3713077 w 4185434"/>
                                          <a:gd name="connsiteY10" fmla="*/ 1012199 h 1012199"/>
                                          <a:gd name="connsiteX11" fmla="*/ 3198867 w 4185434"/>
                                          <a:gd name="connsiteY11" fmla="*/ 1012199 h 1012199"/>
                                          <a:gd name="connsiteX12" fmla="*/ 2684656 w 4185434"/>
                                          <a:gd name="connsiteY12" fmla="*/ 1012199 h 1012199"/>
                                          <a:gd name="connsiteX13" fmla="*/ 2044883 w 4185434"/>
                                          <a:gd name="connsiteY13" fmla="*/ 1012199 h 1012199"/>
                                          <a:gd name="connsiteX14" fmla="*/ 1405109 w 4185434"/>
                                          <a:gd name="connsiteY14" fmla="*/ 1012199 h 1012199"/>
                                          <a:gd name="connsiteX15" fmla="*/ 932754 w 4185434"/>
                                          <a:gd name="connsiteY15" fmla="*/ 1012199 h 1012199"/>
                                          <a:gd name="connsiteX16" fmla="*/ 0 w 4185434"/>
                                          <a:gd name="connsiteY16" fmla="*/ 1012199 h 1012199"/>
                                          <a:gd name="connsiteX17" fmla="*/ 0 w 4185434"/>
                                          <a:gd name="connsiteY17" fmla="*/ 536465 h 1012199"/>
                                          <a:gd name="connsiteX18" fmla="*/ 0 w 4185434"/>
                                          <a:gd name="connsiteY18" fmla="*/ 0 h 1012199"/>
                                          <a:gd name="connsiteX0" fmla="*/ 0 w 4185434"/>
                                          <a:gd name="connsiteY0" fmla="*/ 0 h 1012199"/>
                                          <a:gd name="connsiteX1" fmla="*/ 597918 w 4185434"/>
                                          <a:gd name="connsiteY1" fmla="*/ 0 h 1012199"/>
                                          <a:gd name="connsiteX2" fmla="*/ 1112129 w 4185434"/>
                                          <a:gd name="connsiteY2" fmla="*/ 0 h 1012199"/>
                                          <a:gd name="connsiteX3" fmla="*/ 1668194 w 4185434"/>
                                          <a:gd name="connsiteY3" fmla="*/ 0 h 1012199"/>
                                          <a:gd name="connsiteX4" fmla="*/ 2307968 w 4185434"/>
                                          <a:gd name="connsiteY4" fmla="*/ 0 h 1012199"/>
                                          <a:gd name="connsiteX5" fmla="*/ 2989595 w 4185434"/>
                                          <a:gd name="connsiteY5" fmla="*/ 0 h 1012199"/>
                                          <a:gd name="connsiteX6" fmla="*/ 3461951 w 4185434"/>
                                          <a:gd name="connsiteY6" fmla="*/ 0 h 1012199"/>
                                          <a:gd name="connsiteX7" fmla="*/ 4185434 w 4185434"/>
                                          <a:gd name="connsiteY7" fmla="*/ 0 h 1012199"/>
                                          <a:gd name="connsiteX8" fmla="*/ 4185434 w 4185434"/>
                                          <a:gd name="connsiteY8" fmla="*/ 526343 h 1012199"/>
                                          <a:gd name="connsiteX9" fmla="*/ 4185434 w 4185434"/>
                                          <a:gd name="connsiteY9" fmla="*/ 1012199 h 1012199"/>
                                          <a:gd name="connsiteX10" fmla="*/ 3713077 w 4185434"/>
                                          <a:gd name="connsiteY10" fmla="*/ 1012199 h 1012199"/>
                                          <a:gd name="connsiteX11" fmla="*/ 3240721 w 4185434"/>
                                          <a:gd name="connsiteY11" fmla="*/ 1012199 h 1012199"/>
                                          <a:gd name="connsiteX12" fmla="*/ 2642802 w 4185434"/>
                                          <a:gd name="connsiteY12" fmla="*/ 1012199 h 1012199"/>
                                          <a:gd name="connsiteX13" fmla="*/ 2086737 w 4185434"/>
                                          <a:gd name="connsiteY13" fmla="*/ 1012199 h 1012199"/>
                                          <a:gd name="connsiteX14" fmla="*/ 1488818 w 4185434"/>
                                          <a:gd name="connsiteY14" fmla="*/ 1012199 h 1012199"/>
                                          <a:gd name="connsiteX15" fmla="*/ 849045 w 4185434"/>
                                          <a:gd name="connsiteY15" fmla="*/ 1012199 h 1012199"/>
                                          <a:gd name="connsiteX16" fmla="*/ 0 w 4185434"/>
                                          <a:gd name="connsiteY16" fmla="*/ 1012199 h 1012199"/>
                                          <a:gd name="connsiteX17" fmla="*/ 0 w 4185434"/>
                                          <a:gd name="connsiteY17" fmla="*/ 485855 h 1012199"/>
                                          <a:gd name="connsiteX18" fmla="*/ 0 w 4185434"/>
                                          <a:gd name="connsiteY18" fmla="*/ 0 h 101219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185434" h="1012199" fill="none" extrusionOk="0">
                                            <a:moveTo>
                                              <a:pt x="0" y="0"/>
                                            </a:moveTo>
                                            <a:cubicBezTo>
                                              <a:pt x="199406" y="-32001"/>
                                              <a:pt x="269827" y="-10351"/>
                                              <a:pt x="514210" y="0"/>
                                            </a:cubicBezTo>
                                            <a:cubicBezTo>
                                              <a:pt x="761230" y="-1911"/>
                                              <a:pt x="866394" y="-21165"/>
                                              <a:pt x="1070275" y="0"/>
                                            </a:cubicBezTo>
                                            <a:cubicBezTo>
                                              <a:pt x="1270636" y="38545"/>
                                              <a:pt x="1431172" y="65"/>
                                              <a:pt x="1710048" y="0"/>
                                            </a:cubicBezTo>
                                            <a:cubicBezTo>
                                              <a:pt x="1931762" y="19688"/>
                                              <a:pt x="2041117" y="-19663"/>
                                              <a:pt x="2182404" y="0"/>
                                            </a:cubicBezTo>
                                            <a:cubicBezTo>
                                              <a:pt x="2398291" y="-1671"/>
                                              <a:pt x="2583274" y="4792"/>
                                              <a:pt x="2738469" y="0"/>
                                            </a:cubicBezTo>
                                            <a:cubicBezTo>
                                              <a:pt x="2885918" y="12437"/>
                                              <a:pt x="3115679" y="19736"/>
                                              <a:pt x="3420097" y="0"/>
                                            </a:cubicBezTo>
                                            <a:cubicBezTo>
                                              <a:pt x="3709894" y="-26266"/>
                                              <a:pt x="4001588" y="32620"/>
                                              <a:pt x="4185434" y="0"/>
                                            </a:cubicBezTo>
                                            <a:cubicBezTo>
                                              <a:pt x="4190692" y="162404"/>
                                              <a:pt x="4194283" y="247486"/>
                                              <a:pt x="4185434" y="475733"/>
                                            </a:cubicBezTo>
                                            <a:cubicBezTo>
                                              <a:pt x="4204180" y="700389"/>
                                              <a:pt x="4182643" y="892421"/>
                                              <a:pt x="4185434" y="1012199"/>
                                            </a:cubicBezTo>
                                            <a:cubicBezTo>
                                              <a:pt x="3997143" y="959933"/>
                                              <a:pt x="3855267" y="990307"/>
                                              <a:pt x="3713077" y="1012199"/>
                                            </a:cubicBezTo>
                                            <a:cubicBezTo>
                                              <a:pt x="3571920" y="1052543"/>
                                              <a:pt x="3457069" y="1034467"/>
                                              <a:pt x="3198867" y="1012199"/>
                                            </a:cubicBezTo>
                                            <a:cubicBezTo>
                                              <a:pt x="2936643" y="996813"/>
                                              <a:pt x="2880034" y="980587"/>
                                              <a:pt x="2684656" y="1012199"/>
                                            </a:cubicBezTo>
                                            <a:cubicBezTo>
                                              <a:pt x="2447693" y="1038604"/>
                                              <a:pt x="2269510" y="977548"/>
                                              <a:pt x="2044883" y="1012199"/>
                                            </a:cubicBezTo>
                                            <a:cubicBezTo>
                                              <a:pt x="1860437" y="1020780"/>
                                              <a:pt x="1637430" y="986351"/>
                                              <a:pt x="1405109" y="1012199"/>
                                            </a:cubicBezTo>
                                            <a:cubicBezTo>
                                              <a:pt x="1174409" y="1024129"/>
                                              <a:pt x="1064268" y="985786"/>
                                              <a:pt x="932754" y="1012199"/>
                                            </a:cubicBezTo>
                                            <a:cubicBezTo>
                                              <a:pt x="820309" y="1051628"/>
                                              <a:pt x="452669" y="951221"/>
                                              <a:pt x="0" y="1012199"/>
                                            </a:cubicBezTo>
                                            <a:cubicBezTo>
                                              <a:pt x="-15026" y="770812"/>
                                              <a:pt x="3597" y="624620"/>
                                              <a:pt x="0" y="536465"/>
                                            </a:cubicBezTo>
                                            <a:cubicBezTo>
                                              <a:pt x="8765" y="437284"/>
                                              <a:pt x="10657" y="212084"/>
                                              <a:pt x="0" y="0"/>
                                            </a:cubicBezTo>
                                            <a:close/>
                                          </a:path>
                                          <a:path w="4185434" h="1012199" stroke="0" extrusionOk="0">
                                            <a:moveTo>
                                              <a:pt x="0" y="0"/>
                                            </a:moveTo>
                                            <a:cubicBezTo>
                                              <a:pt x="204519" y="17288"/>
                                              <a:pt x="469101" y="-19977"/>
                                              <a:pt x="597918" y="0"/>
                                            </a:cubicBezTo>
                                            <a:cubicBezTo>
                                              <a:pt x="715446" y="55650"/>
                                              <a:pt x="943170" y="-12671"/>
                                              <a:pt x="1112129" y="0"/>
                                            </a:cubicBezTo>
                                            <a:cubicBezTo>
                                              <a:pt x="1282540" y="-7987"/>
                                              <a:pt x="1463478" y="23099"/>
                                              <a:pt x="1668194" y="0"/>
                                            </a:cubicBezTo>
                                            <a:cubicBezTo>
                                              <a:pt x="1847240" y="-14449"/>
                                              <a:pt x="2033831" y="66735"/>
                                              <a:pt x="2307968" y="0"/>
                                            </a:cubicBezTo>
                                            <a:cubicBezTo>
                                              <a:pt x="2581324" y="-24056"/>
                                              <a:pt x="2689599" y="20463"/>
                                              <a:pt x="2989595" y="0"/>
                                            </a:cubicBezTo>
                                            <a:cubicBezTo>
                                              <a:pt x="3295561" y="-10552"/>
                                              <a:pt x="3247030" y="3957"/>
                                              <a:pt x="3461951" y="0"/>
                                            </a:cubicBezTo>
                                            <a:cubicBezTo>
                                              <a:pt x="3668109" y="50945"/>
                                              <a:pt x="3949462" y="-25364"/>
                                              <a:pt x="4185434" y="0"/>
                                            </a:cubicBezTo>
                                            <a:cubicBezTo>
                                              <a:pt x="4183361" y="241593"/>
                                              <a:pt x="4187798" y="378535"/>
                                              <a:pt x="4185434" y="526343"/>
                                            </a:cubicBezTo>
                                            <a:cubicBezTo>
                                              <a:pt x="4166118" y="683886"/>
                                              <a:pt x="4185631" y="816710"/>
                                              <a:pt x="4185434" y="1012199"/>
                                            </a:cubicBezTo>
                                            <a:cubicBezTo>
                                              <a:pt x="3990642" y="1001108"/>
                                              <a:pt x="3904275" y="1017245"/>
                                              <a:pt x="3713077" y="1012199"/>
                                            </a:cubicBezTo>
                                            <a:cubicBezTo>
                                              <a:pt x="3514134" y="1012393"/>
                                              <a:pt x="3446232" y="1039640"/>
                                              <a:pt x="3240721" y="1012199"/>
                                            </a:cubicBezTo>
                                            <a:cubicBezTo>
                                              <a:pt x="3027627" y="984185"/>
                                              <a:pt x="2876385" y="1033469"/>
                                              <a:pt x="2642802" y="1012199"/>
                                            </a:cubicBezTo>
                                            <a:cubicBezTo>
                                              <a:pt x="2411310" y="1001002"/>
                                              <a:pt x="2238976" y="1010757"/>
                                              <a:pt x="2086737" y="1012199"/>
                                            </a:cubicBezTo>
                                            <a:cubicBezTo>
                                              <a:pt x="1938991" y="969816"/>
                                              <a:pt x="1616442" y="987164"/>
                                              <a:pt x="1488818" y="1012199"/>
                                            </a:cubicBezTo>
                                            <a:cubicBezTo>
                                              <a:pt x="1356830" y="1005893"/>
                                              <a:pt x="1057516" y="979727"/>
                                              <a:pt x="849045" y="1012199"/>
                                            </a:cubicBezTo>
                                            <a:cubicBezTo>
                                              <a:pt x="684393" y="1047457"/>
                                              <a:pt x="380998" y="1026181"/>
                                              <a:pt x="0" y="1012199"/>
                                            </a:cubicBezTo>
                                            <a:cubicBezTo>
                                              <a:pt x="6854" y="890965"/>
                                              <a:pt x="5043" y="620484"/>
                                              <a:pt x="0" y="485855"/>
                                            </a:cubicBezTo>
                                            <a:cubicBezTo>
                                              <a:pt x="22331" y="363064"/>
                                              <a:pt x="-5233" y="132907"/>
                                              <a:pt x="0" y="0"/>
                                            </a:cubicBezTo>
                                            <a:close/>
                                          </a:path>
                                          <a:path w="4185434" h="1012199" fill="none" stroke="0" extrusionOk="0">
                                            <a:moveTo>
                                              <a:pt x="0" y="0"/>
                                            </a:moveTo>
                                            <a:cubicBezTo>
                                              <a:pt x="212844" y="-23262"/>
                                              <a:pt x="273537" y="-5831"/>
                                              <a:pt x="514210" y="0"/>
                                            </a:cubicBezTo>
                                            <a:cubicBezTo>
                                              <a:pt x="751725" y="33909"/>
                                              <a:pt x="872474" y="-41585"/>
                                              <a:pt x="1070275" y="0"/>
                                            </a:cubicBezTo>
                                            <a:cubicBezTo>
                                              <a:pt x="1255847" y="1117"/>
                                              <a:pt x="1412427" y="35986"/>
                                              <a:pt x="1710048" y="0"/>
                                            </a:cubicBezTo>
                                            <a:cubicBezTo>
                                              <a:pt x="1899489" y="1423"/>
                                              <a:pt x="2027927" y="14287"/>
                                              <a:pt x="2182404" y="0"/>
                                            </a:cubicBezTo>
                                            <a:cubicBezTo>
                                              <a:pt x="2402217" y="16303"/>
                                              <a:pt x="2601421" y="-1128"/>
                                              <a:pt x="2738469" y="0"/>
                                            </a:cubicBezTo>
                                            <a:cubicBezTo>
                                              <a:pt x="2881046" y="-11640"/>
                                              <a:pt x="3128556" y="69214"/>
                                              <a:pt x="3420097" y="0"/>
                                            </a:cubicBezTo>
                                            <a:cubicBezTo>
                                              <a:pt x="3688077" y="-2564"/>
                                              <a:pt x="4006933" y="11901"/>
                                              <a:pt x="4185434" y="0"/>
                                            </a:cubicBezTo>
                                            <a:cubicBezTo>
                                              <a:pt x="4186480" y="126338"/>
                                              <a:pt x="4205094" y="250786"/>
                                              <a:pt x="4185434" y="475733"/>
                                            </a:cubicBezTo>
                                            <a:cubicBezTo>
                                              <a:pt x="4189189" y="693525"/>
                                              <a:pt x="4205938" y="896048"/>
                                              <a:pt x="4185434" y="1012199"/>
                                            </a:cubicBezTo>
                                            <a:cubicBezTo>
                                              <a:pt x="4012231" y="991304"/>
                                              <a:pt x="3839233" y="996808"/>
                                              <a:pt x="3713077" y="1012199"/>
                                            </a:cubicBezTo>
                                            <a:cubicBezTo>
                                              <a:pt x="3596998" y="1047542"/>
                                              <a:pt x="3464162" y="1023874"/>
                                              <a:pt x="3198867" y="1012199"/>
                                            </a:cubicBezTo>
                                            <a:cubicBezTo>
                                              <a:pt x="2955934" y="977411"/>
                                              <a:pt x="2879930" y="980866"/>
                                              <a:pt x="2684656" y="1012199"/>
                                            </a:cubicBezTo>
                                            <a:cubicBezTo>
                                              <a:pt x="2519864" y="1041360"/>
                                              <a:pt x="2233253" y="1000149"/>
                                              <a:pt x="2044883" y="1012199"/>
                                            </a:cubicBezTo>
                                            <a:cubicBezTo>
                                              <a:pt x="1836870" y="1016041"/>
                                              <a:pt x="1610841" y="956211"/>
                                              <a:pt x="1405109" y="1012199"/>
                                            </a:cubicBezTo>
                                            <a:cubicBezTo>
                                              <a:pt x="1183127" y="1035135"/>
                                              <a:pt x="1067757" y="966942"/>
                                              <a:pt x="932754" y="1012199"/>
                                            </a:cubicBezTo>
                                            <a:cubicBezTo>
                                              <a:pt x="762225" y="1062394"/>
                                              <a:pt x="420949" y="1017249"/>
                                              <a:pt x="0" y="1012199"/>
                                            </a:cubicBezTo>
                                            <a:cubicBezTo>
                                              <a:pt x="-34975" y="800402"/>
                                              <a:pt x="-3010" y="645431"/>
                                              <a:pt x="0" y="536465"/>
                                            </a:cubicBezTo>
                                            <a:cubicBezTo>
                                              <a:pt x="36841" y="434343"/>
                                              <a:pt x="-27616" y="201768"/>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5EF62C41" w14:textId="77777777" w:rsidR="00611319" w:rsidRPr="00F605AC" w:rsidRDefault="00611319" w:rsidP="00611319">
                                  <w:pPr>
                                    <w:pStyle w:val="ListParagraph"/>
                                    <w:numPr>
                                      <w:ilvl w:val="0"/>
                                      <w:numId w:val="1"/>
                                    </w:numPr>
                                    <w:suppressAutoHyphens/>
                                    <w:spacing w:line="240" w:lineRule="auto"/>
                                    <w:rPr>
                                      <w:sz w:val="20"/>
                                      <w:szCs w:val="16"/>
                                    </w:rPr>
                                  </w:pPr>
                                  <w:r w:rsidRPr="00F605AC">
                                    <w:rPr>
                                      <w:sz w:val="20"/>
                                      <w:szCs w:val="16"/>
                                    </w:rPr>
                                    <w:t>Revealing job features related inequalities in cognitive functioning</w:t>
                                  </w:r>
                                  <w:r>
                                    <w:rPr>
                                      <w:sz w:val="20"/>
                                      <w:szCs w:val="16"/>
                                    </w:rPr>
                                    <w:t xml:space="preserve"> (22, 24, 31)</w:t>
                                  </w:r>
                                </w:p>
                                <w:p w14:paraId="250C9627" w14:textId="77777777" w:rsidR="00611319" w:rsidRPr="00F605AC" w:rsidRDefault="00611319" w:rsidP="00611319">
                                  <w:pPr>
                                    <w:pStyle w:val="ListParagraph"/>
                                    <w:numPr>
                                      <w:ilvl w:val="0"/>
                                      <w:numId w:val="1"/>
                                    </w:numPr>
                                    <w:suppressAutoHyphens/>
                                    <w:spacing w:line="240" w:lineRule="auto"/>
                                    <w:rPr>
                                      <w:sz w:val="20"/>
                                      <w:szCs w:val="16"/>
                                    </w:rPr>
                                  </w:pPr>
                                  <w:r w:rsidRPr="00F605AC">
                                    <w:rPr>
                                      <w:sz w:val="20"/>
                                      <w:szCs w:val="16"/>
                                    </w:rPr>
                                    <w:t>Revealing sex related differences in cognitive functioning</w:t>
                                  </w:r>
                                  <w:r>
                                    <w:rPr>
                                      <w:sz w:val="20"/>
                                      <w:szCs w:val="16"/>
                                    </w:rPr>
                                    <w:t xml:space="preserve"> (28)</w:t>
                                  </w:r>
                                </w:p>
                                <w:p w14:paraId="6EE91627" w14:textId="77777777" w:rsidR="00611319" w:rsidRPr="00F605AC" w:rsidRDefault="00611319" w:rsidP="00611319">
                                  <w:pPr>
                                    <w:pStyle w:val="ListParagraph"/>
                                    <w:numPr>
                                      <w:ilvl w:val="0"/>
                                      <w:numId w:val="1"/>
                                    </w:numPr>
                                    <w:suppressAutoHyphens/>
                                    <w:spacing w:line="240" w:lineRule="auto"/>
                                    <w:rPr>
                                      <w:sz w:val="20"/>
                                      <w:szCs w:val="16"/>
                                    </w:rPr>
                                  </w:pPr>
                                  <w:r w:rsidRPr="00F605AC">
                                    <w:rPr>
                                      <w:sz w:val="20"/>
                                      <w:szCs w:val="16"/>
                                    </w:rPr>
                                    <w:t>Revealing socioeconomic inequalities in cognitive functioning</w:t>
                                  </w:r>
                                  <w:r>
                                    <w:rPr>
                                      <w:sz w:val="20"/>
                                      <w:szCs w:val="16"/>
                                    </w:rPr>
                                    <w:t xml:space="preserve"> (3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7" name="Group 27"/>
                          <wpg:cNvGrpSpPr/>
                          <wpg:grpSpPr>
                            <a:xfrm>
                              <a:off x="19038" y="-57150"/>
                              <a:ext cx="6071882" cy="1095279"/>
                              <a:chOff x="19038" y="-1466850"/>
                              <a:chExt cx="6071882" cy="1095279"/>
                            </a:xfrm>
                          </wpg:grpSpPr>
                          <wps:wsp>
                            <wps:cNvPr id="28" name="Suorakulmio 51"/>
                            <wps:cNvSpPr/>
                            <wps:spPr>
                              <a:xfrm>
                                <a:off x="19038" y="-1466850"/>
                                <a:ext cx="1259689" cy="1082868"/>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4198"/>
                                          <a:gd name="connsiteY0" fmla="*/ 0 h 1108073"/>
                                          <a:gd name="connsiteX1" fmla="*/ 539615 w 1124198"/>
                                          <a:gd name="connsiteY1" fmla="*/ 0 h 1108073"/>
                                          <a:gd name="connsiteX2" fmla="*/ 1124198 w 1124198"/>
                                          <a:gd name="connsiteY2" fmla="*/ 0 h 1108073"/>
                                          <a:gd name="connsiteX3" fmla="*/ 1124198 w 1124198"/>
                                          <a:gd name="connsiteY3" fmla="*/ 576198 h 1108073"/>
                                          <a:gd name="connsiteX4" fmla="*/ 1124198 w 1124198"/>
                                          <a:gd name="connsiteY4" fmla="*/ 1108073 h 1108073"/>
                                          <a:gd name="connsiteX5" fmla="*/ 584582 w 1124198"/>
                                          <a:gd name="connsiteY5" fmla="*/ 1108073 h 1108073"/>
                                          <a:gd name="connsiteX6" fmla="*/ 0 w 1124198"/>
                                          <a:gd name="connsiteY6" fmla="*/ 1108073 h 1108073"/>
                                          <a:gd name="connsiteX7" fmla="*/ 0 w 1124198"/>
                                          <a:gd name="connsiteY7" fmla="*/ 587278 h 1108073"/>
                                          <a:gd name="connsiteX8" fmla="*/ 0 w 1124198"/>
                                          <a:gd name="connsiteY8" fmla="*/ 0 h 1108073"/>
                                          <a:gd name="connsiteX0" fmla="*/ 0 w 1124198"/>
                                          <a:gd name="connsiteY0" fmla="*/ 0 h 1108073"/>
                                          <a:gd name="connsiteX1" fmla="*/ 539615 w 1124198"/>
                                          <a:gd name="connsiteY1" fmla="*/ 0 h 1108073"/>
                                          <a:gd name="connsiteX2" fmla="*/ 1124198 w 1124198"/>
                                          <a:gd name="connsiteY2" fmla="*/ 0 h 1108073"/>
                                          <a:gd name="connsiteX3" fmla="*/ 1124198 w 1124198"/>
                                          <a:gd name="connsiteY3" fmla="*/ 531874 h 1108073"/>
                                          <a:gd name="connsiteX4" fmla="*/ 1124198 w 1124198"/>
                                          <a:gd name="connsiteY4" fmla="*/ 1108073 h 1108073"/>
                                          <a:gd name="connsiteX5" fmla="*/ 539615 w 1124198"/>
                                          <a:gd name="connsiteY5" fmla="*/ 1108073 h 1108073"/>
                                          <a:gd name="connsiteX6" fmla="*/ 0 w 1124198"/>
                                          <a:gd name="connsiteY6" fmla="*/ 1108073 h 1108073"/>
                                          <a:gd name="connsiteX7" fmla="*/ 0 w 1124198"/>
                                          <a:gd name="connsiteY7" fmla="*/ 576198 h 1108073"/>
                                          <a:gd name="connsiteX8" fmla="*/ 0 w 1124198"/>
                                          <a:gd name="connsiteY8" fmla="*/ 0 h 110807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4198" h="1108073" fill="none" extrusionOk="0">
                                            <a:moveTo>
                                              <a:pt x="0" y="0"/>
                                            </a:moveTo>
                                            <a:cubicBezTo>
                                              <a:pt x="250968" y="21447"/>
                                              <a:pt x="404730" y="53821"/>
                                              <a:pt x="539615" y="0"/>
                                            </a:cubicBezTo>
                                            <a:cubicBezTo>
                                              <a:pt x="705839" y="-16798"/>
                                              <a:pt x="968065" y="-37140"/>
                                              <a:pt x="1124198" y="0"/>
                                            </a:cubicBezTo>
                                            <a:cubicBezTo>
                                              <a:pt x="1107251" y="224018"/>
                                              <a:pt x="1133793" y="433214"/>
                                              <a:pt x="1124198" y="576198"/>
                                            </a:cubicBezTo>
                                            <a:cubicBezTo>
                                              <a:pt x="1096453" y="706753"/>
                                              <a:pt x="1113951" y="944473"/>
                                              <a:pt x="1124198" y="1108073"/>
                                            </a:cubicBezTo>
                                            <a:cubicBezTo>
                                              <a:pt x="896184" y="1078364"/>
                                              <a:pt x="794992" y="1098946"/>
                                              <a:pt x="584582" y="1108073"/>
                                            </a:cubicBezTo>
                                            <a:cubicBezTo>
                                              <a:pt x="370422" y="1118371"/>
                                              <a:pt x="195663" y="1079520"/>
                                              <a:pt x="0" y="1108073"/>
                                            </a:cubicBezTo>
                                            <a:cubicBezTo>
                                              <a:pt x="1573" y="937362"/>
                                              <a:pt x="2241" y="730132"/>
                                              <a:pt x="0" y="587278"/>
                                            </a:cubicBezTo>
                                            <a:cubicBezTo>
                                              <a:pt x="24490" y="488772"/>
                                              <a:pt x="12596" y="155542"/>
                                              <a:pt x="0" y="0"/>
                                            </a:cubicBezTo>
                                            <a:close/>
                                          </a:path>
                                          <a:path w="1124198" h="1108073" stroke="0" extrusionOk="0">
                                            <a:moveTo>
                                              <a:pt x="0" y="0"/>
                                            </a:moveTo>
                                            <a:cubicBezTo>
                                              <a:pt x="156758" y="24362"/>
                                              <a:pt x="254153" y="42951"/>
                                              <a:pt x="539615" y="0"/>
                                            </a:cubicBezTo>
                                            <a:cubicBezTo>
                                              <a:pt x="802662" y="-23973"/>
                                              <a:pt x="846106" y="-18835"/>
                                              <a:pt x="1124198" y="0"/>
                                            </a:cubicBezTo>
                                            <a:cubicBezTo>
                                              <a:pt x="1151228" y="242066"/>
                                              <a:pt x="1125737" y="304154"/>
                                              <a:pt x="1124198" y="531874"/>
                                            </a:cubicBezTo>
                                            <a:cubicBezTo>
                                              <a:pt x="1103626" y="781157"/>
                                              <a:pt x="1142476" y="858907"/>
                                              <a:pt x="1124198" y="1108073"/>
                                            </a:cubicBezTo>
                                            <a:cubicBezTo>
                                              <a:pt x="870672" y="1119004"/>
                                              <a:pt x="745527" y="1092738"/>
                                              <a:pt x="539615" y="1108073"/>
                                            </a:cubicBezTo>
                                            <a:cubicBezTo>
                                              <a:pt x="334378" y="1131795"/>
                                              <a:pt x="253373" y="1078832"/>
                                              <a:pt x="0" y="1108073"/>
                                            </a:cubicBezTo>
                                            <a:cubicBezTo>
                                              <a:pt x="6399" y="981221"/>
                                              <a:pt x="-8159" y="810711"/>
                                              <a:pt x="0" y="576198"/>
                                            </a:cubicBezTo>
                                            <a:cubicBezTo>
                                              <a:pt x="-4511" y="335742"/>
                                              <a:pt x="-15283" y="253533"/>
                                              <a:pt x="0" y="0"/>
                                            </a:cubicBezTo>
                                            <a:close/>
                                          </a:path>
                                          <a:path w="1124198" h="1108073" fill="none" stroke="0" extrusionOk="0">
                                            <a:moveTo>
                                              <a:pt x="0" y="0"/>
                                            </a:moveTo>
                                            <a:cubicBezTo>
                                              <a:pt x="226498" y="33108"/>
                                              <a:pt x="348839" y="43252"/>
                                              <a:pt x="539615" y="0"/>
                                            </a:cubicBezTo>
                                            <a:cubicBezTo>
                                              <a:pt x="665729" y="-37173"/>
                                              <a:pt x="961606" y="8553"/>
                                              <a:pt x="1124198" y="0"/>
                                            </a:cubicBezTo>
                                            <a:cubicBezTo>
                                              <a:pt x="1104097" y="243603"/>
                                              <a:pt x="1114945" y="434797"/>
                                              <a:pt x="1124198" y="576198"/>
                                            </a:cubicBezTo>
                                            <a:cubicBezTo>
                                              <a:pt x="1109437" y="722375"/>
                                              <a:pt x="1110636" y="959050"/>
                                              <a:pt x="1124198" y="1108073"/>
                                            </a:cubicBezTo>
                                            <a:cubicBezTo>
                                              <a:pt x="883129" y="1076134"/>
                                              <a:pt x="788235" y="1097801"/>
                                              <a:pt x="584582" y="1108073"/>
                                            </a:cubicBezTo>
                                            <a:cubicBezTo>
                                              <a:pt x="383014" y="1125546"/>
                                              <a:pt x="209405" y="1090860"/>
                                              <a:pt x="0" y="1108073"/>
                                            </a:cubicBezTo>
                                            <a:cubicBezTo>
                                              <a:pt x="16316" y="932790"/>
                                              <a:pt x="2473" y="681390"/>
                                              <a:pt x="0" y="587278"/>
                                            </a:cubicBezTo>
                                            <a:cubicBezTo>
                                              <a:pt x="41378" y="468141"/>
                                              <a:pt x="6379" y="150544"/>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51F6043D" w14:textId="77777777" w:rsidR="00611319" w:rsidRPr="00436B44" w:rsidRDefault="00611319" w:rsidP="00611319">
                                  <w:pPr>
                                    <w:jc w:val="center"/>
                                    <w:rPr>
                                      <w:sz w:val="20"/>
                                      <w:szCs w:val="14"/>
                                    </w:rPr>
                                  </w:pPr>
                                  <w:r w:rsidRPr="00436B44">
                                    <w:rPr>
                                      <w:sz w:val="20"/>
                                      <w:szCs w:val="14"/>
                                    </w:rPr>
                                    <w:t>UNCOVERING INEQUALITIES IN PHYSICAL FUNCTIONING</w:t>
                                  </w:r>
                                </w:p>
                                <w:p w14:paraId="660D85A1" w14:textId="77777777" w:rsidR="00611319" w:rsidRPr="00436B44" w:rsidRDefault="00611319" w:rsidP="00611319">
                                  <w:pPr>
                                    <w:jc w:val="center"/>
                                    <w:rPr>
                                      <w:sz w:val="20"/>
                                      <w:szCs w:val="1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Suorakulmio 52"/>
                            <wps:cNvSpPr/>
                            <wps:spPr>
                              <a:xfrm>
                                <a:off x="1401047" y="-1466850"/>
                                <a:ext cx="4689873" cy="1095279"/>
                              </a:xfrm>
                              <a:custGeom>
                                <a:avLst/>
                                <a:gdLst>
                                  <a:gd name="connsiteX0" fmla="*/ 0 w 4690052"/>
                                  <a:gd name="connsiteY0" fmla="*/ 0 h 899732"/>
                                  <a:gd name="connsiteX1" fmla="*/ 576206 w 4690052"/>
                                  <a:gd name="connsiteY1" fmla="*/ 0 h 899732"/>
                                  <a:gd name="connsiteX2" fmla="*/ 1199313 w 4690052"/>
                                  <a:gd name="connsiteY2" fmla="*/ 0 h 899732"/>
                                  <a:gd name="connsiteX3" fmla="*/ 1916221 w 4690052"/>
                                  <a:gd name="connsiteY3" fmla="*/ 0 h 899732"/>
                                  <a:gd name="connsiteX4" fmla="*/ 2445527 w 4690052"/>
                                  <a:gd name="connsiteY4" fmla="*/ 0 h 899732"/>
                                  <a:gd name="connsiteX5" fmla="*/ 3068634 w 4690052"/>
                                  <a:gd name="connsiteY5" fmla="*/ 0 h 899732"/>
                                  <a:gd name="connsiteX6" fmla="*/ 3832442 w 4690052"/>
                                  <a:gd name="connsiteY6" fmla="*/ 0 h 899732"/>
                                  <a:gd name="connsiteX7" fmla="*/ 4690052 w 4690052"/>
                                  <a:gd name="connsiteY7" fmla="*/ 0 h 899732"/>
                                  <a:gd name="connsiteX8" fmla="*/ 4690052 w 4690052"/>
                                  <a:gd name="connsiteY8" fmla="*/ 422874 h 899732"/>
                                  <a:gd name="connsiteX9" fmla="*/ 4690052 w 4690052"/>
                                  <a:gd name="connsiteY9" fmla="*/ 899732 h 899732"/>
                                  <a:gd name="connsiteX10" fmla="*/ 4160746 w 4690052"/>
                                  <a:gd name="connsiteY10" fmla="*/ 899732 h 899732"/>
                                  <a:gd name="connsiteX11" fmla="*/ 3584540 w 4690052"/>
                                  <a:gd name="connsiteY11" fmla="*/ 899732 h 899732"/>
                                  <a:gd name="connsiteX12" fmla="*/ 3008333 w 4690052"/>
                                  <a:gd name="connsiteY12" fmla="*/ 899732 h 899732"/>
                                  <a:gd name="connsiteX13" fmla="*/ 2291425 w 4690052"/>
                                  <a:gd name="connsiteY13" fmla="*/ 899732 h 899732"/>
                                  <a:gd name="connsiteX14" fmla="*/ 1574517 w 4690052"/>
                                  <a:gd name="connsiteY14" fmla="*/ 899732 h 899732"/>
                                  <a:gd name="connsiteX15" fmla="*/ 1045212 w 4690052"/>
                                  <a:gd name="connsiteY15" fmla="*/ 899732 h 899732"/>
                                  <a:gd name="connsiteX16" fmla="*/ 0 w 4690052"/>
                                  <a:gd name="connsiteY16" fmla="*/ 899732 h 899732"/>
                                  <a:gd name="connsiteX17" fmla="*/ 0 w 4690052"/>
                                  <a:gd name="connsiteY17" fmla="*/ 476858 h 899732"/>
                                  <a:gd name="connsiteX18" fmla="*/ 0 w 4690052"/>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690052" h="899732" fill="none" extrusionOk="0">
                                    <a:moveTo>
                                      <a:pt x="0" y="0"/>
                                    </a:moveTo>
                                    <a:cubicBezTo>
                                      <a:pt x="236412" y="-23739"/>
                                      <a:pt x="319127" y="-9736"/>
                                      <a:pt x="576206" y="0"/>
                                    </a:cubicBezTo>
                                    <a:cubicBezTo>
                                      <a:pt x="833285" y="9736"/>
                                      <a:pt x="982466" y="-23619"/>
                                      <a:pt x="1199313" y="0"/>
                                    </a:cubicBezTo>
                                    <a:cubicBezTo>
                                      <a:pt x="1416160" y="23619"/>
                                      <a:pt x="1598881" y="-1126"/>
                                      <a:pt x="1916221" y="0"/>
                                    </a:cubicBezTo>
                                    <a:cubicBezTo>
                                      <a:pt x="2233561" y="1126"/>
                                      <a:pt x="2199469" y="1815"/>
                                      <a:pt x="2445527" y="0"/>
                                    </a:cubicBezTo>
                                    <a:cubicBezTo>
                                      <a:pt x="2691585" y="-1815"/>
                                      <a:pt x="2920973" y="-5173"/>
                                      <a:pt x="3068634" y="0"/>
                                    </a:cubicBezTo>
                                    <a:cubicBezTo>
                                      <a:pt x="3216295" y="5173"/>
                                      <a:pt x="3504776" y="25760"/>
                                      <a:pt x="3832442" y="0"/>
                                    </a:cubicBezTo>
                                    <a:cubicBezTo>
                                      <a:pt x="4160108" y="-25760"/>
                                      <a:pt x="4514206" y="21665"/>
                                      <a:pt x="4690052" y="0"/>
                                    </a:cubicBezTo>
                                    <a:cubicBezTo>
                                      <a:pt x="4674609" y="128132"/>
                                      <a:pt x="4700359" y="224111"/>
                                      <a:pt x="4690052" y="422874"/>
                                    </a:cubicBezTo>
                                    <a:cubicBezTo>
                                      <a:pt x="4679745" y="621637"/>
                                      <a:pt x="4704369" y="794551"/>
                                      <a:pt x="4690052" y="899732"/>
                                    </a:cubicBezTo>
                                    <a:cubicBezTo>
                                      <a:pt x="4468037" y="878899"/>
                                      <a:pt x="4313880" y="875731"/>
                                      <a:pt x="4160746" y="899732"/>
                                    </a:cubicBezTo>
                                    <a:cubicBezTo>
                                      <a:pt x="4007612" y="923733"/>
                                      <a:pt x="3865022" y="924251"/>
                                      <a:pt x="3584540" y="899732"/>
                                    </a:cubicBezTo>
                                    <a:cubicBezTo>
                                      <a:pt x="3304058" y="875213"/>
                                      <a:pt x="3226362" y="873327"/>
                                      <a:pt x="3008333" y="899732"/>
                                    </a:cubicBezTo>
                                    <a:cubicBezTo>
                                      <a:pt x="2790304" y="926137"/>
                                      <a:pt x="2509440" y="886430"/>
                                      <a:pt x="2291425" y="899732"/>
                                    </a:cubicBezTo>
                                    <a:cubicBezTo>
                                      <a:pt x="2073410" y="913034"/>
                                      <a:pt x="1838022" y="881878"/>
                                      <a:pt x="1574517" y="899732"/>
                                    </a:cubicBezTo>
                                    <a:cubicBezTo>
                                      <a:pt x="1311012" y="917586"/>
                                      <a:pt x="1184663" y="880231"/>
                                      <a:pt x="1045212" y="899732"/>
                                    </a:cubicBezTo>
                                    <a:cubicBezTo>
                                      <a:pt x="905762" y="919233"/>
                                      <a:pt x="489955" y="855788"/>
                                      <a:pt x="0" y="899732"/>
                                    </a:cubicBezTo>
                                    <a:cubicBezTo>
                                      <a:pt x="-20392" y="700932"/>
                                      <a:pt x="2336" y="563466"/>
                                      <a:pt x="0" y="476858"/>
                                    </a:cubicBezTo>
                                    <a:cubicBezTo>
                                      <a:pt x="-2336" y="390250"/>
                                      <a:pt x="-19229" y="187633"/>
                                      <a:pt x="0" y="0"/>
                                    </a:cubicBezTo>
                                    <a:close/>
                                  </a:path>
                                  <a:path w="4690052" h="899732" stroke="0" extrusionOk="0">
                                    <a:moveTo>
                                      <a:pt x="0" y="0"/>
                                    </a:moveTo>
                                    <a:cubicBezTo>
                                      <a:pt x="213412" y="13748"/>
                                      <a:pt x="523863" y="-28785"/>
                                      <a:pt x="670007" y="0"/>
                                    </a:cubicBezTo>
                                    <a:cubicBezTo>
                                      <a:pt x="816151" y="28785"/>
                                      <a:pt x="1075802" y="-7291"/>
                                      <a:pt x="1246214" y="0"/>
                                    </a:cubicBezTo>
                                    <a:cubicBezTo>
                                      <a:pt x="1416626" y="7291"/>
                                      <a:pt x="1683266" y="12667"/>
                                      <a:pt x="1869321" y="0"/>
                                    </a:cubicBezTo>
                                    <a:cubicBezTo>
                                      <a:pt x="2055376" y="-12667"/>
                                      <a:pt x="2279606" y="19080"/>
                                      <a:pt x="2586229" y="0"/>
                                    </a:cubicBezTo>
                                    <a:cubicBezTo>
                                      <a:pt x="2892852" y="-19080"/>
                                      <a:pt x="3007466" y="17892"/>
                                      <a:pt x="3350037" y="0"/>
                                    </a:cubicBezTo>
                                    <a:cubicBezTo>
                                      <a:pt x="3692608" y="-17892"/>
                                      <a:pt x="3631806" y="-7238"/>
                                      <a:pt x="3879343" y="0"/>
                                    </a:cubicBezTo>
                                    <a:cubicBezTo>
                                      <a:pt x="4126880" y="7238"/>
                                      <a:pt x="4456316" y="-21478"/>
                                      <a:pt x="4690052" y="0"/>
                                    </a:cubicBezTo>
                                    <a:cubicBezTo>
                                      <a:pt x="4681770" y="215531"/>
                                      <a:pt x="4688142" y="325791"/>
                                      <a:pt x="4690052" y="467861"/>
                                    </a:cubicBezTo>
                                    <a:cubicBezTo>
                                      <a:pt x="4691962" y="609931"/>
                                      <a:pt x="4695810" y="715849"/>
                                      <a:pt x="4690052" y="899732"/>
                                    </a:cubicBezTo>
                                    <a:cubicBezTo>
                                      <a:pt x="4462198" y="877893"/>
                                      <a:pt x="4387056" y="897291"/>
                                      <a:pt x="4160746" y="899732"/>
                                    </a:cubicBezTo>
                                    <a:cubicBezTo>
                                      <a:pt x="3934436" y="902173"/>
                                      <a:pt x="3872467" y="921351"/>
                                      <a:pt x="3631440" y="899732"/>
                                    </a:cubicBezTo>
                                    <a:cubicBezTo>
                                      <a:pt x="3390413" y="878113"/>
                                      <a:pt x="3203388" y="908823"/>
                                      <a:pt x="2961433" y="899732"/>
                                    </a:cubicBezTo>
                                    <a:cubicBezTo>
                                      <a:pt x="2719478" y="890641"/>
                                      <a:pt x="2509836" y="912731"/>
                                      <a:pt x="2338326" y="899732"/>
                                    </a:cubicBezTo>
                                    <a:cubicBezTo>
                                      <a:pt x="2166816" y="886733"/>
                                      <a:pt x="1835785" y="903554"/>
                                      <a:pt x="1668318" y="899732"/>
                                    </a:cubicBezTo>
                                    <a:cubicBezTo>
                                      <a:pt x="1500851" y="895910"/>
                                      <a:pt x="1169847" y="896093"/>
                                      <a:pt x="951411" y="899732"/>
                                    </a:cubicBezTo>
                                    <a:cubicBezTo>
                                      <a:pt x="732975" y="903371"/>
                                      <a:pt x="412087" y="903033"/>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185433"/>
                                          <a:gd name="connsiteY0" fmla="*/ 0 h 1120773"/>
                                          <a:gd name="connsiteX1" fmla="*/ 514209 w 4185433"/>
                                          <a:gd name="connsiteY1" fmla="*/ 0 h 1120773"/>
                                          <a:gd name="connsiteX2" fmla="*/ 1070274 w 4185433"/>
                                          <a:gd name="connsiteY2" fmla="*/ 0 h 1120773"/>
                                          <a:gd name="connsiteX3" fmla="*/ 1710048 w 4185433"/>
                                          <a:gd name="connsiteY3" fmla="*/ 0 h 1120773"/>
                                          <a:gd name="connsiteX4" fmla="*/ 2182404 w 4185433"/>
                                          <a:gd name="connsiteY4" fmla="*/ 0 h 1120773"/>
                                          <a:gd name="connsiteX5" fmla="*/ 2738468 w 4185433"/>
                                          <a:gd name="connsiteY5" fmla="*/ 0 h 1120773"/>
                                          <a:gd name="connsiteX6" fmla="*/ 3420096 w 4185433"/>
                                          <a:gd name="connsiteY6" fmla="*/ 0 h 1120773"/>
                                          <a:gd name="connsiteX7" fmla="*/ 4185433 w 4185433"/>
                                          <a:gd name="connsiteY7" fmla="*/ 0 h 1120773"/>
                                          <a:gd name="connsiteX8" fmla="*/ 4185433 w 4185433"/>
                                          <a:gd name="connsiteY8" fmla="*/ 526763 h 1120773"/>
                                          <a:gd name="connsiteX9" fmla="*/ 4185433 w 4185433"/>
                                          <a:gd name="connsiteY9" fmla="*/ 1120773 h 1120773"/>
                                          <a:gd name="connsiteX10" fmla="*/ 3713076 w 4185433"/>
                                          <a:gd name="connsiteY10" fmla="*/ 1120773 h 1120773"/>
                                          <a:gd name="connsiteX11" fmla="*/ 3198866 w 4185433"/>
                                          <a:gd name="connsiteY11" fmla="*/ 1120773 h 1120773"/>
                                          <a:gd name="connsiteX12" fmla="*/ 2684655 w 4185433"/>
                                          <a:gd name="connsiteY12" fmla="*/ 1120773 h 1120773"/>
                                          <a:gd name="connsiteX13" fmla="*/ 2044882 w 4185433"/>
                                          <a:gd name="connsiteY13" fmla="*/ 1120773 h 1120773"/>
                                          <a:gd name="connsiteX14" fmla="*/ 1405109 w 4185433"/>
                                          <a:gd name="connsiteY14" fmla="*/ 1120773 h 1120773"/>
                                          <a:gd name="connsiteX15" fmla="*/ 932754 w 4185433"/>
                                          <a:gd name="connsiteY15" fmla="*/ 1120773 h 1120773"/>
                                          <a:gd name="connsiteX16" fmla="*/ 0 w 4185433"/>
                                          <a:gd name="connsiteY16" fmla="*/ 1120773 h 1120773"/>
                                          <a:gd name="connsiteX17" fmla="*/ 0 w 4185433"/>
                                          <a:gd name="connsiteY17" fmla="*/ 594009 h 1120773"/>
                                          <a:gd name="connsiteX18" fmla="*/ 0 w 4185433"/>
                                          <a:gd name="connsiteY18" fmla="*/ 0 h 1120773"/>
                                          <a:gd name="connsiteX0" fmla="*/ 0 w 4185433"/>
                                          <a:gd name="connsiteY0" fmla="*/ 0 h 1120773"/>
                                          <a:gd name="connsiteX1" fmla="*/ 597918 w 4185433"/>
                                          <a:gd name="connsiteY1" fmla="*/ 0 h 1120773"/>
                                          <a:gd name="connsiteX2" fmla="*/ 1112129 w 4185433"/>
                                          <a:gd name="connsiteY2" fmla="*/ 0 h 1120773"/>
                                          <a:gd name="connsiteX3" fmla="*/ 1668194 w 4185433"/>
                                          <a:gd name="connsiteY3" fmla="*/ 0 h 1120773"/>
                                          <a:gd name="connsiteX4" fmla="*/ 2307967 w 4185433"/>
                                          <a:gd name="connsiteY4" fmla="*/ 0 h 1120773"/>
                                          <a:gd name="connsiteX5" fmla="*/ 2989594 w 4185433"/>
                                          <a:gd name="connsiteY5" fmla="*/ 0 h 1120773"/>
                                          <a:gd name="connsiteX6" fmla="*/ 3461950 w 4185433"/>
                                          <a:gd name="connsiteY6" fmla="*/ 0 h 1120773"/>
                                          <a:gd name="connsiteX7" fmla="*/ 4185433 w 4185433"/>
                                          <a:gd name="connsiteY7" fmla="*/ 0 h 1120773"/>
                                          <a:gd name="connsiteX8" fmla="*/ 4185433 w 4185433"/>
                                          <a:gd name="connsiteY8" fmla="*/ 582802 h 1120773"/>
                                          <a:gd name="connsiteX9" fmla="*/ 4185433 w 4185433"/>
                                          <a:gd name="connsiteY9" fmla="*/ 1120773 h 1120773"/>
                                          <a:gd name="connsiteX10" fmla="*/ 3713076 w 4185433"/>
                                          <a:gd name="connsiteY10" fmla="*/ 1120773 h 1120773"/>
                                          <a:gd name="connsiteX11" fmla="*/ 3240720 w 4185433"/>
                                          <a:gd name="connsiteY11" fmla="*/ 1120773 h 1120773"/>
                                          <a:gd name="connsiteX12" fmla="*/ 2642802 w 4185433"/>
                                          <a:gd name="connsiteY12" fmla="*/ 1120773 h 1120773"/>
                                          <a:gd name="connsiteX13" fmla="*/ 2086737 w 4185433"/>
                                          <a:gd name="connsiteY13" fmla="*/ 1120773 h 1120773"/>
                                          <a:gd name="connsiteX14" fmla="*/ 1488817 w 4185433"/>
                                          <a:gd name="connsiteY14" fmla="*/ 1120773 h 1120773"/>
                                          <a:gd name="connsiteX15" fmla="*/ 849045 w 4185433"/>
                                          <a:gd name="connsiteY15" fmla="*/ 1120773 h 1120773"/>
                                          <a:gd name="connsiteX16" fmla="*/ 0 w 4185433"/>
                                          <a:gd name="connsiteY16" fmla="*/ 1120773 h 1120773"/>
                                          <a:gd name="connsiteX17" fmla="*/ 0 w 4185433"/>
                                          <a:gd name="connsiteY17" fmla="*/ 537970 h 1120773"/>
                                          <a:gd name="connsiteX18" fmla="*/ 0 w 4185433"/>
                                          <a:gd name="connsiteY18" fmla="*/ 0 h 112077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185433" h="1120773" fill="none" extrusionOk="0">
                                            <a:moveTo>
                                              <a:pt x="0" y="0"/>
                                            </a:moveTo>
                                            <a:cubicBezTo>
                                              <a:pt x="204260" y="-32645"/>
                                              <a:pt x="277349" y="-11828"/>
                                              <a:pt x="514209" y="0"/>
                                            </a:cubicBezTo>
                                            <a:cubicBezTo>
                                              <a:pt x="761105" y="-647"/>
                                              <a:pt x="865471" y="-23534"/>
                                              <a:pt x="1070274" y="0"/>
                                            </a:cubicBezTo>
                                            <a:cubicBezTo>
                                              <a:pt x="1268626" y="37879"/>
                                              <a:pt x="1437381" y="1844"/>
                                              <a:pt x="1710048" y="0"/>
                                            </a:cubicBezTo>
                                            <a:cubicBezTo>
                                              <a:pt x="1931762" y="19688"/>
                                              <a:pt x="2041117" y="-19663"/>
                                              <a:pt x="2182404" y="0"/>
                                            </a:cubicBezTo>
                                            <a:cubicBezTo>
                                              <a:pt x="2379532" y="-8"/>
                                              <a:pt x="2588255" y="1911"/>
                                              <a:pt x="2738468" y="0"/>
                                            </a:cubicBezTo>
                                            <a:cubicBezTo>
                                              <a:pt x="2889245" y="14466"/>
                                              <a:pt x="3086733" y="557"/>
                                              <a:pt x="3420096" y="0"/>
                                            </a:cubicBezTo>
                                            <a:cubicBezTo>
                                              <a:pt x="3693917" y="-12777"/>
                                              <a:pt x="3997983" y="36338"/>
                                              <a:pt x="4185433" y="0"/>
                                            </a:cubicBezTo>
                                            <a:cubicBezTo>
                                              <a:pt x="4184309" y="171746"/>
                                              <a:pt x="4194090" y="271993"/>
                                              <a:pt x="4185433" y="526763"/>
                                            </a:cubicBezTo>
                                            <a:cubicBezTo>
                                              <a:pt x="4208325" y="775560"/>
                                              <a:pt x="4170460" y="987168"/>
                                              <a:pt x="4185433" y="1120773"/>
                                            </a:cubicBezTo>
                                            <a:cubicBezTo>
                                              <a:pt x="3993469" y="1076756"/>
                                              <a:pt x="3870282" y="1109855"/>
                                              <a:pt x="3713076" y="1120773"/>
                                            </a:cubicBezTo>
                                            <a:cubicBezTo>
                                              <a:pt x="3567351" y="1177565"/>
                                              <a:pt x="3455050" y="1147358"/>
                                              <a:pt x="3198866" y="1120773"/>
                                            </a:cubicBezTo>
                                            <a:cubicBezTo>
                                              <a:pt x="2946191" y="1092656"/>
                                              <a:pt x="2883199" y="1078495"/>
                                              <a:pt x="2684655" y="1120773"/>
                                            </a:cubicBezTo>
                                            <a:cubicBezTo>
                                              <a:pt x="2455283" y="1150956"/>
                                              <a:pt x="2270599" y="1083803"/>
                                              <a:pt x="2044882" y="1120773"/>
                                            </a:cubicBezTo>
                                            <a:cubicBezTo>
                                              <a:pt x="1856785" y="1133263"/>
                                              <a:pt x="1628070" y="1073735"/>
                                              <a:pt x="1405109" y="1120773"/>
                                            </a:cubicBezTo>
                                            <a:cubicBezTo>
                                              <a:pt x="1174488" y="1134712"/>
                                              <a:pt x="1060799" y="1094203"/>
                                              <a:pt x="932754" y="1120773"/>
                                            </a:cubicBezTo>
                                            <a:cubicBezTo>
                                              <a:pt x="829200" y="1175516"/>
                                              <a:pt x="483581" y="1031375"/>
                                              <a:pt x="0" y="1120773"/>
                                            </a:cubicBezTo>
                                            <a:cubicBezTo>
                                              <a:pt x="-14046" y="849914"/>
                                              <a:pt x="4237" y="688692"/>
                                              <a:pt x="0" y="594009"/>
                                            </a:cubicBezTo>
                                            <a:cubicBezTo>
                                              <a:pt x="40070" y="479335"/>
                                              <a:pt x="554" y="234364"/>
                                              <a:pt x="0" y="0"/>
                                            </a:cubicBezTo>
                                            <a:close/>
                                          </a:path>
                                          <a:path w="4185433" h="1120773" stroke="0" extrusionOk="0">
                                            <a:moveTo>
                                              <a:pt x="0" y="0"/>
                                            </a:moveTo>
                                            <a:cubicBezTo>
                                              <a:pt x="218347" y="20739"/>
                                              <a:pt x="471093" y="-8031"/>
                                              <a:pt x="597918" y="0"/>
                                            </a:cubicBezTo>
                                            <a:cubicBezTo>
                                              <a:pt x="722948" y="45584"/>
                                              <a:pt x="932823" y="-16289"/>
                                              <a:pt x="1112129" y="0"/>
                                            </a:cubicBezTo>
                                            <a:cubicBezTo>
                                              <a:pt x="1289910" y="-13615"/>
                                              <a:pt x="1465082" y="24260"/>
                                              <a:pt x="1668194" y="0"/>
                                            </a:cubicBezTo>
                                            <a:cubicBezTo>
                                              <a:pt x="1854254" y="-16085"/>
                                              <a:pt x="2034023" y="51780"/>
                                              <a:pt x="2307967" y="0"/>
                                            </a:cubicBezTo>
                                            <a:cubicBezTo>
                                              <a:pt x="2579712" y="-41490"/>
                                              <a:pt x="2703386" y="23432"/>
                                              <a:pt x="2989594" y="0"/>
                                            </a:cubicBezTo>
                                            <a:cubicBezTo>
                                              <a:pt x="3295433" y="-17519"/>
                                              <a:pt x="3245307" y="-399"/>
                                              <a:pt x="3461950" y="0"/>
                                            </a:cubicBezTo>
                                            <a:cubicBezTo>
                                              <a:pt x="3674458" y="33387"/>
                                              <a:pt x="3962208" y="-27397"/>
                                              <a:pt x="4185433" y="0"/>
                                            </a:cubicBezTo>
                                            <a:cubicBezTo>
                                              <a:pt x="4195254" y="265636"/>
                                              <a:pt x="4187711" y="417596"/>
                                              <a:pt x="4185433" y="582802"/>
                                            </a:cubicBezTo>
                                            <a:cubicBezTo>
                                              <a:pt x="4169208" y="757825"/>
                                              <a:pt x="4180670" y="914520"/>
                                              <a:pt x="4185433" y="1120773"/>
                                            </a:cubicBezTo>
                                            <a:cubicBezTo>
                                              <a:pt x="3990663" y="1107081"/>
                                              <a:pt x="3900999" y="1127896"/>
                                              <a:pt x="3713076" y="1120773"/>
                                            </a:cubicBezTo>
                                            <a:cubicBezTo>
                                              <a:pt x="3515341" y="1120239"/>
                                              <a:pt x="3446192" y="1150836"/>
                                              <a:pt x="3240720" y="1120773"/>
                                            </a:cubicBezTo>
                                            <a:cubicBezTo>
                                              <a:pt x="3040570" y="1066258"/>
                                              <a:pt x="2862319" y="1134345"/>
                                              <a:pt x="2642802" y="1120773"/>
                                            </a:cubicBezTo>
                                            <a:cubicBezTo>
                                              <a:pt x="2411994" y="1108522"/>
                                              <a:pt x="2238950" y="1120379"/>
                                              <a:pt x="2086737" y="1120773"/>
                                            </a:cubicBezTo>
                                            <a:cubicBezTo>
                                              <a:pt x="1937921" y="1082412"/>
                                              <a:pt x="1618945" y="1099564"/>
                                              <a:pt x="1488817" y="1120773"/>
                                            </a:cubicBezTo>
                                            <a:cubicBezTo>
                                              <a:pt x="1355872" y="1114116"/>
                                              <a:pt x="1058687" y="1085405"/>
                                              <a:pt x="849045" y="1120773"/>
                                            </a:cubicBezTo>
                                            <a:cubicBezTo>
                                              <a:pt x="684289" y="1156364"/>
                                              <a:pt x="380464" y="1134740"/>
                                              <a:pt x="0" y="1120773"/>
                                            </a:cubicBezTo>
                                            <a:cubicBezTo>
                                              <a:pt x="11257" y="986542"/>
                                              <a:pt x="-760" y="680417"/>
                                              <a:pt x="0" y="537970"/>
                                            </a:cubicBezTo>
                                            <a:cubicBezTo>
                                              <a:pt x="29872" y="401014"/>
                                              <a:pt x="7921" y="142267"/>
                                              <a:pt x="0" y="0"/>
                                            </a:cubicBezTo>
                                            <a:close/>
                                          </a:path>
                                          <a:path w="4185433" h="1120773" fill="none" stroke="0" extrusionOk="0">
                                            <a:moveTo>
                                              <a:pt x="0" y="0"/>
                                            </a:moveTo>
                                            <a:cubicBezTo>
                                              <a:pt x="216249" y="-19854"/>
                                              <a:pt x="270225" y="-5498"/>
                                              <a:pt x="514209" y="0"/>
                                            </a:cubicBezTo>
                                            <a:cubicBezTo>
                                              <a:pt x="751331" y="33968"/>
                                              <a:pt x="875701" y="-33128"/>
                                              <a:pt x="1070274" y="0"/>
                                            </a:cubicBezTo>
                                            <a:cubicBezTo>
                                              <a:pt x="1257031" y="7759"/>
                                              <a:pt x="1414874" y="29525"/>
                                              <a:pt x="1710048" y="0"/>
                                            </a:cubicBezTo>
                                            <a:cubicBezTo>
                                              <a:pt x="1899489" y="1423"/>
                                              <a:pt x="2027927" y="14287"/>
                                              <a:pt x="2182404" y="0"/>
                                            </a:cubicBezTo>
                                            <a:cubicBezTo>
                                              <a:pt x="2402117" y="8093"/>
                                              <a:pt x="2594762" y="4174"/>
                                              <a:pt x="2738468" y="0"/>
                                            </a:cubicBezTo>
                                            <a:cubicBezTo>
                                              <a:pt x="2902680" y="-45983"/>
                                              <a:pt x="3128952" y="90636"/>
                                              <a:pt x="3420096" y="0"/>
                                            </a:cubicBezTo>
                                            <a:cubicBezTo>
                                              <a:pt x="3696985" y="-15305"/>
                                              <a:pt x="4016671" y="20145"/>
                                              <a:pt x="4185433" y="0"/>
                                            </a:cubicBezTo>
                                            <a:cubicBezTo>
                                              <a:pt x="4176990" y="153197"/>
                                              <a:pt x="4203280" y="278063"/>
                                              <a:pt x="4185433" y="526763"/>
                                            </a:cubicBezTo>
                                            <a:cubicBezTo>
                                              <a:pt x="4191752" y="767389"/>
                                              <a:pt x="4218723" y="995532"/>
                                              <a:pt x="4185433" y="1120773"/>
                                            </a:cubicBezTo>
                                            <a:cubicBezTo>
                                              <a:pt x="3993083" y="1095411"/>
                                              <a:pt x="3830994" y="1111594"/>
                                              <a:pt x="3713076" y="1120773"/>
                                            </a:cubicBezTo>
                                            <a:cubicBezTo>
                                              <a:pt x="3585767" y="1154459"/>
                                              <a:pt x="3456182" y="1143874"/>
                                              <a:pt x="3198866" y="1120773"/>
                                            </a:cubicBezTo>
                                            <a:cubicBezTo>
                                              <a:pt x="2960857" y="1078213"/>
                                              <a:pt x="2885221" y="1074019"/>
                                              <a:pt x="2684655" y="1120773"/>
                                            </a:cubicBezTo>
                                            <a:cubicBezTo>
                                              <a:pt x="2514238" y="1153224"/>
                                              <a:pt x="2208823" y="1118626"/>
                                              <a:pt x="2044882" y="1120773"/>
                                            </a:cubicBezTo>
                                            <a:cubicBezTo>
                                              <a:pt x="1838110" y="1127246"/>
                                              <a:pt x="1611309" y="1063202"/>
                                              <a:pt x="1405109" y="1120773"/>
                                            </a:cubicBezTo>
                                            <a:cubicBezTo>
                                              <a:pt x="1180307" y="1145254"/>
                                              <a:pt x="1058438" y="1093745"/>
                                              <a:pt x="932754" y="1120773"/>
                                            </a:cubicBezTo>
                                            <a:cubicBezTo>
                                              <a:pt x="791485" y="1155379"/>
                                              <a:pt x="424999" y="1106974"/>
                                              <a:pt x="0" y="1120773"/>
                                            </a:cubicBezTo>
                                            <a:cubicBezTo>
                                              <a:pt x="-39402" y="888114"/>
                                              <a:pt x="-1583" y="710195"/>
                                              <a:pt x="0" y="594009"/>
                                            </a:cubicBezTo>
                                            <a:cubicBezTo>
                                              <a:pt x="7295" y="484994"/>
                                              <a:pt x="-48565" y="205735"/>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4D9D6E3A" w14:textId="77777777" w:rsidR="00611319" w:rsidRPr="00F605AC" w:rsidRDefault="00611319" w:rsidP="00611319">
                                  <w:pPr>
                                    <w:pStyle w:val="ListParagraph"/>
                                    <w:numPr>
                                      <w:ilvl w:val="0"/>
                                      <w:numId w:val="1"/>
                                    </w:numPr>
                                    <w:suppressAutoHyphens/>
                                    <w:spacing w:line="240" w:lineRule="auto"/>
                                    <w:rPr>
                                      <w:sz w:val="20"/>
                                    </w:rPr>
                                  </w:pPr>
                                  <w:r w:rsidRPr="00F605AC">
                                    <w:rPr>
                                      <w:sz w:val="20"/>
                                    </w:rPr>
                                    <w:t>Revealing race related differences in physical functioning</w:t>
                                  </w:r>
                                  <w:r>
                                    <w:rPr>
                                      <w:sz w:val="20"/>
                                    </w:rPr>
                                    <w:t xml:space="preserve"> (35)</w:t>
                                  </w:r>
                                </w:p>
                                <w:p w14:paraId="2B9A8ABA" w14:textId="77777777" w:rsidR="00611319" w:rsidRPr="00F605AC" w:rsidRDefault="00611319" w:rsidP="00611319">
                                  <w:pPr>
                                    <w:pStyle w:val="ListParagraph"/>
                                    <w:numPr>
                                      <w:ilvl w:val="0"/>
                                      <w:numId w:val="1"/>
                                    </w:numPr>
                                    <w:suppressAutoHyphens/>
                                    <w:spacing w:line="240" w:lineRule="auto"/>
                                    <w:rPr>
                                      <w:sz w:val="20"/>
                                    </w:rPr>
                                  </w:pPr>
                                  <w:r w:rsidRPr="00F605AC">
                                    <w:rPr>
                                      <w:sz w:val="20"/>
                                    </w:rPr>
                                    <w:t>Revealing retirement age related differences in physical functioning</w:t>
                                  </w:r>
                                  <w:r>
                                    <w:rPr>
                                      <w:sz w:val="20"/>
                                    </w:rPr>
                                    <w:t xml:space="preserve"> (35)</w:t>
                                  </w:r>
                                </w:p>
                                <w:p w14:paraId="62C8CB5F" w14:textId="77777777" w:rsidR="00611319" w:rsidRPr="00F605AC" w:rsidRDefault="00611319" w:rsidP="00611319">
                                  <w:pPr>
                                    <w:pStyle w:val="ListParagraph"/>
                                    <w:numPr>
                                      <w:ilvl w:val="0"/>
                                      <w:numId w:val="1"/>
                                    </w:numPr>
                                    <w:suppressAutoHyphens/>
                                    <w:spacing w:line="240" w:lineRule="auto"/>
                                    <w:rPr>
                                      <w:sz w:val="20"/>
                                    </w:rPr>
                                  </w:pPr>
                                  <w:r w:rsidRPr="00F605AC">
                                    <w:rPr>
                                      <w:sz w:val="20"/>
                                    </w:rPr>
                                    <w:t>Revealing sex related differences in physical functioning</w:t>
                                  </w:r>
                                  <w:r>
                                    <w:rPr>
                                      <w:sz w:val="20"/>
                                    </w:rPr>
                                    <w:t xml:space="preserve"> (32, 35)</w:t>
                                  </w:r>
                                </w:p>
                                <w:p w14:paraId="4C2EF87E" w14:textId="77777777" w:rsidR="00611319" w:rsidRPr="00F605AC" w:rsidRDefault="00611319" w:rsidP="00611319">
                                  <w:pPr>
                                    <w:pStyle w:val="ListParagraph"/>
                                    <w:numPr>
                                      <w:ilvl w:val="0"/>
                                      <w:numId w:val="1"/>
                                    </w:numPr>
                                    <w:suppressAutoHyphens/>
                                    <w:spacing w:line="240" w:lineRule="auto"/>
                                    <w:rPr>
                                      <w:sz w:val="20"/>
                                    </w:rPr>
                                  </w:pPr>
                                  <w:r w:rsidRPr="00F605AC">
                                    <w:rPr>
                                      <w:sz w:val="20"/>
                                    </w:rPr>
                                    <w:t>Revealing status related differences in physical functioning</w:t>
                                  </w:r>
                                  <w:r>
                                    <w:rPr>
                                      <w:sz w:val="20"/>
                                    </w:rPr>
                                    <w:t xml:space="preserve"> (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0" name="Group 30"/>
                          <wpg:cNvGrpSpPr/>
                          <wpg:grpSpPr>
                            <a:xfrm>
                              <a:off x="-9411" y="2213569"/>
                              <a:ext cx="6111681" cy="934451"/>
                              <a:chOff x="-28461" y="-843956"/>
                              <a:chExt cx="6111681" cy="934451"/>
                            </a:xfrm>
                          </wpg:grpSpPr>
                          <wps:wsp>
                            <wps:cNvPr id="31" name="Suorakulmio 57"/>
                            <wps:cNvSpPr/>
                            <wps:spPr>
                              <a:xfrm>
                                <a:off x="1376362" y="-824906"/>
                                <a:ext cx="4706858" cy="915401"/>
                              </a:xfrm>
                              <a:custGeom>
                                <a:avLst/>
                                <a:gdLst>
                                  <a:gd name="connsiteX0" fmla="*/ 0 w 4707082"/>
                                  <a:gd name="connsiteY0" fmla="*/ 0 h 899732"/>
                                  <a:gd name="connsiteX1" fmla="*/ 578299 w 4707082"/>
                                  <a:gd name="connsiteY1" fmla="*/ 0 h 899732"/>
                                  <a:gd name="connsiteX2" fmla="*/ 1203668 w 4707082"/>
                                  <a:gd name="connsiteY2" fmla="*/ 0 h 899732"/>
                                  <a:gd name="connsiteX3" fmla="*/ 1923179 w 4707082"/>
                                  <a:gd name="connsiteY3" fmla="*/ 0 h 899732"/>
                                  <a:gd name="connsiteX4" fmla="*/ 2454407 w 4707082"/>
                                  <a:gd name="connsiteY4" fmla="*/ 0 h 899732"/>
                                  <a:gd name="connsiteX5" fmla="*/ 3079777 w 4707082"/>
                                  <a:gd name="connsiteY5" fmla="*/ 0 h 899732"/>
                                  <a:gd name="connsiteX6" fmla="*/ 3846358 w 4707082"/>
                                  <a:gd name="connsiteY6" fmla="*/ 0 h 899732"/>
                                  <a:gd name="connsiteX7" fmla="*/ 4707082 w 4707082"/>
                                  <a:gd name="connsiteY7" fmla="*/ 0 h 899732"/>
                                  <a:gd name="connsiteX8" fmla="*/ 4707082 w 4707082"/>
                                  <a:gd name="connsiteY8" fmla="*/ 422874 h 899732"/>
                                  <a:gd name="connsiteX9" fmla="*/ 4707082 w 4707082"/>
                                  <a:gd name="connsiteY9" fmla="*/ 899732 h 899732"/>
                                  <a:gd name="connsiteX10" fmla="*/ 4175854 w 4707082"/>
                                  <a:gd name="connsiteY10" fmla="*/ 899732 h 899732"/>
                                  <a:gd name="connsiteX11" fmla="*/ 3597556 w 4707082"/>
                                  <a:gd name="connsiteY11" fmla="*/ 899732 h 899732"/>
                                  <a:gd name="connsiteX12" fmla="*/ 3019257 w 4707082"/>
                                  <a:gd name="connsiteY12" fmla="*/ 899732 h 899732"/>
                                  <a:gd name="connsiteX13" fmla="*/ 2299746 w 4707082"/>
                                  <a:gd name="connsiteY13" fmla="*/ 899732 h 899732"/>
                                  <a:gd name="connsiteX14" fmla="*/ 1580235 w 4707082"/>
                                  <a:gd name="connsiteY14" fmla="*/ 899732 h 899732"/>
                                  <a:gd name="connsiteX15" fmla="*/ 1049007 w 4707082"/>
                                  <a:gd name="connsiteY15" fmla="*/ 899732 h 899732"/>
                                  <a:gd name="connsiteX16" fmla="*/ 0 w 4707082"/>
                                  <a:gd name="connsiteY16" fmla="*/ 899732 h 899732"/>
                                  <a:gd name="connsiteX17" fmla="*/ 0 w 4707082"/>
                                  <a:gd name="connsiteY17" fmla="*/ 476858 h 899732"/>
                                  <a:gd name="connsiteX18" fmla="*/ 0 w 4707082"/>
                                  <a:gd name="connsiteY1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707082" h="899732" fill="none" extrusionOk="0">
                                    <a:moveTo>
                                      <a:pt x="0" y="0"/>
                                    </a:moveTo>
                                    <a:cubicBezTo>
                                      <a:pt x="172368" y="24391"/>
                                      <a:pt x="447144" y="10765"/>
                                      <a:pt x="578299" y="0"/>
                                    </a:cubicBezTo>
                                    <a:cubicBezTo>
                                      <a:pt x="709454" y="-10765"/>
                                      <a:pt x="955620" y="28975"/>
                                      <a:pt x="1203668" y="0"/>
                                    </a:cubicBezTo>
                                    <a:cubicBezTo>
                                      <a:pt x="1451716" y="-28975"/>
                                      <a:pt x="1682395" y="11833"/>
                                      <a:pt x="1923179" y="0"/>
                                    </a:cubicBezTo>
                                    <a:cubicBezTo>
                                      <a:pt x="2163963" y="-11833"/>
                                      <a:pt x="2292476" y="3883"/>
                                      <a:pt x="2454407" y="0"/>
                                    </a:cubicBezTo>
                                    <a:cubicBezTo>
                                      <a:pt x="2616338" y="-3883"/>
                                      <a:pt x="2940991" y="-21306"/>
                                      <a:pt x="3079777" y="0"/>
                                    </a:cubicBezTo>
                                    <a:cubicBezTo>
                                      <a:pt x="3218563" y="21306"/>
                                      <a:pt x="3468848" y="-16984"/>
                                      <a:pt x="3846358" y="0"/>
                                    </a:cubicBezTo>
                                    <a:cubicBezTo>
                                      <a:pt x="4223868" y="16984"/>
                                      <a:pt x="4379486" y="-19886"/>
                                      <a:pt x="4707082" y="0"/>
                                    </a:cubicBezTo>
                                    <a:cubicBezTo>
                                      <a:pt x="4691639" y="128132"/>
                                      <a:pt x="4717389" y="224111"/>
                                      <a:pt x="4707082" y="422874"/>
                                    </a:cubicBezTo>
                                    <a:cubicBezTo>
                                      <a:pt x="4696775" y="621637"/>
                                      <a:pt x="4721399" y="794551"/>
                                      <a:pt x="4707082" y="899732"/>
                                    </a:cubicBezTo>
                                    <a:cubicBezTo>
                                      <a:pt x="4532676" y="888800"/>
                                      <a:pt x="4414353" y="925073"/>
                                      <a:pt x="4175854" y="899732"/>
                                    </a:cubicBezTo>
                                    <a:cubicBezTo>
                                      <a:pt x="3937355" y="874391"/>
                                      <a:pt x="3817254" y="912321"/>
                                      <a:pt x="3597556" y="899732"/>
                                    </a:cubicBezTo>
                                    <a:cubicBezTo>
                                      <a:pt x="3377858" y="887143"/>
                                      <a:pt x="3150731" y="927391"/>
                                      <a:pt x="3019257" y="899732"/>
                                    </a:cubicBezTo>
                                    <a:cubicBezTo>
                                      <a:pt x="2887783" y="872073"/>
                                      <a:pt x="2448123" y="900519"/>
                                      <a:pt x="2299746" y="899732"/>
                                    </a:cubicBezTo>
                                    <a:cubicBezTo>
                                      <a:pt x="2151369" y="898945"/>
                                      <a:pt x="1737468" y="924171"/>
                                      <a:pt x="1580235" y="899732"/>
                                    </a:cubicBezTo>
                                    <a:cubicBezTo>
                                      <a:pt x="1423002" y="875293"/>
                                      <a:pt x="1247772" y="880729"/>
                                      <a:pt x="1049007" y="899732"/>
                                    </a:cubicBezTo>
                                    <a:cubicBezTo>
                                      <a:pt x="850242" y="918735"/>
                                      <a:pt x="333460" y="876726"/>
                                      <a:pt x="0" y="899732"/>
                                    </a:cubicBezTo>
                                    <a:cubicBezTo>
                                      <a:pt x="-20392" y="700932"/>
                                      <a:pt x="2336" y="563466"/>
                                      <a:pt x="0" y="476858"/>
                                    </a:cubicBezTo>
                                    <a:cubicBezTo>
                                      <a:pt x="-2336" y="390250"/>
                                      <a:pt x="-19229" y="187633"/>
                                      <a:pt x="0" y="0"/>
                                    </a:cubicBezTo>
                                    <a:close/>
                                  </a:path>
                                  <a:path w="4707082" h="899732" stroke="0" extrusionOk="0">
                                    <a:moveTo>
                                      <a:pt x="0" y="0"/>
                                    </a:moveTo>
                                    <a:cubicBezTo>
                                      <a:pt x="176894" y="15842"/>
                                      <a:pt x="409578" y="-1987"/>
                                      <a:pt x="672440" y="0"/>
                                    </a:cubicBezTo>
                                    <a:cubicBezTo>
                                      <a:pt x="935302" y="1987"/>
                                      <a:pt x="1038828" y="-14110"/>
                                      <a:pt x="1250739" y="0"/>
                                    </a:cubicBezTo>
                                    <a:cubicBezTo>
                                      <a:pt x="1462650" y="14110"/>
                                      <a:pt x="1746179" y="-29061"/>
                                      <a:pt x="1876108" y="0"/>
                                    </a:cubicBezTo>
                                    <a:cubicBezTo>
                                      <a:pt x="2006037" y="29061"/>
                                      <a:pt x="2237793" y="11190"/>
                                      <a:pt x="2595620" y="0"/>
                                    </a:cubicBezTo>
                                    <a:cubicBezTo>
                                      <a:pt x="2953447" y="-11190"/>
                                      <a:pt x="3130492" y="22287"/>
                                      <a:pt x="3362201" y="0"/>
                                    </a:cubicBezTo>
                                    <a:cubicBezTo>
                                      <a:pt x="3593910" y="-22287"/>
                                      <a:pt x="3770402" y="-25986"/>
                                      <a:pt x="3893429" y="0"/>
                                    </a:cubicBezTo>
                                    <a:cubicBezTo>
                                      <a:pt x="4016456" y="25986"/>
                                      <a:pt x="4400475" y="-11118"/>
                                      <a:pt x="4707082" y="0"/>
                                    </a:cubicBezTo>
                                    <a:cubicBezTo>
                                      <a:pt x="4698800" y="215531"/>
                                      <a:pt x="4705172" y="325791"/>
                                      <a:pt x="4707082" y="467861"/>
                                    </a:cubicBezTo>
                                    <a:cubicBezTo>
                                      <a:pt x="4708992" y="609931"/>
                                      <a:pt x="4712840" y="715849"/>
                                      <a:pt x="4707082" y="899732"/>
                                    </a:cubicBezTo>
                                    <a:cubicBezTo>
                                      <a:pt x="4523817" y="884482"/>
                                      <a:pt x="4390511" y="912659"/>
                                      <a:pt x="4175854" y="899732"/>
                                    </a:cubicBezTo>
                                    <a:cubicBezTo>
                                      <a:pt x="3961197" y="886805"/>
                                      <a:pt x="3750885" y="877460"/>
                                      <a:pt x="3644626" y="899732"/>
                                    </a:cubicBezTo>
                                    <a:cubicBezTo>
                                      <a:pt x="3538367" y="922004"/>
                                      <a:pt x="3154671" y="900790"/>
                                      <a:pt x="2972186" y="899732"/>
                                    </a:cubicBezTo>
                                    <a:cubicBezTo>
                                      <a:pt x="2789701" y="898674"/>
                                      <a:pt x="2641181" y="887229"/>
                                      <a:pt x="2346817" y="899732"/>
                                    </a:cubicBezTo>
                                    <a:cubicBezTo>
                                      <a:pt x="2052453" y="912235"/>
                                      <a:pt x="1883023" y="893543"/>
                                      <a:pt x="1674376" y="899732"/>
                                    </a:cubicBezTo>
                                    <a:cubicBezTo>
                                      <a:pt x="1465729" y="905921"/>
                                      <a:pt x="1205381" y="873380"/>
                                      <a:pt x="954865" y="899732"/>
                                    </a:cubicBezTo>
                                    <a:cubicBezTo>
                                      <a:pt x="704349" y="926084"/>
                                      <a:pt x="274569" y="854185"/>
                                      <a:pt x="0" y="899732"/>
                                    </a:cubicBezTo>
                                    <a:cubicBezTo>
                                      <a:pt x="-18755" y="791892"/>
                                      <a:pt x="-11686" y="539336"/>
                                      <a:pt x="0" y="431871"/>
                                    </a:cubicBezTo>
                                    <a:cubicBezTo>
                                      <a:pt x="11686" y="324406"/>
                                      <a:pt x="17200" y="112309"/>
                                      <a:pt x="0" y="0"/>
                                    </a:cubicBezTo>
                                    <a:close/>
                                  </a:path>
                                </a:pathLst>
                              </a:custGeom>
                              <a:ln>
                                <a:prstDash val="sysDash"/>
                                <a:extLst>
                                  <a:ext uri="{C807C97D-BFC1-408E-A445-0C87EB9F89A2}">
                                    <ask:lineSketchStyleProps xmlns:ask="http://schemas.microsoft.com/office/drawing/2018/sketchyshapes" sd="497460265">
                                      <a:custGeom>
                                        <a:avLst/>
                                        <a:gdLst>
                                          <a:gd name="connsiteX0" fmla="*/ 0 w 4200591"/>
                                          <a:gd name="connsiteY0" fmla="*/ 0 h 936708"/>
                                          <a:gd name="connsiteX1" fmla="*/ 516072 w 4200591"/>
                                          <a:gd name="connsiteY1" fmla="*/ 0 h 936708"/>
                                          <a:gd name="connsiteX2" fmla="*/ 1074151 w 4200591"/>
                                          <a:gd name="connsiteY2" fmla="*/ 0 h 936708"/>
                                          <a:gd name="connsiteX3" fmla="*/ 1716241 w 4200591"/>
                                          <a:gd name="connsiteY3" fmla="*/ 0 h 936708"/>
                                          <a:gd name="connsiteX4" fmla="*/ 2190308 w 4200591"/>
                                          <a:gd name="connsiteY4" fmla="*/ 0 h 936708"/>
                                          <a:gd name="connsiteX5" fmla="*/ 2748387 w 4200591"/>
                                          <a:gd name="connsiteY5" fmla="*/ 0 h 936708"/>
                                          <a:gd name="connsiteX6" fmla="*/ 3432482 w 4200591"/>
                                          <a:gd name="connsiteY6" fmla="*/ 0 h 936708"/>
                                          <a:gd name="connsiteX7" fmla="*/ 4200591 w 4200591"/>
                                          <a:gd name="connsiteY7" fmla="*/ 0 h 936708"/>
                                          <a:gd name="connsiteX8" fmla="*/ 4200591 w 4200591"/>
                                          <a:gd name="connsiteY8" fmla="*/ 440252 h 936708"/>
                                          <a:gd name="connsiteX9" fmla="*/ 4200591 w 4200591"/>
                                          <a:gd name="connsiteY9" fmla="*/ 936708 h 936708"/>
                                          <a:gd name="connsiteX10" fmla="*/ 3726524 w 4200591"/>
                                          <a:gd name="connsiteY10" fmla="*/ 936708 h 936708"/>
                                          <a:gd name="connsiteX11" fmla="*/ 3210452 w 4200591"/>
                                          <a:gd name="connsiteY11" fmla="*/ 936708 h 936708"/>
                                          <a:gd name="connsiteX12" fmla="*/ 2694379 w 4200591"/>
                                          <a:gd name="connsiteY12" fmla="*/ 936708 h 936708"/>
                                          <a:gd name="connsiteX13" fmla="*/ 2052288 w 4200591"/>
                                          <a:gd name="connsiteY13" fmla="*/ 936708 h 936708"/>
                                          <a:gd name="connsiteX14" fmla="*/ 1410198 w 4200591"/>
                                          <a:gd name="connsiteY14" fmla="*/ 936708 h 936708"/>
                                          <a:gd name="connsiteX15" fmla="*/ 936131 w 4200591"/>
                                          <a:gd name="connsiteY15" fmla="*/ 936708 h 936708"/>
                                          <a:gd name="connsiteX16" fmla="*/ 0 w 4200591"/>
                                          <a:gd name="connsiteY16" fmla="*/ 936708 h 936708"/>
                                          <a:gd name="connsiteX17" fmla="*/ 0 w 4200591"/>
                                          <a:gd name="connsiteY17" fmla="*/ 496455 h 936708"/>
                                          <a:gd name="connsiteX18" fmla="*/ 0 w 4200591"/>
                                          <a:gd name="connsiteY18" fmla="*/ 0 h 936708"/>
                                          <a:gd name="connsiteX0" fmla="*/ 0 w 4200591"/>
                                          <a:gd name="connsiteY0" fmla="*/ 0 h 936708"/>
                                          <a:gd name="connsiteX1" fmla="*/ 600084 w 4200591"/>
                                          <a:gd name="connsiteY1" fmla="*/ 0 h 936708"/>
                                          <a:gd name="connsiteX2" fmla="*/ 1116157 w 4200591"/>
                                          <a:gd name="connsiteY2" fmla="*/ 0 h 936708"/>
                                          <a:gd name="connsiteX3" fmla="*/ 1674235 w 4200591"/>
                                          <a:gd name="connsiteY3" fmla="*/ 0 h 936708"/>
                                          <a:gd name="connsiteX4" fmla="*/ 2316326 w 4200591"/>
                                          <a:gd name="connsiteY4" fmla="*/ 0 h 936708"/>
                                          <a:gd name="connsiteX5" fmla="*/ 3000421 w 4200591"/>
                                          <a:gd name="connsiteY5" fmla="*/ 0 h 936708"/>
                                          <a:gd name="connsiteX6" fmla="*/ 3474488 w 4200591"/>
                                          <a:gd name="connsiteY6" fmla="*/ 0 h 936708"/>
                                          <a:gd name="connsiteX7" fmla="*/ 4200591 w 4200591"/>
                                          <a:gd name="connsiteY7" fmla="*/ 0 h 936708"/>
                                          <a:gd name="connsiteX8" fmla="*/ 4200591 w 4200591"/>
                                          <a:gd name="connsiteY8" fmla="*/ 487088 h 936708"/>
                                          <a:gd name="connsiteX9" fmla="*/ 4200591 w 4200591"/>
                                          <a:gd name="connsiteY9" fmla="*/ 936708 h 936708"/>
                                          <a:gd name="connsiteX10" fmla="*/ 3726524 w 4200591"/>
                                          <a:gd name="connsiteY10" fmla="*/ 936708 h 936708"/>
                                          <a:gd name="connsiteX11" fmla="*/ 3252457 w 4200591"/>
                                          <a:gd name="connsiteY11" fmla="*/ 936708 h 936708"/>
                                          <a:gd name="connsiteX12" fmla="*/ 2652373 w 4200591"/>
                                          <a:gd name="connsiteY12" fmla="*/ 936708 h 936708"/>
                                          <a:gd name="connsiteX13" fmla="*/ 2094295 w 4200591"/>
                                          <a:gd name="connsiteY13" fmla="*/ 936708 h 936708"/>
                                          <a:gd name="connsiteX14" fmla="*/ 1494209 w 4200591"/>
                                          <a:gd name="connsiteY14" fmla="*/ 936708 h 936708"/>
                                          <a:gd name="connsiteX15" fmla="*/ 852119 w 4200591"/>
                                          <a:gd name="connsiteY15" fmla="*/ 936708 h 936708"/>
                                          <a:gd name="connsiteX16" fmla="*/ 0 w 4200591"/>
                                          <a:gd name="connsiteY16" fmla="*/ 936708 h 936708"/>
                                          <a:gd name="connsiteX17" fmla="*/ 0 w 4200591"/>
                                          <a:gd name="connsiteY17" fmla="*/ 449619 h 936708"/>
                                          <a:gd name="connsiteX18" fmla="*/ 0 w 4200591"/>
                                          <a:gd name="connsiteY18" fmla="*/ 0 h 93670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Lst>
                                        <a:rect l="l" t="t" r="r" b="b"/>
                                        <a:pathLst>
                                          <a:path w="4200591" h="936708" fill="none" extrusionOk="0">
                                            <a:moveTo>
                                              <a:pt x="0" y="0"/>
                                            </a:moveTo>
                                            <a:cubicBezTo>
                                              <a:pt x="149384" y="14269"/>
                                              <a:pt x="420113" y="20211"/>
                                              <a:pt x="516072" y="0"/>
                                            </a:cubicBezTo>
                                            <a:cubicBezTo>
                                              <a:pt x="603362" y="-24536"/>
                                              <a:pt x="823916" y="-9570"/>
                                              <a:pt x="1074151" y="0"/>
                                            </a:cubicBezTo>
                                            <a:cubicBezTo>
                                              <a:pt x="1319056" y="-48529"/>
                                              <a:pt x="1500835" y="20454"/>
                                              <a:pt x="1716241" y="0"/>
                                            </a:cubicBezTo>
                                            <a:cubicBezTo>
                                              <a:pt x="1931385" y="-6708"/>
                                              <a:pt x="2036341" y="3400"/>
                                              <a:pt x="2190308" y="0"/>
                                            </a:cubicBezTo>
                                            <a:cubicBezTo>
                                              <a:pt x="2353941" y="-3360"/>
                                              <a:pt x="2598488" y="-19569"/>
                                              <a:pt x="2748387" y="0"/>
                                            </a:cubicBezTo>
                                            <a:cubicBezTo>
                                              <a:pt x="2822082" y="44908"/>
                                              <a:pt x="3117990" y="-8227"/>
                                              <a:pt x="3432482" y="0"/>
                                            </a:cubicBezTo>
                                            <a:cubicBezTo>
                                              <a:pt x="3752728" y="4866"/>
                                              <a:pt x="3888778" y="-483"/>
                                              <a:pt x="4200591" y="0"/>
                                            </a:cubicBezTo>
                                            <a:cubicBezTo>
                                              <a:pt x="4184486" y="134109"/>
                                              <a:pt x="4218198" y="241384"/>
                                              <a:pt x="4200591" y="440252"/>
                                            </a:cubicBezTo>
                                            <a:cubicBezTo>
                                              <a:pt x="4190470" y="634935"/>
                                              <a:pt x="4218182" y="827385"/>
                                              <a:pt x="4200591" y="936708"/>
                                            </a:cubicBezTo>
                                            <a:cubicBezTo>
                                              <a:pt x="4038849" y="924758"/>
                                              <a:pt x="3943554" y="950797"/>
                                              <a:pt x="3726524" y="936708"/>
                                            </a:cubicBezTo>
                                            <a:cubicBezTo>
                                              <a:pt x="3520772" y="916868"/>
                                              <a:pt x="3399452" y="970748"/>
                                              <a:pt x="3210452" y="936708"/>
                                            </a:cubicBezTo>
                                            <a:cubicBezTo>
                                              <a:pt x="3026554" y="915418"/>
                                              <a:pt x="2802965" y="974447"/>
                                              <a:pt x="2694379" y="936708"/>
                                            </a:cubicBezTo>
                                            <a:cubicBezTo>
                                              <a:pt x="2589756" y="877900"/>
                                              <a:pt x="2174143" y="936705"/>
                                              <a:pt x="2052288" y="936708"/>
                                            </a:cubicBezTo>
                                            <a:cubicBezTo>
                                              <a:pt x="1945361" y="919204"/>
                                              <a:pt x="1567961" y="951137"/>
                                              <a:pt x="1410198" y="936708"/>
                                            </a:cubicBezTo>
                                            <a:cubicBezTo>
                                              <a:pt x="1260159" y="891484"/>
                                              <a:pt x="1125241" y="895442"/>
                                              <a:pt x="936131" y="936708"/>
                                            </a:cubicBezTo>
                                            <a:cubicBezTo>
                                              <a:pt x="820316" y="917515"/>
                                              <a:pt x="335533" y="968074"/>
                                              <a:pt x="0" y="936708"/>
                                            </a:cubicBezTo>
                                            <a:cubicBezTo>
                                              <a:pt x="-7879" y="722020"/>
                                              <a:pt x="5475" y="567663"/>
                                              <a:pt x="0" y="496455"/>
                                            </a:cubicBezTo>
                                            <a:cubicBezTo>
                                              <a:pt x="1642" y="383432"/>
                                              <a:pt x="94" y="192565"/>
                                              <a:pt x="0" y="0"/>
                                            </a:cubicBezTo>
                                            <a:close/>
                                          </a:path>
                                          <a:path w="4200591" h="936708" stroke="0" extrusionOk="0">
                                            <a:moveTo>
                                              <a:pt x="0" y="0"/>
                                            </a:moveTo>
                                            <a:cubicBezTo>
                                              <a:pt x="196050" y="17861"/>
                                              <a:pt x="412455" y="4013"/>
                                              <a:pt x="600084" y="0"/>
                                            </a:cubicBezTo>
                                            <a:cubicBezTo>
                                              <a:pt x="836969" y="19934"/>
                                              <a:pt x="923342" y="-8001"/>
                                              <a:pt x="1116157" y="0"/>
                                            </a:cubicBezTo>
                                            <a:cubicBezTo>
                                              <a:pt x="1285281" y="9400"/>
                                              <a:pt x="1560906" y="-32570"/>
                                              <a:pt x="1674235" y="0"/>
                                            </a:cubicBezTo>
                                            <a:cubicBezTo>
                                              <a:pt x="1765933" y="35803"/>
                                              <a:pt x="2033444" y="11093"/>
                                              <a:pt x="2316326" y="0"/>
                                            </a:cubicBezTo>
                                            <a:cubicBezTo>
                                              <a:pt x="2635601" y="-7265"/>
                                              <a:pt x="2792097" y="8665"/>
                                              <a:pt x="3000421" y="0"/>
                                            </a:cubicBezTo>
                                            <a:cubicBezTo>
                                              <a:pt x="3235366" y="-21550"/>
                                              <a:pt x="3365264" y="-5649"/>
                                              <a:pt x="3474488" y="0"/>
                                            </a:cubicBezTo>
                                            <a:cubicBezTo>
                                              <a:pt x="3597517" y="53837"/>
                                              <a:pt x="3909333" y="39635"/>
                                              <a:pt x="4200591" y="0"/>
                                            </a:cubicBezTo>
                                            <a:cubicBezTo>
                                              <a:pt x="4185804" y="224064"/>
                                              <a:pt x="4205225" y="338131"/>
                                              <a:pt x="4200591" y="487088"/>
                                            </a:cubicBezTo>
                                            <a:cubicBezTo>
                                              <a:pt x="4204645" y="641938"/>
                                              <a:pt x="4189542" y="743508"/>
                                              <a:pt x="4200591" y="936708"/>
                                            </a:cubicBezTo>
                                            <a:cubicBezTo>
                                              <a:pt x="4026930" y="944130"/>
                                              <a:pt x="3919872" y="952988"/>
                                              <a:pt x="3726524" y="936708"/>
                                            </a:cubicBezTo>
                                            <a:cubicBezTo>
                                              <a:pt x="3529670" y="927082"/>
                                              <a:pt x="3361232" y="901720"/>
                                              <a:pt x="3252457" y="936708"/>
                                            </a:cubicBezTo>
                                            <a:cubicBezTo>
                                              <a:pt x="3149889" y="962416"/>
                                              <a:pt x="2822801" y="923821"/>
                                              <a:pt x="2652373" y="936708"/>
                                            </a:cubicBezTo>
                                            <a:cubicBezTo>
                                              <a:pt x="2517554" y="953135"/>
                                              <a:pt x="2329294" y="921968"/>
                                              <a:pt x="2094295" y="936708"/>
                                            </a:cubicBezTo>
                                            <a:cubicBezTo>
                                              <a:pt x="1830952" y="936904"/>
                                              <a:pt x="1686272" y="899598"/>
                                              <a:pt x="1494209" y="936708"/>
                                            </a:cubicBezTo>
                                            <a:cubicBezTo>
                                              <a:pt x="1291445" y="920882"/>
                                              <a:pt x="1131574" y="902851"/>
                                              <a:pt x="852119" y="936708"/>
                                            </a:cubicBezTo>
                                            <a:cubicBezTo>
                                              <a:pt x="639872" y="940425"/>
                                              <a:pt x="283727" y="929121"/>
                                              <a:pt x="0" y="936708"/>
                                            </a:cubicBezTo>
                                            <a:cubicBezTo>
                                              <a:pt x="-13802" y="826711"/>
                                              <a:pt x="-2636" y="561529"/>
                                              <a:pt x="0" y="449619"/>
                                            </a:cubicBezTo>
                                            <a:cubicBezTo>
                                              <a:pt x="18745" y="345119"/>
                                              <a:pt x="28035" y="114908"/>
                                              <a:pt x="0" y="0"/>
                                            </a:cubicBezTo>
                                            <a:close/>
                                          </a:path>
                                          <a:path w="4200591" h="936708" fill="none" stroke="0" extrusionOk="0">
                                            <a:moveTo>
                                              <a:pt x="0" y="0"/>
                                            </a:moveTo>
                                            <a:cubicBezTo>
                                              <a:pt x="156560" y="30443"/>
                                              <a:pt x="386451" y="16933"/>
                                              <a:pt x="516072" y="0"/>
                                            </a:cubicBezTo>
                                            <a:cubicBezTo>
                                              <a:pt x="646705" y="27326"/>
                                              <a:pt x="849527" y="18722"/>
                                              <a:pt x="1074151" y="0"/>
                                            </a:cubicBezTo>
                                            <a:cubicBezTo>
                                              <a:pt x="1282632" y="-71430"/>
                                              <a:pt x="1498380" y="20031"/>
                                              <a:pt x="1716241" y="0"/>
                                            </a:cubicBezTo>
                                            <a:cubicBezTo>
                                              <a:pt x="1913883" y="-26210"/>
                                              <a:pt x="2023269" y="19684"/>
                                              <a:pt x="2190308" y="0"/>
                                            </a:cubicBezTo>
                                            <a:cubicBezTo>
                                              <a:pt x="2323113" y="7943"/>
                                              <a:pt x="2615033" y="-45879"/>
                                              <a:pt x="2748387" y="0"/>
                                            </a:cubicBezTo>
                                            <a:cubicBezTo>
                                              <a:pt x="2850884" y="42783"/>
                                              <a:pt x="3128049" y="-35948"/>
                                              <a:pt x="3432482" y="0"/>
                                            </a:cubicBezTo>
                                            <a:cubicBezTo>
                                              <a:pt x="3768905" y="-11263"/>
                                              <a:pt x="3930500" y="6550"/>
                                              <a:pt x="4200591" y="0"/>
                                            </a:cubicBezTo>
                                            <a:cubicBezTo>
                                              <a:pt x="4186145" y="122418"/>
                                              <a:pt x="4222237" y="239555"/>
                                              <a:pt x="4200591" y="440252"/>
                                            </a:cubicBezTo>
                                            <a:cubicBezTo>
                                              <a:pt x="4186902" y="664443"/>
                                              <a:pt x="4202433" y="801971"/>
                                              <a:pt x="4200591" y="936708"/>
                                            </a:cubicBezTo>
                                            <a:cubicBezTo>
                                              <a:pt x="4070565" y="914631"/>
                                              <a:pt x="3936572" y="945349"/>
                                              <a:pt x="3726524" y="936708"/>
                                            </a:cubicBezTo>
                                            <a:cubicBezTo>
                                              <a:pt x="3500020" y="886114"/>
                                              <a:pt x="3420422" y="932499"/>
                                              <a:pt x="3210452" y="936708"/>
                                            </a:cubicBezTo>
                                            <a:cubicBezTo>
                                              <a:pt x="3028700" y="922050"/>
                                              <a:pt x="2826708" y="953556"/>
                                              <a:pt x="2694379" y="936708"/>
                                            </a:cubicBezTo>
                                            <a:cubicBezTo>
                                              <a:pt x="2579121" y="895084"/>
                                              <a:pt x="2196995" y="934665"/>
                                              <a:pt x="2052288" y="936708"/>
                                            </a:cubicBezTo>
                                            <a:cubicBezTo>
                                              <a:pt x="1931708" y="935969"/>
                                              <a:pt x="1528316" y="947856"/>
                                              <a:pt x="1410198" y="936708"/>
                                            </a:cubicBezTo>
                                            <a:cubicBezTo>
                                              <a:pt x="1265748" y="911762"/>
                                              <a:pt x="1106932" y="950055"/>
                                              <a:pt x="936131" y="936708"/>
                                            </a:cubicBezTo>
                                            <a:cubicBezTo>
                                              <a:pt x="736779" y="1005940"/>
                                              <a:pt x="297634" y="925650"/>
                                              <a:pt x="0" y="936708"/>
                                            </a:cubicBezTo>
                                            <a:cubicBezTo>
                                              <a:pt x="1916" y="726275"/>
                                              <a:pt x="-13771" y="601254"/>
                                              <a:pt x="0" y="496455"/>
                                            </a:cubicBezTo>
                                            <a:cubicBezTo>
                                              <a:pt x="-10508" y="415887"/>
                                              <a:pt x="-48764" y="206898"/>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31438143" w14:textId="77777777" w:rsidR="00611319" w:rsidRPr="00F605AC" w:rsidRDefault="00611319" w:rsidP="00611319">
                                  <w:pPr>
                                    <w:pStyle w:val="ListParagraph"/>
                                    <w:numPr>
                                      <w:ilvl w:val="0"/>
                                      <w:numId w:val="3"/>
                                    </w:numPr>
                                    <w:suppressAutoHyphens/>
                                    <w:spacing w:line="240" w:lineRule="auto"/>
                                    <w:jc w:val="both"/>
                                    <w:rPr>
                                      <w:sz w:val="20"/>
                                      <w:szCs w:val="16"/>
                                    </w:rPr>
                                  </w:pPr>
                                  <w:r w:rsidRPr="00F605AC">
                                    <w:rPr>
                                      <w:sz w:val="20"/>
                                      <w:szCs w:val="16"/>
                                    </w:rPr>
                                    <w:t>Narrowing social class related differences</w:t>
                                  </w:r>
                                  <w:r>
                                    <w:rPr>
                                      <w:sz w:val="20"/>
                                      <w:szCs w:val="16"/>
                                    </w:rPr>
                                    <w:t xml:space="preserve"> (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Suorakulmio 56"/>
                            <wps:cNvSpPr/>
                            <wps:spPr>
                              <a:xfrm>
                                <a:off x="-28461" y="-843956"/>
                                <a:ext cx="1259677" cy="915401"/>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24187"/>
                                          <a:gd name="connsiteY0" fmla="*/ 0 h 936708"/>
                                          <a:gd name="connsiteX1" fmla="*/ 539609 w 1124187"/>
                                          <a:gd name="connsiteY1" fmla="*/ 0 h 936708"/>
                                          <a:gd name="connsiteX2" fmla="*/ 1124187 w 1124187"/>
                                          <a:gd name="connsiteY2" fmla="*/ 0 h 936708"/>
                                          <a:gd name="connsiteX3" fmla="*/ 1124187 w 1124187"/>
                                          <a:gd name="connsiteY3" fmla="*/ 487088 h 936708"/>
                                          <a:gd name="connsiteX4" fmla="*/ 1124187 w 1124187"/>
                                          <a:gd name="connsiteY4" fmla="*/ 936708 h 936708"/>
                                          <a:gd name="connsiteX5" fmla="*/ 584577 w 1124187"/>
                                          <a:gd name="connsiteY5" fmla="*/ 936708 h 936708"/>
                                          <a:gd name="connsiteX6" fmla="*/ 0 w 1124187"/>
                                          <a:gd name="connsiteY6" fmla="*/ 936708 h 936708"/>
                                          <a:gd name="connsiteX7" fmla="*/ 0 w 1124187"/>
                                          <a:gd name="connsiteY7" fmla="*/ 496455 h 936708"/>
                                          <a:gd name="connsiteX8" fmla="*/ 0 w 1124187"/>
                                          <a:gd name="connsiteY8" fmla="*/ 0 h 936708"/>
                                          <a:gd name="connsiteX0" fmla="*/ 0 w 1124187"/>
                                          <a:gd name="connsiteY0" fmla="*/ 0 h 936708"/>
                                          <a:gd name="connsiteX1" fmla="*/ 539609 w 1124187"/>
                                          <a:gd name="connsiteY1" fmla="*/ 0 h 936708"/>
                                          <a:gd name="connsiteX2" fmla="*/ 1124187 w 1124187"/>
                                          <a:gd name="connsiteY2" fmla="*/ 0 h 936708"/>
                                          <a:gd name="connsiteX3" fmla="*/ 1124187 w 1124187"/>
                                          <a:gd name="connsiteY3" fmla="*/ 449619 h 936708"/>
                                          <a:gd name="connsiteX4" fmla="*/ 1124187 w 1124187"/>
                                          <a:gd name="connsiteY4" fmla="*/ 936708 h 936708"/>
                                          <a:gd name="connsiteX5" fmla="*/ 539609 w 1124187"/>
                                          <a:gd name="connsiteY5" fmla="*/ 936708 h 936708"/>
                                          <a:gd name="connsiteX6" fmla="*/ 0 w 1124187"/>
                                          <a:gd name="connsiteY6" fmla="*/ 936708 h 936708"/>
                                          <a:gd name="connsiteX7" fmla="*/ 0 w 1124187"/>
                                          <a:gd name="connsiteY7" fmla="*/ 487088 h 936708"/>
                                          <a:gd name="connsiteX8" fmla="*/ 0 w 1124187"/>
                                          <a:gd name="connsiteY8" fmla="*/ 0 h 93670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24187" h="936708" fill="none" extrusionOk="0">
                                            <a:moveTo>
                                              <a:pt x="0" y="0"/>
                                            </a:moveTo>
                                            <a:cubicBezTo>
                                              <a:pt x="244076" y="15602"/>
                                              <a:pt x="393669" y="41429"/>
                                              <a:pt x="539609" y="0"/>
                                            </a:cubicBezTo>
                                            <a:cubicBezTo>
                                              <a:pt x="704744" y="-24781"/>
                                              <a:pt x="958875" y="-21096"/>
                                              <a:pt x="1124187" y="0"/>
                                            </a:cubicBezTo>
                                            <a:cubicBezTo>
                                              <a:pt x="1125332" y="175573"/>
                                              <a:pt x="1133035" y="346903"/>
                                              <a:pt x="1124187" y="487088"/>
                                            </a:cubicBezTo>
                                            <a:cubicBezTo>
                                              <a:pt x="1095479" y="596472"/>
                                              <a:pt x="1113723" y="792083"/>
                                              <a:pt x="1124187" y="936708"/>
                                            </a:cubicBezTo>
                                            <a:cubicBezTo>
                                              <a:pt x="899382" y="913450"/>
                                              <a:pt x="799564" y="926216"/>
                                              <a:pt x="584577" y="936708"/>
                                            </a:cubicBezTo>
                                            <a:cubicBezTo>
                                              <a:pt x="347540" y="955484"/>
                                              <a:pt x="198288" y="914092"/>
                                              <a:pt x="0" y="936708"/>
                                            </a:cubicBezTo>
                                            <a:cubicBezTo>
                                              <a:pt x="5091" y="810653"/>
                                              <a:pt x="-4030" y="609861"/>
                                              <a:pt x="0" y="496455"/>
                                            </a:cubicBezTo>
                                            <a:cubicBezTo>
                                              <a:pt x="25571" y="418190"/>
                                              <a:pt x="12724" y="132775"/>
                                              <a:pt x="0" y="0"/>
                                            </a:cubicBezTo>
                                            <a:close/>
                                          </a:path>
                                          <a:path w="1124187" h="936708" stroke="0" extrusionOk="0">
                                            <a:moveTo>
                                              <a:pt x="0" y="0"/>
                                            </a:moveTo>
                                            <a:cubicBezTo>
                                              <a:pt x="154748" y="24989"/>
                                              <a:pt x="258652" y="35571"/>
                                              <a:pt x="539609" y="0"/>
                                            </a:cubicBezTo>
                                            <a:cubicBezTo>
                                              <a:pt x="809658" y="-24713"/>
                                              <a:pt x="847092" y="-15902"/>
                                              <a:pt x="1124187" y="0"/>
                                            </a:cubicBezTo>
                                            <a:cubicBezTo>
                                              <a:pt x="1146851" y="203235"/>
                                              <a:pt x="1126592" y="256691"/>
                                              <a:pt x="1124187" y="449619"/>
                                            </a:cubicBezTo>
                                            <a:cubicBezTo>
                                              <a:pt x="1103979" y="662656"/>
                                              <a:pt x="1130413" y="735289"/>
                                              <a:pt x="1124187" y="936708"/>
                                            </a:cubicBezTo>
                                            <a:cubicBezTo>
                                              <a:pt x="875516" y="934619"/>
                                              <a:pt x="747529" y="935452"/>
                                              <a:pt x="539609" y="936708"/>
                                            </a:cubicBezTo>
                                            <a:cubicBezTo>
                                              <a:pt x="333262" y="953709"/>
                                              <a:pt x="253993" y="911751"/>
                                              <a:pt x="0" y="936708"/>
                                            </a:cubicBezTo>
                                            <a:cubicBezTo>
                                              <a:pt x="4461" y="837068"/>
                                              <a:pt x="-7596" y="685920"/>
                                              <a:pt x="0" y="487088"/>
                                            </a:cubicBezTo>
                                            <a:cubicBezTo>
                                              <a:pt x="-5413" y="277116"/>
                                              <a:pt x="-10741" y="217910"/>
                                              <a:pt x="0" y="0"/>
                                            </a:cubicBezTo>
                                            <a:close/>
                                          </a:path>
                                          <a:path w="1124187" h="936708" fill="none" stroke="0" extrusionOk="0">
                                            <a:moveTo>
                                              <a:pt x="0" y="0"/>
                                            </a:moveTo>
                                            <a:cubicBezTo>
                                              <a:pt x="230859" y="12135"/>
                                              <a:pt x="366204" y="32308"/>
                                              <a:pt x="539609" y="0"/>
                                            </a:cubicBezTo>
                                            <a:cubicBezTo>
                                              <a:pt x="669188" y="-31569"/>
                                              <a:pt x="953364" y="-3708"/>
                                              <a:pt x="1124187" y="0"/>
                                            </a:cubicBezTo>
                                            <a:cubicBezTo>
                                              <a:pt x="1103897" y="217678"/>
                                              <a:pt x="1109446" y="364843"/>
                                              <a:pt x="1124187" y="487088"/>
                                            </a:cubicBezTo>
                                            <a:cubicBezTo>
                                              <a:pt x="1110476" y="609980"/>
                                              <a:pt x="1108436" y="805890"/>
                                              <a:pt x="1124187" y="936708"/>
                                            </a:cubicBezTo>
                                            <a:cubicBezTo>
                                              <a:pt x="875565" y="909065"/>
                                              <a:pt x="777693" y="918993"/>
                                              <a:pt x="584577" y="936708"/>
                                            </a:cubicBezTo>
                                            <a:cubicBezTo>
                                              <a:pt x="391617" y="968449"/>
                                              <a:pt x="217885" y="929119"/>
                                              <a:pt x="0" y="936708"/>
                                            </a:cubicBezTo>
                                            <a:cubicBezTo>
                                              <a:pt x="6603" y="787141"/>
                                              <a:pt x="-599" y="577908"/>
                                              <a:pt x="0" y="496455"/>
                                            </a:cubicBezTo>
                                            <a:cubicBezTo>
                                              <a:pt x="36878" y="395746"/>
                                              <a:pt x="-11556" y="129744"/>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1752433C" w14:textId="77777777" w:rsidR="00611319" w:rsidRPr="00436B44" w:rsidRDefault="00611319" w:rsidP="00611319">
                                  <w:pPr>
                                    <w:jc w:val="center"/>
                                    <w:rPr>
                                      <w:sz w:val="20"/>
                                      <w:szCs w:val="14"/>
                                    </w:rPr>
                                  </w:pPr>
                                  <w:r w:rsidRPr="00436B44">
                                    <w:rPr>
                                      <w:sz w:val="20"/>
                                      <w:szCs w:val="14"/>
                                    </w:rPr>
                                    <w:t>EQUALISATION OF DIFFERENCES IN PHYSICAL 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33" name="Group 33"/>
                        <wpg:cNvGrpSpPr/>
                        <wpg:grpSpPr>
                          <a:xfrm>
                            <a:off x="0" y="0"/>
                            <a:ext cx="6033770" cy="576263"/>
                            <a:chOff x="0" y="0"/>
                            <a:chExt cx="6024562" cy="576263"/>
                          </a:xfrm>
                        </wpg:grpSpPr>
                        <wps:wsp>
                          <wps:cNvPr id="46" name="Suorakulmio 3"/>
                          <wps:cNvSpPr/>
                          <wps:spPr>
                            <a:xfrm>
                              <a:off x="0" y="0"/>
                              <a:ext cx="1328737" cy="542925"/>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1187738"/>
                                        <a:gd name="connsiteY0" fmla="*/ 0 h 555612"/>
                                        <a:gd name="connsiteX1" fmla="*/ 570114 w 1187738"/>
                                        <a:gd name="connsiteY1" fmla="*/ 0 h 555612"/>
                                        <a:gd name="connsiteX2" fmla="*/ 1187738 w 1187738"/>
                                        <a:gd name="connsiteY2" fmla="*/ 0 h 555612"/>
                                        <a:gd name="connsiteX3" fmla="*/ 1187738 w 1187738"/>
                                        <a:gd name="connsiteY3" fmla="*/ 288918 h 555612"/>
                                        <a:gd name="connsiteX4" fmla="*/ 1187738 w 1187738"/>
                                        <a:gd name="connsiteY4" fmla="*/ 555612 h 555612"/>
                                        <a:gd name="connsiteX5" fmla="*/ 617623 w 1187738"/>
                                        <a:gd name="connsiteY5" fmla="*/ 555612 h 555612"/>
                                        <a:gd name="connsiteX6" fmla="*/ 0 w 1187738"/>
                                        <a:gd name="connsiteY6" fmla="*/ 555612 h 555612"/>
                                        <a:gd name="connsiteX7" fmla="*/ 0 w 1187738"/>
                                        <a:gd name="connsiteY7" fmla="*/ 294474 h 555612"/>
                                        <a:gd name="connsiteX8" fmla="*/ 0 w 1187738"/>
                                        <a:gd name="connsiteY8" fmla="*/ 0 h 555612"/>
                                        <a:gd name="connsiteX0" fmla="*/ 0 w 1187738"/>
                                        <a:gd name="connsiteY0" fmla="*/ 0 h 555612"/>
                                        <a:gd name="connsiteX1" fmla="*/ 570114 w 1187738"/>
                                        <a:gd name="connsiteY1" fmla="*/ 0 h 555612"/>
                                        <a:gd name="connsiteX2" fmla="*/ 1187738 w 1187738"/>
                                        <a:gd name="connsiteY2" fmla="*/ 0 h 555612"/>
                                        <a:gd name="connsiteX3" fmla="*/ 1187738 w 1187738"/>
                                        <a:gd name="connsiteY3" fmla="*/ 266693 h 555612"/>
                                        <a:gd name="connsiteX4" fmla="*/ 1187738 w 1187738"/>
                                        <a:gd name="connsiteY4" fmla="*/ 555612 h 555612"/>
                                        <a:gd name="connsiteX5" fmla="*/ 570114 w 1187738"/>
                                        <a:gd name="connsiteY5" fmla="*/ 555612 h 555612"/>
                                        <a:gd name="connsiteX6" fmla="*/ 0 w 1187738"/>
                                        <a:gd name="connsiteY6" fmla="*/ 555612 h 555612"/>
                                        <a:gd name="connsiteX7" fmla="*/ 0 w 1187738"/>
                                        <a:gd name="connsiteY7" fmla="*/ 288918 h 555612"/>
                                        <a:gd name="connsiteX8" fmla="*/ 0 w 1187738"/>
                                        <a:gd name="connsiteY8" fmla="*/ 0 h 55561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187738" h="555612" fill="none" extrusionOk="0">
                                          <a:moveTo>
                                            <a:pt x="0" y="0"/>
                                          </a:moveTo>
                                          <a:cubicBezTo>
                                            <a:pt x="275014" y="23921"/>
                                            <a:pt x="402794" y="21784"/>
                                            <a:pt x="570114" y="0"/>
                                          </a:cubicBezTo>
                                          <a:cubicBezTo>
                                            <a:pt x="746317" y="8827"/>
                                            <a:pt x="1026490" y="-39771"/>
                                            <a:pt x="1187738" y="0"/>
                                          </a:cubicBezTo>
                                          <a:cubicBezTo>
                                            <a:pt x="1178639" y="104614"/>
                                            <a:pt x="1197863" y="212623"/>
                                            <a:pt x="1187738" y="288918"/>
                                          </a:cubicBezTo>
                                          <a:cubicBezTo>
                                            <a:pt x="1169997" y="354822"/>
                                            <a:pt x="1177476" y="468170"/>
                                            <a:pt x="1187738" y="555612"/>
                                          </a:cubicBezTo>
                                          <a:cubicBezTo>
                                            <a:pt x="962098" y="549280"/>
                                            <a:pt x="845792" y="546855"/>
                                            <a:pt x="617623" y="555612"/>
                                          </a:cubicBezTo>
                                          <a:cubicBezTo>
                                            <a:pt x="389741" y="563078"/>
                                            <a:pt x="195252" y="540789"/>
                                            <a:pt x="0" y="555612"/>
                                          </a:cubicBezTo>
                                          <a:cubicBezTo>
                                            <a:pt x="2020" y="476047"/>
                                            <a:pt x="-10116" y="357151"/>
                                            <a:pt x="0" y="294474"/>
                                          </a:cubicBezTo>
                                          <a:cubicBezTo>
                                            <a:pt x="12726" y="236160"/>
                                            <a:pt x="12783" y="79374"/>
                                            <a:pt x="0" y="0"/>
                                          </a:cubicBezTo>
                                          <a:close/>
                                        </a:path>
                                        <a:path w="1187738" h="555612" stroke="0" extrusionOk="0">
                                          <a:moveTo>
                                            <a:pt x="0" y="0"/>
                                          </a:moveTo>
                                          <a:cubicBezTo>
                                            <a:pt x="166678" y="2949"/>
                                            <a:pt x="282830" y="20437"/>
                                            <a:pt x="570114" y="0"/>
                                          </a:cubicBezTo>
                                          <a:cubicBezTo>
                                            <a:pt x="856064" y="-17358"/>
                                            <a:pt x="894555" y="-10411"/>
                                            <a:pt x="1187738" y="0"/>
                                          </a:cubicBezTo>
                                          <a:cubicBezTo>
                                            <a:pt x="1206809" y="120190"/>
                                            <a:pt x="1199627" y="153445"/>
                                            <a:pt x="1187738" y="266693"/>
                                          </a:cubicBezTo>
                                          <a:cubicBezTo>
                                            <a:pt x="1170178" y="386158"/>
                                            <a:pt x="1202374" y="427173"/>
                                            <a:pt x="1187738" y="555612"/>
                                          </a:cubicBezTo>
                                          <a:cubicBezTo>
                                            <a:pt x="926365" y="554310"/>
                                            <a:pt x="786506" y="549227"/>
                                            <a:pt x="570114" y="555612"/>
                                          </a:cubicBezTo>
                                          <a:cubicBezTo>
                                            <a:pt x="350080" y="558276"/>
                                            <a:pt x="271425" y="547374"/>
                                            <a:pt x="0" y="555612"/>
                                          </a:cubicBezTo>
                                          <a:cubicBezTo>
                                            <a:pt x="15856" y="483424"/>
                                            <a:pt x="349" y="404770"/>
                                            <a:pt x="0" y="288918"/>
                                          </a:cubicBezTo>
                                          <a:cubicBezTo>
                                            <a:pt x="-4596" y="162747"/>
                                            <a:pt x="-17756" y="127640"/>
                                            <a:pt x="0" y="0"/>
                                          </a:cubicBezTo>
                                          <a:close/>
                                        </a:path>
                                        <a:path w="1187738" h="555612" fill="none" stroke="0" extrusionOk="0">
                                          <a:moveTo>
                                            <a:pt x="0" y="0"/>
                                          </a:moveTo>
                                          <a:cubicBezTo>
                                            <a:pt x="237456" y="38163"/>
                                            <a:pt x="375610" y="24045"/>
                                            <a:pt x="570114" y="0"/>
                                          </a:cubicBezTo>
                                          <a:cubicBezTo>
                                            <a:pt x="732384" y="-18204"/>
                                            <a:pt x="1017739" y="17362"/>
                                            <a:pt x="1187738" y="0"/>
                                          </a:cubicBezTo>
                                          <a:cubicBezTo>
                                            <a:pt x="1166746" y="120146"/>
                                            <a:pt x="1182449" y="216042"/>
                                            <a:pt x="1187738" y="288918"/>
                                          </a:cubicBezTo>
                                          <a:cubicBezTo>
                                            <a:pt x="1176515" y="358420"/>
                                            <a:pt x="1177645" y="483185"/>
                                            <a:pt x="1187738" y="555612"/>
                                          </a:cubicBezTo>
                                          <a:cubicBezTo>
                                            <a:pt x="919198" y="538226"/>
                                            <a:pt x="821610" y="539748"/>
                                            <a:pt x="617623" y="555612"/>
                                          </a:cubicBezTo>
                                          <a:cubicBezTo>
                                            <a:pt x="409714" y="579022"/>
                                            <a:pt x="205304" y="547708"/>
                                            <a:pt x="0" y="555612"/>
                                          </a:cubicBezTo>
                                          <a:cubicBezTo>
                                            <a:pt x="8997" y="467882"/>
                                            <a:pt x="-4631" y="341235"/>
                                            <a:pt x="0" y="294474"/>
                                          </a:cubicBezTo>
                                          <a:cubicBezTo>
                                            <a:pt x="20083" y="234578"/>
                                            <a:pt x="2200" y="76424"/>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3685067A" w14:textId="77777777" w:rsidR="00611319" w:rsidRPr="00436B44" w:rsidRDefault="00611319" w:rsidP="00611319">
                                <w:pPr>
                                  <w:jc w:val="center"/>
                                  <w:rPr>
                                    <w:sz w:val="20"/>
                                    <w:szCs w:val="14"/>
                                    <w:lang w:val="fi-FI"/>
                                  </w:rPr>
                                </w:pPr>
                                <w:r w:rsidRPr="00436B44">
                                  <w:rPr>
                                    <w:sz w:val="20"/>
                                    <w:szCs w:val="14"/>
                                  </w:rPr>
                                  <w:t>ISSUES IN FUNCTIO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Suorakulmio 3"/>
                          <wps:cNvSpPr/>
                          <wps:spPr>
                            <a:xfrm>
                              <a:off x="1452562" y="9525"/>
                              <a:ext cx="4572000" cy="566738"/>
                            </a:xfrm>
                            <a:custGeom>
                              <a:avLst/>
                              <a:gdLst>
                                <a:gd name="connsiteX0" fmla="*/ 0 w 1259737"/>
                                <a:gd name="connsiteY0" fmla="*/ 0 h 899732"/>
                                <a:gd name="connsiteX1" fmla="*/ 604674 w 1259737"/>
                                <a:gd name="connsiteY1" fmla="*/ 0 h 899732"/>
                                <a:gd name="connsiteX2" fmla="*/ 1259737 w 1259737"/>
                                <a:gd name="connsiteY2" fmla="*/ 0 h 899732"/>
                                <a:gd name="connsiteX3" fmla="*/ 1259737 w 1259737"/>
                                <a:gd name="connsiteY3" fmla="*/ 467861 h 899732"/>
                                <a:gd name="connsiteX4" fmla="*/ 1259737 w 1259737"/>
                                <a:gd name="connsiteY4" fmla="*/ 899732 h 899732"/>
                                <a:gd name="connsiteX5" fmla="*/ 655063 w 1259737"/>
                                <a:gd name="connsiteY5" fmla="*/ 899732 h 899732"/>
                                <a:gd name="connsiteX6" fmla="*/ 0 w 1259737"/>
                                <a:gd name="connsiteY6" fmla="*/ 899732 h 899732"/>
                                <a:gd name="connsiteX7" fmla="*/ 0 w 1259737"/>
                                <a:gd name="connsiteY7" fmla="*/ 476858 h 899732"/>
                                <a:gd name="connsiteX8" fmla="*/ 0 w 1259737"/>
                                <a:gd name="connsiteY8" fmla="*/ 0 h 89973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259737" h="899732" fill="none" extrusionOk="0">
                                  <a:moveTo>
                                    <a:pt x="0" y="0"/>
                                  </a:moveTo>
                                  <a:cubicBezTo>
                                    <a:pt x="259796" y="7429"/>
                                    <a:pt x="420063" y="28380"/>
                                    <a:pt x="604674" y="0"/>
                                  </a:cubicBezTo>
                                  <a:cubicBezTo>
                                    <a:pt x="789285" y="-28380"/>
                                    <a:pt x="1065340" y="-7824"/>
                                    <a:pt x="1259737" y="0"/>
                                  </a:cubicBezTo>
                                  <a:cubicBezTo>
                                    <a:pt x="1237624" y="183584"/>
                                    <a:pt x="1270847" y="358040"/>
                                    <a:pt x="1259737" y="467861"/>
                                  </a:cubicBezTo>
                                  <a:cubicBezTo>
                                    <a:pt x="1248627" y="577682"/>
                                    <a:pt x="1250241" y="785449"/>
                                    <a:pt x="1259737" y="899732"/>
                                  </a:cubicBezTo>
                                  <a:cubicBezTo>
                                    <a:pt x="1000865" y="874374"/>
                                    <a:pt x="887253" y="893743"/>
                                    <a:pt x="655063" y="899732"/>
                                  </a:cubicBezTo>
                                  <a:cubicBezTo>
                                    <a:pt x="422873" y="905721"/>
                                    <a:pt x="199676" y="872497"/>
                                    <a:pt x="0" y="899732"/>
                                  </a:cubicBezTo>
                                  <a:cubicBezTo>
                                    <a:pt x="-25" y="754836"/>
                                    <a:pt x="-12303" y="574172"/>
                                    <a:pt x="0" y="476858"/>
                                  </a:cubicBezTo>
                                  <a:cubicBezTo>
                                    <a:pt x="12303" y="379544"/>
                                    <a:pt x="12205" y="121751"/>
                                    <a:pt x="0" y="0"/>
                                  </a:cubicBezTo>
                                  <a:close/>
                                </a:path>
                                <a:path w="1259737" h="899732" stroke="0" extrusionOk="0">
                                  <a:moveTo>
                                    <a:pt x="0" y="0"/>
                                  </a:moveTo>
                                  <a:cubicBezTo>
                                    <a:pt x="171621" y="28641"/>
                                    <a:pt x="311036" y="18959"/>
                                    <a:pt x="604674" y="0"/>
                                  </a:cubicBezTo>
                                  <a:cubicBezTo>
                                    <a:pt x="898312" y="-18959"/>
                                    <a:pt x="954921" y="-13556"/>
                                    <a:pt x="1259737" y="0"/>
                                  </a:cubicBezTo>
                                  <a:cubicBezTo>
                                    <a:pt x="1274755" y="189718"/>
                                    <a:pt x="1276682" y="250758"/>
                                    <a:pt x="1259737" y="431871"/>
                                  </a:cubicBezTo>
                                  <a:cubicBezTo>
                                    <a:pt x="1242792" y="612984"/>
                                    <a:pt x="1263324" y="709018"/>
                                    <a:pt x="1259737" y="899732"/>
                                  </a:cubicBezTo>
                                  <a:cubicBezTo>
                                    <a:pt x="984313" y="889142"/>
                                    <a:pt x="832532" y="877127"/>
                                    <a:pt x="604674" y="899732"/>
                                  </a:cubicBezTo>
                                  <a:cubicBezTo>
                                    <a:pt x="376816" y="922337"/>
                                    <a:pt x="288784" y="893101"/>
                                    <a:pt x="0" y="899732"/>
                                  </a:cubicBezTo>
                                  <a:cubicBezTo>
                                    <a:pt x="17771" y="779583"/>
                                    <a:pt x="2622" y="653566"/>
                                    <a:pt x="0" y="467861"/>
                                  </a:cubicBezTo>
                                  <a:cubicBezTo>
                                    <a:pt x="-2622" y="282156"/>
                                    <a:pt x="-21876" y="203489"/>
                                    <a:pt x="0" y="0"/>
                                  </a:cubicBezTo>
                                  <a:close/>
                                </a:path>
                              </a:pathLst>
                            </a:custGeom>
                            <a:ln w="28575">
                              <a:prstDash val="solid"/>
                              <a:extLst>
                                <a:ext uri="{C807C97D-BFC1-408E-A445-0C87EB9F89A2}">
                                  <ask:lineSketchStyleProps xmlns:ask="http://schemas.microsoft.com/office/drawing/2018/sketchyshapes" sd="1946900177">
                                    <a:custGeom>
                                      <a:avLst/>
                                      <a:gdLst>
                                        <a:gd name="connsiteX0" fmla="*/ 0 w 4086841"/>
                                        <a:gd name="connsiteY0" fmla="*/ 0 h 579981"/>
                                        <a:gd name="connsiteX1" fmla="*/ 1961684 w 4086841"/>
                                        <a:gd name="connsiteY1" fmla="*/ 0 h 579981"/>
                                        <a:gd name="connsiteX2" fmla="*/ 4086841 w 4086841"/>
                                        <a:gd name="connsiteY2" fmla="*/ 0 h 579981"/>
                                        <a:gd name="connsiteX3" fmla="*/ 4086841 w 4086841"/>
                                        <a:gd name="connsiteY3" fmla="*/ 301590 h 579981"/>
                                        <a:gd name="connsiteX4" fmla="*/ 4086841 w 4086841"/>
                                        <a:gd name="connsiteY4" fmla="*/ 579981 h 579981"/>
                                        <a:gd name="connsiteX5" fmla="*/ 2125156 w 4086841"/>
                                        <a:gd name="connsiteY5" fmla="*/ 579981 h 579981"/>
                                        <a:gd name="connsiteX6" fmla="*/ 0 w 4086841"/>
                                        <a:gd name="connsiteY6" fmla="*/ 579981 h 579981"/>
                                        <a:gd name="connsiteX7" fmla="*/ 0 w 4086841"/>
                                        <a:gd name="connsiteY7" fmla="*/ 307389 h 579981"/>
                                        <a:gd name="connsiteX8" fmla="*/ 0 w 4086841"/>
                                        <a:gd name="connsiteY8" fmla="*/ 0 h 579981"/>
                                        <a:gd name="connsiteX0" fmla="*/ 0 w 4086841"/>
                                        <a:gd name="connsiteY0" fmla="*/ 0 h 579981"/>
                                        <a:gd name="connsiteX1" fmla="*/ 1961684 w 4086841"/>
                                        <a:gd name="connsiteY1" fmla="*/ 0 h 579981"/>
                                        <a:gd name="connsiteX2" fmla="*/ 4086841 w 4086841"/>
                                        <a:gd name="connsiteY2" fmla="*/ 0 h 579981"/>
                                        <a:gd name="connsiteX3" fmla="*/ 4086841 w 4086841"/>
                                        <a:gd name="connsiteY3" fmla="*/ 278390 h 579981"/>
                                        <a:gd name="connsiteX4" fmla="*/ 4086841 w 4086841"/>
                                        <a:gd name="connsiteY4" fmla="*/ 579981 h 579981"/>
                                        <a:gd name="connsiteX5" fmla="*/ 1961684 w 4086841"/>
                                        <a:gd name="connsiteY5" fmla="*/ 579981 h 579981"/>
                                        <a:gd name="connsiteX6" fmla="*/ 0 w 4086841"/>
                                        <a:gd name="connsiteY6" fmla="*/ 579981 h 579981"/>
                                        <a:gd name="connsiteX7" fmla="*/ 0 w 4086841"/>
                                        <a:gd name="connsiteY7" fmla="*/ 301590 h 579981"/>
                                        <a:gd name="connsiteX8" fmla="*/ 0 w 4086841"/>
                                        <a:gd name="connsiteY8" fmla="*/ 0 h 57998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4086841" h="579981" fill="none" extrusionOk="0">
                                          <a:moveTo>
                                            <a:pt x="0" y="0"/>
                                          </a:moveTo>
                                          <a:cubicBezTo>
                                            <a:pt x="918559" y="53485"/>
                                            <a:pt x="1419677" y="54253"/>
                                            <a:pt x="1961684" y="0"/>
                                          </a:cubicBezTo>
                                          <a:cubicBezTo>
                                            <a:pt x="2570954" y="109060"/>
                                            <a:pt x="3466388" y="-21232"/>
                                            <a:pt x="4086841" y="0"/>
                                          </a:cubicBezTo>
                                          <a:cubicBezTo>
                                            <a:pt x="4017621" y="116463"/>
                                            <a:pt x="4122473" y="220842"/>
                                            <a:pt x="4086841" y="301590"/>
                                          </a:cubicBezTo>
                                          <a:cubicBezTo>
                                            <a:pt x="4037616" y="368910"/>
                                            <a:pt x="4054807" y="490487"/>
                                            <a:pt x="4086841" y="579981"/>
                                          </a:cubicBezTo>
                                          <a:cubicBezTo>
                                            <a:pt x="3309972" y="595491"/>
                                            <a:pt x="2925041" y="550630"/>
                                            <a:pt x="2125156" y="579981"/>
                                          </a:cubicBezTo>
                                          <a:cubicBezTo>
                                            <a:pt x="1224529" y="645790"/>
                                            <a:pt x="769090" y="597061"/>
                                            <a:pt x="0" y="579981"/>
                                          </a:cubicBezTo>
                                          <a:cubicBezTo>
                                            <a:pt x="560" y="489689"/>
                                            <a:pt x="-33656" y="381010"/>
                                            <a:pt x="0" y="307389"/>
                                          </a:cubicBezTo>
                                          <a:cubicBezTo>
                                            <a:pt x="49081" y="259140"/>
                                            <a:pt x="42129" y="86805"/>
                                            <a:pt x="0" y="0"/>
                                          </a:cubicBezTo>
                                          <a:close/>
                                        </a:path>
                                        <a:path w="4086841" h="579981" stroke="0" extrusionOk="0">
                                          <a:moveTo>
                                            <a:pt x="0" y="0"/>
                                          </a:moveTo>
                                          <a:cubicBezTo>
                                            <a:pt x="566899" y="-12205"/>
                                            <a:pt x="923649" y="83717"/>
                                            <a:pt x="1961684" y="0"/>
                                          </a:cubicBezTo>
                                          <a:cubicBezTo>
                                            <a:pt x="2945738" y="-31747"/>
                                            <a:pt x="3085866" y="-12997"/>
                                            <a:pt x="4086841" y="0"/>
                                          </a:cubicBezTo>
                                          <a:cubicBezTo>
                                            <a:pt x="4142341" y="126482"/>
                                            <a:pt x="4140655" y="161244"/>
                                            <a:pt x="4086841" y="278390"/>
                                          </a:cubicBezTo>
                                          <a:cubicBezTo>
                                            <a:pt x="4029912" y="404555"/>
                                            <a:pt x="4100768" y="454872"/>
                                            <a:pt x="4086841" y="579981"/>
                                          </a:cubicBezTo>
                                          <a:cubicBezTo>
                                            <a:pt x="3180720" y="612174"/>
                                            <a:pt x="2717164" y="644532"/>
                                            <a:pt x="1961684" y="579981"/>
                                          </a:cubicBezTo>
                                          <a:cubicBezTo>
                                            <a:pt x="1218460" y="585847"/>
                                            <a:pt x="928514" y="535105"/>
                                            <a:pt x="0" y="579981"/>
                                          </a:cubicBezTo>
                                          <a:cubicBezTo>
                                            <a:pt x="51488" y="516294"/>
                                            <a:pt x="-11111" y="432148"/>
                                            <a:pt x="0" y="301590"/>
                                          </a:cubicBezTo>
                                          <a:cubicBezTo>
                                            <a:pt x="-9148" y="178411"/>
                                            <a:pt x="-65169" y="135175"/>
                                            <a:pt x="0" y="0"/>
                                          </a:cubicBezTo>
                                          <a:close/>
                                        </a:path>
                                        <a:path w="4086841" h="579981" fill="none" stroke="0" extrusionOk="0">
                                          <a:moveTo>
                                            <a:pt x="0" y="0"/>
                                          </a:moveTo>
                                          <a:cubicBezTo>
                                            <a:pt x="826242" y="79139"/>
                                            <a:pt x="1270899" y="47594"/>
                                            <a:pt x="1961684" y="0"/>
                                          </a:cubicBezTo>
                                          <a:cubicBezTo>
                                            <a:pt x="2496299" y="-21992"/>
                                            <a:pt x="3493316" y="56987"/>
                                            <a:pt x="4086841" y="0"/>
                                          </a:cubicBezTo>
                                          <a:cubicBezTo>
                                            <a:pt x="4014972" y="124488"/>
                                            <a:pt x="4115721" y="228500"/>
                                            <a:pt x="4086841" y="301590"/>
                                          </a:cubicBezTo>
                                          <a:cubicBezTo>
                                            <a:pt x="4048280" y="378057"/>
                                            <a:pt x="4054103" y="503170"/>
                                            <a:pt x="4086841" y="579981"/>
                                          </a:cubicBezTo>
                                          <a:cubicBezTo>
                                            <a:pt x="3195082" y="559970"/>
                                            <a:pt x="2819665" y="528244"/>
                                            <a:pt x="2125156" y="579981"/>
                                          </a:cubicBezTo>
                                          <a:cubicBezTo>
                                            <a:pt x="1437593" y="701487"/>
                                            <a:pt x="715955" y="598085"/>
                                            <a:pt x="0" y="579981"/>
                                          </a:cubicBezTo>
                                          <a:cubicBezTo>
                                            <a:pt x="3190" y="487212"/>
                                            <a:pt x="-33542" y="357929"/>
                                            <a:pt x="0" y="307389"/>
                                          </a:cubicBezTo>
                                          <a:cubicBezTo>
                                            <a:pt x="47289" y="244831"/>
                                            <a:pt x="36483" y="78897"/>
                                            <a:pt x="0" y="0"/>
                                          </a:cubicBezTo>
                                          <a:close/>
                                        </a:path>
                                      </a:pathLst>
                                    </a:custGeom>
                                    <ask:type>
                                      <ask:lineSketchFreehand/>
                                    </ask:type>
                                  </ask:lineSketchStyleProps>
                                </a:ext>
                              </a:extLst>
                            </a:ln>
                          </wps:spPr>
                          <wps:style>
                            <a:lnRef idx="2">
                              <a:schemeClr val="dk1"/>
                            </a:lnRef>
                            <a:fillRef idx="1">
                              <a:schemeClr val="lt1"/>
                            </a:fillRef>
                            <a:effectRef idx="0">
                              <a:schemeClr val="dk1"/>
                            </a:effectRef>
                            <a:fontRef idx="minor">
                              <a:schemeClr val="dk1"/>
                            </a:fontRef>
                          </wps:style>
                          <wps:txbx>
                            <w:txbxContent>
                              <w:p w14:paraId="0FFDE136" w14:textId="77777777" w:rsidR="00611319" w:rsidRPr="00436B44" w:rsidRDefault="00611319" w:rsidP="00611319">
                                <w:pPr>
                                  <w:jc w:val="center"/>
                                  <w:rPr>
                                    <w:sz w:val="20"/>
                                    <w:szCs w:val="14"/>
                                    <w:lang w:val="fi-FI"/>
                                  </w:rPr>
                                </w:pPr>
                                <w:r w:rsidRPr="00436B44">
                                  <w:rPr>
                                    <w:sz w:val="20"/>
                                    <w:szCs w:val="14"/>
                                  </w:rPr>
                                  <w:t>DRIV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inline>
            </w:drawing>
          </mc:Choice>
          <mc:Fallback>
            <w:pict>
              <v:group w14:anchorId="03FC8C6F" id="Group 22" o:spid="_x0000_s1059" style="width:429.45pt;height:313pt;mso-position-horizontal-relative:char;mso-position-vertical-relative:line" coordorigin="-284" coordsize="61111,388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">
                <v:group id="Group 23" o:spid="_x0000_s1060" style="position:absolute;left:-284;top:6794;width:61110;height:32049" coordorigin="-94,-571" coordsize="61116,320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group id="Group 24" o:spid="_x0000_s1061" style="position:absolute;left:50;top:11287;width:60972;height:10078" coordorigin="50,11287" coordsize="60972,100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Suorakulmio 48" o:spid="_x0000_s1062" style="position:absolute;left:50;top:11287;width:12597;height:9891;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50,0;1259688,0;1259688,514375;1259688,989181;655038,989181;0,989181;0,524266;0,0" o:connectangles="0,0,0,0,0,0,0,0,0" textboxrect="0,0,1259737,899732"/>
                      <v:textbox>
                        <w:txbxContent>
                          <w:p w14:paraId="18F24C11" w14:textId="77777777" w:rsidR="00611319" w:rsidRPr="00436B44" w:rsidRDefault="00611319" w:rsidP="00611319">
                            <w:pPr>
                              <w:jc w:val="center"/>
                              <w:rPr>
                                <w:sz w:val="20"/>
                                <w:szCs w:val="14"/>
                                <w:lang w:val="fi-FI"/>
                              </w:rPr>
                            </w:pPr>
                            <w:r w:rsidRPr="00436B44">
                              <w:rPr>
                                <w:sz w:val="20"/>
                                <w:szCs w:val="14"/>
                                <w:lang w:val="fi-FI"/>
                              </w:rPr>
                              <w:t>UNCOVERING INEQUALITIES IN COGNITIVE FUNCTIONING</w:t>
                            </w:r>
                          </w:p>
                        </w:txbxContent>
                      </v:textbox>
                    </v:shape>
                    <v:shape id="Suorakulmio 49" o:spid="_x0000_s1063" style="position:absolute;left:14123;top:11473;width:46899;height:9892;visibility:visible;mso-wrap-style:square;v-text-anchor:middle" coordsize="4690052,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" adj="-11796480,,5400" path="m,nfc236412,-23739,319127,-9736,576206,v257079,9736,406260,-23619,623107,c1416160,23619,1598881,-1126,1916221,v317340,1126,283248,1815,529306,c2691585,-1815,2920973,-5173,3068634,v147661,5173,436142,25760,763808,c4160108,-25760,4514206,21665,4690052,v-15443,128132,10307,224111,,422874c4679745,621637,4704369,794551,4690052,899732v-222015,-20833,-376172,-24001,-529306,c4007612,923733,3865022,924251,3584540,899732v-280482,-24519,-358178,-26405,-576207,c2790304,926137,2509440,886430,2291425,899732v-218015,13302,-453403,-17854,-716908,c1311012,917586,1184663,880231,1045212,899732,905762,919233,489955,855788,,899732,-20392,700932,2336,563466,,476858,-2336,390250,-19229,187633,,xem,nsc213412,13748,523863,-28785,670007,v146144,28785,405795,-7291,576207,c1416626,7291,1683266,12667,1869321,v186055,-12667,410285,19080,716908,c2892852,-19080,3007466,17892,3350037,v342571,-17892,281769,-7238,529306,c4126880,7238,4456316,-21478,4690052,v-8282,215531,-1910,325791,,467861c4691962,609931,4695810,715849,4690052,899732v-227854,-21839,-302996,-2441,-529306,c3934436,902173,3872467,921351,3631440,899732v-241027,-21619,-428052,9091,-670007,c2719478,890641,2509836,912731,2338326,899732v-171510,-12999,-502541,3822,-670008,c1500851,895910,1169847,896093,951411,899732v-218436,3639,-539324,3301,-951411,c-18755,791892,-11686,539336,,431871,11686,324406,17200,112309,,xe" fillcolor="white [3201]" strokecolor="black [3200]" strokeweight="2pt">
                      <v:stroke dashstyle="3 1" joinstyle="miter"/>
                      <v:formulas/>
                      <v:path arrowok="t" o:extrusionok="f" o:connecttype="custom" o:connectlocs="0,0;576184,0;1199268,0;1916149,0;2445435,0;3068518,0;3832297,0;4689875,0;4689875,464912;4689875,989175;4160589,989175;3584405,989175;3008219,989175;2291339,989175;1574458,989175;1045173,989175;0,989175;0,524263;0,0" o:connectangles="0,0,0,0,0,0,0,0,0,0,0,0,0,0,0,0,0,0,0" textboxrect="0,0,4690052,899732"/>
                      <v:textbox>
                        <w:txbxContent>
                          <w:p w14:paraId="5EF62C41" w14:textId="77777777" w:rsidR="00611319" w:rsidRPr="00F605AC" w:rsidRDefault="00611319" w:rsidP="00611319">
                            <w:pPr>
                              <w:pStyle w:val="ListParagraph"/>
                              <w:numPr>
                                <w:ilvl w:val="0"/>
                                <w:numId w:val="1"/>
                              </w:numPr>
                              <w:suppressAutoHyphens/>
                              <w:spacing w:line="240" w:lineRule="auto"/>
                              <w:rPr>
                                <w:sz w:val="20"/>
                                <w:szCs w:val="16"/>
                              </w:rPr>
                            </w:pPr>
                            <w:r w:rsidRPr="00F605AC">
                              <w:rPr>
                                <w:sz w:val="20"/>
                                <w:szCs w:val="16"/>
                              </w:rPr>
                              <w:t>Revealing job features related inequalities in cognitive functioning</w:t>
                            </w:r>
                            <w:r>
                              <w:rPr>
                                <w:sz w:val="20"/>
                                <w:szCs w:val="16"/>
                              </w:rPr>
                              <w:t xml:space="preserve"> (22, 24, 31)</w:t>
                            </w:r>
                          </w:p>
                          <w:p w14:paraId="250C9627" w14:textId="77777777" w:rsidR="00611319" w:rsidRPr="00F605AC" w:rsidRDefault="00611319" w:rsidP="00611319">
                            <w:pPr>
                              <w:pStyle w:val="ListParagraph"/>
                              <w:numPr>
                                <w:ilvl w:val="0"/>
                                <w:numId w:val="1"/>
                              </w:numPr>
                              <w:suppressAutoHyphens/>
                              <w:spacing w:line="240" w:lineRule="auto"/>
                              <w:rPr>
                                <w:sz w:val="20"/>
                                <w:szCs w:val="16"/>
                              </w:rPr>
                            </w:pPr>
                            <w:r w:rsidRPr="00F605AC">
                              <w:rPr>
                                <w:sz w:val="20"/>
                                <w:szCs w:val="16"/>
                              </w:rPr>
                              <w:t>Revealing sex related differences in cognitive functioning</w:t>
                            </w:r>
                            <w:r>
                              <w:rPr>
                                <w:sz w:val="20"/>
                                <w:szCs w:val="16"/>
                              </w:rPr>
                              <w:t xml:space="preserve"> (28)</w:t>
                            </w:r>
                          </w:p>
                          <w:p w14:paraId="6EE91627" w14:textId="77777777" w:rsidR="00611319" w:rsidRPr="00F605AC" w:rsidRDefault="00611319" w:rsidP="00611319">
                            <w:pPr>
                              <w:pStyle w:val="ListParagraph"/>
                              <w:numPr>
                                <w:ilvl w:val="0"/>
                                <w:numId w:val="1"/>
                              </w:numPr>
                              <w:suppressAutoHyphens/>
                              <w:spacing w:line="240" w:lineRule="auto"/>
                              <w:rPr>
                                <w:sz w:val="20"/>
                                <w:szCs w:val="16"/>
                              </w:rPr>
                            </w:pPr>
                            <w:r w:rsidRPr="00F605AC">
                              <w:rPr>
                                <w:sz w:val="20"/>
                                <w:szCs w:val="16"/>
                              </w:rPr>
                              <w:t>Revealing socioeconomic inequalities in cognitive functioning</w:t>
                            </w:r>
                            <w:r>
                              <w:rPr>
                                <w:sz w:val="20"/>
                                <w:szCs w:val="16"/>
                              </w:rPr>
                              <w:t xml:space="preserve"> (38)</w:t>
                            </w:r>
                          </w:p>
                        </w:txbxContent>
                      </v:textbox>
                    </v:shape>
                  </v:group>
                  <v:group id="Group 27" o:spid="_x0000_s1064" style="position:absolute;left:190;top:-571;width:60719;height:10952" coordorigin="190,-14668" coordsize="60718,10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Suorakulmio 51" o:spid="_x0000_s1065" style="position:absolute;left:190;top:-14668;width:12597;height:10829;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51,0;1259689,0;1259689,563092;1259689,1082868;655038,1082868;0,1082868;0,573920;0,0" o:connectangles="0,0,0,0,0,0,0,0,0" textboxrect="0,0,1259737,899732"/>
                      <v:textbox>
                        <w:txbxContent>
                          <w:p w14:paraId="51F6043D" w14:textId="77777777" w:rsidR="00611319" w:rsidRPr="00436B44" w:rsidRDefault="00611319" w:rsidP="00611319">
                            <w:pPr>
                              <w:jc w:val="center"/>
                              <w:rPr>
                                <w:sz w:val="20"/>
                                <w:szCs w:val="14"/>
                              </w:rPr>
                            </w:pPr>
                            <w:r w:rsidRPr="00436B44">
                              <w:rPr>
                                <w:sz w:val="20"/>
                                <w:szCs w:val="14"/>
                              </w:rPr>
                              <w:t>UNCOVERING INEQUALITIES IN PHYSICAL FUNCTIONING</w:t>
                            </w:r>
                          </w:p>
                          <w:p w14:paraId="660D85A1" w14:textId="77777777" w:rsidR="00611319" w:rsidRPr="00436B44" w:rsidRDefault="00611319" w:rsidP="00611319">
                            <w:pPr>
                              <w:jc w:val="center"/>
                              <w:rPr>
                                <w:sz w:val="20"/>
                                <w:szCs w:val="14"/>
                              </w:rPr>
                            </w:pPr>
                          </w:p>
                        </w:txbxContent>
                      </v:textbox>
                    </v:shape>
                    <v:shape id="Suorakulmio 52" o:spid="_x0000_s1066" style="position:absolute;left:14010;top:-14668;width:46899;height:10953;visibility:visible;mso-wrap-style:square;v-text-anchor:middle" coordsize="4690052,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" adj="-11796480,,5400" path="m,nfc236412,-23739,319127,-9736,576206,v257079,9736,406260,-23619,623107,c1416160,23619,1598881,-1126,1916221,v317340,1126,283248,1815,529306,c2691585,-1815,2920973,-5173,3068634,v147661,5173,436142,25760,763808,c4160108,-25760,4514206,21665,4690052,v-15443,128132,10307,224111,,422874c4679745,621637,4704369,794551,4690052,899732v-222015,-20833,-376172,-24001,-529306,c4007612,923733,3865022,924251,3584540,899732v-280482,-24519,-358178,-26405,-576207,c2790304,926137,2509440,886430,2291425,899732v-218015,13302,-453403,-17854,-716908,c1311012,917586,1184663,880231,1045212,899732,905762,919233,489955,855788,,899732,-20392,700932,2336,563466,,476858,-2336,390250,-19229,187633,,xem,nsc213412,13748,523863,-28785,670007,v146144,28785,405795,-7291,576207,c1416626,7291,1683266,12667,1869321,v186055,-12667,410285,19080,716908,c2892852,-19080,3007466,17892,3350037,v342571,-17892,281769,-7238,529306,c4126880,7238,4456316,-21478,4690052,v-8282,215531,-1910,325791,,467861c4691962,609931,4695810,715849,4690052,899732v-227854,-21839,-302996,-2441,-529306,c3934436,902173,3872467,921351,3631440,899732v-241027,-21619,-428052,9091,-670007,c2719478,890641,2509836,912731,2338326,899732v-171510,-12999,-502541,3822,-670008,c1500851,895910,1169847,896093,951411,899732v-218436,3639,-539324,3301,-951411,c-18755,791892,-11686,539336,,431871,11686,324406,17200,112309,,xe" fillcolor="white [3201]" strokecolor="black [3200]" strokeweight="2pt">
                      <v:stroke dashstyle="3 1" joinstyle="miter"/>
                      <v:formulas/>
                      <v:path arrowok="t" o:extrusionok="f" o:connecttype="custom" o:connectlocs="0,0;576184,0;1199267,0;1916148,0;2445434,0;3068517,0;3832296,0;4689873,0;4689873,514781;4689873,1095279;4160587,1095279;3584403,1095279;3008218,1095279;2291338,1095279;1574457,1095279;1045172,1095279;0,1095279;0,580498;0,0" o:connectangles="0,0,0,0,0,0,0,0,0,0,0,0,0,0,0,0,0,0,0" textboxrect="0,0,4690052,899732"/>
                      <v:textbox>
                        <w:txbxContent>
                          <w:p w14:paraId="4D9D6E3A" w14:textId="77777777" w:rsidR="00611319" w:rsidRPr="00F605AC" w:rsidRDefault="00611319" w:rsidP="00611319">
                            <w:pPr>
                              <w:pStyle w:val="ListParagraph"/>
                              <w:numPr>
                                <w:ilvl w:val="0"/>
                                <w:numId w:val="1"/>
                              </w:numPr>
                              <w:suppressAutoHyphens/>
                              <w:spacing w:line="240" w:lineRule="auto"/>
                              <w:rPr>
                                <w:sz w:val="20"/>
                              </w:rPr>
                            </w:pPr>
                            <w:r w:rsidRPr="00F605AC">
                              <w:rPr>
                                <w:sz w:val="20"/>
                              </w:rPr>
                              <w:t>Revealing race related differences in physical functioning</w:t>
                            </w:r>
                            <w:r>
                              <w:rPr>
                                <w:sz w:val="20"/>
                              </w:rPr>
                              <w:t xml:space="preserve"> (35)</w:t>
                            </w:r>
                          </w:p>
                          <w:p w14:paraId="2B9A8ABA" w14:textId="77777777" w:rsidR="00611319" w:rsidRPr="00F605AC" w:rsidRDefault="00611319" w:rsidP="00611319">
                            <w:pPr>
                              <w:pStyle w:val="ListParagraph"/>
                              <w:numPr>
                                <w:ilvl w:val="0"/>
                                <w:numId w:val="1"/>
                              </w:numPr>
                              <w:suppressAutoHyphens/>
                              <w:spacing w:line="240" w:lineRule="auto"/>
                              <w:rPr>
                                <w:sz w:val="20"/>
                              </w:rPr>
                            </w:pPr>
                            <w:r w:rsidRPr="00F605AC">
                              <w:rPr>
                                <w:sz w:val="20"/>
                              </w:rPr>
                              <w:t>Revealing retirement age related differences in physical functioning</w:t>
                            </w:r>
                            <w:r>
                              <w:rPr>
                                <w:sz w:val="20"/>
                              </w:rPr>
                              <w:t xml:space="preserve"> (35)</w:t>
                            </w:r>
                          </w:p>
                          <w:p w14:paraId="62C8CB5F" w14:textId="77777777" w:rsidR="00611319" w:rsidRPr="00F605AC" w:rsidRDefault="00611319" w:rsidP="00611319">
                            <w:pPr>
                              <w:pStyle w:val="ListParagraph"/>
                              <w:numPr>
                                <w:ilvl w:val="0"/>
                                <w:numId w:val="1"/>
                              </w:numPr>
                              <w:suppressAutoHyphens/>
                              <w:spacing w:line="240" w:lineRule="auto"/>
                              <w:rPr>
                                <w:sz w:val="20"/>
                              </w:rPr>
                            </w:pPr>
                            <w:r w:rsidRPr="00F605AC">
                              <w:rPr>
                                <w:sz w:val="20"/>
                              </w:rPr>
                              <w:t>Revealing sex related differences in physical functioning</w:t>
                            </w:r>
                            <w:r>
                              <w:rPr>
                                <w:sz w:val="20"/>
                              </w:rPr>
                              <w:t xml:space="preserve"> (32, 35)</w:t>
                            </w:r>
                          </w:p>
                          <w:p w14:paraId="4C2EF87E" w14:textId="77777777" w:rsidR="00611319" w:rsidRPr="00F605AC" w:rsidRDefault="00611319" w:rsidP="00611319">
                            <w:pPr>
                              <w:pStyle w:val="ListParagraph"/>
                              <w:numPr>
                                <w:ilvl w:val="0"/>
                                <w:numId w:val="1"/>
                              </w:numPr>
                              <w:suppressAutoHyphens/>
                              <w:spacing w:line="240" w:lineRule="auto"/>
                              <w:rPr>
                                <w:sz w:val="20"/>
                              </w:rPr>
                            </w:pPr>
                            <w:r w:rsidRPr="00F605AC">
                              <w:rPr>
                                <w:sz w:val="20"/>
                              </w:rPr>
                              <w:t>Revealing status related differences in physical functioning</w:t>
                            </w:r>
                            <w:r>
                              <w:rPr>
                                <w:sz w:val="20"/>
                              </w:rPr>
                              <w:t xml:space="preserve"> (35)</w:t>
                            </w:r>
                          </w:p>
                        </w:txbxContent>
                      </v:textbox>
                    </v:shape>
                  </v:group>
                  <v:group id="Group 30" o:spid="_x0000_s1067" style="position:absolute;left:-94;top:22135;width:61116;height:9345" coordorigin="-284,-8439" coordsize="61116,93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shape id="Suorakulmio 57" o:spid="_x0000_s1068" style="position:absolute;left:13763;top:-8249;width:47069;height:9153;visibility:visible;mso-wrap-style:square;v-text-anchor:middle" coordsize="4707082,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" adj="-11796480,,5400" path="m,nfc172368,24391,447144,10765,578299,v131155,-10765,377321,28975,625369,c1451716,-28975,1682395,11833,1923179,v240784,-11833,369297,3883,531228,c2616338,-3883,2940991,-21306,3079777,v138786,21306,389071,-16984,766581,c4223868,16984,4379486,-19886,4707082,v-15443,128132,10307,224111,,422874c4696775,621637,4721399,794551,4707082,899732v-174406,-10932,-292729,25341,-531228,c3937355,874391,3817254,912321,3597556,899732v-219698,-12589,-446825,27659,-578299,c2887783,872073,2448123,900519,2299746,899732v-148377,-787,-562278,24439,-719511,c1423002,875293,1247772,880729,1049007,899732,850242,918735,333460,876726,,899732,-20392,700932,2336,563466,,476858,-2336,390250,-19229,187633,,xem,nsc176894,15842,409578,-1987,672440,v262862,1987,366388,-14110,578299,c1462650,14110,1746179,-29061,1876108,v129929,29061,361685,11190,719512,c2953447,-11190,3130492,22287,3362201,v231709,-22287,408201,-25986,531228,c4016456,25986,4400475,-11118,4707082,v-8282,215531,-1910,325791,,467861c4708992,609931,4712840,715849,4707082,899732v-183265,-15250,-316571,12927,-531228,c3961197,886805,3750885,877460,3644626,899732v-106259,22272,-489955,1058,-672440,c2789701,898674,2641181,887229,2346817,899732v-294364,12503,-463794,-6189,-672441,c1465729,905921,1205381,873380,954865,899732,704349,926084,274569,854185,,899732,-18755,791892,-11686,539336,,431871,11686,324406,17200,112309,,xe" fillcolor="white [3201]" strokecolor="black [3200]" strokeweight="2pt">
                      <v:stroke dashstyle="3 1" joinstyle="miter"/>
                      <v:formulas/>
                      <v:path arrowok="t" o:extrusionok="f" o:connecttype="custom" o:connectlocs="0,0;578271,0;1203611,0;1923087,0;2454290,0;3079630,0;3846175,0;4706858,0;4706858,430238;4706858,915401;4175655,915401;3597385,915401;3019113,915401;2299637,915401;1580160,915401;1048957,915401;0,915401;0,485163;0,0" o:connectangles="0,0,0,0,0,0,0,0,0,0,0,0,0,0,0,0,0,0,0" textboxrect="0,0,4707082,899732"/>
                      <v:textbox>
                        <w:txbxContent>
                          <w:p w14:paraId="31438143" w14:textId="77777777" w:rsidR="00611319" w:rsidRPr="00F605AC" w:rsidRDefault="00611319" w:rsidP="00611319">
                            <w:pPr>
                              <w:pStyle w:val="ListParagraph"/>
                              <w:numPr>
                                <w:ilvl w:val="0"/>
                                <w:numId w:val="3"/>
                              </w:numPr>
                              <w:suppressAutoHyphens/>
                              <w:spacing w:line="240" w:lineRule="auto"/>
                              <w:jc w:val="both"/>
                              <w:rPr>
                                <w:sz w:val="20"/>
                                <w:szCs w:val="16"/>
                              </w:rPr>
                            </w:pPr>
                            <w:r w:rsidRPr="00F605AC">
                              <w:rPr>
                                <w:sz w:val="20"/>
                                <w:szCs w:val="16"/>
                              </w:rPr>
                              <w:t>Narrowing social class related differences</w:t>
                            </w:r>
                            <w:r>
                              <w:rPr>
                                <w:sz w:val="20"/>
                                <w:szCs w:val="16"/>
                              </w:rPr>
                              <w:t xml:space="preserve"> (25)</w:t>
                            </w:r>
                          </w:p>
                        </w:txbxContent>
                      </v:textbox>
                    </v:shape>
                    <v:shape id="Suorakulmio 56" o:spid="_x0000_s1069" style="position:absolute;left:-284;top:-8439;width:12596;height:9153;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04645,0;1259677,0;1259677,476009;1259677,915401;655032,915401;0,915401;0,485163;0,0" o:connectangles="0,0,0,0,0,0,0,0,0" textboxrect="0,0,1259737,899732"/>
                      <v:textbox>
                        <w:txbxContent>
                          <w:p w14:paraId="1752433C" w14:textId="77777777" w:rsidR="00611319" w:rsidRPr="00436B44" w:rsidRDefault="00611319" w:rsidP="00611319">
                            <w:pPr>
                              <w:jc w:val="center"/>
                              <w:rPr>
                                <w:sz w:val="20"/>
                                <w:szCs w:val="14"/>
                              </w:rPr>
                            </w:pPr>
                            <w:r w:rsidRPr="00436B44">
                              <w:rPr>
                                <w:sz w:val="20"/>
                                <w:szCs w:val="14"/>
                              </w:rPr>
                              <w:t>EQUALISATION OF DIFFERENCES IN PHYSICAL FUNCTIONING</w:t>
                            </w:r>
                          </w:p>
                        </w:txbxContent>
                      </v:textbox>
                    </v:shape>
                  </v:group>
                </v:group>
                <v:group id="Group 33" o:spid="_x0000_s1070" style="position:absolute;width:60337;height:5762" coordsize="60245,5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Suorakulmio 3" o:spid="_x0000_s1071" style="position:absolute;width:13287;height:5429;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637794,0;1328737,0;1328737,282321;1328737,542925;690943,542925;0,542925;0,287750;0,0" o:connectangles="0,0,0,0,0,0,0,0,0" textboxrect="0,0,1259737,899732"/>
                    <v:textbox>
                      <w:txbxContent>
                        <w:p w14:paraId="3685067A" w14:textId="77777777" w:rsidR="00611319" w:rsidRPr="00436B44" w:rsidRDefault="00611319" w:rsidP="00611319">
                          <w:pPr>
                            <w:jc w:val="center"/>
                            <w:rPr>
                              <w:sz w:val="20"/>
                              <w:szCs w:val="14"/>
                              <w:lang w:val="fi-FI"/>
                            </w:rPr>
                          </w:pPr>
                          <w:r w:rsidRPr="00436B44">
                            <w:rPr>
                              <w:sz w:val="20"/>
                              <w:szCs w:val="14"/>
                            </w:rPr>
                            <w:t>ISSUES IN FUNCTIONING</w:t>
                          </w:r>
                        </w:p>
                      </w:txbxContent>
                    </v:textbox>
                  </v:shape>
                  <v:shape id="Suorakulmio 3" o:spid="_x0000_s1072" style="position:absolute;left:14525;top:95;width:45720;height:5667;visibility:visible;mso-wrap-style:square;v-text-anchor:middle" coordsize="1259737,89973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" adj="-11796480,,5400" path="m,nfc259796,7429,420063,28380,604674,v184611,-28380,460666,-7824,655063,c1237624,183584,1270847,358040,1259737,467861v-11110,109821,-9496,317588,,431871c1000865,874374,887253,893743,655063,899732,422873,905721,199676,872497,,899732,-25,754836,-12303,574172,,476858,12303,379544,12205,121751,,xem,nsc171621,28641,311036,18959,604674,v293638,-18959,350247,-13556,655063,c1274755,189718,1276682,250758,1259737,431871v-16945,181113,3587,277147,,467861c984313,889142,832532,877127,604674,899732,376816,922337,288784,893101,,899732,17771,779583,2622,653566,,467861,-2622,282156,-21876,203489,,xe" fillcolor="white [3201]" strokecolor="black [3200]" strokeweight="2.25pt">
                    <v:stroke joinstyle="miter"/>
                    <v:formulas/>
                    <v:path arrowok="t" o:extrusionok="f" o:connecttype="custom" o:connectlocs="0,0;2194561,0;4572000,0;4572000,294704;4572000,566738;2377439,566738;0,566738;0,300371;0,0" o:connectangles="0,0,0,0,0,0,0,0,0" textboxrect="0,0,1259737,899732"/>
                    <v:textbox>
                      <w:txbxContent>
                        <w:p w14:paraId="0FFDE136" w14:textId="77777777" w:rsidR="00611319" w:rsidRPr="00436B44" w:rsidRDefault="00611319" w:rsidP="00611319">
                          <w:pPr>
                            <w:jc w:val="center"/>
                            <w:rPr>
                              <w:sz w:val="20"/>
                              <w:szCs w:val="14"/>
                              <w:lang w:val="fi-FI"/>
                            </w:rPr>
                          </w:pPr>
                          <w:r w:rsidRPr="00436B44">
                            <w:rPr>
                              <w:sz w:val="20"/>
                              <w:szCs w:val="14"/>
                            </w:rPr>
                            <w:t>DRIVERS</w:t>
                          </w:r>
                        </w:p>
                      </w:txbxContent>
                    </v:textbox>
                  </v:shape>
                </v:group>
                <w10:anchorlock/>
              </v:group>
            </w:pict>
          </mc:Fallback>
        </mc:AlternateContent>
      </w:r>
    </w:p>
    <w:p w14:paraId="3AB6703C" w14:textId="39B50765" w:rsidR="00611319" w:rsidRPr="004A4EC1" w:rsidRDefault="00611319" w:rsidP="004A4EC1">
      <w:pPr>
        <w:spacing w:after="160" w:line="360" w:lineRule="auto"/>
        <w:jc w:val="both"/>
        <w:rPr>
          <w:sz w:val="24"/>
          <w:szCs w:val="24"/>
        </w:rPr>
      </w:pPr>
      <w:r w:rsidRPr="004A4EC1">
        <w:rPr>
          <w:sz w:val="24"/>
          <w:szCs w:val="24"/>
        </w:rPr>
        <w:t xml:space="preserve">Figure </w:t>
      </w:r>
      <w:r w:rsidR="00A95190" w:rsidRPr="004A4EC1">
        <w:rPr>
          <w:sz w:val="24"/>
          <w:szCs w:val="24"/>
        </w:rPr>
        <w:t>S3</w:t>
      </w:r>
      <w:r w:rsidRPr="004A4EC1">
        <w:rPr>
          <w:sz w:val="24"/>
          <w:szCs w:val="24"/>
        </w:rPr>
        <w:t>: Inequalities in functioning characteristics. Source: Elaborated by the authors.</w:t>
      </w:r>
    </w:p>
    <w:p w14:paraId="7DCA56DD" w14:textId="595C280B" w:rsidR="00611319" w:rsidRPr="004A4EC1" w:rsidRDefault="00611319" w:rsidP="004A4EC1">
      <w:pPr>
        <w:spacing w:line="360" w:lineRule="auto"/>
        <w:rPr>
          <w:sz w:val="24"/>
          <w:szCs w:val="24"/>
        </w:rPr>
      </w:pPr>
    </w:p>
    <w:p w14:paraId="75B0A3BE" w14:textId="77777777" w:rsidR="00611319" w:rsidRPr="004A4EC1" w:rsidRDefault="00611319"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br w:type="page"/>
      </w:r>
    </w:p>
    <w:p w14:paraId="40316CDD" w14:textId="2C9F4897" w:rsidR="00A07AEE" w:rsidRPr="004A4EC1" w:rsidRDefault="00000000" w:rsidP="004A4EC1">
      <w:pPr>
        <w:shd w:val="clear" w:color="auto" w:fill="FFFFFF"/>
        <w:spacing w:line="360" w:lineRule="auto"/>
        <w:jc w:val="both"/>
        <w:rPr>
          <w:rFonts w:asciiTheme="minorBidi" w:hAnsiTheme="minorBidi" w:cstheme="minorBidi"/>
          <w:sz w:val="24"/>
          <w:szCs w:val="24"/>
        </w:rPr>
      </w:pPr>
      <w:r w:rsidRPr="004A4EC1">
        <w:rPr>
          <w:rFonts w:asciiTheme="minorBidi" w:hAnsiTheme="minorBidi" w:cstheme="minorBidi"/>
          <w:sz w:val="24"/>
          <w:szCs w:val="24"/>
        </w:rPr>
        <w:lastRenderedPageBreak/>
        <w:t>Table S1: Table including chosen studies</w:t>
      </w:r>
    </w:p>
    <w:tbl>
      <w:tblPr>
        <w:tblStyle w:val="a"/>
        <w:tblW w:w="91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033"/>
        <w:gridCol w:w="2038"/>
        <w:gridCol w:w="1892"/>
        <w:gridCol w:w="1585"/>
        <w:gridCol w:w="1585"/>
      </w:tblGrid>
      <w:tr w:rsidR="006D4216" w:rsidRPr="004A4EC1" w14:paraId="45946BED" w14:textId="77777777" w:rsidTr="006D4216">
        <w:tc>
          <w:tcPr>
            <w:tcW w:w="2033" w:type="dxa"/>
          </w:tcPr>
          <w:p w14:paraId="0621651E" w14:textId="77777777" w:rsidR="006D4216" w:rsidRPr="004A4EC1" w:rsidRDefault="006D4216" w:rsidP="004A4EC1">
            <w:pPr>
              <w:spacing w:line="360" w:lineRule="auto"/>
              <w:rPr>
                <w:rFonts w:asciiTheme="minorBidi" w:hAnsiTheme="minorBidi" w:cstheme="minorBidi"/>
                <w:b/>
                <w:sz w:val="24"/>
                <w:szCs w:val="24"/>
              </w:rPr>
            </w:pPr>
            <w:r w:rsidRPr="004A4EC1">
              <w:rPr>
                <w:rFonts w:asciiTheme="minorBidi" w:hAnsiTheme="minorBidi" w:cstheme="minorBidi"/>
                <w:b/>
                <w:sz w:val="24"/>
                <w:szCs w:val="24"/>
              </w:rPr>
              <w:t>Authors, year, country</w:t>
            </w:r>
          </w:p>
        </w:tc>
        <w:tc>
          <w:tcPr>
            <w:tcW w:w="2038" w:type="dxa"/>
          </w:tcPr>
          <w:p w14:paraId="4A30EB77" w14:textId="77777777" w:rsidR="006D4216" w:rsidRPr="004A4EC1" w:rsidRDefault="006D4216" w:rsidP="004A4EC1">
            <w:pPr>
              <w:spacing w:line="360" w:lineRule="auto"/>
              <w:rPr>
                <w:rFonts w:asciiTheme="minorBidi" w:hAnsiTheme="minorBidi" w:cstheme="minorBidi"/>
                <w:b/>
                <w:sz w:val="24"/>
                <w:szCs w:val="24"/>
              </w:rPr>
            </w:pPr>
            <w:r w:rsidRPr="004A4EC1">
              <w:rPr>
                <w:rFonts w:asciiTheme="minorBidi" w:hAnsiTheme="minorBidi" w:cstheme="minorBidi"/>
                <w:b/>
                <w:sz w:val="24"/>
                <w:szCs w:val="24"/>
              </w:rPr>
              <w:t>Aim</w:t>
            </w:r>
          </w:p>
        </w:tc>
        <w:tc>
          <w:tcPr>
            <w:tcW w:w="1891" w:type="dxa"/>
          </w:tcPr>
          <w:p w14:paraId="51C61D94" w14:textId="77777777" w:rsidR="006D4216" w:rsidRPr="004A4EC1" w:rsidRDefault="006D4216" w:rsidP="004A4EC1">
            <w:pPr>
              <w:spacing w:line="360" w:lineRule="auto"/>
              <w:rPr>
                <w:rFonts w:asciiTheme="minorBidi" w:hAnsiTheme="minorBidi" w:cstheme="minorBidi"/>
                <w:b/>
                <w:sz w:val="24"/>
                <w:szCs w:val="24"/>
              </w:rPr>
            </w:pPr>
            <w:r w:rsidRPr="004A4EC1">
              <w:rPr>
                <w:rFonts w:asciiTheme="minorBidi" w:hAnsiTheme="minorBidi" w:cstheme="minorBidi"/>
                <w:b/>
                <w:sz w:val="24"/>
                <w:szCs w:val="24"/>
              </w:rPr>
              <w:t>Data &amp; methods</w:t>
            </w:r>
          </w:p>
        </w:tc>
        <w:tc>
          <w:tcPr>
            <w:tcW w:w="1584" w:type="dxa"/>
          </w:tcPr>
          <w:p w14:paraId="38699F71" w14:textId="77777777" w:rsidR="006D4216" w:rsidRPr="004A4EC1" w:rsidRDefault="006D4216" w:rsidP="004A4EC1">
            <w:pPr>
              <w:spacing w:line="360" w:lineRule="auto"/>
              <w:rPr>
                <w:rFonts w:asciiTheme="minorBidi" w:hAnsiTheme="minorBidi" w:cstheme="minorBidi"/>
                <w:b/>
                <w:sz w:val="24"/>
                <w:szCs w:val="24"/>
              </w:rPr>
            </w:pPr>
            <w:r w:rsidRPr="004A4EC1">
              <w:rPr>
                <w:rFonts w:asciiTheme="minorBidi" w:hAnsiTheme="minorBidi" w:cstheme="minorBidi"/>
                <w:b/>
                <w:sz w:val="24"/>
                <w:szCs w:val="24"/>
              </w:rPr>
              <w:t>Key results</w:t>
            </w:r>
          </w:p>
        </w:tc>
        <w:tc>
          <w:tcPr>
            <w:tcW w:w="1584" w:type="dxa"/>
            <w:tcMar>
              <w:top w:w="100" w:type="dxa"/>
              <w:left w:w="100" w:type="dxa"/>
              <w:bottom w:w="100" w:type="dxa"/>
              <w:right w:w="100" w:type="dxa"/>
            </w:tcMar>
          </w:tcPr>
          <w:p w14:paraId="47168260" w14:textId="77777777" w:rsidR="006D4216" w:rsidRPr="004A4EC1" w:rsidRDefault="006D4216" w:rsidP="004A4EC1">
            <w:pPr>
              <w:spacing w:before="240" w:after="240" w:line="360" w:lineRule="auto"/>
              <w:rPr>
                <w:rFonts w:asciiTheme="minorBidi" w:hAnsiTheme="minorBidi" w:cstheme="minorBidi"/>
                <w:b/>
                <w:sz w:val="24"/>
                <w:szCs w:val="24"/>
              </w:rPr>
            </w:pPr>
            <w:r w:rsidRPr="004A4EC1">
              <w:rPr>
                <w:rFonts w:asciiTheme="minorBidi" w:hAnsiTheme="minorBidi" w:cstheme="minorBidi"/>
                <w:b/>
                <w:sz w:val="24"/>
                <w:szCs w:val="24"/>
              </w:rPr>
              <w:t xml:space="preserve">Quality </w:t>
            </w:r>
            <w:proofErr w:type="spellStart"/>
            <w:r w:rsidRPr="004A4EC1">
              <w:rPr>
                <w:rFonts w:asciiTheme="minorBidi" w:hAnsiTheme="minorBidi" w:cstheme="minorBidi"/>
                <w:b/>
                <w:sz w:val="24"/>
                <w:szCs w:val="24"/>
              </w:rPr>
              <w:t>assesment</w:t>
            </w:r>
            <w:proofErr w:type="spellEnd"/>
          </w:p>
        </w:tc>
      </w:tr>
      <w:tr w:rsidR="006D4216" w:rsidRPr="004A4EC1" w14:paraId="0749A62A" w14:textId="77777777" w:rsidTr="006D4216">
        <w:tc>
          <w:tcPr>
            <w:tcW w:w="2033" w:type="dxa"/>
          </w:tcPr>
          <w:p w14:paraId="69FD2EC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22. Dawn C. </w:t>
            </w:r>
            <w:proofErr w:type="spellStart"/>
            <w:r w:rsidRPr="004A4EC1">
              <w:rPr>
                <w:rFonts w:asciiTheme="minorBidi" w:hAnsiTheme="minorBidi" w:cstheme="minorBidi"/>
                <w:sz w:val="24"/>
                <w:szCs w:val="24"/>
              </w:rPr>
              <w:t>Carr</w:t>
            </w:r>
            <w:proofErr w:type="spellEnd"/>
            <w:r w:rsidRPr="004A4EC1">
              <w:rPr>
                <w:rFonts w:asciiTheme="minorBidi" w:hAnsiTheme="minorBidi" w:cstheme="minorBidi"/>
                <w:sz w:val="24"/>
                <w:szCs w:val="24"/>
              </w:rPr>
              <w:t>, Robert Willis, Ben Lennox Kail &amp;</w:t>
            </w:r>
          </w:p>
          <w:p w14:paraId="30F84D4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Laura L. Carstensen. 2020. USA.</w:t>
            </w:r>
          </w:p>
        </w:tc>
        <w:tc>
          <w:tcPr>
            <w:tcW w:w="2038" w:type="dxa"/>
          </w:tcPr>
          <w:p w14:paraId="40BA67F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examine cognitive changes</w:t>
            </w:r>
          </w:p>
          <w:p w14:paraId="4A33B5F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s a function of job complexity in the context of different types of retirement transitions.</w:t>
            </w:r>
          </w:p>
        </w:tc>
        <w:tc>
          <w:tcPr>
            <w:tcW w:w="1891" w:type="dxa"/>
          </w:tcPr>
          <w:p w14:paraId="3CD89DE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5D2E39E0" w14:textId="77777777" w:rsidR="006D4216" w:rsidRPr="004A4EC1" w:rsidRDefault="006D4216" w:rsidP="004A4EC1">
            <w:pPr>
              <w:spacing w:line="360" w:lineRule="auto"/>
              <w:rPr>
                <w:rFonts w:asciiTheme="minorBidi" w:hAnsiTheme="minorBidi" w:cstheme="minorBidi"/>
                <w:sz w:val="24"/>
                <w:szCs w:val="24"/>
              </w:rPr>
            </w:pPr>
          </w:p>
          <w:p w14:paraId="516F1E7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Health and retirement Study (HRS).</w:t>
            </w:r>
          </w:p>
          <w:p w14:paraId="2EF192A1" w14:textId="77777777" w:rsidR="006D4216" w:rsidRPr="004A4EC1" w:rsidRDefault="006D4216" w:rsidP="004A4EC1">
            <w:pPr>
              <w:spacing w:line="360" w:lineRule="auto"/>
              <w:rPr>
                <w:rFonts w:asciiTheme="minorBidi" w:hAnsiTheme="minorBidi" w:cstheme="minorBidi"/>
                <w:sz w:val="24"/>
                <w:szCs w:val="24"/>
              </w:rPr>
            </w:pPr>
          </w:p>
          <w:p w14:paraId="0492EF9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data for the present analyses was drawn from the biannual waves 1996–2010. Sample consists of retired and full-time workers.</w:t>
            </w:r>
          </w:p>
          <w:p w14:paraId="13FDA004" w14:textId="77777777" w:rsidR="006D4216" w:rsidRPr="004A4EC1" w:rsidRDefault="006D4216" w:rsidP="004A4EC1">
            <w:pPr>
              <w:spacing w:line="360" w:lineRule="auto"/>
              <w:rPr>
                <w:rFonts w:asciiTheme="minorBidi" w:hAnsiTheme="minorBidi" w:cstheme="minorBidi"/>
                <w:sz w:val="24"/>
                <w:szCs w:val="24"/>
              </w:rPr>
            </w:pPr>
          </w:p>
          <w:p w14:paraId="03F0631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50.</w:t>
            </w:r>
          </w:p>
          <w:p w14:paraId="38172913" w14:textId="77777777" w:rsidR="006D4216" w:rsidRPr="004A4EC1" w:rsidRDefault="006D4216" w:rsidP="004A4EC1">
            <w:pPr>
              <w:spacing w:line="360" w:lineRule="auto"/>
              <w:rPr>
                <w:rFonts w:asciiTheme="minorBidi" w:hAnsiTheme="minorBidi" w:cstheme="minorBidi"/>
                <w:sz w:val="24"/>
                <w:szCs w:val="24"/>
              </w:rPr>
            </w:pPr>
          </w:p>
          <w:p w14:paraId="6B8F9A1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2294</w:t>
            </w:r>
          </w:p>
        </w:tc>
        <w:tc>
          <w:tcPr>
            <w:tcW w:w="1584" w:type="dxa"/>
          </w:tcPr>
          <w:p w14:paraId="7F1641AF"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ll retirement pathways were associated with accelerated cognitive decline for workers in low complexity jobs. For high complexity workers retirement was not associated with accelerated</w:t>
            </w:r>
          </w:p>
          <w:p w14:paraId="13E2C9B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cognitive decline.</w:t>
            </w:r>
          </w:p>
        </w:tc>
        <w:tc>
          <w:tcPr>
            <w:tcW w:w="1584" w:type="dxa"/>
            <w:tcMar>
              <w:top w:w="100" w:type="dxa"/>
              <w:left w:w="100" w:type="dxa"/>
              <w:bottom w:w="100" w:type="dxa"/>
              <w:right w:w="100" w:type="dxa"/>
            </w:tcMar>
          </w:tcPr>
          <w:p w14:paraId="7E62388A"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10/11</w:t>
            </w:r>
          </w:p>
          <w:p w14:paraId="19200105"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7BD3CC18"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020256FA" w14:textId="77777777" w:rsidTr="006D4216">
        <w:tc>
          <w:tcPr>
            <w:tcW w:w="2033" w:type="dxa"/>
          </w:tcPr>
          <w:p w14:paraId="2F784D09"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23. Sean A. P. Clouston &amp; </w:t>
            </w:r>
            <w:r w:rsidRPr="004A4EC1">
              <w:rPr>
                <w:rFonts w:asciiTheme="minorBidi" w:hAnsiTheme="minorBidi" w:cstheme="minorBidi"/>
                <w:sz w:val="24"/>
                <w:szCs w:val="24"/>
              </w:rPr>
              <w:lastRenderedPageBreak/>
              <w:t>Nicole Denier. 2017. USA</w:t>
            </w:r>
          </w:p>
          <w:p w14:paraId="35301974" w14:textId="77777777" w:rsidR="006D4216" w:rsidRPr="004A4EC1" w:rsidRDefault="006D4216" w:rsidP="004A4EC1">
            <w:pPr>
              <w:spacing w:line="360" w:lineRule="auto"/>
              <w:rPr>
                <w:rFonts w:asciiTheme="minorBidi" w:hAnsiTheme="minorBidi" w:cstheme="minorBidi"/>
                <w:sz w:val="24"/>
                <w:szCs w:val="24"/>
              </w:rPr>
            </w:pPr>
          </w:p>
        </w:tc>
        <w:tc>
          <w:tcPr>
            <w:tcW w:w="2038" w:type="dxa"/>
          </w:tcPr>
          <w:p w14:paraId="114D400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To determine whether there is evidence for a </w:t>
            </w:r>
            <w:r w:rsidRPr="004A4EC1">
              <w:rPr>
                <w:rFonts w:asciiTheme="minorBidi" w:hAnsiTheme="minorBidi" w:cstheme="minorBidi"/>
                <w:sz w:val="24"/>
                <w:szCs w:val="24"/>
              </w:rPr>
              <w:lastRenderedPageBreak/>
              <w:t>longitudinal relationship between retirement and cognitive aging, and if selective factors explain associations between</w:t>
            </w:r>
          </w:p>
          <w:p w14:paraId="5B9EDC1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retirement and cognition.</w:t>
            </w:r>
          </w:p>
        </w:tc>
        <w:tc>
          <w:tcPr>
            <w:tcW w:w="1891" w:type="dxa"/>
          </w:tcPr>
          <w:p w14:paraId="786DF5A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A quantitative, longitudinal study.</w:t>
            </w:r>
          </w:p>
          <w:p w14:paraId="2D761AAE" w14:textId="77777777" w:rsidR="006D4216" w:rsidRPr="004A4EC1" w:rsidRDefault="006D4216" w:rsidP="004A4EC1">
            <w:pPr>
              <w:spacing w:line="360" w:lineRule="auto"/>
              <w:rPr>
                <w:rFonts w:asciiTheme="minorBidi" w:hAnsiTheme="minorBidi" w:cstheme="minorBidi"/>
                <w:sz w:val="24"/>
                <w:szCs w:val="24"/>
              </w:rPr>
            </w:pPr>
          </w:p>
          <w:p w14:paraId="26EA476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Health and retirement Study (HRS).</w:t>
            </w:r>
          </w:p>
          <w:p w14:paraId="04C0F044" w14:textId="77777777" w:rsidR="006D4216" w:rsidRPr="004A4EC1" w:rsidRDefault="006D4216" w:rsidP="004A4EC1">
            <w:pPr>
              <w:spacing w:line="360" w:lineRule="auto"/>
              <w:rPr>
                <w:rFonts w:asciiTheme="minorBidi" w:hAnsiTheme="minorBidi" w:cstheme="minorBidi"/>
                <w:sz w:val="24"/>
                <w:szCs w:val="24"/>
              </w:rPr>
            </w:pPr>
          </w:p>
          <w:p w14:paraId="78CE11A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data for the present analyses was drawn from the biannual waves 1998–2012.</w:t>
            </w:r>
          </w:p>
          <w:p w14:paraId="14873EC8" w14:textId="77777777" w:rsidR="006D4216" w:rsidRPr="004A4EC1" w:rsidRDefault="006D4216" w:rsidP="004A4EC1">
            <w:pPr>
              <w:spacing w:line="360" w:lineRule="auto"/>
              <w:rPr>
                <w:rFonts w:asciiTheme="minorBidi" w:hAnsiTheme="minorBidi" w:cstheme="minorBidi"/>
                <w:sz w:val="24"/>
                <w:szCs w:val="24"/>
              </w:rPr>
            </w:pPr>
          </w:p>
          <w:p w14:paraId="23804AB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50.</w:t>
            </w:r>
          </w:p>
          <w:p w14:paraId="0BBEE99C" w14:textId="77777777" w:rsidR="006D4216" w:rsidRPr="004A4EC1" w:rsidRDefault="006D4216" w:rsidP="004A4EC1">
            <w:pPr>
              <w:spacing w:line="360" w:lineRule="auto"/>
              <w:rPr>
                <w:rFonts w:asciiTheme="minorBidi" w:hAnsiTheme="minorBidi" w:cstheme="minorBidi"/>
                <w:sz w:val="24"/>
                <w:szCs w:val="24"/>
              </w:rPr>
            </w:pPr>
          </w:p>
          <w:p w14:paraId="3614AFB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18575</w:t>
            </w:r>
          </w:p>
        </w:tc>
        <w:tc>
          <w:tcPr>
            <w:tcW w:w="1584" w:type="dxa"/>
          </w:tcPr>
          <w:p w14:paraId="52A588C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Significant associations were found </w:t>
            </w:r>
            <w:r w:rsidRPr="004A4EC1">
              <w:rPr>
                <w:rFonts w:asciiTheme="minorBidi" w:hAnsiTheme="minorBidi" w:cstheme="minorBidi"/>
                <w:sz w:val="24"/>
                <w:szCs w:val="24"/>
              </w:rPr>
              <w:lastRenderedPageBreak/>
              <w:t>linking longer retirement with more rapid cognitive decline.</w:t>
            </w:r>
          </w:p>
        </w:tc>
        <w:tc>
          <w:tcPr>
            <w:tcW w:w="1584" w:type="dxa"/>
            <w:tcMar>
              <w:top w:w="100" w:type="dxa"/>
              <w:left w:w="100" w:type="dxa"/>
              <w:bottom w:w="100" w:type="dxa"/>
              <w:right w:w="100" w:type="dxa"/>
            </w:tcMar>
          </w:tcPr>
          <w:p w14:paraId="337CDB7D"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11/11</w:t>
            </w:r>
          </w:p>
          <w:p w14:paraId="57FD0FCB"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 </w:t>
            </w:r>
          </w:p>
          <w:p w14:paraId="2253C03B"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65B48FB3" w14:textId="77777777" w:rsidTr="006D4216">
        <w:tc>
          <w:tcPr>
            <w:tcW w:w="2033" w:type="dxa"/>
          </w:tcPr>
          <w:p w14:paraId="2ECF697F"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24. </w:t>
            </w:r>
            <w:proofErr w:type="spellStart"/>
            <w:r w:rsidRPr="004A4EC1">
              <w:rPr>
                <w:rFonts w:asciiTheme="minorBidi" w:hAnsiTheme="minorBidi" w:cstheme="minorBidi"/>
                <w:sz w:val="24"/>
                <w:szCs w:val="24"/>
              </w:rPr>
              <w:t>Gwenith</w:t>
            </w:r>
            <w:proofErr w:type="spellEnd"/>
            <w:r w:rsidRPr="004A4EC1">
              <w:rPr>
                <w:rFonts w:asciiTheme="minorBidi" w:hAnsiTheme="minorBidi" w:cstheme="minorBidi"/>
                <w:sz w:val="24"/>
                <w:szCs w:val="24"/>
              </w:rPr>
              <w:t xml:space="preserve"> G. Fisher, Alicia </w:t>
            </w:r>
            <w:proofErr w:type="spellStart"/>
            <w:r w:rsidRPr="004A4EC1">
              <w:rPr>
                <w:rFonts w:asciiTheme="minorBidi" w:hAnsiTheme="minorBidi" w:cstheme="minorBidi"/>
                <w:sz w:val="24"/>
                <w:szCs w:val="24"/>
              </w:rPr>
              <w:t>Stachowski</w:t>
            </w:r>
            <w:proofErr w:type="spellEnd"/>
            <w:r w:rsidRPr="004A4EC1">
              <w:rPr>
                <w:rFonts w:asciiTheme="minorBidi" w:hAnsiTheme="minorBidi" w:cstheme="minorBidi"/>
                <w:sz w:val="24"/>
                <w:szCs w:val="24"/>
              </w:rPr>
              <w:t xml:space="preserve">, Frank J. </w:t>
            </w:r>
            <w:proofErr w:type="spellStart"/>
            <w:r w:rsidRPr="004A4EC1">
              <w:rPr>
                <w:rFonts w:asciiTheme="minorBidi" w:hAnsiTheme="minorBidi" w:cstheme="minorBidi"/>
                <w:sz w:val="24"/>
                <w:szCs w:val="24"/>
              </w:rPr>
              <w:t>Infurna</w:t>
            </w:r>
            <w:proofErr w:type="spellEnd"/>
            <w:r w:rsidRPr="004A4EC1">
              <w:rPr>
                <w:rFonts w:asciiTheme="minorBidi" w:hAnsiTheme="minorBidi" w:cstheme="minorBidi"/>
                <w:sz w:val="24"/>
                <w:szCs w:val="24"/>
              </w:rPr>
              <w:t xml:space="preserve">, Jessica D. </w:t>
            </w:r>
            <w:proofErr w:type="spellStart"/>
            <w:r w:rsidRPr="004A4EC1">
              <w:rPr>
                <w:rFonts w:asciiTheme="minorBidi" w:hAnsiTheme="minorBidi" w:cstheme="minorBidi"/>
                <w:sz w:val="24"/>
                <w:szCs w:val="24"/>
              </w:rPr>
              <w:t>Faul</w:t>
            </w:r>
            <w:proofErr w:type="spellEnd"/>
            <w:r w:rsidRPr="004A4EC1">
              <w:rPr>
                <w:rFonts w:asciiTheme="minorBidi" w:hAnsiTheme="minorBidi" w:cstheme="minorBidi"/>
                <w:sz w:val="24"/>
                <w:szCs w:val="24"/>
              </w:rPr>
              <w:t xml:space="preserve">, James Grosch, Lois E. </w:t>
            </w:r>
            <w:proofErr w:type="spellStart"/>
            <w:r w:rsidRPr="004A4EC1">
              <w:rPr>
                <w:rFonts w:asciiTheme="minorBidi" w:hAnsiTheme="minorBidi" w:cstheme="minorBidi"/>
                <w:sz w:val="24"/>
                <w:szCs w:val="24"/>
              </w:rPr>
              <w:t>Tetrick</w:t>
            </w:r>
            <w:proofErr w:type="spellEnd"/>
            <w:r w:rsidRPr="004A4EC1">
              <w:rPr>
                <w:rFonts w:asciiTheme="minorBidi" w:hAnsiTheme="minorBidi" w:cstheme="minorBidi"/>
                <w:sz w:val="24"/>
                <w:szCs w:val="24"/>
              </w:rPr>
              <w:t>. 2014. USA.</w:t>
            </w:r>
          </w:p>
        </w:tc>
        <w:tc>
          <w:tcPr>
            <w:tcW w:w="2038" w:type="dxa"/>
          </w:tcPr>
          <w:p w14:paraId="660EFB3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examine whether cognitive job complexity or mental work demands are related to cognitive functioning in relation to retirement.</w:t>
            </w:r>
          </w:p>
        </w:tc>
        <w:tc>
          <w:tcPr>
            <w:tcW w:w="1891" w:type="dxa"/>
          </w:tcPr>
          <w:p w14:paraId="67C841C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089120A1" w14:textId="77777777" w:rsidR="006D4216" w:rsidRPr="004A4EC1" w:rsidRDefault="006D4216" w:rsidP="004A4EC1">
            <w:pPr>
              <w:spacing w:line="360" w:lineRule="auto"/>
              <w:rPr>
                <w:rFonts w:asciiTheme="minorBidi" w:hAnsiTheme="minorBidi" w:cstheme="minorBidi"/>
                <w:sz w:val="24"/>
                <w:szCs w:val="24"/>
              </w:rPr>
            </w:pPr>
          </w:p>
          <w:p w14:paraId="429D7B1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Health and retirement Study (HRS).</w:t>
            </w:r>
          </w:p>
          <w:p w14:paraId="2E87B01E" w14:textId="77777777" w:rsidR="006D4216" w:rsidRPr="004A4EC1" w:rsidRDefault="006D4216" w:rsidP="004A4EC1">
            <w:pPr>
              <w:spacing w:line="360" w:lineRule="auto"/>
              <w:rPr>
                <w:rFonts w:asciiTheme="minorBidi" w:hAnsiTheme="minorBidi" w:cstheme="minorBidi"/>
                <w:sz w:val="24"/>
                <w:szCs w:val="24"/>
              </w:rPr>
            </w:pPr>
          </w:p>
          <w:p w14:paraId="267C406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he data for the present analyses was drawn from the </w:t>
            </w:r>
            <w:r w:rsidRPr="004A4EC1">
              <w:rPr>
                <w:rFonts w:asciiTheme="minorBidi" w:hAnsiTheme="minorBidi" w:cstheme="minorBidi"/>
                <w:sz w:val="24"/>
                <w:szCs w:val="24"/>
              </w:rPr>
              <w:lastRenderedPageBreak/>
              <w:t>biannual waves 1992–2010.</w:t>
            </w:r>
          </w:p>
          <w:p w14:paraId="07C03AB1" w14:textId="77777777" w:rsidR="006D4216" w:rsidRPr="004A4EC1" w:rsidRDefault="006D4216" w:rsidP="004A4EC1">
            <w:pPr>
              <w:spacing w:line="360" w:lineRule="auto"/>
              <w:rPr>
                <w:rFonts w:asciiTheme="minorBidi" w:hAnsiTheme="minorBidi" w:cstheme="minorBidi"/>
                <w:sz w:val="24"/>
                <w:szCs w:val="24"/>
              </w:rPr>
            </w:pPr>
          </w:p>
          <w:p w14:paraId="7498486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50–70.</w:t>
            </w:r>
          </w:p>
          <w:p w14:paraId="111E88CA" w14:textId="77777777" w:rsidR="006D4216" w:rsidRPr="004A4EC1" w:rsidRDefault="006D4216" w:rsidP="004A4EC1">
            <w:pPr>
              <w:spacing w:line="360" w:lineRule="auto"/>
              <w:rPr>
                <w:rFonts w:asciiTheme="minorBidi" w:hAnsiTheme="minorBidi" w:cstheme="minorBidi"/>
                <w:sz w:val="24"/>
                <w:szCs w:val="24"/>
              </w:rPr>
            </w:pPr>
          </w:p>
          <w:p w14:paraId="5B725A1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4182</w:t>
            </w:r>
          </w:p>
        </w:tc>
        <w:tc>
          <w:tcPr>
            <w:tcW w:w="1584" w:type="dxa"/>
          </w:tcPr>
          <w:p w14:paraId="4CF7F53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Working in an occupation characterized by higher levels of mental demands was associated with slower rate of cognitive </w:t>
            </w:r>
            <w:r w:rsidRPr="004A4EC1">
              <w:rPr>
                <w:rFonts w:asciiTheme="minorBidi" w:hAnsiTheme="minorBidi" w:cstheme="minorBidi"/>
                <w:sz w:val="24"/>
                <w:szCs w:val="24"/>
              </w:rPr>
              <w:lastRenderedPageBreak/>
              <w:t>decline after retirement.</w:t>
            </w:r>
          </w:p>
        </w:tc>
        <w:tc>
          <w:tcPr>
            <w:tcW w:w="1584" w:type="dxa"/>
            <w:tcMar>
              <w:top w:w="100" w:type="dxa"/>
              <w:left w:w="100" w:type="dxa"/>
              <w:bottom w:w="100" w:type="dxa"/>
              <w:right w:w="100" w:type="dxa"/>
            </w:tcMar>
          </w:tcPr>
          <w:p w14:paraId="5F87CB72"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10/11</w:t>
            </w:r>
          </w:p>
          <w:p w14:paraId="7794CDA5"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22A22F1A"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42F5AB2C"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007A4511" w14:textId="77777777" w:rsidTr="006D4216">
        <w:tc>
          <w:tcPr>
            <w:tcW w:w="2033" w:type="dxa"/>
          </w:tcPr>
          <w:p w14:paraId="5AF9A243" w14:textId="77777777" w:rsidR="006D4216" w:rsidRPr="004A4EC1" w:rsidRDefault="006D4216" w:rsidP="004A4EC1">
            <w:pPr>
              <w:spacing w:line="360" w:lineRule="auto"/>
              <w:rPr>
                <w:rFonts w:asciiTheme="minorBidi" w:hAnsiTheme="minorBidi" w:cstheme="minorBidi"/>
                <w:sz w:val="24"/>
                <w:szCs w:val="24"/>
                <w:lang w:val="fi-FI"/>
              </w:rPr>
            </w:pPr>
            <w:r w:rsidRPr="004A4EC1">
              <w:rPr>
                <w:rFonts w:asciiTheme="minorBidi" w:hAnsiTheme="minorBidi" w:cstheme="minorBidi"/>
                <w:sz w:val="24"/>
                <w:szCs w:val="24"/>
                <w:lang w:val="fi-FI"/>
              </w:rPr>
              <w:t xml:space="preserve">25. Eero </w:t>
            </w:r>
            <w:proofErr w:type="spellStart"/>
            <w:r w:rsidRPr="004A4EC1">
              <w:rPr>
                <w:rFonts w:asciiTheme="minorBidi" w:hAnsiTheme="minorBidi" w:cstheme="minorBidi"/>
                <w:sz w:val="24"/>
                <w:szCs w:val="24"/>
                <w:lang w:val="fi-FI"/>
              </w:rPr>
              <w:t>Lahelma</w:t>
            </w:r>
            <w:proofErr w:type="spellEnd"/>
            <w:r w:rsidRPr="004A4EC1">
              <w:rPr>
                <w:rFonts w:asciiTheme="minorBidi" w:hAnsiTheme="minorBidi" w:cstheme="minorBidi"/>
                <w:sz w:val="24"/>
                <w:szCs w:val="24"/>
                <w:lang w:val="fi-FI"/>
              </w:rPr>
              <w:t xml:space="preserve">, Olli Pietiläinen, Tarani </w:t>
            </w:r>
            <w:proofErr w:type="spellStart"/>
            <w:r w:rsidRPr="004A4EC1">
              <w:rPr>
                <w:rFonts w:asciiTheme="minorBidi" w:hAnsiTheme="minorBidi" w:cstheme="minorBidi"/>
                <w:sz w:val="24"/>
                <w:szCs w:val="24"/>
                <w:lang w:val="fi-FI"/>
              </w:rPr>
              <w:t>Chandola</w:t>
            </w:r>
            <w:proofErr w:type="spellEnd"/>
            <w:r w:rsidRPr="004A4EC1">
              <w:rPr>
                <w:rFonts w:asciiTheme="minorBidi" w:hAnsiTheme="minorBidi" w:cstheme="minorBidi"/>
                <w:sz w:val="24"/>
                <w:szCs w:val="24"/>
                <w:lang w:val="fi-FI"/>
              </w:rPr>
              <w:t>, Martin Hyde, Ossi Rahkonen &amp; Tea Lallukka. 2019. Finland.</w:t>
            </w:r>
          </w:p>
        </w:tc>
        <w:tc>
          <w:tcPr>
            <w:tcW w:w="2038" w:type="dxa"/>
          </w:tcPr>
          <w:p w14:paraId="35D2D52F"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examine whether transitions to retirement modified social class trajectories in physical functioning among Finnish female employees.</w:t>
            </w:r>
          </w:p>
        </w:tc>
        <w:tc>
          <w:tcPr>
            <w:tcW w:w="1891" w:type="dxa"/>
          </w:tcPr>
          <w:p w14:paraId="744934A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3776D16D" w14:textId="77777777" w:rsidR="006D4216" w:rsidRPr="004A4EC1" w:rsidRDefault="006D4216" w:rsidP="004A4EC1">
            <w:pPr>
              <w:spacing w:line="360" w:lineRule="auto"/>
              <w:rPr>
                <w:rFonts w:asciiTheme="minorBidi" w:hAnsiTheme="minorBidi" w:cstheme="minorBidi"/>
                <w:sz w:val="24"/>
                <w:szCs w:val="24"/>
              </w:rPr>
            </w:pPr>
          </w:p>
          <w:p w14:paraId="644D10BF"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Helsinki Health Study (HHS).</w:t>
            </w:r>
          </w:p>
          <w:p w14:paraId="7B885A88" w14:textId="77777777" w:rsidR="006D4216" w:rsidRPr="004A4EC1" w:rsidRDefault="006D4216" w:rsidP="004A4EC1">
            <w:pPr>
              <w:spacing w:line="360" w:lineRule="auto"/>
              <w:rPr>
                <w:rFonts w:asciiTheme="minorBidi" w:hAnsiTheme="minorBidi" w:cstheme="minorBidi"/>
                <w:sz w:val="24"/>
                <w:szCs w:val="24"/>
              </w:rPr>
            </w:pPr>
          </w:p>
          <w:p w14:paraId="390609D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data for the present analyses were drawn from phases 2000–2002, 2007 and 2012.</w:t>
            </w:r>
          </w:p>
          <w:p w14:paraId="37B56A3B" w14:textId="77777777" w:rsidR="006D4216" w:rsidRPr="004A4EC1" w:rsidRDefault="006D4216" w:rsidP="004A4EC1">
            <w:pPr>
              <w:spacing w:line="360" w:lineRule="auto"/>
              <w:rPr>
                <w:rFonts w:asciiTheme="minorBidi" w:hAnsiTheme="minorBidi" w:cstheme="minorBidi"/>
                <w:sz w:val="24"/>
                <w:szCs w:val="24"/>
              </w:rPr>
            </w:pPr>
          </w:p>
          <w:p w14:paraId="45B9387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40–72.</w:t>
            </w:r>
          </w:p>
          <w:p w14:paraId="6DB72D2D" w14:textId="77777777" w:rsidR="006D4216" w:rsidRPr="004A4EC1" w:rsidRDefault="006D4216" w:rsidP="004A4EC1">
            <w:pPr>
              <w:spacing w:line="360" w:lineRule="auto"/>
              <w:rPr>
                <w:rFonts w:asciiTheme="minorBidi" w:hAnsiTheme="minorBidi" w:cstheme="minorBidi"/>
                <w:sz w:val="24"/>
                <w:szCs w:val="24"/>
              </w:rPr>
            </w:pPr>
          </w:p>
          <w:p w14:paraId="274D074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6976</w:t>
            </w:r>
          </w:p>
        </w:tc>
        <w:tc>
          <w:tcPr>
            <w:tcW w:w="1584" w:type="dxa"/>
          </w:tcPr>
          <w:p w14:paraId="511D8A1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fter mandatory retirement, functioning deteriorated in, whereas after disability retirement, functioning improved. Functioning converged at older ages.</w:t>
            </w:r>
          </w:p>
          <w:p w14:paraId="7548210C" w14:textId="77777777" w:rsidR="006D4216" w:rsidRPr="004A4EC1" w:rsidRDefault="006D4216" w:rsidP="004A4EC1">
            <w:pPr>
              <w:spacing w:line="360" w:lineRule="auto"/>
              <w:rPr>
                <w:rFonts w:asciiTheme="minorBidi" w:hAnsiTheme="minorBidi" w:cstheme="minorBidi"/>
                <w:sz w:val="24"/>
                <w:szCs w:val="24"/>
              </w:rPr>
            </w:pPr>
          </w:p>
          <w:p w14:paraId="6B28B12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Social class inequalities remained in all employment status groups.</w:t>
            </w:r>
          </w:p>
        </w:tc>
        <w:tc>
          <w:tcPr>
            <w:tcW w:w="1584" w:type="dxa"/>
            <w:tcMar>
              <w:top w:w="100" w:type="dxa"/>
              <w:left w:w="100" w:type="dxa"/>
              <w:bottom w:w="100" w:type="dxa"/>
              <w:right w:w="100" w:type="dxa"/>
            </w:tcMar>
          </w:tcPr>
          <w:p w14:paraId="13205539"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11/11</w:t>
            </w:r>
          </w:p>
          <w:p w14:paraId="5A722686"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683CD312"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7A110D4A" w14:textId="77777777" w:rsidTr="006D4216">
        <w:tc>
          <w:tcPr>
            <w:tcW w:w="2033" w:type="dxa"/>
          </w:tcPr>
          <w:p w14:paraId="6DB84363" w14:textId="77777777" w:rsidR="006D4216" w:rsidRPr="004A4EC1" w:rsidRDefault="006D4216" w:rsidP="004A4EC1">
            <w:pPr>
              <w:spacing w:line="360" w:lineRule="auto"/>
              <w:rPr>
                <w:rFonts w:asciiTheme="minorBidi" w:hAnsiTheme="minorBidi" w:cstheme="minorBidi"/>
                <w:sz w:val="24"/>
                <w:szCs w:val="24"/>
                <w:lang w:val="fi-FI"/>
              </w:rPr>
            </w:pPr>
            <w:r w:rsidRPr="004A4EC1">
              <w:rPr>
                <w:rFonts w:asciiTheme="minorBidi" w:hAnsiTheme="minorBidi" w:cstheme="minorBidi"/>
                <w:sz w:val="24"/>
                <w:szCs w:val="24"/>
                <w:lang w:val="fi-FI"/>
              </w:rPr>
              <w:lastRenderedPageBreak/>
              <w:t xml:space="preserve">26. Jouni Lahti, Mikko Laaksonen, Eero </w:t>
            </w:r>
            <w:proofErr w:type="spellStart"/>
            <w:r w:rsidRPr="004A4EC1">
              <w:rPr>
                <w:rFonts w:asciiTheme="minorBidi" w:hAnsiTheme="minorBidi" w:cstheme="minorBidi"/>
                <w:sz w:val="24"/>
                <w:szCs w:val="24"/>
                <w:lang w:val="fi-FI"/>
              </w:rPr>
              <w:t>Lahelma</w:t>
            </w:r>
            <w:proofErr w:type="spellEnd"/>
            <w:r w:rsidRPr="004A4EC1">
              <w:rPr>
                <w:rFonts w:asciiTheme="minorBidi" w:hAnsiTheme="minorBidi" w:cstheme="minorBidi"/>
                <w:sz w:val="24"/>
                <w:szCs w:val="24"/>
                <w:lang w:val="fi-FI"/>
              </w:rPr>
              <w:t xml:space="preserve"> &amp; Ossi Rahkonen. 2011. Finland.</w:t>
            </w:r>
          </w:p>
        </w:tc>
        <w:tc>
          <w:tcPr>
            <w:tcW w:w="2038" w:type="dxa"/>
          </w:tcPr>
          <w:p w14:paraId="50FE1F3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he aim of this study was to investigate whether transition to old-age or disability retirement affects </w:t>
            </w:r>
            <w:proofErr w:type="spellStart"/>
            <w:r w:rsidRPr="004A4EC1">
              <w:rPr>
                <w:rFonts w:asciiTheme="minorBidi" w:hAnsiTheme="minorBidi" w:cstheme="minorBidi"/>
                <w:sz w:val="24"/>
                <w:szCs w:val="24"/>
              </w:rPr>
              <w:t>leisuretime</w:t>
            </w:r>
            <w:proofErr w:type="spellEnd"/>
            <w:r w:rsidRPr="004A4EC1">
              <w:rPr>
                <w:rFonts w:asciiTheme="minorBidi" w:hAnsiTheme="minorBidi" w:cstheme="minorBidi"/>
                <w:sz w:val="24"/>
                <w:szCs w:val="24"/>
              </w:rPr>
              <w:t xml:space="preserve"> physical activity.</w:t>
            </w:r>
          </w:p>
        </w:tc>
        <w:tc>
          <w:tcPr>
            <w:tcW w:w="1891" w:type="dxa"/>
          </w:tcPr>
          <w:p w14:paraId="4000FFF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01685EEE" w14:textId="77777777" w:rsidR="006D4216" w:rsidRPr="004A4EC1" w:rsidRDefault="006D4216" w:rsidP="004A4EC1">
            <w:pPr>
              <w:spacing w:line="360" w:lineRule="auto"/>
              <w:rPr>
                <w:rFonts w:asciiTheme="minorBidi" w:hAnsiTheme="minorBidi" w:cstheme="minorBidi"/>
                <w:sz w:val="24"/>
                <w:szCs w:val="24"/>
              </w:rPr>
            </w:pPr>
          </w:p>
          <w:p w14:paraId="1C0E8CC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Helsinki Health Study (HHS).</w:t>
            </w:r>
          </w:p>
          <w:p w14:paraId="753B9099" w14:textId="77777777" w:rsidR="006D4216" w:rsidRPr="004A4EC1" w:rsidRDefault="006D4216" w:rsidP="004A4EC1">
            <w:pPr>
              <w:spacing w:line="360" w:lineRule="auto"/>
              <w:rPr>
                <w:rFonts w:asciiTheme="minorBidi" w:hAnsiTheme="minorBidi" w:cstheme="minorBidi"/>
                <w:sz w:val="24"/>
                <w:szCs w:val="24"/>
              </w:rPr>
            </w:pPr>
          </w:p>
          <w:p w14:paraId="09272EE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he data for the present analyses were drawn from phases 2000–2002 and 2007. Those who were on disability retirement at the follow-up were distinguished from </w:t>
            </w:r>
            <w:proofErr w:type="spellStart"/>
            <w:r w:rsidRPr="004A4EC1">
              <w:rPr>
                <w:rFonts w:asciiTheme="minorBidi" w:hAnsiTheme="minorBidi" w:cstheme="minorBidi"/>
                <w:sz w:val="24"/>
                <w:szCs w:val="24"/>
              </w:rPr>
              <w:t>oldage</w:t>
            </w:r>
            <w:proofErr w:type="spellEnd"/>
            <w:r w:rsidRPr="004A4EC1">
              <w:rPr>
                <w:rFonts w:asciiTheme="minorBidi" w:hAnsiTheme="minorBidi" w:cstheme="minorBidi"/>
                <w:sz w:val="24"/>
                <w:szCs w:val="24"/>
              </w:rPr>
              <w:t xml:space="preserve"> retirees.</w:t>
            </w:r>
          </w:p>
          <w:p w14:paraId="3F3F837A" w14:textId="77777777" w:rsidR="006D4216" w:rsidRPr="004A4EC1" w:rsidRDefault="006D4216" w:rsidP="004A4EC1">
            <w:pPr>
              <w:spacing w:line="360" w:lineRule="auto"/>
              <w:rPr>
                <w:rFonts w:asciiTheme="minorBidi" w:hAnsiTheme="minorBidi" w:cstheme="minorBidi"/>
                <w:sz w:val="24"/>
                <w:szCs w:val="24"/>
              </w:rPr>
            </w:pPr>
          </w:p>
          <w:p w14:paraId="02A3A934"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40.</w:t>
            </w:r>
          </w:p>
          <w:p w14:paraId="5B9EE71D" w14:textId="77777777" w:rsidR="006D4216" w:rsidRPr="004A4EC1" w:rsidRDefault="006D4216" w:rsidP="004A4EC1">
            <w:pPr>
              <w:spacing w:line="360" w:lineRule="auto"/>
              <w:rPr>
                <w:rFonts w:asciiTheme="minorBidi" w:hAnsiTheme="minorBidi" w:cstheme="minorBidi"/>
                <w:sz w:val="24"/>
                <w:szCs w:val="24"/>
              </w:rPr>
            </w:pPr>
          </w:p>
          <w:p w14:paraId="7A15185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7332</w:t>
            </w:r>
          </w:p>
        </w:tc>
        <w:tc>
          <w:tcPr>
            <w:tcW w:w="1584" w:type="dxa"/>
          </w:tcPr>
          <w:p w14:paraId="16543D3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mong those transferred to old age</w:t>
            </w:r>
          </w:p>
          <w:p w14:paraId="38BD3F0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retirement moderate-intensity leisure-time physical activity increased,</w:t>
            </w:r>
          </w:p>
          <w:p w14:paraId="4F278D1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nd in addition, the occurrence of physical</w:t>
            </w:r>
          </w:p>
          <w:p w14:paraId="3B5B8E6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inactivity reduced.</w:t>
            </w:r>
          </w:p>
          <w:p w14:paraId="42720AD6" w14:textId="77777777" w:rsidR="006D4216" w:rsidRPr="004A4EC1" w:rsidRDefault="006D4216" w:rsidP="004A4EC1">
            <w:pPr>
              <w:spacing w:line="360" w:lineRule="auto"/>
              <w:rPr>
                <w:rFonts w:asciiTheme="minorBidi" w:hAnsiTheme="minorBidi" w:cstheme="minorBidi"/>
                <w:sz w:val="24"/>
                <w:szCs w:val="24"/>
              </w:rPr>
            </w:pPr>
          </w:p>
          <w:p w14:paraId="2C16874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Such changes were not observed among those transferred to disability retirement.</w:t>
            </w:r>
          </w:p>
        </w:tc>
        <w:tc>
          <w:tcPr>
            <w:tcW w:w="1584" w:type="dxa"/>
            <w:tcMar>
              <w:top w:w="100" w:type="dxa"/>
              <w:left w:w="100" w:type="dxa"/>
              <w:bottom w:w="100" w:type="dxa"/>
              <w:right w:w="100" w:type="dxa"/>
            </w:tcMar>
          </w:tcPr>
          <w:p w14:paraId="7750E9A9"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11/11</w:t>
            </w:r>
          </w:p>
          <w:p w14:paraId="7620F90B"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69FF168D"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057E046B" w14:textId="77777777" w:rsidTr="006D4216">
        <w:tc>
          <w:tcPr>
            <w:tcW w:w="2033" w:type="dxa"/>
          </w:tcPr>
          <w:p w14:paraId="7B37C990" w14:textId="77777777" w:rsidR="006D4216" w:rsidRPr="004A4EC1" w:rsidRDefault="006D4216" w:rsidP="004A4EC1">
            <w:pPr>
              <w:spacing w:line="360" w:lineRule="auto"/>
              <w:rPr>
                <w:rFonts w:asciiTheme="minorBidi" w:hAnsiTheme="minorBidi" w:cstheme="minorBidi"/>
                <w:sz w:val="24"/>
                <w:szCs w:val="24"/>
                <w:lang w:val="fi-FI"/>
              </w:rPr>
            </w:pPr>
            <w:r w:rsidRPr="004A4EC1">
              <w:rPr>
                <w:rFonts w:asciiTheme="minorBidi" w:hAnsiTheme="minorBidi" w:cstheme="minorBidi"/>
                <w:sz w:val="24"/>
                <w:szCs w:val="24"/>
                <w:lang w:val="fi-FI"/>
              </w:rPr>
              <w:t xml:space="preserve">27. Minna Mänty, Anne Kouvonen, Tea </w:t>
            </w:r>
            <w:r w:rsidRPr="004A4EC1">
              <w:rPr>
                <w:rFonts w:asciiTheme="minorBidi" w:hAnsiTheme="minorBidi" w:cstheme="minorBidi"/>
                <w:sz w:val="24"/>
                <w:szCs w:val="24"/>
                <w:lang w:val="fi-FI"/>
              </w:rPr>
              <w:lastRenderedPageBreak/>
              <w:t xml:space="preserve">Lallukka, Jouni Lahti, Eero </w:t>
            </w:r>
            <w:proofErr w:type="spellStart"/>
            <w:r w:rsidRPr="004A4EC1">
              <w:rPr>
                <w:rFonts w:asciiTheme="minorBidi" w:hAnsiTheme="minorBidi" w:cstheme="minorBidi"/>
                <w:sz w:val="24"/>
                <w:szCs w:val="24"/>
                <w:lang w:val="fi-FI"/>
              </w:rPr>
              <w:t>Lahelma</w:t>
            </w:r>
            <w:proofErr w:type="spellEnd"/>
            <w:r w:rsidRPr="004A4EC1">
              <w:rPr>
                <w:rFonts w:asciiTheme="minorBidi" w:hAnsiTheme="minorBidi" w:cstheme="minorBidi"/>
                <w:sz w:val="24"/>
                <w:szCs w:val="24"/>
                <w:lang w:val="fi-FI"/>
              </w:rPr>
              <w:t xml:space="preserve"> &amp; Ossi Rahkonen. 2016. Finland.</w:t>
            </w:r>
          </w:p>
        </w:tc>
        <w:tc>
          <w:tcPr>
            <w:tcW w:w="2038" w:type="dxa"/>
          </w:tcPr>
          <w:p w14:paraId="263C98E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To examine the association between pre-</w:t>
            </w:r>
            <w:r w:rsidRPr="004A4EC1">
              <w:rPr>
                <w:rFonts w:asciiTheme="minorBidi" w:hAnsiTheme="minorBidi" w:cstheme="minorBidi"/>
                <w:sz w:val="24"/>
                <w:szCs w:val="24"/>
              </w:rPr>
              <w:lastRenderedPageBreak/>
              <w:t>retirement physical working conditions and changes in physical health functioning during the retirement transition process.</w:t>
            </w:r>
          </w:p>
        </w:tc>
        <w:tc>
          <w:tcPr>
            <w:tcW w:w="1891" w:type="dxa"/>
          </w:tcPr>
          <w:p w14:paraId="7DC32FB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A quantitative, longitudinal study.</w:t>
            </w:r>
          </w:p>
          <w:p w14:paraId="440B1A43" w14:textId="77777777" w:rsidR="006D4216" w:rsidRPr="004A4EC1" w:rsidRDefault="006D4216" w:rsidP="004A4EC1">
            <w:pPr>
              <w:spacing w:line="360" w:lineRule="auto"/>
              <w:rPr>
                <w:rFonts w:asciiTheme="minorBidi" w:hAnsiTheme="minorBidi" w:cstheme="minorBidi"/>
                <w:sz w:val="24"/>
                <w:szCs w:val="24"/>
              </w:rPr>
            </w:pPr>
          </w:p>
          <w:p w14:paraId="78FB439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Helsinki Health Study (HHS).</w:t>
            </w:r>
          </w:p>
          <w:p w14:paraId="5A5D1474" w14:textId="77777777" w:rsidR="006D4216" w:rsidRPr="004A4EC1" w:rsidRDefault="006D4216" w:rsidP="004A4EC1">
            <w:pPr>
              <w:spacing w:line="360" w:lineRule="auto"/>
              <w:rPr>
                <w:rFonts w:asciiTheme="minorBidi" w:hAnsiTheme="minorBidi" w:cstheme="minorBidi"/>
                <w:sz w:val="24"/>
                <w:szCs w:val="24"/>
              </w:rPr>
            </w:pPr>
          </w:p>
          <w:p w14:paraId="3FE6984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data for the present analyses were drawn from phases 2000–2002 and 2012, focus on those who retired full time due to old age.</w:t>
            </w:r>
          </w:p>
          <w:p w14:paraId="0C6BE7F5" w14:textId="77777777" w:rsidR="006D4216" w:rsidRPr="004A4EC1" w:rsidRDefault="006D4216" w:rsidP="004A4EC1">
            <w:pPr>
              <w:spacing w:line="360" w:lineRule="auto"/>
              <w:rPr>
                <w:rFonts w:asciiTheme="minorBidi" w:hAnsiTheme="minorBidi" w:cstheme="minorBidi"/>
                <w:sz w:val="24"/>
                <w:szCs w:val="24"/>
              </w:rPr>
            </w:pPr>
          </w:p>
          <w:p w14:paraId="22AE5C8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40.</w:t>
            </w:r>
          </w:p>
          <w:p w14:paraId="16205534" w14:textId="77777777" w:rsidR="006D4216" w:rsidRPr="004A4EC1" w:rsidRDefault="006D4216" w:rsidP="004A4EC1">
            <w:pPr>
              <w:spacing w:line="360" w:lineRule="auto"/>
              <w:rPr>
                <w:rFonts w:asciiTheme="minorBidi" w:hAnsiTheme="minorBidi" w:cstheme="minorBidi"/>
                <w:sz w:val="24"/>
                <w:szCs w:val="24"/>
              </w:rPr>
            </w:pPr>
          </w:p>
          <w:p w14:paraId="71715B2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1658</w:t>
            </w:r>
          </w:p>
        </w:tc>
        <w:tc>
          <w:tcPr>
            <w:tcW w:w="1584" w:type="dxa"/>
          </w:tcPr>
          <w:p w14:paraId="24C3721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Higher pre-retirement exposure to </w:t>
            </w:r>
            <w:r w:rsidRPr="004A4EC1">
              <w:rPr>
                <w:rFonts w:asciiTheme="minorBidi" w:hAnsiTheme="minorBidi" w:cstheme="minorBidi"/>
                <w:sz w:val="24"/>
                <w:szCs w:val="24"/>
              </w:rPr>
              <w:lastRenderedPageBreak/>
              <w:t>physical workload and environmental hazards was associated with lower physical health functioning after retirement.</w:t>
            </w:r>
          </w:p>
          <w:p w14:paraId="78FBA9F3" w14:textId="77777777" w:rsidR="006D4216" w:rsidRPr="004A4EC1" w:rsidRDefault="006D4216" w:rsidP="004A4EC1">
            <w:pPr>
              <w:spacing w:line="360" w:lineRule="auto"/>
              <w:rPr>
                <w:rFonts w:asciiTheme="minorBidi" w:hAnsiTheme="minorBidi" w:cstheme="minorBidi"/>
                <w:sz w:val="24"/>
                <w:szCs w:val="24"/>
              </w:rPr>
            </w:pPr>
          </w:p>
          <w:p w14:paraId="69B3BCD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he differences in functioning narrowed during the retirement transition process, as physical health functioning in the higher exposure groups improved significantly compared to lower </w:t>
            </w:r>
            <w:r w:rsidRPr="004A4EC1">
              <w:rPr>
                <w:rFonts w:asciiTheme="minorBidi" w:hAnsiTheme="minorBidi" w:cstheme="minorBidi"/>
                <w:sz w:val="24"/>
                <w:szCs w:val="24"/>
              </w:rPr>
              <w:lastRenderedPageBreak/>
              <w:t>exposure groups.</w:t>
            </w:r>
          </w:p>
        </w:tc>
        <w:tc>
          <w:tcPr>
            <w:tcW w:w="1584" w:type="dxa"/>
            <w:tcMar>
              <w:top w:w="100" w:type="dxa"/>
              <w:left w:w="100" w:type="dxa"/>
              <w:bottom w:w="100" w:type="dxa"/>
              <w:right w:w="100" w:type="dxa"/>
            </w:tcMar>
          </w:tcPr>
          <w:p w14:paraId="2F5FB3B5"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11/11</w:t>
            </w:r>
          </w:p>
        </w:tc>
      </w:tr>
      <w:tr w:rsidR="006D4216" w:rsidRPr="004A4EC1" w14:paraId="65CC3F0E" w14:textId="77777777" w:rsidTr="006D4216">
        <w:tc>
          <w:tcPr>
            <w:tcW w:w="2033" w:type="dxa"/>
          </w:tcPr>
          <w:p w14:paraId="4E7C324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28. </w:t>
            </w:r>
            <w:proofErr w:type="spellStart"/>
            <w:r w:rsidRPr="004A4EC1">
              <w:rPr>
                <w:rFonts w:asciiTheme="minorBidi" w:hAnsiTheme="minorBidi" w:cstheme="minorBidi"/>
                <w:sz w:val="24"/>
                <w:szCs w:val="24"/>
              </w:rPr>
              <w:t>Charlotta</w:t>
            </w:r>
            <w:proofErr w:type="spellEnd"/>
            <w:r w:rsidRPr="004A4EC1">
              <w:rPr>
                <w:rFonts w:asciiTheme="minorBidi" w:hAnsiTheme="minorBidi" w:cstheme="minorBidi"/>
                <w:sz w:val="24"/>
                <w:szCs w:val="24"/>
              </w:rPr>
              <w:t xml:space="preserve"> Nilsen, Monica E. Nelson, Ross </w:t>
            </w:r>
            <w:proofErr w:type="spellStart"/>
            <w:r w:rsidRPr="004A4EC1">
              <w:rPr>
                <w:rFonts w:asciiTheme="minorBidi" w:hAnsiTheme="minorBidi" w:cstheme="minorBidi"/>
                <w:sz w:val="24"/>
                <w:szCs w:val="24"/>
              </w:rPr>
              <w:t>Andel</w:t>
            </w:r>
            <w:proofErr w:type="spellEnd"/>
            <w:r w:rsidRPr="004A4EC1">
              <w:rPr>
                <w:rFonts w:asciiTheme="minorBidi" w:hAnsiTheme="minorBidi" w:cstheme="minorBidi"/>
                <w:sz w:val="24"/>
                <w:szCs w:val="24"/>
              </w:rPr>
              <w:t>, Michael Crowe, Deborah Finkel &amp; Nancy L. Pedersen. 2021. Sweden.</w:t>
            </w:r>
          </w:p>
        </w:tc>
        <w:tc>
          <w:tcPr>
            <w:tcW w:w="2038" w:type="dxa"/>
          </w:tcPr>
          <w:p w14:paraId="0DA254A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examine associations between job strain and trajectories of change in cognitive functioning after retirement.</w:t>
            </w:r>
          </w:p>
        </w:tc>
        <w:tc>
          <w:tcPr>
            <w:tcW w:w="1891" w:type="dxa"/>
          </w:tcPr>
          <w:p w14:paraId="2795F8E9"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3F7ADA9C" w14:textId="77777777" w:rsidR="006D4216" w:rsidRPr="004A4EC1" w:rsidRDefault="006D4216" w:rsidP="004A4EC1">
            <w:pPr>
              <w:spacing w:line="360" w:lineRule="auto"/>
              <w:rPr>
                <w:rFonts w:asciiTheme="minorBidi" w:hAnsiTheme="minorBidi" w:cstheme="minorBidi"/>
                <w:sz w:val="24"/>
                <w:szCs w:val="24"/>
              </w:rPr>
            </w:pPr>
          </w:p>
          <w:p w14:paraId="672175F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Swedish Adoption/Twin Study of Aging (SATSA).</w:t>
            </w:r>
          </w:p>
          <w:p w14:paraId="09B6DEF8" w14:textId="77777777" w:rsidR="006D4216" w:rsidRPr="004A4EC1" w:rsidRDefault="006D4216" w:rsidP="004A4EC1">
            <w:pPr>
              <w:spacing w:line="360" w:lineRule="auto"/>
              <w:rPr>
                <w:rFonts w:asciiTheme="minorBidi" w:hAnsiTheme="minorBidi" w:cstheme="minorBidi"/>
                <w:sz w:val="24"/>
                <w:szCs w:val="24"/>
              </w:rPr>
            </w:pPr>
          </w:p>
          <w:p w14:paraId="479494F4"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Participants were followed for up to 27 years.</w:t>
            </w:r>
          </w:p>
          <w:p w14:paraId="2A232BB5" w14:textId="77777777" w:rsidR="006D4216" w:rsidRPr="004A4EC1" w:rsidRDefault="006D4216" w:rsidP="004A4EC1">
            <w:pPr>
              <w:spacing w:line="360" w:lineRule="auto"/>
              <w:rPr>
                <w:rFonts w:asciiTheme="minorBidi" w:hAnsiTheme="minorBidi" w:cstheme="minorBidi"/>
                <w:sz w:val="24"/>
                <w:szCs w:val="24"/>
              </w:rPr>
            </w:pPr>
          </w:p>
          <w:p w14:paraId="22509B2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50.</w:t>
            </w:r>
          </w:p>
          <w:p w14:paraId="095C8C7F" w14:textId="77777777" w:rsidR="006D4216" w:rsidRPr="004A4EC1" w:rsidRDefault="006D4216" w:rsidP="004A4EC1">
            <w:pPr>
              <w:spacing w:line="360" w:lineRule="auto"/>
              <w:rPr>
                <w:rFonts w:asciiTheme="minorBidi" w:hAnsiTheme="minorBidi" w:cstheme="minorBidi"/>
                <w:sz w:val="24"/>
                <w:szCs w:val="24"/>
              </w:rPr>
            </w:pPr>
          </w:p>
          <w:p w14:paraId="3E86A48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307</w:t>
            </w:r>
          </w:p>
        </w:tc>
        <w:tc>
          <w:tcPr>
            <w:tcW w:w="1584" w:type="dxa"/>
          </w:tcPr>
          <w:p w14:paraId="4E619D7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Greater job strain was associated with worse memory, speed, spatial ability, and general cognitive ability at retirement. It was also associated with slower decline in general cognitive ability, and slower decline in memory after retirement.</w:t>
            </w:r>
          </w:p>
          <w:p w14:paraId="11E2A557" w14:textId="77777777" w:rsidR="006D4216" w:rsidRPr="004A4EC1" w:rsidRDefault="006D4216" w:rsidP="004A4EC1">
            <w:pPr>
              <w:spacing w:line="360" w:lineRule="auto"/>
              <w:rPr>
                <w:rFonts w:asciiTheme="minorBidi" w:hAnsiTheme="minorBidi" w:cstheme="minorBidi"/>
                <w:sz w:val="24"/>
                <w:szCs w:val="24"/>
              </w:rPr>
            </w:pPr>
          </w:p>
          <w:p w14:paraId="3EEDBC8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Post-retirement speed was not affected by job strain.</w:t>
            </w:r>
          </w:p>
        </w:tc>
        <w:tc>
          <w:tcPr>
            <w:tcW w:w="1584" w:type="dxa"/>
            <w:tcMar>
              <w:top w:w="100" w:type="dxa"/>
              <w:left w:w="100" w:type="dxa"/>
              <w:bottom w:w="100" w:type="dxa"/>
              <w:right w:w="100" w:type="dxa"/>
            </w:tcMar>
          </w:tcPr>
          <w:p w14:paraId="4166F457"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10/11</w:t>
            </w:r>
          </w:p>
          <w:p w14:paraId="25B89143"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34A98125"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07E1F7AD" w14:textId="77777777" w:rsidTr="006D4216">
        <w:tc>
          <w:tcPr>
            <w:tcW w:w="2033" w:type="dxa"/>
          </w:tcPr>
          <w:p w14:paraId="679BFB6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29. Loretta G. Platts, Elizabeth Webb, Marie Zins, Marcel Goldberg &amp; Gopalakrishnan </w:t>
            </w:r>
            <w:proofErr w:type="spellStart"/>
            <w:r w:rsidRPr="004A4EC1">
              <w:rPr>
                <w:rFonts w:asciiTheme="minorBidi" w:hAnsiTheme="minorBidi" w:cstheme="minorBidi"/>
                <w:sz w:val="24"/>
                <w:szCs w:val="24"/>
              </w:rPr>
              <w:t>Netuveli</w:t>
            </w:r>
            <w:proofErr w:type="spellEnd"/>
            <w:r w:rsidRPr="004A4EC1">
              <w:rPr>
                <w:rFonts w:asciiTheme="minorBidi" w:hAnsiTheme="minorBidi" w:cstheme="minorBidi"/>
                <w:sz w:val="24"/>
                <w:szCs w:val="24"/>
              </w:rPr>
              <w:t>. 2015. United Kingdom.</w:t>
            </w:r>
          </w:p>
        </w:tc>
        <w:tc>
          <w:tcPr>
            <w:tcW w:w="2038" w:type="dxa"/>
          </w:tcPr>
          <w:p w14:paraId="6607F61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examine pathways linking social position in middle age to quality of life following retirement in French men and women.</w:t>
            </w:r>
          </w:p>
        </w:tc>
        <w:tc>
          <w:tcPr>
            <w:tcW w:w="1891" w:type="dxa"/>
          </w:tcPr>
          <w:p w14:paraId="5A794E49"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7ABD369C" w14:textId="77777777" w:rsidR="006D4216" w:rsidRPr="004A4EC1" w:rsidRDefault="006D4216" w:rsidP="004A4EC1">
            <w:pPr>
              <w:spacing w:line="360" w:lineRule="auto"/>
              <w:rPr>
                <w:rFonts w:asciiTheme="minorBidi" w:hAnsiTheme="minorBidi" w:cstheme="minorBidi"/>
                <w:sz w:val="24"/>
                <w:szCs w:val="24"/>
              </w:rPr>
            </w:pPr>
          </w:p>
          <w:p w14:paraId="47E4F4AF"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GAZEL study.</w:t>
            </w:r>
          </w:p>
          <w:p w14:paraId="358BBAB6" w14:textId="77777777" w:rsidR="006D4216" w:rsidRPr="004A4EC1" w:rsidRDefault="006D4216" w:rsidP="004A4EC1">
            <w:pPr>
              <w:spacing w:line="360" w:lineRule="auto"/>
              <w:rPr>
                <w:rFonts w:asciiTheme="minorBidi" w:hAnsiTheme="minorBidi" w:cstheme="minorBidi"/>
                <w:sz w:val="24"/>
                <w:szCs w:val="24"/>
              </w:rPr>
            </w:pPr>
          </w:p>
          <w:p w14:paraId="4C86A97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data combines detailed administrative data with</w:t>
            </w:r>
          </w:p>
          <w:p w14:paraId="6521044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self-completion questionnaires, completed since 1989.</w:t>
            </w:r>
          </w:p>
          <w:p w14:paraId="3EAE6998" w14:textId="77777777" w:rsidR="006D4216" w:rsidRPr="004A4EC1" w:rsidRDefault="006D4216" w:rsidP="004A4EC1">
            <w:pPr>
              <w:spacing w:line="360" w:lineRule="auto"/>
              <w:rPr>
                <w:rFonts w:asciiTheme="minorBidi" w:hAnsiTheme="minorBidi" w:cstheme="minorBidi"/>
                <w:sz w:val="24"/>
                <w:szCs w:val="24"/>
              </w:rPr>
            </w:pPr>
          </w:p>
          <w:p w14:paraId="4415B679"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36–66.</w:t>
            </w:r>
          </w:p>
          <w:p w14:paraId="10061A06" w14:textId="77777777" w:rsidR="006D4216" w:rsidRPr="004A4EC1" w:rsidRDefault="006D4216" w:rsidP="004A4EC1">
            <w:pPr>
              <w:spacing w:line="360" w:lineRule="auto"/>
              <w:rPr>
                <w:rFonts w:asciiTheme="minorBidi" w:hAnsiTheme="minorBidi" w:cstheme="minorBidi"/>
                <w:sz w:val="24"/>
                <w:szCs w:val="24"/>
              </w:rPr>
            </w:pPr>
          </w:p>
          <w:p w14:paraId="55211864"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11293</w:t>
            </w:r>
          </w:p>
        </w:tc>
        <w:tc>
          <w:tcPr>
            <w:tcW w:w="1584" w:type="dxa"/>
          </w:tcPr>
          <w:p w14:paraId="71B1A7B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Higher occupational grade in 1989 was associated with better quality of life 16 years later. This association was accounted for by individuals’ social status, mental health, physical functioning, and wealth.</w:t>
            </w:r>
          </w:p>
        </w:tc>
        <w:tc>
          <w:tcPr>
            <w:tcW w:w="1584" w:type="dxa"/>
            <w:tcMar>
              <w:top w:w="100" w:type="dxa"/>
              <w:left w:w="100" w:type="dxa"/>
              <w:bottom w:w="100" w:type="dxa"/>
              <w:right w:w="100" w:type="dxa"/>
            </w:tcMar>
          </w:tcPr>
          <w:p w14:paraId="477C0D31"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10/11</w:t>
            </w:r>
          </w:p>
          <w:p w14:paraId="7D12F86C"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5BD14F74"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3FFD4667" w14:textId="77777777" w:rsidTr="006D4216">
        <w:tc>
          <w:tcPr>
            <w:tcW w:w="2033" w:type="dxa"/>
          </w:tcPr>
          <w:p w14:paraId="02E755D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30. Beverly A. Roberts, Rebecca Fuhrer, Michael Marmot &amp; Marcus Richards. 2011. United Kingdom.</w:t>
            </w:r>
          </w:p>
        </w:tc>
        <w:tc>
          <w:tcPr>
            <w:tcW w:w="2038" w:type="dxa"/>
          </w:tcPr>
          <w:p w14:paraId="7FD57A4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o examine whether retirement is significantly associated with cognitive change after adjusting for preretirement cognitive function, personal, social, </w:t>
            </w:r>
            <w:r w:rsidRPr="004A4EC1">
              <w:rPr>
                <w:rFonts w:asciiTheme="minorBidi" w:hAnsiTheme="minorBidi" w:cstheme="minorBidi"/>
                <w:sz w:val="24"/>
                <w:szCs w:val="24"/>
              </w:rPr>
              <w:lastRenderedPageBreak/>
              <w:t>health and lifestyle factors, work characteristics and leisure activity.</w:t>
            </w:r>
          </w:p>
        </w:tc>
        <w:tc>
          <w:tcPr>
            <w:tcW w:w="1891" w:type="dxa"/>
          </w:tcPr>
          <w:p w14:paraId="3BC0560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A quantitative, longitudinal study.</w:t>
            </w:r>
          </w:p>
          <w:p w14:paraId="5CB1147F" w14:textId="77777777" w:rsidR="006D4216" w:rsidRPr="004A4EC1" w:rsidRDefault="006D4216" w:rsidP="004A4EC1">
            <w:pPr>
              <w:spacing w:line="360" w:lineRule="auto"/>
              <w:rPr>
                <w:rFonts w:asciiTheme="minorBidi" w:hAnsiTheme="minorBidi" w:cstheme="minorBidi"/>
                <w:sz w:val="24"/>
                <w:szCs w:val="24"/>
              </w:rPr>
            </w:pPr>
          </w:p>
          <w:p w14:paraId="106C30B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Whitehall II study.</w:t>
            </w:r>
          </w:p>
          <w:p w14:paraId="2194C700" w14:textId="77777777" w:rsidR="006D4216" w:rsidRPr="004A4EC1" w:rsidRDefault="006D4216" w:rsidP="004A4EC1">
            <w:pPr>
              <w:spacing w:line="360" w:lineRule="auto"/>
              <w:rPr>
                <w:rFonts w:asciiTheme="minorBidi" w:hAnsiTheme="minorBidi" w:cstheme="minorBidi"/>
                <w:sz w:val="24"/>
                <w:szCs w:val="24"/>
              </w:rPr>
            </w:pPr>
          </w:p>
          <w:p w14:paraId="63A3168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he data drawn from two phases </w:t>
            </w:r>
            <w:r w:rsidRPr="004A4EC1">
              <w:rPr>
                <w:rFonts w:asciiTheme="minorBidi" w:hAnsiTheme="minorBidi" w:cstheme="minorBidi"/>
                <w:sz w:val="24"/>
                <w:szCs w:val="24"/>
              </w:rPr>
              <w:lastRenderedPageBreak/>
              <w:t>resulting in an average of 5 years of follow-up between phases. Two groups were formed (retired, working).</w:t>
            </w:r>
          </w:p>
          <w:p w14:paraId="02A4167C" w14:textId="77777777" w:rsidR="006D4216" w:rsidRPr="004A4EC1" w:rsidRDefault="006D4216" w:rsidP="004A4EC1">
            <w:pPr>
              <w:spacing w:line="360" w:lineRule="auto"/>
              <w:rPr>
                <w:rFonts w:asciiTheme="minorBidi" w:hAnsiTheme="minorBidi" w:cstheme="minorBidi"/>
                <w:sz w:val="24"/>
                <w:szCs w:val="24"/>
              </w:rPr>
            </w:pPr>
          </w:p>
          <w:p w14:paraId="6BFF339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35.</w:t>
            </w:r>
          </w:p>
          <w:p w14:paraId="386A1513" w14:textId="77777777" w:rsidR="006D4216" w:rsidRPr="004A4EC1" w:rsidRDefault="006D4216" w:rsidP="004A4EC1">
            <w:pPr>
              <w:spacing w:line="360" w:lineRule="auto"/>
              <w:rPr>
                <w:rFonts w:asciiTheme="minorBidi" w:hAnsiTheme="minorBidi" w:cstheme="minorBidi"/>
                <w:sz w:val="24"/>
                <w:szCs w:val="24"/>
              </w:rPr>
            </w:pPr>
          </w:p>
          <w:p w14:paraId="58B74AC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2031</w:t>
            </w:r>
          </w:p>
        </w:tc>
        <w:tc>
          <w:tcPr>
            <w:tcW w:w="1584" w:type="dxa"/>
          </w:tcPr>
          <w:p w14:paraId="0ABB813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Retirees were involved in more leisure activities than those in</w:t>
            </w:r>
          </w:p>
          <w:p w14:paraId="5658F02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employment.</w:t>
            </w:r>
          </w:p>
          <w:p w14:paraId="2D02B5FB" w14:textId="77777777" w:rsidR="006D4216" w:rsidRPr="004A4EC1" w:rsidRDefault="006D4216" w:rsidP="004A4EC1">
            <w:pPr>
              <w:spacing w:line="360" w:lineRule="auto"/>
              <w:rPr>
                <w:rFonts w:asciiTheme="minorBidi" w:hAnsiTheme="minorBidi" w:cstheme="minorBidi"/>
                <w:sz w:val="24"/>
                <w:szCs w:val="24"/>
              </w:rPr>
            </w:pPr>
          </w:p>
          <w:p w14:paraId="5C0C2A89"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Current</w:t>
            </w:r>
          </w:p>
          <w:p w14:paraId="59C8A72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self-rated health was the same in both groups.</w:t>
            </w:r>
          </w:p>
          <w:p w14:paraId="01C08345" w14:textId="77777777" w:rsidR="006D4216" w:rsidRPr="004A4EC1" w:rsidRDefault="006D4216" w:rsidP="004A4EC1">
            <w:pPr>
              <w:spacing w:line="360" w:lineRule="auto"/>
              <w:rPr>
                <w:rFonts w:asciiTheme="minorBidi" w:hAnsiTheme="minorBidi" w:cstheme="minorBidi"/>
                <w:sz w:val="24"/>
                <w:szCs w:val="24"/>
              </w:rPr>
            </w:pPr>
          </w:p>
          <w:p w14:paraId="51789F3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Mental health and relative self-rated physical health were better in retirees. The retired group had signiﬁcantly higher frequencies of angina and hypertension diagnoses.</w:t>
            </w:r>
          </w:p>
        </w:tc>
        <w:tc>
          <w:tcPr>
            <w:tcW w:w="1584" w:type="dxa"/>
            <w:tcMar>
              <w:top w:w="100" w:type="dxa"/>
              <w:left w:w="100" w:type="dxa"/>
              <w:bottom w:w="100" w:type="dxa"/>
              <w:right w:w="100" w:type="dxa"/>
            </w:tcMar>
          </w:tcPr>
          <w:p w14:paraId="1B81072F"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11/11</w:t>
            </w:r>
          </w:p>
        </w:tc>
      </w:tr>
      <w:tr w:rsidR="006D4216" w:rsidRPr="004A4EC1" w14:paraId="5C4863C4" w14:textId="77777777" w:rsidTr="006D4216">
        <w:tc>
          <w:tcPr>
            <w:tcW w:w="2033" w:type="dxa"/>
          </w:tcPr>
          <w:p w14:paraId="7282BD5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31. Francisca S. Rodriguez, Matthias L. </w:t>
            </w:r>
            <w:proofErr w:type="spellStart"/>
            <w:r w:rsidRPr="004A4EC1">
              <w:rPr>
                <w:rFonts w:asciiTheme="minorBidi" w:hAnsiTheme="minorBidi" w:cstheme="minorBidi"/>
                <w:sz w:val="24"/>
                <w:szCs w:val="24"/>
              </w:rPr>
              <w:t>Schroeter</w:t>
            </w:r>
            <w:proofErr w:type="spellEnd"/>
            <w:r w:rsidRPr="004A4EC1">
              <w:rPr>
                <w:rFonts w:asciiTheme="minorBidi" w:hAnsiTheme="minorBidi" w:cstheme="minorBidi"/>
                <w:sz w:val="24"/>
                <w:szCs w:val="24"/>
              </w:rPr>
              <w:t xml:space="preserve">, A. Veronica Witte, Christoph Engel, Markus </w:t>
            </w:r>
            <w:proofErr w:type="spellStart"/>
            <w:r w:rsidRPr="004A4EC1">
              <w:rPr>
                <w:rFonts w:asciiTheme="minorBidi" w:hAnsiTheme="minorBidi" w:cstheme="minorBidi"/>
                <w:sz w:val="24"/>
                <w:szCs w:val="24"/>
              </w:rPr>
              <w:t>Löffler</w:t>
            </w:r>
            <w:proofErr w:type="spellEnd"/>
            <w:r w:rsidRPr="004A4EC1">
              <w:rPr>
                <w:rFonts w:asciiTheme="minorBidi" w:hAnsiTheme="minorBidi" w:cstheme="minorBidi"/>
                <w:sz w:val="24"/>
                <w:szCs w:val="24"/>
              </w:rPr>
              <w:t xml:space="preserve">, Joachim </w:t>
            </w:r>
            <w:proofErr w:type="spellStart"/>
            <w:r w:rsidRPr="004A4EC1">
              <w:rPr>
                <w:rFonts w:asciiTheme="minorBidi" w:hAnsiTheme="minorBidi" w:cstheme="minorBidi"/>
                <w:sz w:val="24"/>
                <w:szCs w:val="24"/>
              </w:rPr>
              <w:t>Thiery</w:t>
            </w:r>
            <w:proofErr w:type="spellEnd"/>
            <w:r w:rsidRPr="004A4EC1">
              <w:rPr>
                <w:rFonts w:asciiTheme="minorBidi" w:hAnsiTheme="minorBidi" w:cstheme="minorBidi"/>
                <w:sz w:val="24"/>
                <w:szCs w:val="24"/>
              </w:rPr>
              <w:t xml:space="preserve">, Arno </w:t>
            </w:r>
            <w:proofErr w:type="spellStart"/>
            <w:r w:rsidRPr="004A4EC1">
              <w:rPr>
                <w:rFonts w:asciiTheme="minorBidi" w:hAnsiTheme="minorBidi" w:cstheme="minorBidi"/>
                <w:sz w:val="24"/>
                <w:szCs w:val="24"/>
              </w:rPr>
              <w:t>Villringer</w:t>
            </w:r>
            <w:proofErr w:type="spellEnd"/>
            <w:r w:rsidRPr="004A4EC1">
              <w:rPr>
                <w:rFonts w:asciiTheme="minorBidi" w:hAnsiTheme="minorBidi" w:cstheme="minorBidi"/>
                <w:sz w:val="24"/>
                <w:szCs w:val="24"/>
              </w:rPr>
              <w:t xml:space="preserve">, Tobias Luck &amp; </w:t>
            </w:r>
            <w:r w:rsidRPr="004A4EC1">
              <w:rPr>
                <w:rFonts w:asciiTheme="minorBidi" w:hAnsiTheme="minorBidi" w:cstheme="minorBidi"/>
                <w:sz w:val="24"/>
                <w:szCs w:val="24"/>
              </w:rPr>
              <w:lastRenderedPageBreak/>
              <w:t>Steffi G. Riedel-Heller. 2016. United Kingdom.</w:t>
            </w:r>
          </w:p>
        </w:tc>
        <w:tc>
          <w:tcPr>
            <w:tcW w:w="2038" w:type="dxa"/>
          </w:tcPr>
          <w:p w14:paraId="1CA6062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To study whether high mental demands at work, which have shown to promote a good cognitive functioning in old age, could offset the adverse </w:t>
            </w:r>
            <w:r w:rsidRPr="004A4EC1">
              <w:rPr>
                <w:rFonts w:asciiTheme="minorBidi" w:hAnsiTheme="minorBidi" w:cstheme="minorBidi"/>
                <w:sz w:val="24"/>
                <w:szCs w:val="24"/>
              </w:rPr>
              <w:lastRenderedPageBreak/>
              <w:t>association between social isolation and cognitive functioning.</w:t>
            </w:r>
          </w:p>
        </w:tc>
        <w:tc>
          <w:tcPr>
            <w:tcW w:w="1891" w:type="dxa"/>
          </w:tcPr>
          <w:p w14:paraId="2847AAE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A quantitative, longitudinal study.</w:t>
            </w:r>
          </w:p>
          <w:p w14:paraId="6074A02F" w14:textId="77777777" w:rsidR="006D4216" w:rsidRPr="004A4EC1" w:rsidRDefault="006D4216" w:rsidP="004A4EC1">
            <w:pPr>
              <w:spacing w:line="360" w:lineRule="auto"/>
              <w:rPr>
                <w:rFonts w:asciiTheme="minorBidi" w:hAnsiTheme="minorBidi" w:cstheme="minorBidi"/>
                <w:sz w:val="24"/>
                <w:szCs w:val="24"/>
              </w:rPr>
            </w:pPr>
          </w:p>
          <w:p w14:paraId="7532085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LIFE-Adult-Study.</w:t>
            </w:r>
          </w:p>
          <w:p w14:paraId="1B7790BC" w14:textId="77777777" w:rsidR="006D4216" w:rsidRPr="004A4EC1" w:rsidRDefault="006D4216" w:rsidP="004A4EC1">
            <w:pPr>
              <w:spacing w:line="360" w:lineRule="auto"/>
              <w:rPr>
                <w:rFonts w:asciiTheme="minorBidi" w:hAnsiTheme="minorBidi" w:cstheme="minorBidi"/>
                <w:sz w:val="24"/>
                <w:szCs w:val="24"/>
              </w:rPr>
            </w:pPr>
          </w:p>
          <w:p w14:paraId="54F8319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Sample from LIFE data was </w:t>
            </w:r>
            <w:r w:rsidRPr="004A4EC1">
              <w:rPr>
                <w:rFonts w:asciiTheme="minorBidi" w:hAnsiTheme="minorBidi" w:cstheme="minorBidi"/>
                <w:sz w:val="24"/>
                <w:szCs w:val="24"/>
              </w:rPr>
              <w:lastRenderedPageBreak/>
              <w:t>combined with a subsample of 400 separately recruited individuals.</w:t>
            </w:r>
          </w:p>
          <w:p w14:paraId="50928D7F" w14:textId="77777777" w:rsidR="006D4216" w:rsidRPr="004A4EC1" w:rsidRDefault="006D4216" w:rsidP="004A4EC1">
            <w:pPr>
              <w:spacing w:line="360" w:lineRule="auto"/>
              <w:rPr>
                <w:rFonts w:asciiTheme="minorBidi" w:hAnsiTheme="minorBidi" w:cstheme="minorBidi"/>
                <w:sz w:val="24"/>
                <w:szCs w:val="24"/>
              </w:rPr>
            </w:pPr>
          </w:p>
          <w:p w14:paraId="214B2AB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40–79, subsample 18–39.</w:t>
            </w:r>
          </w:p>
          <w:p w14:paraId="5BB25F55" w14:textId="77777777" w:rsidR="006D4216" w:rsidRPr="004A4EC1" w:rsidRDefault="006D4216" w:rsidP="004A4EC1">
            <w:pPr>
              <w:spacing w:line="360" w:lineRule="auto"/>
              <w:rPr>
                <w:rFonts w:asciiTheme="minorBidi" w:hAnsiTheme="minorBidi" w:cstheme="minorBidi"/>
                <w:sz w:val="24"/>
                <w:szCs w:val="24"/>
              </w:rPr>
            </w:pPr>
          </w:p>
          <w:p w14:paraId="65002A3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9173</w:t>
            </w:r>
          </w:p>
        </w:tc>
        <w:tc>
          <w:tcPr>
            <w:tcW w:w="1584" w:type="dxa"/>
          </w:tcPr>
          <w:p w14:paraId="525FDD1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Cognitive functioning was significantly lower in socially isolated individuals and in individuals </w:t>
            </w:r>
            <w:r w:rsidRPr="004A4EC1">
              <w:rPr>
                <w:rFonts w:asciiTheme="minorBidi" w:hAnsiTheme="minorBidi" w:cstheme="minorBidi"/>
                <w:sz w:val="24"/>
                <w:szCs w:val="24"/>
              </w:rPr>
              <w:lastRenderedPageBreak/>
              <w:t>working in low mental demands jobs after retirement and even after considering the educational level.</w:t>
            </w:r>
          </w:p>
          <w:p w14:paraId="42B0964A" w14:textId="77777777" w:rsidR="006D4216" w:rsidRPr="004A4EC1" w:rsidRDefault="006D4216" w:rsidP="004A4EC1">
            <w:pPr>
              <w:spacing w:line="360" w:lineRule="auto"/>
              <w:rPr>
                <w:rFonts w:asciiTheme="minorBidi" w:hAnsiTheme="minorBidi" w:cstheme="minorBidi"/>
                <w:sz w:val="24"/>
                <w:szCs w:val="24"/>
              </w:rPr>
            </w:pPr>
          </w:p>
          <w:p w14:paraId="0B8268C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n interaction effect suggested stronger effects of mental demands at work in socially isolated than non-isolated individuals.</w:t>
            </w:r>
          </w:p>
        </w:tc>
        <w:tc>
          <w:tcPr>
            <w:tcW w:w="1584" w:type="dxa"/>
            <w:tcMar>
              <w:top w:w="100" w:type="dxa"/>
              <w:left w:w="100" w:type="dxa"/>
              <w:bottom w:w="100" w:type="dxa"/>
              <w:right w:w="100" w:type="dxa"/>
            </w:tcMar>
          </w:tcPr>
          <w:p w14:paraId="24FB6B19"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10/11</w:t>
            </w:r>
          </w:p>
        </w:tc>
      </w:tr>
      <w:tr w:rsidR="006D4216" w:rsidRPr="004A4EC1" w14:paraId="706A16E4" w14:textId="77777777" w:rsidTr="006D4216">
        <w:tc>
          <w:tcPr>
            <w:tcW w:w="2033" w:type="dxa"/>
          </w:tcPr>
          <w:p w14:paraId="60282D3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32. Erika L. Sabbath, M </w:t>
            </w:r>
            <w:proofErr w:type="spellStart"/>
            <w:r w:rsidRPr="004A4EC1">
              <w:rPr>
                <w:rFonts w:asciiTheme="minorBidi" w:hAnsiTheme="minorBidi" w:cstheme="minorBidi"/>
                <w:sz w:val="24"/>
                <w:szCs w:val="24"/>
              </w:rPr>
              <w:t>M</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Glymour</w:t>
            </w:r>
            <w:proofErr w:type="spellEnd"/>
            <w:r w:rsidRPr="004A4EC1">
              <w:rPr>
                <w:rFonts w:asciiTheme="minorBidi" w:hAnsiTheme="minorBidi" w:cstheme="minorBidi"/>
                <w:sz w:val="24"/>
                <w:szCs w:val="24"/>
              </w:rPr>
              <w:t xml:space="preserve">, Alexis </w:t>
            </w:r>
            <w:proofErr w:type="spellStart"/>
            <w:r w:rsidRPr="004A4EC1">
              <w:rPr>
                <w:rFonts w:asciiTheme="minorBidi" w:hAnsiTheme="minorBidi" w:cstheme="minorBidi"/>
                <w:sz w:val="24"/>
                <w:szCs w:val="24"/>
              </w:rPr>
              <w:t>Descatha</w:t>
            </w:r>
            <w:proofErr w:type="spellEnd"/>
            <w:r w:rsidRPr="004A4EC1">
              <w:rPr>
                <w:rFonts w:asciiTheme="minorBidi" w:hAnsiTheme="minorBidi" w:cstheme="minorBidi"/>
                <w:sz w:val="24"/>
                <w:szCs w:val="24"/>
              </w:rPr>
              <w:t xml:space="preserve">, Annette Leclerc, Marie Zins, Marcel Goldberg </w:t>
            </w:r>
            <w:r w:rsidRPr="004A4EC1">
              <w:rPr>
                <w:rFonts w:asciiTheme="minorBidi" w:hAnsiTheme="minorBidi" w:cstheme="minorBidi"/>
                <w:sz w:val="24"/>
                <w:szCs w:val="24"/>
              </w:rPr>
              <w:lastRenderedPageBreak/>
              <w:t>and Lisa F. Berkman. 2013. United Kingdom.</w:t>
            </w:r>
          </w:p>
        </w:tc>
        <w:tc>
          <w:tcPr>
            <w:tcW w:w="2038" w:type="dxa"/>
          </w:tcPr>
          <w:p w14:paraId="005AAC9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To investigate whether health effects of combined occupational exposures during working </w:t>
            </w:r>
            <w:r w:rsidRPr="004A4EC1">
              <w:rPr>
                <w:rFonts w:asciiTheme="minorBidi" w:hAnsiTheme="minorBidi" w:cstheme="minorBidi"/>
                <w:sz w:val="24"/>
                <w:szCs w:val="24"/>
              </w:rPr>
              <w:lastRenderedPageBreak/>
              <w:t>life are observed after individuals retire and are no longer exposed.</w:t>
            </w:r>
          </w:p>
        </w:tc>
        <w:tc>
          <w:tcPr>
            <w:tcW w:w="1891" w:type="dxa"/>
          </w:tcPr>
          <w:p w14:paraId="319BACA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A quantitative, longitudinal study.</w:t>
            </w:r>
          </w:p>
          <w:p w14:paraId="3C3BDC1D" w14:textId="77777777" w:rsidR="006D4216" w:rsidRPr="004A4EC1" w:rsidRDefault="006D4216" w:rsidP="004A4EC1">
            <w:pPr>
              <w:spacing w:line="360" w:lineRule="auto"/>
              <w:rPr>
                <w:rFonts w:asciiTheme="minorBidi" w:hAnsiTheme="minorBidi" w:cstheme="minorBidi"/>
                <w:sz w:val="24"/>
                <w:szCs w:val="24"/>
              </w:rPr>
            </w:pPr>
          </w:p>
          <w:p w14:paraId="5F780B0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GAZEL study.</w:t>
            </w:r>
          </w:p>
          <w:p w14:paraId="1B4C7BEA" w14:textId="77777777" w:rsidR="006D4216" w:rsidRPr="004A4EC1" w:rsidRDefault="006D4216" w:rsidP="004A4EC1">
            <w:pPr>
              <w:spacing w:line="360" w:lineRule="auto"/>
              <w:rPr>
                <w:rFonts w:asciiTheme="minorBidi" w:hAnsiTheme="minorBidi" w:cstheme="minorBidi"/>
                <w:sz w:val="24"/>
                <w:szCs w:val="24"/>
              </w:rPr>
            </w:pPr>
          </w:p>
          <w:p w14:paraId="603A8E7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Sample consisted of individuals retired 1995–2006.</w:t>
            </w:r>
          </w:p>
          <w:p w14:paraId="4177FF29" w14:textId="77777777" w:rsidR="006D4216" w:rsidRPr="004A4EC1" w:rsidRDefault="006D4216" w:rsidP="004A4EC1">
            <w:pPr>
              <w:spacing w:line="360" w:lineRule="auto"/>
              <w:rPr>
                <w:rFonts w:asciiTheme="minorBidi" w:hAnsiTheme="minorBidi" w:cstheme="minorBidi"/>
                <w:sz w:val="24"/>
                <w:szCs w:val="24"/>
              </w:rPr>
            </w:pPr>
          </w:p>
          <w:p w14:paraId="3384ADDF"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9168</w:t>
            </w:r>
          </w:p>
        </w:tc>
        <w:tc>
          <w:tcPr>
            <w:tcW w:w="1584" w:type="dxa"/>
          </w:tcPr>
          <w:p w14:paraId="040F260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Both psychosocial and biomechanical exposures during working life </w:t>
            </w:r>
            <w:r w:rsidRPr="004A4EC1">
              <w:rPr>
                <w:rFonts w:asciiTheme="minorBidi" w:hAnsiTheme="minorBidi" w:cstheme="minorBidi"/>
                <w:sz w:val="24"/>
                <w:szCs w:val="24"/>
              </w:rPr>
              <w:lastRenderedPageBreak/>
              <w:t>were independent predictors of the physical functioning (PF), physical difficulties (RL) and bodily pain (BP).</w:t>
            </w:r>
          </w:p>
        </w:tc>
        <w:tc>
          <w:tcPr>
            <w:tcW w:w="1584" w:type="dxa"/>
            <w:tcMar>
              <w:top w:w="100" w:type="dxa"/>
              <w:left w:w="100" w:type="dxa"/>
              <w:bottom w:w="100" w:type="dxa"/>
              <w:right w:w="100" w:type="dxa"/>
            </w:tcMar>
          </w:tcPr>
          <w:p w14:paraId="543257C5"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10/11</w:t>
            </w:r>
          </w:p>
          <w:p w14:paraId="2A5E051F"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73F746F5"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2E0A5C40" w14:textId="77777777" w:rsidTr="006D4216">
        <w:tc>
          <w:tcPr>
            <w:tcW w:w="2033" w:type="dxa"/>
          </w:tcPr>
          <w:p w14:paraId="30FD2CA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33. Erika L. Sabbath, Ross </w:t>
            </w:r>
            <w:proofErr w:type="spellStart"/>
            <w:r w:rsidRPr="004A4EC1">
              <w:rPr>
                <w:rFonts w:asciiTheme="minorBidi" w:hAnsiTheme="minorBidi" w:cstheme="minorBidi"/>
                <w:sz w:val="24"/>
                <w:szCs w:val="24"/>
              </w:rPr>
              <w:t>Andel</w:t>
            </w:r>
            <w:proofErr w:type="spellEnd"/>
            <w:r w:rsidRPr="004A4EC1">
              <w:rPr>
                <w:rFonts w:asciiTheme="minorBidi" w:hAnsiTheme="minorBidi" w:cstheme="minorBidi"/>
                <w:sz w:val="24"/>
                <w:szCs w:val="24"/>
              </w:rPr>
              <w:t xml:space="preserve">, Marie Zins, Marcel Goldberg &amp; Claudine </w:t>
            </w:r>
            <w:proofErr w:type="spellStart"/>
            <w:r w:rsidRPr="004A4EC1">
              <w:rPr>
                <w:rFonts w:asciiTheme="minorBidi" w:hAnsiTheme="minorBidi" w:cstheme="minorBidi"/>
                <w:sz w:val="24"/>
                <w:szCs w:val="24"/>
              </w:rPr>
              <w:t>Berr</w:t>
            </w:r>
            <w:proofErr w:type="spellEnd"/>
            <w:r w:rsidRPr="004A4EC1">
              <w:rPr>
                <w:rFonts w:asciiTheme="minorBidi" w:hAnsiTheme="minorBidi" w:cstheme="minorBidi"/>
                <w:sz w:val="24"/>
                <w:szCs w:val="24"/>
              </w:rPr>
              <w:t>. 2016. United Kingdom.</w:t>
            </w:r>
          </w:p>
        </w:tc>
        <w:tc>
          <w:tcPr>
            <w:tcW w:w="2038" w:type="dxa"/>
          </w:tcPr>
          <w:p w14:paraId="7BA5E37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test whether exposure to job demands, job control and their combination during working life predicted post-retirement performance on eight cognitive tests.</w:t>
            </w:r>
          </w:p>
        </w:tc>
        <w:tc>
          <w:tcPr>
            <w:tcW w:w="1891" w:type="dxa"/>
          </w:tcPr>
          <w:p w14:paraId="261366C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515ABC87" w14:textId="77777777" w:rsidR="006D4216" w:rsidRPr="004A4EC1" w:rsidRDefault="006D4216" w:rsidP="004A4EC1">
            <w:pPr>
              <w:spacing w:line="360" w:lineRule="auto"/>
              <w:rPr>
                <w:rFonts w:asciiTheme="minorBidi" w:hAnsiTheme="minorBidi" w:cstheme="minorBidi"/>
                <w:sz w:val="24"/>
                <w:szCs w:val="24"/>
              </w:rPr>
            </w:pPr>
          </w:p>
          <w:p w14:paraId="20FF77E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GAZEL study.</w:t>
            </w:r>
          </w:p>
          <w:p w14:paraId="03A70813" w14:textId="77777777" w:rsidR="006D4216" w:rsidRPr="004A4EC1" w:rsidRDefault="006D4216" w:rsidP="004A4EC1">
            <w:pPr>
              <w:spacing w:line="360" w:lineRule="auto"/>
              <w:rPr>
                <w:rFonts w:asciiTheme="minorBidi" w:hAnsiTheme="minorBidi" w:cstheme="minorBidi"/>
                <w:sz w:val="24"/>
                <w:szCs w:val="24"/>
              </w:rPr>
            </w:pPr>
          </w:p>
          <w:p w14:paraId="39ED74C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sample consisted of cohort members who had undergone post-retirement cognitive testing.</w:t>
            </w:r>
          </w:p>
          <w:p w14:paraId="65A4DE43" w14:textId="77777777" w:rsidR="006D4216" w:rsidRPr="004A4EC1" w:rsidRDefault="006D4216" w:rsidP="004A4EC1">
            <w:pPr>
              <w:spacing w:line="360" w:lineRule="auto"/>
              <w:rPr>
                <w:rFonts w:asciiTheme="minorBidi" w:hAnsiTheme="minorBidi" w:cstheme="minorBidi"/>
                <w:sz w:val="24"/>
                <w:szCs w:val="24"/>
              </w:rPr>
            </w:pPr>
          </w:p>
          <w:p w14:paraId="00EF9B7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55.</w:t>
            </w:r>
          </w:p>
          <w:p w14:paraId="032CDA83" w14:textId="77777777" w:rsidR="006D4216" w:rsidRPr="004A4EC1" w:rsidRDefault="006D4216" w:rsidP="004A4EC1">
            <w:pPr>
              <w:spacing w:line="360" w:lineRule="auto"/>
              <w:rPr>
                <w:rFonts w:asciiTheme="minorBidi" w:hAnsiTheme="minorBidi" w:cstheme="minorBidi"/>
                <w:sz w:val="24"/>
                <w:szCs w:val="24"/>
              </w:rPr>
            </w:pPr>
          </w:p>
          <w:p w14:paraId="6AC78DB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2149</w:t>
            </w:r>
          </w:p>
        </w:tc>
        <w:tc>
          <w:tcPr>
            <w:tcW w:w="1584" w:type="dxa"/>
          </w:tcPr>
          <w:p w14:paraId="049548D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Low job control during working life was negatively associated with executive function, psychomotor speed, phonemic fluency and semantic fluency after retirement.</w:t>
            </w:r>
          </w:p>
          <w:p w14:paraId="6E181BAC" w14:textId="77777777" w:rsidR="006D4216" w:rsidRPr="004A4EC1" w:rsidRDefault="006D4216" w:rsidP="004A4EC1">
            <w:pPr>
              <w:spacing w:line="360" w:lineRule="auto"/>
              <w:rPr>
                <w:rFonts w:asciiTheme="minorBidi" w:hAnsiTheme="minorBidi" w:cstheme="minorBidi"/>
                <w:sz w:val="24"/>
                <w:szCs w:val="24"/>
              </w:rPr>
            </w:pPr>
          </w:p>
          <w:p w14:paraId="2DEA7ED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Both passive and high-strain </w:t>
            </w:r>
            <w:r w:rsidRPr="004A4EC1">
              <w:rPr>
                <w:rFonts w:asciiTheme="minorBidi" w:hAnsiTheme="minorBidi" w:cstheme="minorBidi"/>
                <w:sz w:val="24"/>
                <w:szCs w:val="24"/>
              </w:rPr>
              <w:lastRenderedPageBreak/>
              <w:t>jobs were associated with lower scores on phonemic and semantic fluency when compared to low-strain  jobs.</w:t>
            </w:r>
          </w:p>
        </w:tc>
        <w:tc>
          <w:tcPr>
            <w:tcW w:w="1584" w:type="dxa"/>
            <w:tcMar>
              <w:top w:w="100" w:type="dxa"/>
              <w:left w:w="100" w:type="dxa"/>
              <w:bottom w:w="100" w:type="dxa"/>
              <w:right w:w="100" w:type="dxa"/>
            </w:tcMar>
          </w:tcPr>
          <w:p w14:paraId="18109A35"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9/11</w:t>
            </w:r>
          </w:p>
          <w:p w14:paraId="4FF89B26"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0F64EDFA"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085034A1" w14:textId="77777777" w:rsidTr="006D4216">
        <w:tc>
          <w:tcPr>
            <w:tcW w:w="2033" w:type="dxa"/>
          </w:tcPr>
          <w:p w14:paraId="5E81C13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34. Sari Stenholm, Hugo </w:t>
            </w:r>
            <w:proofErr w:type="spellStart"/>
            <w:r w:rsidRPr="004A4EC1">
              <w:rPr>
                <w:rFonts w:asciiTheme="minorBidi" w:hAnsiTheme="minorBidi" w:cstheme="minorBidi"/>
                <w:sz w:val="24"/>
                <w:szCs w:val="24"/>
              </w:rPr>
              <w:t>Westerlund</w:t>
            </w:r>
            <w:proofErr w:type="spellEnd"/>
            <w:r w:rsidRPr="004A4EC1">
              <w:rPr>
                <w:rFonts w:asciiTheme="minorBidi" w:hAnsiTheme="minorBidi" w:cstheme="minorBidi"/>
                <w:sz w:val="24"/>
                <w:szCs w:val="24"/>
              </w:rPr>
              <w:t xml:space="preserve">, Paula Salo, Martin Hyde, </w:t>
            </w:r>
            <w:proofErr w:type="spellStart"/>
            <w:r w:rsidRPr="004A4EC1">
              <w:rPr>
                <w:rFonts w:asciiTheme="minorBidi" w:hAnsiTheme="minorBidi" w:cstheme="minorBidi"/>
                <w:sz w:val="24"/>
                <w:szCs w:val="24"/>
              </w:rPr>
              <w:t>Jaana</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Pentti</w:t>
            </w:r>
            <w:proofErr w:type="spellEnd"/>
            <w:r w:rsidRPr="004A4EC1">
              <w:rPr>
                <w:rFonts w:asciiTheme="minorBidi" w:hAnsiTheme="minorBidi" w:cstheme="minorBidi"/>
                <w:sz w:val="24"/>
                <w:szCs w:val="24"/>
              </w:rPr>
              <w:t xml:space="preserve">, Jenny Head, Mika </w:t>
            </w:r>
            <w:proofErr w:type="spellStart"/>
            <w:r w:rsidRPr="004A4EC1">
              <w:rPr>
                <w:rFonts w:asciiTheme="minorBidi" w:hAnsiTheme="minorBidi" w:cstheme="minorBidi"/>
                <w:sz w:val="24"/>
                <w:szCs w:val="24"/>
              </w:rPr>
              <w:t>Kivimäki</w:t>
            </w:r>
            <w:proofErr w:type="spellEnd"/>
            <w:r w:rsidRPr="004A4EC1">
              <w:rPr>
                <w:rFonts w:asciiTheme="minorBidi" w:hAnsiTheme="minorBidi" w:cstheme="minorBidi"/>
                <w:sz w:val="24"/>
                <w:szCs w:val="24"/>
              </w:rPr>
              <w:t xml:space="preserve"> &amp; Jussi </w:t>
            </w:r>
            <w:proofErr w:type="spellStart"/>
            <w:r w:rsidRPr="004A4EC1">
              <w:rPr>
                <w:rFonts w:asciiTheme="minorBidi" w:hAnsiTheme="minorBidi" w:cstheme="minorBidi"/>
                <w:sz w:val="24"/>
                <w:szCs w:val="24"/>
              </w:rPr>
              <w:t>Vahtera</w:t>
            </w:r>
            <w:proofErr w:type="spellEnd"/>
            <w:r w:rsidRPr="004A4EC1">
              <w:rPr>
                <w:rFonts w:asciiTheme="minorBidi" w:hAnsiTheme="minorBidi" w:cstheme="minorBidi"/>
                <w:sz w:val="24"/>
                <w:szCs w:val="24"/>
              </w:rPr>
              <w:t>. 2014. Finland.</w:t>
            </w:r>
          </w:p>
        </w:tc>
        <w:tc>
          <w:tcPr>
            <w:tcW w:w="2038" w:type="dxa"/>
          </w:tcPr>
          <w:p w14:paraId="32DE3D2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examine the age-related trajectories of physical functioning among those in full-time work and retirement.</w:t>
            </w:r>
          </w:p>
        </w:tc>
        <w:tc>
          <w:tcPr>
            <w:tcW w:w="1891" w:type="dxa"/>
          </w:tcPr>
          <w:p w14:paraId="12DC3F9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2680F99F" w14:textId="77777777" w:rsidR="006D4216" w:rsidRPr="004A4EC1" w:rsidRDefault="006D4216" w:rsidP="004A4EC1">
            <w:pPr>
              <w:spacing w:line="360" w:lineRule="auto"/>
              <w:rPr>
                <w:rFonts w:asciiTheme="minorBidi" w:hAnsiTheme="minorBidi" w:cstheme="minorBidi"/>
                <w:sz w:val="24"/>
                <w:szCs w:val="24"/>
              </w:rPr>
            </w:pPr>
          </w:p>
          <w:p w14:paraId="3CF51A3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Health and retirement Study (HRS).</w:t>
            </w:r>
          </w:p>
          <w:p w14:paraId="21FB4E1B" w14:textId="77777777" w:rsidR="006D4216" w:rsidRPr="004A4EC1" w:rsidRDefault="006D4216" w:rsidP="004A4EC1">
            <w:pPr>
              <w:spacing w:line="360" w:lineRule="auto"/>
              <w:rPr>
                <w:rFonts w:asciiTheme="minorBidi" w:hAnsiTheme="minorBidi" w:cstheme="minorBidi"/>
                <w:sz w:val="24"/>
                <w:szCs w:val="24"/>
              </w:rPr>
            </w:pPr>
          </w:p>
          <w:p w14:paraId="40F01609"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Sample consists of participants who were working full-time or were in full-time retirement and 65-85 years of age during the follow-up </w:t>
            </w:r>
            <w:r w:rsidRPr="004A4EC1">
              <w:rPr>
                <w:rFonts w:asciiTheme="minorBidi" w:hAnsiTheme="minorBidi" w:cstheme="minorBidi"/>
                <w:sz w:val="24"/>
                <w:szCs w:val="24"/>
              </w:rPr>
              <w:lastRenderedPageBreak/>
              <w:t>period 1992–2010.</w:t>
            </w:r>
          </w:p>
          <w:p w14:paraId="558A21E6" w14:textId="77777777" w:rsidR="006D4216" w:rsidRPr="004A4EC1" w:rsidRDefault="006D4216" w:rsidP="004A4EC1">
            <w:pPr>
              <w:spacing w:line="360" w:lineRule="auto"/>
              <w:rPr>
                <w:rFonts w:asciiTheme="minorBidi" w:hAnsiTheme="minorBidi" w:cstheme="minorBidi"/>
                <w:sz w:val="24"/>
                <w:szCs w:val="24"/>
              </w:rPr>
            </w:pPr>
          </w:p>
          <w:p w14:paraId="2F434B19"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50.</w:t>
            </w:r>
          </w:p>
          <w:p w14:paraId="43A4D00E" w14:textId="77777777" w:rsidR="006D4216" w:rsidRPr="004A4EC1" w:rsidRDefault="006D4216" w:rsidP="004A4EC1">
            <w:pPr>
              <w:spacing w:line="360" w:lineRule="auto"/>
              <w:rPr>
                <w:rFonts w:asciiTheme="minorBidi" w:hAnsiTheme="minorBidi" w:cstheme="minorBidi"/>
                <w:sz w:val="24"/>
                <w:szCs w:val="24"/>
              </w:rPr>
            </w:pPr>
          </w:p>
          <w:p w14:paraId="24CE77F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17844</w:t>
            </w:r>
          </w:p>
        </w:tc>
        <w:tc>
          <w:tcPr>
            <w:tcW w:w="1584" w:type="dxa"/>
          </w:tcPr>
          <w:p w14:paraId="1FDDE2A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The number of physical functioning difficulties increased every 10 years more steeply among those in retirement compared to those in full-time work.</w:t>
            </w:r>
          </w:p>
        </w:tc>
        <w:tc>
          <w:tcPr>
            <w:tcW w:w="1584" w:type="dxa"/>
            <w:tcMar>
              <w:top w:w="100" w:type="dxa"/>
              <w:left w:w="100" w:type="dxa"/>
              <w:bottom w:w="100" w:type="dxa"/>
              <w:right w:w="100" w:type="dxa"/>
            </w:tcMar>
          </w:tcPr>
          <w:p w14:paraId="1E4CEDEC"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11/11</w:t>
            </w:r>
          </w:p>
        </w:tc>
      </w:tr>
      <w:tr w:rsidR="006D4216" w:rsidRPr="004A4EC1" w14:paraId="6EBDF7C4" w14:textId="77777777" w:rsidTr="006D4216">
        <w:tc>
          <w:tcPr>
            <w:tcW w:w="2033" w:type="dxa"/>
          </w:tcPr>
          <w:p w14:paraId="07FFB95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35. Sander K. R. van </w:t>
            </w:r>
            <w:proofErr w:type="spellStart"/>
            <w:r w:rsidRPr="004A4EC1">
              <w:rPr>
                <w:rFonts w:asciiTheme="minorBidi" w:hAnsiTheme="minorBidi" w:cstheme="minorBidi"/>
                <w:sz w:val="24"/>
                <w:szCs w:val="24"/>
              </w:rPr>
              <w:t>Zon</w:t>
            </w:r>
            <w:proofErr w:type="spellEnd"/>
            <w:r w:rsidRPr="004A4EC1">
              <w:rPr>
                <w:rFonts w:asciiTheme="minorBidi" w:hAnsiTheme="minorBidi" w:cstheme="minorBidi"/>
                <w:sz w:val="24"/>
                <w:szCs w:val="24"/>
              </w:rPr>
              <w:t xml:space="preserve">, Ute </w:t>
            </w:r>
            <w:proofErr w:type="spellStart"/>
            <w:r w:rsidRPr="004A4EC1">
              <w:rPr>
                <w:rFonts w:asciiTheme="minorBidi" w:hAnsiTheme="minorBidi" w:cstheme="minorBidi"/>
                <w:sz w:val="24"/>
                <w:szCs w:val="24"/>
              </w:rPr>
              <w:t>Bültmann</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Sijmen</w:t>
            </w:r>
            <w:proofErr w:type="spellEnd"/>
            <w:r w:rsidRPr="004A4EC1">
              <w:rPr>
                <w:rFonts w:asciiTheme="minorBidi" w:hAnsiTheme="minorBidi" w:cstheme="minorBidi"/>
                <w:sz w:val="24"/>
                <w:szCs w:val="24"/>
              </w:rPr>
              <w:t xml:space="preserve"> A. </w:t>
            </w:r>
            <w:proofErr w:type="spellStart"/>
            <w:r w:rsidRPr="004A4EC1">
              <w:rPr>
                <w:rFonts w:asciiTheme="minorBidi" w:hAnsiTheme="minorBidi" w:cstheme="minorBidi"/>
                <w:sz w:val="24"/>
                <w:szCs w:val="24"/>
              </w:rPr>
              <w:t>Reijneveld</w:t>
            </w:r>
            <w:proofErr w:type="spellEnd"/>
            <w:r w:rsidRPr="004A4EC1">
              <w:rPr>
                <w:rFonts w:asciiTheme="minorBidi" w:hAnsiTheme="minorBidi" w:cstheme="minorBidi"/>
                <w:sz w:val="24"/>
                <w:szCs w:val="24"/>
              </w:rPr>
              <w:t xml:space="preserve"> &amp; Carlos F. Mendes de Leon. 2016. USA.</w:t>
            </w:r>
          </w:p>
        </w:tc>
        <w:tc>
          <w:tcPr>
            <w:tcW w:w="2038" w:type="dxa"/>
          </w:tcPr>
          <w:p w14:paraId="78750E1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examine the pattern of pre- and post-retirement changes in functional health and to examine the degree to which socioeconomic position (SEP) modifies pre- and post-retirement changes in functional health.</w:t>
            </w:r>
          </w:p>
        </w:tc>
        <w:tc>
          <w:tcPr>
            <w:tcW w:w="1891" w:type="dxa"/>
          </w:tcPr>
          <w:p w14:paraId="3DA9CAD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35D76F26" w14:textId="77777777" w:rsidR="006D4216" w:rsidRPr="004A4EC1" w:rsidRDefault="006D4216" w:rsidP="004A4EC1">
            <w:pPr>
              <w:spacing w:line="360" w:lineRule="auto"/>
              <w:rPr>
                <w:rFonts w:asciiTheme="minorBidi" w:hAnsiTheme="minorBidi" w:cstheme="minorBidi"/>
                <w:sz w:val="24"/>
                <w:szCs w:val="24"/>
              </w:rPr>
            </w:pPr>
          </w:p>
          <w:p w14:paraId="24CFE4D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Health and retirement Study (HRS).</w:t>
            </w:r>
          </w:p>
          <w:p w14:paraId="568BC6E1" w14:textId="77777777" w:rsidR="006D4216" w:rsidRPr="004A4EC1" w:rsidRDefault="006D4216" w:rsidP="004A4EC1">
            <w:pPr>
              <w:spacing w:line="360" w:lineRule="auto"/>
              <w:rPr>
                <w:rFonts w:asciiTheme="minorBidi" w:hAnsiTheme="minorBidi" w:cstheme="minorBidi"/>
                <w:sz w:val="24"/>
                <w:szCs w:val="24"/>
              </w:rPr>
            </w:pPr>
          </w:p>
          <w:p w14:paraId="4B598259"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Sample consisted of those with at least one measurement wave prior to, and one after they reported retirement.</w:t>
            </w:r>
          </w:p>
          <w:p w14:paraId="43EA7DA7" w14:textId="77777777" w:rsidR="006D4216" w:rsidRPr="004A4EC1" w:rsidRDefault="006D4216" w:rsidP="004A4EC1">
            <w:pPr>
              <w:spacing w:line="360" w:lineRule="auto"/>
              <w:rPr>
                <w:rFonts w:asciiTheme="minorBidi" w:hAnsiTheme="minorBidi" w:cstheme="minorBidi"/>
                <w:sz w:val="24"/>
                <w:szCs w:val="24"/>
              </w:rPr>
            </w:pPr>
          </w:p>
          <w:p w14:paraId="15E34A09"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50–70.</w:t>
            </w:r>
          </w:p>
          <w:p w14:paraId="4B9BF0FE" w14:textId="77777777" w:rsidR="006D4216" w:rsidRPr="004A4EC1" w:rsidRDefault="006D4216" w:rsidP="004A4EC1">
            <w:pPr>
              <w:spacing w:line="360" w:lineRule="auto"/>
              <w:rPr>
                <w:rFonts w:asciiTheme="minorBidi" w:hAnsiTheme="minorBidi" w:cstheme="minorBidi"/>
                <w:sz w:val="24"/>
                <w:szCs w:val="24"/>
              </w:rPr>
            </w:pPr>
          </w:p>
          <w:p w14:paraId="3879232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7242</w:t>
            </w:r>
          </w:p>
        </w:tc>
        <w:tc>
          <w:tcPr>
            <w:tcW w:w="1584" w:type="dxa"/>
          </w:tcPr>
          <w:p w14:paraId="1A476C9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verage levels of limitations in mobility and large muscle functions increased significantly in the years prior to retirement. This increase slowed down after retirement, most prominently for limitations in large muscle functions.</w:t>
            </w:r>
          </w:p>
          <w:p w14:paraId="411C836A" w14:textId="77777777" w:rsidR="006D4216" w:rsidRPr="004A4EC1" w:rsidRDefault="006D4216" w:rsidP="004A4EC1">
            <w:pPr>
              <w:spacing w:line="360" w:lineRule="auto"/>
              <w:rPr>
                <w:rFonts w:asciiTheme="minorBidi" w:hAnsiTheme="minorBidi" w:cstheme="minorBidi"/>
                <w:sz w:val="24"/>
                <w:szCs w:val="24"/>
              </w:rPr>
            </w:pPr>
          </w:p>
          <w:p w14:paraId="7DEA4EB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Higher SEP was associated with a slower increase of functional limitations prior to retirement. After retirement, a less clear pattern was found as only wealth modified the increase of limitations in mobility functions.</w:t>
            </w:r>
          </w:p>
        </w:tc>
        <w:tc>
          <w:tcPr>
            <w:tcW w:w="1584" w:type="dxa"/>
            <w:tcMar>
              <w:top w:w="100" w:type="dxa"/>
              <w:left w:w="100" w:type="dxa"/>
              <w:bottom w:w="100" w:type="dxa"/>
              <w:right w:w="100" w:type="dxa"/>
            </w:tcMar>
          </w:tcPr>
          <w:p w14:paraId="20DA1706"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10/11</w:t>
            </w:r>
          </w:p>
          <w:p w14:paraId="69B20D88"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325D44BC" w14:textId="77777777" w:rsidTr="006D4216">
        <w:tc>
          <w:tcPr>
            <w:tcW w:w="2033" w:type="dxa"/>
          </w:tcPr>
          <w:p w14:paraId="08D7007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36. Morten </w:t>
            </w:r>
            <w:proofErr w:type="spellStart"/>
            <w:r w:rsidRPr="004A4EC1">
              <w:rPr>
                <w:rFonts w:asciiTheme="minorBidi" w:hAnsiTheme="minorBidi" w:cstheme="minorBidi"/>
                <w:sz w:val="24"/>
                <w:szCs w:val="24"/>
              </w:rPr>
              <w:t>Wahrendorf</w:t>
            </w:r>
            <w:proofErr w:type="spellEnd"/>
            <w:r w:rsidRPr="004A4EC1">
              <w:rPr>
                <w:rFonts w:asciiTheme="minorBidi" w:hAnsiTheme="minorBidi" w:cstheme="minorBidi"/>
                <w:sz w:val="24"/>
                <w:szCs w:val="24"/>
              </w:rPr>
              <w:t xml:space="preserve">, Grace </w:t>
            </w:r>
            <w:proofErr w:type="spellStart"/>
            <w:r w:rsidRPr="004A4EC1">
              <w:rPr>
                <w:rFonts w:asciiTheme="minorBidi" w:hAnsiTheme="minorBidi" w:cstheme="minorBidi"/>
                <w:sz w:val="24"/>
                <w:szCs w:val="24"/>
              </w:rPr>
              <w:t>Sembajwe</w:t>
            </w:r>
            <w:proofErr w:type="spellEnd"/>
            <w:r w:rsidRPr="004A4EC1">
              <w:rPr>
                <w:rFonts w:asciiTheme="minorBidi" w:hAnsiTheme="minorBidi" w:cstheme="minorBidi"/>
                <w:sz w:val="24"/>
                <w:szCs w:val="24"/>
              </w:rPr>
              <w:t>, Marie Zins, Lisa Berkman, Marcel Goldberg &amp; Johannes Siegrist. 2012. USA.</w:t>
            </w:r>
          </w:p>
        </w:tc>
        <w:tc>
          <w:tcPr>
            <w:tcW w:w="2038" w:type="dxa"/>
          </w:tcPr>
          <w:p w14:paraId="3B3A464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o study long-term effects of psychosocial work stress in mid-life on health functioning after </w:t>
            </w:r>
            <w:proofErr w:type="spellStart"/>
            <w:r w:rsidRPr="004A4EC1">
              <w:rPr>
                <w:rFonts w:asciiTheme="minorBidi" w:hAnsiTheme="minorBidi" w:cstheme="minorBidi"/>
                <w:sz w:val="24"/>
                <w:szCs w:val="24"/>
              </w:rPr>
              <w:t>labor</w:t>
            </w:r>
            <w:proofErr w:type="spellEnd"/>
            <w:r w:rsidRPr="004A4EC1">
              <w:rPr>
                <w:rFonts w:asciiTheme="minorBidi" w:hAnsiTheme="minorBidi" w:cstheme="minorBidi"/>
                <w:sz w:val="24"/>
                <w:szCs w:val="24"/>
              </w:rPr>
              <w:t xml:space="preserve"> market exit.</w:t>
            </w:r>
          </w:p>
        </w:tc>
        <w:tc>
          <w:tcPr>
            <w:tcW w:w="1891" w:type="dxa"/>
          </w:tcPr>
          <w:p w14:paraId="45A6D23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2BDC035E" w14:textId="77777777" w:rsidR="006D4216" w:rsidRPr="004A4EC1" w:rsidRDefault="006D4216" w:rsidP="004A4EC1">
            <w:pPr>
              <w:spacing w:line="360" w:lineRule="auto"/>
              <w:rPr>
                <w:rFonts w:asciiTheme="minorBidi" w:hAnsiTheme="minorBidi" w:cstheme="minorBidi"/>
                <w:sz w:val="24"/>
                <w:szCs w:val="24"/>
              </w:rPr>
            </w:pPr>
          </w:p>
          <w:p w14:paraId="3279F02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GAZEL study.</w:t>
            </w:r>
          </w:p>
          <w:p w14:paraId="0AFE3108" w14:textId="77777777" w:rsidR="006D4216" w:rsidRPr="004A4EC1" w:rsidRDefault="006D4216" w:rsidP="004A4EC1">
            <w:pPr>
              <w:spacing w:line="360" w:lineRule="auto"/>
              <w:rPr>
                <w:rFonts w:asciiTheme="minorBidi" w:hAnsiTheme="minorBidi" w:cstheme="minorBidi"/>
                <w:sz w:val="24"/>
                <w:szCs w:val="24"/>
              </w:rPr>
            </w:pPr>
          </w:p>
          <w:p w14:paraId="54ABA9D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he sample consisted of individuals employed </w:t>
            </w:r>
            <w:r w:rsidRPr="004A4EC1">
              <w:rPr>
                <w:rFonts w:asciiTheme="minorBidi" w:hAnsiTheme="minorBidi" w:cstheme="minorBidi"/>
                <w:sz w:val="24"/>
                <w:szCs w:val="24"/>
              </w:rPr>
              <w:lastRenderedPageBreak/>
              <w:t>1997–1999 and who were retired in 2007.</w:t>
            </w:r>
          </w:p>
          <w:p w14:paraId="58A078B2" w14:textId="77777777" w:rsidR="006D4216" w:rsidRPr="004A4EC1" w:rsidRDefault="006D4216" w:rsidP="004A4EC1">
            <w:pPr>
              <w:spacing w:line="360" w:lineRule="auto"/>
              <w:rPr>
                <w:rFonts w:asciiTheme="minorBidi" w:hAnsiTheme="minorBidi" w:cstheme="minorBidi"/>
                <w:sz w:val="24"/>
                <w:szCs w:val="24"/>
              </w:rPr>
            </w:pPr>
          </w:p>
          <w:p w14:paraId="1F4336B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6053</w:t>
            </w:r>
          </w:p>
        </w:tc>
        <w:tc>
          <w:tcPr>
            <w:tcW w:w="1584" w:type="dxa"/>
          </w:tcPr>
          <w:p w14:paraId="709682C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Consistent effects of both work stress models and their single components on mental and physical health functioning </w:t>
            </w:r>
            <w:r w:rsidRPr="004A4EC1">
              <w:rPr>
                <w:rFonts w:asciiTheme="minorBidi" w:hAnsiTheme="minorBidi" w:cstheme="minorBidi"/>
                <w:sz w:val="24"/>
                <w:szCs w:val="24"/>
              </w:rPr>
              <w:lastRenderedPageBreak/>
              <w:t>during retirement were observed.</w:t>
            </w:r>
          </w:p>
          <w:p w14:paraId="592357D8" w14:textId="77777777" w:rsidR="006D4216" w:rsidRPr="004A4EC1" w:rsidRDefault="006D4216" w:rsidP="004A4EC1">
            <w:pPr>
              <w:spacing w:line="360" w:lineRule="auto"/>
              <w:rPr>
                <w:rFonts w:asciiTheme="minorBidi" w:hAnsiTheme="minorBidi" w:cstheme="minorBidi"/>
                <w:sz w:val="24"/>
                <w:szCs w:val="24"/>
              </w:rPr>
            </w:pPr>
          </w:p>
        </w:tc>
        <w:tc>
          <w:tcPr>
            <w:tcW w:w="1584" w:type="dxa"/>
            <w:tcMar>
              <w:top w:w="100" w:type="dxa"/>
              <w:left w:w="100" w:type="dxa"/>
              <w:bottom w:w="100" w:type="dxa"/>
              <w:right w:w="100" w:type="dxa"/>
            </w:tcMar>
          </w:tcPr>
          <w:p w14:paraId="3BEDCD9D"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10/11</w:t>
            </w:r>
          </w:p>
          <w:p w14:paraId="2CF5D934"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6E9A5935"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0EEB3380" w14:textId="77777777" w:rsidTr="006D4216">
        <w:tc>
          <w:tcPr>
            <w:tcW w:w="2033" w:type="dxa"/>
          </w:tcPr>
          <w:p w14:paraId="3F22AB2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37. </w:t>
            </w:r>
            <w:proofErr w:type="spellStart"/>
            <w:r w:rsidRPr="004A4EC1">
              <w:rPr>
                <w:rFonts w:asciiTheme="minorBidi" w:hAnsiTheme="minorBidi" w:cstheme="minorBidi"/>
                <w:sz w:val="24"/>
                <w:szCs w:val="24"/>
              </w:rPr>
              <w:t>Kandauda</w:t>
            </w:r>
            <w:proofErr w:type="spellEnd"/>
            <w:r w:rsidRPr="004A4EC1">
              <w:rPr>
                <w:rFonts w:asciiTheme="minorBidi" w:hAnsiTheme="minorBidi" w:cstheme="minorBidi"/>
                <w:sz w:val="24"/>
                <w:szCs w:val="24"/>
              </w:rPr>
              <w:t xml:space="preserve">  (K.A.S.) </w:t>
            </w:r>
            <w:proofErr w:type="spellStart"/>
            <w:r w:rsidRPr="004A4EC1">
              <w:rPr>
                <w:rFonts w:asciiTheme="minorBidi" w:hAnsiTheme="minorBidi" w:cstheme="minorBidi"/>
                <w:sz w:val="24"/>
                <w:szCs w:val="24"/>
              </w:rPr>
              <w:t>Wickrama</w:t>
            </w:r>
            <w:proofErr w:type="spellEnd"/>
            <w:r w:rsidRPr="004A4EC1">
              <w:rPr>
                <w:rFonts w:asciiTheme="minorBidi" w:hAnsiTheme="minorBidi" w:cstheme="minorBidi"/>
                <w:sz w:val="24"/>
                <w:szCs w:val="24"/>
              </w:rPr>
              <w:t>, Catherine Walker O’ Neal. 2013. USA.</w:t>
            </w:r>
          </w:p>
        </w:tc>
        <w:tc>
          <w:tcPr>
            <w:tcW w:w="2038" w:type="dxa"/>
          </w:tcPr>
          <w:p w14:paraId="300CBC4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examine the influence of work status on subsequent memory trajectories in later years.</w:t>
            </w:r>
          </w:p>
        </w:tc>
        <w:tc>
          <w:tcPr>
            <w:tcW w:w="1891" w:type="dxa"/>
          </w:tcPr>
          <w:p w14:paraId="739ECF3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2E808DBB" w14:textId="77777777" w:rsidR="006D4216" w:rsidRPr="004A4EC1" w:rsidRDefault="006D4216" w:rsidP="004A4EC1">
            <w:pPr>
              <w:spacing w:line="360" w:lineRule="auto"/>
              <w:rPr>
                <w:rFonts w:asciiTheme="minorBidi" w:hAnsiTheme="minorBidi" w:cstheme="minorBidi"/>
                <w:sz w:val="24"/>
                <w:szCs w:val="24"/>
              </w:rPr>
            </w:pPr>
          </w:p>
          <w:p w14:paraId="14CA187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Health and retirement Study (HRS).</w:t>
            </w:r>
          </w:p>
          <w:p w14:paraId="2819B61F" w14:textId="77777777" w:rsidR="006D4216" w:rsidRPr="004A4EC1" w:rsidRDefault="006D4216" w:rsidP="004A4EC1">
            <w:pPr>
              <w:spacing w:line="360" w:lineRule="auto"/>
              <w:rPr>
                <w:rFonts w:asciiTheme="minorBidi" w:hAnsiTheme="minorBidi" w:cstheme="minorBidi"/>
                <w:sz w:val="24"/>
                <w:szCs w:val="24"/>
              </w:rPr>
            </w:pPr>
          </w:p>
          <w:p w14:paraId="7D6C86C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Study used a subsample of older adults who were 65 years or older in 2002, sample categorized (full-time working, fully retired, partially retired not worked).</w:t>
            </w:r>
          </w:p>
          <w:p w14:paraId="477B26A8" w14:textId="77777777" w:rsidR="006D4216" w:rsidRPr="004A4EC1" w:rsidRDefault="006D4216" w:rsidP="004A4EC1">
            <w:pPr>
              <w:spacing w:line="360" w:lineRule="auto"/>
              <w:rPr>
                <w:rFonts w:asciiTheme="minorBidi" w:hAnsiTheme="minorBidi" w:cstheme="minorBidi"/>
                <w:sz w:val="24"/>
                <w:szCs w:val="24"/>
              </w:rPr>
            </w:pPr>
          </w:p>
          <w:p w14:paraId="5A86D4D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65.</w:t>
            </w:r>
          </w:p>
          <w:p w14:paraId="01A140B0" w14:textId="77777777" w:rsidR="006D4216" w:rsidRPr="004A4EC1" w:rsidRDefault="006D4216" w:rsidP="004A4EC1">
            <w:pPr>
              <w:spacing w:line="360" w:lineRule="auto"/>
              <w:rPr>
                <w:rFonts w:asciiTheme="minorBidi" w:hAnsiTheme="minorBidi" w:cstheme="minorBidi"/>
                <w:sz w:val="24"/>
                <w:szCs w:val="24"/>
              </w:rPr>
            </w:pPr>
          </w:p>
          <w:p w14:paraId="223B52F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n=8165</w:t>
            </w:r>
          </w:p>
        </w:tc>
        <w:tc>
          <w:tcPr>
            <w:tcW w:w="1584" w:type="dxa"/>
          </w:tcPr>
          <w:p w14:paraId="58EA9BF5"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Fully retired individuals,</w:t>
            </w:r>
          </w:p>
          <w:p w14:paraId="3B6DDD4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ose who did not work, and those working part-time showed greater deterioration in their immediate memory.</w:t>
            </w:r>
          </w:p>
          <w:p w14:paraId="00CE07A5" w14:textId="77777777" w:rsidR="006D4216" w:rsidRPr="004A4EC1" w:rsidRDefault="006D4216" w:rsidP="004A4EC1">
            <w:pPr>
              <w:spacing w:line="360" w:lineRule="auto"/>
              <w:rPr>
                <w:rFonts w:asciiTheme="minorBidi" w:hAnsiTheme="minorBidi" w:cstheme="minorBidi"/>
                <w:sz w:val="24"/>
                <w:szCs w:val="24"/>
              </w:rPr>
            </w:pPr>
          </w:p>
          <w:p w14:paraId="7B07F02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he findings from these growth curve analyses support the hypothesis that working late in life helps to impede immediate memory </w:t>
            </w:r>
            <w:r w:rsidRPr="004A4EC1">
              <w:rPr>
                <w:rFonts w:asciiTheme="minorBidi" w:hAnsiTheme="minorBidi" w:cstheme="minorBidi"/>
                <w:sz w:val="24"/>
                <w:szCs w:val="24"/>
              </w:rPr>
              <w:lastRenderedPageBreak/>
              <w:t>declines that often occur in later years.</w:t>
            </w:r>
          </w:p>
        </w:tc>
        <w:tc>
          <w:tcPr>
            <w:tcW w:w="1584" w:type="dxa"/>
            <w:tcMar>
              <w:top w:w="100" w:type="dxa"/>
              <w:left w:w="100" w:type="dxa"/>
              <w:bottom w:w="100" w:type="dxa"/>
              <w:right w:w="100" w:type="dxa"/>
            </w:tcMar>
          </w:tcPr>
          <w:p w14:paraId="7A95C0C4"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10/11</w:t>
            </w:r>
          </w:p>
          <w:p w14:paraId="5E112373"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5289E38B"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67B5C910" w14:textId="77777777" w:rsidTr="006D4216">
        <w:trPr>
          <w:trHeight w:val="4188"/>
        </w:trPr>
        <w:tc>
          <w:tcPr>
            <w:tcW w:w="2033" w:type="dxa"/>
          </w:tcPr>
          <w:p w14:paraId="70236D7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38. </w:t>
            </w:r>
            <w:proofErr w:type="spellStart"/>
            <w:r w:rsidRPr="004A4EC1">
              <w:rPr>
                <w:rFonts w:asciiTheme="minorBidi" w:hAnsiTheme="minorBidi" w:cstheme="minorBidi"/>
                <w:sz w:val="24"/>
                <w:szCs w:val="24"/>
              </w:rPr>
              <w:t>Baowen</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Xue</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Dorina</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Cadar</w:t>
            </w:r>
            <w:proofErr w:type="spellEnd"/>
            <w:r w:rsidRPr="004A4EC1">
              <w:rPr>
                <w:rFonts w:asciiTheme="minorBidi" w:hAnsiTheme="minorBidi" w:cstheme="minorBidi"/>
                <w:sz w:val="24"/>
                <w:szCs w:val="24"/>
              </w:rPr>
              <w:t xml:space="preserve">, Maria Fleischmann, Stephen </w:t>
            </w:r>
            <w:proofErr w:type="spellStart"/>
            <w:r w:rsidRPr="004A4EC1">
              <w:rPr>
                <w:rFonts w:asciiTheme="minorBidi" w:hAnsiTheme="minorBidi" w:cstheme="minorBidi"/>
                <w:sz w:val="24"/>
                <w:szCs w:val="24"/>
              </w:rPr>
              <w:t>Stansfeld</w:t>
            </w:r>
            <w:proofErr w:type="spellEnd"/>
            <w:r w:rsidRPr="004A4EC1">
              <w:rPr>
                <w:rFonts w:asciiTheme="minorBidi" w:hAnsiTheme="minorBidi" w:cstheme="minorBidi"/>
                <w:sz w:val="24"/>
                <w:szCs w:val="24"/>
              </w:rPr>
              <w:t xml:space="preserve">, Ewan </w:t>
            </w:r>
            <w:proofErr w:type="spellStart"/>
            <w:r w:rsidRPr="004A4EC1">
              <w:rPr>
                <w:rFonts w:asciiTheme="minorBidi" w:hAnsiTheme="minorBidi" w:cstheme="minorBidi"/>
                <w:sz w:val="24"/>
                <w:szCs w:val="24"/>
              </w:rPr>
              <w:t>Carr</w:t>
            </w:r>
            <w:proofErr w:type="spellEnd"/>
            <w:r w:rsidRPr="004A4EC1">
              <w:rPr>
                <w:rFonts w:asciiTheme="minorBidi" w:hAnsiTheme="minorBidi" w:cstheme="minorBidi"/>
                <w:sz w:val="24"/>
                <w:szCs w:val="24"/>
              </w:rPr>
              <w:t xml:space="preserve">, Mika </w:t>
            </w:r>
            <w:proofErr w:type="spellStart"/>
            <w:r w:rsidRPr="004A4EC1">
              <w:rPr>
                <w:rFonts w:asciiTheme="minorBidi" w:hAnsiTheme="minorBidi" w:cstheme="minorBidi"/>
                <w:sz w:val="24"/>
                <w:szCs w:val="24"/>
              </w:rPr>
              <w:t>Kivimäki</w:t>
            </w:r>
            <w:proofErr w:type="spellEnd"/>
            <w:r w:rsidRPr="004A4EC1">
              <w:rPr>
                <w:rFonts w:asciiTheme="minorBidi" w:hAnsiTheme="minorBidi" w:cstheme="minorBidi"/>
                <w:sz w:val="24"/>
                <w:szCs w:val="24"/>
              </w:rPr>
              <w:t>, Anne McMunn and Jenny Head. 2018. Netherlands.</w:t>
            </w:r>
          </w:p>
        </w:tc>
        <w:tc>
          <w:tcPr>
            <w:tcW w:w="2038" w:type="dxa"/>
          </w:tcPr>
          <w:p w14:paraId="1A2B88B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study whether a lack of mentally challenging activities might exacerbate the loss of</w:t>
            </w:r>
          </w:p>
          <w:p w14:paraId="13295CC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cognitive function.</w:t>
            </w:r>
          </w:p>
        </w:tc>
        <w:tc>
          <w:tcPr>
            <w:tcW w:w="1891" w:type="dxa"/>
          </w:tcPr>
          <w:p w14:paraId="34D82464"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longitudinal study.</w:t>
            </w:r>
          </w:p>
          <w:p w14:paraId="62F8E6B8" w14:textId="77777777" w:rsidR="006D4216" w:rsidRPr="004A4EC1" w:rsidRDefault="006D4216" w:rsidP="004A4EC1">
            <w:pPr>
              <w:spacing w:line="360" w:lineRule="auto"/>
              <w:rPr>
                <w:rFonts w:asciiTheme="minorBidi" w:hAnsiTheme="minorBidi" w:cstheme="minorBidi"/>
                <w:sz w:val="24"/>
                <w:szCs w:val="24"/>
              </w:rPr>
            </w:pPr>
          </w:p>
          <w:p w14:paraId="01B80B3F"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Whitehall II study.</w:t>
            </w:r>
          </w:p>
          <w:p w14:paraId="0C9420AB" w14:textId="77777777" w:rsidR="006D4216" w:rsidRPr="004A4EC1" w:rsidRDefault="006D4216" w:rsidP="004A4EC1">
            <w:pPr>
              <w:spacing w:line="360" w:lineRule="auto"/>
              <w:rPr>
                <w:rFonts w:asciiTheme="minorBidi" w:hAnsiTheme="minorBidi" w:cstheme="minorBidi"/>
                <w:sz w:val="24"/>
                <w:szCs w:val="24"/>
              </w:rPr>
            </w:pPr>
          </w:p>
          <w:p w14:paraId="29B5FD1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data for the present analyses were drawn from phases 1997–1999, 2002–2004, 2007–2009 and 2012–2013.</w:t>
            </w:r>
          </w:p>
          <w:p w14:paraId="45BC2CD3" w14:textId="77777777" w:rsidR="006D4216" w:rsidRPr="004A4EC1" w:rsidRDefault="006D4216" w:rsidP="004A4EC1">
            <w:pPr>
              <w:spacing w:line="360" w:lineRule="auto"/>
              <w:rPr>
                <w:rFonts w:asciiTheme="minorBidi" w:hAnsiTheme="minorBidi" w:cstheme="minorBidi"/>
                <w:sz w:val="24"/>
                <w:szCs w:val="24"/>
              </w:rPr>
            </w:pPr>
          </w:p>
          <w:p w14:paraId="5F10697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45–83.</w:t>
            </w:r>
          </w:p>
          <w:p w14:paraId="13A9DA7D" w14:textId="77777777" w:rsidR="006D4216" w:rsidRPr="004A4EC1" w:rsidRDefault="006D4216" w:rsidP="004A4EC1">
            <w:pPr>
              <w:spacing w:line="360" w:lineRule="auto"/>
              <w:rPr>
                <w:rFonts w:asciiTheme="minorBidi" w:hAnsiTheme="minorBidi" w:cstheme="minorBidi"/>
                <w:sz w:val="24"/>
                <w:szCs w:val="24"/>
              </w:rPr>
            </w:pPr>
          </w:p>
          <w:p w14:paraId="762F96F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3433</w:t>
            </w:r>
          </w:p>
        </w:tc>
        <w:tc>
          <w:tcPr>
            <w:tcW w:w="1584" w:type="dxa"/>
          </w:tcPr>
          <w:p w14:paraId="1AC0873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ll domains of cognition declined over time. Declines in verbal memory were 38% faster after retirement compared to before.</w:t>
            </w:r>
          </w:p>
          <w:p w14:paraId="670FDCAF" w14:textId="77777777" w:rsidR="006D4216" w:rsidRPr="004A4EC1" w:rsidRDefault="006D4216" w:rsidP="004A4EC1">
            <w:pPr>
              <w:spacing w:line="360" w:lineRule="auto"/>
              <w:rPr>
                <w:rFonts w:asciiTheme="minorBidi" w:hAnsiTheme="minorBidi" w:cstheme="minorBidi"/>
                <w:sz w:val="24"/>
                <w:szCs w:val="24"/>
              </w:rPr>
            </w:pPr>
          </w:p>
          <w:p w14:paraId="66921D0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rate of post-retirement verbal memory decline was similar across different employment grades.</w:t>
            </w:r>
          </w:p>
        </w:tc>
        <w:tc>
          <w:tcPr>
            <w:tcW w:w="1584" w:type="dxa"/>
            <w:tcMar>
              <w:top w:w="100" w:type="dxa"/>
              <w:left w:w="100" w:type="dxa"/>
              <w:bottom w:w="100" w:type="dxa"/>
              <w:right w:w="100" w:type="dxa"/>
            </w:tcMar>
          </w:tcPr>
          <w:p w14:paraId="0E6FC419"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10/11</w:t>
            </w:r>
          </w:p>
          <w:p w14:paraId="70C2BBE9"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79AFC8C3"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7B92EE47" w14:textId="77777777" w:rsidTr="006D4216">
        <w:tc>
          <w:tcPr>
            <w:tcW w:w="2033" w:type="dxa"/>
          </w:tcPr>
          <w:p w14:paraId="43EF5E2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39. Catherine </w:t>
            </w:r>
            <w:proofErr w:type="spellStart"/>
            <w:r w:rsidRPr="004A4EC1">
              <w:rPr>
                <w:rFonts w:asciiTheme="minorBidi" w:hAnsiTheme="minorBidi" w:cstheme="minorBidi"/>
                <w:sz w:val="24"/>
                <w:szCs w:val="24"/>
              </w:rPr>
              <w:t>Grotz</w:t>
            </w:r>
            <w:proofErr w:type="spellEnd"/>
            <w:r w:rsidRPr="004A4EC1">
              <w:rPr>
                <w:rFonts w:asciiTheme="minorBidi" w:hAnsiTheme="minorBidi" w:cstheme="minorBidi"/>
                <w:sz w:val="24"/>
                <w:szCs w:val="24"/>
              </w:rPr>
              <w:t xml:space="preserve">, Fanny </w:t>
            </w:r>
            <w:proofErr w:type="spellStart"/>
            <w:r w:rsidRPr="004A4EC1">
              <w:rPr>
                <w:rFonts w:asciiTheme="minorBidi" w:hAnsiTheme="minorBidi" w:cstheme="minorBidi"/>
                <w:sz w:val="24"/>
                <w:szCs w:val="24"/>
              </w:rPr>
              <w:t>Matharanb</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Hélenè</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lastRenderedPageBreak/>
              <w:t>Amievab</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Karine</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Pérès</w:t>
            </w:r>
            <w:proofErr w:type="spellEnd"/>
            <w:r w:rsidRPr="004A4EC1">
              <w:rPr>
                <w:rFonts w:asciiTheme="minorBidi" w:hAnsiTheme="minorBidi" w:cstheme="minorBidi"/>
                <w:sz w:val="24"/>
                <w:szCs w:val="24"/>
              </w:rPr>
              <w:t xml:space="preserve">, Sonia </w:t>
            </w:r>
            <w:proofErr w:type="spellStart"/>
            <w:r w:rsidRPr="004A4EC1">
              <w:rPr>
                <w:rFonts w:asciiTheme="minorBidi" w:hAnsiTheme="minorBidi" w:cstheme="minorBidi"/>
                <w:sz w:val="24"/>
                <w:szCs w:val="24"/>
              </w:rPr>
              <w:t>Laberon</w:t>
            </w:r>
            <w:proofErr w:type="spellEnd"/>
            <w:r w:rsidRPr="004A4EC1">
              <w:rPr>
                <w:rFonts w:asciiTheme="minorBidi" w:hAnsiTheme="minorBidi" w:cstheme="minorBidi"/>
                <w:sz w:val="24"/>
                <w:szCs w:val="24"/>
              </w:rPr>
              <w:t xml:space="preserve">, Anne-Marie </w:t>
            </w:r>
            <w:proofErr w:type="spellStart"/>
            <w:r w:rsidRPr="004A4EC1">
              <w:rPr>
                <w:rFonts w:asciiTheme="minorBidi" w:hAnsiTheme="minorBidi" w:cstheme="minorBidi"/>
                <w:sz w:val="24"/>
                <w:szCs w:val="24"/>
              </w:rPr>
              <w:t>Vonthron</w:t>
            </w:r>
            <w:proofErr w:type="spellEnd"/>
            <w:r w:rsidRPr="004A4EC1">
              <w:rPr>
                <w:rFonts w:asciiTheme="minorBidi" w:hAnsiTheme="minorBidi" w:cstheme="minorBidi"/>
                <w:sz w:val="24"/>
                <w:szCs w:val="24"/>
              </w:rPr>
              <w:t>,</w:t>
            </w:r>
          </w:p>
          <w:p w14:paraId="50FAE05E" w14:textId="77777777" w:rsidR="006D4216" w:rsidRPr="004A4EC1" w:rsidRDefault="006D4216" w:rsidP="004A4EC1">
            <w:pPr>
              <w:spacing w:line="360" w:lineRule="auto"/>
              <w:rPr>
                <w:rFonts w:asciiTheme="minorBidi" w:hAnsiTheme="minorBidi" w:cstheme="minorBidi"/>
                <w:sz w:val="24"/>
                <w:szCs w:val="24"/>
              </w:rPr>
            </w:pPr>
            <w:proofErr w:type="spellStart"/>
            <w:r w:rsidRPr="004A4EC1">
              <w:rPr>
                <w:rFonts w:asciiTheme="minorBidi" w:hAnsiTheme="minorBidi" w:cstheme="minorBidi"/>
                <w:sz w:val="24"/>
                <w:szCs w:val="24"/>
                <w:lang w:val="fr-FR"/>
              </w:rPr>
              <w:t>Jean-Francois</w:t>
            </w:r>
            <w:proofErr w:type="spellEnd"/>
            <w:r w:rsidRPr="004A4EC1">
              <w:rPr>
                <w:rFonts w:asciiTheme="minorBidi" w:hAnsiTheme="minorBidi" w:cstheme="minorBidi"/>
                <w:sz w:val="24"/>
                <w:szCs w:val="24"/>
                <w:lang w:val="fr-FR"/>
              </w:rPr>
              <w:t xml:space="preserve"> </w:t>
            </w:r>
            <w:proofErr w:type="spellStart"/>
            <w:r w:rsidRPr="004A4EC1">
              <w:rPr>
                <w:rFonts w:asciiTheme="minorBidi" w:hAnsiTheme="minorBidi" w:cstheme="minorBidi"/>
                <w:sz w:val="24"/>
                <w:szCs w:val="24"/>
                <w:lang w:val="fr-FR"/>
              </w:rPr>
              <w:t>Dartigues</w:t>
            </w:r>
            <w:proofErr w:type="spellEnd"/>
            <w:r w:rsidRPr="004A4EC1">
              <w:rPr>
                <w:rFonts w:asciiTheme="minorBidi" w:hAnsiTheme="minorBidi" w:cstheme="minorBidi"/>
                <w:sz w:val="24"/>
                <w:szCs w:val="24"/>
                <w:lang w:val="fr-FR"/>
              </w:rPr>
              <w:t xml:space="preserve">, Stéphane Adam, &amp; Luc </w:t>
            </w:r>
            <w:proofErr w:type="spellStart"/>
            <w:r w:rsidRPr="004A4EC1">
              <w:rPr>
                <w:rFonts w:asciiTheme="minorBidi" w:hAnsiTheme="minorBidi" w:cstheme="minorBidi"/>
                <w:sz w:val="24"/>
                <w:szCs w:val="24"/>
                <w:lang w:val="fr-FR"/>
              </w:rPr>
              <w:t>Letenneur</w:t>
            </w:r>
            <w:proofErr w:type="spellEnd"/>
            <w:r w:rsidRPr="004A4EC1">
              <w:rPr>
                <w:rFonts w:asciiTheme="minorBidi" w:hAnsiTheme="minorBidi" w:cstheme="minorBidi"/>
                <w:sz w:val="24"/>
                <w:szCs w:val="24"/>
                <w:lang w:val="fr-FR"/>
              </w:rPr>
              <w:t xml:space="preserve">. </w:t>
            </w:r>
            <w:r w:rsidRPr="004A4EC1">
              <w:rPr>
                <w:rFonts w:asciiTheme="minorBidi" w:hAnsiTheme="minorBidi" w:cstheme="minorBidi"/>
                <w:sz w:val="24"/>
                <w:szCs w:val="24"/>
              </w:rPr>
              <w:t>2016. France.</w:t>
            </w:r>
          </w:p>
        </w:tc>
        <w:tc>
          <w:tcPr>
            <w:tcW w:w="2038" w:type="dxa"/>
          </w:tcPr>
          <w:p w14:paraId="437E61D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To investigate the relationship between psychological </w:t>
            </w:r>
            <w:r w:rsidRPr="004A4EC1">
              <w:rPr>
                <w:rFonts w:asciiTheme="minorBidi" w:hAnsiTheme="minorBidi" w:cstheme="minorBidi"/>
                <w:sz w:val="24"/>
                <w:szCs w:val="24"/>
              </w:rPr>
              <w:lastRenderedPageBreak/>
              <w:t>transition and adjustment to retirement and cognitive performances in older adults.</w:t>
            </w:r>
          </w:p>
        </w:tc>
        <w:tc>
          <w:tcPr>
            <w:tcW w:w="1891" w:type="dxa"/>
          </w:tcPr>
          <w:p w14:paraId="627B8FC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A quantitative study, cross sectional study.</w:t>
            </w:r>
          </w:p>
          <w:p w14:paraId="3948957F" w14:textId="77777777" w:rsidR="006D4216" w:rsidRPr="004A4EC1" w:rsidRDefault="006D4216" w:rsidP="004A4EC1">
            <w:pPr>
              <w:spacing w:line="360" w:lineRule="auto"/>
              <w:rPr>
                <w:rFonts w:asciiTheme="minorBidi" w:hAnsiTheme="minorBidi" w:cstheme="minorBidi"/>
                <w:sz w:val="24"/>
                <w:szCs w:val="24"/>
              </w:rPr>
            </w:pPr>
          </w:p>
          <w:p w14:paraId="309C03CD"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Data from the </w:t>
            </w:r>
            <w:proofErr w:type="spellStart"/>
            <w:r w:rsidRPr="004A4EC1">
              <w:rPr>
                <w:rFonts w:asciiTheme="minorBidi" w:hAnsiTheme="minorBidi" w:cstheme="minorBidi"/>
                <w:sz w:val="24"/>
                <w:szCs w:val="24"/>
              </w:rPr>
              <w:t>Approche</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Multidisciplinaire</w:t>
            </w:r>
            <w:proofErr w:type="spellEnd"/>
            <w:r w:rsidRPr="004A4EC1">
              <w:rPr>
                <w:rFonts w:asciiTheme="minorBidi" w:hAnsiTheme="minorBidi" w:cstheme="minorBidi"/>
                <w:sz w:val="24"/>
                <w:szCs w:val="24"/>
              </w:rPr>
              <w:t xml:space="preserve"> </w:t>
            </w:r>
            <w:proofErr w:type="spellStart"/>
            <w:r w:rsidRPr="004A4EC1">
              <w:rPr>
                <w:rFonts w:asciiTheme="minorBidi" w:hAnsiTheme="minorBidi" w:cstheme="minorBidi"/>
                <w:sz w:val="24"/>
                <w:szCs w:val="24"/>
              </w:rPr>
              <w:t>Intégrée</w:t>
            </w:r>
            <w:proofErr w:type="spellEnd"/>
            <w:r w:rsidRPr="004A4EC1">
              <w:rPr>
                <w:rFonts w:asciiTheme="minorBidi" w:hAnsiTheme="minorBidi" w:cstheme="minorBidi"/>
                <w:sz w:val="24"/>
                <w:szCs w:val="24"/>
              </w:rPr>
              <w:t xml:space="preserve"> study.</w:t>
            </w:r>
          </w:p>
          <w:p w14:paraId="6C4AA111" w14:textId="77777777" w:rsidR="006D4216" w:rsidRPr="004A4EC1" w:rsidRDefault="006D4216" w:rsidP="004A4EC1">
            <w:pPr>
              <w:spacing w:line="360" w:lineRule="auto"/>
              <w:rPr>
                <w:rFonts w:asciiTheme="minorBidi" w:hAnsiTheme="minorBidi" w:cstheme="minorBidi"/>
                <w:sz w:val="24"/>
                <w:szCs w:val="24"/>
              </w:rPr>
            </w:pPr>
          </w:p>
          <w:p w14:paraId="061201F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data for the present analyses was drawn from the baseline study.</w:t>
            </w:r>
          </w:p>
          <w:p w14:paraId="7BE20CB6" w14:textId="77777777" w:rsidR="006D4216" w:rsidRPr="004A4EC1" w:rsidRDefault="006D4216" w:rsidP="004A4EC1">
            <w:pPr>
              <w:spacing w:line="360" w:lineRule="auto"/>
              <w:rPr>
                <w:rFonts w:asciiTheme="minorBidi" w:hAnsiTheme="minorBidi" w:cstheme="minorBidi"/>
                <w:sz w:val="24"/>
                <w:szCs w:val="24"/>
              </w:rPr>
            </w:pPr>
          </w:p>
          <w:p w14:paraId="2A0E93D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65.</w:t>
            </w:r>
          </w:p>
          <w:p w14:paraId="0C4B2E93" w14:textId="77777777" w:rsidR="006D4216" w:rsidRPr="004A4EC1" w:rsidRDefault="006D4216" w:rsidP="004A4EC1">
            <w:pPr>
              <w:spacing w:line="360" w:lineRule="auto"/>
              <w:rPr>
                <w:rFonts w:asciiTheme="minorBidi" w:hAnsiTheme="minorBidi" w:cstheme="minorBidi"/>
                <w:sz w:val="24"/>
                <w:szCs w:val="24"/>
              </w:rPr>
            </w:pPr>
          </w:p>
          <w:p w14:paraId="3B46741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590</w:t>
            </w:r>
          </w:p>
        </w:tc>
        <w:tc>
          <w:tcPr>
            <w:tcW w:w="1584" w:type="dxa"/>
          </w:tcPr>
          <w:p w14:paraId="18E0D3D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Positive consideration of former work </w:t>
            </w:r>
            <w:r w:rsidRPr="004A4EC1">
              <w:rPr>
                <w:rFonts w:asciiTheme="minorBidi" w:hAnsiTheme="minorBidi" w:cstheme="minorBidi"/>
                <w:sz w:val="24"/>
                <w:szCs w:val="24"/>
              </w:rPr>
              <w:lastRenderedPageBreak/>
              <w:t>situation, development of new activities during retirement and good adaptation to free time – were associated with better cognitive performances.</w:t>
            </w:r>
          </w:p>
        </w:tc>
        <w:tc>
          <w:tcPr>
            <w:tcW w:w="1584" w:type="dxa"/>
            <w:tcMar>
              <w:top w:w="100" w:type="dxa"/>
              <w:left w:w="100" w:type="dxa"/>
              <w:bottom w:w="100" w:type="dxa"/>
              <w:right w:w="100" w:type="dxa"/>
            </w:tcMar>
          </w:tcPr>
          <w:p w14:paraId="042C13D6"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7/8</w:t>
            </w:r>
          </w:p>
          <w:p w14:paraId="2A01B0B7"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1DE52A42"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 </w:t>
            </w:r>
          </w:p>
        </w:tc>
      </w:tr>
      <w:tr w:rsidR="006D4216" w:rsidRPr="004A4EC1" w14:paraId="441AF901" w14:textId="77777777" w:rsidTr="006D4216">
        <w:tc>
          <w:tcPr>
            <w:tcW w:w="2033" w:type="dxa"/>
          </w:tcPr>
          <w:p w14:paraId="4ECC24D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 xml:space="preserve">40. Andreas </w:t>
            </w:r>
            <w:proofErr w:type="spellStart"/>
            <w:r w:rsidRPr="004A4EC1">
              <w:rPr>
                <w:rFonts w:asciiTheme="minorBidi" w:hAnsiTheme="minorBidi" w:cstheme="minorBidi"/>
                <w:sz w:val="24"/>
                <w:szCs w:val="24"/>
              </w:rPr>
              <w:t>Ihle</w:t>
            </w:r>
            <w:proofErr w:type="spellEnd"/>
            <w:r w:rsidRPr="004A4EC1">
              <w:rPr>
                <w:rFonts w:asciiTheme="minorBidi" w:hAnsiTheme="minorBidi" w:cstheme="minorBidi"/>
                <w:sz w:val="24"/>
                <w:szCs w:val="24"/>
              </w:rPr>
              <w:t xml:space="preserve">, Catherine </w:t>
            </w:r>
            <w:proofErr w:type="spellStart"/>
            <w:r w:rsidRPr="004A4EC1">
              <w:rPr>
                <w:rFonts w:asciiTheme="minorBidi" w:hAnsiTheme="minorBidi" w:cstheme="minorBidi"/>
                <w:sz w:val="24"/>
                <w:szCs w:val="24"/>
              </w:rPr>
              <w:t>Grotz</w:t>
            </w:r>
            <w:proofErr w:type="spellEnd"/>
            <w:r w:rsidRPr="004A4EC1">
              <w:rPr>
                <w:rFonts w:asciiTheme="minorBidi" w:hAnsiTheme="minorBidi" w:cstheme="minorBidi"/>
                <w:sz w:val="24"/>
                <w:szCs w:val="24"/>
              </w:rPr>
              <w:t xml:space="preserve">, Stéphane Adam, Michel </w:t>
            </w:r>
            <w:proofErr w:type="spellStart"/>
            <w:r w:rsidRPr="004A4EC1">
              <w:rPr>
                <w:rFonts w:asciiTheme="minorBidi" w:hAnsiTheme="minorBidi" w:cstheme="minorBidi"/>
                <w:sz w:val="24"/>
                <w:szCs w:val="24"/>
              </w:rPr>
              <w:t>Oris</w:t>
            </w:r>
            <w:proofErr w:type="spellEnd"/>
            <w:r w:rsidRPr="004A4EC1">
              <w:rPr>
                <w:rFonts w:asciiTheme="minorBidi" w:hAnsiTheme="minorBidi" w:cstheme="minorBidi"/>
                <w:sz w:val="24"/>
                <w:szCs w:val="24"/>
              </w:rPr>
              <w:t>,</w:t>
            </w:r>
          </w:p>
          <w:p w14:paraId="08AEEA8F"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Delphine Fagot, Rainer Gabriel &amp; Matthias </w:t>
            </w:r>
            <w:proofErr w:type="spellStart"/>
            <w:r w:rsidRPr="004A4EC1">
              <w:rPr>
                <w:rFonts w:asciiTheme="minorBidi" w:hAnsiTheme="minorBidi" w:cstheme="minorBidi"/>
                <w:sz w:val="24"/>
                <w:szCs w:val="24"/>
              </w:rPr>
              <w:t>Kliegel</w:t>
            </w:r>
            <w:proofErr w:type="spellEnd"/>
            <w:r w:rsidRPr="004A4EC1">
              <w:rPr>
                <w:rFonts w:asciiTheme="minorBidi" w:hAnsiTheme="minorBidi" w:cstheme="minorBidi"/>
                <w:sz w:val="24"/>
                <w:szCs w:val="24"/>
              </w:rPr>
              <w:t>. 2016. United Kingdom.</w:t>
            </w:r>
          </w:p>
        </w:tc>
        <w:tc>
          <w:tcPr>
            <w:tcW w:w="2038" w:type="dxa"/>
          </w:tcPr>
          <w:p w14:paraId="3969333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investigate the association of timing of retirement with cognitive performance.</w:t>
            </w:r>
          </w:p>
        </w:tc>
        <w:tc>
          <w:tcPr>
            <w:tcW w:w="1891" w:type="dxa"/>
          </w:tcPr>
          <w:p w14:paraId="13DF62F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quantitative study, cross sectional study.</w:t>
            </w:r>
          </w:p>
          <w:p w14:paraId="7BE51D62" w14:textId="77777777" w:rsidR="006D4216" w:rsidRPr="004A4EC1" w:rsidRDefault="006D4216" w:rsidP="004A4EC1">
            <w:pPr>
              <w:spacing w:line="360" w:lineRule="auto"/>
              <w:rPr>
                <w:rFonts w:asciiTheme="minorBidi" w:hAnsiTheme="minorBidi" w:cstheme="minorBidi"/>
                <w:sz w:val="24"/>
                <w:szCs w:val="24"/>
              </w:rPr>
            </w:pPr>
          </w:p>
          <w:p w14:paraId="1FA52F84"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 Vivre-Leben-Vivere (VLV) survey.</w:t>
            </w:r>
          </w:p>
          <w:p w14:paraId="1F1C989F" w14:textId="77777777" w:rsidR="006D4216" w:rsidRPr="004A4EC1" w:rsidRDefault="006D4216" w:rsidP="004A4EC1">
            <w:pPr>
              <w:spacing w:line="360" w:lineRule="auto"/>
              <w:rPr>
                <w:rFonts w:asciiTheme="minorBidi" w:hAnsiTheme="minorBidi" w:cstheme="minorBidi"/>
                <w:sz w:val="24"/>
                <w:szCs w:val="24"/>
              </w:rPr>
            </w:pPr>
          </w:p>
          <w:p w14:paraId="2717D20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he main cross-sectional data for the present analyses were </w:t>
            </w:r>
            <w:r w:rsidRPr="004A4EC1">
              <w:rPr>
                <w:rFonts w:asciiTheme="minorBidi" w:hAnsiTheme="minorBidi" w:cstheme="minorBidi"/>
                <w:sz w:val="24"/>
                <w:szCs w:val="24"/>
              </w:rPr>
              <w:lastRenderedPageBreak/>
              <w:t>collected in 2011 and 2012.</w:t>
            </w:r>
          </w:p>
          <w:p w14:paraId="57E1D85F" w14:textId="77777777" w:rsidR="006D4216" w:rsidRPr="004A4EC1" w:rsidRDefault="006D4216" w:rsidP="004A4EC1">
            <w:pPr>
              <w:spacing w:line="360" w:lineRule="auto"/>
              <w:rPr>
                <w:rFonts w:asciiTheme="minorBidi" w:hAnsiTheme="minorBidi" w:cstheme="minorBidi"/>
                <w:sz w:val="24"/>
                <w:szCs w:val="24"/>
              </w:rPr>
            </w:pPr>
          </w:p>
          <w:p w14:paraId="0E368F54"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65–101.</w:t>
            </w:r>
          </w:p>
          <w:p w14:paraId="5E2542AF" w14:textId="77777777" w:rsidR="006D4216" w:rsidRPr="004A4EC1" w:rsidRDefault="006D4216" w:rsidP="004A4EC1">
            <w:pPr>
              <w:spacing w:line="360" w:lineRule="auto"/>
              <w:rPr>
                <w:rFonts w:asciiTheme="minorBidi" w:hAnsiTheme="minorBidi" w:cstheme="minorBidi"/>
                <w:sz w:val="24"/>
                <w:szCs w:val="24"/>
              </w:rPr>
            </w:pPr>
          </w:p>
          <w:p w14:paraId="567C241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2263</w:t>
            </w:r>
          </w:p>
        </w:tc>
        <w:tc>
          <w:tcPr>
            <w:tcW w:w="1584" w:type="dxa"/>
          </w:tcPr>
          <w:p w14:paraId="738265F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Earlier retirement was significantly associated with better performance in the used tests.</w:t>
            </w:r>
          </w:p>
          <w:p w14:paraId="6C8FABF8" w14:textId="77777777" w:rsidR="006D4216" w:rsidRPr="004A4EC1" w:rsidRDefault="006D4216" w:rsidP="004A4EC1">
            <w:pPr>
              <w:spacing w:line="360" w:lineRule="auto"/>
              <w:rPr>
                <w:rFonts w:asciiTheme="minorBidi" w:hAnsiTheme="minorBidi" w:cstheme="minorBidi"/>
                <w:sz w:val="24"/>
                <w:szCs w:val="24"/>
              </w:rPr>
            </w:pPr>
          </w:p>
          <w:p w14:paraId="5EC53C1B"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Individuals with a moderate number of leisure </w:t>
            </w:r>
            <w:r w:rsidRPr="004A4EC1">
              <w:rPr>
                <w:rFonts w:asciiTheme="minorBidi" w:hAnsiTheme="minorBidi" w:cstheme="minorBidi"/>
                <w:sz w:val="24"/>
                <w:szCs w:val="24"/>
              </w:rPr>
              <w:lastRenderedPageBreak/>
              <w:t>activities in old age, earlier retirement was related to better cognitive performance, but not in those with a relatively large number of leisure activities.</w:t>
            </w:r>
          </w:p>
        </w:tc>
        <w:tc>
          <w:tcPr>
            <w:tcW w:w="1584" w:type="dxa"/>
            <w:tcMar>
              <w:top w:w="100" w:type="dxa"/>
              <w:left w:w="100" w:type="dxa"/>
              <w:bottom w:w="100" w:type="dxa"/>
              <w:right w:w="100" w:type="dxa"/>
            </w:tcMar>
          </w:tcPr>
          <w:p w14:paraId="4F9FD11E"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7/8</w:t>
            </w:r>
          </w:p>
          <w:p w14:paraId="412648A9"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74BE5049"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005F3679" w14:textId="77777777" w:rsidTr="006D4216">
        <w:trPr>
          <w:trHeight w:val="4108"/>
        </w:trPr>
        <w:tc>
          <w:tcPr>
            <w:tcW w:w="2033" w:type="dxa"/>
          </w:tcPr>
          <w:p w14:paraId="59CF7833"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lang w:val="pl-PL"/>
              </w:rPr>
              <w:t xml:space="preserve">41. Elżbieta Biernat, Łukasz Skrok &amp; Justyna </w:t>
            </w:r>
            <w:proofErr w:type="spellStart"/>
            <w:r w:rsidRPr="004A4EC1">
              <w:rPr>
                <w:rFonts w:asciiTheme="minorBidi" w:hAnsiTheme="minorBidi" w:cstheme="minorBidi"/>
                <w:sz w:val="24"/>
                <w:szCs w:val="24"/>
                <w:lang w:val="pl-PL"/>
              </w:rPr>
              <w:t>Krzepota</w:t>
            </w:r>
            <w:proofErr w:type="spellEnd"/>
            <w:r w:rsidRPr="004A4EC1">
              <w:rPr>
                <w:rFonts w:asciiTheme="minorBidi" w:hAnsiTheme="minorBidi" w:cstheme="minorBidi"/>
                <w:sz w:val="24"/>
                <w:szCs w:val="24"/>
                <w:lang w:val="pl-PL"/>
              </w:rPr>
              <w:t xml:space="preserve">. </w:t>
            </w:r>
            <w:r w:rsidRPr="004A4EC1">
              <w:rPr>
                <w:rFonts w:asciiTheme="minorBidi" w:hAnsiTheme="minorBidi" w:cstheme="minorBidi"/>
                <w:sz w:val="24"/>
                <w:szCs w:val="24"/>
              </w:rPr>
              <w:t>2019. United Kingdom.</w:t>
            </w:r>
          </w:p>
          <w:p w14:paraId="07431865" w14:textId="77777777" w:rsidR="006D4216" w:rsidRPr="004A4EC1" w:rsidRDefault="006D4216" w:rsidP="004A4EC1">
            <w:pPr>
              <w:spacing w:line="360" w:lineRule="auto"/>
              <w:rPr>
                <w:rFonts w:asciiTheme="minorBidi" w:hAnsiTheme="minorBidi" w:cstheme="minorBidi"/>
                <w:sz w:val="24"/>
                <w:szCs w:val="24"/>
              </w:rPr>
            </w:pPr>
          </w:p>
        </w:tc>
        <w:tc>
          <w:tcPr>
            <w:tcW w:w="2038" w:type="dxa"/>
          </w:tcPr>
          <w:p w14:paraId="340B8254"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assess how retirement affects the short-term and medium-term sport/exercise activity (S/EA) of Poles.</w:t>
            </w:r>
          </w:p>
        </w:tc>
        <w:tc>
          <w:tcPr>
            <w:tcW w:w="1891" w:type="dxa"/>
          </w:tcPr>
          <w:p w14:paraId="3893ADBA" w14:textId="77777777" w:rsidR="006D4216" w:rsidRPr="004A4EC1" w:rsidRDefault="006D4216" w:rsidP="004A4EC1">
            <w:pPr>
              <w:spacing w:line="360" w:lineRule="auto"/>
              <w:rPr>
                <w:rFonts w:asciiTheme="minorBidi" w:hAnsiTheme="minorBidi" w:cstheme="minorBidi"/>
                <w:sz w:val="24"/>
                <w:szCs w:val="24"/>
                <w:lang w:val="it-IT"/>
              </w:rPr>
            </w:pPr>
            <w:r w:rsidRPr="004A4EC1">
              <w:rPr>
                <w:rFonts w:asciiTheme="minorBidi" w:hAnsiTheme="minorBidi" w:cstheme="minorBidi"/>
                <w:sz w:val="24"/>
                <w:szCs w:val="24"/>
                <w:lang w:val="it-IT"/>
              </w:rPr>
              <w:t>A quantitative, quasi-</w:t>
            </w:r>
            <w:proofErr w:type="spellStart"/>
            <w:r w:rsidRPr="004A4EC1">
              <w:rPr>
                <w:rFonts w:asciiTheme="minorBidi" w:hAnsiTheme="minorBidi" w:cstheme="minorBidi"/>
                <w:sz w:val="24"/>
                <w:szCs w:val="24"/>
                <w:lang w:val="it-IT"/>
              </w:rPr>
              <w:t>experimental</w:t>
            </w:r>
            <w:proofErr w:type="spellEnd"/>
            <w:r w:rsidRPr="004A4EC1">
              <w:rPr>
                <w:rFonts w:asciiTheme="minorBidi" w:hAnsiTheme="minorBidi" w:cstheme="minorBidi"/>
                <w:sz w:val="24"/>
                <w:szCs w:val="24"/>
                <w:lang w:val="it-IT"/>
              </w:rPr>
              <w:t xml:space="preserve"> study.</w:t>
            </w:r>
          </w:p>
          <w:p w14:paraId="147C90EA" w14:textId="77777777" w:rsidR="006D4216" w:rsidRPr="004A4EC1" w:rsidRDefault="006D4216" w:rsidP="004A4EC1">
            <w:pPr>
              <w:spacing w:line="360" w:lineRule="auto"/>
              <w:rPr>
                <w:rFonts w:asciiTheme="minorBidi" w:hAnsiTheme="minorBidi" w:cstheme="minorBidi"/>
                <w:sz w:val="24"/>
                <w:szCs w:val="24"/>
                <w:lang w:val="it-IT"/>
              </w:rPr>
            </w:pPr>
          </w:p>
          <w:p w14:paraId="09D01A68"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from the</w:t>
            </w:r>
          </w:p>
          <w:p w14:paraId="0F91C081"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Social Diagnosis study.</w:t>
            </w:r>
          </w:p>
          <w:p w14:paraId="6592DB98" w14:textId="77777777" w:rsidR="006D4216" w:rsidRPr="004A4EC1" w:rsidRDefault="006D4216" w:rsidP="004A4EC1">
            <w:pPr>
              <w:spacing w:line="360" w:lineRule="auto"/>
              <w:rPr>
                <w:rFonts w:asciiTheme="minorBidi" w:hAnsiTheme="minorBidi" w:cstheme="minorBidi"/>
                <w:sz w:val="24"/>
                <w:szCs w:val="24"/>
              </w:rPr>
            </w:pPr>
          </w:p>
          <w:p w14:paraId="4DFF420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The data for the present analyses were drawn from phases 2011, 2013 and 2015. Being retired in </w:t>
            </w:r>
            <w:r w:rsidRPr="004A4EC1">
              <w:rPr>
                <w:rFonts w:asciiTheme="minorBidi" w:hAnsiTheme="minorBidi" w:cstheme="minorBidi"/>
                <w:sz w:val="24"/>
                <w:szCs w:val="24"/>
              </w:rPr>
              <w:lastRenderedPageBreak/>
              <w:t>2013 was used as a treatment variable.</w:t>
            </w:r>
          </w:p>
          <w:p w14:paraId="54956215" w14:textId="77777777" w:rsidR="006D4216" w:rsidRPr="004A4EC1" w:rsidRDefault="006D4216" w:rsidP="004A4EC1">
            <w:pPr>
              <w:spacing w:line="360" w:lineRule="auto"/>
              <w:rPr>
                <w:rFonts w:asciiTheme="minorBidi" w:hAnsiTheme="minorBidi" w:cstheme="minorBidi"/>
                <w:sz w:val="24"/>
                <w:szCs w:val="24"/>
              </w:rPr>
            </w:pPr>
          </w:p>
          <w:p w14:paraId="01E0A16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ge distribution from the age of 50.</w:t>
            </w:r>
          </w:p>
          <w:p w14:paraId="219D148F" w14:textId="77777777" w:rsidR="006D4216" w:rsidRPr="004A4EC1" w:rsidRDefault="006D4216" w:rsidP="004A4EC1">
            <w:pPr>
              <w:spacing w:line="360" w:lineRule="auto"/>
              <w:rPr>
                <w:rFonts w:asciiTheme="minorBidi" w:hAnsiTheme="minorBidi" w:cstheme="minorBidi"/>
                <w:sz w:val="24"/>
                <w:szCs w:val="24"/>
              </w:rPr>
            </w:pPr>
          </w:p>
          <w:p w14:paraId="222A7C82"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n=5610</w:t>
            </w:r>
          </w:p>
        </w:tc>
        <w:tc>
          <w:tcPr>
            <w:tcW w:w="1584" w:type="dxa"/>
          </w:tcPr>
          <w:p w14:paraId="52F74770"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lastRenderedPageBreak/>
              <w:t>Retirement does not have a significant effect in the short term on S/EA of men and women.</w:t>
            </w:r>
          </w:p>
          <w:p w14:paraId="737C8713" w14:textId="77777777" w:rsidR="006D4216" w:rsidRPr="004A4EC1" w:rsidRDefault="006D4216" w:rsidP="004A4EC1">
            <w:pPr>
              <w:spacing w:line="360" w:lineRule="auto"/>
              <w:rPr>
                <w:rFonts w:asciiTheme="minorBidi" w:hAnsiTheme="minorBidi" w:cstheme="minorBidi"/>
                <w:sz w:val="24"/>
                <w:szCs w:val="24"/>
              </w:rPr>
            </w:pPr>
          </w:p>
          <w:p w14:paraId="0B56D99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In the medium perspective, retirement had the effect on reducing </w:t>
            </w:r>
            <w:r w:rsidRPr="004A4EC1">
              <w:rPr>
                <w:rFonts w:asciiTheme="minorBidi" w:hAnsiTheme="minorBidi" w:cstheme="minorBidi"/>
                <w:sz w:val="24"/>
                <w:szCs w:val="24"/>
              </w:rPr>
              <w:lastRenderedPageBreak/>
              <w:t>S/EA among men and various dimensions of their social life.</w:t>
            </w:r>
          </w:p>
        </w:tc>
        <w:tc>
          <w:tcPr>
            <w:tcW w:w="1584" w:type="dxa"/>
            <w:tcMar>
              <w:top w:w="100" w:type="dxa"/>
              <w:left w:w="100" w:type="dxa"/>
              <w:bottom w:w="100" w:type="dxa"/>
              <w:right w:w="100" w:type="dxa"/>
            </w:tcMar>
          </w:tcPr>
          <w:p w14:paraId="1DE743AA"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lastRenderedPageBreak/>
              <w:t>6/9</w:t>
            </w:r>
          </w:p>
          <w:p w14:paraId="4C1B8C40"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57E055A1"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p w14:paraId="5441EE49"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 xml:space="preserve"> </w:t>
            </w:r>
          </w:p>
        </w:tc>
      </w:tr>
      <w:tr w:rsidR="006D4216" w:rsidRPr="004A4EC1" w14:paraId="048F9F3B" w14:textId="77777777" w:rsidTr="006D4216">
        <w:trPr>
          <w:trHeight w:val="3164"/>
        </w:trPr>
        <w:tc>
          <w:tcPr>
            <w:tcW w:w="2033" w:type="dxa"/>
          </w:tcPr>
          <w:p w14:paraId="5FB96C2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 xml:space="preserve">42. Lars </w:t>
            </w:r>
            <w:proofErr w:type="spellStart"/>
            <w:r w:rsidRPr="004A4EC1">
              <w:rPr>
                <w:rFonts w:asciiTheme="minorBidi" w:hAnsiTheme="minorBidi" w:cstheme="minorBidi"/>
                <w:sz w:val="24"/>
                <w:szCs w:val="24"/>
              </w:rPr>
              <w:t>Bauger</w:t>
            </w:r>
            <w:proofErr w:type="spellEnd"/>
            <w:r w:rsidRPr="004A4EC1">
              <w:rPr>
                <w:rFonts w:asciiTheme="minorBidi" w:hAnsiTheme="minorBidi" w:cstheme="minorBidi"/>
                <w:sz w:val="24"/>
                <w:szCs w:val="24"/>
              </w:rPr>
              <w:t xml:space="preserve"> &amp; Rob </w:t>
            </w:r>
            <w:proofErr w:type="spellStart"/>
            <w:r w:rsidRPr="004A4EC1">
              <w:rPr>
                <w:rFonts w:asciiTheme="minorBidi" w:hAnsiTheme="minorBidi" w:cstheme="minorBidi"/>
                <w:sz w:val="24"/>
                <w:szCs w:val="24"/>
              </w:rPr>
              <w:t>Bongaardt</w:t>
            </w:r>
            <w:proofErr w:type="spellEnd"/>
            <w:r w:rsidRPr="004A4EC1">
              <w:rPr>
                <w:rFonts w:asciiTheme="minorBidi" w:hAnsiTheme="minorBidi" w:cstheme="minorBidi"/>
                <w:sz w:val="24"/>
                <w:szCs w:val="24"/>
              </w:rPr>
              <w:t>. 2016.Norway.</w:t>
            </w:r>
          </w:p>
        </w:tc>
        <w:tc>
          <w:tcPr>
            <w:tcW w:w="2038" w:type="dxa"/>
          </w:tcPr>
          <w:p w14:paraId="6777678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o identify and describe the general meaning structure of the experience of well-being after retirement.</w:t>
            </w:r>
          </w:p>
        </w:tc>
        <w:tc>
          <w:tcPr>
            <w:tcW w:w="1891" w:type="dxa"/>
          </w:tcPr>
          <w:p w14:paraId="6ACC1104"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Phenomenological study.</w:t>
            </w:r>
          </w:p>
          <w:p w14:paraId="31B5B845" w14:textId="77777777" w:rsidR="006D4216" w:rsidRPr="004A4EC1" w:rsidRDefault="006D4216" w:rsidP="004A4EC1">
            <w:pPr>
              <w:spacing w:line="360" w:lineRule="auto"/>
              <w:rPr>
                <w:rFonts w:asciiTheme="minorBidi" w:hAnsiTheme="minorBidi" w:cstheme="minorBidi"/>
                <w:sz w:val="24"/>
                <w:szCs w:val="24"/>
              </w:rPr>
            </w:pPr>
          </w:p>
          <w:p w14:paraId="236B059C"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Retirees (n = 9) were interviewed, age range 62–71.</w:t>
            </w:r>
          </w:p>
          <w:p w14:paraId="5BC303A4" w14:textId="77777777" w:rsidR="006D4216" w:rsidRPr="004A4EC1" w:rsidRDefault="006D4216" w:rsidP="004A4EC1">
            <w:pPr>
              <w:spacing w:line="360" w:lineRule="auto"/>
              <w:rPr>
                <w:rFonts w:asciiTheme="minorBidi" w:hAnsiTheme="minorBidi" w:cstheme="minorBidi"/>
                <w:sz w:val="24"/>
                <w:szCs w:val="24"/>
              </w:rPr>
            </w:pPr>
          </w:p>
          <w:p w14:paraId="636F9FD7"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Data analysed with</w:t>
            </w:r>
          </w:p>
          <w:p w14:paraId="4C53DF36"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Giorgi’s descriptive phenomenological method.</w:t>
            </w:r>
          </w:p>
        </w:tc>
        <w:tc>
          <w:tcPr>
            <w:tcW w:w="1584" w:type="dxa"/>
          </w:tcPr>
          <w:p w14:paraId="48A6E7DE"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A new experience of time presents possibilities for action.</w:t>
            </w:r>
          </w:p>
          <w:p w14:paraId="461A13E7" w14:textId="77777777" w:rsidR="006D4216" w:rsidRPr="004A4EC1" w:rsidRDefault="006D4216" w:rsidP="004A4EC1">
            <w:pPr>
              <w:spacing w:line="360" w:lineRule="auto"/>
              <w:rPr>
                <w:rFonts w:asciiTheme="minorBidi" w:hAnsiTheme="minorBidi" w:cstheme="minorBidi"/>
                <w:sz w:val="24"/>
                <w:szCs w:val="24"/>
              </w:rPr>
            </w:pPr>
          </w:p>
          <w:p w14:paraId="717A601A" w14:textId="77777777" w:rsidR="006D4216" w:rsidRPr="004A4EC1" w:rsidRDefault="006D4216" w:rsidP="004A4EC1">
            <w:pPr>
              <w:spacing w:line="360" w:lineRule="auto"/>
              <w:rPr>
                <w:rFonts w:asciiTheme="minorBidi" w:hAnsiTheme="minorBidi" w:cstheme="minorBidi"/>
                <w:sz w:val="24"/>
                <w:szCs w:val="24"/>
              </w:rPr>
            </w:pPr>
            <w:r w:rsidRPr="004A4EC1">
              <w:rPr>
                <w:rFonts w:asciiTheme="minorBidi" w:hAnsiTheme="minorBidi" w:cstheme="minorBidi"/>
                <w:sz w:val="24"/>
                <w:szCs w:val="24"/>
              </w:rPr>
              <w:t>The increased sense of autonomy solicited the agency of the retiree.</w:t>
            </w:r>
          </w:p>
        </w:tc>
        <w:tc>
          <w:tcPr>
            <w:tcW w:w="1584" w:type="dxa"/>
            <w:tcMar>
              <w:top w:w="100" w:type="dxa"/>
              <w:left w:w="100" w:type="dxa"/>
              <w:bottom w:w="100" w:type="dxa"/>
              <w:right w:w="100" w:type="dxa"/>
            </w:tcMar>
          </w:tcPr>
          <w:p w14:paraId="7EC5C7D1" w14:textId="77777777" w:rsidR="006D4216" w:rsidRPr="004A4EC1" w:rsidRDefault="006D4216" w:rsidP="004A4EC1">
            <w:pPr>
              <w:spacing w:before="240" w:after="240" w:line="360" w:lineRule="auto"/>
              <w:rPr>
                <w:rFonts w:asciiTheme="minorBidi" w:hAnsiTheme="minorBidi" w:cstheme="minorBidi"/>
                <w:sz w:val="24"/>
                <w:szCs w:val="24"/>
              </w:rPr>
            </w:pPr>
            <w:r w:rsidRPr="004A4EC1">
              <w:rPr>
                <w:rFonts w:asciiTheme="minorBidi" w:hAnsiTheme="minorBidi" w:cstheme="minorBidi"/>
                <w:sz w:val="24"/>
                <w:szCs w:val="24"/>
              </w:rPr>
              <w:t>8/10</w:t>
            </w:r>
          </w:p>
        </w:tc>
      </w:tr>
    </w:tbl>
    <w:p w14:paraId="1630E32A" w14:textId="77777777" w:rsidR="00A07AEE" w:rsidRPr="004A4EC1" w:rsidRDefault="00A07AEE" w:rsidP="004A4EC1">
      <w:pPr>
        <w:spacing w:line="360" w:lineRule="auto"/>
        <w:rPr>
          <w:rFonts w:asciiTheme="minorBidi" w:hAnsiTheme="minorBidi" w:cstheme="minorBidi"/>
          <w:sz w:val="24"/>
          <w:szCs w:val="24"/>
        </w:rPr>
      </w:pPr>
    </w:p>
    <w:sectPr w:rsidR="00A07AEE" w:rsidRPr="004A4EC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Roboto">
    <w:altName w:val="Roboto"/>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148C3"/>
    <w:multiLevelType w:val="hybridMultilevel"/>
    <w:tmpl w:val="277C147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 w15:restartNumberingAfterBreak="0">
    <w:nsid w:val="59304D1D"/>
    <w:multiLevelType w:val="hybridMultilevel"/>
    <w:tmpl w:val="24263FD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7C0932EE"/>
    <w:multiLevelType w:val="hybridMultilevel"/>
    <w:tmpl w:val="603C63F8"/>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 w15:restartNumberingAfterBreak="0">
    <w:nsid w:val="7F134F1E"/>
    <w:multiLevelType w:val="hybridMultilevel"/>
    <w:tmpl w:val="09985E54"/>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16cid:durableId="490145023">
    <w:abstractNumId w:val="2"/>
  </w:num>
  <w:num w:numId="2" w16cid:durableId="1400246751">
    <w:abstractNumId w:val="0"/>
  </w:num>
  <w:num w:numId="3" w16cid:durableId="950475492">
    <w:abstractNumId w:val="3"/>
  </w:num>
  <w:num w:numId="4" w16cid:durableId="14819933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7AEE"/>
    <w:rsid w:val="004A4EC1"/>
    <w:rsid w:val="00611319"/>
    <w:rsid w:val="006D4216"/>
    <w:rsid w:val="007A1F95"/>
    <w:rsid w:val="00A07AEE"/>
    <w:rsid w:val="00A95190"/>
    <w:rsid w:val="00B5329D"/>
    <w:rsid w:val="00CE0A46"/>
    <w:rsid w:val="00D32E6D"/>
  </w:rsids>
  <m:mathPr>
    <m:mathFont m:val="Cambria Math"/>
    <m:brkBin m:val="before"/>
    <m:brkBinSub m:val="--"/>
    <m:smallFrac m:val="0"/>
    <m:dispDef/>
    <m:lMargin m:val="0"/>
    <m:rMargin m:val="0"/>
    <m:defJc m:val="centerGroup"/>
    <m:wrapIndent m:val="1440"/>
    <m:intLim m:val="subSup"/>
    <m:naryLim m:val="undOvr"/>
  </m:mathPr>
  <w:themeFontLang w:val="en-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4E13B"/>
  <w15:docId w15:val="{866872C7-8948-4761-A7CA-CF98CD758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FI"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1F3845"/>
    <w:pPr>
      <w:spacing w:line="240" w:lineRule="auto"/>
    </w:pPr>
    <w:rPr>
      <w:rFonts w:ascii="Calibri" w:eastAsiaTheme="minorHAnsi" w:hAnsi="Calibri" w:cs="Calibri"/>
      <w:sz w:val="20"/>
      <w:szCs w:val="20"/>
      <w:lang w:val="fi-FI"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317117"/>
    <w:rPr>
      <w:sz w:val="16"/>
      <w:szCs w:val="16"/>
    </w:rPr>
  </w:style>
  <w:style w:type="paragraph" w:styleId="ListParagraph">
    <w:name w:val="List Paragraph"/>
    <w:basedOn w:val="Normal"/>
    <w:uiPriority w:val="34"/>
    <w:qFormat/>
    <w:rsid w:val="008C32BF"/>
    <w:pPr>
      <w:ind w:left="720"/>
      <w:contextualSpacing/>
    </w:pPr>
  </w:style>
  <w:style w:type="table" w:customStyle="1" w:styleId="a">
    <w:basedOn w:val="TableNormal"/>
    <w:pPr>
      <w:spacing w:line="240" w:lineRule="auto"/>
    </w:pPr>
    <w:rPr>
      <w:rFonts w:ascii="Calibri" w:eastAsia="Calibri" w:hAnsi="Calibri" w:cs="Calibri"/>
      <w:sz w:val="20"/>
      <w:szCs w:val="20"/>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BI1rz/HXJLJLUIT1gloBk7j5Ng==">AMUW2mUv4UW8JPGJOLazeS2SPb0HZxjMOwd0v29OQ17WleIagUHq2bFww2IAK1LwizZLAMUsr6/M0EDS+1MTNcFWi4BGOR4vYNjQZpgG5NYCMfjfmpm4bQBMbRGl3Uixox5DqxD9Jll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2621</Words>
  <Characters>14943</Characters>
  <Application>Microsoft Office Word</Application>
  <DocSecurity>0</DocSecurity>
  <Lines>124</Lines>
  <Paragraphs>35</Paragraphs>
  <ScaleCrop>false</ScaleCrop>
  <Company/>
  <LinksUpToDate>false</LinksUpToDate>
  <CharactersWithSpaces>1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ina Saha</dc:creator>
  <cp:lastModifiedBy>Pauliina Saha</cp:lastModifiedBy>
  <cp:revision>9</cp:revision>
  <dcterms:created xsi:type="dcterms:W3CDTF">2022-06-28T06:40:00Z</dcterms:created>
  <dcterms:modified xsi:type="dcterms:W3CDTF">2022-11-08T16:42:00Z</dcterms:modified>
</cp:coreProperties>
</file>